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4F074" w14:textId="3B10825C" w:rsidR="002217A5" w:rsidRDefault="00832282" w:rsidP="00F71136">
      <w:pPr>
        <w:pStyle w:val="Kop2"/>
        <w:spacing w:before="0" w:line="240" w:lineRule="auto"/>
        <w:rPr>
          <w:lang w:val="en-GB"/>
        </w:rPr>
      </w:pPr>
      <w:r>
        <w:rPr>
          <w:lang w:val="en-GB"/>
        </w:rPr>
        <w:t>Appendix</w:t>
      </w:r>
      <w:r w:rsidR="000C3981">
        <w:rPr>
          <w:lang w:val="en-GB"/>
        </w:rPr>
        <w:t xml:space="preserve"> </w:t>
      </w:r>
      <w:r w:rsidR="002A22E3">
        <w:rPr>
          <w:lang w:val="en-GB"/>
        </w:rPr>
        <w:t>B</w:t>
      </w:r>
      <w:r w:rsidR="000C3981">
        <w:rPr>
          <w:lang w:val="en-GB"/>
        </w:rPr>
        <w:tab/>
      </w:r>
      <w:r w:rsidR="002217A5" w:rsidRPr="002217A5">
        <w:rPr>
          <w:lang w:val="en-GB"/>
        </w:rPr>
        <w:t xml:space="preserve">Tables </w:t>
      </w:r>
    </w:p>
    <w:p w14:paraId="3C25C073" w14:textId="04E05FAA" w:rsidR="00E33016" w:rsidRPr="00693914" w:rsidRDefault="003E6C73" w:rsidP="003E6C73">
      <w:pPr>
        <w:rPr>
          <w:sz w:val="18"/>
          <w:szCs w:val="18"/>
          <w:lang w:val="en-GB"/>
        </w:rPr>
      </w:pPr>
      <w:r w:rsidRPr="00693914">
        <w:rPr>
          <w:sz w:val="18"/>
          <w:szCs w:val="18"/>
          <w:lang w:val="en-GB"/>
        </w:rPr>
        <w:t>This appendix includes tables detailing the stimuli and barriers for hiring and/or training NPs and PAs</w:t>
      </w:r>
      <w:r w:rsidR="00693914" w:rsidRPr="00693914">
        <w:rPr>
          <w:sz w:val="18"/>
          <w:szCs w:val="18"/>
          <w:lang w:val="en-GB"/>
        </w:rPr>
        <w:t xml:space="preserve"> and the expected development of the number of NP/PAs deployed within the own work setting over the next five years. </w:t>
      </w:r>
      <w:r w:rsidRPr="00693914">
        <w:rPr>
          <w:sz w:val="18"/>
          <w:szCs w:val="18"/>
          <w:lang w:val="en-GB"/>
        </w:rPr>
        <w:t>Tests for significant differences across sectors and respondent types are available upon request.</w:t>
      </w:r>
    </w:p>
    <w:p w14:paraId="6CB2B903" w14:textId="135ED84E" w:rsidR="00C76CE9" w:rsidRPr="003A6641" w:rsidRDefault="00F71136" w:rsidP="003A6641">
      <w:pPr>
        <w:pStyle w:val="Kop4"/>
        <w:rPr>
          <w:lang w:val="en-GB"/>
        </w:rPr>
      </w:pPr>
      <w:r w:rsidRPr="00E777F9">
        <w:rPr>
          <w:lang w:val="en-GB"/>
        </w:rPr>
        <w:t>Stimuli</w:t>
      </w:r>
      <w:r w:rsidR="00E777F9">
        <w:rPr>
          <w:lang w:val="en-GB"/>
        </w:rPr>
        <w:t xml:space="preserve"> for hiring and/or training NPs and/or PAs</w:t>
      </w:r>
    </w:p>
    <w:p w14:paraId="705AA31C" w14:textId="77777777" w:rsidR="00E777F9" w:rsidRPr="00E777F9" w:rsidRDefault="00E777F9" w:rsidP="00E777F9">
      <w:pPr>
        <w:pStyle w:val="Kop8"/>
        <w:rPr>
          <w:sz w:val="18"/>
          <w:szCs w:val="18"/>
          <w:lang w:val="en-GB"/>
        </w:rPr>
      </w:pPr>
      <w:r w:rsidRPr="00E777F9">
        <w:rPr>
          <w:sz w:val="18"/>
          <w:szCs w:val="18"/>
          <w:lang w:val="en-GB"/>
        </w:rPr>
        <w:t>Healthcare improvement</w:t>
      </w:r>
    </w:p>
    <w:p w14:paraId="3988B3C0" w14:textId="77777777" w:rsidR="00E777F9" w:rsidRPr="00E33016" w:rsidRDefault="00E777F9" w:rsidP="00E777F9">
      <w:pPr>
        <w:spacing w:after="0" w:line="240" w:lineRule="auto"/>
        <w:rPr>
          <w:i/>
          <w:iCs/>
          <w:sz w:val="16"/>
          <w:szCs w:val="16"/>
          <w:u w:val="single"/>
        </w:rPr>
      </w:pPr>
    </w:p>
    <w:p w14:paraId="397B99E6" w14:textId="008D1941" w:rsidR="00E777F9" w:rsidRPr="000F7ADD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>Table. R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easons / stimulating factors for hiring and/or training </w:t>
      </w:r>
      <w:r w:rsidRPr="004403B9">
        <w:rPr>
          <w:i/>
          <w:iCs/>
          <w:sz w:val="16"/>
          <w:szCs w:val="16"/>
          <w:u w:val="single"/>
          <w:lang w:val="en-GB"/>
        </w:rPr>
        <w:t>PAs</w:t>
      </w:r>
      <w:r w:rsidR="00267D18">
        <w:rPr>
          <w:i/>
          <w:iCs/>
          <w:sz w:val="16"/>
          <w:szCs w:val="16"/>
          <w:u w:val="single"/>
          <w:lang w:val="en-GB"/>
        </w:rPr>
        <w:t xml:space="preserve"> and </w:t>
      </w:r>
      <w:r w:rsidRPr="004403B9">
        <w:rPr>
          <w:i/>
          <w:iCs/>
          <w:sz w:val="16"/>
          <w:szCs w:val="16"/>
          <w:u w:val="single"/>
          <w:lang w:val="en-GB"/>
        </w:rPr>
        <w:t>NPs</w:t>
      </w:r>
      <w:r>
        <w:rPr>
          <w:i/>
          <w:iCs/>
          <w:sz w:val="16"/>
          <w:szCs w:val="16"/>
          <w:u w:val="single"/>
          <w:lang w:val="en-GB"/>
        </w:rPr>
        <w:t xml:space="preserve"> regarding </w:t>
      </w:r>
      <w:r w:rsidR="00E33016">
        <w:rPr>
          <w:i/>
          <w:iCs/>
          <w:sz w:val="16"/>
          <w:szCs w:val="16"/>
          <w:u w:val="single"/>
          <w:lang w:val="en-GB"/>
        </w:rPr>
        <w:t>healthcare improvement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8"/>
        <w:gridCol w:w="587"/>
        <w:gridCol w:w="11"/>
        <w:gridCol w:w="574"/>
        <w:gridCol w:w="610"/>
        <w:gridCol w:w="15"/>
        <w:gridCol w:w="651"/>
        <w:gridCol w:w="529"/>
        <w:gridCol w:w="19"/>
        <w:gridCol w:w="586"/>
        <w:gridCol w:w="590"/>
        <w:gridCol w:w="23"/>
        <w:gridCol w:w="663"/>
        <w:gridCol w:w="509"/>
        <w:gridCol w:w="27"/>
        <w:gridCol w:w="598"/>
      </w:tblGrid>
      <w:tr w:rsidR="00E777F9" w:rsidRPr="000F7ADD" w14:paraId="6B89E00F" w14:textId="77777777" w:rsidTr="00B416DD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55CBEA37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80" w:type="dxa"/>
            <w:gridSpan w:val="4"/>
            <w:shd w:val="clear" w:color="auto" w:fill="D9E2F3" w:themeFill="accent1" w:themeFillTint="33"/>
          </w:tcPr>
          <w:p w14:paraId="0AE51BC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12671B9A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189A9DEB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7EA8F1F8" w14:textId="630D8535" w:rsidR="00E777F9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3257C0BD" w14:textId="77777777" w:rsidR="00E777F9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E777F9" w:rsidRPr="000F7ADD" w14:paraId="3D556898" w14:textId="77777777" w:rsidTr="00B416DD">
        <w:trPr>
          <w:trHeight w:val="209"/>
        </w:trPr>
        <w:tc>
          <w:tcPr>
            <w:tcW w:w="2784" w:type="dxa"/>
          </w:tcPr>
          <w:p w14:paraId="236591A4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gridSpan w:val="2"/>
          </w:tcPr>
          <w:p w14:paraId="0A911387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85" w:type="dxa"/>
            <w:gridSpan w:val="2"/>
          </w:tcPr>
          <w:p w14:paraId="7AA6D87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610" w:type="dxa"/>
          </w:tcPr>
          <w:p w14:paraId="6DCA3BF1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66" w:type="dxa"/>
            <w:gridSpan w:val="2"/>
          </w:tcPr>
          <w:p w14:paraId="026A851D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29" w:type="dxa"/>
          </w:tcPr>
          <w:p w14:paraId="4B81670D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5" w:type="dxa"/>
            <w:gridSpan w:val="2"/>
          </w:tcPr>
          <w:p w14:paraId="3E5B3C6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0" w:type="dxa"/>
          </w:tcPr>
          <w:p w14:paraId="4D2A4F9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86" w:type="dxa"/>
            <w:gridSpan w:val="2"/>
          </w:tcPr>
          <w:p w14:paraId="6B3BD82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09" w:type="dxa"/>
          </w:tcPr>
          <w:p w14:paraId="71DF2B06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25" w:type="dxa"/>
            <w:gridSpan w:val="2"/>
          </w:tcPr>
          <w:p w14:paraId="1982787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E33016" w:rsidRPr="000F7ADD" w14:paraId="12CD7119" w14:textId="77777777" w:rsidTr="00B416DD">
        <w:trPr>
          <w:trHeight w:val="209"/>
        </w:trPr>
        <w:tc>
          <w:tcPr>
            <w:tcW w:w="2784" w:type="dxa"/>
          </w:tcPr>
          <w:p w14:paraId="109A5B80" w14:textId="77777777" w:rsidR="00E33016" w:rsidRPr="009442B3" w:rsidRDefault="00E33016" w:rsidP="00E33016">
            <w:pPr>
              <w:rPr>
                <w:sz w:val="16"/>
                <w:szCs w:val="16"/>
              </w:rPr>
            </w:pPr>
            <w:r w:rsidRPr="00E33016">
              <w:rPr>
                <w:sz w:val="16"/>
                <w:szCs w:val="16"/>
              </w:rPr>
              <w:t>Ensuring</w:t>
            </w:r>
            <w:r w:rsidRPr="009442B3">
              <w:rPr>
                <w:sz w:val="16"/>
                <w:szCs w:val="16"/>
              </w:rPr>
              <w:t xml:space="preserve"> continuity of care</w:t>
            </w:r>
          </w:p>
        </w:tc>
        <w:tc>
          <w:tcPr>
            <w:tcW w:w="595" w:type="dxa"/>
            <w:gridSpan w:val="2"/>
          </w:tcPr>
          <w:p w14:paraId="0CB4ED88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90</w:t>
            </w:r>
          </w:p>
        </w:tc>
        <w:tc>
          <w:tcPr>
            <w:tcW w:w="585" w:type="dxa"/>
            <w:gridSpan w:val="2"/>
          </w:tcPr>
          <w:p w14:paraId="14093E72" w14:textId="46035C63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54%</w:t>
            </w:r>
          </w:p>
        </w:tc>
        <w:tc>
          <w:tcPr>
            <w:tcW w:w="610" w:type="dxa"/>
          </w:tcPr>
          <w:p w14:paraId="41AD4C31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0</w:t>
            </w:r>
          </w:p>
        </w:tc>
        <w:tc>
          <w:tcPr>
            <w:tcW w:w="666" w:type="dxa"/>
            <w:gridSpan w:val="2"/>
          </w:tcPr>
          <w:p w14:paraId="3050D728" w14:textId="72BAF110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34%</w:t>
            </w:r>
          </w:p>
        </w:tc>
        <w:tc>
          <w:tcPr>
            <w:tcW w:w="529" w:type="dxa"/>
          </w:tcPr>
          <w:p w14:paraId="285AEDD4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0</w:t>
            </w:r>
          </w:p>
        </w:tc>
        <w:tc>
          <w:tcPr>
            <w:tcW w:w="605" w:type="dxa"/>
            <w:gridSpan w:val="2"/>
          </w:tcPr>
          <w:p w14:paraId="43629EC1" w14:textId="123A7DC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9%</w:t>
            </w:r>
          </w:p>
        </w:tc>
        <w:tc>
          <w:tcPr>
            <w:tcW w:w="590" w:type="dxa"/>
          </w:tcPr>
          <w:p w14:paraId="3971298E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3</w:t>
            </w:r>
          </w:p>
        </w:tc>
        <w:tc>
          <w:tcPr>
            <w:tcW w:w="686" w:type="dxa"/>
            <w:gridSpan w:val="2"/>
          </w:tcPr>
          <w:p w14:paraId="45540573" w14:textId="7CBE488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29%</w:t>
            </w:r>
          </w:p>
        </w:tc>
        <w:tc>
          <w:tcPr>
            <w:tcW w:w="509" w:type="dxa"/>
          </w:tcPr>
          <w:p w14:paraId="4361F6F3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625" w:type="dxa"/>
            <w:gridSpan w:val="2"/>
          </w:tcPr>
          <w:p w14:paraId="204BB0E1" w14:textId="706DD638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2%</w:t>
            </w:r>
          </w:p>
        </w:tc>
      </w:tr>
      <w:tr w:rsidR="00E33016" w:rsidRPr="000F7ADD" w14:paraId="6D470EA0" w14:textId="77777777" w:rsidTr="00B416DD">
        <w:trPr>
          <w:trHeight w:val="209"/>
        </w:trPr>
        <w:tc>
          <w:tcPr>
            <w:tcW w:w="2784" w:type="dxa"/>
          </w:tcPr>
          <w:p w14:paraId="6E7878E3" w14:textId="34FDDB3F" w:rsidR="00E33016" w:rsidRPr="009442B3" w:rsidRDefault="00E33016" w:rsidP="00E33016">
            <w:pPr>
              <w:rPr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  <w:lang w:val="en-GB"/>
              </w:rPr>
              <w:t xml:space="preserve">Deploying the right professional in the right </w:t>
            </w:r>
            <w:r w:rsidR="00E348B0">
              <w:rPr>
                <w:sz w:val="16"/>
                <w:szCs w:val="16"/>
                <w:lang w:val="en-GB"/>
              </w:rPr>
              <w:t>role</w:t>
            </w:r>
          </w:p>
        </w:tc>
        <w:tc>
          <w:tcPr>
            <w:tcW w:w="595" w:type="dxa"/>
            <w:gridSpan w:val="2"/>
          </w:tcPr>
          <w:p w14:paraId="1EC28E22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84</w:t>
            </w:r>
          </w:p>
        </w:tc>
        <w:tc>
          <w:tcPr>
            <w:tcW w:w="585" w:type="dxa"/>
            <w:gridSpan w:val="2"/>
          </w:tcPr>
          <w:p w14:paraId="28D376F5" w14:textId="09FC1F8E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50%</w:t>
            </w:r>
          </w:p>
        </w:tc>
        <w:tc>
          <w:tcPr>
            <w:tcW w:w="610" w:type="dxa"/>
          </w:tcPr>
          <w:p w14:paraId="53876F37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0</w:t>
            </w:r>
          </w:p>
        </w:tc>
        <w:tc>
          <w:tcPr>
            <w:tcW w:w="666" w:type="dxa"/>
            <w:gridSpan w:val="2"/>
          </w:tcPr>
          <w:p w14:paraId="0DC2857F" w14:textId="08BEEE73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34%</w:t>
            </w:r>
          </w:p>
        </w:tc>
        <w:tc>
          <w:tcPr>
            <w:tcW w:w="529" w:type="dxa"/>
          </w:tcPr>
          <w:p w14:paraId="7A881DEB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8</w:t>
            </w:r>
          </w:p>
        </w:tc>
        <w:tc>
          <w:tcPr>
            <w:tcW w:w="605" w:type="dxa"/>
            <w:gridSpan w:val="2"/>
          </w:tcPr>
          <w:p w14:paraId="52F0B6D5" w14:textId="68F8034C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5%</w:t>
            </w:r>
          </w:p>
        </w:tc>
        <w:tc>
          <w:tcPr>
            <w:tcW w:w="590" w:type="dxa"/>
          </w:tcPr>
          <w:p w14:paraId="77A2E9F5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1</w:t>
            </w:r>
          </w:p>
        </w:tc>
        <w:tc>
          <w:tcPr>
            <w:tcW w:w="686" w:type="dxa"/>
            <w:gridSpan w:val="2"/>
          </w:tcPr>
          <w:p w14:paraId="3FF66160" w14:textId="2AF15E00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24%</w:t>
            </w:r>
          </w:p>
        </w:tc>
        <w:tc>
          <w:tcPr>
            <w:tcW w:w="509" w:type="dxa"/>
          </w:tcPr>
          <w:p w14:paraId="6A028600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625" w:type="dxa"/>
            <w:gridSpan w:val="2"/>
          </w:tcPr>
          <w:p w14:paraId="7DDB9DF0" w14:textId="40C00DB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8%</w:t>
            </w:r>
          </w:p>
        </w:tc>
      </w:tr>
      <w:tr w:rsidR="00E33016" w:rsidRPr="000F7ADD" w14:paraId="39BD4CEB" w14:textId="77777777" w:rsidTr="00B416DD">
        <w:trPr>
          <w:trHeight w:val="209"/>
        </w:trPr>
        <w:tc>
          <w:tcPr>
            <w:tcW w:w="2784" w:type="dxa"/>
          </w:tcPr>
          <w:p w14:paraId="5A08F580" w14:textId="77777777" w:rsidR="00E33016" w:rsidRPr="009442B3" w:rsidRDefault="00E33016" w:rsidP="00E33016">
            <w:pPr>
              <w:rPr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Improve healthcare organization</w:t>
            </w:r>
          </w:p>
        </w:tc>
        <w:tc>
          <w:tcPr>
            <w:tcW w:w="595" w:type="dxa"/>
            <w:gridSpan w:val="2"/>
          </w:tcPr>
          <w:p w14:paraId="24BF2690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78</w:t>
            </w:r>
          </w:p>
        </w:tc>
        <w:tc>
          <w:tcPr>
            <w:tcW w:w="585" w:type="dxa"/>
            <w:gridSpan w:val="2"/>
          </w:tcPr>
          <w:p w14:paraId="54372DD7" w14:textId="2853390B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46%</w:t>
            </w:r>
          </w:p>
        </w:tc>
        <w:tc>
          <w:tcPr>
            <w:tcW w:w="610" w:type="dxa"/>
          </w:tcPr>
          <w:p w14:paraId="63E66E8A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9</w:t>
            </w:r>
          </w:p>
        </w:tc>
        <w:tc>
          <w:tcPr>
            <w:tcW w:w="666" w:type="dxa"/>
            <w:gridSpan w:val="2"/>
          </w:tcPr>
          <w:p w14:paraId="1A2B9162" w14:textId="1FCE5A2A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31%</w:t>
            </w:r>
          </w:p>
        </w:tc>
        <w:tc>
          <w:tcPr>
            <w:tcW w:w="529" w:type="dxa"/>
          </w:tcPr>
          <w:p w14:paraId="147509A3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8</w:t>
            </w:r>
          </w:p>
        </w:tc>
        <w:tc>
          <w:tcPr>
            <w:tcW w:w="605" w:type="dxa"/>
            <w:gridSpan w:val="2"/>
          </w:tcPr>
          <w:p w14:paraId="68FF6C0F" w14:textId="0DA369CE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5%</w:t>
            </w:r>
          </w:p>
        </w:tc>
        <w:tc>
          <w:tcPr>
            <w:tcW w:w="590" w:type="dxa"/>
          </w:tcPr>
          <w:p w14:paraId="29E15DFB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0</w:t>
            </w:r>
          </w:p>
        </w:tc>
        <w:tc>
          <w:tcPr>
            <w:tcW w:w="686" w:type="dxa"/>
            <w:gridSpan w:val="2"/>
          </w:tcPr>
          <w:p w14:paraId="45DF3A8E" w14:textId="08B002B1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22%</w:t>
            </w:r>
          </w:p>
        </w:tc>
        <w:tc>
          <w:tcPr>
            <w:tcW w:w="509" w:type="dxa"/>
          </w:tcPr>
          <w:p w14:paraId="1FD6214B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625" w:type="dxa"/>
            <w:gridSpan w:val="2"/>
          </w:tcPr>
          <w:p w14:paraId="74C80D90" w14:textId="22DB0A90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5%</w:t>
            </w:r>
          </w:p>
        </w:tc>
      </w:tr>
      <w:tr w:rsidR="00E33016" w:rsidRPr="00560174" w14:paraId="6FD4E82C" w14:textId="77777777" w:rsidTr="00B416DD">
        <w:trPr>
          <w:trHeight w:val="209"/>
        </w:trPr>
        <w:tc>
          <w:tcPr>
            <w:tcW w:w="2784" w:type="dxa"/>
          </w:tcPr>
          <w:p w14:paraId="2E3C93BC" w14:textId="56F008C4" w:rsidR="00E33016" w:rsidRPr="009442B3" w:rsidRDefault="007C6C59" w:rsidP="00E330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cus on</w:t>
            </w:r>
            <w:r w:rsidR="00E33016" w:rsidRPr="009442B3">
              <w:rPr>
                <w:sz w:val="16"/>
                <w:szCs w:val="16"/>
                <w:lang w:val="en-GB"/>
              </w:rPr>
              <w:t xml:space="preserve"> specific patient groups</w:t>
            </w:r>
          </w:p>
        </w:tc>
        <w:tc>
          <w:tcPr>
            <w:tcW w:w="595" w:type="dxa"/>
            <w:gridSpan w:val="2"/>
          </w:tcPr>
          <w:p w14:paraId="64FC6E42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73</w:t>
            </w:r>
          </w:p>
        </w:tc>
        <w:tc>
          <w:tcPr>
            <w:tcW w:w="585" w:type="dxa"/>
            <w:gridSpan w:val="2"/>
          </w:tcPr>
          <w:p w14:paraId="431EC772" w14:textId="1BC0262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43%</w:t>
            </w:r>
          </w:p>
        </w:tc>
        <w:tc>
          <w:tcPr>
            <w:tcW w:w="610" w:type="dxa"/>
          </w:tcPr>
          <w:p w14:paraId="0ED648B8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8</w:t>
            </w:r>
          </w:p>
        </w:tc>
        <w:tc>
          <w:tcPr>
            <w:tcW w:w="666" w:type="dxa"/>
            <w:gridSpan w:val="2"/>
          </w:tcPr>
          <w:p w14:paraId="4DB06853" w14:textId="4A65D36D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8%</w:t>
            </w:r>
          </w:p>
        </w:tc>
        <w:tc>
          <w:tcPr>
            <w:tcW w:w="529" w:type="dxa"/>
          </w:tcPr>
          <w:p w14:paraId="039F1BD0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9</w:t>
            </w:r>
          </w:p>
        </w:tc>
        <w:tc>
          <w:tcPr>
            <w:tcW w:w="605" w:type="dxa"/>
            <w:gridSpan w:val="2"/>
          </w:tcPr>
          <w:p w14:paraId="09FA9E02" w14:textId="511ECC9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7%</w:t>
            </w:r>
          </w:p>
        </w:tc>
        <w:tc>
          <w:tcPr>
            <w:tcW w:w="590" w:type="dxa"/>
          </w:tcPr>
          <w:p w14:paraId="6E8C62FA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0</w:t>
            </w:r>
          </w:p>
        </w:tc>
        <w:tc>
          <w:tcPr>
            <w:tcW w:w="686" w:type="dxa"/>
            <w:gridSpan w:val="2"/>
          </w:tcPr>
          <w:p w14:paraId="1ABE1020" w14:textId="6363E7DC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2%</w:t>
            </w:r>
          </w:p>
        </w:tc>
        <w:tc>
          <w:tcPr>
            <w:tcW w:w="509" w:type="dxa"/>
          </w:tcPr>
          <w:p w14:paraId="087D667B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25" w:type="dxa"/>
            <w:gridSpan w:val="2"/>
          </w:tcPr>
          <w:p w14:paraId="4DD141C4" w14:textId="4830EB10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4%</w:t>
            </w:r>
          </w:p>
        </w:tc>
      </w:tr>
      <w:tr w:rsidR="00E33016" w:rsidRPr="00560174" w14:paraId="2BE78987" w14:textId="77777777" w:rsidTr="00B416DD">
        <w:trPr>
          <w:trHeight w:val="209"/>
        </w:trPr>
        <w:tc>
          <w:tcPr>
            <w:tcW w:w="2784" w:type="dxa"/>
          </w:tcPr>
          <w:p w14:paraId="55DBD65F" w14:textId="35A29C69" w:rsidR="00E33016" w:rsidRPr="009442B3" w:rsidRDefault="007C6C59" w:rsidP="00E330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cus on</w:t>
            </w:r>
            <w:r w:rsidR="00E33016" w:rsidRPr="009442B3">
              <w:rPr>
                <w:sz w:val="16"/>
                <w:szCs w:val="16"/>
                <w:lang w:val="en-GB"/>
              </w:rPr>
              <w:t xml:space="preserve"> specific </w:t>
            </w:r>
            <w:r w:rsidR="00D11F19">
              <w:rPr>
                <w:sz w:val="16"/>
                <w:szCs w:val="16"/>
                <w:lang w:val="en-GB"/>
              </w:rPr>
              <w:t>domains</w:t>
            </w:r>
            <w:r w:rsidR="00E33016" w:rsidRPr="009442B3">
              <w:rPr>
                <w:sz w:val="16"/>
                <w:szCs w:val="16"/>
                <w:lang w:val="en-GB"/>
              </w:rPr>
              <w:t xml:space="preserve"> (for example wound or palliative care)</w:t>
            </w:r>
          </w:p>
        </w:tc>
        <w:tc>
          <w:tcPr>
            <w:tcW w:w="595" w:type="dxa"/>
            <w:gridSpan w:val="2"/>
          </w:tcPr>
          <w:p w14:paraId="6DBBD40C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56</w:t>
            </w:r>
          </w:p>
        </w:tc>
        <w:tc>
          <w:tcPr>
            <w:tcW w:w="585" w:type="dxa"/>
            <w:gridSpan w:val="2"/>
          </w:tcPr>
          <w:p w14:paraId="59C2D2E2" w14:textId="358460C3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33%</w:t>
            </w:r>
          </w:p>
        </w:tc>
        <w:tc>
          <w:tcPr>
            <w:tcW w:w="610" w:type="dxa"/>
          </w:tcPr>
          <w:p w14:paraId="22211221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4</w:t>
            </w:r>
          </w:p>
        </w:tc>
        <w:tc>
          <w:tcPr>
            <w:tcW w:w="666" w:type="dxa"/>
            <w:gridSpan w:val="2"/>
          </w:tcPr>
          <w:p w14:paraId="69C13049" w14:textId="3F6CD21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4%</w:t>
            </w:r>
          </w:p>
        </w:tc>
        <w:tc>
          <w:tcPr>
            <w:tcW w:w="529" w:type="dxa"/>
          </w:tcPr>
          <w:p w14:paraId="3366587B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4</w:t>
            </w:r>
          </w:p>
        </w:tc>
        <w:tc>
          <w:tcPr>
            <w:tcW w:w="605" w:type="dxa"/>
            <w:gridSpan w:val="2"/>
          </w:tcPr>
          <w:p w14:paraId="785D391A" w14:textId="259BA502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7%</w:t>
            </w:r>
          </w:p>
        </w:tc>
        <w:tc>
          <w:tcPr>
            <w:tcW w:w="590" w:type="dxa"/>
          </w:tcPr>
          <w:p w14:paraId="2B649328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1</w:t>
            </w:r>
          </w:p>
        </w:tc>
        <w:tc>
          <w:tcPr>
            <w:tcW w:w="686" w:type="dxa"/>
            <w:gridSpan w:val="2"/>
          </w:tcPr>
          <w:p w14:paraId="4C6E30FC" w14:textId="0AC2DF88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4%</w:t>
            </w:r>
          </w:p>
        </w:tc>
        <w:tc>
          <w:tcPr>
            <w:tcW w:w="509" w:type="dxa"/>
          </w:tcPr>
          <w:p w14:paraId="3A5A0A04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25" w:type="dxa"/>
            <w:gridSpan w:val="2"/>
          </w:tcPr>
          <w:p w14:paraId="2B3F0675" w14:textId="17B699DC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5%</w:t>
            </w:r>
          </w:p>
        </w:tc>
      </w:tr>
      <w:tr w:rsidR="00E33016" w:rsidRPr="000F7ADD" w14:paraId="7EBBC133" w14:textId="77777777" w:rsidTr="00B416DD">
        <w:trPr>
          <w:trHeight w:val="226"/>
        </w:trPr>
        <w:tc>
          <w:tcPr>
            <w:tcW w:w="2784" w:type="dxa"/>
          </w:tcPr>
          <w:p w14:paraId="6C93BD68" w14:textId="77777777" w:rsidR="00E33016" w:rsidRPr="009442B3" w:rsidRDefault="00E33016" w:rsidP="00E33016">
            <w:pPr>
              <w:rPr>
                <w:sz w:val="16"/>
                <w:szCs w:val="16"/>
                <w:u w:val="single"/>
                <w:lang w:val="en-GB"/>
              </w:rPr>
            </w:pPr>
            <w:r w:rsidRPr="009442B3">
              <w:rPr>
                <w:sz w:val="16"/>
                <w:szCs w:val="16"/>
              </w:rPr>
              <w:t>Increase patient satisfaction</w:t>
            </w:r>
          </w:p>
        </w:tc>
        <w:tc>
          <w:tcPr>
            <w:tcW w:w="595" w:type="dxa"/>
            <w:gridSpan w:val="2"/>
          </w:tcPr>
          <w:p w14:paraId="7AD635EA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49</w:t>
            </w:r>
          </w:p>
        </w:tc>
        <w:tc>
          <w:tcPr>
            <w:tcW w:w="585" w:type="dxa"/>
            <w:gridSpan w:val="2"/>
          </w:tcPr>
          <w:p w14:paraId="06DF4B05" w14:textId="3280F454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9%</w:t>
            </w:r>
          </w:p>
        </w:tc>
        <w:tc>
          <w:tcPr>
            <w:tcW w:w="610" w:type="dxa"/>
          </w:tcPr>
          <w:p w14:paraId="3F4DBFC8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5</w:t>
            </w:r>
          </w:p>
        </w:tc>
        <w:tc>
          <w:tcPr>
            <w:tcW w:w="666" w:type="dxa"/>
            <w:gridSpan w:val="2"/>
          </w:tcPr>
          <w:p w14:paraId="24C321A4" w14:textId="4CC49FDC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7%</w:t>
            </w:r>
          </w:p>
        </w:tc>
        <w:tc>
          <w:tcPr>
            <w:tcW w:w="529" w:type="dxa"/>
          </w:tcPr>
          <w:p w14:paraId="6CEE5D14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7</w:t>
            </w:r>
          </w:p>
        </w:tc>
        <w:tc>
          <w:tcPr>
            <w:tcW w:w="605" w:type="dxa"/>
            <w:gridSpan w:val="2"/>
          </w:tcPr>
          <w:p w14:paraId="0F75B391" w14:textId="5F1603A2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3%</w:t>
            </w:r>
          </w:p>
        </w:tc>
        <w:tc>
          <w:tcPr>
            <w:tcW w:w="590" w:type="dxa"/>
          </w:tcPr>
          <w:p w14:paraId="31767959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7</w:t>
            </w:r>
          </w:p>
        </w:tc>
        <w:tc>
          <w:tcPr>
            <w:tcW w:w="686" w:type="dxa"/>
            <w:gridSpan w:val="2"/>
          </w:tcPr>
          <w:p w14:paraId="291A2399" w14:textId="71061A80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6%</w:t>
            </w:r>
          </w:p>
        </w:tc>
        <w:tc>
          <w:tcPr>
            <w:tcW w:w="509" w:type="dxa"/>
          </w:tcPr>
          <w:p w14:paraId="6AD47D5F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625" w:type="dxa"/>
            <w:gridSpan w:val="2"/>
          </w:tcPr>
          <w:p w14:paraId="74DA88B7" w14:textId="5339469E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3%</w:t>
            </w:r>
          </w:p>
        </w:tc>
      </w:tr>
      <w:tr w:rsidR="00E33016" w:rsidRPr="000F7ADD" w14:paraId="7BC13676" w14:textId="77777777" w:rsidTr="00B416DD">
        <w:trPr>
          <w:trHeight w:val="226"/>
        </w:trPr>
        <w:tc>
          <w:tcPr>
            <w:tcW w:w="2784" w:type="dxa"/>
          </w:tcPr>
          <w:p w14:paraId="03EFB0F3" w14:textId="77777777" w:rsidR="00E33016" w:rsidRPr="009442B3" w:rsidRDefault="00E33016" w:rsidP="00E33016">
            <w:pPr>
              <w:rPr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Execute projects/innovations</w:t>
            </w:r>
          </w:p>
        </w:tc>
        <w:tc>
          <w:tcPr>
            <w:tcW w:w="595" w:type="dxa"/>
            <w:gridSpan w:val="2"/>
          </w:tcPr>
          <w:p w14:paraId="1D6411A7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41</w:t>
            </w:r>
          </w:p>
        </w:tc>
        <w:tc>
          <w:tcPr>
            <w:tcW w:w="585" w:type="dxa"/>
            <w:gridSpan w:val="2"/>
          </w:tcPr>
          <w:p w14:paraId="2305F010" w14:textId="182A0C0A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24%</w:t>
            </w:r>
          </w:p>
        </w:tc>
        <w:tc>
          <w:tcPr>
            <w:tcW w:w="610" w:type="dxa"/>
          </w:tcPr>
          <w:p w14:paraId="35D758B9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4</w:t>
            </w:r>
          </w:p>
        </w:tc>
        <w:tc>
          <w:tcPr>
            <w:tcW w:w="666" w:type="dxa"/>
            <w:gridSpan w:val="2"/>
          </w:tcPr>
          <w:p w14:paraId="217392EA" w14:textId="2E359D2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14%</w:t>
            </w:r>
          </w:p>
        </w:tc>
        <w:tc>
          <w:tcPr>
            <w:tcW w:w="529" w:type="dxa"/>
          </w:tcPr>
          <w:p w14:paraId="69D7EF73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3</w:t>
            </w:r>
          </w:p>
        </w:tc>
        <w:tc>
          <w:tcPr>
            <w:tcW w:w="605" w:type="dxa"/>
            <w:gridSpan w:val="2"/>
          </w:tcPr>
          <w:p w14:paraId="1C0A03D1" w14:textId="6A9649BF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6%</w:t>
            </w:r>
          </w:p>
        </w:tc>
        <w:tc>
          <w:tcPr>
            <w:tcW w:w="590" w:type="dxa"/>
          </w:tcPr>
          <w:p w14:paraId="47413820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4</w:t>
            </w:r>
          </w:p>
        </w:tc>
        <w:tc>
          <w:tcPr>
            <w:tcW w:w="686" w:type="dxa"/>
            <w:gridSpan w:val="2"/>
          </w:tcPr>
          <w:p w14:paraId="2C12FD3E" w14:textId="1233A640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9%</w:t>
            </w:r>
          </w:p>
        </w:tc>
        <w:tc>
          <w:tcPr>
            <w:tcW w:w="509" w:type="dxa"/>
          </w:tcPr>
          <w:p w14:paraId="6F89F04A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625" w:type="dxa"/>
            <w:gridSpan w:val="2"/>
          </w:tcPr>
          <w:p w14:paraId="19D42CA3" w14:textId="5756EFFE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8%</w:t>
            </w:r>
          </w:p>
        </w:tc>
      </w:tr>
      <w:tr w:rsidR="00E33016" w:rsidRPr="000F7ADD" w14:paraId="7448CB12" w14:textId="77777777" w:rsidTr="00B416DD">
        <w:trPr>
          <w:trHeight w:val="226"/>
        </w:trPr>
        <w:tc>
          <w:tcPr>
            <w:tcW w:w="2784" w:type="dxa"/>
          </w:tcPr>
          <w:p w14:paraId="3E53577C" w14:textId="77777777" w:rsidR="00E33016" w:rsidRPr="009442B3" w:rsidRDefault="00E33016" w:rsidP="00E33016">
            <w:pPr>
              <w:rPr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  <w:lang w:val="en-GB"/>
              </w:rPr>
              <w:t>Fulfilling a coordinating/directing role</w:t>
            </w:r>
          </w:p>
        </w:tc>
        <w:tc>
          <w:tcPr>
            <w:tcW w:w="595" w:type="dxa"/>
            <w:gridSpan w:val="2"/>
          </w:tcPr>
          <w:p w14:paraId="1E500B63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35</w:t>
            </w:r>
          </w:p>
        </w:tc>
        <w:tc>
          <w:tcPr>
            <w:tcW w:w="585" w:type="dxa"/>
            <w:gridSpan w:val="2"/>
          </w:tcPr>
          <w:p w14:paraId="7FD1988C" w14:textId="201CA716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21%</w:t>
            </w:r>
          </w:p>
        </w:tc>
        <w:tc>
          <w:tcPr>
            <w:tcW w:w="610" w:type="dxa"/>
          </w:tcPr>
          <w:p w14:paraId="26D62CEB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6</w:t>
            </w:r>
          </w:p>
        </w:tc>
        <w:tc>
          <w:tcPr>
            <w:tcW w:w="666" w:type="dxa"/>
            <w:gridSpan w:val="2"/>
          </w:tcPr>
          <w:p w14:paraId="0186092B" w14:textId="59DAC00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21%</w:t>
            </w:r>
          </w:p>
        </w:tc>
        <w:tc>
          <w:tcPr>
            <w:tcW w:w="529" w:type="dxa"/>
          </w:tcPr>
          <w:p w14:paraId="0E1A6947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4</w:t>
            </w:r>
          </w:p>
        </w:tc>
        <w:tc>
          <w:tcPr>
            <w:tcW w:w="605" w:type="dxa"/>
            <w:gridSpan w:val="2"/>
          </w:tcPr>
          <w:p w14:paraId="2645742E" w14:textId="229813CF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7%</w:t>
            </w:r>
          </w:p>
        </w:tc>
        <w:tc>
          <w:tcPr>
            <w:tcW w:w="590" w:type="dxa"/>
          </w:tcPr>
          <w:p w14:paraId="5186CE35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3</w:t>
            </w:r>
          </w:p>
        </w:tc>
        <w:tc>
          <w:tcPr>
            <w:tcW w:w="686" w:type="dxa"/>
            <w:gridSpan w:val="2"/>
          </w:tcPr>
          <w:p w14:paraId="3BA1A002" w14:textId="627DA191" w:rsidR="00E33016" w:rsidRPr="009442B3" w:rsidRDefault="00E33016" w:rsidP="00E33016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7%</w:t>
            </w:r>
          </w:p>
        </w:tc>
        <w:tc>
          <w:tcPr>
            <w:tcW w:w="509" w:type="dxa"/>
          </w:tcPr>
          <w:p w14:paraId="4284394E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625" w:type="dxa"/>
            <w:gridSpan w:val="2"/>
          </w:tcPr>
          <w:p w14:paraId="6597313D" w14:textId="3D41BFE3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6%</w:t>
            </w:r>
          </w:p>
        </w:tc>
      </w:tr>
      <w:tr w:rsidR="00E33016" w:rsidRPr="000F7ADD" w14:paraId="4B321205" w14:textId="77777777" w:rsidTr="00B416DD">
        <w:trPr>
          <w:trHeight w:val="226"/>
        </w:trPr>
        <w:tc>
          <w:tcPr>
            <w:tcW w:w="2784" w:type="dxa"/>
          </w:tcPr>
          <w:p w14:paraId="27A3708B" w14:textId="77777777" w:rsidR="00E33016" w:rsidRPr="009442B3" w:rsidRDefault="00E33016" w:rsidP="00E33016">
            <w:pPr>
              <w:rPr>
                <w:sz w:val="16"/>
                <w:szCs w:val="16"/>
                <w:u w:val="single"/>
                <w:lang w:val="en-GB"/>
              </w:rPr>
            </w:pPr>
            <w:r w:rsidRPr="009442B3">
              <w:rPr>
                <w:sz w:val="16"/>
                <w:szCs w:val="16"/>
              </w:rPr>
              <w:t>Investing in prevention</w:t>
            </w:r>
          </w:p>
        </w:tc>
        <w:tc>
          <w:tcPr>
            <w:tcW w:w="595" w:type="dxa"/>
            <w:gridSpan w:val="2"/>
          </w:tcPr>
          <w:p w14:paraId="442159D7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3</w:t>
            </w:r>
          </w:p>
        </w:tc>
        <w:tc>
          <w:tcPr>
            <w:tcW w:w="585" w:type="dxa"/>
            <w:gridSpan w:val="2"/>
          </w:tcPr>
          <w:p w14:paraId="4E8062AC" w14:textId="4BD0F2DF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%</w:t>
            </w:r>
          </w:p>
        </w:tc>
        <w:tc>
          <w:tcPr>
            <w:tcW w:w="610" w:type="dxa"/>
          </w:tcPr>
          <w:p w14:paraId="2E564AF5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3</w:t>
            </w:r>
          </w:p>
        </w:tc>
        <w:tc>
          <w:tcPr>
            <w:tcW w:w="666" w:type="dxa"/>
            <w:gridSpan w:val="2"/>
          </w:tcPr>
          <w:p w14:paraId="3F86771D" w14:textId="112B703A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%</w:t>
            </w:r>
          </w:p>
        </w:tc>
        <w:tc>
          <w:tcPr>
            <w:tcW w:w="529" w:type="dxa"/>
          </w:tcPr>
          <w:p w14:paraId="249472C5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3</w:t>
            </w:r>
          </w:p>
        </w:tc>
        <w:tc>
          <w:tcPr>
            <w:tcW w:w="605" w:type="dxa"/>
            <w:gridSpan w:val="2"/>
          </w:tcPr>
          <w:p w14:paraId="6E03C43C" w14:textId="3F3CA37F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6%</w:t>
            </w:r>
          </w:p>
        </w:tc>
        <w:tc>
          <w:tcPr>
            <w:tcW w:w="590" w:type="dxa"/>
          </w:tcPr>
          <w:p w14:paraId="218C1561" w14:textId="77777777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1</w:t>
            </w:r>
          </w:p>
        </w:tc>
        <w:tc>
          <w:tcPr>
            <w:tcW w:w="686" w:type="dxa"/>
            <w:gridSpan w:val="2"/>
          </w:tcPr>
          <w:p w14:paraId="161CED27" w14:textId="08AC19FC" w:rsidR="00E33016" w:rsidRPr="009442B3" w:rsidRDefault="00E33016" w:rsidP="00E330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4%</w:t>
            </w:r>
          </w:p>
        </w:tc>
        <w:tc>
          <w:tcPr>
            <w:tcW w:w="509" w:type="dxa"/>
          </w:tcPr>
          <w:p w14:paraId="6EC2AC82" w14:textId="77777777" w:rsidR="00E33016" w:rsidRPr="00D93D13" w:rsidRDefault="00E33016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25" w:type="dxa"/>
            <w:gridSpan w:val="2"/>
          </w:tcPr>
          <w:p w14:paraId="3D60F209" w14:textId="0F47D8B1" w:rsidR="00E33016" w:rsidRPr="00D93D13" w:rsidRDefault="00870C7B" w:rsidP="00E3301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0%</w:t>
            </w:r>
          </w:p>
        </w:tc>
      </w:tr>
      <w:tr w:rsidR="00870C7B" w:rsidRPr="000F7ADD" w14:paraId="38EEBA3A" w14:textId="77777777" w:rsidTr="00192408">
        <w:trPr>
          <w:trHeight w:val="226"/>
        </w:trPr>
        <w:tc>
          <w:tcPr>
            <w:tcW w:w="2784" w:type="dxa"/>
          </w:tcPr>
          <w:p w14:paraId="5AEA1FFC" w14:textId="77777777" w:rsidR="00870C7B" w:rsidRPr="009442B3" w:rsidRDefault="00870C7B" w:rsidP="00870C7B">
            <w:pPr>
              <w:rPr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Improve quality of life</w:t>
            </w:r>
          </w:p>
        </w:tc>
        <w:tc>
          <w:tcPr>
            <w:tcW w:w="595" w:type="dxa"/>
            <w:gridSpan w:val="2"/>
          </w:tcPr>
          <w:p w14:paraId="62D9DC0A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5ADB4F23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2A77D3F3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66" w:type="dxa"/>
            <w:gridSpan w:val="2"/>
          </w:tcPr>
          <w:p w14:paraId="520AC9C6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29" w:type="dxa"/>
          </w:tcPr>
          <w:p w14:paraId="02EB8920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7</w:t>
            </w:r>
          </w:p>
        </w:tc>
        <w:tc>
          <w:tcPr>
            <w:tcW w:w="605" w:type="dxa"/>
            <w:gridSpan w:val="2"/>
          </w:tcPr>
          <w:p w14:paraId="20F83C16" w14:textId="14591AED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3%</w:t>
            </w:r>
          </w:p>
        </w:tc>
        <w:tc>
          <w:tcPr>
            <w:tcW w:w="590" w:type="dxa"/>
          </w:tcPr>
          <w:p w14:paraId="6E25D8F4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0</w:t>
            </w:r>
          </w:p>
        </w:tc>
        <w:tc>
          <w:tcPr>
            <w:tcW w:w="686" w:type="dxa"/>
            <w:gridSpan w:val="2"/>
          </w:tcPr>
          <w:p w14:paraId="3D010BFE" w14:textId="4D6D9803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2%</w:t>
            </w:r>
          </w:p>
        </w:tc>
        <w:tc>
          <w:tcPr>
            <w:tcW w:w="509" w:type="dxa"/>
            <w:shd w:val="clear" w:color="auto" w:fill="auto"/>
          </w:tcPr>
          <w:p w14:paraId="6C35D2C8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92408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67E435BE" w14:textId="6D284095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69215CC0" w14:textId="77777777" w:rsidTr="00192408">
        <w:trPr>
          <w:trHeight w:val="226"/>
        </w:trPr>
        <w:tc>
          <w:tcPr>
            <w:tcW w:w="2784" w:type="dxa"/>
          </w:tcPr>
          <w:p w14:paraId="396B14BE" w14:textId="1B202E81" w:rsidR="00870C7B" w:rsidRPr="009442B3" w:rsidRDefault="00870C7B" w:rsidP="00870C7B">
            <w:pPr>
              <w:rPr>
                <w:sz w:val="16"/>
                <w:szCs w:val="16"/>
                <w:u w:val="single"/>
                <w:lang w:val="en-GB"/>
              </w:rPr>
            </w:pPr>
            <w:r w:rsidRPr="009442B3">
              <w:rPr>
                <w:sz w:val="16"/>
                <w:szCs w:val="16"/>
                <w:lang w:val="en-GB"/>
              </w:rPr>
              <w:t xml:space="preserve">Deployment at locations with limited capacity elderly </w:t>
            </w:r>
            <w:r>
              <w:rPr>
                <w:sz w:val="16"/>
                <w:szCs w:val="16"/>
                <w:lang w:val="en-GB"/>
              </w:rPr>
              <w:t>care or i</w:t>
            </w:r>
            <w:r w:rsidRPr="00E33016">
              <w:rPr>
                <w:sz w:val="16"/>
                <w:szCs w:val="16"/>
                <w:lang w:val="en-GB"/>
              </w:rPr>
              <w:t>ntellectual disability physicians</w:t>
            </w:r>
          </w:p>
        </w:tc>
        <w:tc>
          <w:tcPr>
            <w:tcW w:w="595" w:type="dxa"/>
            <w:gridSpan w:val="2"/>
          </w:tcPr>
          <w:p w14:paraId="5C079669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2A222EBC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7C67AE0C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66" w:type="dxa"/>
            <w:gridSpan w:val="2"/>
          </w:tcPr>
          <w:p w14:paraId="308CF4B4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29" w:type="dxa"/>
          </w:tcPr>
          <w:p w14:paraId="2A945810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gridSpan w:val="2"/>
          </w:tcPr>
          <w:p w14:paraId="180319E8" w14:textId="396ABD21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9%</w:t>
            </w:r>
          </w:p>
        </w:tc>
        <w:tc>
          <w:tcPr>
            <w:tcW w:w="590" w:type="dxa"/>
          </w:tcPr>
          <w:p w14:paraId="4A05A6AF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2</w:t>
            </w:r>
          </w:p>
        </w:tc>
        <w:tc>
          <w:tcPr>
            <w:tcW w:w="686" w:type="dxa"/>
            <w:gridSpan w:val="2"/>
          </w:tcPr>
          <w:p w14:paraId="55D85367" w14:textId="006D7F2A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7%</w:t>
            </w:r>
          </w:p>
        </w:tc>
        <w:tc>
          <w:tcPr>
            <w:tcW w:w="509" w:type="dxa"/>
            <w:shd w:val="clear" w:color="auto" w:fill="auto"/>
          </w:tcPr>
          <w:p w14:paraId="6704695D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92408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2F4AF18C" w14:textId="7854ED80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58564B8D" w14:textId="77777777" w:rsidTr="00192408">
        <w:trPr>
          <w:trHeight w:val="226"/>
        </w:trPr>
        <w:tc>
          <w:tcPr>
            <w:tcW w:w="2784" w:type="dxa"/>
          </w:tcPr>
          <w:p w14:paraId="3FF02A3C" w14:textId="77777777" w:rsidR="00870C7B" w:rsidRPr="009442B3" w:rsidRDefault="00870C7B" w:rsidP="00870C7B">
            <w:pPr>
              <w:rPr>
                <w:sz w:val="16"/>
                <w:szCs w:val="16"/>
                <w:u w:val="single"/>
                <w:lang w:val="en-GB"/>
              </w:rPr>
            </w:pPr>
            <w:bookmarkStart w:id="0" w:name="_Hlk169691086"/>
            <w:r w:rsidRPr="009442B3">
              <w:rPr>
                <w:sz w:val="16"/>
                <w:szCs w:val="16"/>
              </w:rPr>
              <w:t>Improve accessibility of care</w:t>
            </w:r>
            <w:bookmarkEnd w:id="0"/>
          </w:p>
        </w:tc>
        <w:tc>
          <w:tcPr>
            <w:tcW w:w="595" w:type="dxa"/>
            <w:gridSpan w:val="2"/>
          </w:tcPr>
          <w:p w14:paraId="7B911CA1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09044EB8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054C90A2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66" w:type="dxa"/>
            <w:gridSpan w:val="2"/>
          </w:tcPr>
          <w:p w14:paraId="65555BA2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29" w:type="dxa"/>
          </w:tcPr>
          <w:p w14:paraId="16A94C51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gridSpan w:val="2"/>
          </w:tcPr>
          <w:p w14:paraId="77E17991" w14:textId="4EE67C52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9%</w:t>
            </w:r>
          </w:p>
        </w:tc>
        <w:tc>
          <w:tcPr>
            <w:tcW w:w="590" w:type="dxa"/>
          </w:tcPr>
          <w:p w14:paraId="2001AE15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8</w:t>
            </w:r>
          </w:p>
        </w:tc>
        <w:tc>
          <w:tcPr>
            <w:tcW w:w="686" w:type="dxa"/>
            <w:gridSpan w:val="2"/>
          </w:tcPr>
          <w:p w14:paraId="7B801F96" w14:textId="03B41A18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8%</w:t>
            </w:r>
          </w:p>
        </w:tc>
        <w:tc>
          <w:tcPr>
            <w:tcW w:w="509" w:type="dxa"/>
            <w:shd w:val="clear" w:color="auto" w:fill="auto"/>
          </w:tcPr>
          <w:p w14:paraId="7D48B406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92408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692F582B" w14:textId="51A9C0C4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308AF5D8" w14:textId="77777777" w:rsidTr="00192408">
        <w:trPr>
          <w:trHeight w:val="226"/>
        </w:trPr>
        <w:tc>
          <w:tcPr>
            <w:tcW w:w="2784" w:type="dxa"/>
          </w:tcPr>
          <w:p w14:paraId="019D4993" w14:textId="77777777" w:rsidR="00870C7B" w:rsidRPr="009442B3" w:rsidRDefault="00870C7B" w:rsidP="00870C7B">
            <w:pPr>
              <w:rPr>
                <w:sz w:val="16"/>
                <w:szCs w:val="16"/>
                <w:u w:val="single"/>
                <w:lang w:val="en-GB"/>
              </w:rPr>
            </w:pPr>
            <w:r w:rsidRPr="009442B3">
              <w:rPr>
                <w:sz w:val="16"/>
                <w:szCs w:val="16"/>
                <w:lang w:val="en-GB"/>
              </w:rPr>
              <w:t>Professional development of other healthcare professionals</w:t>
            </w:r>
          </w:p>
        </w:tc>
        <w:tc>
          <w:tcPr>
            <w:tcW w:w="595" w:type="dxa"/>
            <w:gridSpan w:val="2"/>
          </w:tcPr>
          <w:p w14:paraId="0A1C4EB8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7B0492CD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7980C362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66" w:type="dxa"/>
            <w:gridSpan w:val="2"/>
          </w:tcPr>
          <w:p w14:paraId="5BD48767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29" w:type="dxa"/>
          </w:tcPr>
          <w:p w14:paraId="035B5D8D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5</w:t>
            </w:r>
          </w:p>
        </w:tc>
        <w:tc>
          <w:tcPr>
            <w:tcW w:w="605" w:type="dxa"/>
            <w:gridSpan w:val="2"/>
          </w:tcPr>
          <w:p w14:paraId="6320A99C" w14:textId="7B3C2DC0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9%</w:t>
            </w:r>
          </w:p>
        </w:tc>
        <w:tc>
          <w:tcPr>
            <w:tcW w:w="590" w:type="dxa"/>
          </w:tcPr>
          <w:p w14:paraId="7717B922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8</w:t>
            </w:r>
          </w:p>
        </w:tc>
        <w:tc>
          <w:tcPr>
            <w:tcW w:w="686" w:type="dxa"/>
            <w:gridSpan w:val="2"/>
          </w:tcPr>
          <w:p w14:paraId="64264A08" w14:textId="2F59C82A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8%</w:t>
            </w:r>
          </w:p>
        </w:tc>
        <w:tc>
          <w:tcPr>
            <w:tcW w:w="509" w:type="dxa"/>
            <w:shd w:val="clear" w:color="auto" w:fill="auto"/>
          </w:tcPr>
          <w:p w14:paraId="2BF2F856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92408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232DD682" w14:textId="56713FCF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7BAC621F" w14:textId="77777777" w:rsidTr="00192408">
        <w:trPr>
          <w:trHeight w:val="226"/>
        </w:trPr>
        <w:tc>
          <w:tcPr>
            <w:tcW w:w="2784" w:type="dxa"/>
          </w:tcPr>
          <w:p w14:paraId="5E063748" w14:textId="39B824A1" w:rsidR="00870C7B" w:rsidRPr="009442B3" w:rsidRDefault="00870C7B" w:rsidP="00870C7B">
            <w:pPr>
              <w:rPr>
                <w:sz w:val="16"/>
                <w:szCs w:val="16"/>
                <w:u w:val="single"/>
                <w:lang w:val="en-GB"/>
              </w:rPr>
            </w:pPr>
            <w:r w:rsidRPr="009442B3">
              <w:rPr>
                <w:sz w:val="16"/>
                <w:szCs w:val="16"/>
                <w:lang w:val="en-GB"/>
              </w:rPr>
              <w:t xml:space="preserve">Collaboration with other healthcare </w:t>
            </w:r>
            <w:r w:rsidR="0026042F">
              <w:rPr>
                <w:sz w:val="16"/>
                <w:szCs w:val="16"/>
                <w:lang w:val="en-GB"/>
              </w:rPr>
              <w:t>organization</w:t>
            </w:r>
            <w:r w:rsidRPr="009442B3"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595" w:type="dxa"/>
            <w:gridSpan w:val="2"/>
          </w:tcPr>
          <w:p w14:paraId="2F83C0DD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6C8AB3DA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20229CAC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666" w:type="dxa"/>
            <w:gridSpan w:val="2"/>
          </w:tcPr>
          <w:p w14:paraId="6AE12A4E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529" w:type="dxa"/>
          </w:tcPr>
          <w:p w14:paraId="5B20D889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</w:t>
            </w:r>
          </w:p>
        </w:tc>
        <w:tc>
          <w:tcPr>
            <w:tcW w:w="605" w:type="dxa"/>
            <w:gridSpan w:val="2"/>
          </w:tcPr>
          <w:p w14:paraId="161FF6AF" w14:textId="7368C74E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90" w:type="dxa"/>
          </w:tcPr>
          <w:p w14:paraId="6347552A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9</w:t>
            </w:r>
          </w:p>
        </w:tc>
        <w:tc>
          <w:tcPr>
            <w:tcW w:w="686" w:type="dxa"/>
            <w:gridSpan w:val="2"/>
          </w:tcPr>
          <w:p w14:paraId="429B11F0" w14:textId="2260B022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20%</w:t>
            </w:r>
          </w:p>
        </w:tc>
        <w:tc>
          <w:tcPr>
            <w:tcW w:w="509" w:type="dxa"/>
            <w:shd w:val="clear" w:color="auto" w:fill="auto"/>
          </w:tcPr>
          <w:p w14:paraId="520BEA52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2E29263B" w14:textId="5F1B6E73" w:rsidR="00870C7B" w:rsidRPr="006F4A20" w:rsidRDefault="007B692F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b/>
                <w:bCs/>
                <w:sz w:val="16"/>
                <w:szCs w:val="16"/>
              </w:rPr>
              <w:t>9</w:t>
            </w:r>
            <w:r w:rsidR="00870C7B" w:rsidRPr="006F4A20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870C7B" w:rsidRPr="000F7ADD" w14:paraId="544DB4CE" w14:textId="77777777" w:rsidTr="00192408">
        <w:trPr>
          <w:trHeight w:val="226"/>
        </w:trPr>
        <w:tc>
          <w:tcPr>
            <w:tcW w:w="2784" w:type="dxa"/>
          </w:tcPr>
          <w:p w14:paraId="1F3D4469" w14:textId="77777777" w:rsidR="00870C7B" w:rsidRPr="009442B3" w:rsidRDefault="00870C7B" w:rsidP="00870C7B">
            <w:pPr>
              <w:rPr>
                <w:sz w:val="16"/>
                <w:szCs w:val="16"/>
                <w:u w:val="single"/>
                <w:lang w:val="en-GB"/>
              </w:rPr>
            </w:pPr>
            <w:r w:rsidRPr="009442B3">
              <w:rPr>
                <w:sz w:val="16"/>
                <w:szCs w:val="16"/>
                <w:lang w:val="en-GB"/>
              </w:rPr>
              <w:t>Need for nursing/medical knowledge</w:t>
            </w:r>
          </w:p>
        </w:tc>
        <w:tc>
          <w:tcPr>
            <w:tcW w:w="595" w:type="dxa"/>
            <w:gridSpan w:val="2"/>
          </w:tcPr>
          <w:p w14:paraId="0C764172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2FB968F7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76FC8832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66" w:type="dxa"/>
            <w:gridSpan w:val="2"/>
          </w:tcPr>
          <w:p w14:paraId="5101D668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29" w:type="dxa"/>
          </w:tcPr>
          <w:p w14:paraId="4E8B3184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5" w:type="dxa"/>
            <w:gridSpan w:val="2"/>
          </w:tcPr>
          <w:p w14:paraId="4CF777B5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</w:tcPr>
          <w:p w14:paraId="4CB84407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10</w:t>
            </w:r>
          </w:p>
        </w:tc>
        <w:tc>
          <w:tcPr>
            <w:tcW w:w="686" w:type="dxa"/>
            <w:gridSpan w:val="2"/>
          </w:tcPr>
          <w:p w14:paraId="5416A240" w14:textId="772CBDDD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2%</w:t>
            </w:r>
          </w:p>
        </w:tc>
        <w:tc>
          <w:tcPr>
            <w:tcW w:w="509" w:type="dxa"/>
            <w:shd w:val="clear" w:color="auto" w:fill="auto"/>
          </w:tcPr>
          <w:p w14:paraId="035B45B3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92408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5F8D8C56" w14:textId="2D27443A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79DC4B66" w14:textId="77777777" w:rsidTr="00192408">
        <w:trPr>
          <w:trHeight w:val="226"/>
        </w:trPr>
        <w:tc>
          <w:tcPr>
            <w:tcW w:w="2784" w:type="dxa"/>
          </w:tcPr>
          <w:p w14:paraId="441E1C73" w14:textId="0F8EB421" w:rsidR="00870C7B" w:rsidRPr="009442B3" w:rsidRDefault="00870C7B" w:rsidP="00870C7B">
            <w:pPr>
              <w:rPr>
                <w:sz w:val="16"/>
                <w:szCs w:val="16"/>
                <w:lang w:val="en-GB"/>
              </w:rPr>
            </w:pPr>
            <w:r w:rsidRPr="009442B3">
              <w:rPr>
                <w:sz w:val="16"/>
                <w:szCs w:val="16"/>
              </w:rPr>
              <w:t>Connection with neighborhood</w:t>
            </w:r>
          </w:p>
        </w:tc>
        <w:tc>
          <w:tcPr>
            <w:tcW w:w="595" w:type="dxa"/>
            <w:gridSpan w:val="2"/>
          </w:tcPr>
          <w:p w14:paraId="52364AE8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07E48C0A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65DD025E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666" w:type="dxa"/>
            <w:gridSpan w:val="2"/>
          </w:tcPr>
          <w:p w14:paraId="6AB0CCD4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4%</w:t>
            </w:r>
          </w:p>
        </w:tc>
        <w:tc>
          <w:tcPr>
            <w:tcW w:w="529" w:type="dxa"/>
          </w:tcPr>
          <w:p w14:paraId="1BAEC473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5" w:type="dxa"/>
            <w:gridSpan w:val="2"/>
          </w:tcPr>
          <w:p w14:paraId="1AB324AE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</w:tcPr>
          <w:p w14:paraId="6592E3D3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86" w:type="dxa"/>
            <w:gridSpan w:val="2"/>
          </w:tcPr>
          <w:p w14:paraId="4F3B13D5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09" w:type="dxa"/>
            <w:shd w:val="clear" w:color="auto" w:fill="auto"/>
          </w:tcPr>
          <w:p w14:paraId="2874A7B9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92408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1E5339C7" w14:textId="59F528B3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01137193" w14:textId="77777777" w:rsidTr="00192408">
        <w:trPr>
          <w:trHeight w:val="226"/>
        </w:trPr>
        <w:tc>
          <w:tcPr>
            <w:tcW w:w="2784" w:type="dxa"/>
          </w:tcPr>
          <w:p w14:paraId="13458C88" w14:textId="77777777" w:rsidR="00870C7B" w:rsidRPr="009442B3" w:rsidRDefault="00870C7B" w:rsidP="00870C7B">
            <w:pPr>
              <w:rPr>
                <w:sz w:val="16"/>
                <w:szCs w:val="16"/>
                <w:u w:val="single"/>
                <w:lang w:val="en-GB"/>
              </w:rPr>
            </w:pPr>
            <w:r w:rsidRPr="009442B3">
              <w:rPr>
                <w:sz w:val="16"/>
                <w:szCs w:val="16"/>
                <w:lang w:val="en-GB"/>
              </w:rPr>
              <w:t>Being able to discuss with colleagues</w:t>
            </w:r>
          </w:p>
        </w:tc>
        <w:tc>
          <w:tcPr>
            <w:tcW w:w="595" w:type="dxa"/>
            <w:gridSpan w:val="2"/>
          </w:tcPr>
          <w:p w14:paraId="6E2CF646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5" w:type="dxa"/>
            <w:gridSpan w:val="2"/>
          </w:tcPr>
          <w:p w14:paraId="4DF0D676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0" w:type="dxa"/>
          </w:tcPr>
          <w:p w14:paraId="2B605099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666" w:type="dxa"/>
            <w:gridSpan w:val="2"/>
          </w:tcPr>
          <w:p w14:paraId="2900CE5B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%</w:t>
            </w:r>
          </w:p>
        </w:tc>
        <w:tc>
          <w:tcPr>
            <w:tcW w:w="529" w:type="dxa"/>
          </w:tcPr>
          <w:p w14:paraId="1EF94B8F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5" w:type="dxa"/>
            <w:gridSpan w:val="2"/>
          </w:tcPr>
          <w:p w14:paraId="5CD45FE6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</w:tcPr>
          <w:p w14:paraId="5A6FE82C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86" w:type="dxa"/>
            <w:gridSpan w:val="2"/>
          </w:tcPr>
          <w:p w14:paraId="122AD639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442B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09" w:type="dxa"/>
            <w:shd w:val="clear" w:color="auto" w:fill="auto"/>
          </w:tcPr>
          <w:p w14:paraId="10691450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92408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2A3CFF1B" w14:textId="0534E9AC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3F7B93E9" w14:textId="77777777" w:rsidTr="00192408">
        <w:trPr>
          <w:trHeight w:val="226"/>
        </w:trPr>
        <w:tc>
          <w:tcPr>
            <w:tcW w:w="2784" w:type="dxa"/>
          </w:tcPr>
          <w:p w14:paraId="61F8C1CF" w14:textId="77777777" w:rsidR="00870C7B" w:rsidRPr="009442B3" w:rsidRDefault="00870C7B" w:rsidP="00870C7B">
            <w:pPr>
              <w:rPr>
                <w:sz w:val="16"/>
                <w:szCs w:val="16"/>
              </w:rPr>
            </w:pPr>
            <w:r w:rsidRPr="009442B3">
              <w:rPr>
                <w:sz w:val="16"/>
                <w:szCs w:val="16"/>
              </w:rPr>
              <w:t>Involvement in community nursing</w:t>
            </w:r>
          </w:p>
        </w:tc>
        <w:tc>
          <w:tcPr>
            <w:tcW w:w="595" w:type="dxa"/>
            <w:gridSpan w:val="2"/>
          </w:tcPr>
          <w:p w14:paraId="1F2FFEE4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5" w:type="dxa"/>
            <w:gridSpan w:val="2"/>
          </w:tcPr>
          <w:p w14:paraId="0F5223DC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5D3656C8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  <w:gridSpan w:val="2"/>
          </w:tcPr>
          <w:p w14:paraId="08AC28C7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29" w:type="dxa"/>
          </w:tcPr>
          <w:p w14:paraId="4FA4FFE8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5" w:type="dxa"/>
            <w:gridSpan w:val="2"/>
          </w:tcPr>
          <w:p w14:paraId="07FA482B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590" w:type="dxa"/>
          </w:tcPr>
          <w:p w14:paraId="27AF47C7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86" w:type="dxa"/>
            <w:gridSpan w:val="2"/>
          </w:tcPr>
          <w:p w14:paraId="0A6172F1" w14:textId="77777777" w:rsidR="00870C7B" w:rsidRPr="009442B3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9442B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9" w:type="dxa"/>
            <w:shd w:val="clear" w:color="auto" w:fill="auto"/>
          </w:tcPr>
          <w:p w14:paraId="57832C44" w14:textId="77777777" w:rsidR="00870C7B" w:rsidRPr="00192408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92408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5" w:type="dxa"/>
            <w:gridSpan w:val="2"/>
            <w:shd w:val="clear" w:color="auto" w:fill="auto"/>
          </w:tcPr>
          <w:p w14:paraId="5E4606B1" w14:textId="277D1900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870C7B" w:rsidRPr="000F7ADD" w14:paraId="7C718D93" w14:textId="77777777" w:rsidTr="00B416DD">
        <w:trPr>
          <w:trHeight w:val="210"/>
        </w:trPr>
        <w:tc>
          <w:tcPr>
            <w:tcW w:w="2792" w:type="dxa"/>
            <w:gridSpan w:val="2"/>
            <w:shd w:val="clear" w:color="auto" w:fill="D9E2F3" w:themeFill="accent1" w:themeFillTint="33"/>
          </w:tcPr>
          <w:p w14:paraId="02E622CC" w14:textId="77777777" w:rsidR="00870C7B" w:rsidRPr="000F7ADD" w:rsidRDefault="00870C7B" w:rsidP="00870C7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72" w:type="dxa"/>
            <w:gridSpan w:val="3"/>
            <w:shd w:val="clear" w:color="auto" w:fill="D9E2F3" w:themeFill="accent1" w:themeFillTint="33"/>
          </w:tcPr>
          <w:p w14:paraId="51D194B8" w14:textId="77777777" w:rsidR="00870C7B" w:rsidRPr="000F7ADD" w:rsidRDefault="00870C7B" w:rsidP="00870C7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704341EA" w14:textId="77777777" w:rsidR="00870C7B" w:rsidRPr="000F7ADD" w:rsidRDefault="00870C7B" w:rsidP="00870C7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5F44B481" w14:textId="77777777" w:rsidR="00870C7B" w:rsidRPr="000F7ADD" w:rsidRDefault="00870C7B" w:rsidP="00870C7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69CD9480" w14:textId="77777777" w:rsidR="00870C7B" w:rsidRPr="000F7ADD" w:rsidRDefault="00870C7B" w:rsidP="00870C7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0EC6D1F6" w14:textId="77777777" w:rsidR="00870C7B" w:rsidRDefault="00870C7B" w:rsidP="00870C7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870C7B" w:rsidRPr="000F7ADD" w14:paraId="6DEB15A4" w14:textId="77777777" w:rsidTr="00B416DD">
        <w:trPr>
          <w:trHeight w:val="210"/>
        </w:trPr>
        <w:tc>
          <w:tcPr>
            <w:tcW w:w="2792" w:type="dxa"/>
            <w:gridSpan w:val="2"/>
          </w:tcPr>
          <w:p w14:paraId="2B513DFC" w14:textId="455AD362" w:rsidR="00870C7B" w:rsidRPr="00962244" w:rsidRDefault="007C6C59" w:rsidP="00870C7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cus on</w:t>
            </w:r>
            <w:r w:rsidRPr="00962244">
              <w:rPr>
                <w:sz w:val="16"/>
                <w:szCs w:val="16"/>
                <w:lang w:val="en-GB"/>
              </w:rPr>
              <w:t xml:space="preserve"> </w:t>
            </w:r>
            <w:r w:rsidR="00870C7B" w:rsidRPr="00962244">
              <w:rPr>
                <w:sz w:val="16"/>
                <w:szCs w:val="16"/>
                <w:lang w:val="en-GB"/>
              </w:rPr>
              <w:t>specific patient groups</w:t>
            </w:r>
          </w:p>
        </w:tc>
        <w:tc>
          <w:tcPr>
            <w:tcW w:w="598" w:type="dxa"/>
            <w:gridSpan w:val="2"/>
          </w:tcPr>
          <w:p w14:paraId="66C3B081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10</w:t>
            </w:r>
          </w:p>
        </w:tc>
        <w:tc>
          <w:tcPr>
            <w:tcW w:w="574" w:type="dxa"/>
          </w:tcPr>
          <w:p w14:paraId="7C573B6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65%</w:t>
            </w:r>
          </w:p>
        </w:tc>
        <w:tc>
          <w:tcPr>
            <w:tcW w:w="625" w:type="dxa"/>
            <w:gridSpan w:val="2"/>
          </w:tcPr>
          <w:p w14:paraId="398E9F8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21</w:t>
            </w:r>
          </w:p>
        </w:tc>
        <w:tc>
          <w:tcPr>
            <w:tcW w:w="651" w:type="dxa"/>
          </w:tcPr>
          <w:p w14:paraId="2F8AF86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72%</w:t>
            </w:r>
          </w:p>
        </w:tc>
        <w:tc>
          <w:tcPr>
            <w:tcW w:w="548" w:type="dxa"/>
            <w:gridSpan w:val="2"/>
          </w:tcPr>
          <w:p w14:paraId="016852A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30</w:t>
            </w:r>
          </w:p>
        </w:tc>
        <w:tc>
          <w:tcPr>
            <w:tcW w:w="586" w:type="dxa"/>
          </w:tcPr>
          <w:p w14:paraId="1A376BD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56%</w:t>
            </w:r>
          </w:p>
        </w:tc>
        <w:tc>
          <w:tcPr>
            <w:tcW w:w="613" w:type="dxa"/>
            <w:gridSpan w:val="2"/>
          </w:tcPr>
          <w:p w14:paraId="5B31FB0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31</w:t>
            </w:r>
          </w:p>
        </w:tc>
        <w:tc>
          <w:tcPr>
            <w:tcW w:w="663" w:type="dxa"/>
          </w:tcPr>
          <w:p w14:paraId="2777A5DA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69%</w:t>
            </w:r>
          </w:p>
        </w:tc>
        <w:tc>
          <w:tcPr>
            <w:tcW w:w="536" w:type="dxa"/>
            <w:gridSpan w:val="2"/>
          </w:tcPr>
          <w:p w14:paraId="342272D0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598" w:type="dxa"/>
          </w:tcPr>
          <w:p w14:paraId="289B6E81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65%</w:t>
            </w:r>
          </w:p>
        </w:tc>
      </w:tr>
      <w:tr w:rsidR="00870C7B" w:rsidRPr="000F7ADD" w14:paraId="7295EA59" w14:textId="77777777" w:rsidTr="00B416DD">
        <w:trPr>
          <w:trHeight w:val="210"/>
        </w:trPr>
        <w:tc>
          <w:tcPr>
            <w:tcW w:w="2792" w:type="dxa"/>
            <w:gridSpan w:val="2"/>
          </w:tcPr>
          <w:p w14:paraId="6EAA190E" w14:textId="5C05C525" w:rsidR="00870C7B" w:rsidRPr="00962244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  <w:lang w:val="en-GB"/>
              </w:rPr>
              <w:t xml:space="preserve">Deploying the right professional in the right </w:t>
            </w:r>
            <w:r w:rsidR="00E348B0">
              <w:rPr>
                <w:sz w:val="16"/>
                <w:szCs w:val="16"/>
                <w:lang w:val="en-GB"/>
              </w:rPr>
              <w:t>role</w:t>
            </w:r>
          </w:p>
        </w:tc>
        <w:tc>
          <w:tcPr>
            <w:tcW w:w="598" w:type="dxa"/>
            <w:gridSpan w:val="2"/>
          </w:tcPr>
          <w:p w14:paraId="0E901E4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84</w:t>
            </w:r>
          </w:p>
        </w:tc>
        <w:tc>
          <w:tcPr>
            <w:tcW w:w="574" w:type="dxa"/>
          </w:tcPr>
          <w:p w14:paraId="49E57A4E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50%</w:t>
            </w:r>
          </w:p>
        </w:tc>
        <w:tc>
          <w:tcPr>
            <w:tcW w:w="625" w:type="dxa"/>
            <w:gridSpan w:val="2"/>
          </w:tcPr>
          <w:p w14:paraId="0391E24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23</w:t>
            </w:r>
          </w:p>
        </w:tc>
        <w:tc>
          <w:tcPr>
            <w:tcW w:w="651" w:type="dxa"/>
          </w:tcPr>
          <w:p w14:paraId="0EA1518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79%</w:t>
            </w:r>
          </w:p>
        </w:tc>
        <w:tc>
          <w:tcPr>
            <w:tcW w:w="548" w:type="dxa"/>
            <w:gridSpan w:val="2"/>
          </w:tcPr>
          <w:p w14:paraId="5DC2265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32</w:t>
            </w:r>
          </w:p>
        </w:tc>
        <w:tc>
          <w:tcPr>
            <w:tcW w:w="586" w:type="dxa"/>
          </w:tcPr>
          <w:p w14:paraId="7C4610E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59%</w:t>
            </w:r>
          </w:p>
        </w:tc>
        <w:tc>
          <w:tcPr>
            <w:tcW w:w="613" w:type="dxa"/>
            <w:gridSpan w:val="2"/>
          </w:tcPr>
          <w:p w14:paraId="27034F5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28</w:t>
            </w:r>
          </w:p>
        </w:tc>
        <w:tc>
          <w:tcPr>
            <w:tcW w:w="663" w:type="dxa"/>
          </w:tcPr>
          <w:p w14:paraId="4507021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62%</w:t>
            </w:r>
          </w:p>
        </w:tc>
        <w:tc>
          <w:tcPr>
            <w:tcW w:w="536" w:type="dxa"/>
            <w:gridSpan w:val="2"/>
          </w:tcPr>
          <w:p w14:paraId="38E7E527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598" w:type="dxa"/>
          </w:tcPr>
          <w:p w14:paraId="334ED6DF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56%</w:t>
            </w:r>
          </w:p>
        </w:tc>
      </w:tr>
      <w:tr w:rsidR="00870C7B" w:rsidRPr="000F7ADD" w14:paraId="1DD544A6" w14:textId="77777777" w:rsidTr="00B416DD">
        <w:trPr>
          <w:trHeight w:val="210"/>
        </w:trPr>
        <w:tc>
          <w:tcPr>
            <w:tcW w:w="2792" w:type="dxa"/>
            <w:gridSpan w:val="2"/>
          </w:tcPr>
          <w:p w14:paraId="7C4C4127" w14:textId="447FF014" w:rsidR="00870C7B" w:rsidRPr="00962244" w:rsidRDefault="007C6C59" w:rsidP="00870C7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cus on</w:t>
            </w:r>
            <w:r w:rsidR="00870C7B" w:rsidRPr="00962244">
              <w:rPr>
                <w:sz w:val="16"/>
                <w:szCs w:val="16"/>
                <w:lang w:val="en-GB"/>
              </w:rPr>
              <w:t xml:space="preserve"> specific </w:t>
            </w:r>
            <w:r w:rsidR="00D11F19">
              <w:rPr>
                <w:sz w:val="16"/>
                <w:szCs w:val="16"/>
                <w:lang w:val="en-GB"/>
              </w:rPr>
              <w:t>domains</w:t>
            </w:r>
            <w:r w:rsidR="00870C7B" w:rsidRPr="00962244">
              <w:rPr>
                <w:sz w:val="16"/>
                <w:szCs w:val="16"/>
                <w:lang w:val="en-GB"/>
              </w:rPr>
              <w:t xml:space="preserve"> (for example wound or palliative care)</w:t>
            </w:r>
          </w:p>
        </w:tc>
        <w:tc>
          <w:tcPr>
            <w:tcW w:w="598" w:type="dxa"/>
            <w:gridSpan w:val="2"/>
          </w:tcPr>
          <w:p w14:paraId="146C79DE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90</w:t>
            </w:r>
          </w:p>
        </w:tc>
        <w:tc>
          <w:tcPr>
            <w:tcW w:w="574" w:type="dxa"/>
          </w:tcPr>
          <w:p w14:paraId="208C078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4%</w:t>
            </w:r>
          </w:p>
        </w:tc>
        <w:tc>
          <w:tcPr>
            <w:tcW w:w="625" w:type="dxa"/>
            <w:gridSpan w:val="2"/>
          </w:tcPr>
          <w:p w14:paraId="370888C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6</w:t>
            </w:r>
          </w:p>
        </w:tc>
        <w:tc>
          <w:tcPr>
            <w:tcW w:w="651" w:type="dxa"/>
          </w:tcPr>
          <w:p w14:paraId="5D73F483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5%</w:t>
            </w:r>
          </w:p>
        </w:tc>
        <w:tc>
          <w:tcPr>
            <w:tcW w:w="548" w:type="dxa"/>
            <w:gridSpan w:val="2"/>
          </w:tcPr>
          <w:p w14:paraId="4478249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9</w:t>
            </w:r>
          </w:p>
        </w:tc>
        <w:tc>
          <w:tcPr>
            <w:tcW w:w="586" w:type="dxa"/>
          </w:tcPr>
          <w:p w14:paraId="5020E7B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4%</w:t>
            </w:r>
          </w:p>
        </w:tc>
        <w:tc>
          <w:tcPr>
            <w:tcW w:w="613" w:type="dxa"/>
            <w:gridSpan w:val="2"/>
          </w:tcPr>
          <w:p w14:paraId="1965FAB3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1</w:t>
            </w:r>
          </w:p>
        </w:tc>
        <w:tc>
          <w:tcPr>
            <w:tcW w:w="663" w:type="dxa"/>
          </w:tcPr>
          <w:p w14:paraId="784F66B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9%</w:t>
            </w:r>
          </w:p>
        </w:tc>
        <w:tc>
          <w:tcPr>
            <w:tcW w:w="536" w:type="dxa"/>
            <w:gridSpan w:val="2"/>
          </w:tcPr>
          <w:p w14:paraId="192545F7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598" w:type="dxa"/>
          </w:tcPr>
          <w:p w14:paraId="45F9DE63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56%</w:t>
            </w:r>
          </w:p>
        </w:tc>
      </w:tr>
      <w:tr w:rsidR="00870C7B" w:rsidRPr="000F7ADD" w14:paraId="02B12C5A" w14:textId="77777777" w:rsidTr="00B416DD">
        <w:trPr>
          <w:trHeight w:val="210"/>
        </w:trPr>
        <w:tc>
          <w:tcPr>
            <w:tcW w:w="2792" w:type="dxa"/>
            <w:gridSpan w:val="2"/>
          </w:tcPr>
          <w:p w14:paraId="19B74F20" w14:textId="77777777" w:rsidR="00870C7B" w:rsidRPr="00962244" w:rsidRDefault="00870C7B" w:rsidP="00870C7B">
            <w:pPr>
              <w:rPr>
                <w:sz w:val="16"/>
                <w:szCs w:val="16"/>
              </w:rPr>
            </w:pPr>
            <w:r w:rsidRPr="00962244">
              <w:rPr>
                <w:sz w:val="16"/>
                <w:szCs w:val="16"/>
              </w:rPr>
              <w:t>Ensuring continuity of care</w:t>
            </w:r>
          </w:p>
        </w:tc>
        <w:tc>
          <w:tcPr>
            <w:tcW w:w="598" w:type="dxa"/>
            <w:gridSpan w:val="2"/>
          </w:tcPr>
          <w:p w14:paraId="286348A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87</w:t>
            </w:r>
          </w:p>
        </w:tc>
        <w:tc>
          <w:tcPr>
            <w:tcW w:w="574" w:type="dxa"/>
          </w:tcPr>
          <w:p w14:paraId="03E71A3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2%</w:t>
            </w:r>
          </w:p>
        </w:tc>
        <w:tc>
          <w:tcPr>
            <w:tcW w:w="625" w:type="dxa"/>
            <w:gridSpan w:val="2"/>
          </w:tcPr>
          <w:p w14:paraId="53E4966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6</w:t>
            </w:r>
          </w:p>
        </w:tc>
        <w:tc>
          <w:tcPr>
            <w:tcW w:w="651" w:type="dxa"/>
          </w:tcPr>
          <w:p w14:paraId="0369D32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5%</w:t>
            </w:r>
          </w:p>
        </w:tc>
        <w:tc>
          <w:tcPr>
            <w:tcW w:w="548" w:type="dxa"/>
            <w:gridSpan w:val="2"/>
          </w:tcPr>
          <w:p w14:paraId="0DD5E5F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0</w:t>
            </w:r>
          </w:p>
        </w:tc>
        <w:tc>
          <w:tcPr>
            <w:tcW w:w="586" w:type="dxa"/>
          </w:tcPr>
          <w:p w14:paraId="61E519E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6%</w:t>
            </w:r>
          </w:p>
        </w:tc>
        <w:tc>
          <w:tcPr>
            <w:tcW w:w="613" w:type="dxa"/>
            <w:gridSpan w:val="2"/>
          </w:tcPr>
          <w:p w14:paraId="2D1FFB4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7</w:t>
            </w:r>
          </w:p>
        </w:tc>
        <w:tc>
          <w:tcPr>
            <w:tcW w:w="663" w:type="dxa"/>
          </w:tcPr>
          <w:p w14:paraId="3EF7A16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0%</w:t>
            </w:r>
          </w:p>
        </w:tc>
        <w:tc>
          <w:tcPr>
            <w:tcW w:w="536" w:type="dxa"/>
            <w:gridSpan w:val="2"/>
          </w:tcPr>
          <w:p w14:paraId="3CF767EC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598" w:type="dxa"/>
          </w:tcPr>
          <w:p w14:paraId="7A5AA677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54%</w:t>
            </w:r>
          </w:p>
        </w:tc>
      </w:tr>
      <w:tr w:rsidR="00870C7B" w:rsidRPr="000F7ADD" w14:paraId="5A17E186" w14:textId="77777777" w:rsidTr="00B416DD">
        <w:trPr>
          <w:trHeight w:val="210"/>
        </w:trPr>
        <w:tc>
          <w:tcPr>
            <w:tcW w:w="2792" w:type="dxa"/>
            <w:gridSpan w:val="2"/>
          </w:tcPr>
          <w:p w14:paraId="61FF3BC1" w14:textId="77777777" w:rsidR="00870C7B" w:rsidRPr="00962244" w:rsidRDefault="00870C7B" w:rsidP="00870C7B">
            <w:pPr>
              <w:rPr>
                <w:sz w:val="16"/>
                <w:szCs w:val="16"/>
              </w:rPr>
            </w:pPr>
            <w:r w:rsidRPr="00962244">
              <w:rPr>
                <w:sz w:val="16"/>
                <w:szCs w:val="16"/>
              </w:rPr>
              <w:t>Improve healthcare organization</w:t>
            </w:r>
          </w:p>
        </w:tc>
        <w:tc>
          <w:tcPr>
            <w:tcW w:w="598" w:type="dxa"/>
            <w:gridSpan w:val="2"/>
          </w:tcPr>
          <w:p w14:paraId="17A44AC3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84</w:t>
            </w:r>
          </w:p>
        </w:tc>
        <w:tc>
          <w:tcPr>
            <w:tcW w:w="574" w:type="dxa"/>
          </w:tcPr>
          <w:p w14:paraId="14D4D7A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0%</w:t>
            </w:r>
          </w:p>
        </w:tc>
        <w:tc>
          <w:tcPr>
            <w:tcW w:w="625" w:type="dxa"/>
            <w:gridSpan w:val="2"/>
          </w:tcPr>
          <w:p w14:paraId="44631AE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4</w:t>
            </w:r>
          </w:p>
        </w:tc>
        <w:tc>
          <w:tcPr>
            <w:tcW w:w="651" w:type="dxa"/>
          </w:tcPr>
          <w:p w14:paraId="290D0BCE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48%</w:t>
            </w:r>
          </w:p>
        </w:tc>
        <w:tc>
          <w:tcPr>
            <w:tcW w:w="548" w:type="dxa"/>
            <w:gridSpan w:val="2"/>
          </w:tcPr>
          <w:p w14:paraId="748AB48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9</w:t>
            </w:r>
          </w:p>
        </w:tc>
        <w:tc>
          <w:tcPr>
            <w:tcW w:w="586" w:type="dxa"/>
          </w:tcPr>
          <w:p w14:paraId="083C7EF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4%</w:t>
            </w:r>
          </w:p>
        </w:tc>
        <w:tc>
          <w:tcPr>
            <w:tcW w:w="613" w:type="dxa"/>
            <w:gridSpan w:val="2"/>
          </w:tcPr>
          <w:p w14:paraId="13DF1D4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0</w:t>
            </w:r>
          </w:p>
        </w:tc>
        <w:tc>
          <w:tcPr>
            <w:tcW w:w="663" w:type="dxa"/>
          </w:tcPr>
          <w:p w14:paraId="7173D17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7%</w:t>
            </w:r>
          </w:p>
        </w:tc>
        <w:tc>
          <w:tcPr>
            <w:tcW w:w="536" w:type="dxa"/>
            <w:gridSpan w:val="2"/>
          </w:tcPr>
          <w:p w14:paraId="03378871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598" w:type="dxa"/>
          </w:tcPr>
          <w:p w14:paraId="047A122C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53%</w:t>
            </w:r>
          </w:p>
        </w:tc>
      </w:tr>
      <w:tr w:rsidR="00870C7B" w:rsidRPr="009442B3" w14:paraId="648AC53E" w14:textId="77777777" w:rsidTr="00B416DD">
        <w:trPr>
          <w:trHeight w:val="210"/>
        </w:trPr>
        <w:tc>
          <w:tcPr>
            <w:tcW w:w="2792" w:type="dxa"/>
            <w:gridSpan w:val="2"/>
          </w:tcPr>
          <w:p w14:paraId="6133C3B6" w14:textId="77777777" w:rsidR="00870C7B" w:rsidRPr="009442B3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  <w:lang w:val="en-GB"/>
              </w:rPr>
              <w:t>Fulfilling a coordinating/directing role</w:t>
            </w:r>
          </w:p>
        </w:tc>
        <w:tc>
          <w:tcPr>
            <w:tcW w:w="598" w:type="dxa"/>
            <w:gridSpan w:val="2"/>
          </w:tcPr>
          <w:p w14:paraId="19E7F93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75</w:t>
            </w:r>
          </w:p>
        </w:tc>
        <w:tc>
          <w:tcPr>
            <w:tcW w:w="574" w:type="dxa"/>
          </w:tcPr>
          <w:p w14:paraId="735022CB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45%</w:t>
            </w:r>
          </w:p>
        </w:tc>
        <w:tc>
          <w:tcPr>
            <w:tcW w:w="625" w:type="dxa"/>
            <w:gridSpan w:val="2"/>
          </w:tcPr>
          <w:p w14:paraId="6453BCF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4</w:t>
            </w:r>
          </w:p>
        </w:tc>
        <w:tc>
          <w:tcPr>
            <w:tcW w:w="651" w:type="dxa"/>
          </w:tcPr>
          <w:p w14:paraId="7B84DC8A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48%</w:t>
            </w:r>
          </w:p>
        </w:tc>
        <w:tc>
          <w:tcPr>
            <w:tcW w:w="548" w:type="dxa"/>
            <w:gridSpan w:val="2"/>
          </w:tcPr>
          <w:p w14:paraId="330D9CA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8</w:t>
            </w:r>
          </w:p>
        </w:tc>
        <w:tc>
          <w:tcPr>
            <w:tcW w:w="586" w:type="dxa"/>
          </w:tcPr>
          <w:p w14:paraId="2C3FC30E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3%</w:t>
            </w:r>
          </w:p>
        </w:tc>
        <w:tc>
          <w:tcPr>
            <w:tcW w:w="613" w:type="dxa"/>
            <w:gridSpan w:val="2"/>
          </w:tcPr>
          <w:p w14:paraId="252ACAC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5</w:t>
            </w:r>
          </w:p>
        </w:tc>
        <w:tc>
          <w:tcPr>
            <w:tcW w:w="663" w:type="dxa"/>
          </w:tcPr>
          <w:p w14:paraId="75B0F95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3%</w:t>
            </w:r>
          </w:p>
        </w:tc>
        <w:tc>
          <w:tcPr>
            <w:tcW w:w="536" w:type="dxa"/>
            <w:gridSpan w:val="2"/>
          </w:tcPr>
          <w:p w14:paraId="215A9DC1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598" w:type="dxa"/>
          </w:tcPr>
          <w:p w14:paraId="2C62C776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41%</w:t>
            </w:r>
          </w:p>
        </w:tc>
      </w:tr>
      <w:tr w:rsidR="00870C7B" w:rsidRPr="000F7ADD" w14:paraId="78A8D757" w14:textId="77777777" w:rsidTr="00B416DD">
        <w:trPr>
          <w:trHeight w:val="210"/>
        </w:trPr>
        <w:tc>
          <w:tcPr>
            <w:tcW w:w="2792" w:type="dxa"/>
            <w:gridSpan w:val="2"/>
          </w:tcPr>
          <w:p w14:paraId="3ABDD163" w14:textId="77777777" w:rsidR="00870C7B" w:rsidRPr="00962244" w:rsidRDefault="00870C7B" w:rsidP="00870C7B">
            <w:pPr>
              <w:rPr>
                <w:sz w:val="16"/>
                <w:szCs w:val="16"/>
              </w:rPr>
            </w:pPr>
            <w:r w:rsidRPr="00962244">
              <w:rPr>
                <w:sz w:val="16"/>
                <w:szCs w:val="16"/>
              </w:rPr>
              <w:t>Increase patient satisfaction</w:t>
            </w:r>
          </w:p>
        </w:tc>
        <w:tc>
          <w:tcPr>
            <w:tcW w:w="598" w:type="dxa"/>
            <w:gridSpan w:val="2"/>
          </w:tcPr>
          <w:p w14:paraId="1F16921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8</w:t>
            </w:r>
          </w:p>
        </w:tc>
        <w:tc>
          <w:tcPr>
            <w:tcW w:w="574" w:type="dxa"/>
          </w:tcPr>
          <w:p w14:paraId="3FEF4F0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40%</w:t>
            </w:r>
          </w:p>
        </w:tc>
        <w:tc>
          <w:tcPr>
            <w:tcW w:w="625" w:type="dxa"/>
            <w:gridSpan w:val="2"/>
          </w:tcPr>
          <w:p w14:paraId="5AB69A4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6</w:t>
            </w:r>
          </w:p>
        </w:tc>
        <w:tc>
          <w:tcPr>
            <w:tcW w:w="651" w:type="dxa"/>
          </w:tcPr>
          <w:p w14:paraId="2A486EA1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5%</w:t>
            </w:r>
          </w:p>
        </w:tc>
        <w:tc>
          <w:tcPr>
            <w:tcW w:w="548" w:type="dxa"/>
            <w:gridSpan w:val="2"/>
          </w:tcPr>
          <w:p w14:paraId="37C8E71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6</w:t>
            </w:r>
          </w:p>
        </w:tc>
        <w:tc>
          <w:tcPr>
            <w:tcW w:w="586" w:type="dxa"/>
          </w:tcPr>
          <w:p w14:paraId="3157081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0%</w:t>
            </w:r>
          </w:p>
        </w:tc>
        <w:tc>
          <w:tcPr>
            <w:tcW w:w="613" w:type="dxa"/>
            <w:gridSpan w:val="2"/>
          </w:tcPr>
          <w:p w14:paraId="72DE624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9</w:t>
            </w:r>
          </w:p>
        </w:tc>
        <w:tc>
          <w:tcPr>
            <w:tcW w:w="663" w:type="dxa"/>
          </w:tcPr>
          <w:p w14:paraId="586D044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42%</w:t>
            </w:r>
          </w:p>
        </w:tc>
        <w:tc>
          <w:tcPr>
            <w:tcW w:w="536" w:type="dxa"/>
            <w:gridSpan w:val="2"/>
          </w:tcPr>
          <w:p w14:paraId="694AD4F6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598" w:type="dxa"/>
          </w:tcPr>
          <w:p w14:paraId="76D8DD25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40%</w:t>
            </w:r>
          </w:p>
        </w:tc>
      </w:tr>
      <w:tr w:rsidR="00870C7B" w:rsidRPr="000F7ADD" w14:paraId="7CAFB118" w14:textId="77777777" w:rsidTr="00B416DD">
        <w:trPr>
          <w:trHeight w:val="210"/>
        </w:trPr>
        <w:tc>
          <w:tcPr>
            <w:tcW w:w="2792" w:type="dxa"/>
            <w:gridSpan w:val="2"/>
          </w:tcPr>
          <w:p w14:paraId="005A0B09" w14:textId="77777777" w:rsidR="00870C7B" w:rsidRPr="00962244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</w:rPr>
              <w:t>Execute projects/innovations</w:t>
            </w:r>
          </w:p>
        </w:tc>
        <w:tc>
          <w:tcPr>
            <w:tcW w:w="598" w:type="dxa"/>
            <w:gridSpan w:val="2"/>
          </w:tcPr>
          <w:p w14:paraId="1966177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55</w:t>
            </w:r>
          </w:p>
        </w:tc>
        <w:tc>
          <w:tcPr>
            <w:tcW w:w="574" w:type="dxa"/>
          </w:tcPr>
          <w:p w14:paraId="7C9DDBE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33%</w:t>
            </w:r>
          </w:p>
        </w:tc>
        <w:tc>
          <w:tcPr>
            <w:tcW w:w="625" w:type="dxa"/>
            <w:gridSpan w:val="2"/>
          </w:tcPr>
          <w:p w14:paraId="4F095E2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11</w:t>
            </w:r>
          </w:p>
        </w:tc>
        <w:tc>
          <w:tcPr>
            <w:tcW w:w="651" w:type="dxa"/>
          </w:tcPr>
          <w:p w14:paraId="356DBD2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38%</w:t>
            </w:r>
          </w:p>
        </w:tc>
        <w:tc>
          <w:tcPr>
            <w:tcW w:w="548" w:type="dxa"/>
            <w:gridSpan w:val="2"/>
          </w:tcPr>
          <w:p w14:paraId="4DFF84B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25</w:t>
            </w:r>
          </w:p>
        </w:tc>
        <w:tc>
          <w:tcPr>
            <w:tcW w:w="586" w:type="dxa"/>
          </w:tcPr>
          <w:p w14:paraId="5E928B9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46%</w:t>
            </w:r>
          </w:p>
        </w:tc>
        <w:tc>
          <w:tcPr>
            <w:tcW w:w="613" w:type="dxa"/>
            <w:gridSpan w:val="2"/>
          </w:tcPr>
          <w:p w14:paraId="3701DB0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17</w:t>
            </w:r>
          </w:p>
        </w:tc>
        <w:tc>
          <w:tcPr>
            <w:tcW w:w="663" w:type="dxa"/>
          </w:tcPr>
          <w:p w14:paraId="5D3D483B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38%</w:t>
            </w:r>
          </w:p>
        </w:tc>
        <w:tc>
          <w:tcPr>
            <w:tcW w:w="536" w:type="dxa"/>
            <w:gridSpan w:val="2"/>
          </w:tcPr>
          <w:p w14:paraId="1308D65A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598" w:type="dxa"/>
          </w:tcPr>
          <w:p w14:paraId="55140925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6%</w:t>
            </w:r>
          </w:p>
        </w:tc>
      </w:tr>
      <w:tr w:rsidR="00870C7B" w:rsidRPr="000F7ADD" w14:paraId="56FD138E" w14:textId="77777777" w:rsidTr="00B416DD">
        <w:trPr>
          <w:trHeight w:val="210"/>
        </w:trPr>
        <w:tc>
          <w:tcPr>
            <w:tcW w:w="2792" w:type="dxa"/>
            <w:gridSpan w:val="2"/>
          </w:tcPr>
          <w:p w14:paraId="7B29F20E" w14:textId="77777777" w:rsidR="00870C7B" w:rsidRPr="00962244" w:rsidRDefault="00870C7B" w:rsidP="00870C7B">
            <w:pPr>
              <w:rPr>
                <w:sz w:val="16"/>
                <w:szCs w:val="16"/>
              </w:rPr>
            </w:pPr>
            <w:r w:rsidRPr="00962244">
              <w:rPr>
                <w:sz w:val="16"/>
                <w:szCs w:val="16"/>
              </w:rPr>
              <w:t>Investing in prevention</w:t>
            </w:r>
          </w:p>
        </w:tc>
        <w:tc>
          <w:tcPr>
            <w:tcW w:w="598" w:type="dxa"/>
            <w:gridSpan w:val="2"/>
          </w:tcPr>
          <w:p w14:paraId="13380B8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41</w:t>
            </w:r>
          </w:p>
        </w:tc>
        <w:tc>
          <w:tcPr>
            <w:tcW w:w="574" w:type="dxa"/>
          </w:tcPr>
          <w:p w14:paraId="681F316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4%</w:t>
            </w:r>
          </w:p>
        </w:tc>
        <w:tc>
          <w:tcPr>
            <w:tcW w:w="625" w:type="dxa"/>
            <w:gridSpan w:val="2"/>
          </w:tcPr>
          <w:p w14:paraId="0FB723D3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9</w:t>
            </w:r>
          </w:p>
        </w:tc>
        <w:tc>
          <w:tcPr>
            <w:tcW w:w="651" w:type="dxa"/>
          </w:tcPr>
          <w:p w14:paraId="7FE5FC3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1%</w:t>
            </w:r>
          </w:p>
        </w:tc>
        <w:tc>
          <w:tcPr>
            <w:tcW w:w="548" w:type="dxa"/>
            <w:gridSpan w:val="2"/>
          </w:tcPr>
          <w:p w14:paraId="350A9EE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8</w:t>
            </w:r>
          </w:p>
        </w:tc>
        <w:tc>
          <w:tcPr>
            <w:tcW w:w="586" w:type="dxa"/>
          </w:tcPr>
          <w:p w14:paraId="737EEFB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3%</w:t>
            </w:r>
          </w:p>
        </w:tc>
        <w:tc>
          <w:tcPr>
            <w:tcW w:w="613" w:type="dxa"/>
            <w:gridSpan w:val="2"/>
          </w:tcPr>
          <w:p w14:paraId="67C00E1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8</w:t>
            </w:r>
          </w:p>
        </w:tc>
        <w:tc>
          <w:tcPr>
            <w:tcW w:w="663" w:type="dxa"/>
          </w:tcPr>
          <w:p w14:paraId="4DEA2A1A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2%</w:t>
            </w:r>
          </w:p>
        </w:tc>
        <w:tc>
          <w:tcPr>
            <w:tcW w:w="536" w:type="dxa"/>
            <w:gridSpan w:val="2"/>
          </w:tcPr>
          <w:p w14:paraId="2B5E10CC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598" w:type="dxa"/>
          </w:tcPr>
          <w:p w14:paraId="52B7246C" w14:textId="77777777" w:rsidR="00870C7B" w:rsidRPr="00D93D1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2%</w:t>
            </w:r>
          </w:p>
        </w:tc>
      </w:tr>
      <w:tr w:rsidR="00870C7B" w:rsidRPr="000F7ADD" w14:paraId="16713B21" w14:textId="77777777" w:rsidTr="00B416DD">
        <w:trPr>
          <w:trHeight w:val="225"/>
        </w:trPr>
        <w:tc>
          <w:tcPr>
            <w:tcW w:w="2792" w:type="dxa"/>
            <w:gridSpan w:val="2"/>
          </w:tcPr>
          <w:p w14:paraId="45E42400" w14:textId="08DA60C7" w:rsidR="00870C7B" w:rsidRPr="009442B3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  <w:lang w:val="en-GB"/>
              </w:rPr>
              <w:t xml:space="preserve">Deployment at locations with limited capacity </w:t>
            </w:r>
            <w:r w:rsidRPr="009442B3">
              <w:rPr>
                <w:sz w:val="16"/>
                <w:szCs w:val="16"/>
                <w:lang w:val="en-GB"/>
              </w:rPr>
              <w:t xml:space="preserve">elderly </w:t>
            </w:r>
            <w:r>
              <w:rPr>
                <w:sz w:val="16"/>
                <w:szCs w:val="16"/>
                <w:lang w:val="en-GB"/>
              </w:rPr>
              <w:t>care or i</w:t>
            </w:r>
            <w:r w:rsidRPr="00E33016">
              <w:rPr>
                <w:sz w:val="16"/>
                <w:szCs w:val="16"/>
                <w:lang w:val="en-GB"/>
              </w:rPr>
              <w:t>ntellectual disability physicians</w:t>
            </w:r>
          </w:p>
        </w:tc>
        <w:tc>
          <w:tcPr>
            <w:tcW w:w="598" w:type="dxa"/>
            <w:gridSpan w:val="2"/>
          </w:tcPr>
          <w:p w14:paraId="5C45DFA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74" w:type="dxa"/>
          </w:tcPr>
          <w:p w14:paraId="7FA2DB3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gridSpan w:val="2"/>
          </w:tcPr>
          <w:p w14:paraId="25C0D85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51" w:type="dxa"/>
          </w:tcPr>
          <w:p w14:paraId="7238A27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48" w:type="dxa"/>
            <w:gridSpan w:val="2"/>
          </w:tcPr>
          <w:p w14:paraId="01BDFB7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0</w:t>
            </w:r>
          </w:p>
        </w:tc>
        <w:tc>
          <w:tcPr>
            <w:tcW w:w="586" w:type="dxa"/>
          </w:tcPr>
          <w:p w14:paraId="7065A3E1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7%</w:t>
            </w:r>
          </w:p>
        </w:tc>
        <w:tc>
          <w:tcPr>
            <w:tcW w:w="613" w:type="dxa"/>
            <w:gridSpan w:val="2"/>
          </w:tcPr>
          <w:p w14:paraId="064CD4C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8</w:t>
            </w:r>
          </w:p>
        </w:tc>
        <w:tc>
          <w:tcPr>
            <w:tcW w:w="663" w:type="dxa"/>
          </w:tcPr>
          <w:p w14:paraId="4C8C496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2%</w:t>
            </w:r>
          </w:p>
        </w:tc>
        <w:tc>
          <w:tcPr>
            <w:tcW w:w="536" w:type="dxa"/>
            <w:gridSpan w:val="2"/>
          </w:tcPr>
          <w:p w14:paraId="3CEA116C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598" w:type="dxa"/>
          </w:tcPr>
          <w:p w14:paraId="7AAB3DDD" w14:textId="1A897C95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08B03E20" w14:textId="77777777" w:rsidTr="00B416DD">
        <w:trPr>
          <w:trHeight w:val="225"/>
        </w:trPr>
        <w:tc>
          <w:tcPr>
            <w:tcW w:w="2792" w:type="dxa"/>
            <w:gridSpan w:val="2"/>
          </w:tcPr>
          <w:p w14:paraId="10F60D93" w14:textId="4175B4F2" w:rsidR="00870C7B" w:rsidRPr="00962244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  <w:lang w:val="en-GB"/>
              </w:rPr>
              <w:t xml:space="preserve">Collaboration with other healthcare </w:t>
            </w:r>
            <w:r w:rsidR="0026042F">
              <w:rPr>
                <w:sz w:val="16"/>
                <w:szCs w:val="16"/>
                <w:lang w:val="en-GB"/>
              </w:rPr>
              <w:t>organization</w:t>
            </w:r>
            <w:r w:rsidRPr="00962244"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598" w:type="dxa"/>
            <w:gridSpan w:val="2"/>
          </w:tcPr>
          <w:p w14:paraId="4A7376C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74" w:type="dxa"/>
          </w:tcPr>
          <w:p w14:paraId="4AA16B5E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gridSpan w:val="2"/>
          </w:tcPr>
          <w:p w14:paraId="2DA0C74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651" w:type="dxa"/>
          </w:tcPr>
          <w:p w14:paraId="0C097EE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31%</w:t>
            </w:r>
          </w:p>
        </w:tc>
        <w:tc>
          <w:tcPr>
            <w:tcW w:w="548" w:type="dxa"/>
            <w:gridSpan w:val="2"/>
          </w:tcPr>
          <w:p w14:paraId="63563FC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3</w:t>
            </w:r>
          </w:p>
        </w:tc>
        <w:tc>
          <w:tcPr>
            <w:tcW w:w="586" w:type="dxa"/>
          </w:tcPr>
          <w:p w14:paraId="7ED9A9A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4%</w:t>
            </w:r>
          </w:p>
        </w:tc>
        <w:tc>
          <w:tcPr>
            <w:tcW w:w="613" w:type="dxa"/>
            <w:gridSpan w:val="2"/>
          </w:tcPr>
          <w:p w14:paraId="7F4E6F3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5</w:t>
            </w:r>
          </w:p>
        </w:tc>
        <w:tc>
          <w:tcPr>
            <w:tcW w:w="663" w:type="dxa"/>
          </w:tcPr>
          <w:p w14:paraId="7F0E75D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56%</w:t>
            </w:r>
          </w:p>
        </w:tc>
        <w:tc>
          <w:tcPr>
            <w:tcW w:w="536" w:type="dxa"/>
            <w:gridSpan w:val="2"/>
          </w:tcPr>
          <w:p w14:paraId="68CC7F1E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598" w:type="dxa"/>
          </w:tcPr>
          <w:p w14:paraId="08358808" w14:textId="01A4B47F" w:rsidR="00870C7B" w:rsidRPr="006F4A20" w:rsidRDefault="007B692F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b/>
                <w:bCs/>
                <w:sz w:val="16"/>
                <w:szCs w:val="16"/>
              </w:rPr>
              <w:t>37</w:t>
            </w:r>
            <w:r w:rsidR="00870C7B" w:rsidRPr="006F4A20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870C7B" w:rsidRPr="000F7ADD" w14:paraId="5F0CB863" w14:textId="77777777" w:rsidTr="00B416DD">
        <w:trPr>
          <w:trHeight w:val="225"/>
        </w:trPr>
        <w:tc>
          <w:tcPr>
            <w:tcW w:w="2792" w:type="dxa"/>
            <w:gridSpan w:val="2"/>
          </w:tcPr>
          <w:p w14:paraId="6C4C1356" w14:textId="77777777" w:rsidR="00870C7B" w:rsidRPr="00962244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</w:rPr>
              <w:t>Improve quality of life</w:t>
            </w:r>
          </w:p>
        </w:tc>
        <w:tc>
          <w:tcPr>
            <w:tcW w:w="598" w:type="dxa"/>
            <w:gridSpan w:val="2"/>
          </w:tcPr>
          <w:p w14:paraId="3D8EAF8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74" w:type="dxa"/>
          </w:tcPr>
          <w:p w14:paraId="25F1578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gridSpan w:val="2"/>
          </w:tcPr>
          <w:p w14:paraId="36B72BA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1" w:type="dxa"/>
          </w:tcPr>
          <w:p w14:paraId="2C11C70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8" w:type="dxa"/>
            <w:gridSpan w:val="2"/>
          </w:tcPr>
          <w:p w14:paraId="410D6E4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9</w:t>
            </w:r>
          </w:p>
        </w:tc>
        <w:tc>
          <w:tcPr>
            <w:tcW w:w="586" w:type="dxa"/>
          </w:tcPr>
          <w:p w14:paraId="3B4D452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5%</w:t>
            </w:r>
          </w:p>
        </w:tc>
        <w:tc>
          <w:tcPr>
            <w:tcW w:w="613" w:type="dxa"/>
            <w:gridSpan w:val="2"/>
          </w:tcPr>
          <w:p w14:paraId="1E61F5EE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27</w:t>
            </w:r>
          </w:p>
        </w:tc>
        <w:tc>
          <w:tcPr>
            <w:tcW w:w="663" w:type="dxa"/>
          </w:tcPr>
          <w:p w14:paraId="2F24775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0%</w:t>
            </w:r>
          </w:p>
        </w:tc>
        <w:tc>
          <w:tcPr>
            <w:tcW w:w="536" w:type="dxa"/>
            <w:gridSpan w:val="2"/>
          </w:tcPr>
          <w:p w14:paraId="250404B3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598" w:type="dxa"/>
          </w:tcPr>
          <w:p w14:paraId="26351FAB" w14:textId="468940D8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4C381B21" w14:textId="77777777" w:rsidTr="00B416DD">
        <w:trPr>
          <w:trHeight w:val="225"/>
        </w:trPr>
        <w:tc>
          <w:tcPr>
            <w:tcW w:w="2792" w:type="dxa"/>
            <w:gridSpan w:val="2"/>
          </w:tcPr>
          <w:p w14:paraId="060AA2EF" w14:textId="77777777" w:rsidR="00870C7B" w:rsidRPr="00962244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  <w:lang w:val="en-GB"/>
              </w:rPr>
              <w:t>Professional development of other healthcare professionals</w:t>
            </w:r>
          </w:p>
        </w:tc>
        <w:tc>
          <w:tcPr>
            <w:tcW w:w="598" w:type="dxa"/>
            <w:gridSpan w:val="2"/>
          </w:tcPr>
          <w:p w14:paraId="61194CB1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22A0000A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  <w:gridSpan w:val="2"/>
          </w:tcPr>
          <w:p w14:paraId="6F2E3C0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1" w:type="dxa"/>
          </w:tcPr>
          <w:p w14:paraId="5BC19B7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8" w:type="dxa"/>
            <w:gridSpan w:val="2"/>
          </w:tcPr>
          <w:p w14:paraId="2D7592E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13</w:t>
            </w:r>
          </w:p>
        </w:tc>
        <w:tc>
          <w:tcPr>
            <w:tcW w:w="586" w:type="dxa"/>
          </w:tcPr>
          <w:p w14:paraId="1292432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24%</w:t>
            </w:r>
          </w:p>
        </w:tc>
        <w:tc>
          <w:tcPr>
            <w:tcW w:w="613" w:type="dxa"/>
            <w:gridSpan w:val="2"/>
          </w:tcPr>
          <w:p w14:paraId="1026D35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27</w:t>
            </w:r>
          </w:p>
        </w:tc>
        <w:tc>
          <w:tcPr>
            <w:tcW w:w="663" w:type="dxa"/>
          </w:tcPr>
          <w:p w14:paraId="3C873FF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sz w:val="16"/>
                <w:szCs w:val="16"/>
              </w:rPr>
              <w:t>60%</w:t>
            </w:r>
          </w:p>
        </w:tc>
        <w:tc>
          <w:tcPr>
            <w:tcW w:w="536" w:type="dxa"/>
            <w:gridSpan w:val="2"/>
          </w:tcPr>
          <w:p w14:paraId="2BAEEFBB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B692F"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98" w:type="dxa"/>
          </w:tcPr>
          <w:p w14:paraId="712FA775" w14:textId="2B0DABEC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870C7B" w:rsidRPr="000F7ADD" w14:paraId="5188EF98" w14:textId="77777777" w:rsidTr="00B416DD">
        <w:trPr>
          <w:trHeight w:val="225"/>
        </w:trPr>
        <w:tc>
          <w:tcPr>
            <w:tcW w:w="2792" w:type="dxa"/>
            <w:gridSpan w:val="2"/>
          </w:tcPr>
          <w:p w14:paraId="1F75A2EC" w14:textId="77777777" w:rsidR="00870C7B" w:rsidRPr="009442B3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  <w:lang w:val="en-GB"/>
              </w:rPr>
              <w:t>Need for nursing/medical knowledge</w:t>
            </w:r>
          </w:p>
        </w:tc>
        <w:tc>
          <w:tcPr>
            <w:tcW w:w="598" w:type="dxa"/>
            <w:gridSpan w:val="2"/>
          </w:tcPr>
          <w:p w14:paraId="7EF7FAB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74" w:type="dxa"/>
          </w:tcPr>
          <w:p w14:paraId="0A5A4D8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gridSpan w:val="2"/>
          </w:tcPr>
          <w:p w14:paraId="455CB7B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51" w:type="dxa"/>
          </w:tcPr>
          <w:p w14:paraId="1100BD80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48" w:type="dxa"/>
            <w:gridSpan w:val="2"/>
          </w:tcPr>
          <w:p w14:paraId="64729F0E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86" w:type="dxa"/>
          </w:tcPr>
          <w:p w14:paraId="1C4CC7D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13" w:type="dxa"/>
            <w:gridSpan w:val="2"/>
          </w:tcPr>
          <w:p w14:paraId="489B17D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0</w:t>
            </w:r>
          </w:p>
        </w:tc>
        <w:tc>
          <w:tcPr>
            <w:tcW w:w="663" w:type="dxa"/>
          </w:tcPr>
          <w:p w14:paraId="00EF38D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67%</w:t>
            </w:r>
          </w:p>
        </w:tc>
        <w:tc>
          <w:tcPr>
            <w:tcW w:w="536" w:type="dxa"/>
            <w:gridSpan w:val="2"/>
          </w:tcPr>
          <w:p w14:paraId="7463D1B0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98" w:type="dxa"/>
          </w:tcPr>
          <w:p w14:paraId="34704161" w14:textId="1CF2D623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669A4148" w14:textId="77777777" w:rsidTr="00B416DD">
        <w:trPr>
          <w:trHeight w:val="225"/>
        </w:trPr>
        <w:tc>
          <w:tcPr>
            <w:tcW w:w="2792" w:type="dxa"/>
            <w:gridSpan w:val="2"/>
          </w:tcPr>
          <w:p w14:paraId="0D5C6D64" w14:textId="77777777" w:rsidR="00870C7B" w:rsidRPr="00962244" w:rsidRDefault="00870C7B" w:rsidP="00870C7B">
            <w:pPr>
              <w:rPr>
                <w:sz w:val="16"/>
                <w:szCs w:val="16"/>
              </w:rPr>
            </w:pPr>
            <w:r w:rsidRPr="00962244">
              <w:rPr>
                <w:sz w:val="16"/>
                <w:szCs w:val="16"/>
              </w:rPr>
              <w:t>Improve accessibility of care</w:t>
            </w:r>
          </w:p>
        </w:tc>
        <w:tc>
          <w:tcPr>
            <w:tcW w:w="598" w:type="dxa"/>
            <w:gridSpan w:val="2"/>
          </w:tcPr>
          <w:p w14:paraId="2DDD60A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74" w:type="dxa"/>
          </w:tcPr>
          <w:p w14:paraId="20D0EF6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gridSpan w:val="2"/>
          </w:tcPr>
          <w:p w14:paraId="0A7C55DA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1" w:type="dxa"/>
          </w:tcPr>
          <w:p w14:paraId="5EF6381A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8" w:type="dxa"/>
            <w:gridSpan w:val="2"/>
          </w:tcPr>
          <w:p w14:paraId="26D3283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586" w:type="dxa"/>
          </w:tcPr>
          <w:p w14:paraId="0DBABFF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20%</w:t>
            </w:r>
          </w:p>
        </w:tc>
        <w:tc>
          <w:tcPr>
            <w:tcW w:w="613" w:type="dxa"/>
            <w:gridSpan w:val="2"/>
          </w:tcPr>
          <w:p w14:paraId="5063357B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16</w:t>
            </w:r>
          </w:p>
        </w:tc>
        <w:tc>
          <w:tcPr>
            <w:tcW w:w="663" w:type="dxa"/>
          </w:tcPr>
          <w:p w14:paraId="090785DB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sz w:val="16"/>
                <w:szCs w:val="16"/>
              </w:rPr>
              <w:t>36%</w:t>
            </w:r>
          </w:p>
        </w:tc>
        <w:tc>
          <w:tcPr>
            <w:tcW w:w="536" w:type="dxa"/>
            <w:gridSpan w:val="2"/>
          </w:tcPr>
          <w:p w14:paraId="00A6D1B1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598" w:type="dxa"/>
          </w:tcPr>
          <w:p w14:paraId="1AC73072" w14:textId="0F572353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21566487" w14:textId="77777777" w:rsidTr="00B416DD">
        <w:trPr>
          <w:trHeight w:val="225"/>
        </w:trPr>
        <w:tc>
          <w:tcPr>
            <w:tcW w:w="2792" w:type="dxa"/>
            <w:gridSpan w:val="2"/>
          </w:tcPr>
          <w:p w14:paraId="46C75184" w14:textId="77777777" w:rsidR="00870C7B" w:rsidRPr="00962244" w:rsidRDefault="00870C7B" w:rsidP="00870C7B">
            <w:pPr>
              <w:rPr>
                <w:sz w:val="16"/>
                <w:szCs w:val="16"/>
                <w:lang w:val="en-GB"/>
              </w:rPr>
            </w:pPr>
            <w:r w:rsidRPr="00962244">
              <w:rPr>
                <w:sz w:val="16"/>
                <w:szCs w:val="16"/>
                <w:lang w:val="en-GB"/>
              </w:rPr>
              <w:t>Being able to discuss with colleagues</w:t>
            </w:r>
          </w:p>
        </w:tc>
        <w:tc>
          <w:tcPr>
            <w:tcW w:w="598" w:type="dxa"/>
            <w:gridSpan w:val="2"/>
          </w:tcPr>
          <w:p w14:paraId="678F1BC1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74" w:type="dxa"/>
          </w:tcPr>
          <w:p w14:paraId="78289D0B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gridSpan w:val="2"/>
          </w:tcPr>
          <w:p w14:paraId="491D985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651" w:type="dxa"/>
          </w:tcPr>
          <w:p w14:paraId="0F6A50CC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31%</w:t>
            </w:r>
          </w:p>
        </w:tc>
        <w:tc>
          <w:tcPr>
            <w:tcW w:w="548" w:type="dxa"/>
            <w:gridSpan w:val="2"/>
          </w:tcPr>
          <w:p w14:paraId="7CAA5A01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14:paraId="2E4BC58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3" w:type="dxa"/>
            <w:gridSpan w:val="2"/>
          </w:tcPr>
          <w:p w14:paraId="2BE5E54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63" w:type="dxa"/>
          </w:tcPr>
          <w:p w14:paraId="2D99735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36" w:type="dxa"/>
            <w:gridSpan w:val="2"/>
          </w:tcPr>
          <w:p w14:paraId="72EB94D1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98" w:type="dxa"/>
          </w:tcPr>
          <w:p w14:paraId="52B9148E" w14:textId="1DA99F76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2018893F" w14:textId="77777777" w:rsidTr="00B416DD">
        <w:trPr>
          <w:trHeight w:val="225"/>
        </w:trPr>
        <w:tc>
          <w:tcPr>
            <w:tcW w:w="2792" w:type="dxa"/>
            <w:gridSpan w:val="2"/>
          </w:tcPr>
          <w:p w14:paraId="0A5B59D3" w14:textId="3448F9BF" w:rsidR="00870C7B" w:rsidRPr="00962244" w:rsidRDefault="00870C7B" w:rsidP="00870C7B">
            <w:pPr>
              <w:rPr>
                <w:sz w:val="16"/>
                <w:szCs w:val="16"/>
              </w:rPr>
            </w:pPr>
            <w:r w:rsidRPr="00962244">
              <w:rPr>
                <w:sz w:val="16"/>
                <w:szCs w:val="16"/>
              </w:rPr>
              <w:t>Connection with neighbo</w:t>
            </w:r>
            <w:r>
              <w:rPr>
                <w:sz w:val="16"/>
                <w:szCs w:val="16"/>
              </w:rPr>
              <w:t>r</w:t>
            </w:r>
            <w:r w:rsidRPr="00962244">
              <w:rPr>
                <w:sz w:val="16"/>
                <w:szCs w:val="16"/>
              </w:rPr>
              <w:t>hood</w:t>
            </w:r>
          </w:p>
        </w:tc>
        <w:tc>
          <w:tcPr>
            <w:tcW w:w="598" w:type="dxa"/>
            <w:gridSpan w:val="2"/>
          </w:tcPr>
          <w:p w14:paraId="6D91B1C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74" w:type="dxa"/>
          </w:tcPr>
          <w:p w14:paraId="095D9C4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25" w:type="dxa"/>
            <w:gridSpan w:val="2"/>
          </w:tcPr>
          <w:p w14:paraId="6741DF4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651" w:type="dxa"/>
          </w:tcPr>
          <w:p w14:paraId="651EC40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28%</w:t>
            </w:r>
          </w:p>
        </w:tc>
        <w:tc>
          <w:tcPr>
            <w:tcW w:w="548" w:type="dxa"/>
            <w:gridSpan w:val="2"/>
          </w:tcPr>
          <w:p w14:paraId="68537E0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6" w:type="dxa"/>
          </w:tcPr>
          <w:p w14:paraId="66170745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3" w:type="dxa"/>
            <w:gridSpan w:val="2"/>
          </w:tcPr>
          <w:p w14:paraId="1C7EC06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63" w:type="dxa"/>
          </w:tcPr>
          <w:p w14:paraId="45A7FD32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A7F1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36" w:type="dxa"/>
            <w:gridSpan w:val="2"/>
          </w:tcPr>
          <w:p w14:paraId="58A92F78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B692F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98" w:type="dxa"/>
          </w:tcPr>
          <w:p w14:paraId="6D8EF34B" w14:textId="03EFB2C3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70C7B" w:rsidRPr="000F7ADD" w14:paraId="17DB9F86" w14:textId="77777777" w:rsidTr="00B416DD">
        <w:trPr>
          <w:trHeight w:val="225"/>
        </w:trPr>
        <w:tc>
          <w:tcPr>
            <w:tcW w:w="2792" w:type="dxa"/>
            <w:gridSpan w:val="2"/>
          </w:tcPr>
          <w:p w14:paraId="6855F93F" w14:textId="77777777" w:rsidR="00870C7B" w:rsidRPr="00D512E3" w:rsidRDefault="00870C7B" w:rsidP="00870C7B">
            <w:pPr>
              <w:rPr>
                <w:sz w:val="16"/>
                <w:szCs w:val="16"/>
              </w:rPr>
            </w:pPr>
            <w:r w:rsidRPr="00D512E3">
              <w:rPr>
                <w:sz w:val="16"/>
                <w:szCs w:val="16"/>
              </w:rPr>
              <w:t>Involvement in community nursing</w:t>
            </w:r>
          </w:p>
        </w:tc>
        <w:tc>
          <w:tcPr>
            <w:tcW w:w="598" w:type="dxa"/>
            <w:gridSpan w:val="2"/>
          </w:tcPr>
          <w:p w14:paraId="4547CB0A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74" w:type="dxa"/>
          </w:tcPr>
          <w:p w14:paraId="6E4520B6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  <w:gridSpan w:val="2"/>
          </w:tcPr>
          <w:p w14:paraId="6D04DD67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1" w:type="dxa"/>
          </w:tcPr>
          <w:p w14:paraId="6EAE98D9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8" w:type="dxa"/>
            <w:gridSpan w:val="2"/>
          </w:tcPr>
          <w:p w14:paraId="3B2AB458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86" w:type="dxa"/>
          </w:tcPr>
          <w:p w14:paraId="70556304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6%</w:t>
            </w:r>
          </w:p>
        </w:tc>
        <w:tc>
          <w:tcPr>
            <w:tcW w:w="613" w:type="dxa"/>
            <w:gridSpan w:val="2"/>
          </w:tcPr>
          <w:p w14:paraId="16C4827F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3" w:type="dxa"/>
          </w:tcPr>
          <w:p w14:paraId="0BCF074D" w14:textId="77777777" w:rsidR="00870C7B" w:rsidRPr="00AA7F11" w:rsidRDefault="00870C7B" w:rsidP="00870C7B">
            <w:pPr>
              <w:rPr>
                <w:rFonts w:cstheme="minorHAnsi"/>
                <w:sz w:val="16"/>
                <w:szCs w:val="16"/>
              </w:rPr>
            </w:pPr>
            <w:r w:rsidRPr="00AA7F1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36" w:type="dxa"/>
            <w:gridSpan w:val="2"/>
          </w:tcPr>
          <w:p w14:paraId="2057BB30" w14:textId="77777777" w:rsidR="00870C7B" w:rsidRPr="007B692F" w:rsidRDefault="00870C7B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B692F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98" w:type="dxa"/>
          </w:tcPr>
          <w:p w14:paraId="60B4EC57" w14:textId="48BFDF8B" w:rsidR="00870C7B" w:rsidRPr="006F4A20" w:rsidRDefault="006F4A20" w:rsidP="00870C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870C7B" w:rsidRPr="000F7ADD" w14:paraId="3C165322" w14:textId="77777777" w:rsidTr="00B416DD">
        <w:trPr>
          <w:trHeight w:val="196"/>
        </w:trPr>
        <w:tc>
          <w:tcPr>
            <w:tcW w:w="2792" w:type="dxa"/>
            <w:gridSpan w:val="2"/>
          </w:tcPr>
          <w:p w14:paraId="5F8389F4" w14:textId="77777777" w:rsidR="00870C7B" w:rsidRPr="00131679" w:rsidRDefault="00870C7B" w:rsidP="00870C7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8" w:type="dxa"/>
            <w:gridSpan w:val="2"/>
          </w:tcPr>
          <w:p w14:paraId="54505145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68</w:t>
            </w:r>
          </w:p>
        </w:tc>
        <w:tc>
          <w:tcPr>
            <w:tcW w:w="574" w:type="dxa"/>
          </w:tcPr>
          <w:p w14:paraId="284AB908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gridSpan w:val="2"/>
          </w:tcPr>
          <w:p w14:paraId="55A93023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651" w:type="dxa"/>
          </w:tcPr>
          <w:p w14:paraId="56A88C73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8" w:type="dxa"/>
            <w:gridSpan w:val="2"/>
          </w:tcPr>
          <w:p w14:paraId="1B20FA89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54</w:t>
            </w:r>
          </w:p>
        </w:tc>
        <w:tc>
          <w:tcPr>
            <w:tcW w:w="586" w:type="dxa"/>
          </w:tcPr>
          <w:p w14:paraId="5B381CAE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gridSpan w:val="2"/>
          </w:tcPr>
          <w:p w14:paraId="12B120EC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45</w:t>
            </w:r>
          </w:p>
        </w:tc>
        <w:tc>
          <w:tcPr>
            <w:tcW w:w="663" w:type="dxa"/>
          </w:tcPr>
          <w:p w14:paraId="3048ABD1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gridSpan w:val="2"/>
          </w:tcPr>
          <w:p w14:paraId="6EF43F99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296</w:t>
            </w:r>
          </w:p>
        </w:tc>
        <w:tc>
          <w:tcPr>
            <w:tcW w:w="598" w:type="dxa"/>
          </w:tcPr>
          <w:p w14:paraId="2B38C625" w14:textId="77777777" w:rsidR="00870C7B" w:rsidRPr="00D512E3" w:rsidRDefault="00870C7B" w:rsidP="00870C7B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0372B3B4" w14:textId="37AD81AE" w:rsidR="00E777F9" w:rsidRPr="00E777F9" w:rsidRDefault="00115C79" w:rsidP="00E777F9">
      <w:pPr>
        <w:pStyle w:val="Kop8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>Healthcare l</w:t>
      </w:r>
      <w:r w:rsidR="00E777F9" w:rsidRPr="00E777F9">
        <w:rPr>
          <w:sz w:val="18"/>
          <w:szCs w:val="18"/>
          <w:lang w:val="en-GB"/>
        </w:rPr>
        <w:t>abor market</w:t>
      </w:r>
    </w:p>
    <w:p w14:paraId="4C3DE1B1" w14:textId="77777777" w:rsidR="00E777F9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</w:p>
    <w:p w14:paraId="4CA599B3" w14:textId="08AA9C44" w:rsidR="00E777F9" w:rsidRPr="000F7ADD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>Table. R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easons / stimulating factors for hiring and/or training PAs </w:t>
      </w:r>
      <w:r>
        <w:rPr>
          <w:i/>
          <w:iCs/>
          <w:sz w:val="16"/>
          <w:szCs w:val="16"/>
          <w:u w:val="single"/>
          <w:lang w:val="en-GB"/>
        </w:rPr>
        <w:t xml:space="preserve">and NPs regarding </w:t>
      </w:r>
      <w:r w:rsidR="00115C79">
        <w:rPr>
          <w:i/>
          <w:iCs/>
          <w:sz w:val="16"/>
          <w:szCs w:val="16"/>
          <w:u w:val="single"/>
          <w:lang w:val="en-GB"/>
        </w:rPr>
        <w:t xml:space="preserve">the healthcare </w:t>
      </w:r>
      <w:r>
        <w:rPr>
          <w:i/>
          <w:iCs/>
          <w:sz w:val="16"/>
          <w:szCs w:val="16"/>
          <w:u w:val="single"/>
          <w:lang w:val="en-GB"/>
        </w:rPr>
        <w:t>labor market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E777F9" w:rsidRPr="000F7ADD" w14:paraId="4D0FEF58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0806411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2FCF49C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D41074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2C0D2FB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A6ADD32" w14:textId="05887FA2" w:rsidR="00E777F9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20B4A44D" w14:textId="77777777" w:rsidR="00E777F9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E777F9" w:rsidRPr="000F7ADD" w14:paraId="729EFAEF" w14:textId="77777777" w:rsidTr="00711B8E">
        <w:trPr>
          <w:trHeight w:val="209"/>
        </w:trPr>
        <w:tc>
          <w:tcPr>
            <w:tcW w:w="2784" w:type="dxa"/>
          </w:tcPr>
          <w:p w14:paraId="775DE6D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86DF18A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5CD82BC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C133ED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395D9824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56A26A2E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2FD03D0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2C218F9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4B44E3B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2CE0ECD3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4BEA327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E777F9" w:rsidRPr="000F7ADD" w14:paraId="284BDCEE" w14:textId="77777777" w:rsidTr="00711B8E">
        <w:trPr>
          <w:trHeight w:val="209"/>
        </w:trPr>
        <w:tc>
          <w:tcPr>
            <w:tcW w:w="2784" w:type="dxa"/>
          </w:tcPr>
          <w:p w14:paraId="580D9EC1" w14:textId="70174B71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 xml:space="preserve">Workload </w:t>
            </w:r>
            <w:r w:rsidR="00623FC5">
              <w:rPr>
                <w:sz w:val="16"/>
                <w:szCs w:val="16"/>
              </w:rPr>
              <w:t>specialized medical doctors</w:t>
            </w:r>
          </w:p>
        </w:tc>
        <w:tc>
          <w:tcPr>
            <w:tcW w:w="595" w:type="dxa"/>
          </w:tcPr>
          <w:p w14:paraId="1D903CB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54</w:t>
            </w:r>
          </w:p>
        </w:tc>
        <w:tc>
          <w:tcPr>
            <w:tcW w:w="600" w:type="dxa"/>
          </w:tcPr>
          <w:p w14:paraId="4176E458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51%</w:t>
            </w:r>
          </w:p>
        </w:tc>
        <w:tc>
          <w:tcPr>
            <w:tcW w:w="595" w:type="dxa"/>
          </w:tcPr>
          <w:p w14:paraId="0922DAF7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1</w:t>
            </w:r>
          </w:p>
        </w:tc>
        <w:tc>
          <w:tcPr>
            <w:tcW w:w="600" w:type="dxa"/>
          </w:tcPr>
          <w:p w14:paraId="1936E4C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55%</w:t>
            </w:r>
          </w:p>
        </w:tc>
        <w:tc>
          <w:tcPr>
            <w:tcW w:w="595" w:type="dxa"/>
          </w:tcPr>
          <w:p w14:paraId="69F3CF8E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496E60F0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8%</w:t>
            </w:r>
          </w:p>
        </w:tc>
        <w:tc>
          <w:tcPr>
            <w:tcW w:w="595" w:type="dxa"/>
          </w:tcPr>
          <w:p w14:paraId="2A89B5A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5</w:t>
            </w:r>
          </w:p>
        </w:tc>
        <w:tc>
          <w:tcPr>
            <w:tcW w:w="600" w:type="dxa"/>
          </w:tcPr>
          <w:p w14:paraId="000B633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1%</w:t>
            </w:r>
          </w:p>
        </w:tc>
        <w:tc>
          <w:tcPr>
            <w:tcW w:w="595" w:type="dxa"/>
          </w:tcPr>
          <w:p w14:paraId="4FE95B97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636" w:type="dxa"/>
          </w:tcPr>
          <w:p w14:paraId="466B954F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3%</w:t>
            </w:r>
          </w:p>
        </w:tc>
      </w:tr>
      <w:tr w:rsidR="00E777F9" w:rsidRPr="000F7ADD" w14:paraId="0F6B4F9B" w14:textId="77777777" w:rsidTr="00711B8E">
        <w:trPr>
          <w:trHeight w:val="209"/>
        </w:trPr>
        <w:tc>
          <w:tcPr>
            <w:tcW w:w="2784" w:type="dxa"/>
          </w:tcPr>
          <w:p w14:paraId="01675927" w14:textId="79030C02" w:rsidR="00E777F9" w:rsidRPr="00623FC5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 xml:space="preserve">Shortage in the labor market for </w:t>
            </w:r>
            <w:r w:rsidR="00623FC5" w:rsidRPr="00623FC5">
              <w:rPr>
                <w:sz w:val="16"/>
                <w:szCs w:val="16"/>
                <w:lang w:val="en-GB"/>
              </w:rPr>
              <w:t>specialized medical doctors</w:t>
            </w:r>
          </w:p>
        </w:tc>
        <w:tc>
          <w:tcPr>
            <w:tcW w:w="595" w:type="dxa"/>
          </w:tcPr>
          <w:p w14:paraId="74D3D39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7</w:t>
            </w:r>
          </w:p>
        </w:tc>
        <w:tc>
          <w:tcPr>
            <w:tcW w:w="600" w:type="dxa"/>
          </w:tcPr>
          <w:p w14:paraId="7D69C21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5%</w:t>
            </w:r>
          </w:p>
        </w:tc>
        <w:tc>
          <w:tcPr>
            <w:tcW w:w="595" w:type="dxa"/>
          </w:tcPr>
          <w:p w14:paraId="5D48D1F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8</w:t>
            </w:r>
          </w:p>
        </w:tc>
        <w:tc>
          <w:tcPr>
            <w:tcW w:w="600" w:type="dxa"/>
          </w:tcPr>
          <w:p w14:paraId="4DACAFB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7%</w:t>
            </w:r>
          </w:p>
        </w:tc>
        <w:tc>
          <w:tcPr>
            <w:tcW w:w="595" w:type="dxa"/>
          </w:tcPr>
          <w:p w14:paraId="74DD493B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684F4927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8%</w:t>
            </w:r>
          </w:p>
        </w:tc>
        <w:tc>
          <w:tcPr>
            <w:tcW w:w="595" w:type="dxa"/>
          </w:tcPr>
          <w:p w14:paraId="44B64C9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5</w:t>
            </w:r>
          </w:p>
        </w:tc>
        <w:tc>
          <w:tcPr>
            <w:tcW w:w="600" w:type="dxa"/>
          </w:tcPr>
          <w:p w14:paraId="20A4F428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1%</w:t>
            </w:r>
          </w:p>
        </w:tc>
        <w:tc>
          <w:tcPr>
            <w:tcW w:w="595" w:type="dxa"/>
          </w:tcPr>
          <w:p w14:paraId="733757F4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636" w:type="dxa"/>
          </w:tcPr>
          <w:p w14:paraId="2D36190A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0%</w:t>
            </w:r>
          </w:p>
        </w:tc>
      </w:tr>
      <w:tr w:rsidR="00E777F9" w:rsidRPr="000F7ADD" w14:paraId="30FFE778" w14:textId="77777777" w:rsidTr="00711B8E">
        <w:trPr>
          <w:trHeight w:val="209"/>
        </w:trPr>
        <w:tc>
          <w:tcPr>
            <w:tcW w:w="2784" w:type="dxa"/>
          </w:tcPr>
          <w:p w14:paraId="22D99EEA" w14:textId="77777777" w:rsidR="00E777F9" w:rsidRPr="00594069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Providing career prospects for higher education graduates</w:t>
            </w:r>
          </w:p>
        </w:tc>
        <w:tc>
          <w:tcPr>
            <w:tcW w:w="595" w:type="dxa"/>
          </w:tcPr>
          <w:p w14:paraId="11B233E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2</w:t>
            </w:r>
          </w:p>
        </w:tc>
        <w:tc>
          <w:tcPr>
            <w:tcW w:w="600" w:type="dxa"/>
          </w:tcPr>
          <w:p w14:paraId="7C7ED86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0%</w:t>
            </w:r>
          </w:p>
        </w:tc>
        <w:tc>
          <w:tcPr>
            <w:tcW w:w="595" w:type="dxa"/>
          </w:tcPr>
          <w:p w14:paraId="2941927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539C69A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6%</w:t>
            </w:r>
          </w:p>
        </w:tc>
        <w:tc>
          <w:tcPr>
            <w:tcW w:w="595" w:type="dxa"/>
          </w:tcPr>
          <w:p w14:paraId="328DC24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0363B1E8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8%</w:t>
            </w:r>
          </w:p>
        </w:tc>
        <w:tc>
          <w:tcPr>
            <w:tcW w:w="595" w:type="dxa"/>
          </w:tcPr>
          <w:p w14:paraId="22ACD20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5B01E142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9%</w:t>
            </w:r>
          </w:p>
        </w:tc>
        <w:tc>
          <w:tcPr>
            <w:tcW w:w="595" w:type="dxa"/>
          </w:tcPr>
          <w:p w14:paraId="722B79D7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636" w:type="dxa"/>
          </w:tcPr>
          <w:p w14:paraId="08EE1748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28%</w:t>
            </w:r>
          </w:p>
        </w:tc>
      </w:tr>
      <w:tr w:rsidR="00E777F9" w:rsidRPr="000F7ADD" w14:paraId="5E3C1C01" w14:textId="77777777" w:rsidTr="00711B8E">
        <w:trPr>
          <w:trHeight w:val="209"/>
        </w:trPr>
        <w:tc>
          <w:tcPr>
            <w:tcW w:w="2784" w:type="dxa"/>
          </w:tcPr>
          <w:p w14:paraId="645FB6EA" w14:textId="677FD76D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>Limited capacity AIOS (</w:t>
            </w:r>
            <w:r w:rsidR="00115C79">
              <w:rPr>
                <w:sz w:val="16"/>
                <w:szCs w:val="16"/>
              </w:rPr>
              <w:t>physicians training for specialization</w:t>
            </w:r>
            <w:r w:rsidRPr="007F1BFD">
              <w:rPr>
                <w:sz w:val="16"/>
                <w:szCs w:val="16"/>
              </w:rPr>
              <w:t>)</w:t>
            </w:r>
          </w:p>
        </w:tc>
        <w:tc>
          <w:tcPr>
            <w:tcW w:w="595" w:type="dxa"/>
          </w:tcPr>
          <w:p w14:paraId="46F9246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8</w:t>
            </w:r>
          </w:p>
        </w:tc>
        <w:tc>
          <w:tcPr>
            <w:tcW w:w="600" w:type="dxa"/>
          </w:tcPr>
          <w:p w14:paraId="5EF70EE9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6%</w:t>
            </w:r>
          </w:p>
        </w:tc>
        <w:tc>
          <w:tcPr>
            <w:tcW w:w="595" w:type="dxa"/>
          </w:tcPr>
          <w:p w14:paraId="4703EC04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7C823A74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8%</w:t>
            </w:r>
          </w:p>
        </w:tc>
        <w:tc>
          <w:tcPr>
            <w:tcW w:w="595" w:type="dxa"/>
          </w:tcPr>
          <w:p w14:paraId="2B096EA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23E6AF8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%</w:t>
            </w:r>
          </w:p>
        </w:tc>
        <w:tc>
          <w:tcPr>
            <w:tcW w:w="595" w:type="dxa"/>
          </w:tcPr>
          <w:p w14:paraId="63E94E2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5</w:t>
            </w:r>
          </w:p>
        </w:tc>
        <w:tc>
          <w:tcPr>
            <w:tcW w:w="600" w:type="dxa"/>
          </w:tcPr>
          <w:p w14:paraId="0867DBCE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4%</w:t>
            </w:r>
          </w:p>
        </w:tc>
        <w:tc>
          <w:tcPr>
            <w:tcW w:w="595" w:type="dxa"/>
          </w:tcPr>
          <w:p w14:paraId="136812B4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636" w:type="dxa"/>
          </w:tcPr>
          <w:p w14:paraId="1AA244F5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20%</w:t>
            </w:r>
          </w:p>
        </w:tc>
      </w:tr>
      <w:tr w:rsidR="00E777F9" w:rsidRPr="000F7ADD" w14:paraId="083E09D6" w14:textId="77777777" w:rsidTr="00711B8E">
        <w:trPr>
          <w:trHeight w:val="209"/>
        </w:trPr>
        <w:tc>
          <w:tcPr>
            <w:tcW w:w="2784" w:type="dxa"/>
          </w:tcPr>
          <w:p w14:paraId="430B4AA0" w14:textId="5C53D17E" w:rsidR="00E777F9" w:rsidRPr="003A0AF3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 xml:space="preserve">Limited AIOS </w:t>
            </w:r>
            <w:r w:rsidR="00BC457E">
              <w:rPr>
                <w:sz w:val="16"/>
                <w:szCs w:val="16"/>
                <w:lang w:val="en-GB"/>
              </w:rPr>
              <w:t>deployment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7F1BFD">
              <w:rPr>
                <w:sz w:val="16"/>
                <w:szCs w:val="16"/>
                <w:lang w:val="en-GB"/>
              </w:rPr>
              <w:t>regarding continuity</w:t>
            </w:r>
          </w:p>
        </w:tc>
        <w:tc>
          <w:tcPr>
            <w:tcW w:w="595" w:type="dxa"/>
          </w:tcPr>
          <w:p w14:paraId="233AA40F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7</w:t>
            </w:r>
          </w:p>
        </w:tc>
        <w:tc>
          <w:tcPr>
            <w:tcW w:w="600" w:type="dxa"/>
          </w:tcPr>
          <w:p w14:paraId="1BB49550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5%</w:t>
            </w:r>
          </w:p>
        </w:tc>
        <w:tc>
          <w:tcPr>
            <w:tcW w:w="595" w:type="dxa"/>
          </w:tcPr>
          <w:p w14:paraId="79D0EAF0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5ED1E0F6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34B02D3C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65C437E7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33A18258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5612333F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1344EA75" w14:textId="77777777" w:rsidR="00E777F9" w:rsidRPr="00D93D13" w:rsidRDefault="00E777F9" w:rsidP="00711B8E">
            <w:pPr>
              <w:rPr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36" w:type="dxa"/>
          </w:tcPr>
          <w:p w14:paraId="55E33390" w14:textId="3C6D50C1" w:rsidR="00E777F9" w:rsidRPr="00D93D13" w:rsidRDefault="006F4A20" w:rsidP="00711B8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1BCAAF70" w14:textId="77777777" w:rsidTr="00711B8E">
        <w:trPr>
          <w:trHeight w:val="209"/>
        </w:trPr>
        <w:tc>
          <w:tcPr>
            <w:tcW w:w="2784" w:type="dxa"/>
          </w:tcPr>
          <w:p w14:paraId="4F0C0725" w14:textId="5EC9C122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>Workload AIOS (</w:t>
            </w:r>
            <w:r w:rsidR="00115C79">
              <w:rPr>
                <w:sz w:val="16"/>
                <w:szCs w:val="16"/>
              </w:rPr>
              <w:t>physicians training for specialization</w:t>
            </w:r>
            <w:r w:rsidR="00115C79" w:rsidRPr="007F1BFD">
              <w:rPr>
                <w:sz w:val="16"/>
                <w:szCs w:val="16"/>
              </w:rPr>
              <w:t>)</w:t>
            </w:r>
          </w:p>
        </w:tc>
        <w:tc>
          <w:tcPr>
            <w:tcW w:w="595" w:type="dxa"/>
          </w:tcPr>
          <w:p w14:paraId="1B7AFD52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6</w:t>
            </w:r>
          </w:p>
        </w:tc>
        <w:tc>
          <w:tcPr>
            <w:tcW w:w="600" w:type="dxa"/>
          </w:tcPr>
          <w:p w14:paraId="5854F553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5%</w:t>
            </w:r>
          </w:p>
        </w:tc>
        <w:tc>
          <w:tcPr>
            <w:tcW w:w="595" w:type="dxa"/>
          </w:tcPr>
          <w:p w14:paraId="4E545661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1482B04A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74B1D3AE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6512C161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%</w:t>
            </w:r>
          </w:p>
        </w:tc>
        <w:tc>
          <w:tcPr>
            <w:tcW w:w="595" w:type="dxa"/>
          </w:tcPr>
          <w:p w14:paraId="1B919A28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3BD3A3EF" w14:textId="77777777" w:rsidR="00E777F9" w:rsidRPr="00546805" w:rsidRDefault="00E777F9" w:rsidP="00711B8E">
            <w:pPr>
              <w:rPr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5%</w:t>
            </w:r>
          </w:p>
        </w:tc>
        <w:tc>
          <w:tcPr>
            <w:tcW w:w="595" w:type="dxa"/>
          </w:tcPr>
          <w:p w14:paraId="4144D287" w14:textId="77777777" w:rsidR="00E777F9" w:rsidRPr="00D93D13" w:rsidRDefault="00E777F9" w:rsidP="00711B8E">
            <w:pPr>
              <w:rPr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36" w:type="dxa"/>
          </w:tcPr>
          <w:p w14:paraId="084D628F" w14:textId="2777DD30" w:rsidR="00E777F9" w:rsidRPr="00D93D13" w:rsidRDefault="006F4A20" w:rsidP="00711B8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32016B55" w14:textId="77777777" w:rsidTr="00711B8E">
        <w:trPr>
          <w:trHeight w:val="209"/>
        </w:trPr>
        <w:tc>
          <w:tcPr>
            <w:tcW w:w="2784" w:type="dxa"/>
          </w:tcPr>
          <w:p w14:paraId="49B92AF6" w14:textId="77777777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>Workload other healthcare professionals</w:t>
            </w:r>
          </w:p>
        </w:tc>
        <w:tc>
          <w:tcPr>
            <w:tcW w:w="595" w:type="dxa"/>
          </w:tcPr>
          <w:p w14:paraId="5FB1FFF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3</w:t>
            </w:r>
          </w:p>
        </w:tc>
        <w:tc>
          <w:tcPr>
            <w:tcW w:w="600" w:type="dxa"/>
          </w:tcPr>
          <w:p w14:paraId="4AB4EC49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2%</w:t>
            </w:r>
          </w:p>
        </w:tc>
        <w:tc>
          <w:tcPr>
            <w:tcW w:w="595" w:type="dxa"/>
          </w:tcPr>
          <w:p w14:paraId="19D992A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4ADBB3E2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4%</w:t>
            </w:r>
          </w:p>
        </w:tc>
        <w:tc>
          <w:tcPr>
            <w:tcW w:w="595" w:type="dxa"/>
          </w:tcPr>
          <w:p w14:paraId="6990CD2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731C1CA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8%</w:t>
            </w:r>
          </w:p>
        </w:tc>
        <w:tc>
          <w:tcPr>
            <w:tcW w:w="595" w:type="dxa"/>
          </w:tcPr>
          <w:p w14:paraId="1883FC5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1A73C4E9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1%</w:t>
            </w:r>
          </w:p>
        </w:tc>
        <w:tc>
          <w:tcPr>
            <w:tcW w:w="595" w:type="dxa"/>
          </w:tcPr>
          <w:p w14:paraId="6655E06E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36" w:type="dxa"/>
          </w:tcPr>
          <w:p w14:paraId="078FC83C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3%</w:t>
            </w:r>
          </w:p>
        </w:tc>
      </w:tr>
      <w:tr w:rsidR="00E777F9" w:rsidRPr="000F7ADD" w14:paraId="0DAED0FA" w14:textId="77777777" w:rsidTr="00711B8E">
        <w:trPr>
          <w:trHeight w:val="226"/>
        </w:trPr>
        <w:tc>
          <w:tcPr>
            <w:tcW w:w="2784" w:type="dxa"/>
          </w:tcPr>
          <w:p w14:paraId="7B7F64EE" w14:textId="77777777" w:rsidR="00E777F9" w:rsidRPr="00594069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Shortage in the labor market for other healthcare professionals (in related fields)</w:t>
            </w:r>
          </w:p>
        </w:tc>
        <w:tc>
          <w:tcPr>
            <w:tcW w:w="595" w:type="dxa"/>
          </w:tcPr>
          <w:p w14:paraId="6150027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0</w:t>
            </w:r>
          </w:p>
        </w:tc>
        <w:tc>
          <w:tcPr>
            <w:tcW w:w="600" w:type="dxa"/>
          </w:tcPr>
          <w:p w14:paraId="557C2AF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9%</w:t>
            </w:r>
          </w:p>
        </w:tc>
        <w:tc>
          <w:tcPr>
            <w:tcW w:w="595" w:type="dxa"/>
          </w:tcPr>
          <w:p w14:paraId="1789DA8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1E90D30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6%</w:t>
            </w:r>
          </w:p>
        </w:tc>
        <w:tc>
          <w:tcPr>
            <w:tcW w:w="595" w:type="dxa"/>
          </w:tcPr>
          <w:p w14:paraId="34FD25B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6E9C935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6%</w:t>
            </w:r>
          </w:p>
        </w:tc>
        <w:tc>
          <w:tcPr>
            <w:tcW w:w="595" w:type="dxa"/>
          </w:tcPr>
          <w:p w14:paraId="07CDD48B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7E5F7AE2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6%</w:t>
            </w:r>
          </w:p>
        </w:tc>
        <w:tc>
          <w:tcPr>
            <w:tcW w:w="595" w:type="dxa"/>
          </w:tcPr>
          <w:p w14:paraId="2FFA3E9E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636" w:type="dxa"/>
          </w:tcPr>
          <w:p w14:paraId="2E40F975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1%</w:t>
            </w:r>
          </w:p>
        </w:tc>
      </w:tr>
      <w:tr w:rsidR="00E777F9" w:rsidRPr="007F1BFD" w14:paraId="2947949C" w14:textId="77777777" w:rsidTr="00711B8E">
        <w:trPr>
          <w:trHeight w:val="226"/>
        </w:trPr>
        <w:tc>
          <w:tcPr>
            <w:tcW w:w="2784" w:type="dxa"/>
          </w:tcPr>
          <w:p w14:paraId="0693C7A3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Desire to work less among medical specialists or district nurses</w:t>
            </w:r>
          </w:p>
        </w:tc>
        <w:tc>
          <w:tcPr>
            <w:tcW w:w="595" w:type="dxa"/>
          </w:tcPr>
          <w:p w14:paraId="6E5E7042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38058F1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8%</w:t>
            </w:r>
          </w:p>
        </w:tc>
        <w:tc>
          <w:tcPr>
            <w:tcW w:w="595" w:type="dxa"/>
          </w:tcPr>
          <w:p w14:paraId="484F0340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1A3C9A4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4%</w:t>
            </w:r>
          </w:p>
        </w:tc>
        <w:tc>
          <w:tcPr>
            <w:tcW w:w="595" w:type="dxa"/>
          </w:tcPr>
          <w:p w14:paraId="21F82C9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48D3E55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4%</w:t>
            </w:r>
          </w:p>
        </w:tc>
        <w:tc>
          <w:tcPr>
            <w:tcW w:w="595" w:type="dxa"/>
          </w:tcPr>
          <w:p w14:paraId="0412FD5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678D1924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%</w:t>
            </w:r>
          </w:p>
        </w:tc>
        <w:tc>
          <w:tcPr>
            <w:tcW w:w="595" w:type="dxa"/>
          </w:tcPr>
          <w:p w14:paraId="2B0A5890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36" w:type="dxa"/>
          </w:tcPr>
          <w:p w14:paraId="46F46806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9%</w:t>
            </w:r>
          </w:p>
        </w:tc>
      </w:tr>
      <w:tr w:rsidR="00E777F9" w:rsidRPr="000F7ADD" w14:paraId="036A8D04" w14:textId="77777777" w:rsidTr="00711B8E">
        <w:trPr>
          <w:trHeight w:val="226"/>
        </w:trPr>
        <w:tc>
          <w:tcPr>
            <w:tcW w:w="2784" w:type="dxa"/>
          </w:tcPr>
          <w:p w14:paraId="3A1CE3C3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Succession issues in general practice care</w:t>
            </w:r>
          </w:p>
        </w:tc>
        <w:tc>
          <w:tcPr>
            <w:tcW w:w="595" w:type="dxa"/>
          </w:tcPr>
          <w:p w14:paraId="015A876F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90A6DC4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021B3C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sz w:val="16"/>
                <w:szCs w:val="16"/>
              </w:rPr>
              <w:t>16</w:t>
            </w:r>
          </w:p>
        </w:tc>
        <w:tc>
          <w:tcPr>
            <w:tcW w:w="600" w:type="dxa"/>
          </w:tcPr>
          <w:p w14:paraId="57FA816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sz w:val="16"/>
                <w:szCs w:val="16"/>
              </w:rPr>
              <w:t>42%</w:t>
            </w:r>
          </w:p>
        </w:tc>
        <w:tc>
          <w:tcPr>
            <w:tcW w:w="595" w:type="dxa"/>
          </w:tcPr>
          <w:p w14:paraId="4043B6DE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00CB4A0E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11E4A1A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0B1B323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2D62D23F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36" w:type="dxa"/>
          </w:tcPr>
          <w:p w14:paraId="43287DAF" w14:textId="14AF630E" w:rsidR="00E777F9" w:rsidRPr="00D93D13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71245318" w14:textId="77777777" w:rsidTr="00711B8E">
        <w:trPr>
          <w:trHeight w:val="226"/>
        </w:trPr>
        <w:tc>
          <w:tcPr>
            <w:tcW w:w="2784" w:type="dxa"/>
          </w:tcPr>
          <w:p w14:paraId="29B07393" w14:textId="4F8B27E9" w:rsidR="00E777F9" w:rsidRPr="00623FC5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 xml:space="preserve">Deployment at locations with no or limited capacity of </w:t>
            </w:r>
            <w:r w:rsidR="00623FC5" w:rsidRPr="00623FC5">
              <w:rPr>
                <w:sz w:val="16"/>
                <w:szCs w:val="16"/>
                <w:lang w:val="en-GB"/>
              </w:rPr>
              <w:t>specialized medical doctors</w:t>
            </w:r>
          </w:p>
        </w:tc>
        <w:tc>
          <w:tcPr>
            <w:tcW w:w="595" w:type="dxa"/>
          </w:tcPr>
          <w:p w14:paraId="714E8CD1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D7D1387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2630791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C264AA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40B923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0AF4E069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4%</w:t>
            </w:r>
          </w:p>
        </w:tc>
        <w:tc>
          <w:tcPr>
            <w:tcW w:w="595" w:type="dxa"/>
          </w:tcPr>
          <w:p w14:paraId="6F51D7D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00" w:type="dxa"/>
          </w:tcPr>
          <w:p w14:paraId="31D30A3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30%</w:t>
            </w:r>
          </w:p>
        </w:tc>
        <w:tc>
          <w:tcPr>
            <w:tcW w:w="595" w:type="dxa"/>
          </w:tcPr>
          <w:p w14:paraId="083B73B1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36" w:type="dxa"/>
          </w:tcPr>
          <w:p w14:paraId="6BD1F802" w14:textId="465A63B1" w:rsidR="00E777F9" w:rsidRPr="00D93D13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1937B3F8" w14:textId="77777777" w:rsidTr="00711B8E">
        <w:trPr>
          <w:trHeight w:val="226"/>
        </w:trPr>
        <w:tc>
          <w:tcPr>
            <w:tcW w:w="2784" w:type="dxa"/>
          </w:tcPr>
          <w:p w14:paraId="1994AEFD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</w:rPr>
              <w:t>Guidance for career switchers</w:t>
            </w:r>
          </w:p>
        </w:tc>
        <w:tc>
          <w:tcPr>
            <w:tcW w:w="595" w:type="dxa"/>
          </w:tcPr>
          <w:p w14:paraId="7809EFB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03DDDC1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5070F74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18CB212F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  <w:shd w:val="clear" w:color="auto" w:fill="auto"/>
          </w:tcPr>
          <w:p w14:paraId="43C4B901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6CFA264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595" w:type="dxa"/>
          </w:tcPr>
          <w:p w14:paraId="539BD74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1C9F668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sz w:val="16"/>
                <w:szCs w:val="16"/>
              </w:rPr>
              <w:t>11%</w:t>
            </w:r>
          </w:p>
        </w:tc>
        <w:tc>
          <w:tcPr>
            <w:tcW w:w="595" w:type="dxa"/>
          </w:tcPr>
          <w:p w14:paraId="2A2D6D23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6" w:type="dxa"/>
          </w:tcPr>
          <w:p w14:paraId="2BC0A99D" w14:textId="07B859D1" w:rsidR="00E777F9" w:rsidRPr="00D93D13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3157D3" w14:paraId="1CA2152F" w14:textId="77777777" w:rsidTr="00711B8E">
        <w:trPr>
          <w:trHeight w:val="226"/>
        </w:trPr>
        <w:tc>
          <w:tcPr>
            <w:tcW w:w="2784" w:type="dxa"/>
          </w:tcPr>
          <w:p w14:paraId="08FFF2F6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Flexible deployment in fluctuating work conditions</w:t>
            </w:r>
          </w:p>
        </w:tc>
        <w:tc>
          <w:tcPr>
            <w:tcW w:w="595" w:type="dxa"/>
          </w:tcPr>
          <w:p w14:paraId="5E186DE1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A3C388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</w:tcPr>
          <w:p w14:paraId="2350E96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2162EB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  <w:shd w:val="clear" w:color="auto" w:fill="auto"/>
          </w:tcPr>
          <w:p w14:paraId="580BF634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5DF1184F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53E6C5D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46CFE13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sz w:val="16"/>
                <w:szCs w:val="16"/>
              </w:rPr>
              <w:t>3%</w:t>
            </w:r>
          </w:p>
        </w:tc>
        <w:tc>
          <w:tcPr>
            <w:tcW w:w="595" w:type="dxa"/>
          </w:tcPr>
          <w:p w14:paraId="2FFF9BA7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6" w:type="dxa"/>
          </w:tcPr>
          <w:p w14:paraId="7C0310A2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%</w:t>
            </w:r>
          </w:p>
        </w:tc>
      </w:tr>
      <w:tr w:rsidR="00E777F9" w:rsidRPr="007F1BFD" w14:paraId="3E3EB215" w14:textId="77777777" w:rsidTr="00711B8E">
        <w:trPr>
          <w:trHeight w:val="226"/>
        </w:trPr>
        <w:tc>
          <w:tcPr>
            <w:tcW w:w="2784" w:type="dxa"/>
          </w:tcPr>
          <w:p w14:paraId="11136925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462BF">
              <w:rPr>
                <w:sz w:val="16"/>
                <w:szCs w:val="16"/>
              </w:rPr>
              <w:t>Workload district nurses</w:t>
            </w:r>
          </w:p>
        </w:tc>
        <w:tc>
          <w:tcPr>
            <w:tcW w:w="595" w:type="dxa"/>
          </w:tcPr>
          <w:p w14:paraId="30B56558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9FD9D96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51935B4F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1D22BB0C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  <w:shd w:val="clear" w:color="auto" w:fill="auto"/>
          </w:tcPr>
          <w:p w14:paraId="586E6A90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1EFB00C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595" w:type="dxa"/>
          </w:tcPr>
          <w:p w14:paraId="1E59FD22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D50BA38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1D04F161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36" w:type="dxa"/>
          </w:tcPr>
          <w:p w14:paraId="61ACD39A" w14:textId="7D4CD5F0" w:rsidR="00E777F9" w:rsidRPr="00D93D13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7F1BFD" w14:paraId="4E50B902" w14:textId="77777777" w:rsidTr="00711B8E">
        <w:trPr>
          <w:trHeight w:val="226"/>
        </w:trPr>
        <w:tc>
          <w:tcPr>
            <w:tcW w:w="2784" w:type="dxa"/>
          </w:tcPr>
          <w:p w14:paraId="0642A221" w14:textId="77777777" w:rsidR="00E777F9" w:rsidRPr="007462BF" w:rsidRDefault="00E777F9" w:rsidP="00711B8E">
            <w:pPr>
              <w:rPr>
                <w:sz w:val="16"/>
                <w:szCs w:val="16"/>
                <w:lang w:val="en-GB"/>
              </w:rPr>
            </w:pPr>
            <w:r w:rsidRPr="007462BF">
              <w:rPr>
                <w:sz w:val="16"/>
                <w:szCs w:val="16"/>
                <w:lang w:val="en-GB"/>
              </w:rPr>
              <w:t>Shortage in the labor market for district nurses</w:t>
            </w:r>
          </w:p>
        </w:tc>
        <w:tc>
          <w:tcPr>
            <w:tcW w:w="595" w:type="dxa"/>
          </w:tcPr>
          <w:p w14:paraId="45527EF1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8DCAAD0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491971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05D7F82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4680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  <w:shd w:val="clear" w:color="auto" w:fill="auto"/>
          </w:tcPr>
          <w:p w14:paraId="0DF15C45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7F6D85D3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595" w:type="dxa"/>
          </w:tcPr>
          <w:p w14:paraId="27B3E9CA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C1CA0DB" w14:textId="77777777" w:rsidR="00E777F9" w:rsidRPr="00546805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54680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3153CD6C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36" w:type="dxa"/>
          </w:tcPr>
          <w:p w14:paraId="76FC763B" w14:textId="59B12E5F" w:rsidR="00E777F9" w:rsidRPr="00D93D13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502A2205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09D65A12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F4A1DEE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96B38E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173097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53E7392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37E46602" w14:textId="77777777" w:rsidR="00E777F9" w:rsidRPr="00D93D13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E777F9" w:rsidRPr="000F7ADD" w14:paraId="60E55E21" w14:textId="77777777" w:rsidTr="00711B8E">
        <w:trPr>
          <w:trHeight w:val="209"/>
        </w:trPr>
        <w:tc>
          <w:tcPr>
            <w:tcW w:w="2784" w:type="dxa"/>
          </w:tcPr>
          <w:p w14:paraId="7B680051" w14:textId="0FCADCAB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 xml:space="preserve">Workload </w:t>
            </w:r>
            <w:r w:rsidR="00623FC5">
              <w:rPr>
                <w:sz w:val="16"/>
                <w:szCs w:val="16"/>
              </w:rPr>
              <w:t>specialized medical doctors</w:t>
            </w:r>
          </w:p>
        </w:tc>
        <w:tc>
          <w:tcPr>
            <w:tcW w:w="595" w:type="dxa"/>
          </w:tcPr>
          <w:p w14:paraId="5FE10FD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48</w:t>
            </w:r>
          </w:p>
        </w:tc>
        <w:tc>
          <w:tcPr>
            <w:tcW w:w="600" w:type="dxa"/>
          </w:tcPr>
          <w:p w14:paraId="5829CB6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45%</w:t>
            </w:r>
          </w:p>
        </w:tc>
        <w:tc>
          <w:tcPr>
            <w:tcW w:w="595" w:type="dxa"/>
          </w:tcPr>
          <w:p w14:paraId="566C1005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5</w:t>
            </w:r>
          </w:p>
        </w:tc>
        <w:tc>
          <w:tcPr>
            <w:tcW w:w="600" w:type="dxa"/>
          </w:tcPr>
          <w:p w14:paraId="0AAF6A1C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66%</w:t>
            </w:r>
          </w:p>
        </w:tc>
        <w:tc>
          <w:tcPr>
            <w:tcW w:w="595" w:type="dxa"/>
          </w:tcPr>
          <w:p w14:paraId="068662EE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8</w:t>
            </w:r>
          </w:p>
        </w:tc>
        <w:tc>
          <w:tcPr>
            <w:tcW w:w="600" w:type="dxa"/>
          </w:tcPr>
          <w:p w14:paraId="6C8E051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55%</w:t>
            </w:r>
          </w:p>
        </w:tc>
        <w:tc>
          <w:tcPr>
            <w:tcW w:w="595" w:type="dxa"/>
          </w:tcPr>
          <w:p w14:paraId="1F676D1A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4</w:t>
            </w:r>
          </w:p>
        </w:tc>
        <w:tc>
          <w:tcPr>
            <w:tcW w:w="600" w:type="dxa"/>
          </w:tcPr>
          <w:p w14:paraId="5DD13537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65%</w:t>
            </w:r>
          </w:p>
        </w:tc>
        <w:tc>
          <w:tcPr>
            <w:tcW w:w="595" w:type="dxa"/>
          </w:tcPr>
          <w:p w14:paraId="3DF376B7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636" w:type="dxa"/>
          </w:tcPr>
          <w:p w14:paraId="401E2E5C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54%</w:t>
            </w:r>
          </w:p>
        </w:tc>
      </w:tr>
      <w:tr w:rsidR="00E777F9" w:rsidRPr="000F7ADD" w14:paraId="079CFB04" w14:textId="77777777" w:rsidTr="00711B8E">
        <w:trPr>
          <w:trHeight w:val="209"/>
        </w:trPr>
        <w:tc>
          <w:tcPr>
            <w:tcW w:w="2784" w:type="dxa"/>
          </w:tcPr>
          <w:p w14:paraId="5A59089B" w14:textId="77777777" w:rsidR="00E777F9" w:rsidRPr="00594069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Providing career prospects for higher education graduates</w:t>
            </w:r>
          </w:p>
        </w:tc>
        <w:tc>
          <w:tcPr>
            <w:tcW w:w="595" w:type="dxa"/>
          </w:tcPr>
          <w:p w14:paraId="24ABFC6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49</w:t>
            </w:r>
          </w:p>
        </w:tc>
        <w:tc>
          <w:tcPr>
            <w:tcW w:w="600" w:type="dxa"/>
          </w:tcPr>
          <w:p w14:paraId="74FDAF16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46%</w:t>
            </w:r>
          </w:p>
        </w:tc>
        <w:tc>
          <w:tcPr>
            <w:tcW w:w="595" w:type="dxa"/>
          </w:tcPr>
          <w:p w14:paraId="4332D26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0</w:t>
            </w:r>
          </w:p>
        </w:tc>
        <w:tc>
          <w:tcPr>
            <w:tcW w:w="600" w:type="dxa"/>
          </w:tcPr>
          <w:p w14:paraId="0FBDC8F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6%</w:t>
            </w:r>
          </w:p>
        </w:tc>
        <w:tc>
          <w:tcPr>
            <w:tcW w:w="595" w:type="dxa"/>
          </w:tcPr>
          <w:p w14:paraId="7ED2F9D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30</w:t>
            </w:r>
          </w:p>
        </w:tc>
        <w:tc>
          <w:tcPr>
            <w:tcW w:w="600" w:type="dxa"/>
          </w:tcPr>
          <w:p w14:paraId="7EC714E6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59%</w:t>
            </w:r>
          </w:p>
        </w:tc>
        <w:tc>
          <w:tcPr>
            <w:tcW w:w="595" w:type="dxa"/>
          </w:tcPr>
          <w:p w14:paraId="3679C87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3</w:t>
            </w:r>
          </w:p>
        </w:tc>
        <w:tc>
          <w:tcPr>
            <w:tcW w:w="600" w:type="dxa"/>
          </w:tcPr>
          <w:p w14:paraId="790D7D3C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35%</w:t>
            </w:r>
          </w:p>
        </w:tc>
        <w:tc>
          <w:tcPr>
            <w:tcW w:w="595" w:type="dxa"/>
          </w:tcPr>
          <w:p w14:paraId="158A637B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636" w:type="dxa"/>
          </w:tcPr>
          <w:p w14:paraId="791722BF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4%</w:t>
            </w:r>
          </w:p>
        </w:tc>
      </w:tr>
      <w:tr w:rsidR="00E777F9" w:rsidRPr="000F7ADD" w14:paraId="6642A9D4" w14:textId="77777777" w:rsidTr="00711B8E">
        <w:trPr>
          <w:trHeight w:val="209"/>
        </w:trPr>
        <w:tc>
          <w:tcPr>
            <w:tcW w:w="2784" w:type="dxa"/>
          </w:tcPr>
          <w:p w14:paraId="2C568539" w14:textId="1CC4A448" w:rsidR="00E777F9" w:rsidRPr="00623FC5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 xml:space="preserve">Shortage in the labor market for </w:t>
            </w:r>
            <w:r w:rsidR="00623FC5" w:rsidRPr="00623FC5">
              <w:rPr>
                <w:sz w:val="16"/>
                <w:szCs w:val="16"/>
                <w:lang w:val="en-GB"/>
              </w:rPr>
              <w:t>specialized medical doctors</w:t>
            </w:r>
          </w:p>
        </w:tc>
        <w:tc>
          <w:tcPr>
            <w:tcW w:w="595" w:type="dxa"/>
          </w:tcPr>
          <w:p w14:paraId="0E419B1A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9</w:t>
            </w:r>
          </w:p>
        </w:tc>
        <w:tc>
          <w:tcPr>
            <w:tcW w:w="600" w:type="dxa"/>
          </w:tcPr>
          <w:p w14:paraId="05E7DB3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8%</w:t>
            </w:r>
          </w:p>
        </w:tc>
        <w:tc>
          <w:tcPr>
            <w:tcW w:w="595" w:type="dxa"/>
          </w:tcPr>
          <w:p w14:paraId="2AD07065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0</w:t>
            </w:r>
          </w:p>
        </w:tc>
        <w:tc>
          <w:tcPr>
            <w:tcW w:w="600" w:type="dxa"/>
          </w:tcPr>
          <w:p w14:paraId="19748FC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53%</w:t>
            </w:r>
          </w:p>
        </w:tc>
        <w:tc>
          <w:tcPr>
            <w:tcW w:w="595" w:type="dxa"/>
          </w:tcPr>
          <w:p w14:paraId="27BBE0BE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30</w:t>
            </w:r>
          </w:p>
        </w:tc>
        <w:tc>
          <w:tcPr>
            <w:tcW w:w="600" w:type="dxa"/>
          </w:tcPr>
          <w:p w14:paraId="6DA995A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59%</w:t>
            </w:r>
          </w:p>
        </w:tc>
        <w:tc>
          <w:tcPr>
            <w:tcW w:w="595" w:type="dxa"/>
          </w:tcPr>
          <w:p w14:paraId="1DDE8C66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5</w:t>
            </w:r>
          </w:p>
        </w:tc>
        <w:tc>
          <w:tcPr>
            <w:tcW w:w="600" w:type="dxa"/>
          </w:tcPr>
          <w:p w14:paraId="7DBCD40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68%</w:t>
            </w:r>
          </w:p>
        </w:tc>
        <w:tc>
          <w:tcPr>
            <w:tcW w:w="595" w:type="dxa"/>
          </w:tcPr>
          <w:p w14:paraId="501F32D6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636" w:type="dxa"/>
          </w:tcPr>
          <w:p w14:paraId="57EE265D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1%</w:t>
            </w:r>
          </w:p>
        </w:tc>
      </w:tr>
      <w:tr w:rsidR="00E777F9" w:rsidRPr="000F7ADD" w14:paraId="70E21D63" w14:textId="77777777" w:rsidTr="00711B8E">
        <w:trPr>
          <w:trHeight w:val="209"/>
        </w:trPr>
        <w:tc>
          <w:tcPr>
            <w:tcW w:w="2784" w:type="dxa"/>
          </w:tcPr>
          <w:p w14:paraId="267A275F" w14:textId="77777777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>Workload other healthcare professionals</w:t>
            </w:r>
          </w:p>
        </w:tc>
        <w:tc>
          <w:tcPr>
            <w:tcW w:w="595" w:type="dxa"/>
          </w:tcPr>
          <w:p w14:paraId="37453CEE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5</w:t>
            </w:r>
          </w:p>
        </w:tc>
        <w:tc>
          <w:tcPr>
            <w:tcW w:w="600" w:type="dxa"/>
          </w:tcPr>
          <w:p w14:paraId="763F52F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4%</w:t>
            </w:r>
          </w:p>
        </w:tc>
        <w:tc>
          <w:tcPr>
            <w:tcW w:w="595" w:type="dxa"/>
          </w:tcPr>
          <w:p w14:paraId="765FE6FC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582D568B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4%</w:t>
            </w:r>
          </w:p>
        </w:tc>
        <w:tc>
          <w:tcPr>
            <w:tcW w:w="595" w:type="dxa"/>
          </w:tcPr>
          <w:p w14:paraId="5E5DFC3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2</w:t>
            </w:r>
          </w:p>
        </w:tc>
        <w:tc>
          <w:tcPr>
            <w:tcW w:w="600" w:type="dxa"/>
          </w:tcPr>
          <w:p w14:paraId="56A1D57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4%</w:t>
            </w:r>
          </w:p>
        </w:tc>
        <w:tc>
          <w:tcPr>
            <w:tcW w:w="595" w:type="dxa"/>
          </w:tcPr>
          <w:p w14:paraId="19884B3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1CBA7445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9%</w:t>
            </w:r>
          </w:p>
        </w:tc>
        <w:tc>
          <w:tcPr>
            <w:tcW w:w="595" w:type="dxa"/>
          </w:tcPr>
          <w:p w14:paraId="380B3523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636" w:type="dxa"/>
          </w:tcPr>
          <w:p w14:paraId="210250CA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9%</w:t>
            </w:r>
          </w:p>
        </w:tc>
      </w:tr>
      <w:tr w:rsidR="00E777F9" w:rsidRPr="000F7ADD" w14:paraId="1F68BD11" w14:textId="77777777" w:rsidTr="00711B8E">
        <w:trPr>
          <w:trHeight w:val="209"/>
        </w:trPr>
        <w:tc>
          <w:tcPr>
            <w:tcW w:w="2784" w:type="dxa"/>
          </w:tcPr>
          <w:p w14:paraId="2D8E4E29" w14:textId="77777777" w:rsidR="00E777F9" w:rsidRPr="00594069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Shortage in the labor market for other healthcare professionals (in related fields)</w:t>
            </w:r>
          </w:p>
        </w:tc>
        <w:tc>
          <w:tcPr>
            <w:tcW w:w="595" w:type="dxa"/>
          </w:tcPr>
          <w:p w14:paraId="475943A6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5</w:t>
            </w:r>
          </w:p>
        </w:tc>
        <w:tc>
          <w:tcPr>
            <w:tcW w:w="600" w:type="dxa"/>
          </w:tcPr>
          <w:p w14:paraId="46851F7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4%</w:t>
            </w:r>
          </w:p>
        </w:tc>
        <w:tc>
          <w:tcPr>
            <w:tcW w:w="595" w:type="dxa"/>
          </w:tcPr>
          <w:p w14:paraId="7C149169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1</w:t>
            </w:r>
          </w:p>
        </w:tc>
        <w:tc>
          <w:tcPr>
            <w:tcW w:w="600" w:type="dxa"/>
          </w:tcPr>
          <w:p w14:paraId="3C1B550B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9%</w:t>
            </w:r>
          </w:p>
        </w:tc>
        <w:tc>
          <w:tcPr>
            <w:tcW w:w="595" w:type="dxa"/>
          </w:tcPr>
          <w:p w14:paraId="7F9A500C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8</w:t>
            </w:r>
          </w:p>
        </w:tc>
        <w:tc>
          <w:tcPr>
            <w:tcW w:w="600" w:type="dxa"/>
          </w:tcPr>
          <w:p w14:paraId="5DFDE06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6%</w:t>
            </w:r>
          </w:p>
        </w:tc>
        <w:tc>
          <w:tcPr>
            <w:tcW w:w="595" w:type="dxa"/>
          </w:tcPr>
          <w:p w14:paraId="6F95EB89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6579E219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9%</w:t>
            </w:r>
          </w:p>
        </w:tc>
        <w:tc>
          <w:tcPr>
            <w:tcW w:w="595" w:type="dxa"/>
          </w:tcPr>
          <w:p w14:paraId="0FE3D8B0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636" w:type="dxa"/>
          </w:tcPr>
          <w:p w14:paraId="32FC983A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8%</w:t>
            </w:r>
          </w:p>
        </w:tc>
      </w:tr>
      <w:tr w:rsidR="00E777F9" w:rsidRPr="000F7ADD" w14:paraId="68249CF7" w14:textId="77777777" w:rsidTr="00711B8E">
        <w:trPr>
          <w:trHeight w:val="209"/>
        </w:trPr>
        <w:tc>
          <w:tcPr>
            <w:tcW w:w="2784" w:type="dxa"/>
          </w:tcPr>
          <w:p w14:paraId="102A0068" w14:textId="7FBEEA25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 xml:space="preserve">Limited capacity AIOS </w:t>
            </w:r>
            <w:r w:rsidR="00115C79" w:rsidRPr="007F1BFD">
              <w:rPr>
                <w:sz w:val="16"/>
                <w:szCs w:val="16"/>
              </w:rPr>
              <w:t>(</w:t>
            </w:r>
            <w:r w:rsidR="00115C79">
              <w:rPr>
                <w:sz w:val="16"/>
                <w:szCs w:val="16"/>
              </w:rPr>
              <w:t>physicians training for specialization</w:t>
            </w:r>
            <w:r w:rsidR="00115C79" w:rsidRPr="007F1BFD">
              <w:rPr>
                <w:sz w:val="16"/>
                <w:szCs w:val="16"/>
              </w:rPr>
              <w:t>)</w:t>
            </w:r>
          </w:p>
        </w:tc>
        <w:tc>
          <w:tcPr>
            <w:tcW w:w="595" w:type="dxa"/>
          </w:tcPr>
          <w:p w14:paraId="365E575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0</w:t>
            </w:r>
          </w:p>
        </w:tc>
        <w:tc>
          <w:tcPr>
            <w:tcW w:w="600" w:type="dxa"/>
          </w:tcPr>
          <w:p w14:paraId="5C49A255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9%</w:t>
            </w:r>
          </w:p>
        </w:tc>
        <w:tc>
          <w:tcPr>
            <w:tcW w:w="595" w:type="dxa"/>
          </w:tcPr>
          <w:p w14:paraId="0FE58F2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74B1200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1%</w:t>
            </w:r>
          </w:p>
        </w:tc>
        <w:tc>
          <w:tcPr>
            <w:tcW w:w="595" w:type="dxa"/>
          </w:tcPr>
          <w:p w14:paraId="4A25D4F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2867619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2%</w:t>
            </w:r>
          </w:p>
        </w:tc>
        <w:tc>
          <w:tcPr>
            <w:tcW w:w="595" w:type="dxa"/>
          </w:tcPr>
          <w:p w14:paraId="2117CC9A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2910F541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1%</w:t>
            </w:r>
          </w:p>
        </w:tc>
        <w:tc>
          <w:tcPr>
            <w:tcW w:w="595" w:type="dxa"/>
          </w:tcPr>
          <w:p w14:paraId="0A9D9921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636" w:type="dxa"/>
          </w:tcPr>
          <w:p w14:paraId="5B084AA6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5%</w:t>
            </w:r>
          </w:p>
        </w:tc>
      </w:tr>
      <w:tr w:rsidR="00E777F9" w:rsidRPr="000F7ADD" w14:paraId="743C745C" w14:textId="77777777" w:rsidTr="00711B8E">
        <w:trPr>
          <w:trHeight w:val="209"/>
        </w:trPr>
        <w:tc>
          <w:tcPr>
            <w:tcW w:w="2784" w:type="dxa"/>
          </w:tcPr>
          <w:p w14:paraId="5FA6A7B0" w14:textId="135D2FDB" w:rsidR="00E777F9" w:rsidRPr="00623FC5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 xml:space="preserve">Deployment at locations with no or limited capacity of </w:t>
            </w:r>
            <w:r w:rsidR="00623FC5" w:rsidRPr="00623FC5">
              <w:rPr>
                <w:sz w:val="16"/>
                <w:szCs w:val="16"/>
                <w:lang w:val="en-GB"/>
              </w:rPr>
              <w:t>specialized medical doctors</w:t>
            </w:r>
          </w:p>
        </w:tc>
        <w:tc>
          <w:tcPr>
            <w:tcW w:w="595" w:type="dxa"/>
          </w:tcPr>
          <w:p w14:paraId="177C03BA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BA7A28F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913ECF7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C768F3B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B61998E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0</w:t>
            </w:r>
          </w:p>
        </w:tc>
        <w:tc>
          <w:tcPr>
            <w:tcW w:w="600" w:type="dxa"/>
          </w:tcPr>
          <w:p w14:paraId="6A4CD598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20%</w:t>
            </w:r>
          </w:p>
        </w:tc>
        <w:tc>
          <w:tcPr>
            <w:tcW w:w="595" w:type="dxa"/>
          </w:tcPr>
          <w:p w14:paraId="20AB0F8C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4</w:t>
            </w:r>
          </w:p>
        </w:tc>
        <w:tc>
          <w:tcPr>
            <w:tcW w:w="600" w:type="dxa"/>
          </w:tcPr>
          <w:p w14:paraId="5D8033D7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38%</w:t>
            </w:r>
          </w:p>
        </w:tc>
        <w:tc>
          <w:tcPr>
            <w:tcW w:w="595" w:type="dxa"/>
          </w:tcPr>
          <w:p w14:paraId="1A51B1F9" w14:textId="301CBCE5" w:rsidR="00E777F9" w:rsidRPr="00D93D13" w:rsidRDefault="00C915F2" w:rsidP="00711B8E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</w:t>
            </w:r>
            <w:r w:rsidR="00E777F9" w:rsidRPr="00D93D13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6" w:type="dxa"/>
          </w:tcPr>
          <w:p w14:paraId="4B256264" w14:textId="7B467987" w:rsidR="00E777F9" w:rsidRPr="006F4A20" w:rsidRDefault="006F4A20" w:rsidP="00711B8E">
            <w:pPr>
              <w:rPr>
                <w:b/>
                <w:bCs/>
                <w:sz w:val="16"/>
                <w:szCs w:val="16"/>
              </w:rPr>
            </w:pPr>
            <w:r w:rsidRPr="006F4A20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2C9B3DAE" w14:textId="77777777" w:rsidTr="00711B8E">
        <w:trPr>
          <w:trHeight w:val="209"/>
        </w:trPr>
        <w:tc>
          <w:tcPr>
            <w:tcW w:w="2784" w:type="dxa"/>
          </w:tcPr>
          <w:p w14:paraId="4E48EC0D" w14:textId="79E916C7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 xml:space="preserve">Workload AIOS </w:t>
            </w:r>
            <w:r w:rsidR="00115C79" w:rsidRPr="007F1BFD">
              <w:rPr>
                <w:sz w:val="16"/>
                <w:szCs w:val="16"/>
              </w:rPr>
              <w:t>(</w:t>
            </w:r>
            <w:r w:rsidR="00115C79">
              <w:rPr>
                <w:sz w:val="16"/>
                <w:szCs w:val="16"/>
              </w:rPr>
              <w:t>physicians training for specialization</w:t>
            </w:r>
            <w:r w:rsidR="00115C79" w:rsidRPr="007F1BFD">
              <w:rPr>
                <w:sz w:val="16"/>
                <w:szCs w:val="16"/>
              </w:rPr>
              <w:t>)</w:t>
            </w:r>
          </w:p>
        </w:tc>
        <w:tc>
          <w:tcPr>
            <w:tcW w:w="595" w:type="dxa"/>
          </w:tcPr>
          <w:p w14:paraId="5E9487A9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4</w:t>
            </w:r>
          </w:p>
        </w:tc>
        <w:tc>
          <w:tcPr>
            <w:tcW w:w="600" w:type="dxa"/>
          </w:tcPr>
          <w:p w14:paraId="03254F8A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13%</w:t>
            </w:r>
          </w:p>
        </w:tc>
        <w:tc>
          <w:tcPr>
            <w:tcW w:w="595" w:type="dxa"/>
          </w:tcPr>
          <w:p w14:paraId="49691F4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60E0A3FB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24FFBAD6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01AF77BE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2%</w:t>
            </w:r>
          </w:p>
        </w:tc>
        <w:tc>
          <w:tcPr>
            <w:tcW w:w="595" w:type="dxa"/>
          </w:tcPr>
          <w:p w14:paraId="439158E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3A0BE465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8%</w:t>
            </w:r>
          </w:p>
        </w:tc>
        <w:tc>
          <w:tcPr>
            <w:tcW w:w="595" w:type="dxa"/>
          </w:tcPr>
          <w:p w14:paraId="7545BEB2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D93D13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36" w:type="dxa"/>
          </w:tcPr>
          <w:p w14:paraId="0FB1A1DC" w14:textId="1D55AFD0" w:rsidR="00E777F9" w:rsidRPr="006F4A20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7738F362" w14:textId="77777777" w:rsidTr="00711B8E">
        <w:trPr>
          <w:trHeight w:val="209"/>
        </w:trPr>
        <w:tc>
          <w:tcPr>
            <w:tcW w:w="2784" w:type="dxa"/>
          </w:tcPr>
          <w:p w14:paraId="5A99FDFF" w14:textId="74890F20" w:rsidR="00E777F9" w:rsidRPr="002248D1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 xml:space="preserve">Limited AIOS </w:t>
            </w:r>
            <w:r w:rsidR="00BC457E">
              <w:rPr>
                <w:sz w:val="16"/>
                <w:szCs w:val="16"/>
                <w:lang w:val="en-GB"/>
              </w:rPr>
              <w:t>deployment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7F1BFD">
              <w:rPr>
                <w:sz w:val="16"/>
                <w:szCs w:val="16"/>
                <w:lang w:val="en-GB"/>
              </w:rPr>
              <w:t>regarding continuity</w:t>
            </w:r>
          </w:p>
        </w:tc>
        <w:tc>
          <w:tcPr>
            <w:tcW w:w="595" w:type="dxa"/>
          </w:tcPr>
          <w:p w14:paraId="60B20BE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sz w:val="16"/>
                <w:szCs w:val="16"/>
              </w:rPr>
              <w:t>22</w:t>
            </w:r>
          </w:p>
        </w:tc>
        <w:tc>
          <w:tcPr>
            <w:tcW w:w="600" w:type="dxa"/>
          </w:tcPr>
          <w:p w14:paraId="297FAF2E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227040C5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47717CDD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67D0061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285CDE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523A2B2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1C96758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53266C6A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D93D13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636" w:type="dxa"/>
          </w:tcPr>
          <w:p w14:paraId="041A1233" w14:textId="764DAF94" w:rsidR="00E777F9" w:rsidRPr="006F4A20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2C204752" w14:textId="77777777" w:rsidTr="00711B8E">
        <w:trPr>
          <w:trHeight w:val="209"/>
        </w:trPr>
        <w:tc>
          <w:tcPr>
            <w:tcW w:w="2784" w:type="dxa"/>
          </w:tcPr>
          <w:p w14:paraId="5EDDF408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Desire to work less among medical specialists or district nurses</w:t>
            </w:r>
          </w:p>
        </w:tc>
        <w:tc>
          <w:tcPr>
            <w:tcW w:w="595" w:type="dxa"/>
          </w:tcPr>
          <w:p w14:paraId="03E7B372" w14:textId="77777777" w:rsidR="00E777F9" w:rsidRPr="003A0AF3" w:rsidRDefault="00E777F9" w:rsidP="00711B8E">
            <w:pPr>
              <w:rPr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5</w:t>
            </w:r>
          </w:p>
        </w:tc>
        <w:tc>
          <w:tcPr>
            <w:tcW w:w="600" w:type="dxa"/>
          </w:tcPr>
          <w:p w14:paraId="6ADBDC67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5%</w:t>
            </w:r>
          </w:p>
        </w:tc>
        <w:tc>
          <w:tcPr>
            <w:tcW w:w="595" w:type="dxa"/>
          </w:tcPr>
          <w:p w14:paraId="0FA339E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8</w:t>
            </w:r>
          </w:p>
        </w:tc>
        <w:tc>
          <w:tcPr>
            <w:tcW w:w="600" w:type="dxa"/>
          </w:tcPr>
          <w:p w14:paraId="03F12EB6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56999CC9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5E20AC5A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10%</w:t>
            </w:r>
          </w:p>
        </w:tc>
        <w:tc>
          <w:tcPr>
            <w:tcW w:w="595" w:type="dxa"/>
          </w:tcPr>
          <w:p w14:paraId="2680D0AA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6D1C6AD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</w:tcPr>
          <w:p w14:paraId="28BFA82D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D93D13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36" w:type="dxa"/>
          </w:tcPr>
          <w:p w14:paraId="5BA38B35" w14:textId="77777777" w:rsidR="00E777F9" w:rsidRPr="006F4A20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b/>
                <w:bCs/>
                <w:sz w:val="16"/>
                <w:szCs w:val="16"/>
              </w:rPr>
              <w:t>8%</w:t>
            </w:r>
          </w:p>
        </w:tc>
      </w:tr>
      <w:tr w:rsidR="00E777F9" w:rsidRPr="002248D1" w14:paraId="52AD20D0" w14:textId="77777777" w:rsidTr="00711B8E">
        <w:trPr>
          <w:trHeight w:val="226"/>
        </w:trPr>
        <w:tc>
          <w:tcPr>
            <w:tcW w:w="2784" w:type="dxa"/>
          </w:tcPr>
          <w:p w14:paraId="6D5CF12C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Succession issues in general practice care</w:t>
            </w:r>
          </w:p>
        </w:tc>
        <w:tc>
          <w:tcPr>
            <w:tcW w:w="595" w:type="dxa"/>
          </w:tcPr>
          <w:p w14:paraId="219D23C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471D69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E4153A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sz w:val="16"/>
                <w:szCs w:val="16"/>
              </w:rPr>
              <w:t>14</w:t>
            </w:r>
          </w:p>
        </w:tc>
        <w:tc>
          <w:tcPr>
            <w:tcW w:w="600" w:type="dxa"/>
          </w:tcPr>
          <w:p w14:paraId="6B3281A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37%</w:t>
            </w:r>
          </w:p>
        </w:tc>
        <w:tc>
          <w:tcPr>
            <w:tcW w:w="595" w:type="dxa"/>
          </w:tcPr>
          <w:p w14:paraId="0BA5FEE1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A2FAB37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11C8670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502434F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18105932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36" w:type="dxa"/>
          </w:tcPr>
          <w:p w14:paraId="463AA3DD" w14:textId="47E6A4D1" w:rsidR="00E777F9" w:rsidRPr="006F4A20" w:rsidRDefault="006F4A20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E777F9" w:rsidRPr="007F1BFD" w14:paraId="72BC2F77" w14:textId="77777777" w:rsidTr="00711B8E">
        <w:trPr>
          <w:trHeight w:val="226"/>
        </w:trPr>
        <w:tc>
          <w:tcPr>
            <w:tcW w:w="2784" w:type="dxa"/>
          </w:tcPr>
          <w:p w14:paraId="56D0A8FF" w14:textId="77777777" w:rsidR="00E777F9" w:rsidRPr="003A0AF3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Flexible deployment in fluctuating work conditions</w:t>
            </w:r>
          </w:p>
        </w:tc>
        <w:tc>
          <w:tcPr>
            <w:tcW w:w="595" w:type="dxa"/>
          </w:tcPr>
          <w:p w14:paraId="1DF02BE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1D0508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</w:tcPr>
          <w:p w14:paraId="4FACF85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39C02A8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</w:tcPr>
          <w:p w14:paraId="1C2B44D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2FDE6B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188F42B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E0BC88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</w:tcPr>
          <w:p w14:paraId="451796CA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D93D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6" w:type="dxa"/>
          </w:tcPr>
          <w:p w14:paraId="35009761" w14:textId="77777777" w:rsidR="00E777F9" w:rsidRPr="006F4A20" w:rsidRDefault="00E777F9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b/>
                <w:bCs/>
                <w:sz w:val="16"/>
                <w:szCs w:val="16"/>
              </w:rPr>
              <w:t>1%</w:t>
            </w:r>
          </w:p>
        </w:tc>
      </w:tr>
      <w:tr w:rsidR="00E777F9" w:rsidRPr="007F1BFD" w14:paraId="489A6983" w14:textId="77777777" w:rsidTr="00711B8E">
        <w:trPr>
          <w:trHeight w:val="226"/>
        </w:trPr>
        <w:tc>
          <w:tcPr>
            <w:tcW w:w="2784" w:type="dxa"/>
          </w:tcPr>
          <w:p w14:paraId="3875D028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</w:rPr>
              <w:t>Workload district nurses</w:t>
            </w:r>
          </w:p>
        </w:tc>
        <w:tc>
          <w:tcPr>
            <w:tcW w:w="595" w:type="dxa"/>
          </w:tcPr>
          <w:p w14:paraId="1ABF65FA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BB7DA5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173F65F7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63776F7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48DBD17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33FEFC06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4%</w:t>
            </w:r>
          </w:p>
        </w:tc>
        <w:tc>
          <w:tcPr>
            <w:tcW w:w="595" w:type="dxa"/>
          </w:tcPr>
          <w:p w14:paraId="5817447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0FA9DA8E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023226D9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D93D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dxa"/>
          </w:tcPr>
          <w:p w14:paraId="5908FB38" w14:textId="31DB5F60" w:rsidR="00E777F9" w:rsidRPr="006F4A20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7F1BFD" w14:paraId="7B37A53F" w14:textId="77777777" w:rsidTr="00711B8E">
        <w:trPr>
          <w:trHeight w:val="226"/>
        </w:trPr>
        <w:tc>
          <w:tcPr>
            <w:tcW w:w="2784" w:type="dxa"/>
          </w:tcPr>
          <w:p w14:paraId="66CEB315" w14:textId="77777777" w:rsidR="00E777F9" w:rsidRPr="007F1BFD" w:rsidRDefault="00E777F9" w:rsidP="00711B8E">
            <w:pPr>
              <w:rPr>
                <w:sz w:val="16"/>
                <w:szCs w:val="16"/>
                <w:lang w:val="en-GB"/>
              </w:rPr>
            </w:pPr>
            <w:r w:rsidRPr="007F1BFD">
              <w:rPr>
                <w:sz w:val="16"/>
                <w:szCs w:val="16"/>
                <w:lang w:val="en-GB"/>
              </w:rPr>
              <w:t>Shortage in the labor market for district nurses</w:t>
            </w:r>
          </w:p>
        </w:tc>
        <w:tc>
          <w:tcPr>
            <w:tcW w:w="595" w:type="dxa"/>
          </w:tcPr>
          <w:p w14:paraId="22B92D6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510B80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5D70503C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8C3056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2CB2568C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50AEF97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4%</w:t>
            </w:r>
          </w:p>
        </w:tc>
        <w:tc>
          <w:tcPr>
            <w:tcW w:w="595" w:type="dxa"/>
          </w:tcPr>
          <w:p w14:paraId="63A47A48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7F3FD44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2647DCC4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D93D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dxa"/>
          </w:tcPr>
          <w:p w14:paraId="2DED147C" w14:textId="0E60C7BD" w:rsidR="00E777F9" w:rsidRPr="006F4A20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48679552" w14:textId="77777777" w:rsidTr="00711B8E">
        <w:trPr>
          <w:trHeight w:val="226"/>
        </w:trPr>
        <w:tc>
          <w:tcPr>
            <w:tcW w:w="2784" w:type="dxa"/>
          </w:tcPr>
          <w:p w14:paraId="20CB57AD" w14:textId="77777777" w:rsidR="00E777F9" w:rsidRPr="007F1BFD" w:rsidRDefault="00E777F9" w:rsidP="00711B8E">
            <w:pPr>
              <w:rPr>
                <w:sz w:val="16"/>
                <w:szCs w:val="16"/>
              </w:rPr>
            </w:pPr>
            <w:r w:rsidRPr="007F1BFD">
              <w:rPr>
                <w:sz w:val="16"/>
                <w:szCs w:val="16"/>
              </w:rPr>
              <w:t>Guidance for career switchers</w:t>
            </w:r>
          </w:p>
        </w:tc>
        <w:tc>
          <w:tcPr>
            <w:tcW w:w="595" w:type="dxa"/>
          </w:tcPr>
          <w:p w14:paraId="33EF5001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EDD0D20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014D91DE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17E1B443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48CD342D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03576C6B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4BE6FA5F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771FDC82" w14:textId="77777777" w:rsidR="00E777F9" w:rsidRPr="003A0AF3" w:rsidRDefault="00E777F9" w:rsidP="00711B8E">
            <w:pPr>
              <w:rPr>
                <w:rFonts w:cstheme="minorHAnsi"/>
                <w:sz w:val="16"/>
                <w:szCs w:val="16"/>
              </w:rPr>
            </w:pPr>
            <w:r w:rsidRPr="003A0AF3">
              <w:rPr>
                <w:rFonts w:cstheme="minorHAnsi"/>
                <w:sz w:val="16"/>
                <w:szCs w:val="16"/>
              </w:rPr>
              <w:t>5%</w:t>
            </w:r>
          </w:p>
        </w:tc>
        <w:tc>
          <w:tcPr>
            <w:tcW w:w="595" w:type="dxa"/>
          </w:tcPr>
          <w:p w14:paraId="1C5B6ACE" w14:textId="77777777" w:rsidR="00E777F9" w:rsidRPr="00D93D13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D93D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dxa"/>
          </w:tcPr>
          <w:p w14:paraId="7A1D12CF" w14:textId="3AF2C448" w:rsidR="00E777F9" w:rsidRPr="006F4A20" w:rsidRDefault="006F4A20" w:rsidP="00711B8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F4A20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E777F9" w:rsidRPr="000F7ADD" w14:paraId="111E3487" w14:textId="77777777" w:rsidTr="00711B8E">
        <w:trPr>
          <w:trHeight w:val="196"/>
        </w:trPr>
        <w:tc>
          <w:tcPr>
            <w:tcW w:w="2784" w:type="dxa"/>
          </w:tcPr>
          <w:p w14:paraId="48D84A06" w14:textId="1AEE5480" w:rsidR="00E777F9" w:rsidRPr="005C3646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Number of </w:t>
            </w:r>
            <w:r w:rsidR="00E33016" w:rsidRPr="005C3646">
              <w:rPr>
                <w:b/>
                <w:bCs/>
                <w:sz w:val="16"/>
                <w:szCs w:val="16"/>
                <w:lang w:val="en-GB"/>
              </w:rPr>
              <w:t>respondent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2C9C9CDA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2248D1">
              <w:rPr>
                <w:rFonts w:cstheme="minorHAnsi"/>
                <w:b/>
                <w:bCs/>
                <w:sz w:val="16"/>
                <w:szCs w:val="16"/>
                <w:lang w:val="en-GB"/>
              </w:rPr>
              <w:t>106</w:t>
            </w:r>
          </w:p>
        </w:tc>
        <w:tc>
          <w:tcPr>
            <w:tcW w:w="600" w:type="dxa"/>
          </w:tcPr>
          <w:p w14:paraId="0F3A146A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422DE958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2248D1">
              <w:rPr>
                <w:rFonts w:cstheme="minorHAnsi"/>
                <w:b/>
                <w:bCs/>
                <w:sz w:val="16"/>
                <w:szCs w:val="16"/>
                <w:lang w:val="en-GB"/>
              </w:rPr>
              <w:t>38</w:t>
            </w:r>
          </w:p>
        </w:tc>
        <w:tc>
          <w:tcPr>
            <w:tcW w:w="600" w:type="dxa"/>
          </w:tcPr>
          <w:p w14:paraId="765DAFB4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032A8B53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2248D1">
              <w:rPr>
                <w:rFonts w:cstheme="minorHAnsi"/>
                <w:b/>
                <w:bCs/>
                <w:sz w:val="16"/>
                <w:szCs w:val="16"/>
                <w:lang w:val="en-GB"/>
              </w:rPr>
              <w:t>51</w:t>
            </w:r>
          </w:p>
        </w:tc>
        <w:tc>
          <w:tcPr>
            <w:tcW w:w="600" w:type="dxa"/>
          </w:tcPr>
          <w:p w14:paraId="122F973E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46C9DFD2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2248D1">
              <w:rPr>
                <w:rFonts w:cstheme="minorHAnsi"/>
                <w:b/>
                <w:bCs/>
                <w:sz w:val="16"/>
                <w:szCs w:val="16"/>
                <w:lang w:val="en-GB"/>
              </w:rPr>
              <w:t>37</w:t>
            </w:r>
          </w:p>
        </w:tc>
        <w:tc>
          <w:tcPr>
            <w:tcW w:w="600" w:type="dxa"/>
          </w:tcPr>
          <w:p w14:paraId="499C51E8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0CFF0A39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2248D1">
              <w:rPr>
                <w:rFonts w:cstheme="minorHAnsi"/>
                <w:b/>
                <w:bCs/>
                <w:sz w:val="16"/>
                <w:szCs w:val="16"/>
                <w:lang w:val="en-GB"/>
              </w:rPr>
              <w:t>232</w:t>
            </w:r>
          </w:p>
        </w:tc>
        <w:tc>
          <w:tcPr>
            <w:tcW w:w="636" w:type="dxa"/>
          </w:tcPr>
          <w:p w14:paraId="2F37F77D" w14:textId="77777777" w:rsidR="00E777F9" w:rsidRPr="002248D1" w:rsidRDefault="00E777F9" w:rsidP="00711B8E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7B002F6E" w14:textId="0E5BFDD0" w:rsidR="00113CF3" w:rsidRDefault="00113CF3">
      <w:pPr>
        <w:rPr>
          <w:rFonts w:asciiTheme="majorHAnsi" w:eastAsiaTheme="majorEastAsia" w:hAnsiTheme="majorHAnsi" w:cstheme="majorBidi"/>
          <w:color w:val="272727" w:themeColor="text1" w:themeTint="D8"/>
          <w:sz w:val="18"/>
          <w:szCs w:val="18"/>
        </w:rPr>
      </w:pPr>
    </w:p>
    <w:p w14:paraId="77DE6469" w14:textId="5C105E58" w:rsidR="00F71136" w:rsidRDefault="00F71136" w:rsidP="00F71136">
      <w:pPr>
        <w:pStyle w:val="Kop8"/>
        <w:rPr>
          <w:sz w:val="18"/>
          <w:szCs w:val="18"/>
        </w:rPr>
      </w:pPr>
      <w:r>
        <w:rPr>
          <w:sz w:val="18"/>
          <w:szCs w:val="18"/>
        </w:rPr>
        <w:lastRenderedPageBreak/>
        <w:t>H</w:t>
      </w:r>
      <w:r w:rsidRPr="00F71136">
        <w:rPr>
          <w:sz w:val="18"/>
          <w:szCs w:val="18"/>
        </w:rPr>
        <w:t>ealthcare demand</w:t>
      </w:r>
    </w:p>
    <w:p w14:paraId="43E55CBA" w14:textId="77777777" w:rsidR="00C76CE9" w:rsidRDefault="00C76CE9" w:rsidP="00F71136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</w:p>
    <w:p w14:paraId="47E72F5E" w14:textId="2A55EDE7" w:rsidR="00F71136" w:rsidRPr="000F7ADD" w:rsidRDefault="00F71136" w:rsidP="00F71136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>R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easons / stimulating factors for hiring and/or training </w:t>
      </w:r>
      <w:r w:rsidRPr="004403B9">
        <w:rPr>
          <w:i/>
          <w:iCs/>
          <w:sz w:val="16"/>
          <w:szCs w:val="16"/>
          <w:u w:val="single"/>
          <w:lang w:val="en-GB"/>
        </w:rPr>
        <w:t xml:space="preserve">PAs </w:t>
      </w:r>
      <w:r w:rsidR="004403B9" w:rsidRPr="004403B9">
        <w:rPr>
          <w:i/>
          <w:iCs/>
          <w:sz w:val="16"/>
          <w:szCs w:val="16"/>
          <w:u w:val="single"/>
          <w:lang w:val="en-GB"/>
        </w:rPr>
        <w:t>and NPs</w:t>
      </w:r>
      <w:r>
        <w:rPr>
          <w:i/>
          <w:iCs/>
          <w:sz w:val="16"/>
          <w:szCs w:val="16"/>
          <w:u w:val="single"/>
          <w:lang w:val="en-GB"/>
        </w:rPr>
        <w:t xml:space="preserve"> </w:t>
      </w:r>
      <w:r w:rsidRPr="00D60361">
        <w:rPr>
          <w:i/>
          <w:iCs/>
          <w:sz w:val="16"/>
          <w:szCs w:val="16"/>
          <w:u w:val="single"/>
          <w:lang w:val="en-GB"/>
        </w:rPr>
        <w:t>regarding healthcare demand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F71136" w:rsidRPr="000F7ADD" w14:paraId="5AA1DE02" w14:textId="77777777" w:rsidTr="004403B9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0B11102E" w14:textId="37F4F502" w:rsidR="00F71136" w:rsidRPr="000F7ADD" w:rsidRDefault="004403B9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8A65ED3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1907B47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ED6163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61F9B32" w14:textId="540BABC1" w:rsidR="00F71136" w:rsidRPr="000F7ADD" w:rsidRDefault="00AF636E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259184D6" w14:textId="77777777" w:rsidR="00F71136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F71136" w:rsidRPr="000F7ADD" w14:paraId="7498DC52" w14:textId="77777777" w:rsidTr="00110E4A">
        <w:trPr>
          <w:trHeight w:val="209"/>
        </w:trPr>
        <w:tc>
          <w:tcPr>
            <w:tcW w:w="2784" w:type="dxa"/>
          </w:tcPr>
          <w:p w14:paraId="0ECECB85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2E626A29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08F6D41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95F1F97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014BE0E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57002A8D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3C6D503F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48AC4AD7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4BFFEA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24996A18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2C87E63F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D60361" w:rsidRPr="00D60361" w14:paraId="0F7C1599" w14:textId="77777777" w:rsidTr="00110E4A">
        <w:trPr>
          <w:trHeight w:val="209"/>
        </w:trPr>
        <w:tc>
          <w:tcPr>
            <w:tcW w:w="2784" w:type="dxa"/>
          </w:tcPr>
          <w:p w14:paraId="7D0CBE9B" w14:textId="78AC6122" w:rsidR="00D60361" w:rsidRPr="00D60361" w:rsidRDefault="00D60361" w:rsidP="00D60361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Aging population, population growth, and/or increase in comorbidity</w:t>
            </w:r>
          </w:p>
        </w:tc>
        <w:tc>
          <w:tcPr>
            <w:tcW w:w="595" w:type="dxa"/>
          </w:tcPr>
          <w:p w14:paraId="6CF9290E" w14:textId="7ED69E55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8</w:t>
            </w:r>
          </w:p>
        </w:tc>
        <w:tc>
          <w:tcPr>
            <w:tcW w:w="600" w:type="dxa"/>
          </w:tcPr>
          <w:p w14:paraId="2DA8FBE4" w14:textId="067E108A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7%</w:t>
            </w:r>
          </w:p>
        </w:tc>
        <w:tc>
          <w:tcPr>
            <w:tcW w:w="595" w:type="dxa"/>
          </w:tcPr>
          <w:p w14:paraId="46D432C5" w14:textId="21B1AA75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55AC7A58" w14:textId="50A147EE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5%</w:t>
            </w:r>
          </w:p>
        </w:tc>
        <w:tc>
          <w:tcPr>
            <w:tcW w:w="595" w:type="dxa"/>
          </w:tcPr>
          <w:p w14:paraId="54DE6672" w14:textId="1BEC82D7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730D1381" w14:textId="3B9B36E3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7%</w:t>
            </w:r>
          </w:p>
        </w:tc>
        <w:tc>
          <w:tcPr>
            <w:tcW w:w="595" w:type="dxa"/>
          </w:tcPr>
          <w:p w14:paraId="57B231E0" w14:textId="50DB5D94" w:rsidR="00D60361" w:rsidRPr="005C3646" w:rsidRDefault="007B692F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A303B82" w14:textId="0AA1E6F0" w:rsidR="00D60361" w:rsidRPr="005C3646" w:rsidRDefault="007B692F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767E1F6" w14:textId="41820B34" w:rsidR="00D60361" w:rsidRPr="00D93D13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636" w:type="dxa"/>
          </w:tcPr>
          <w:p w14:paraId="47547E3F" w14:textId="16A0DF1D" w:rsidR="00D60361" w:rsidRPr="00CF2316" w:rsidRDefault="007B692F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CF2316">
              <w:rPr>
                <w:b/>
                <w:bCs/>
                <w:sz w:val="16"/>
                <w:szCs w:val="16"/>
              </w:rPr>
              <w:t>30</w:t>
            </w:r>
            <w:r w:rsidR="00D60361" w:rsidRPr="00CF2316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D60361" w:rsidRPr="00D60361" w14:paraId="0494D0A8" w14:textId="77777777" w:rsidTr="00110E4A">
        <w:trPr>
          <w:trHeight w:val="209"/>
        </w:trPr>
        <w:tc>
          <w:tcPr>
            <w:tcW w:w="2784" w:type="dxa"/>
          </w:tcPr>
          <w:p w14:paraId="391E1CF8" w14:textId="0BECFC67" w:rsidR="00D60361" w:rsidRPr="00D60361" w:rsidRDefault="00D60361" w:rsidP="00D60361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The right care at the right place</w:t>
            </w:r>
          </w:p>
        </w:tc>
        <w:tc>
          <w:tcPr>
            <w:tcW w:w="595" w:type="dxa"/>
          </w:tcPr>
          <w:p w14:paraId="534A2AD7" w14:textId="0A8527CE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0</w:t>
            </w:r>
          </w:p>
        </w:tc>
        <w:tc>
          <w:tcPr>
            <w:tcW w:w="600" w:type="dxa"/>
          </w:tcPr>
          <w:p w14:paraId="5F5A554B" w14:textId="2D4D27A5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40%</w:t>
            </w:r>
          </w:p>
        </w:tc>
        <w:tc>
          <w:tcPr>
            <w:tcW w:w="595" w:type="dxa"/>
          </w:tcPr>
          <w:p w14:paraId="2786FA43" w14:textId="37E51116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003B91EB" w14:textId="56514A34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3%</w:t>
            </w:r>
          </w:p>
        </w:tc>
        <w:tc>
          <w:tcPr>
            <w:tcW w:w="595" w:type="dxa"/>
          </w:tcPr>
          <w:p w14:paraId="085992FB" w14:textId="5B6423B5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6F6859E9" w14:textId="4C9588D1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%</w:t>
            </w:r>
          </w:p>
        </w:tc>
        <w:tc>
          <w:tcPr>
            <w:tcW w:w="595" w:type="dxa"/>
          </w:tcPr>
          <w:p w14:paraId="114E26BD" w14:textId="00253572" w:rsidR="00D60361" w:rsidRPr="005C3646" w:rsidRDefault="007B692F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E30E8F6" w14:textId="2E8008FE" w:rsidR="00D60361" w:rsidRPr="005C3646" w:rsidRDefault="007B692F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566306F" w14:textId="34F4AF58" w:rsidR="00D60361" w:rsidRPr="00D93D13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36" w:type="dxa"/>
          </w:tcPr>
          <w:p w14:paraId="2C5CF0F6" w14:textId="26CACA63" w:rsidR="00D60361" w:rsidRPr="00CF2316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CF2316">
              <w:rPr>
                <w:b/>
                <w:bCs/>
                <w:sz w:val="16"/>
                <w:szCs w:val="16"/>
              </w:rPr>
              <w:t>2</w:t>
            </w:r>
            <w:r w:rsidR="00CF2316" w:rsidRPr="00CF2316">
              <w:rPr>
                <w:b/>
                <w:bCs/>
                <w:sz w:val="16"/>
                <w:szCs w:val="16"/>
              </w:rPr>
              <w:t>8</w:t>
            </w:r>
            <w:r w:rsidRPr="00CF2316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D60361" w:rsidRPr="00D60361" w14:paraId="395C209E" w14:textId="77777777" w:rsidTr="00110E4A">
        <w:trPr>
          <w:trHeight w:val="209"/>
        </w:trPr>
        <w:tc>
          <w:tcPr>
            <w:tcW w:w="2784" w:type="dxa"/>
          </w:tcPr>
          <w:p w14:paraId="29B1348C" w14:textId="67193A11" w:rsidR="00D60361" w:rsidRPr="00D60361" w:rsidRDefault="00D60361" w:rsidP="00D60361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More time for communication with patients and their loved ones</w:t>
            </w:r>
          </w:p>
        </w:tc>
        <w:tc>
          <w:tcPr>
            <w:tcW w:w="595" w:type="dxa"/>
          </w:tcPr>
          <w:p w14:paraId="0E39A4B2" w14:textId="3154C64E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0</w:t>
            </w:r>
          </w:p>
        </w:tc>
        <w:tc>
          <w:tcPr>
            <w:tcW w:w="600" w:type="dxa"/>
          </w:tcPr>
          <w:p w14:paraId="546FFF3A" w14:textId="03F6B08C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7%</w:t>
            </w:r>
          </w:p>
        </w:tc>
        <w:tc>
          <w:tcPr>
            <w:tcW w:w="595" w:type="dxa"/>
          </w:tcPr>
          <w:p w14:paraId="679F479C" w14:textId="69CD56E0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648B08F5" w14:textId="07989771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5%</w:t>
            </w:r>
          </w:p>
        </w:tc>
        <w:tc>
          <w:tcPr>
            <w:tcW w:w="595" w:type="dxa"/>
          </w:tcPr>
          <w:p w14:paraId="44E37E50" w14:textId="2BBABA09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66719EB3" w14:textId="1FAE986A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0%</w:t>
            </w:r>
          </w:p>
        </w:tc>
        <w:tc>
          <w:tcPr>
            <w:tcW w:w="595" w:type="dxa"/>
          </w:tcPr>
          <w:p w14:paraId="2FE2187D" w14:textId="7C74DB3C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0FD236A0" w14:textId="0543250B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1%</w:t>
            </w:r>
          </w:p>
        </w:tc>
        <w:tc>
          <w:tcPr>
            <w:tcW w:w="595" w:type="dxa"/>
          </w:tcPr>
          <w:p w14:paraId="0E8648FB" w14:textId="29F79A90" w:rsidR="00D60361" w:rsidRPr="00D93D13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36" w:type="dxa"/>
          </w:tcPr>
          <w:p w14:paraId="50AA8925" w14:textId="2F98C859" w:rsidR="00D60361" w:rsidRPr="00D93D13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9%</w:t>
            </w:r>
          </w:p>
        </w:tc>
      </w:tr>
      <w:tr w:rsidR="00D60361" w:rsidRPr="00D60361" w14:paraId="5EAFBAD6" w14:textId="77777777" w:rsidTr="00110E4A">
        <w:trPr>
          <w:trHeight w:val="209"/>
        </w:trPr>
        <w:tc>
          <w:tcPr>
            <w:tcW w:w="2784" w:type="dxa"/>
          </w:tcPr>
          <w:p w14:paraId="1E5C0E83" w14:textId="7EF0C3E5" w:rsidR="00D60361" w:rsidRPr="00D60361" w:rsidRDefault="00D60361" w:rsidP="00D60361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 xml:space="preserve">Transition of care from secondary to </w:t>
            </w:r>
            <w:r w:rsidR="00C915F2">
              <w:rPr>
                <w:sz w:val="16"/>
                <w:szCs w:val="16"/>
                <w:lang w:val="en-GB"/>
              </w:rPr>
              <w:t>shared-care services</w:t>
            </w:r>
            <w:r w:rsidRPr="00D60361">
              <w:rPr>
                <w:sz w:val="16"/>
                <w:szCs w:val="16"/>
                <w:lang w:val="en-GB"/>
              </w:rPr>
              <w:t>, primary, and/or community care</w:t>
            </w:r>
          </w:p>
        </w:tc>
        <w:tc>
          <w:tcPr>
            <w:tcW w:w="595" w:type="dxa"/>
          </w:tcPr>
          <w:p w14:paraId="4CA58B82" w14:textId="1C486838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9</w:t>
            </w:r>
          </w:p>
        </w:tc>
        <w:tc>
          <w:tcPr>
            <w:tcW w:w="600" w:type="dxa"/>
          </w:tcPr>
          <w:p w14:paraId="05E5E4DA" w14:textId="29DFA8E7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5%</w:t>
            </w:r>
          </w:p>
        </w:tc>
        <w:tc>
          <w:tcPr>
            <w:tcW w:w="595" w:type="dxa"/>
          </w:tcPr>
          <w:p w14:paraId="5F8944E1" w14:textId="058AC012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302442BB" w14:textId="03F688C5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3%</w:t>
            </w:r>
          </w:p>
        </w:tc>
        <w:tc>
          <w:tcPr>
            <w:tcW w:w="595" w:type="dxa"/>
          </w:tcPr>
          <w:p w14:paraId="7A20D559" w14:textId="357FB899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58A5BA3B" w14:textId="0819CFDC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%</w:t>
            </w:r>
          </w:p>
        </w:tc>
        <w:tc>
          <w:tcPr>
            <w:tcW w:w="595" w:type="dxa"/>
          </w:tcPr>
          <w:p w14:paraId="68E64FDC" w14:textId="26C836AB" w:rsidR="00D60361" w:rsidRPr="005C3646" w:rsidRDefault="00F46D1E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692905F" w14:textId="69E6157C" w:rsidR="00D60361" w:rsidRPr="005C3646" w:rsidRDefault="00F46D1E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FB98A78" w14:textId="1AF146C1" w:rsidR="00D60361" w:rsidRPr="00D93D13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636" w:type="dxa"/>
          </w:tcPr>
          <w:p w14:paraId="2C01DE09" w14:textId="27733C10" w:rsidR="00D60361" w:rsidRPr="00D93D13" w:rsidRDefault="00CF2316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  <w:r w:rsidR="00D60361" w:rsidRPr="00D93D13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D60361" w:rsidRPr="00D60361" w14:paraId="6D8F98F4" w14:textId="77777777" w:rsidTr="00110E4A">
        <w:trPr>
          <w:trHeight w:val="209"/>
        </w:trPr>
        <w:tc>
          <w:tcPr>
            <w:tcW w:w="2784" w:type="dxa"/>
          </w:tcPr>
          <w:p w14:paraId="169F8D18" w14:textId="38345312" w:rsidR="00D60361" w:rsidRPr="00D60361" w:rsidRDefault="00D60361" w:rsidP="00D60361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Higher demands/expectations from society</w:t>
            </w:r>
          </w:p>
        </w:tc>
        <w:tc>
          <w:tcPr>
            <w:tcW w:w="595" w:type="dxa"/>
          </w:tcPr>
          <w:p w14:paraId="01F49409" w14:textId="20D2E391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1</w:t>
            </w:r>
          </w:p>
        </w:tc>
        <w:tc>
          <w:tcPr>
            <w:tcW w:w="600" w:type="dxa"/>
          </w:tcPr>
          <w:p w14:paraId="1EDFC73B" w14:textId="045F68AF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5%</w:t>
            </w:r>
          </w:p>
        </w:tc>
        <w:tc>
          <w:tcPr>
            <w:tcW w:w="595" w:type="dxa"/>
          </w:tcPr>
          <w:p w14:paraId="09EAF17D" w14:textId="36F72D35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153F04BB" w14:textId="23E9A251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2%</w:t>
            </w:r>
          </w:p>
        </w:tc>
        <w:tc>
          <w:tcPr>
            <w:tcW w:w="595" w:type="dxa"/>
          </w:tcPr>
          <w:p w14:paraId="2DA535E1" w14:textId="7FD98A70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3610B834" w14:textId="6147EAFC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0%</w:t>
            </w:r>
          </w:p>
        </w:tc>
        <w:tc>
          <w:tcPr>
            <w:tcW w:w="595" w:type="dxa"/>
          </w:tcPr>
          <w:p w14:paraId="3A7776F6" w14:textId="168C3D94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141B8D91" w14:textId="5F3579E5" w:rsidR="00D60361" w:rsidRPr="005C3646" w:rsidRDefault="00D60361" w:rsidP="00D6036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1%</w:t>
            </w:r>
          </w:p>
        </w:tc>
        <w:tc>
          <w:tcPr>
            <w:tcW w:w="595" w:type="dxa"/>
          </w:tcPr>
          <w:p w14:paraId="0012B11F" w14:textId="353415AF" w:rsidR="00D60361" w:rsidRPr="00D93D13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36" w:type="dxa"/>
          </w:tcPr>
          <w:p w14:paraId="6821A3A3" w14:textId="357FADC2" w:rsidR="00D60361" w:rsidRPr="00D93D13" w:rsidRDefault="00D60361" w:rsidP="00D6036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3%</w:t>
            </w:r>
          </w:p>
        </w:tc>
      </w:tr>
      <w:tr w:rsidR="006D4758" w:rsidRPr="000F7ADD" w14:paraId="5C870056" w14:textId="77777777" w:rsidTr="00110E4A">
        <w:trPr>
          <w:trHeight w:val="209"/>
        </w:trPr>
        <w:tc>
          <w:tcPr>
            <w:tcW w:w="2784" w:type="dxa"/>
          </w:tcPr>
          <w:p w14:paraId="38EBAFF8" w14:textId="6E277EEF" w:rsidR="006D4758" w:rsidRPr="00D60361" w:rsidRDefault="006D4758" w:rsidP="006D4758">
            <w:pPr>
              <w:rPr>
                <w:sz w:val="16"/>
                <w:szCs w:val="16"/>
              </w:rPr>
            </w:pPr>
            <w:r w:rsidRPr="00D60361">
              <w:rPr>
                <w:sz w:val="16"/>
                <w:szCs w:val="16"/>
              </w:rPr>
              <w:t>Population screening(s)</w:t>
            </w:r>
          </w:p>
        </w:tc>
        <w:tc>
          <w:tcPr>
            <w:tcW w:w="595" w:type="dxa"/>
          </w:tcPr>
          <w:p w14:paraId="44CA8327" w14:textId="5571067E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12</w:t>
            </w:r>
          </w:p>
        </w:tc>
        <w:tc>
          <w:tcPr>
            <w:tcW w:w="600" w:type="dxa"/>
          </w:tcPr>
          <w:p w14:paraId="281642A4" w14:textId="5B3FAEFB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16%</w:t>
            </w:r>
          </w:p>
        </w:tc>
        <w:tc>
          <w:tcPr>
            <w:tcW w:w="595" w:type="dxa"/>
          </w:tcPr>
          <w:p w14:paraId="79074E63" w14:textId="438E2CB6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285730BD" w14:textId="5504D278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4%</w:t>
            </w:r>
          </w:p>
        </w:tc>
        <w:tc>
          <w:tcPr>
            <w:tcW w:w="595" w:type="dxa"/>
          </w:tcPr>
          <w:p w14:paraId="33F59768" w14:textId="512763B9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6FBE34F7" w14:textId="26E40892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6F02CCCE" w14:textId="740DA073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5977FC63" w14:textId="7DFC525C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6B1A3E0D" w14:textId="16D30372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36" w:type="dxa"/>
          </w:tcPr>
          <w:p w14:paraId="68CB5BA0" w14:textId="5D0C4653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6D4758" w:rsidRPr="000F7ADD" w14:paraId="4BADD2B5" w14:textId="77777777" w:rsidTr="00110E4A">
        <w:trPr>
          <w:trHeight w:val="209"/>
        </w:trPr>
        <w:tc>
          <w:tcPr>
            <w:tcW w:w="2784" w:type="dxa"/>
          </w:tcPr>
          <w:p w14:paraId="4224BCB5" w14:textId="5F11B928" w:rsidR="006D4758" w:rsidRPr="00D60361" w:rsidRDefault="006D4758" w:rsidP="006D4758">
            <w:pPr>
              <w:rPr>
                <w:sz w:val="16"/>
                <w:szCs w:val="16"/>
              </w:rPr>
            </w:pPr>
            <w:r w:rsidRPr="00D60361">
              <w:rPr>
                <w:sz w:val="16"/>
                <w:szCs w:val="16"/>
              </w:rPr>
              <w:t>Network medicine</w:t>
            </w:r>
          </w:p>
        </w:tc>
        <w:tc>
          <w:tcPr>
            <w:tcW w:w="595" w:type="dxa"/>
          </w:tcPr>
          <w:p w14:paraId="166840F3" w14:textId="6C13014A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389071E9" w14:textId="3528AFDF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12%</w:t>
            </w:r>
          </w:p>
        </w:tc>
        <w:tc>
          <w:tcPr>
            <w:tcW w:w="595" w:type="dxa"/>
          </w:tcPr>
          <w:p w14:paraId="186EC400" w14:textId="40560F85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6C61EAFF" w14:textId="350B25A7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8%</w:t>
            </w:r>
          </w:p>
        </w:tc>
        <w:tc>
          <w:tcPr>
            <w:tcW w:w="595" w:type="dxa"/>
          </w:tcPr>
          <w:p w14:paraId="03811EEB" w14:textId="6F298519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0B8BCE9A" w14:textId="15297F84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0D81AA63" w14:textId="49D15024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42725388" w14:textId="53F09918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36FB71C2" w14:textId="51C04912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36" w:type="dxa"/>
          </w:tcPr>
          <w:p w14:paraId="6747E1C9" w14:textId="36CFCD85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6D4758" w:rsidRPr="00D60361" w14:paraId="0DDAA2B6" w14:textId="77777777" w:rsidTr="00110E4A">
        <w:trPr>
          <w:trHeight w:val="226"/>
        </w:trPr>
        <w:tc>
          <w:tcPr>
            <w:tcW w:w="2784" w:type="dxa"/>
          </w:tcPr>
          <w:p w14:paraId="667938CD" w14:textId="01852487" w:rsidR="006D4758" w:rsidRPr="005C3646" w:rsidRDefault="006D4758" w:rsidP="006D4758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More patients per standard practice</w:t>
            </w:r>
          </w:p>
        </w:tc>
        <w:tc>
          <w:tcPr>
            <w:tcW w:w="595" w:type="dxa"/>
          </w:tcPr>
          <w:p w14:paraId="53850283" w14:textId="77A82C28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30BE46F7" w14:textId="2E617D0D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0EB53060" w14:textId="409E2D25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5</w:t>
            </w:r>
          </w:p>
        </w:tc>
        <w:tc>
          <w:tcPr>
            <w:tcW w:w="600" w:type="dxa"/>
          </w:tcPr>
          <w:p w14:paraId="580D80A8" w14:textId="07B04C44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9%</w:t>
            </w:r>
          </w:p>
        </w:tc>
        <w:tc>
          <w:tcPr>
            <w:tcW w:w="595" w:type="dxa"/>
          </w:tcPr>
          <w:p w14:paraId="190D8633" w14:textId="53D02470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6E20BD9" w14:textId="7312C00A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8ED5BF3" w14:textId="315E45C1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4ED4421" w14:textId="08A6DC5A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D5B916F" w14:textId="5B0B8C0C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6" w:type="dxa"/>
          </w:tcPr>
          <w:p w14:paraId="3CE73B4C" w14:textId="6707F1B0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7F1BFD" w14:paraId="173F200A" w14:textId="77777777" w:rsidTr="00110E4A">
        <w:trPr>
          <w:trHeight w:val="226"/>
        </w:trPr>
        <w:tc>
          <w:tcPr>
            <w:tcW w:w="2784" w:type="dxa"/>
          </w:tcPr>
          <w:p w14:paraId="17A0DA44" w14:textId="33ADACCD" w:rsidR="006D4758" w:rsidRPr="00D60361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More complex patient population</w:t>
            </w:r>
          </w:p>
        </w:tc>
        <w:tc>
          <w:tcPr>
            <w:tcW w:w="595" w:type="dxa"/>
          </w:tcPr>
          <w:p w14:paraId="10E21462" w14:textId="536979C9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4C34B77C" w14:textId="1071F761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1D6FFF9E" w14:textId="7F2BF22A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6CAE15A1" w14:textId="53F642B9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6D80BB65" w14:textId="296A8AA6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EA1FFE8" w14:textId="7755DB2B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27E36EFA" w14:textId="26EF4750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5B2544DC" w14:textId="7553F350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15%</w:t>
            </w:r>
          </w:p>
        </w:tc>
        <w:tc>
          <w:tcPr>
            <w:tcW w:w="595" w:type="dxa"/>
          </w:tcPr>
          <w:p w14:paraId="3FCF962C" w14:textId="14EA5402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6" w:type="dxa"/>
          </w:tcPr>
          <w:p w14:paraId="19C0DF31" w14:textId="7E0D8082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6D4758" w:rsidRPr="000F7ADD" w14:paraId="7700FE96" w14:textId="77777777" w:rsidTr="00110E4A">
        <w:trPr>
          <w:trHeight w:val="226"/>
        </w:trPr>
        <w:tc>
          <w:tcPr>
            <w:tcW w:w="2784" w:type="dxa"/>
          </w:tcPr>
          <w:p w14:paraId="6BBCCCD0" w14:textId="0D19D0F8" w:rsidR="006D4758" w:rsidRPr="00D60361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Need for 24/7 care</w:t>
            </w:r>
          </w:p>
        </w:tc>
        <w:tc>
          <w:tcPr>
            <w:tcW w:w="595" w:type="dxa"/>
          </w:tcPr>
          <w:p w14:paraId="450A35B5" w14:textId="3D233688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3BB3B32" w14:textId="0AEFD25B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0DAA9DB" w14:textId="41262DBA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4FB31558" w14:textId="3E2E9199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12%</w:t>
            </w:r>
          </w:p>
        </w:tc>
        <w:tc>
          <w:tcPr>
            <w:tcW w:w="595" w:type="dxa"/>
          </w:tcPr>
          <w:p w14:paraId="2446A231" w14:textId="7097621B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44C907BE" w14:textId="7A9B9154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6F3AEAF9" w14:textId="448F7CBD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0</w:t>
            </w:r>
          </w:p>
        </w:tc>
        <w:tc>
          <w:tcPr>
            <w:tcW w:w="600" w:type="dxa"/>
          </w:tcPr>
          <w:p w14:paraId="42554253" w14:textId="30AA3BD6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0%</w:t>
            </w:r>
          </w:p>
        </w:tc>
        <w:tc>
          <w:tcPr>
            <w:tcW w:w="595" w:type="dxa"/>
          </w:tcPr>
          <w:p w14:paraId="5BDE4B55" w14:textId="7814EACC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6" w:type="dxa"/>
          </w:tcPr>
          <w:p w14:paraId="79FCEC45" w14:textId="2E3D3B02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6D4758" w:rsidRPr="000F7ADD" w14:paraId="7ED65A90" w14:textId="77777777" w:rsidTr="00110E4A">
        <w:trPr>
          <w:trHeight w:val="226"/>
        </w:trPr>
        <w:tc>
          <w:tcPr>
            <w:tcW w:w="2784" w:type="dxa"/>
          </w:tcPr>
          <w:p w14:paraId="7C33B381" w14:textId="694FDDD0" w:rsidR="006D4758" w:rsidRPr="00D60361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Ambulatory care</w:t>
            </w:r>
          </w:p>
        </w:tc>
        <w:tc>
          <w:tcPr>
            <w:tcW w:w="595" w:type="dxa"/>
          </w:tcPr>
          <w:p w14:paraId="667A552C" w14:textId="742E419C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E2255D1" w14:textId="2D97F974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06433528" w14:textId="70B50D76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5B5AE751" w14:textId="1B9474F3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8%</w:t>
            </w:r>
          </w:p>
        </w:tc>
        <w:tc>
          <w:tcPr>
            <w:tcW w:w="595" w:type="dxa"/>
          </w:tcPr>
          <w:p w14:paraId="4968F993" w14:textId="00854BA7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</w:tcPr>
          <w:p w14:paraId="5B3B4C80" w14:textId="573054B3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595" w:type="dxa"/>
          </w:tcPr>
          <w:p w14:paraId="0CF2AB03" w14:textId="3A49B3AE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549743C4" w14:textId="387EDA33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4A0FA073" w14:textId="3E9EABA4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dxa"/>
          </w:tcPr>
          <w:p w14:paraId="548B4B58" w14:textId="58CC3C96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6D4758" w:rsidRPr="00D60361" w14:paraId="656A45BF" w14:textId="77777777" w:rsidTr="00110E4A">
        <w:trPr>
          <w:trHeight w:val="226"/>
        </w:trPr>
        <w:tc>
          <w:tcPr>
            <w:tcW w:w="2784" w:type="dxa"/>
          </w:tcPr>
          <w:p w14:paraId="005D403A" w14:textId="119D9311" w:rsidR="006D4758" w:rsidRPr="00D60361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Changing practice population (e.g., SES, ethnicity)</w:t>
            </w:r>
          </w:p>
        </w:tc>
        <w:tc>
          <w:tcPr>
            <w:tcW w:w="595" w:type="dxa"/>
          </w:tcPr>
          <w:p w14:paraId="14759291" w14:textId="1D39EF5E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D847F91" w14:textId="331A9103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F1EE367" w14:textId="6CD26059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3F06D0E4" w14:textId="29574401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8%</w:t>
            </w:r>
          </w:p>
        </w:tc>
        <w:tc>
          <w:tcPr>
            <w:tcW w:w="595" w:type="dxa"/>
          </w:tcPr>
          <w:p w14:paraId="038898F1" w14:textId="38AF2B3D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A600E6C" w14:textId="17E7F503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21619E7" w14:textId="29D2D2A6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4EC967F" w14:textId="6CCA595A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3566F56" w14:textId="6888E41F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dxa"/>
          </w:tcPr>
          <w:p w14:paraId="05FA10FC" w14:textId="667605DF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7F1BFD" w14:paraId="7764E487" w14:textId="77777777" w:rsidTr="00110E4A">
        <w:trPr>
          <w:trHeight w:val="226"/>
        </w:trPr>
        <w:tc>
          <w:tcPr>
            <w:tcW w:w="2784" w:type="dxa"/>
          </w:tcPr>
          <w:p w14:paraId="3902A50D" w14:textId="0D120645" w:rsidR="006D4758" w:rsidRPr="00D60361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Living at home longer</w:t>
            </w:r>
          </w:p>
        </w:tc>
        <w:tc>
          <w:tcPr>
            <w:tcW w:w="595" w:type="dxa"/>
          </w:tcPr>
          <w:p w14:paraId="3582B672" w14:textId="38158239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29DFB44" w14:textId="2C318CF0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1BD6753" w14:textId="03F8B0ED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A31AC4D" w14:textId="76A8307D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EABD4F2" w14:textId="45855043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511532FC" w14:textId="6850809B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 w:rsidRPr="005C3646">
              <w:rPr>
                <w:sz w:val="16"/>
                <w:szCs w:val="16"/>
              </w:rPr>
              <w:t>3%</w:t>
            </w:r>
          </w:p>
        </w:tc>
        <w:tc>
          <w:tcPr>
            <w:tcW w:w="595" w:type="dxa"/>
          </w:tcPr>
          <w:p w14:paraId="3551DD1E" w14:textId="2D5914B0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209C8D22" w14:textId="4D7B5F5B" w:rsidR="006D4758" w:rsidRPr="005C3646" w:rsidRDefault="006D4758" w:rsidP="006D47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30DF24E6" w14:textId="4A9EAC66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3D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6" w:type="dxa"/>
          </w:tcPr>
          <w:p w14:paraId="7B975355" w14:textId="39745CBD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6D4758" w:rsidRPr="00D60361" w14:paraId="2EE0FE8D" w14:textId="77777777" w:rsidTr="00110E4A">
        <w:trPr>
          <w:trHeight w:val="226"/>
        </w:trPr>
        <w:tc>
          <w:tcPr>
            <w:tcW w:w="2784" w:type="dxa"/>
          </w:tcPr>
          <w:p w14:paraId="74A00A99" w14:textId="6B90A725" w:rsidR="006D4758" w:rsidRPr="00D60361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Future role in community nursing</w:t>
            </w:r>
          </w:p>
        </w:tc>
        <w:tc>
          <w:tcPr>
            <w:tcW w:w="595" w:type="dxa"/>
          </w:tcPr>
          <w:p w14:paraId="3AC37DA7" w14:textId="3A1D29D0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8B8430F" w14:textId="43C58EC9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4FF19D05" w14:textId="4D433DC8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0321AB5A" w14:textId="272C579C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3DB749B4" w14:textId="26650138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0</w:t>
            </w:r>
          </w:p>
        </w:tc>
        <w:tc>
          <w:tcPr>
            <w:tcW w:w="600" w:type="dxa"/>
          </w:tcPr>
          <w:p w14:paraId="3B93461A" w14:textId="7362AC59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0%</w:t>
            </w:r>
          </w:p>
        </w:tc>
        <w:tc>
          <w:tcPr>
            <w:tcW w:w="595" w:type="dxa"/>
          </w:tcPr>
          <w:p w14:paraId="1BF51768" w14:textId="3D39080D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248FC0F5" w14:textId="432CB002" w:rsidR="006D4758" w:rsidRPr="005C3646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</w:tcPr>
          <w:p w14:paraId="39EA381E" w14:textId="329416E3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36" w:type="dxa"/>
          </w:tcPr>
          <w:p w14:paraId="6977AAD1" w14:textId="715087BD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F71136" w:rsidRPr="000F7ADD" w14:paraId="2E6D2402" w14:textId="77777777" w:rsidTr="004403B9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0FDD0AB3" w14:textId="57EC78B4" w:rsidR="00F71136" w:rsidRPr="000F7ADD" w:rsidRDefault="004403B9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DF02E46" w14:textId="6C6D4E9E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22C0493" w14:textId="1C365BD2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DB870BE" w14:textId="1BEE3365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7C9EDE2" w14:textId="4DCF11E4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28B7CE2C" w14:textId="5A5018AA" w:rsidR="00F71136" w:rsidRPr="00D93D13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6D4758" w:rsidRPr="005C3646" w14:paraId="024DE6EF" w14:textId="77777777" w:rsidTr="00110E4A">
        <w:trPr>
          <w:trHeight w:val="209"/>
        </w:trPr>
        <w:tc>
          <w:tcPr>
            <w:tcW w:w="2784" w:type="dxa"/>
          </w:tcPr>
          <w:p w14:paraId="09C82F21" w14:textId="5D6D2155" w:rsidR="006D4758" w:rsidRPr="007D5B5B" w:rsidRDefault="006D4758" w:rsidP="006D4758">
            <w:pPr>
              <w:rPr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  <w:lang w:val="en-GB"/>
              </w:rPr>
              <w:t>Aging population, population growth, and/or increase in comorbidity</w:t>
            </w:r>
          </w:p>
        </w:tc>
        <w:tc>
          <w:tcPr>
            <w:tcW w:w="595" w:type="dxa"/>
          </w:tcPr>
          <w:p w14:paraId="5FC4BBE9" w14:textId="6627F6B8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47</w:t>
            </w:r>
          </w:p>
        </w:tc>
        <w:tc>
          <w:tcPr>
            <w:tcW w:w="600" w:type="dxa"/>
          </w:tcPr>
          <w:p w14:paraId="1969B8F5" w14:textId="63A78384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63%</w:t>
            </w:r>
          </w:p>
        </w:tc>
        <w:tc>
          <w:tcPr>
            <w:tcW w:w="595" w:type="dxa"/>
          </w:tcPr>
          <w:p w14:paraId="07E94448" w14:textId="251FD134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9</w:t>
            </w:r>
          </w:p>
        </w:tc>
        <w:tc>
          <w:tcPr>
            <w:tcW w:w="600" w:type="dxa"/>
          </w:tcPr>
          <w:p w14:paraId="1AED3741" w14:textId="31D3831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73%</w:t>
            </w:r>
          </w:p>
        </w:tc>
        <w:tc>
          <w:tcPr>
            <w:tcW w:w="595" w:type="dxa"/>
          </w:tcPr>
          <w:p w14:paraId="196D7BD4" w14:textId="304DFB6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8</w:t>
            </w:r>
          </w:p>
        </w:tc>
        <w:tc>
          <w:tcPr>
            <w:tcW w:w="600" w:type="dxa"/>
          </w:tcPr>
          <w:p w14:paraId="183424DF" w14:textId="529CBE1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60%</w:t>
            </w:r>
          </w:p>
        </w:tc>
        <w:tc>
          <w:tcPr>
            <w:tcW w:w="595" w:type="dxa"/>
          </w:tcPr>
          <w:p w14:paraId="237742F9" w14:textId="6FC7958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1511AA2" w14:textId="4CBF9C8F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F7779F8" w14:textId="343A4D47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636" w:type="dxa"/>
          </w:tcPr>
          <w:p w14:paraId="758ECCA6" w14:textId="11AF72EC" w:rsidR="006D4758" w:rsidRPr="00CF2316" w:rsidRDefault="007B692F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CF2316">
              <w:rPr>
                <w:b/>
                <w:bCs/>
                <w:sz w:val="16"/>
                <w:szCs w:val="16"/>
              </w:rPr>
              <w:t>64</w:t>
            </w:r>
            <w:r w:rsidR="006D4758" w:rsidRPr="00CF2316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6D4758" w:rsidRPr="005C3646" w14:paraId="7D7DA73F" w14:textId="77777777" w:rsidTr="00110E4A">
        <w:trPr>
          <w:trHeight w:val="209"/>
        </w:trPr>
        <w:tc>
          <w:tcPr>
            <w:tcW w:w="2784" w:type="dxa"/>
          </w:tcPr>
          <w:p w14:paraId="01A0FE39" w14:textId="3EA49C09" w:rsidR="006D4758" w:rsidRPr="00DC4399" w:rsidRDefault="006D4758" w:rsidP="006D4758">
            <w:pPr>
              <w:rPr>
                <w:sz w:val="16"/>
                <w:szCs w:val="16"/>
                <w:lang w:val="en-GB"/>
              </w:rPr>
            </w:pPr>
            <w:r w:rsidRPr="00DC4399">
              <w:rPr>
                <w:sz w:val="16"/>
                <w:szCs w:val="16"/>
                <w:lang w:val="en-GB"/>
              </w:rPr>
              <w:t>The right care at the right place</w:t>
            </w:r>
          </w:p>
        </w:tc>
        <w:tc>
          <w:tcPr>
            <w:tcW w:w="595" w:type="dxa"/>
          </w:tcPr>
          <w:p w14:paraId="1845884F" w14:textId="2630E2F6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42</w:t>
            </w:r>
          </w:p>
        </w:tc>
        <w:tc>
          <w:tcPr>
            <w:tcW w:w="600" w:type="dxa"/>
          </w:tcPr>
          <w:p w14:paraId="3E8B00A1" w14:textId="2C6D4DA0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6%</w:t>
            </w:r>
          </w:p>
        </w:tc>
        <w:tc>
          <w:tcPr>
            <w:tcW w:w="595" w:type="dxa"/>
          </w:tcPr>
          <w:p w14:paraId="75A40791" w14:textId="50A96CF0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6</w:t>
            </w:r>
          </w:p>
        </w:tc>
        <w:tc>
          <w:tcPr>
            <w:tcW w:w="600" w:type="dxa"/>
          </w:tcPr>
          <w:p w14:paraId="30C34B59" w14:textId="1A59458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62%</w:t>
            </w:r>
          </w:p>
        </w:tc>
        <w:tc>
          <w:tcPr>
            <w:tcW w:w="595" w:type="dxa"/>
          </w:tcPr>
          <w:p w14:paraId="4F2E70F8" w14:textId="3AB2A9D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6</w:t>
            </w:r>
          </w:p>
        </w:tc>
        <w:tc>
          <w:tcPr>
            <w:tcW w:w="600" w:type="dxa"/>
          </w:tcPr>
          <w:p w14:paraId="43B0B98D" w14:textId="6234717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3%</w:t>
            </w:r>
          </w:p>
        </w:tc>
        <w:tc>
          <w:tcPr>
            <w:tcW w:w="595" w:type="dxa"/>
          </w:tcPr>
          <w:p w14:paraId="6DCB3FCB" w14:textId="56C1329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95B4C54" w14:textId="6DE5E686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E8BF67A" w14:textId="3BB35E81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636" w:type="dxa"/>
          </w:tcPr>
          <w:p w14:paraId="4A7B767E" w14:textId="12BB6503" w:rsidR="006D4758" w:rsidRPr="00CF2316" w:rsidRDefault="00CF2316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CF2316">
              <w:rPr>
                <w:b/>
                <w:bCs/>
                <w:sz w:val="16"/>
                <w:szCs w:val="16"/>
              </w:rPr>
              <w:t>56</w:t>
            </w:r>
            <w:r w:rsidR="006D4758" w:rsidRPr="00CF2316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6D4758" w:rsidRPr="005C3646" w14:paraId="66CF4F9C" w14:textId="77777777" w:rsidTr="00110E4A">
        <w:trPr>
          <w:trHeight w:val="209"/>
        </w:trPr>
        <w:tc>
          <w:tcPr>
            <w:tcW w:w="2784" w:type="dxa"/>
          </w:tcPr>
          <w:p w14:paraId="5886162B" w14:textId="4C02DD29" w:rsidR="006D4758" w:rsidRPr="007D5B5B" w:rsidRDefault="006D4758" w:rsidP="006D4758">
            <w:pPr>
              <w:rPr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  <w:lang w:val="en-GB"/>
              </w:rPr>
              <w:t>More time for communication with patients and their loved ones</w:t>
            </w:r>
          </w:p>
        </w:tc>
        <w:tc>
          <w:tcPr>
            <w:tcW w:w="595" w:type="dxa"/>
          </w:tcPr>
          <w:p w14:paraId="2B0D5A3F" w14:textId="3C7FC358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41</w:t>
            </w:r>
          </w:p>
        </w:tc>
        <w:tc>
          <w:tcPr>
            <w:tcW w:w="600" w:type="dxa"/>
          </w:tcPr>
          <w:p w14:paraId="3A4BE892" w14:textId="7847B176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5%</w:t>
            </w:r>
          </w:p>
        </w:tc>
        <w:tc>
          <w:tcPr>
            <w:tcW w:w="595" w:type="dxa"/>
          </w:tcPr>
          <w:p w14:paraId="0D260009" w14:textId="0EC5241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05DC0854" w14:textId="6DCC1D28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3%</w:t>
            </w:r>
          </w:p>
        </w:tc>
        <w:tc>
          <w:tcPr>
            <w:tcW w:w="595" w:type="dxa"/>
          </w:tcPr>
          <w:p w14:paraId="653834B0" w14:textId="732B3808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5</w:t>
            </w:r>
          </w:p>
        </w:tc>
        <w:tc>
          <w:tcPr>
            <w:tcW w:w="600" w:type="dxa"/>
          </w:tcPr>
          <w:p w14:paraId="384A2A4A" w14:textId="10F27DB0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0%</w:t>
            </w:r>
          </w:p>
        </w:tc>
        <w:tc>
          <w:tcPr>
            <w:tcW w:w="595" w:type="dxa"/>
          </w:tcPr>
          <w:p w14:paraId="1045375F" w14:textId="72A2773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2</w:t>
            </w:r>
          </w:p>
        </w:tc>
        <w:tc>
          <w:tcPr>
            <w:tcW w:w="600" w:type="dxa"/>
          </w:tcPr>
          <w:p w14:paraId="4A69ECDC" w14:textId="3C1F6774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rFonts w:cstheme="minorHAnsi"/>
                <w:sz w:val="16"/>
                <w:szCs w:val="16"/>
                <w:lang w:val="en-GB"/>
              </w:rPr>
              <w:t>44%</w:t>
            </w:r>
          </w:p>
        </w:tc>
        <w:tc>
          <w:tcPr>
            <w:tcW w:w="595" w:type="dxa"/>
          </w:tcPr>
          <w:p w14:paraId="5CB09A59" w14:textId="6B3D602A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636" w:type="dxa"/>
          </w:tcPr>
          <w:p w14:paraId="7E1E2DC8" w14:textId="3A9A886E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47%</w:t>
            </w:r>
          </w:p>
        </w:tc>
      </w:tr>
      <w:tr w:rsidR="006D4758" w:rsidRPr="005C3646" w14:paraId="3F37096D" w14:textId="77777777" w:rsidTr="00110E4A">
        <w:trPr>
          <w:trHeight w:val="209"/>
        </w:trPr>
        <w:tc>
          <w:tcPr>
            <w:tcW w:w="2784" w:type="dxa"/>
          </w:tcPr>
          <w:p w14:paraId="3A2DFA8D" w14:textId="0C431DA6" w:rsidR="006D4758" w:rsidRPr="00DC4399" w:rsidRDefault="006D4758" w:rsidP="006D4758">
            <w:pPr>
              <w:rPr>
                <w:sz w:val="16"/>
                <w:szCs w:val="16"/>
                <w:lang w:val="en-GB"/>
              </w:rPr>
            </w:pPr>
            <w:r w:rsidRPr="00DC4399">
              <w:rPr>
                <w:sz w:val="16"/>
                <w:szCs w:val="16"/>
                <w:lang w:val="en-GB"/>
              </w:rPr>
              <w:t xml:space="preserve">Transition of care from secondary to </w:t>
            </w:r>
            <w:r w:rsidR="00C915F2">
              <w:rPr>
                <w:sz w:val="16"/>
                <w:szCs w:val="16"/>
                <w:lang w:val="en-GB"/>
              </w:rPr>
              <w:t>shared-care services</w:t>
            </w:r>
            <w:r w:rsidRPr="00DC4399">
              <w:rPr>
                <w:sz w:val="16"/>
                <w:szCs w:val="16"/>
                <w:lang w:val="en-GB"/>
              </w:rPr>
              <w:t>, primary, and/or community care</w:t>
            </w:r>
          </w:p>
        </w:tc>
        <w:tc>
          <w:tcPr>
            <w:tcW w:w="595" w:type="dxa"/>
          </w:tcPr>
          <w:p w14:paraId="10F1B5C3" w14:textId="0C75E7DB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34</w:t>
            </w:r>
          </w:p>
        </w:tc>
        <w:tc>
          <w:tcPr>
            <w:tcW w:w="600" w:type="dxa"/>
          </w:tcPr>
          <w:p w14:paraId="23D6B8B5" w14:textId="717000D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45%</w:t>
            </w:r>
          </w:p>
        </w:tc>
        <w:tc>
          <w:tcPr>
            <w:tcW w:w="595" w:type="dxa"/>
          </w:tcPr>
          <w:p w14:paraId="7F78BA70" w14:textId="3C06EF6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3</w:t>
            </w:r>
          </w:p>
        </w:tc>
        <w:tc>
          <w:tcPr>
            <w:tcW w:w="600" w:type="dxa"/>
          </w:tcPr>
          <w:p w14:paraId="55954DDA" w14:textId="4A8789AE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0%</w:t>
            </w:r>
          </w:p>
        </w:tc>
        <w:tc>
          <w:tcPr>
            <w:tcW w:w="595" w:type="dxa"/>
          </w:tcPr>
          <w:p w14:paraId="5BD88514" w14:textId="5C118650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7</w:t>
            </w:r>
          </w:p>
        </w:tc>
        <w:tc>
          <w:tcPr>
            <w:tcW w:w="600" w:type="dxa"/>
          </w:tcPr>
          <w:p w14:paraId="1C7624CA" w14:textId="41CC8208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7%</w:t>
            </w:r>
          </w:p>
        </w:tc>
        <w:tc>
          <w:tcPr>
            <w:tcW w:w="595" w:type="dxa"/>
          </w:tcPr>
          <w:p w14:paraId="7B6E08A9" w14:textId="27C994F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74F2CD6" w14:textId="7B63E1E6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377E7E2" w14:textId="2C9F1B47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636" w:type="dxa"/>
          </w:tcPr>
          <w:p w14:paraId="6A079048" w14:textId="0051DF90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4</w:t>
            </w:r>
            <w:r w:rsidR="00CF2316">
              <w:rPr>
                <w:b/>
                <w:bCs/>
                <w:sz w:val="16"/>
                <w:szCs w:val="16"/>
              </w:rPr>
              <w:t>9</w:t>
            </w:r>
            <w:r w:rsidRPr="00D93D13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6D4758" w:rsidRPr="005C3646" w14:paraId="3C17B819" w14:textId="77777777" w:rsidTr="00110E4A">
        <w:trPr>
          <w:trHeight w:val="209"/>
        </w:trPr>
        <w:tc>
          <w:tcPr>
            <w:tcW w:w="2784" w:type="dxa"/>
          </w:tcPr>
          <w:p w14:paraId="3D716A52" w14:textId="718AA4B3" w:rsidR="006D4758" w:rsidRPr="00DC4399" w:rsidRDefault="006D4758" w:rsidP="006D4758">
            <w:pPr>
              <w:rPr>
                <w:sz w:val="16"/>
                <w:szCs w:val="16"/>
                <w:lang w:val="en-GB"/>
              </w:rPr>
            </w:pPr>
            <w:r w:rsidRPr="00DC4399">
              <w:rPr>
                <w:sz w:val="16"/>
                <w:szCs w:val="16"/>
                <w:lang w:val="en-GB"/>
              </w:rPr>
              <w:t>Higher demands/expectations from society</w:t>
            </w:r>
          </w:p>
        </w:tc>
        <w:tc>
          <w:tcPr>
            <w:tcW w:w="595" w:type="dxa"/>
          </w:tcPr>
          <w:p w14:paraId="4308AFD2" w14:textId="224C6AB7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3</w:t>
            </w:r>
          </w:p>
        </w:tc>
        <w:tc>
          <w:tcPr>
            <w:tcW w:w="600" w:type="dxa"/>
          </w:tcPr>
          <w:p w14:paraId="3F4DD192" w14:textId="70DE080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31%</w:t>
            </w:r>
          </w:p>
        </w:tc>
        <w:tc>
          <w:tcPr>
            <w:tcW w:w="595" w:type="dxa"/>
          </w:tcPr>
          <w:p w14:paraId="276DB66A" w14:textId="711A58B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36FBDB52" w14:textId="4CB9C5AE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7%</w:t>
            </w:r>
          </w:p>
        </w:tc>
        <w:tc>
          <w:tcPr>
            <w:tcW w:w="595" w:type="dxa"/>
          </w:tcPr>
          <w:p w14:paraId="7719B852" w14:textId="275A8B33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3</w:t>
            </w:r>
          </w:p>
        </w:tc>
        <w:tc>
          <w:tcPr>
            <w:tcW w:w="600" w:type="dxa"/>
          </w:tcPr>
          <w:p w14:paraId="30C11255" w14:textId="5DA5567B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43%</w:t>
            </w:r>
          </w:p>
        </w:tc>
        <w:tc>
          <w:tcPr>
            <w:tcW w:w="595" w:type="dxa"/>
          </w:tcPr>
          <w:p w14:paraId="79E91A1F" w14:textId="5EB8C68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7</w:t>
            </w:r>
          </w:p>
        </w:tc>
        <w:tc>
          <w:tcPr>
            <w:tcW w:w="600" w:type="dxa"/>
          </w:tcPr>
          <w:p w14:paraId="7E9C0FE5" w14:textId="470FCAB5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rFonts w:cstheme="minorHAnsi"/>
                <w:sz w:val="16"/>
                <w:szCs w:val="16"/>
                <w:lang w:val="en-GB"/>
              </w:rPr>
              <w:t>63%</w:t>
            </w:r>
          </w:p>
        </w:tc>
        <w:tc>
          <w:tcPr>
            <w:tcW w:w="595" w:type="dxa"/>
          </w:tcPr>
          <w:p w14:paraId="441AAF1D" w14:textId="6EE63B8C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636" w:type="dxa"/>
          </w:tcPr>
          <w:p w14:paraId="4EBCCD2B" w14:textId="609E799C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8%</w:t>
            </w:r>
          </w:p>
        </w:tc>
      </w:tr>
      <w:tr w:rsidR="006D4758" w:rsidRPr="005C3646" w14:paraId="56508DA3" w14:textId="77777777" w:rsidTr="00110E4A">
        <w:trPr>
          <w:trHeight w:val="209"/>
        </w:trPr>
        <w:tc>
          <w:tcPr>
            <w:tcW w:w="2784" w:type="dxa"/>
          </w:tcPr>
          <w:p w14:paraId="74FE69E0" w14:textId="32620B09" w:rsidR="006D4758" w:rsidRPr="007D5B5B" w:rsidRDefault="006D4758" w:rsidP="006D4758">
            <w:pPr>
              <w:rPr>
                <w:sz w:val="16"/>
                <w:szCs w:val="16"/>
              </w:rPr>
            </w:pPr>
            <w:r w:rsidRPr="00D60361">
              <w:rPr>
                <w:sz w:val="16"/>
                <w:szCs w:val="16"/>
              </w:rPr>
              <w:t>Network medicine</w:t>
            </w:r>
          </w:p>
        </w:tc>
        <w:tc>
          <w:tcPr>
            <w:tcW w:w="595" w:type="dxa"/>
          </w:tcPr>
          <w:p w14:paraId="5F30AB90" w14:textId="68A6C41F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7</w:t>
            </w:r>
          </w:p>
        </w:tc>
        <w:tc>
          <w:tcPr>
            <w:tcW w:w="600" w:type="dxa"/>
          </w:tcPr>
          <w:p w14:paraId="69329072" w14:textId="10E619F5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3%</w:t>
            </w:r>
          </w:p>
        </w:tc>
        <w:tc>
          <w:tcPr>
            <w:tcW w:w="595" w:type="dxa"/>
          </w:tcPr>
          <w:p w14:paraId="53DC5D26" w14:textId="1AC9733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47EE5EAF" w14:textId="0DE18C84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35%</w:t>
            </w:r>
          </w:p>
        </w:tc>
        <w:tc>
          <w:tcPr>
            <w:tcW w:w="595" w:type="dxa"/>
          </w:tcPr>
          <w:p w14:paraId="1EB33E49" w14:textId="579AD8B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0</w:t>
            </w:r>
          </w:p>
        </w:tc>
        <w:tc>
          <w:tcPr>
            <w:tcW w:w="600" w:type="dxa"/>
          </w:tcPr>
          <w:p w14:paraId="5D6940C6" w14:textId="631758B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9E6C5FF" w14:textId="41DE3A87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54687DA" w14:textId="05781E3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DD68339" w14:textId="11875203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636" w:type="dxa"/>
          </w:tcPr>
          <w:p w14:paraId="3974F10F" w14:textId="225350D4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50B2579D" w14:textId="77777777" w:rsidTr="00110E4A">
        <w:trPr>
          <w:trHeight w:val="209"/>
        </w:trPr>
        <w:tc>
          <w:tcPr>
            <w:tcW w:w="2784" w:type="dxa"/>
          </w:tcPr>
          <w:p w14:paraId="6B56811A" w14:textId="6F8B3896" w:rsidR="006D4758" w:rsidRPr="007D5B5B" w:rsidRDefault="006D4758" w:rsidP="006D4758">
            <w:pPr>
              <w:rPr>
                <w:sz w:val="16"/>
                <w:szCs w:val="16"/>
              </w:rPr>
            </w:pPr>
            <w:r w:rsidRPr="00D60361">
              <w:rPr>
                <w:sz w:val="16"/>
                <w:szCs w:val="16"/>
              </w:rPr>
              <w:t>More complex patient population</w:t>
            </w:r>
          </w:p>
        </w:tc>
        <w:tc>
          <w:tcPr>
            <w:tcW w:w="595" w:type="dxa"/>
          </w:tcPr>
          <w:p w14:paraId="70A3A8F2" w14:textId="7CD2F085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1953856" w14:textId="43620F3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49F0EC9" w14:textId="6E137DE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4507232A" w14:textId="70105F3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DDCDC8C" w14:textId="6697FEA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5D05BBFA" w14:textId="11B39B3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0094CD9" w14:textId="6D8D099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4</w:t>
            </w:r>
          </w:p>
        </w:tc>
        <w:tc>
          <w:tcPr>
            <w:tcW w:w="600" w:type="dxa"/>
          </w:tcPr>
          <w:p w14:paraId="3FD5F14E" w14:textId="792ACCAA" w:rsidR="006D4758" w:rsidRPr="007D5B5B" w:rsidRDefault="006D4758" w:rsidP="006D475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5B5B">
              <w:rPr>
                <w:rFonts w:ascii="Calibri" w:hAnsi="Calibri" w:cs="Calibr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595" w:type="dxa"/>
          </w:tcPr>
          <w:p w14:paraId="0D971A53" w14:textId="0F620327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636" w:type="dxa"/>
          </w:tcPr>
          <w:p w14:paraId="78D9A596" w14:textId="2BDB9797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50501CCA" w14:textId="77777777" w:rsidTr="00110E4A">
        <w:trPr>
          <w:trHeight w:val="226"/>
        </w:trPr>
        <w:tc>
          <w:tcPr>
            <w:tcW w:w="2784" w:type="dxa"/>
          </w:tcPr>
          <w:p w14:paraId="64D80011" w14:textId="181DADF6" w:rsidR="006D4758" w:rsidRPr="007F1BFD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Population screening(s)</w:t>
            </w:r>
          </w:p>
        </w:tc>
        <w:tc>
          <w:tcPr>
            <w:tcW w:w="595" w:type="dxa"/>
          </w:tcPr>
          <w:p w14:paraId="4D878ACE" w14:textId="1273356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4</w:t>
            </w:r>
          </w:p>
        </w:tc>
        <w:tc>
          <w:tcPr>
            <w:tcW w:w="600" w:type="dxa"/>
          </w:tcPr>
          <w:p w14:paraId="63E4D9A0" w14:textId="2037C8F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9%</w:t>
            </w:r>
          </w:p>
        </w:tc>
        <w:tc>
          <w:tcPr>
            <w:tcW w:w="595" w:type="dxa"/>
          </w:tcPr>
          <w:p w14:paraId="5D7DB254" w14:textId="7C24A7A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3A2F2D3D" w14:textId="25B8F2FB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4%</w:t>
            </w:r>
          </w:p>
        </w:tc>
        <w:tc>
          <w:tcPr>
            <w:tcW w:w="595" w:type="dxa"/>
          </w:tcPr>
          <w:p w14:paraId="3EE74624" w14:textId="2C88327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497AA9C5" w14:textId="3257011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1CFCA7B" w14:textId="19B204F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B9770FB" w14:textId="707567A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BD60BAE" w14:textId="3E1F9C46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36" w:type="dxa"/>
          </w:tcPr>
          <w:p w14:paraId="7D8AC90E" w14:textId="209FC1D4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5464ACC4" w14:textId="77777777" w:rsidTr="00110E4A">
        <w:trPr>
          <w:trHeight w:val="226"/>
        </w:trPr>
        <w:tc>
          <w:tcPr>
            <w:tcW w:w="2784" w:type="dxa"/>
          </w:tcPr>
          <w:p w14:paraId="2C6D5138" w14:textId="6DF800F9" w:rsidR="006D4758" w:rsidRPr="007F1BFD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Ambulatory care</w:t>
            </w:r>
          </w:p>
        </w:tc>
        <w:tc>
          <w:tcPr>
            <w:tcW w:w="595" w:type="dxa"/>
          </w:tcPr>
          <w:p w14:paraId="78D19108" w14:textId="2074CA2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AB5C8E2" w14:textId="3B7C7185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AE84C02" w14:textId="25412D8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</w:tcPr>
          <w:p w14:paraId="4CB8D49F" w14:textId="434E50F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3%</w:t>
            </w:r>
          </w:p>
        </w:tc>
        <w:tc>
          <w:tcPr>
            <w:tcW w:w="595" w:type="dxa"/>
          </w:tcPr>
          <w:p w14:paraId="69C1C72E" w14:textId="11DA6B4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</w:t>
            </w:r>
          </w:p>
        </w:tc>
        <w:tc>
          <w:tcPr>
            <w:tcW w:w="600" w:type="dxa"/>
          </w:tcPr>
          <w:p w14:paraId="4A030D5F" w14:textId="13FC8B0E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7%</w:t>
            </w:r>
          </w:p>
        </w:tc>
        <w:tc>
          <w:tcPr>
            <w:tcW w:w="595" w:type="dxa"/>
          </w:tcPr>
          <w:p w14:paraId="7224D14C" w14:textId="7598369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97E3E02" w14:textId="13CE67EB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B1D8DB2" w14:textId="5DBB109B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36" w:type="dxa"/>
          </w:tcPr>
          <w:p w14:paraId="47D1BDA1" w14:textId="11CA8011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6AC70C66" w14:textId="77777777" w:rsidTr="00110E4A">
        <w:trPr>
          <w:trHeight w:val="226"/>
        </w:trPr>
        <w:tc>
          <w:tcPr>
            <w:tcW w:w="2784" w:type="dxa"/>
          </w:tcPr>
          <w:p w14:paraId="3544CEE5" w14:textId="05F4E08A" w:rsidR="006D4758" w:rsidRPr="007F1BFD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Living at home longer</w:t>
            </w:r>
          </w:p>
        </w:tc>
        <w:tc>
          <w:tcPr>
            <w:tcW w:w="595" w:type="dxa"/>
          </w:tcPr>
          <w:p w14:paraId="2BC1EC0D" w14:textId="301BC100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98985CA" w14:textId="33C7F3FE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BDE72C5" w14:textId="1BCE1E1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5FE5C7FB" w14:textId="18E82CB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D35CEEA" w14:textId="0352970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644F9B9B" w14:textId="5A6F51C8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3%</w:t>
            </w:r>
          </w:p>
        </w:tc>
        <w:tc>
          <w:tcPr>
            <w:tcW w:w="595" w:type="dxa"/>
          </w:tcPr>
          <w:p w14:paraId="5D1176C7" w14:textId="6B724445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2069899" w14:textId="5A6FF31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218D310" w14:textId="6C78E8B7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6" w:type="dxa"/>
          </w:tcPr>
          <w:p w14:paraId="1D65F079" w14:textId="63B42A60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6629F33A" w14:textId="77777777" w:rsidTr="00110E4A">
        <w:trPr>
          <w:trHeight w:val="226"/>
        </w:trPr>
        <w:tc>
          <w:tcPr>
            <w:tcW w:w="2784" w:type="dxa"/>
          </w:tcPr>
          <w:p w14:paraId="713398F7" w14:textId="22455BAD" w:rsidR="006D4758" w:rsidRPr="007462BF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Changing practice population (e.g., SES, ethnicity)</w:t>
            </w:r>
          </w:p>
        </w:tc>
        <w:tc>
          <w:tcPr>
            <w:tcW w:w="595" w:type="dxa"/>
          </w:tcPr>
          <w:p w14:paraId="63803BEE" w14:textId="6492753B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9881192" w14:textId="042A447F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416EE67" w14:textId="2B2C376E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7EC48928" w14:textId="7491F895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7%</w:t>
            </w:r>
          </w:p>
        </w:tc>
        <w:tc>
          <w:tcPr>
            <w:tcW w:w="595" w:type="dxa"/>
          </w:tcPr>
          <w:p w14:paraId="54CEB605" w14:textId="26256898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1929CCA3" w14:textId="00053CBA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39C557D" w14:textId="5D75B2A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F88992A" w14:textId="16DDEA3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668CABB" w14:textId="7584AF96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6" w:type="dxa"/>
          </w:tcPr>
          <w:p w14:paraId="3D36460B" w14:textId="7AB3EDBB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636DE838" w14:textId="77777777" w:rsidTr="00110E4A">
        <w:trPr>
          <w:trHeight w:val="226"/>
        </w:trPr>
        <w:tc>
          <w:tcPr>
            <w:tcW w:w="2784" w:type="dxa"/>
          </w:tcPr>
          <w:p w14:paraId="7264F31A" w14:textId="1DD0BD1F" w:rsidR="006D4758" w:rsidRPr="007F1BFD" w:rsidRDefault="006D4758" w:rsidP="006D4758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More patients per standard practice</w:t>
            </w:r>
          </w:p>
        </w:tc>
        <w:tc>
          <w:tcPr>
            <w:tcW w:w="595" w:type="dxa"/>
          </w:tcPr>
          <w:p w14:paraId="25CF1007" w14:textId="0EF91DF2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3A69F75" w14:textId="61A8420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A4006D8" w14:textId="5A57456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05538748" w14:textId="1EFA5AE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7%</w:t>
            </w:r>
          </w:p>
        </w:tc>
        <w:tc>
          <w:tcPr>
            <w:tcW w:w="595" w:type="dxa"/>
          </w:tcPr>
          <w:p w14:paraId="70797D8A" w14:textId="72902F55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FD213A9" w14:textId="05FE90E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9493667" w14:textId="0754781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8B8D892" w14:textId="4E9074CE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65939FE" w14:textId="7E50F81D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6" w:type="dxa"/>
          </w:tcPr>
          <w:p w14:paraId="5812C71F" w14:textId="729C8C01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65C2510C" w14:textId="77777777" w:rsidTr="00110E4A">
        <w:trPr>
          <w:trHeight w:val="226"/>
        </w:trPr>
        <w:tc>
          <w:tcPr>
            <w:tcW w:w="2784" w:type="dxa"/>
          </w:tcPr>
          <w:p w14:paraId="0A72A522" w14:textId="1130439E" w:rsidR="006D4758" w:rsidRPr="007F1BFD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</w:rPr>
              <w:t>Need for 24/7 care</w:t>
            </w:r>
          </w:p>
        </w:tc>
        <w:tc>
          <w:tcPr>
            <w:tcW w:w="595" w:type="dxa"/>
          </w:tcPr>
          <w:p w14:paraId="6B35B555" w14:textId="76BF6EB7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67A6FA0" w14:textId="2907580B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218F66A" w14:textId="610EADC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5</w:t>
            </w:r>
          </w:p>
        </w:tc>
        <w:tc>
          <w:tcPr>
            <w:tcW w:w="600" w:type="dxa"/>
          </w:tcPr>
          <w:p w14:paraId="32B1F735" w14:textId="057D1FC4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19%</w:t>
            </w:r>
          </w:p>
        </w:tc>
        <w:tc>
          <w:tcPr>
            <w:tcW w:w="595" w:type="dxa"/>
          </w:tcPr>
          <w:p w14:paraId="706576A8" w14:textId="61015EA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0" w:type="dxa"/>
          </w:tcPr>
          <w:p w14:paraId="7F85F307" w14:textId="0C99CE1F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0C9583E" w14:textId="0385226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74B105F" w14:textId="25848FAC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5C00225" w14:textId="7D2E7710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6" w:type="dxa"/>
          </w:tcPr>
          <w:p w14:paraId="621F4C63" w14:textId="2B6F9464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6D4758" w:rsidRPr="005C3646" w14:paraId="54781542" w14:textId="77777777" w:rsidTr="00110E4A">
        <w:trPr>
          <w:trHeight w:val="226"/>
        </w:trPr>
        <w:tc>
          <w:tcPr>
            <w:tcW w:w="2784" w:type="dxa"/>
          </w:tcPr>
          <w:p w14:paraId="6AAC2674" w14:textId="59D7EFDA" w:rsidR="006D4758" w:rsidRPr="007F1BFD" w:rsidRDefault="006D4758" w:rsidP="006D4758">
            <w:pPr>
              <w:rPr>
                <w:sz w:val="16"/>
                <w:szCs w:val="16"/>
                <w:lang w:val="en-GB"/>
              </w:rPr>
            </w:pPr>
            <w:r w:rsidRPr="00D60361">
              <w:rPr>
                <w:sz w:val="16"/>
                <w:szCs w:val="16"/>
                <w:lang w:val="en-GB"/>
              </w:rPr>
              <w:t>Future role in community nursing</w:t>
            </w:r>
          </w:p>
        </w:tc>
        <w:tc>
          <w:tcPr>
            <w:tcW w:w="595" w:type="dxa"/>
          </w:tcPr>
          <w:p w14:paraId="694C1BF6" w14:textId="7EE28CFB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D994D2" w14:textId="544775A3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12EF7B5" w14:textId="5478E32D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1E1B62A" w14:textId="3CB023F1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B165A2D" w14:textId="3DF8F1B3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7D5B5B"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138E3FED" w14:textId="20E2B5E9" w:rsidR="006D4758" w:rsidRPr="007D5B5B" w:rsidRDefault="006D4758" w:rsidP="006D475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5B5B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95" w:type="dxa"/>
          </w:tcPr>
          <w:p w14:paraId="533716D3" w14:textId="4C5FB249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373918B" w14:textId="0E477D47" w:rsidR="006D4758" w:rsidRPr="007D5B5B" w:rsidRDefault="006D4758" w:rsidP="006D4758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3A342C3" w14:textId="18E3A1EC" w:rsidR="006D4758" w:rsidRPr="00D93D13" w:rsidRDefault="006D4758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6" w:type="dxa"/>
          </w:tcPr>
          <w:p w14:paraId="2944EE56" w14:textId="1959F743" w:rsidR="006D4758" w:rsidRPr="00D93D13" w:rsidRDefault="006F4A20" w:rsidP="006D4758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5C3646" w:rsidRPr="000F7ADD" w14:paraId="6D046707" w14:textId="77777777" w:rsidTr="00110E4A">
        <w:trPr>
          <w:trHeight w:val="196"/>
        </w:trPr>
        <w:tc>
          <w:tcPr>
            <w:tcW w:w="2784" w:type="dxa"/>
          </w:tcPr>
          <w:p w14:paraId="758A640A" w14:textId="6392BE05" w:rsidR="005C3646" w:rsidRPr="005C3646" w:rsidRDefault="005C3646" w:rsidP="005C364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Number of </w:t>
            </w:r>
            <w:r w:rsidR="00E33016" w:rsidRPr="005C3646">
              <w:rPr>
                <w:b/>
                <w:bCs/>
                <w:sz w:val="16"/>
                <w:szCs w:val="16"/>
                <w:lang w:val="en-GB"/>
              </w:rPr>
              <w:t>respondent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592CC67F" w14:textId="3CB1FFA8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D5B5B">
              <w:rPr>
                <w:rFonts w:cstheme="minorHAnsi"/>
                <w:b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600" w:type="dxa"/>
          </w:tcPr>
          <w:p w14:paraId="25C7E183" w14:textId="77777777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00231D3C" w14:textId="13A996FE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D5B5B">
              <w:rPr>
                <w:rFonts w:cstheme="minorHAnsi"/>
                <w:b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600" w:type="dxa"/>
          </w:tcPr>
          <w:p w14:paraId="5E253494" w14:textId="77777777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45EEAEE" w14:textId="6C124245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D5B5B">
              <w:rPr>
                <w:rFonts w:cstheme="minorHAnsi"/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600" w:type="dxa"/>
          </w:tcPr>
          <w:p w14:paraId="58679A88" w14:textId="77777777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9A026BB" w14:textId="13855385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D5B5B">
              <w:rPr>
                <w:rFonts w:cstheme="minorHAnsi"/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600" w:type="dxa"/>
          </w:tcPr>
          <w:p w14:paraId="2FFA86D0" w14:textId="77777777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91299DA" w14:textId="7CE1D1EE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7D5B5B">
              <w:rPr>
                <w:rFonts w:cstheme="minorHAnsi"/>
                <w:b/>
                <w:bCs/>
                <w:sz w:val="16"/>
                <w:szCs w:val="16"/>
                <w:lang w:val="en-GB"/>
              </w:rPr>
              <w:t>158</w:t>
            </w:r>
          </w:p>
        </w:tc>
        <w:tc>
          <w:tcPr>
            <w:tcW w:w="636" w:type="dxa"/>
          </w:tcPr>
          <w:p w14:paraId="19A51431" w14:textId="77777777" w:rsidR="005C3646" w:rsidRPr="007D5B5B" w:rsidRDefault="005C3646" w:rsidP="005C3646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5CF15F78" w14:textId="77777777" w:rsidR="00F71136" w:rsidRDefault="00F71136" w:rsidP="00F71136">
      <w:pPr>
        <w:spacing w:after="0" w:line="240" w:lineRule="auto"/>
        <w:rPr>
          <w:lang w:val="en-GB"/>
        </w:rPr>
      </w:pPr>
    </w:p>
    <w:p w14:paraId="32E85609" w14:textId="77777777" w:rsidR="00F71136" w:rsidRDefault="00F71136" w:rsidP="00F71136">
      <w:pPr>
        <w:spacing w:after="0" w:line="240" w:lineRule="auto"/>
        <w:rPr>
          <w:lang w:val="en-GB"/>
        </w:rPr>
      </w:pPr>
    </w:p>
    <w:p w14:paraId="16397023" w14:textId="77777777" w:rsidR="00F71136" w:rsidRDefault="00F71136" w:rsidP="00F71136">
      <w:pPr>
        <w:spacing w:after="0" w:line="240" w:lineRule="auto"/>
        <w:rPr>
          <w:lang w:val="en-GB"/>
        </w:rPr>
      </w:pPr>
      <w:r>
        <w:rPr>
          <w:lang w:val="en-GB"/>
        </w:rPr>
        <w:br/>
      </w:r>
    </w:p>
    <w:p w14:paraId="348FB287" w14:textId="77777777" w:rsidR="00F71136" w:rsidRDefault="00F71136" w:rsidP="00F71136">
      <w:pPr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br w:type="page"/>
      </w:r>
    </w:p>
    <w:p w14:paraId="1EAF1FCE" w14:textId="5A450C66" w:rsidR="00F71136" w:rsidRDefault="00F71136" w:rsidP="00F71136">
      <w:pPr>
        <w:pStyle w:val="Kop8"/>
        <w:rPr>
          <w:sz w:val="18"/>
          <w:szCs w:val="18"/>
        </w:rPr>
      </w:pPr>
      <w:r w:rsidRPr="00F71136">
        <w:rPr>
          <w:sz w:val="18"/>
          <w:szCs w:val="18"/>
        </w:rPr>
        <w:lastRenderedPageBreak/>
        <w:t>Funding</w:t>
      </w:r>
    </w:p>
    <w:p w14:paraId="07C0A749" w14:textId="261EA9DC" w:rsidR="00F71136" w:rsidRPr="000F7ADD" w:rsidRDefault="00C76CE9" w:rsidP="00F71136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br/>
      </w:r>
      <w:r w:rsidR="00F71136">
        <w:rPr>
          <w:i/>
          <w:iCs/>
          <w:sz w:val="16"/>
          <w:szCs w:val="16"/>
          <w:u w:val="single"/>
          <w:lang w:val="en-GB"/>
        </w:rPr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>R</w:t>
      </w:r>
      <w:r w:rsidR="00F71136" w:rsidRPr="000F7ADD">
        <w:rPr>
          <w:i/>
          <w:iCs/>
          <w:sz w:val="16"/>
          <w:szCs w:val="16"/>
          <w:u w:val="single"/>
          <w:lang w:val="en-GB"/>
        </w:rPr>
        <w:t xml:space="preserve">easons / stimulating factors for hiring and/or training PAs </w:t>
      </w:r>
      <w:r w:rsidR="00532105" w:rsidRPr="00123F1B">
        <w:rPr>
          <w:i/>
          <w:iCs/>
          <w:sz w:val="16"/>
          <w:szCs w:val="16"/>
          <w:u w:val="single"/>
          <w:lang w:val="en-GB"/>
        </w:rPr>
        <w:t xml:space="preserve">and </w:t>
      </w:r>
      <w:r w:rsidR="00E33016" w:rsidRPr="00123F1B">
        <w:rPr>
          <w:i/>
          <w:iCs/>
          <w:sz w:val="16"/>
          <w:szCs w:val="16"/>
          <w:u w:val="single"/>
          <w:lang w:val="en-GB"/>
        </w:rPr>
        <w:t>NPs regarding</w:t>
      </w:r>
      <w:r w:rsidR="00F71136" w:rsidRPr="00123F1B">
        <w:rPr>
          <w:i/>
          <w:iCs/>
          <w:sz w:val="16"/>
          <w:szCs w:val="16"/>
          <w:u w:val="single"/>
          <w:lang w:val="en-GB"/>
        </w:rPr>
        <w:t xml:space="preserve"> funding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F71136" w:rsidRPr="000F7ADD" w14:paraId="3E5DCD2B" w14:textId="77777777" w:rsidTr="00532105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04DE3E84" w14:textId="767277FB" w:rsidR="00F71136" w:rsidRPr="000F7ADD" w:rsidRDefault="00532105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D10FAC2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F70D624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6D411F9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0C250B4" w14:textId="5EC196C1" w:rsidR="00F71136" w:rsidRPr="000F7ADD" w:rsidRDefault="00AF636E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599EDBA9" w14:textId="77777777" w:rsidR="00F71136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F71136" w:rsidRPr="000F7ADD" w14:paraId="54AAC0F7" w14:textId="77777777" w:rsidTr="00110E4A">
        <w:trPr>
          <w:trHeight w:val="209"/>
        </w:trPr>
        <w:tc>
          <w:tcPr>
            <w:tcW w:w="2784" w:type="dxa"/>
          </w:tcPr>
          <w:p w14:paraId="2F94BE3E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78531F45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27E39699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1154139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07741927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0BF5A0CC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69266B5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01F15336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2211E73B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23E08726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77AD7692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832FEB" w:rsidRPr="00406029" w14:paraId="72AB2731" w14:textId="77777777" w:rsidTr="00110E4A">
        <w:trPr>
          <w:trHeight w:val="209"/>
        </w:trPr>
        <w:tc>
          <w:tcPr>
            <w:tcW w:w="2784" w:type="dxa"/>
          </w:tcPr>
          <w:p w14:paraId="13136051" w14:textId="4B417007" w:rsidR="00832FEB" w:rsidRPr="00594069" w:rsidRDefault="00832FEB" w:rsidP="00832FEB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Lower salary costs than</w:t>
            </w:r>
            <w:r>
              <w:rPr>
                <w:sz w:val="16"/>
                <w:szCs w:val="16"/>
                <w:lang w:val="en-GB"/>
              </w:rPr>
              <w:t xml:space="preserve"> specialized</w:t>
            </w:r>
            <w:r w:rsidRPr="00406029">
              <w:rPr>
                <w:sz w:val="16"/>
                <w:szCs w:val="16"/>
                <w:lang w:val="en-GB"/>
              </w:rPr>
              <w:t xml:space="preserve"> medical </w:t>
            </w:r>
            <w:r>
              <w:rPr>
                <w:sz w:val="16"/>
                <w:szCs w:val="16"/>
                <w:lang w:val="en-GB"/>
              </w:rPr>
              <w:t>doctors</w:t>
            </w:r>
          </w:p>
        </w:tc>
        <w:tc>
          <w:tcPr>
            <w:tcW w:w="595" w:type="dxa"/>
          </w:tcPr>
          <w:p w14:paraId="6962B34E" w14:textId="2F84C6F4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00" w:type="dxa"/>
          </w:tcPr>
          <w:p w14:paraId="0A8593CD" w14:textId="17FDECA5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4183D87E" w14:textId="78069E3E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7A153C60" w14:textId="0D0468F0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53%</w:t>
            </w:r>
          </w:p>
        </w:tc>
        <w:tc>
          <w:tcPr>
            <w:tcW w:w="595" w:type="dxa"/>
          </w:tcPr>
          <w:p w14:paraId="1BBA3094" w14:textId="566D59F9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0E6616D" w14:textId="066380B7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6%</w:t>
            </w:r>
          </w:p>
        </w:tc>
        <w:tc>
          <w:tcPr>
            <w:tcW w:w="595" w:type="dxa"/>
          </w:tcPr>
          <w:p w14:paraId="31346D43" w14:textId="3805CF1E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35074F0" w14:textId="68DDB9CA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00A2ED9D" w14:textId="072920E6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5</w:t>
            </w:r>
          </w:p>
        </w:tc>
        <w:tc>
          <w:tcPr>
            <w:tcW w:w="636" w:type="dxa"/>
          </w:tcPr>
          <w:p w14:paraId="05824C06" w14:textId="71348BB8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4%</w:t>
            </w:r>
          </w:p>
        </w:tc>
      </w:tr>
      <w:tr w:rsidR="00832FEB" w:rsidRPr="000F7ADD" w14:paraId="79B63D06" w14:textId="77777777" w:rsidTr="00110E4A">
        <w:trPr>
          <w:trHeight w:val="209"/>
        </w:trPr>
        <w:tc>
          <w:tcPr>
            <w:tcW w:w="2784" w:type="dxa"/>
          </w:tcPr>
          <w:p w14:paraId="2B0B8429" w14:textId="779CA2E0" w:rsidR="00832FEB" w:rsidRPr="00406029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st e</w:t>
            </w:r>
            <w:r w:rsidR="00832FEB" w:rsidRPr="00406029">
              <w:rPr>
                <w:sz w:val="16"/>
                <w:szCs w:val="16"/>
                <w:lang w:val="en-GB"/>
              </w:rPr>
              <w:t>fficiency</w:t>
            </w:r>
          </w:p>
        </w:tc>
        <w:tc>
          <w:tcPr>
            <w:tcW w:w="595" w:type="dxa"/>
          </w:tcPr>
          <w:p w14:paraId="73D9EF22" w14:textId="13D14A65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600" w:type="dxa"/>
          </w:tcPr>
          <w:p w14:paraId="0AB7EE2E" w14:textId="40EF8DA4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6%</w:t>
            </w:r>
          </w:p>
        </w:tc>
        <w:tc>
          <w:tcPr>
            <w:tcW w:w="595" w:type="dxa"/>
          </w:tcPr>
          <w:p w14:paraId="4D3913E1" w14:textId="30F1B765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21BC8F48" w14:textId="7D3A6F10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59D19040" w14:textId="3C217AA7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797D1F2" w14:textId="324D904C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595" w:type="dxa"/>
          </w:tcPr>
          <w:p w14:paraId="765E23ED" w14:textId="51E771F6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14953456" w14:textId="1D2D695B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3B0576D3" w14:textId="4FDFB97F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0</w:t>
            </w:r>
          </w:p>
        </w:tc>
        <w:tc>
          <w:tcPr>
            <w:tcW w:w="636" w:type="dxa"/>
          </w:tcPr>
          <w:p w14:paraId="5BAC3D3D" w14:textId="07E0F6ED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9%</w:t>
            </w:r>
          </w:p>
        </w:tc>
      </w:tr>
      <w:tr w:rsidR="00832FEB" w:rsidRPr="00406029" w14:paraId="6F62EF36" w14:textId="77777777" w:rsidTr="00110E4A">
        <w:trPr>
          <w:trHeight w:val="209"/>
        </w:trPr>
        <w:tc>
          <w:tcPr>
            <w:tcW w:w="2784" w:type="dxa"/>
          </w:tcPr>
          <w:p w14:paraId="5F5016A6" w14:textId="12DA483C" w:rsidR="00832FEB" w:rsidRPr="00406029" w:rsidRDefault="00832FEB" w:rsidP="00832FEB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 xml:space="preserve">Independently </w:t>
            </w:r>
            <w:r>
              <w:rPr>
                <w:sz w:val="16"/>
                <w:szCs w:val="16"/>
                <w:lang w:val="en-GB"/>
              </w:rPr>
              <w:t>register provided care (</w:t>
            </w:r>
            <w:r w:rsidRPr="00406029">
              <w:rPr>
                <w:sz w:val="16"/>
                <w:szCs w:val="16"/>
                <w:lang w:val="en-GB"/>
              </w:rPr>
              <w:t>open/close Diagnosis Treatment Combinations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95" w:type="dxa"/>
          </w:tcPr>
          <w:p w14:paraId="1E81C7BB" w14:textId="5F1FD0AB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00" w:type="dxa"/>
          </w:tcPr>
          <w:p w14:paraId="73D81A36" w14:textId="30661208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9%</w:t>
            </w:r>
          </w:p>
        </w:tc>
        <w:tc>
          <w:tcPr>
            <w:tcW w:w="595" w:type="dxa"/>
          </w:tcPr>
          <w:p w14:paraId="44727C2F" w14:textId="3BE87E98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712E692" w14:textId="614D5BBE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B246487" w14:textId="6FC56FA6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E3161B1" w14:textId="0459152A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77D8431" w14:textId="688DA86C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5450AD0" w14:textId="1D8331F8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4BCC48D" w14:textId="54DC21D7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636" w:type="dxa"/>
          </w:tcPr>
          <w:p w14:paraId="78CD19C7" w14:textId="036373B1" w:rsidR="00832FEB" w:rsidRPr="00D93D13" w:rsidRDefault="006F4A20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32FEB" w:rsidRPr="00406029" w14:paraId="3F9FF03A" w14:textId="77777777" w:rsidTr="00110E4A">
        <w:trPr>
          <w:trHeight w:val="209"/>
        </w:trPr>
        <w:tc>
          <w:tcPr>
            <w:tcW w:w="2784" w:type="dxa"/>
          </w:tcPr>
          <w:p w14:paraId="417FD7A3" w14:textId="205D79AD" w:rsidR="00832FEB" w:rsidRPr="00406029" w:rsidRDefault="00832FEB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</w:t>
            </w:r>
            <w:r w:rsidRPr="00406029">
              <w:rPr>
                <w:sz w:val="16"/>
                <w:szCs w:val="16"/>
                <w:lang w:val="en-GB"/>
              </w:rPr>
              <w:t xml:space="preserve">xecution/declaration </w:t>
            </w:r>
            <w:r>
              <w:rPr>
                <w:sz w:val="16"/>
                <w:szCs w:val="16"/>
                <w:lang w:val="en-GB"/>
              </w:rPr>
              <w:t>of c</w:t>
            </w:r>
            <w:r w:rsidRPr="00406029">
              <w:rPr>
                <w:sz w:val="16"/>
                <w:szCs w:val="16"/>
                <w:lang w:val="en-GB"/>
              </w:rPr>
              <w:t xml:space="preserve">o-treatment and intercollegial consultation </w:t>
            </w:r>
          </w:p>
        </w:tc>
        <w:tc>
          <w:tcPr>
            <w:tcW w:w="595" w:type="dxa"/>
          </w:tcPr>
          <w:p w14:paraId="60806D24" w14:textId="62951100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600" w:type="dxa"/>
          </w:tcPr>
          <w:p w14:paraId="39E7F19E" w14:textId="47BBB7F3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1%</w:t>
            </w:r>
          </w:p>
        </w:tc>
        <w:tc>
          <w:tcPr>
            <w:tcW w:w="595" w:type="dxa"/>
          </w:tcPr>
          <w:p w14:paraId="122D17B0" w14:textId="75E9B44C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6F273E2" w14:textId="21B6C232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E5480BC" w14:textId="7B44B1EE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ADBB21F" w14:textId="156AF964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94D12A0" w14:textId="43EE239B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CD042EB" w14:textId="6D99F1FC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CA3ED17" w14:textId="1C0B13BE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636" w:type="dxa"/>
          </w:tcPr>
          <w:p w14:paraId="27CB5C48" w14:textId="3777A0E0" w:rsidR="00832FEB" w:rsidRPr="00D93D13" w:rsidRDefault="006F4A20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32FEB" w:rsidRPr="000F7ADD" w14:paraId="438976A1" w14:textId="77777777" w:rsidTr="00110E4A">
        <w:trPr>
          <w:trHeight w:val="226"/>
        </w:trPr>
        <w:tc>
          <w:tcPr>
            <w:tcW w:w="2784" w:type="dxa"/>
          </w:tcPr>
          <w:p w14:paraId="75CFB224" w14:textId="084B6D88" w:rsidR="00832FEB" w:rsidRPr="00594069" w:rsidRDefault="00832FEB" w:rsidP="00832FEB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Introduction of integral funding</w:t>
            </w:r>
          </w:p>
        </w:tc>
        <w:tc>
          <w:tcPr>
            <w:tcW w:w="595" w:type="dxa"/>
          </w:tcPr>
          <w:p w14:paraId="3BF1FD73" w14:textId="0BBA27E3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00" w:type="dxa"/>
          </w:tcPr>
          <w:p w14:paraId="4D94EDAF" w14:textId="55DCE726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656F224C" w14:textId="21D8C694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383A1A3" w14:textId="1446EA5E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BDCD6DD" w14:textId="7F99E060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22B9E73" w14:textId="4D41C6F9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E6A642A" w14:textId="6F7B2149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291768E" w14:textId="45E53746" w:rsidR="00832FEB" w:rsidRPr="00832FEB" w:rsidRDefault="00B12455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17DE128" w14:textId="7001234E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36" w:type="dxa"/>
          </w:tcPr>
          <w:p w14:paraId="25337E85" w14:textId="1156513F" w:rsidR="00832FEB" w:rsidRPr="00D93D13" w:rsidRDefault="006F4A20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832FEB" w:rsidRPr="00406029" w14:paraId="16A5FDA4" w14:textId="77777777" w:rsidTr="00110E4A">
        <w:trPr>
          <w:trHeight w:val="226"/>
        </w:trPr>
        <w:tc>
          <w:tcPr>
            <w:tcW w:w="2784" w:type="dxa"/>
          </w:tcPr>
          <w:p w14:paraId="0B98CED1" w14:textId="646C6DD1" w:rsidR="00832FEB" w:rsidRPr="007F1BFD" w:rsidRDefault="00832FEB" w:rsidP="00832FEB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Regulations/agreements with health insurers/offices</w:t>
            </w:r>
          </w:p>
        </w:tc>
        <w:tc>
          <w:tcPr>
            <w:tcW w:w="595" w:type="dxa"/>
          </w:tcPr>
          <w:p w14:paraId="0042D09E" w14:textId="7F98DEBE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1E49E2B7" w14:textId="70C96304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138B4B7E" w14:textId="05EB4C65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61DBEDCC" w14:textId="19D2C38F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4D3EA0D2" w14:textId="467386BD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6AC7FD6" w14:textId="74DFA498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595" w:type="dxa"/>
          </w:tcPr>
          <w:p w14:paraId="52B135FE" w14:textId="4D950810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37137D9" w14:textId="78091E28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9787338" w14:textId="76B46BE2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636" w:type="dxa"/>
          </w:tcPr>
          <w:p w14:paraId="7CE9210D" w14:textId="28B2A333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%</w:t>
            </w:r>
          </w:p>
        </w:tc>
      </w:tr>
      <w:tr w:rsidR="00832FEB" w:rsidRPr="00406029" w14:paraId="77029192" w14:textId="77777777" w:rsidTr="00110E4A">
        <w:trPr>
          <w:trHeight w:val="226"/>
        </w:trPr>
        <w:tc>
          <w:tcPr>
            <w:tcW w:w="2784" w:type="dxa"/>
          </w:tcPr>
          <w:p w14:paraId="7786E03A" w14:textId="6A94FC25" w:rsidR="00832FEB" w:rsidRPr="007F1BFD" w:rsidRDefault="00832FEB" w:rsidP="00832FEB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Cost distribution between medical specialist companies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 w:rsidRPr="00406029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595" w:type="dxa"/>
          </w:tcPr>
          <w:p w14:paraId="0C54FF98" w14:textId="26A61077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33DE1AB3" w14:textId="380E06BA" w:rsidR="00832FEB" w:rsidRPr="00832FEB" w:rsidRDefault="00832FEB" w:rsidP="00832FEB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6AB30C82" w14:textId="0C9566AA" w:rsidR="00832FEB" w:rsidRPr="00832FEB" w:rsidRDefault="00D92816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1F3BC01" w14:textId="5A903636" w:rsidR="00832FEB" w:rsidRPr="00832FEB" w:rsidRDefault="00D92816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E8057F8" w14:textId="697CA722" w:rsidR="00832FEB" w:rsidRPr="00832FEB" w:rsidRDefault="00D92816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CBB8443" w14:textId="6E24A44E" w:rsidR="00832FEB" w:rsidRPr="00832FEB" w:rsidRDefault="00D92816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0CDB68A" w14:textId="0EC04631" w:rsidR="00832FEB" w:rsidRPr="00832FEB" w:rsidRDefault="00D92816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EE08873" w14:textId="0151710A" w:rsidR="00832FEB" w:rsidRPr="00832FEB" w:rsidRDefault="00D92816" w:rsidP="00832FE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6DF8615" w14:textId="029BA362" w:rsidR="00832FEB" w:rsidRPr="00D93D13" w:rsidRDefault="00832FEB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36" w:type="dxa"/>
          </w:tcPr>
          <w:p w14:paraId="0827B976" w14:textId="5EAF9790" w:rsidR="00832FEB" w:rsidRPr="00D93D13" w:rsidRDefault="006F4A20" w:rsidP="00832FE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406029" w14:paraId="0A15EFB0" w14:textId="77777777" w:rsidTr="00110E4A">
        <w:trPr>
          <w:trHeight w:val="226"/>
        </w:trPr>
        <w:tc>
          <w:tcPr>
            <w:tcW w:w="2784" w:type="dxa"/>
          </w:tcPr>
          <w:p w14:paraId="36176ED4" w14:textId="6C39A737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Possibility of funding from</w:t>
            </w:r>
            <w:r>
              <w:rPr>
                <w:sz w:val="16"/>
                <w:szCs w:val="16"/>
                <w:lang w:val="en-GB"/>
              </w:rPr>
              <w:t xml:space="preserve"> health</w:t>
            </w:r>
            <w:r w:rsidRPr="0040602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insurers’ </w:t>
            </w:r>
            <w:r w:rsidRPr="00406029">
              <w:rPr>
                <w:sz w:val="16"/>
                <w:szCs w:val="16"/>
                <w:lang w:val="en-GB"/>
              </w:rPr>
              <w:t xml:space="preserve">innovation funds </w:t>
            </w:r>
          </w:p>
        </w:tc>
        <w:tc>
          <w:tcPr>
            <w:tcW w:w="595" w:type="dxa"/>
          </w:tcPr>
          <w:p w14:paraId="3C038A5E" w14:textId="657F7DC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EDFF955" w14:textId="670828A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16D3322" w14:textId="25DD382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754F5F90" w14:textId="6919CE6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01120AB5" w14:textId="26DBA42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C316ABE" w14:textId="5335396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ED8BC35" w14:textId="3BE8A22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BB94A01" w14:textId="66A080D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E58FDA0" w14:textId="27D797D5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6706C73A" w14:textId="7B5A9FC1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7F1BFD" w14:paraId="030F6DEA" w14:textId="77777777" w:rsidTr="00110E4A">
        <w:trPr>
          <w:trHeight w:val="226"/>
        </w:trPr>
        <w:tc>
          <w:tcPr>
            <w:tcW w:w="2784" w:type="dxa"/>
          </w:tcPr>
          <w:p w14:paraId="1C4945C6" w14:textId="3D1FB6D1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Other funding possibilities</w:t>
            </w:r>
          </w:p>
        </w:tc>
        <w:tc>
          <w:tcPr>
            <w:tcW w:w="595" w:type="dxa"/>
          </w:tcPr>
          <w:p w14:paraId="420681B7" w14:textId="3F0CA32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EAB1995" w14:textId="62DCCFA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5012346" w14:textId="32C030D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27B30C79" w14:textId="1E0F6E21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1AF241D8" w14:textId="367A879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AD4C4AC" w14:textId="15AFEE5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F89E615" w14:textId="1957549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84C872C" w14:textId="4654647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AEA9122" w14:textId="14E886D3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63CE7946" w14:textId="4F2C8E44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7F1BFD" w14:paraId="1F19F043" w14:textId="77777777" w:rsidTr="00110E4A">
        <w:trPr>
          <w:trHeight w:val="226"/>
        </w:trPr>
        <w:tc>
          <w:tcPr>
            <w:tcW w:w="2784" w:type="dxa"/>
          </w:tcPr>
          <w:p w14:paraId="4C32031A" w14:textId="371895B1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Contribution to entrepreneurial risk</w:t>
            </w:r>
          </w:p>
        </w:tc>
        <w:tc>
          <w:tcPr>
            <w:tcW w:w="595" w:type="dxa"/>
          </w:tcPr>
          <w:p w14:paraId="35ADDED4" w14:textId="2772439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6A4A3172" w14:textId="1FE6CAD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%</w:t>
            </w:r>
          </w:p>
        </w:tc>
        <w:tc>
          <w:tcPr>
            <w:tcW w:w="595" w:type="dxa"/>
          </w:tcPr>
          <w:p w14:paraId="3B57D8BA" w14:textId="339831B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4222A24" w14:textId="70B8721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DB7875D" w14:textId="6EFE3ED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4D0BDEC" w14:textId="2ABE820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712D6FB" w14:textId="698EDCA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8CE49A1" w14:textId="28B3963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CEB7571" w14:textId="3788F8DC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40051C42" w14:textId="1DE401FA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7F1BFD" w14:paraId="661D22CF" w14:textId="77777777" w:rsidTr="00110E4A">
        <w:trPr>
          <w:trHeight w:val="226"/>
        </w:trPr>
        <w:tc>
          <w:tcPr>
            <w:tcW w:w="2784" w:type="dxa"/>
          </w:tcPr>
          <w:p w14:paraId="44472EBD" w14:textId="394156A6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Restriction on hiring</w:t>
            </w:r>
            <w:r>
              <w:rPr>
                <w:sz w:val="16"/>
                <w:szCs w:val="16"/>
                <w:lang w:val="en-GB"/>
              </w:rPr>
              <w:t xml:space="preserve"> freelancers</w:t>
            </w:r>
          </w:p>
        </w:tc>
        <w:tc>
          <w:tcPr>
            <w:tcW w:w="595" w:type="dxa"/>
          </w:tcPr>
          <w:p w14:paraId="79D8DEC0" w14:textId="659707C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FE660A4" w14:textId="518EF28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141634D8" w14:textId="19F825C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2F5FDF7" w14:textId="2194FC2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21CA8C0" w14:textId="172BD77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082942F" w14:textId="76205F2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6C7B9F05" w14:textId="624ADBC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5D907BC0" w14:textId="4FF59AE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AE85530" w14:textId="1CBFF035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0E18BD26" w14:textId="51334924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%</w:t>
            </w:r>
          </w:p>
        </w:tc>
      </w:tr>
      <w:tr w:rsidR="00D92816" w:rsidRPr="00406029" w14:paraId="7E930C29" w14:textId="77777777" w:rsidTr="00110E4A">
        <w:trPr>
          <w:trHeight w:val="226"/>
        </w:trPr>
        <w:tc>
          <w:tcPr>
            <w:tcW w:w="2784" w:type="dxa"/>
          </w:tcPr>
          <w:p w14:paraId="6A6DF737" w14:textId="3050E47A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Possibility of funding from health insurers' duty of care</w:t>
            </w:r>
          </w:p>
        </w:tc>
        <w:tc>
          <w:tcPr>
            <w:tcW w:w="595" w:type="dxa"/>
          </w:tcPr>
          <w:p w14:paraId="17B1ECAC" w14:textId="358A0B7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FD14759" w14:textId="0BE785C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AAAD209" w14:textId="5FCF46A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6487FA8" w14:textId="6B9AC88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66562872" w14:textId="4C0465E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25A8425" w14:textId="5FC55E3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58C340B" w14:textId="31BCA9B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EB5511A" w14:textId="2DC7B8B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CF53ABE" w14:textId="0A6EE465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16DB853C" w14:textId="0088DF1D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406029" w14:paraId="1720C575" w14:textId="77777777" w:rsidTr="00110E4A">
        <w:trPr>
          <w:trHeight w:val="226"/>
        </w:trPr>
        <w:tc>
          <w:tcPr>
            <w:tcW w:w="2784" w:type="dxa"/>
          </w:tcPr>
          <w:p w14:paraId="5F7F7853" w14:textId="5FB4CE2F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 xml:space="preserve">Possibility of funding from </w:t>
            </w:r>
            <w:r>
              <w:rPr>
                <w:sz w:val="16"/>
                <w:szCs w:val="16"/>
                <w:lang w:val="en-GB"/>
              </w:rPr>
              <w:t xml:space="preserve">health insurers’ </w:t>
            </w:r>
            <w:r w:rsidRPr="00406029">
              <w:rPr>
                <w:sz w:val="16"/>
                <w:szCs w:val="16"/>
                <w:lang w:val="en-GB"/>
              </w:rPr>
              <w:t xml:space="preserve">elderly care module </w:t>
            </w:r>
          </w:p>
        </w:tc>
        <w:tc>
          <w:tcPr>
            <w:tcW w:w="595" w:type="dxa"/>
          </w:tcPr>
          <w:p w14:paraId="3837E750" w14:textId="61B8DDC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3B1B5C3" w14:textId="0C205F9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396E18A" w14:textId="2DD7117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E5753F5" w14:textId="2C0C954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673CBC43" w14:textId="50FF6D2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00F4383" w14:textId="720B80C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49DC505" w14:textId="3E59408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39C0EC8" w14:textId="010DE8F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4EFF0D1" w14:textId="5B3CA093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03F63375" w14:textId="433C6F5B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406029" w14:paraId="02DF73A2" w14:textId="77777777" w:rsidTr="00110E4A">
        <w:trPr>
          <w:trHeight w:val="226"/>
        </w:trPr>
        <w:tc>
          <w:tcPr>
            <w:tcW w:w="2784" w:type="dxa"/>
          </w:tcPr>
          <w:p w14:paraId="3ABFD428" w14:textId="5E88BE04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 xml:space="preserve">More financial </w:t>
            </w:r>
            <w:r>
              <w:rPr>
                <w:sz w:val="16"/>
                <w:szCs w:val="16"/>
                <w:lang w:val="en-GB"/>
              </w:rPr>
              <w:t>leeway</w:t>
            </w:r>
            <w:r w:rsidRPr="0040602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through </w:t>
            </w:r>
            <w:r w:rsidRPr="00406029">
              <w:rPr>
                <w:sz w:val="16"/>
                <w:szCs w:val="16"/>
                <w:lang w:val="en-GB"/>
              </w:rPr>
              <w:t>quality frameworks/</w:t>
            </w:r>
            <w:proofErr w:type="spellStart"/>
            <w:r w:rsidRPr="00406029">
              <w:rPr>
                <w:sz w:val="16"/>
                <w:szCs w:val="16"/>
                <w:lang w:val="en-GB"/>
              </w:rPr>
              <w:t>sectorplus</w:t>
            </w:r>
            <w:proofErr w:type="spellEnd"/>
            <w:r w:rsidRPr="00406029">
              <w:rPr>
                <w:sz w:val="16"/>
                <w:szCs w:val="16"/>
                <w:lang w:val="en-GB"/>
              </w:rPr>
              <w:t xml:space="preserve"> funds</w:t>
            </w:r>
          </w:p>
        </w:tc>
        <w:tc>
          <w:tcPr>
            <w:tcW w:w="595" w:type="dxa"/>
          </w:tcPr>
          <w:p w14:paraId="6C3ACEBB" w14:textId="0DAE343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19D1B9" w14:textId="6F16644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48F6E5D" w14:textId="4911902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D89BC8E" w14:textId="41D5268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813541A" w14:textId="2F7F828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88E2BFB" w14:textId="71BA75D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595" w:type="dxa"/>
          </w:tcPr>
          <w:p w14:paraId="413A2169" w14:textId="2933DF8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E20A231" w14:textId="46126F9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4FB24F6" w14:textId="3FE915D9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61C5F89C" w14:textId="19BEAE96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0F7ADD" w14:paraId="3D62B4D5" w14:textId="77777777" w:rsidTr="00532105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47B323C4" w14:textId="17401EFB" w:rsidR="00D92816" w:rsidRPr="000F7ADD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E6FEAB9" w14:textId="20089E9C" w:rsidR="00D92816" w:rsidRPr="000F7ADD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68C90D9" w14:textId="7D6B7F89" w:rsidR="00D92816" w:rsidRPr="000F7ADD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99DC646" w14:textId="53C66708" w:rsidR="00D92816" w:rsidRPr="000F7ADD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4CC456A" w14:textId="6F1A01DD" w:rsidR="00D92816" w:rsidRPr="000F7ADD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5B8FF97A" w14:textId="386E009B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D92816" w:rsidRPr="00832FEB" w14:paraId="76912760" w14:textId="77777777" w:rsidTr="00110E4A">
        <w:trPr>
          <w:trHeight w:val="209"/>
        </w:trPr>
        <w:tc>
          <w:tcPr>
            <w:tcW w:w="2784" w:type="dxa"/>
          </w:tcPr>
          <w:p w14:paraId="118816F9" w14:textId="5B95B351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Lower salary costs than</w:t>
            </w:r>
            <w:r>
              <w:rPr>
                <w:sz w:val="16"/>
                <w:szCs w:val="16"/>
                <w:lang w:val="en-GB"/>
              </w:rPr>
              <w:t xml:space="preserve"> specialized</w:t>
            </w:r>
            <w:r w:rsidRPr="00406029">
              <w:rPr>
                <w:sz w:val="16"/>
                <w:szCs w:val="16"/>
                <w:lang w:val="en-GB"/>
              </w:rPr>
              <w:t xml:space="preserve"> medical </w:t>
            </w:r>
            <w:r>
              <w:rPr>
                <w:sz w:val="16"/>
                <w:szCs w:val="16"/>
                <w:lang w:val="en-GB"/>
              </w:rPr>
              <w:t>doctors</w:t>
            </w:r>
          </w:p>
        </w:tc>
        <w:tc>
          <w:tcPr>
            <w:tcW w:w="595" w:type="dxa"/>
          </w:tcPr>
          <w:p w14:paraId="2CE6083A" w14:textId="6CDA977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00" w:type="dxa"/>
          </w:tcPr>
          <w:p w14:paraId="0FD674A3" w14:textId="01C7664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595" w:type="dxa"/>
          </w:tcPr>
          <w:p w14:paraId="31454358" w14:textId="7FD31D9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49354E4D" w14:textId="7313CC5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1D09B6D1" w14:textId="1F3BCD3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18B73769" w14:textId="428053A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73%</w:t>
            </w:r>
          </w:p>
        </w:tc>
        <w:tc>
          <w:tcPr>
            <w:tcW w:w="595" w:type="dxa"/>
          </w:tcPr>
          <w:p w14:paraId="47D5758F" w14:textId="497D773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630BD48D" w14:textId="30887B1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89%</w:t>
            </w:r>
          </w:p>
        </w:tc>
        <w:tc>
          <w:tcPr>
            <w:tcW w:w="595" w:type="dxa"/>
          </w:tcPr>
          <w:p w14:paraId="57E60AC0" w14:textId="70A5F49F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5</w:t>
            </w:r>
          </w:p>
        </w:tc>
        <w:tc>
          <w:tcPr>
            <w:tcW w:w="636" w:type="dxa"/>
          </w:tcPr>
          <w:p w14:paraId="2F374650" w14:textId="0BC7FA29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4%</w:t>
            </w:r>
          </w:p>
        </w:tc>
      </w:tr>
      <w:tr w:rsidR="00D92816" w:rsidRPr="000F7ADD" w14:paraId="750EBD17" w14:textId="77777777" w:rsidTr="00110E4A">
        <w:trPr>
          <w:trHeight w:val="209"/>
        </w:trPr>
        <w:tc>
          <w:tcPr>
            <w:tcW w:w="2784" w:type="dxa"/>
          </w:tcPr>
          <w:p w14:paraId="39A0968B" w14:textId="12297913" w:rsidR="00D92816" w:rsidRPr="00594069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st e</w:t>
            </w:r>
            <w:r w:rsidRPr="00406029">
              <w:rPr>
                <w:sz w:val="16"/>
                <w:szCs w:val="16"/>
                <w:lang w:val="en-GB"/>
              </w:rPr>
              <w:t>fficiency</w:t>
            </w:r>
          </w:p>
        </w:tc>
        <w:tc>
          <w:tcPr>
            <w:tcW w:w="595" w:type="dxa"/>
          </w:tcPr>
          <w:p w14:paraId="60BC3852" w14:textId="18F2DC7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600" w:type="dxa"/>
          </w:tcPr>
          <w:p w14:paraId="2FC99C39" w14:textId="59AB218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647B08E7" w14:textId="612297D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F1169B9" w14:textId="59942D1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3A11B5F3" w14:textId="543D49A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47DF9A7" w14:textId="50158C5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55%</w:t>
            </w:r>
          </w:p>
        </w:tc>
        <w:tc>
          <w:tcPr>
            <w:tcW w:w="595" w:type="dxa"/>
          </w:tcPr>
          <w:p w14:paraId="7FDF555B" w14:textId="6D538C7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35DA6E28" w14:textId="7EE7AE6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00%</w:t>
            </w:r>
          </w:p>
        </w:tc>
        <w:tc>
          <w:tcPr>
            <w:tcW w:w="595" w:type="dxa"/>
          </w:tcPr>
          <w:p w14:paraId="17C0D62A" w14:textId="29A677F7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636" w:type="dxa"/>
          </w:tcPr>
          <w:p w14:paraId="5BE4D6BB" w14:textId="11D49D43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7%</w:t>
            </w:r>
          </w:p>
        </w:tc>
      </w:tr>
      <w:tr w:rsidR="00D92816" w:rsidRPr="00832FEB" w14:paraId="01820A89" w14:textId="77777777" w:rsidTr="00110E4A">
        <w:trPr>
          <w:trHeight w:val="209"/>
        </w:trPr>
        <w:tc>
          <w:tcPr>
            <w:tcW w:w="2784" w:type="dxa"/>
          </w:tcPr>
          <w:p w14:paraId="5179108B" w14:textId="26747354" w:rsidR="00D92816" w:rsidRPr="00594069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 xml:space="preserve">Independently </w:t>
            </w:r>
            <w:r>
              <w:rPr>
                <w:sz w:val="16"/>
                <w:szCs w:val="16"/>
                <w:lang w:val="en-GB"/>
              </w:rPr>
              <w:t>register provided care (</w:t>
            </w:r>
            <w:r w:rsidRPr="00406029">
              <w:rPr>
                <w:sz w:val="16"/>
                <w:szCs w:val="16"/>
                <w:lang w:val="en-GB"/>
              </w:rPr>
              <w:t>open/close Diagnosis Treatment Combinations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95" w:type="dxa"/>
          </w:tcPr>
          <w:p w14:paraId="2C7C81A2" w14:textId="37FFDE4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00" w:type="dxa"/>
          </w:tcPr>
          <w:p w14:paraId="3F85F539" w14:textId="15324EA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595" w:type="dxa"/>
          </w:tcPr>
          <w:p w14:paraId="111D6F97" w14:textId="172B72B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14EAC34" w14:textId="78DB908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2311125" w14:textId="1A441C3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F6B9282" w14:textId="41FAC14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CE04570" w14:textId="4BD6423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2D4CD14" w14:textId="75B8493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8CC479D" w14:textId="72551079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636" w:type="dxa"/>
          </w:tcPr>
          <w:p w14:paraId="4FE43996" w14:textId="6D45619D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832FEB" w14:paraId="13FBA33A" w14:textId="77777777" w:rsidTr="00110E4A">
        <w:trPr>
          <w:trHeight w:val="209"/>
        </w:trPr>
        <w:tc>
          <w:tcPr>
            <w:tcW w:w="2784" w:type="dxa"/>
          </w:tcPr>
          <w:p w14:paraId="74DAD17B" w14:textId="5C7932A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</w:t>
            </w:r>
            <w:r w:rsidRPr="00406029">
              <w:rPr>
                <w:sz w:val="16"/>
                <w:szCs w:val="16"/>
                <w:lang w:val="en-GB"/>
              </w:rPr>
              <w:t xml:space="preserve">xecution/declaration </w:t>
            </w:r>
            <w:r>
              <w:rPr>
                <w:sz w:val="16"/>
                <w:szCs w:val="16"/>
                <w:lang w:val="en-GB"/>
              </w:rPr>
              <w:t>of c</w:t>
            </w:r>
            <w:r w:rsidRPr="00406029">
              <w:rPr>
                <w:sz w:val="16"/>
                <w:szCs w:val="16"/>
                <w:lang w:val="en-GB"/>
              </w:rPr>
              <w:t xml:space="preserve">o-treatment and intercollegial consultation </w:t>
            </w:r>
          </w:p>
        </w:tc>
        <w:tc>
          <w:tcPr>
            <w:tcW w:w="595" w:type="dxa"/>
          </w:tcPr>
          <w:p w14:paraId="09A33FDE" w14:textId="6DFE191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00" w:type="dxa"/>
          </w:tcPr>
          <w:p w14:paraId="56D5E11E" w14:textId="46002AE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4%</w:t>
            </w:r>
          </w:p>
        </w:tc>
        <w:tc>
          <w:tcPr>
            <w:tcW w:w="595" w:type="dxa"/>
          </w:tcPr>
          <w:p w14:paraId="662A21F3" w14:textId="39DDDD7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9655040" w14:textId="0F86A681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EC49372" w14:textId="3BAE6F2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6596158" w14:textId="2DEA8E7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DF83A24" w14:textId="1A687BF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6DB7ABA" w14:textId="3569966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D0010F5" w14:textId="4465F8AE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636" w:type="dxa"/>
          </w:tcPr>
          <w:p w14:paraId="26974340" w14:textId="1EBA546B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0F7ADD" w14:paraId="5D6D1812" w14:textId="77777777" w:rsidTr="00110E4A">
        <w:trPr>
          <w:trHeight w:val="209"/>
        </w:trPr>
        <w:tc>
          <w:tcPr>
            <w:tcW w:w="2784" w:type="dxa"/>
          </w:tcPr>
          <w:p w14:paraId="37B1ABA8" w14:textId="309857E1" w:rsidR="00D92816" w:rsidRPr="00594069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Introduction of integral funding</w:t>
            </w:r>
          </w:p>
        </w:tc>
        <w:tc>
          <w:tcPr>
            <w:tcW w:w="595" w:type="dxa"/>
          </w:tcPr>
          <w:p w14:paraId="36131FBA" w14:textId="48163B8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00" w:type="dxa"/>
          </w:tcPr>
          <w:p w14:paraId="16B4F84B" w14:textId="0F7A5EF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37A600EE" w14:textId="2EBC43D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67E8053" w14:textId="0784499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E0DF67F" w14:textId="790799D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8B65A34" w14:textId="33A6B11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6AF3E4D" w14:textId="1CE4984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BF5FFC4" w14:textId="08B3666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761DC57" w14:textId="1701F578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36" w:type="dxa"/>
          </w:tcPr>
          <w:p w14:paraId="304EE327" w14:textId="21A3A9EB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832FEB" w14:paraId="5C8385E7" w14:textId="77777777" w:rsidTr="00110E4A">
        <w:trPr>
          <w:trHeight w:val="209"/>
        </w:trPr>
        <w:tc>
          <w:tcPr>
            <w:tcW w:w="2784" w:type="dxa"/>
          </w:tcPr>
          <w:p w14:paraId="3D4160A0" w14:textId="5F70233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Regulations/agreements with health insurers/offices</w:t>
            </w:r>
          </w:p>
        </w:tc>
        <w:tc>
          <w:tcPr>
            <w:tcW w:w="595" w:type="dxa"/>
          </w:tcPr>
          <w:p w14:paraId="1024BE28" w14:textId="17F6D40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6C9FCAD0" w14:textId="649935E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493475F0" w14:textId="418C550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C9D5312" w14:textId="7E250C8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A88E668" w14:textId="57467B7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30FBE9D7" w14:textId="2FAEAB3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8%</w:t>
            </w:r>
          </w:p>
        </w:tc>
        <w:tc>
          <w:tcPr>
            <w:tcW w:w="595" w:type="dxa"/>
          </w:tcPr>
          <w:p w14:paraId="4B46B093" w14:textId="325AC6C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1F0DE93" w14:textId="24A1AEF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4097B22D" w14:textId="4132B04B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36" w:type="dxa"/>
          </w:tcPr>
          <w:p w14:paraId="169B3D18" w14:textId="1AEC65C2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%</w:t>
            </w:r>
          </w:p>
        </w:tc>
      </w:tr>
      <w:tr w:rsidR="00D92816" w:rsidRPr="00832FEB" w14:paraId="030FCB97" w14:textId="77777777" w:rsidTr="00110E4A">
        <w:trPr>
          <w:trHeight w:val="209"/>
        </w:trPr>
        <w:tc>
          <w:tcPr>
            <w:tcW w:w="2784" w:type="dxa"/>
          </w:tcPr>
          <w:p w14:paraId="3CB4D3FF" w14:textId="6C03AB9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Cost distribution between medical specialist companies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 w:rsidRPr="00406029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595" w:type="dxa"/>
          </w:tcPr>
          <w:p w14:paraId="0035B8C1" w14:textId="7331FC6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00" w:type="dxa"/>
          </w:tcPr>
          <w:p w14:paraId="27FD72CC" w14:textId="64B54CB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</w:tcPr>
          <w:p w14:paraId="4129B5CE" w14:textId="67ECAB1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83082D0" w14:textId="7D6C3DE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81763BD" w14:textId="3C90FCF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45A455E" w14:textId="2144CB5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623FCCC" w14:textId="6738E8D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DA5C2D3" w14:textId="0D49A16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B2FF2A4" w14:textId="50A213D2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097C5D31" w14:textId="638287E1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832FEB" w14:paraId="494E0174" w14:textId="77777777" w:rsidTr="00110E4A">
        <w:trPr>
          <w:trHeight w:val="226"/>
        </w:trPr>
        <w:tc>
          <w:tcPr>
            <w:tcW w:w="2784" w:type="dxa"/>
          </w:tcPr>
          <w:p w14:paraId="60490340" w14:textId="5D5484B8" w:rsidR="00D92816" w:rsidRPr="00406029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 xml:space="preserve">Possibility of funding from </w:t>
            </w:r>
            <w:r>
              <w:rPr>
                <w:sz w:val="16"/>
                <w:szCs w:val="16"/>
                <w:lang w:val="en-GB"/>
              </w:rPr>
              <w:t xml:space="preserve">health insurers’ </w:t>
            </w:r>
            <w:r w:rsidRPr="00406029">
              <w:rPr>
                <w:sz w:val="16"/>
                <w:szCs w:val="16"/>
                <w:lang w:val="en-GB"/>
              </w:rPr>
              <w:t>elderly care module</w:t>
            </w:r>
          </w:p>
        </w:tc>
        <w:tc>
          <w:tcPr>
            <w:tcW w:w="595" w:type="dxa"/>
          </w:tcPr>
          <w:p w14:paraId="6C0EA2C3" w14:textId="4C3D1C3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88714FE" w14:textId="5F6F8B3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13D1B61" w14:textId="0514E65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60504089" w14:textId="55B0CB3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01C8C1FB" w14:textId="3C129B5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DC6777A" w14:textId="30DE07E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1E24D21" w14:textId="50E15A8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1B5B23F" w14:textId="705B607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283EAC3" w14:textId="74DF52AD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39D20671" w14:textId="6D835C8D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832FEB" w14:paraId="5743A495" w14:textId="77777777" w:rsidTr="00110E4A">
        <w:trPr>
          <w:trHeight w:val="226"/>
        </w:trPr>
        <w:tc>
          <w:tcPr>
            <w:tcW w:w="2784" w:type="dxa"/>
          </w:tcPr>
          <w:p w14:paraId="77E9DD21" w14:textId="4574D0B8" w:rsidR="00D92816" w:rsidRPr="00406029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Possibility of funding from health insurers' duty of care</w:t>
            </w:r>
          </w:p>
        </w:tc>
        <w:tc>
          <w:tcPr>
            <w:tcW w:w="595" w:type="dxa"/>
          </w:tcPr>
          <w:p w14:paraId="61D53784" w14:textId="74FEA42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BBFBEF6" w14:textId="553BDF9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60DAE73" w14:textId="0DD664A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25EA2568" w14:textId="7A706C4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22A9C007" w14:textId="7C9154A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5389DB0" w14:textId="6E69822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8065E46" w14:textId="60B3EDC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75B8E81" w14:textId="71B51D9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E76B3FE" w14:textId="3673AC90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3AE3FBE7" w14:textId="40D604CF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832FEB" w14:paraId="12CB24FE" w14:textId="77777777" w:rsidTr="00110E4A">
        <w:trPr>
          <w:trHeight w:val="226"/>
        </w:trPr>
        <w:tc>
          <w:tcPr>
            <w:tcW w:w="2784" w:type="dxa"/>
          </w:tcPr>
          <w:p w14:paraId="10020878" w14:textId="63DB1CBE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Possibility of funding from</w:t>
            </w:r>
            <w:r>
              <w:rPr>
                <w:sz w:val="16"/>
                <w:szCs w:val="16"/>
                <w:lang w:val="en-GB"/>
              </w:rPr>
              <w:t xml:space="preserve"> health</w:t>
            </w:r>
            <w:r w:rsidRPr="0040602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insurers’ </w:t>
            </w:r>
            <w:r w:rsidRPr="00406029">
              <w:rPr>
                <w:sz w:val="16"/>
                <w:szCs w:val="16"/>
                <w:lang w:val="en-GB"/>
              </w:rPr>
              <w:t xml:space="preserve">innovation funds </w:t>
            </w:r>
          </w:p>
        </w:tc>
        <w:tc>
          <w:tcPr>
            <w:tcW w:w="595" w:type="dxa"/>
          </w:tcPr>
          <w:p w14:paraId="390BA84E" w14:textId="6BB8EBA1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F449879" w14:textId="3034623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59A0F28" w14:textId="74E0904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2444A06" w14:textId="45F67FD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60D88F82" w14:textId="18A3FCF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F066B6E" w14:textId="662C032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45448CE" w14:textId="4181688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079EBC4" w14:textId="1C92C9F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0568B61" w14:textId="0EAFD194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032DE587" w14:textId="6A4053A6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7F1BFD" w14:paraId="7CD3CDA5" w14:textId="77777777" w:rsidTr="00110E4A">
        <w:trPr>
          <w:trHeight w:val="226"/>
        </w:trPr>
        <w:tc>
          <w:tcPr>
            <w:tcW w:w="2784" w:type="dxa"/>
          </w:tcPr>
          <w:p w14:paraId="1656D98D" w14:textId="67EA9125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Other funding possibilities</w:t>
            </w:r>
          </w:p>
        </w:tc>
        <w:tc>
          <w:tcPr>
            <w:tcW w:w="595" w:type="dxa"/>
          </w:tcPr>
          <w:p w14:paraId="1CE4C653" w14:textId="614EAC8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F99184D" w14:textId="64A9CDF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F45F3A6" w14:textId="660C727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39A1118E" w14:textId="1C94113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732B3DF0" w14:textId="465B164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CF419B8" w14:textId="2F72337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B8B99AA" w14:textId="4B2DA41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592BEDC" w14:textId="30FBE45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9B0EF49" w14:textId="0A07D643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13D8BCE8" w14:textId="7CDDF657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0F7ADD" w14:paraId="4DBBA952" w14:textId="77777777" w:rsidTr="00110E4A">
        <w:trPr>
          <w:trHeight w:val="226"/>
        </w:trPr>
        <w:tc>
          <w:tcPr>
            <w:tcW w:w="2784" w:type="dxa"/>
          </w:tcPr>
          <w:p w14:paraId="64852A13" w14:textId="2CCF1667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Contribution to entrepreneurial risk</w:t>
            </w:r>
          </w:p>
        </w:tc>
        <w:tc>
          <w:tcPr>
            <w:tcW w:w="595" w:type="dxa"/>
          </w:tcPr>
          <w:p w14:paraId="63AC13E9" w14:textId="5E84BE8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5B84B8E5" w14:textId="131D998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4%</w:t>
            </w:r>
          </w:p>
        </w:tc>
        <w:tc>
          <w:tcPr>
            <w:tcW w:w="595" w:type="dxa"/>
          </w:tcPr>
          <w:p w14:paraId="0DB60E93" w14:textId="670BA1F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C59C7AA" w14:textId="4450B85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B4D8951" w14:textId="67BD1CB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899C9FC" w14:textId="5D02EE3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EE68F0E" w14:textId="5479C97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E0AE300" w14:textId="5F329C0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2B36BD0" w14:textId="69B3845B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183BEB39" w14:textId="5D9A2082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0F7ADD" w14:paraId="2E985534" w14:textId="77777777" w:rsidTr="00110E4A">
        <w:trPr>
          <w:trHeight w:val="226"/>
        </w:trPr>
        <w:tc>
          <w:tcPr>
            <w:tcW w:w="2784" w:type="dxa"/>
          </w:tcPr>
          <w:p w14:paraId="335B90CC" w14:textId="1F9B3EB8" w:rsidR="00D92816" w:rsidRPr="007462BF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>Restriction on hiring</w:t>
            </w:r>
            <w:r>
              <w:rPr>
                <w:sz w:val="16"/>
                <w:szCs w:val="16"/>
                <w:lang w:val="en-GB"/>
              </w:rPr>
              <w:t xml:space="preserve"> freelancers</w:t>
            </w:r>
          </w:p>
        </w:tc>
        <w:tc>
          <w:tcPr>
            <w:tcW w:w="595" w:type="dxa"/>
          </w:tcPr>
          <w:p w14:paraId="5ACEAC10" w14:textId="258E2BD1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5ABC65E" w14:textId="7197547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69E5D4D8" w14:textId="6EE87A6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123545C" w14:textId="1EB5DF6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3682ADC" w14:textId="2B21996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3E4100CE" w14:textId="7A43399F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5EC8B23B" w14:textId="21EF933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546A61A4" w14:textId="7631B35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1030B31D" w14:textId="26E983DB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37540D8B" w14:textId="087F7A6C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%</w:t>
            </w:r>
          </w:p>
        </w:tc>
      </w:tr>
      <w:tr w:rsidR="00D92816" w:rsidRPr="00832FEB" w14:paraId="286D06BA" w14:textId="77777777" w:rsidTr="00110E4A">
        <w:trPr>
          <w:trHeight w:val="226"/>
        </w:trPr>
        <w:tc>
          <w:tcPr>
            <w:tcW w:w="2784" w:type="dxa"/>
          </w:tcPr>
          <w:p w14:paraId="34F9B023" w14:textId="36883CAC" w:rsidR="00D92816" w:rsidRPr="007F1BFD" w:rsidRDefault="00D92816" w:rsidP="00D92816">
            <w:pPr>
              <w:rPr>
                <w:sz w:val="16"/>
                <w:szCs w:val="16"/>
                <w:lang w:val="en-GB"/>
              </w:rPr>
            </w:pPr>
            <w:r w:rsidRPr="00406029">
              <w:rPr>
                <w:sz w:val="16"/>
                <w:szCs w:val="16"/>
                <w:lang w:val="en-GB"/>
              </w:rPr>
              <w:t xml:space="preserve">More financial </w:t>
            </w:r>
            <w:r>
              <w:rPr>
                <w:sz w:val="16"/>
                <w:szCs w:val="16"/>
                <w:lang w:val="en-GB"/>
              </w:rPr>
              <w:t>leeway</w:t>
            </w:r>
            <w:r w:rsidRPr="0040602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through</w:t>
            </w:r>
            <w:r w:rsidRPr="00406029">
              <w:rPr>
                <w:sz w:val="16"/>
                <w:szCs w:val="16"/>
                <w:lang w:val="en-GB"/>
              </w:rPr>
              <w:t xml:space="preserve"> quality frameworks/</w:t>
            </w:r>
            <w:proofErr w:type="spellStart"/>
            <w:r w:rsidRPr="00406029">
              <w:rPr>
                <w:sz w:val="16"/>
                <w:szCs w:val="16"/>
                <w:lang w:val="en-GB"/>
              </w:rPr>
              <w:t>sectorplus</w:t>
            </w:r>
            <w:proofErr w:type="spellEnd"/>
            <w:r w:rsidRPr="00406029">
              <w:rPr>
                <w:sz w:val="16"/>
                <w:szCs w:val="16"/>
                <w:lang w:val="en-GB"/>
              </w:rPr>
              <w:t xml:space="preserve"> funds</w:t>
            </w:r>
          </w:p>
        </w:tc>
        <w:tc>
          <w:tcPr>
            <w:tcW w:w="595" w:type="dxa"/>
          </w:tcPr>
          <w:p w14:paraId="69E6F67E" w14:textId="5CC2AF3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C8B406D" w14:textId="33C87193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5336AB7" w14:textId="2BB9EEC4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091D583" w14:textId="1709B14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5B8ACB2" w14:textId="4306E7C6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123F1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48C62C04" w14:textId="00068D8A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 w:rsidRPr="00832FEB"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595" w:type="dxa"/>
          </w:tcPr>
          <w:p w14:paraId="75936480" w14:textId="69E346C9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283748B" w14:textId="4F1F843B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81ABDA7" w14:textId="67743881" w:rsidR="00D92816" w:rsidRPr="00D93D13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34EAA29C" w14:textId="0325D647" w:rsidR="00D92816" w:rsidRPr="00D93D13" w:rsidRDefault="006F4A20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2816" w:rsidRPr="004403B9" w14:paraId="59061836" w14:textId="77777777" w:rsidTr="00110E4A">
        <w:trPr>
          <w:trHeight w:val="196"/>
        </w:trPr>
        <w:tc>
          <w:tcPr>
            <w:tcW w:w="2784" w:type="dxa"/>
          </w:tcPr>
          <w:p w14:paraId="71CBEB54" w14:textId="575DF153" w:rsidR="00D92816" w:rsidRPr="005C3646" w:rsidRDefault="00D92816" w:rsidP="00D9281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370FE9F4" w14:textId="6A5E149E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67</w:t>
            </w:r>
          </w:p>
        </w:tc>
        <w:tc>
          <w:tcPr>
            <w:tcW w:w="600" w:type="dxa"/>
          </w:tcPr>
          <w:p w14:paraId="788F19F7" w14:textId="428512C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24E42140" w14:textId="3649E41D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00" w:type="dxa"/>
          </w:tcPr>
          <w:p w14:paraId="5EDC6C4A" w14:textId="3C667AE2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49333D22" w14:textId="4BC109E5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4DBD0A8E" w14:textId="14A94270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84AD52E" w14:textId="47A57C7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19E13F9F" w14:textId="3EC13208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71527E8A" w14:textId="32A4DF1C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02</w:t>
            </w:r>
          </w:p>
        </w:tc>
        <w:tc>
          <w:tcPr>
            <w:tcW w:w="636" w:type="dxa"/>
          </w:tcPr>
          <w:p w14:paraId="04CD74CA" w14:textId="28361B47" w:rsidR="00D92816" w:rsidRPr="00832FEB" w:rsidRDefault="00D92816" w:rsidP="00D92816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59DBBD9C" w14:textId="77777777" w:rsidR="00F71136" w:rsidRDefault="00F71136" w:rsidP="00F71136">
      <w:pPr>
        <w:spacing w:after="0" w:line="240" w:lineRule="auto"/>
        <w:rPr>
          <w:lang w:val="en-GB"/>
        </w:rPr>
      </w:pPr>
    </w:p>
    <w:p w14:paraId="51B40767" w14:textId="77777777" w:rsidR="00E777F9" w:rsidRDefault="00E777F9" w:rsidP="00F71136">
      <w:pPr>
        <w:rPr>
          <w:lang w:val="en-GB"/>
        </w:rPr>
      </w:pPr>
    </w:p>
    <w:p w14:paraId="3B10A2BA" w14:textId="77777777" w:rsidR="00E777F9" w:rsidRDefault="00E777F9">
      <w:pPr>
        <w:rPr>
          <w:rFonts w:asciiTheme="majorHAnsi" w:eastAsiaTheme="majorEastAsia" w:hAnsiTheme="majorHAnsi" w:cstheme="majorBidi"/>
          <w:color w:val="272727" w:themeColor="text1" w:themeTint="D8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1E7CA855" w14:textId="28E08C3A" w:rsidR="00F71136" w:rsidRDefault="00F71136" w:rsidP="00F71136">
      <w:pPr>
        <w:pStyle w:val="Kop8"/>
        <w:rPr>
          <w:sz w:val="18"/>
          <w:szCs w:val="18"/>
        </w:rPr>
      </w:pPr>
      <w:r w:rsidRPr="00F71136">
        <w:rPr>
          <w:sz w:val="18"/>
          <w:szCs w:val="18"/>
        </w:rPr>
        <w:lastRenderedPageBreak/>
        <w:t>Policy</w:t>
      </w:r>
    </w:p>
    <w:p w14:paraId="26B03F54" w14:textId="3565F69E" w:rsidR="00F71136" w:rsidRPr="000F7ADD" w:rsidRDefault="00C76CE9" w:rsidP="00F71136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br/>
      </w:r>
      <w:r w:rsidR="00F71136">
        <w:rPr>
          <w:i/>
          <w:iCs/>
          <w:sz w:val="16"/>
          <w:szCs w:val="16"/>
          <w:u w:val="single"/>
          <w:lang w:val="en-GB"/>
        </w:rPr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>R</w:t>
      </w:r>
      <w:r w:rsidR="00F71136" w:rsidRPr="000F7ADD">
        <w:rPr>
          <w:i/>
          <w:iCs/>
          <w:sz w:val="16"/>
          <w:szCs w:val="16"/>
          <w:u w:val="single"/>
          <w:lang w:val="en-GB"/>
        </w:rPr>
        <w:t xml:space="preserve">easons / stimulating factors for hiring and/or training PAs </w:t>
      </w:r>
      <w:r w:rsidR="00532105">
        <w:rPr>
          <w:i/>
          <w:iCs/>
          <w:sz w:val="16"/>
          <w:szCs w:val="16"/>
          <w:u w:val="single"/>
          <w:lang w:val="en-GB"/>
        </w:rPr>
        <w:t>and NPs</w:t>
      </w:r>
      <w:r w:rsidR="00F71136">
        <w:rPr>
          <w:i/>
          <w:iCs/>
          <w:sz w:val="16"/>
          <w:szCs w:val="16"/>
          <w:u w:val="single"/>
          <w:lang w:val="en-GB"/>
        </w:rPr>
        <w:t xml:space="preserve"> </w:t>
      </w:r>
      <w:r w:rsidR="00F71136" w:rsidRPr="0001129B">
        <w:rPr>
          <w:i/>
          <w:iCs/>
          <w:sz w:val="16"/>
          <w:szCs w:val="16"/>
          <w:u w:val="single"/>
          <w:lang w:val="en-GB"/>
        </w:rPr>
        <w:t>regarding policy</w:t>
      </w:r>
      <w:r w:rsidR="00F71136">
        <w:rPr>
          <w:i/>
          <w:iCs/>
          <w:sz w:val="16"/>
          <w:szCs w:val="16"/>
          <w:u w:val="single"/>
          <w:lang w:val="en-GB"/>
        </w:rPr>
        <w:t xml:space="preserve">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F71136" w:rsidRPr="000F7ADD" w14:paraId="15BA66B1" w14:textId="77777777" w:rsidTr="00532105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527A396E" w14:textId="165EEBBA" w:rsidR="00F71136" w:rsidRPr="000F7ADD" w:rsidRDefault="00532105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5FA087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4241027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68C8E39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938E351" w14:textId="6CD0C5D7" w:rsidR="00F71136" w:rsidRPr="000F7ADD" w:rsidRDefault="00AF636E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7675869F" w14:textId="77777777" w:rsidR="00F71136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F71136" w:rsidRPr="000F7ADD" w14:paraId="43ACF4D3" w14:textId="77777777" w:rsidTr="00110E4A">
        <w:trPr>
          <w:trHeight w:val="209"/>
        </w:trPr>
        <w:tc>
          <w:tcPr>
            <w:tcW w:w="2784" w:type="dxa"/>
          </w:tcPr>
          <w:p w14:paraId="2B02618E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565427B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68B41D82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0DCE03D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493601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74DA740C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7BA2EFCF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34D6D75B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31107AF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04A9625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286EF4AA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0E0055" w:rsidRPr="00391D7A" w14:paraId="5908607A" w14:textId="77777777" w:rsidTr="00110E4A">
        <w:trPr>
          <w:trHeight w:val="209"/>
        </w:trPr>
        <w:tc>
          <w:tcPr>
            <w:tcW w:w="2784" w:type="dxa"/>
          </w:tcPr>
          <w:p w14:paraId="4C73339A" w14:textId="6C258D7D" w:rsidR="000E0055" w:rsidRPr="004B1414" w:rsidRDefault="000E0055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Independent authority for reserved medical procedures</w:t>
            </w:r>
            <w:r w:rsidR="00B12455" w:rsidRPr="004B1414">
              <w:rPr>
                <w:sz w:val="16"/>
                <w:szCs w:val="16"/>
                <w:lang w:val="en-GB"/>
              </w:rPr>
              <w:t xml:space="preserve"> / extending SOP</w:t>
            </w:r>
          </w:p>
        </w:tc>
        <w:tc>
          <w:tcPr>
            <w:tcW w:w="595" w:type="dxa"/>
          </w:tcPr>
          <w:p w14:paraId="7A8F70E3" w14:textId="115F760A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00" w:type="dxa"/>
          </w:tcPr>
          <w:p w14:paraId="6BEA9B6A" w14:textId="524DE0F3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22592187" w14:textId="4F1F8E4E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06800CC" w14:textId="361FD961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40F37A43" w14:textId="000FAEF7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7A6223F" w14:textId="0015D980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1B7CB6C9" w14:textId="4999EFC2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A7D0614" w14:textId="11BD3287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495EE490" w14:textId="2A7CFB1A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36" w:type="dxa"/>
          </w:tcPr>
          <w:p w14:paraId="58734419" w14:textId="0E03B32A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7%</w:t>
            </w:r>
          </w:p>
        </w:tc>
      </w:tr>
      <w:tr w:rsidR="000E0055" w:rsidRPr="00391D7A" w14:paraId="65F5A4E1" w14:textId="77777777" w:rsidTr="00110E4A">
        <w:trPr>
          <w:trHeight w:val="209"/>
        </w:trPr>
        <w:tc>
          <w:tcPr>
            <w:tcW w:w="2784" w:type="dxa"/>
          </w:tcPr>
          <w:p w14:paraId="1820EA82" w14:textId="1C9A2A1F" w:rsidR="000E0055" w:rsidRPr="004B1414" w:rsidRDefault="000E0055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ask </w:t>
            </w:r>
            <w:r w:rsidR="00F226DD" w:rsidRPr="004B1414">
              <w:rPr>
                <w:sz w:val="16"/>
                <w:szCs w:val="16"/>
                <w:lang w:val="en-GB"/>
              </w:rPr>
              <w:t>shifting</w:t>
            </w:r>
            <w:r w:rsidRPr="004B1414">
              <w:rPr>
                <w:sz w:val="16"/>
                <w:szCs w:val="16"/>
                <w:lang w:val="en-GB"/>
              </w:rPr>
              <w:t xml:space="preserve"> document – implementation guide</w:t>
            </w:r>
          </w:p>
        </w:tc>
        <w:tc>
          <w:tcPr>
            <w:tcW w:w="595" w:type="dxa"/>
          </w:tcPr>
          <w:p w14:paraId="41D14190" w14:textId="16400AE4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00" w:type="dxa"/>
          </w:tcPr>
          <w:p w14:paraId="13CCFDF8" w14:textId="5AE1ADF5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6%</w:t>
            </w:r>
          </w:p>
        </w:tc>
        <w:tc>
          <w:tcPr>
            <w:tcW w:w="595" w:type="dxa"/>
          </w:tcPr>
          <w:p w14:paraId="3A37BF9A" w14:textId="08A32E0A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7BE4CBE" w14:textId="7EE33D18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A92C7AD" w14:textId="74B7E1F7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C030998" w14:textId="6145B926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95" w:type="dxa"/>
          </w:tcPr>
          <w:p w14:paraId="7B93EC93" w14:textId="318FC90F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74E7B3DE" w14:textId="22483166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77EC3E36" w14:textId="17B9E6CB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636" w:type="dxa"/>
          </w:tcPr>
          <w:p w14:paraId="3D1B937B" w14:textId="3EFD176B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3%</w:t>
            </w:r>
          </w:p>
        </w:tc>
      </w:tr>
      <w:tr w:rsidR="000E0055" w:rsidRPr="00391D7A" w14:paraId="62C0DF09" w14:textId="77777777" w:rsidTr="00110E4A">
        <w:trPr>
          <w:trHeight w:val="209"/>
        </w:trPr>
        <w:tc>
          <w:tcPr>
            <w:tcW w:w="2784" w:type="dxa"/>
          </w:tcPr>
          <w:p w14:paraId="16D67AD8" w14:textId="4217DC62" w:rsidR="000E0055" w:rsidRPr="004B1414" w:rsidRDefault="000E0055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Inclusion in the Individual Health Care Professions (IHCP) Act</w:t>
            </w:r>
            <w:r w:rsidR="0071037D" w:rsidRPr="004B1414">
              <w:rPr>
                <w:sz w:val="16"/>
                <w:szCs w:val="16"/>
                <w:lang w:val="en-GB"/>
              </w:rPr>
              <w:t xml:space="preserve"> / </w:t>
            </w:r>
            <w:r w:rsidR="00B12455" w:rsidRPr="004B1414">
              <w:rPr>
                <w:sz w:val="16"/>
                <w:szCs w:val="16"/>
                <w:lang w:val="en-GB"/>
              </w:rPr>
              <w:t xml:space="preserve">legal </w:t>
            </w:r>
            <w:r w:rsidR="0071037D" w:rsidRPr="004B1414">
              <w:rPr>
                <w:sz w:val="16"/>
                <w:szCs w:val="16"/>
                <w:lang w:val="en-GB"/>
              </w:rPr>
              <w:t>acknowledgement</w:t>
            </w:r>
          </w:p>
        </w:tc>
        <w:tc>
          <w:tcPr>
            <w:tcW w:w="595" w:type="dxa"/>
          </w:tcPr>
          <w:p w14:paraId="3D33613F" w14:textId="31EE9B94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</w:tcPr>
          <w:p w14:paraId="7726913D" w14:textId="27130A8C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4%</w:t>
            </w:r>
          </w:p>
        </w:tc>
        <w:tc>
          <w:tcPr>
            <w:tcW w:w="595" w:type="dxa"/>
          </w:tcPr>
          <w:p w14:paraId="1D9ECBD2" w14:textId="7729F817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FFDF819" w14:textId="6EABC045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7D23DBDA" w14:textId="4D64AF53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3B6354D" w14:textId="4ADCC2BE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6027B598" w14:textId="74210748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6E6E7443" w14:textId="469BCD0D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1E6F2BB2" w14:textId="51D7C520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636" w:type="dxa"/>
          </w:tcPr>
          <w:p w14:paraId="29EC2129" w14:textId="0E783073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1%</w:t>
            </w:r>
          </w:p>
        </w:tc>
      </w:tr>
      <w:tr w:rsidR="000E0055" w:rsidRPr="00391D7A" w14:paraId="3B5B7232" w14:textId="77777777" w:rsidTr="00110E4A">
        <w:trPr>
          <w:trHeight w:val="209"/>
        </w:trPr>
        <w:tc>
          <w:tcPr>
            <w:tcW w:w="2784" w:type="dxa"/>
          </w:tcPr>
          <w:p w14:paraId="22DE4D17" w14:textId="5D0B0161" w:rsidR="000E0055" w:rsidRPr="004B1414" w:rsidRDefault="000E0055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Vision and policy of the </w:t>
            </w:r>
            <w:r w:rsidR="0071037D" w:rsidRPr="004B1414">
              <w:rPr>
                <w:sz w:val="16"/>
                <w:szCs w:val="16"/>
                <w:lang w:val="en-GB"/>
              </w:rPr>
              <w:t xml:space="preserve">healthcare </w:t>
            </w:r>
            <w:r w:rsidR="0026042F" w:rsidRPr="004B1414">
              <w:rPr>
                <w:sz w:val="16"/>
                <w:szCs w:val="16"/>
                <w:lang w:val="en-GB"/>
              </w:rPr>
              <w:t>organization</w:t>
            </w:r>
          </w:p>
        </w:tc>
        <w:tc>
          <w:tcPr>
            <w:tcW w:w="595" w:type="dxa"/>
          </w:tcPr>
          <w:p w14:paraId="4540201B" w14:textId="29D352EF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481C80DA" w14:textId="34A378BC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7%</w:t>
            </w:r>
          </w:p>
        </w:tc>
        <w:tc>
          <w:tcPr>
            <w:tcW w:w="595" w:type="dxa"/>
          </w:tcPr>
          <w:p w14:paraId="08880B42" w14:textId="201F8EFB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6249135" w14:textId="4DFC0F53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3E37ADE" w14:textId="2AA6EEAD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68ED5D9A" w14:textId="1227D5A2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752CDDAB" w14:textId="32215642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540EB92" w14:textId="621651FF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369A2305" w14:textId="5DB22C1F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636" w:type="dxa"/>
          </w:tcPr>
          <w:p w14:paraId="523E4EA2" w14:textId="33E777AE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9%</w:t>
            </w:r>
          </w:p>
        </w:tc>
      </w:tr>
      <w:tr w:rsidR="000E0055" w:rsidRPr="00391D7A" w14:paraId="043E08BF" w14:textId="77777777" w:rsidTr="00110E4A">
        <w:trPr>
          <w:trHeight w:val="209"/>
        </w:trPr>
        <w:tc>
          <w:tcPr>
            <w:tcW w:w="2784" w:type="dxa"/>
          </w:tcPr>
          <w:p w14:paraId="21DE5932" w14:textId="10ED457D" w:rsidR="000E0055" w:rsidRPr="004B1414" w:rsidRDefault="000E0055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Care at the right place</w:t>
            </w:r>
          </w:p>
        </w:tc>
        <w:tc>
          <w:tcPr>
            <w:tcW w:w="595" w:type="dxa"/>
          </w:tcPr>
          <w:p w14:paraId="6A108EE1" w14:textId="2B217052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18464507" w14:textId="2982E330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5AD2D79C" w14:textId="75BCFA23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5A6731B" w14:textId="59E4D185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3D9AC12E" w14:textId="611F2F6C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4F1CA8A" w14:textId="1D3B5CD4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AF3FF40" w14:textId="47CF444E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D942279" w14:textId="757C3BB3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6FB6F46" w14:textId="175396C1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</w:tcPr>
          <w:p w14:paraId="66E898E2" w14:textId="7CA93A13" w:rsidR="000E0055" w:rsidRPr="00D93D13" w:rsidRDefault="006F4A20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E0055" w:rsidRPr="000F7ADD" w14:paraId="4AE70936" w14:textId="77777777" w:rsidTr="00110E4A">
        <w:trPr>
          <w:trHeight w:val="209"/>
        </w:trPr>
        <w:tc>
          <w:tcPr>
            <w:tcW w:w="2784" w:type="dxa"/>
          </w:tcPr>
          <w:p w14:paraId="0996D9FF" w14:textId="3473F733" w:rsidR="000E0055" w:rsidRPr="004B1414" w:rsidRDefault="00DB029D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Care protocols</w:t>
            </w:r>
            <w:r w:rsidR="000E0055" w:rsidRPr="004B1414">
              <w:rPr>
                <w:sz w:val="16"/>
                <w:szCs w:val="16"/>
                <w:lang w:val="en-GB"/>
              </w:rPr>
              <w:t xml:space="preserve"> or guidelines</w:t>
            </w:r>
          </w:p>
        </w:tc>
        <w:tc>
          <w:tcPr>
            <w:tcW w:w="595" w:type="dxa"/>
          </w:tcPr>
          <w:p w14:paraId="7B35D045" w14:textId="3CDEB6EE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A83CF97" w14:textId="1F82F44F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0DBFBCAF" w14:textId="6DD51170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FB63D79" w14:textId="3A46CA83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D6111C3" w14:textId="046B3481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FF358A1" w14:textId="0964F49B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95" w:type="dxa"/>
          </w:tcPr>
          <w:p w14:paraId="659BFCD1" w14:textId="74F954AA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C3EC029" w14:textId="02C524CA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7E5E9D63" w14:textId="7CCB1664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</w:tcPr>
          <w:p w14:paraId="0EC8DD86" w14:textId="2BFB2C44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%</w:t>
            </w:r>
          </w:p>
        </w:tc>
      </w:tr>
      <w:tr w:rsidR="000E0055" w:rsidRPr="00391D7A" w14:paraId="1D93A558" w14:textId="77777777" w:rsidTr="00110E4A">
        <w:trPr>
          <w:trHeight w:val="209"/>
        </w:trPr>
        <w:tc>
          <w:tcPr>
            <w:tcW w:w="2784" w:type="dxa"/>
          </w:tcPr>
          <w:p w14:paraId="6DC975F3" w14:textId="220A0789" w:rsidR="000E0055" w:rsidRPr="004B1414" w:rsidRDefault="000E0055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ransition of care from secondary to </w:t>
            </w:r>
            <w:r w:rsidR="0071037D" w:rsidRPr="004B1414">
              <w:rPr>
                <w:sz w:val="16"/>
                <w:szCs w:val="16"/>
                <w:lang w:val="en-GB"/>
              </w:rPr>
              <w:t>shared-care services</w:t>
            </w:r>
            <w:r w:rsidRPr="004B1414">
              <w:rPr>
                <w:sz w:val="16"/>
                <w:szCs w:val="16"/>
                <w:lang w:val="en-GB"/>
              </w:rPr>
              <w:t xml:space="preserve"> and primary care</w:t>
            </w:r>
          </w:p>
        </w:tc>
        <w:tc>
          <w:tcPr>
            <w:tcW w:w="595" w:type="dxa"/>
          </w:tcPr>
          <w:p w14:paraId="64BEE6E8" w14:textId="471CAAB1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0AAD4766" w14:textId="319A6977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</w:tcPr>
          <w:p w14:paraId="3498C3DC" w14:textId="220AF84A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39EA46A" w14:textId="48D3CC58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58165A03" w14:textId="1FC9EC6B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C880752" w14:textId="01088BA5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95" w:type="dxa"/>
          </w:tcPr>
          <w:p w14:paraId="398DB3A6" w14:textId="04B8E4CB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C31BFA6" w14:textId="442DE62F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B91FCB3" w14:textId="162707F2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5A983E1C" w14:textId="166C1F35" w:rsidR="000E0055" w:rsidRPr="00D93D13" w:rsidRDefault="00F46D1E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6%</w:t>
            </w:r>
          </w:p>
        </w:tc>
      </w:tr>
      <w:tr w:rsidR="000E0055" w:rsidRPr="00391D7A" w14:paraId="2E124E5B" w14:textId="77777777" w:rsidTr="00110E4A">
        <w:trPr>
          <w:trHeight w:val="209"/>
        </w:trPr>
        <w:tc>
          <w:tcPr>
            <w:tcW w:w="2784" w:type="dxa"/>
          </w:tcPr>
          <w:p w14:paraId="7F3F34AD" w14:textId="5F60C923" w:rsidR="000E0055" w:rsidRPr="004B1414" w:rsidRDefault="00113CF3" w:rsidP="000E0055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Sectoral </w:t>
            </w:r>
            <w:r w:rsidR="00F226DD" w:rsidRPr="004B1414">
              <w:rPr>
                <w:sz w:val="16"/>
                <w:szCs w:val="16"/>
                <w:lang w:val="en-GB"/>
              </w:rPr>
              <w:t>agreements</w:t>
            </w:r>
            <w:r w:rsidRPr="004B1414">
              <w:rPr>
                <w:sz w:val="16"/>
                <w:szCs w:val="16"/>
                <w:lang w:val="en-GB"/>
              </w:rPr>
              <w:t xml:space="preserve"> </w:t>
            </w:r>
            <w:r w:rsidR="000E0055" w:rsidRPr="004B1414">
              <w:rPr>
                <w:sz w:val="16"/>
                <w:szCs w:val="16"/>
                <w:lang w:val="en-GB"/>
              </w:rPr>
              <w:t>about apprenticeships</w:t>
            </w:r>
          </w:p>
        </w:tc>
        <w:tc>
          <w:tcPr>
            <w:tcW w:w="595" w:type="dxa"/>
          </w:tcPr>
          <w:p w14:paraId="36D4D7CB" w14:textId="31CD2729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1E6765D5" w14:textId="3AA6DAC8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</w:tcPr>
          <w:p w14:paraId="7FBA631C" w14:textId="19E3F970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C7914FF" w14:textId="00533420" w:rsidR="000E0055" w:rsidRPr="00391D7A" w:rsidRDefault="000E0055" w:rsidP="000E0055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3C273CCD" w14:textId="2FE479E2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85446DC" w14:textId="6B24A0A6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42F3D36" w14:textId="7734006E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34C31EA" w14:textId="21016D2E" w:rsidR="000E0055" w:rsidRPr="00391D7A" w:rsidRDefault="0068264C" w:rsidP="000E005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D2383B3" w14:textId="72688E13" w:rsidR="000E0055" w:rsidRPr="00D93D13" w:rsidRDefault="000E0055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</w:tcPr>
          <w:p w14:paraId="76802B84" w14:textId="0FA9B59E" w:rsidR="000E0055" w:rsidRPr="00D93D13" w:rsidRDefault="006F4A20" w:rsidP="000E0055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F7ADD" w14:paraId="61A3BBED" w14:textId="77777777" w:rsidTr="00110E4A">
        <w:trPr>
          <w:trHeight w:val="209"/>
        </w:trPr>
        <w:tc>
          <w:tcPr>
            <w:tcW w:w="2784" w:type="dxa"/>
          </w:tcPr>
          <w:p w14:paraId="1EE81544" w14:textId="24326E03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Network medicine</w:t>
            </w:r>
          </w:p>
        </w:tc>
        <w:tc>
          <w:tcPr>
            <w:tcW w:w="595" w:type="dxa"/>
          </w:tcPr>
          <w:p w14:paraId="48848BC6" w14:textId="26642816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1FF2FC01" w14:textId="4EB1FE34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47BA7A5F" w14:textId="695C499E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57F55757" w14:textId="14811F92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A2493B9" w14:textId="4EC642DF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844085B" w14:textId="27003197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501777C" w14:textId="4D7B39C2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4517D27" w14:textId="0B63A165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53B2857" w14:textId="301F73D4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79879673" w14:textId="35A4D5C5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391D7A" w14:paraId="7668D422" w14:textId="77777777" w:rsidTr="00110E4A">
        <w:trPr>
          <w:trHeight w:val="209"/>
        </w:trPr>
        <w:tc>
          <w:tcPr>
            <w:tcW w:w="2784" w:type="dxa"/>
          </w:tcPr>
          <w:p w14:paraId="0ED21B4B" w14:textId="301F13AB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Insightful tools for PA/NP deployment</w:t>
            </w:r>
          </w:p>
        </w:tc>
        <w:tc>
          <w:tcPr>
            <w:tcW w:w="595" w:type="dxa"/>
          </w:tcPr>
          <w:p w14:paraId="2D6DCC89" w14:textId="6B62A5D0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684C77C3" w14:textId="1F313619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589B656E" w14:textId="083351F9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C8F14E3" w14:textId="33DC6C5D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8211FD4" w14:textId="2A35FA63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9CF0047" w14:textId="73D37031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54A6BCE" w14:textId="11840BE7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316604E" w14:textId="11C95963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C795917" w14:textId="41AB487C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365BAF82" w14:textId="6F62A019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391D7A" w14:paraId="2229874F" w14:textId="77777777" w:rsidTr="00110E4A">
        <w:trPr>
          <w:trHeight w:val="209"/>
        </w:trPr>
        <w:tc>
          <w:tcPr>
            <w:tcW w:w="2784" w:type="dxa"/>
          </w:tcPr>
          <w:p w14:paraId="55176747" w14:textId="12140D12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Implementation of the Care and Compulsion Act (Wet </w:t>
            </w:r>
            <w:proofErr w:type="spellStart"/>
            <w:r w:rsidRPr="004B1414">
              <w:rPr>
                <w:sz w:val="16"/>
                <w:szCs w:val="16"/>
                <w:lang w:val="en-GB"/>
              </w:rPr>
              <w:t>zorg</w:t>
            </w:r>
            <w:proofErr w:type="spellEnd"/>
            <w:r w:rsidRPr="004B1414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1414">
              <w:rPr>
                <w:sz w:val="16"/>
                <w:szCs w:val="16"/>
                <w:lang w:val="en-GB"/>
              </w:rPr>
              <w:t>en</w:t>
            </w:r>
            <w:proofErr w:type="spellEnd"/>
            <w:r w:rsidRPr="004B1414">
              <w:rPr>
                <w:sz w:val="16"/>
                <w:szCs w:val="16"/>
                <w:lang w:val="en-GB"/>
              </w:rPr>
              <w:t xml:space="preserve"> dwang)</w:t>
            </w:r>
          </w:p>
        </w:tc>
        <w:tc>
          <w:tcPr>
            <w:tcW w:w="595" w:type="dxa"/>
          </w:tcPr>
          <w:p w14:paraId="7DE201CE" w14:textId="7476F4D7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26C3511" w14:textId="129BE00F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C3CC97B" w14:textId="00EF4DFC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30A5AA2" w14:textId="778F684D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F43E8DE" w14:textId="63568356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B497BC5" w14:textId="08F9720E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6D1DF66D" w14:textId="2D20BD63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183A6D7" w14:textId="07D94FC3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22A447AB" w14:textId="630886ED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135E427E" w14:textId="17E2B5BC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391D7A" w14:paraId="06F9E179" w14:textId="77777777" w:rsidTr="00110E4A">
        <w:trPr>
          <w:trHeight w:val="209"/>
        </w:trPr>
        <w:tc>
          <w:tcPr>
            <w:tcW w:w="2784" w:type="dxa"/>
          </w:tcPr>
          <w:p w14:paraId="2E38A9A2" w14:textId="4B95C198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Vision and policy of care groups, health </w:t>
            </w:r>
            <w:proofErr w:type="spellStart"/>
            <w:r w:rsidRPr="004B1414">
              <w:rPr>
                <w:sz w:val="16"/>
                <w:szCs w:val="16"/>
                <w:lang w:val="en-GB"/>
              </w:rPr>
              <w:t>centers</w:t>
            </w:r>
            <w:proofErr w:type="spellEnd"/>
            <w:r w:rsidRPr="004B1414">
              <w:rPr>
                <w:sz w:val="16"/>
                <w:szCs w:val="16"/>
                <w:lang w:val="en-GB"/>
              </w:rPr>
              <w:t>, or HAGRO (General Practitioner Partnerships)</w:t>
            </w:r>
          </w:p>
        </w:tc>
        <w:tc>
          <w:tcPr>
            <w:tcW w:w="595" w:type="dxa"/>
          </w:tcPr>
          <w:p w14:paraId="4ED06DB7" w14:textId="53A1552C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D0DD25C" w14:textId="6F4D6075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64BD4D7" w14:textId="06763D76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630DF2C" w14:textId="55F45460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3BEE7520" w14:textId="067A62CA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61013CF" w14:textId="202CA3A5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1D4B51A" w14:textId="6B8EB69F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8349C89" w14:textId="5D00EF1E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565F16F" w14:textId="592D0FAF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12EC1BF9" w14:textId="0345628F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391D7A" w14:paraId="368CAB85" w14:textId="77777777" w:rsidTr="00110E4A">
        <w:trPr>
          <w:trHeight w:val="209"/>
        </w:trPr>
        <w:tc>
          <w:tcPr>
            <w:tcW w:w="2784" w:type="dxa"/>
          </w:tcPr>
          <w:p w14:paraId="3B4B9368" w14:textId="5FB20C49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Healthcare Quality, Complaints, and Disputes Act (WKKGZ): delineation of tasks/responsibilities</w:t>
            </w:r>
          </w:p>
        </w:tc>
        <w:tc>
          <w:tcPr>
            <w:tcW w:w="595" w:type="dxa"/>
          </w:tcPr>
          <w:p w14:paraId="5D62DC50" w14:textId="07E22765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4AAD99B" w14:textId="0A0E0AD6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96AE268" w14:textId="57C26F9C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47C741E" w14:textId="59409288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57F6F8D" w14:textId="6ED98CE5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24E74718" w14:textId="317FF73C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79F3983" w14:textId="1D424399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26E2F9C" w14:textId="12281668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8251F0F" w14:textId="30BF8165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33253C72" w14:textId="6F35F002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F7ADD" w14:paraId="3F1C3576" w14:textId="77777777" w:rsidTr="00110E4A">
        <w:trPr>
          <w:trHeight w:val="209"/>
        </w:trPr>
        <w:tc>
          <w:tcPr>
            <w:tcW w:w="2784" w:type="dxa"/>
          </w:tcPr>
          <w:p w14:paraId="4D9CD971" w14:textId="00274908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391D7A">
              <w:rPr>
                <w:sz w:val="16"/>
                <w:szCs w:val="16"/>
                <w:lang w:val="en-GB"/>
              </w:rPr>
              <w:t>Shortened hospital stay durations</w:t>
            </w:r>
          </w:p>
        </w:tc>
        <w:tc>
          <w:tcPr>
            <w:tcW w:w="595" w:type="dxa"/>
          </w:tcPr>
          <w:p w14:paraId="154EB2DF" w14:textId="26F054BF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730E14B" w14:textId="6CEFE95E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93FAA46" w14:textId="59C212CD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A7429D5" w14:textId="09D1DE07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5758127" w14:textId="4AD8AE03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7E8BEE3" w14:textId="75989476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6EFDEE8" w14:textId="798457DE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B475F51" w14:textId="652BDA27" w:rsidR="00C77EAD" w:rsidRPr="00391D7A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C209C24" w14:textId="3DD3CAD8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7A12D256" w14:textId="63528144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F7ADD" w14:paraId="4CAEA205" w14:textId="77777777" w:rsidTr="00532105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642A1D9A" w14:textId="4DC6A8A8" w:rsidR="00C77EAD" w:rsidRPr="000F7ADD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EBE9A13" w14:textId="2568E3E2" w:rsidR="00C77EAD" w:rsidRPr="000F7ADD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129B1C8" w14:textId="7383E158" w:rsidR="00C77EAD" w:rsidRPr="000F7ADD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7960832" w14:textId="6FE65CD2" w:rsidR="00C77EAD" w:rsidRPr="000F7ADD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1C52507" w14:textId="01B3F5B9" w:rsidR="00C77EAD" w:rsidRPr="000F7ADD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432A6698" w14:textId="05BEBF0C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C77EAD" w:rsidRPr="000E0055" w14:paraId="1D85E2C3" w14:textId="77777777" w:rsidTr="00110E4A">
        <w:trPr>
          <w:trHeight w:val="209"/>
        </w:trPr>
        <w:tc>
          <w:tcPr>
            <w:tcW w:w="2784" w:type="dxa"/>
          </w:tcPr>
          <w:p w14:paraId="4AC28D56" w14:textId="28D40052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391D7A">
              <w:rPr>
                <w:sz w:val="16"/>
                <w:szCs w:val="16"/>
                <w:lang w:val="en-GB"/>
              </w:rPr>
              <w:t xml:space="preserve">Independent authority for reserved </w:t>
            </w:r>
            <w:r>
              <w:rPr>
                <w:sz w:val="16"/>
                <w:szCs w:val="16"/>
                <w:lang w:val="en-GB"/>
              </w:rPr>
              <w:t xml:space="preserve">medical </w:t>
            </w:r>
            <w:r w:rsidRPr="00391D7A">
              <w:rPr>
                <w:sz w:val="16"/>
                <w:szCs w:val="16"/>
                <w:lang w:val="en-GB"/>
              </w:rPr>
              <w:t>procedures</w:t>
            </w:r>
            <w:r w:rsidR="00B12455">
              <w:rPr>
                <w:sz w:val="16"/>
                <w:szCs w:val="16"/>
                <w:lang w:val="en-GB"/>
              </w:rPr>
              <w:t xml:space="preserve"> / extending SOP</w:t>
            </w:r>
          </w:p>
        </w:tc>
        <w:tc>
          <w:tcPr>
            <w:tcW w:w="595" w:type="dxa"/>
          </w:tcPr>
          <w:p w14:paraId="24B50764" w14:textId="49E776E0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00" w:type="dxa"/>
          </w:tcPr>
          <w:p w14:paraId="4FE9576D" w14:textId="2A00DA2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45CBD11B" w14:textId="1F6634E4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3721D0DA" w14:textId="17030778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755FF15" w14:textId="783C6BEF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292791D6" w14:textId="508CF626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92%</w:t>
            </w:r>
          </w:p>
        </w:tc>
        <w:tc>
          <w:tcPr>
            <w:tcW w:w="595" w:type="dxa"/>
          </w:tcPr>
          <w:p w14:paraId="6E1283F9" w14:textId="13203CE6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75DE15D" w14:textId="3B7AA94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00%</w:t>
            </w:r>
          </w:p>
        </w:tc>
        <w:tc>
          <w:tcPr>
            <w:tcW w:w="595" w:type="dxa"/>
          </w:tcPr>
          <w:p w14:paraId="479B9B01" w14:textId="0ACED749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7</w:t>
            </w:r>
          </w:p>
        </w:tc>
        <w:tc>
          <w:tcPr>
            <w:tcW w:w="636" w:type="dxa"/>
          </w:tcPr>
          <w:p w14:paraId="3796569F" w14:textId="577055EF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6%</w:t>
            </w:r>
          </w:p>
        </w:tc>
      </w:tr>
      <w:tr w:rsidR="00C77EAD" w:rsidRPr="000E0055" w14:paraId="1EED54DF" w14:textId="77777777" w:rsidTr="00110E4A">
        <w:trPr>
          <w:trHeight w:val="209"/>
        </w:trPr>
        <w:tc>
          <w:tcPr>
            <w:tcW w:w="2784" w:type="dxa"/>
          </w:tcPr>
          <w:p w14:paraId="2CC450F3" w14:textId="73C49207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Vision and policy of the </w:t>
            </w:r>
            <w:r w:rsidR="0071037D" w:rsidRPr="004B1414">
              <w:rPr>
                <w:sz w:val="16"/>
                <w:szCs w:val="16"/>
                <w:lang w:val="en-GB"/>
              </w:rPr>
              <w:t xml:space="preserve">healthcare </w:t>
            </w:r>
            <w:r w:rsidR="0026042F" w:rsidRPr="004B1414">
              <w:rPr>
                <w:sz w:val="16"/>
                <w:szCs w:val="16"/>
                <w:lang w:val="en-GB"/>
              </w:rPr>
              <w:t>organization</w:t>
            </w:r>
          </w:p>
        </w:tc>
        <w:tc>
          <w:tcPr>
            <w:tcW w:w="595" w:type="dxa"/>
          </w:tcPr>
          <w:p w14:paraId="0262400A" w14:textId="4FC8592C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00" w:type="dxa"/>
          </w:tcPr>
          <w:p w14:paraId="0E3F773C" w14:textId="2B848FB9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8%</w:t>
            </w:r>
          </w:p>
        </w:tc>
        <w:tc>
          <w:tcPr>
            <w:tcW w:w="595" w:type="dxa"/>
          </w:tcPr>
          <w:p w14:paraId="33CDE3BC" w14:textId="2F07C66D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CA670D8" w14:textId="6A424B60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18440E99" w14:textId="4105A4DD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05F0CE70" w14:textId="4ACBE213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83%</w:t>
            </w:r>
          </w:p>
        </w:tc>
        <w:tc>
          <w:tcPr>
            <w:tcW w:w="595" w:type="dxa"/>
          </w:tcPr>
          <w:p w14:paraId="022C63C7" w14:textId="56CD0604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7BFC6889" w14:textId="6BBD6E5F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00%</w:t>
            </w:r>
          </w:p>
        </w:tc>
        <w:tc>
          <w:tcPr>
            <w:tcW w:w="595" w:type="dxa"/>
          </w:tcPr>
          <w:p w14:paraId="1D434629" w14:textId="3C25B3C2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1</w:t>
            </w:r>
          </w:p>
        </w:tc>
        <w:tc>
          <w:tcPr>
            <w:tcW w:w="636" w:type="dxa"/>
          </w:tcPr>
          <w:p w14:paraId="38E75D26" w14:textId="0B9D902A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3%</w:t>
            </w:r>
          </w:p>
        </w:tc>
      </w:tr>
      <w:tr w:rsidR="00C77EAD" w:rsidRPr="000E0055" w14:paraId="39751B68" w14:textId="77777777" w:rsidTr="00110E4A">
        <w:trPr>
          <w:trHeight w:val="209"/>
        </w:trPr>
        <w:tc>
          <w:tcPr>
            <w:tcW w:w="2784" w:type="dxa"/>
          </w:tcPr>
          <w:p w14:paraId="345913E1" w14:textId="391D6996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ask </w:t>
            </w:r>
            <w:r w:rsidR="00F226DD" w:rsidRPr="004B1414">
              <w:rPr>
                <w:sz w:val="16"/>
                <w:szCs w:val="16"/>
                <w:lang w:val="en-GB"/>
              </w:rPr>
              <w:t>shifting</w:t>
            </w:r>
            <w:r w:rsidRPr="004B1414">
              <w:rPr>
                <w:sz w:val="16"/>
                <w:szCs w:val="16"/>
                <w:lang w:val="en-GB"/>
              </w:rPr>
              <w:t xml:space="preserve"> document – implementation guide</w:t>
            </w:r>
          </w:p>
        </w:tc>
        <w:tc>
          <w:tcPr>
            <w:tcW w:w="595" w:type="dxa"/>
          </w:tcPr>
          <w:p w14:paraId="585C6BB0" w14:textId="5411D91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00" w:type="dxa"/>
          </w:tcPr>
          <w:p w14:paraId="6C9C2DAE" w14:textId="0E6AB666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2%</w:t>
            </w:r>
          </w:p>
        </w:tc>
        <w:tc>
          <w:tcPr>
            <w:tcW w:w="595" w:type="dxa"/>
          </w:tcPr>
          <w:p w14:paraId="3E9157E2" w14:textId="585414E5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8E553B0" w14:textId="0C529857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40C877EE" w14:textId="109281A3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65ADBC00" w14:textId="0AACDDAE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8%</w:t>
            </w:r>
          </w:p>
        </w:tc>
        <w:tc>
          <w:tcPr>
            <w:tcW w:w="595" w:type="dxa"/>
          </w:tcPr>
          <w:p w14:paraId="55124455" w14:textId="126CA5B7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38D46624" w14:textId="5D402154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475F572F" w14:textId="0D6DE1B6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636" w:type="dxa"/>
          </w:tcPr>
          <w:p w14:paraId="2FA07354" w14:textId="36B042AC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5%</w:t>
            </w:r>
          </w:p>
        </w:tc>
      </w:tr>
      <w:tr w:rsidR="00C77EAD" w:rsidRPr="000E0055" w14:paraId="526FCC69" w14:textId="77777777" w:rsidTr="00110E4A">
        <w:trPr>
          <w:trHeight w:val="209"/>
        </w:trPr>
        <w:tc>
          <w:tcPr>
            <w:tcW w:w="2784" w:type="dxa"/>
          </w:tcPr>
          <w:p w14:paraId="5CA93FF8" w14:textId="15174F0C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Inclusion in the Individual Health Care Professions (IHCP) Act</w:t>
            </w:r>
            <w:r w:rsidR="0071037D" w:rsidRPr="004B1414">
              <w:rPr>
                <w:sz w:val="16"/>
                <w:szCs w:val="16"/>
                <w:lang w:val="en-GB"/>
              </w:rPr>
              <w:t xml:space="preserve"> / </w:t>
            </w:r>
            <w:r w:rsidR="00B12455" w:rsidRPr="004B1414">
              <w:rPr>
                <w:sz w:val="16"/>
                <w:szCs w:val="16"/>
                <w:lang w:val="en-GB"/>
              </w:rPr>
              <w:t xml:space="preserve">legal </w:t>
            </w:r>
            <w:r w:rsidR="0071037D" w:rsidRPr="004B1414">
              <w:rPr>
                <w:sz w:val="16"/>
                <w:szCs w:val="16"/>
                <w:lang w:val="en-GB"/>
              </w:rPr>
              <w:t xml:space="preserve"> acknowledgement</w:t>
            </w:r>
          </w:p>
        </w:tc>
        <w:tc>
          <w:tcPr>
            <w:tcW w:w="595" w:type="dxa"/>
          </w:tcPr>
          <w:p w14:paraId="6407E91B" w14:textId="4BC2BEC5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1E868CBF" w14:textId="700B6A3E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1%</w:t>
            </w:r>
          </w:p>
        </w:tc>
        <w:tc>
          <w:tcPr>
            <w:tcW w:w="595" w:type="dxa"/>
          </w:tcPr>
          <w:p w14:paraId="2AD2505B" w14:textId="2CB2721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1618C26" w14:textId="57AAFBC0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764A6684" w14:textId="5F840B67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F4BD88E" w14:textId="24C10978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3BBF8A24" w14:textId="6D1E2449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3E2356A7" w14:textId="004B863C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83%</w:t>
            </w:r>
          </w:p>
        </w:tc>
        <w:tc>
          <w:tcPr>
            <w:tcW w:w="595" w:type="dxa"/>
          </w:tcPr>
          <w:p w14:paraId="6CC01AC2" w14:textId="4B78BA7D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636" w:type="dxa"/>
          </w:tcPr>
          <w:p w14:paraId="20CF795E" w14:textId="22FA88CB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5%</w:t>
            </w:r>
          </w:p>
        </w:tc>
      </w:tr>
      <w:tr w:rsidR="00C77EAD" w:rsidRPr="000E0055" w14:paraId="450980B4" w14:textId="77777777" w:rsidTr="00110E4A">
        <w:trPr>
          <w:trHeight w:val="209"/>
        </w:trPr>
        <w:tc>
          <w:tcPr>
            <w:tcW w:w="2784" w:type="dxa"/>
          </w:tcPr>
          <w:p w14:paraId="2601BA01" w14:textId="3F8FA1B0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ransition of care from secondary to </w:t>
            </w:r>
            <w:r w:rsidR="0071037D" w:rsidRPr="004B1414">
              <w:rPr>
                <w:sz w:val="16"/>
                <w:szCs w:val="16"/>
                <w:lang w:val="en-GB"/>
              </w:rPr>
              <w:t>shared-care services</w:t>
            </w:r>
            <w:r w:rsidRPr="004B1414">
              <w:rPr>
                <w:sz w:val="16"/>
                <w:szCs w:val="16"/>
                <w:lang w:val="en-GB"/>
              </w:rPr>
              <w:t xml:space="preserve"> and primary care</w:t>
            </w:r>
          </w:p>
        </w:tc>
        <w:tc>
          <w:tcPr>
            <w:tcW w:w="595" w:type="dxa"/>
          </w:tcPr>
          <w:p w14:paraId="2B497462" w14:textId="091D5CDE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3C029A09" w14:textId="69AC77AD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4ADC1B38" w14:textId="54D03246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90D05E9" w14:textId="5588CCCA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03A8C24B" w14:textId="67B6494E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7C327A74" w14:textId="1C950F59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3790B1B9" w14:textId="5E5D09C5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4FECA2B" w14:textId="324CB138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D9EA3CA" w14:textId="7197302A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636" w:type="dxa"/>
          </w:tcPr>
          <w:p w14:paraId="49FE8A39" w14:textId="1373E3D4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  <w:r w:rsidR="00F46D1E">
              <w:rPr>
                <w:b/>
                <w:bCs/>
                <w:sz w:val="16"/>
                <w:szCs w:val="16"/>
                <w:lang w:val="en-GB"/>
              </w:rPr>
              <w:t>7</w:t>
            </w:r>
            <w:r w:rsidRPr="00D93D13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C77EAD" w:rsidRPr="000E0055" w14:paraId="042ABAE3" w14:textId="77777777" w:rsidTr="00110E4A">
        <w:trPr>
          <w:trHeight w:val="209"/>
        </w:trPr>
        <w:tc>
          <w:tcPr>
            <w:tcW w:w="2784" w:type="dxa"/>
          </w:tcPr>
          <w:p w14:paraId="189B449F" w14:textId="153B0437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Care at the right place</w:t>
            </w:r>
          </w:p>
        </w:tc>
        <w:tc>
          <w:tcPr>
            <w:tcW w:w="595" w:type="dxa"/>
          </w:tcPr>
          <w:p w14:paraId="17A44954" w14:textId="46806732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149DCC86" w14:textId="43E7FE02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5" w:type="dxa"/>
          </w:tcPr>
          <w:p w14:paraId="04BBDC38" w14:textId="522597AC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35FBF1EA" w14:textId="7C254BA1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1D7C5FDF" w14:textId="57271BD6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4776BAE3" w14:textId="1D7A7924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30EC7E3E" w14:textId="43378557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BB3D9F3" w14:textId="440325D5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DBD3FC8" w14:textId="501FA488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2044A2EA" w14:textId="485E438E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F7ADD" w14:paraId="288F43E1" w14:textId="77777777" w:rsidTr="00110E4A">
        <w:trPr>
          <w:trHeight w:val="209"/>
        </w:trPr>
        <w:tc>
          <w:tcPr>
            <w:tcW w:w="2784" w:type="dxa"/>
          </w:tcPr>
          <w:p w14:paraId="76503BB4" w14:textId="71B64A91" w:rsidR="00C77EAD" w:rsidRPr="004B1414" w:rsidRDefault="00DB029D" w:rsidP="00C77EAD">
            <w:pPr>
              <w:rPr>
                <w:sz w:val="16"/>
                <w:szCs w:val="16"/>
              </w:rPr>
            </w:pPr>
            <w:r w:rsidRPr="004B1414">
              <w:rPr>
                <w:sz w:val="16"/>
                <w:szCs w:val="16"/>
                <w:lang w:val="en-GB"/>
              </w:rPr>
              <w:t>Care protocols</w:t>
            </w:r>
            <w:r w:rsidR="00C77EAD" w:rsidRPr="004B1414">
              <w:rPr>
                <w:sz w:val="16"/>
                <w:szCs w:val="16"/>
                <w:lang w:val="en-GB"/>
              </w:rPr>
              <w:t xml:space="preserve"> or guidelines</w:t>
            </w:r>
          </w:p>
        </w:tc>
        <w:tc>
          <w:tcPr>
            <w:tcW w:w="595" w:type="dxa"/>
          </w:tcPr>
          <w:p w14:paraId="7F0F4CCA" w14:textId="4703CBFF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0901F0E0" w14:textId="4CACEAE1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2A826EDC" w14:textId="41E38847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68E3AB36" w14:textId="50EFEABA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12C26CA" w14:textId="1263CD2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15D8C3A4" w14:textId="7E860934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42%</w:t>
            </w:r>
          </w:p>
        </w:tc>
        <w:tc>
          <w:tcPr>
            <w:tcW w:w="595" w:type="dxa"/>
          </w:tcPr>
          <w:p w14:paraId="37D61D28" w14:textId="3DDACCB3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C295DD0" w14:textId="720E8828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4A00C14A" w14:textId="68F7D72F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1A040DB9" w14:textId="604AC7C6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7%</w:t>
            </w:r>
          </w:p>
        </w:tc>
      </w:tr>
      <w:tr w:rsidR="00C77EAD" w:rsidRPr="000E0055" w14:paraId="55B0578F" w14:textId="77777777" w:rsidTr="00110E4A">
        <w:trPr>
          <w:trHeight w:val="209"/>
        </w:trPr>
        <w:tc>
          <w:tcPr>
            <w:tcW w:w="2784" w:type="dxa"/>
          </w:tcPr>
          <w:p w14:paraId="1B2BE821" w14:textId="0F747264" w:rsidR="00C77EAD" w:rsidRPr="004B1414" w:rsidRDefault="00113CF3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Sectoral 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agreements </w:t>
            </w:r>
            <w:r w:rsidR="00C77EAD" w:rsidRPr="004B1414">
              <w:rPr>
                <w:sz w:val="16"/>
                <w:szCs w:val="16"/>
                <w:lang w:val="en-GB"/>
              </w:rPr>
              <w:t>about apprenticeships</w:t>
            </w:r>
          </w:p>
        </w:tc>
        <w:tc>
          <w:tcPr>
            <w:tcW w:w="595" w:type="dxa"/>
          </w:tcPr>
          <w:p w14:paraId="7E750836" w14:textId="77B5BF83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6AC8F1BB" w14:textId="37FF395F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</w:tcPr>
          <w:p w14:paraId="39EE855A" w14:textId="1D6FAA5C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E7E8F43" w14:textId="6E8CB7C1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84AAE58" w14:textId="3A0B3A4A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40F37DD" w14:textId="5BC7F0E3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6DF0794" w14:textId="207123A9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532A0FE" w14:textId="2F71D327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256FD26" w14:textId="070727DB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6E3A8294" w14:textId="710ADA1B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7F1BFD" w14:paraId="430212D7" w14:textId="77777777" w:rsidTr="00110E4A">
        <w:trPr>
          <w:trHeight w:val="226"/>
        </w:trPr>
        <w:tc>
          <w:tcPr>
            <w:tcW w:w="2784" w:type="dxa"/>
          </w:tcPr>
          <w:p w14:paraId="7CE4B426" w14:textId="1E4F92D0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Network medicine</w:t>
            </w:r>
          </w:p>
        </w:tc>
        <w:tc>
          <w:tcPr>
            <w:tcW w:w="595" w:type="dxa"/>
          </w:tcPr>
          <w:p w14:paraId="6CE01B53" w14:textId="1281088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6C85335D" w14:textId="056DE56C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4D106C7F" w14:textId="5FE75693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A1F2BC4" w14:textId="277267FE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68DEB9B2" w14:textId="3CBE40F5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386C40C" w14:textId="69CEBCE9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41BC6CB" w14:textId="3B32228B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8A629B2" w14:textId="0D63F78E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99A643B" w14:textId="3890A0C0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33043215" w14:textId="50F20DDE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E0055" w14:paraId="000F13FC" w14:textId="77777777" w:rsidTr="00110E4A">
        <w:trPr>
          <w:trHeight w:val="226"/>
        </w:trPr>
        <w:tc>
          <w:tcPr>
            <w:tcW w:w="2784" w:type="dxa"/>
          </w:tcPr>
          <w:p w14:paraId="41999952" w14:textId="6DC00AD4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Insightful tools for PA/NP deployment</w:t>
            </w:r>
          </w:p>
        </w:tc>
        <w:tc>
          <w:tcPr>
            <w:tcW w:w="595" w:type="dxa"/>
          </w:tcPr>
          <w:p w14:paraId="3C9BC91D" w14:textId="7B316B06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3F7F2DB5" w14:textId="45C287A4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0D09603C" w14:textId="48F1265C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BBD8B5B" w14:textId="6B0C3EEE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197E651" w14:textId="4F1CB9E2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B6B9D78" w14:textId="1C13EEE4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A85021A" w14:textId="43C067DC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BAE5C82" w14:textId="475D4441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B1FE8DA" w14:textId="1F73B553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4234D653" w14:textId="39035C20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E0055" w14:paraId="51A6052F" w14:textId="77777777" w:rsidTr="00110E4A">
        <w:trPr>
          <w:trHeight w:val="226"/>
        </w:trPr>
        <w:tc>
          <w:tcPr>
            <w:tcW w:w="2784" w:type="dxa"/>
          </w:tcPr>
          <w:p w14:paraId="5D7E5840" w14:textId="7B6C5BFA" w:rsidR="00C77EAD" w:rsidRPr="004B1414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Implementation of the Care and Compulsion Act (Wet </w:t>
            </w:r>
            <w:proofErr w:type="spellStart"/>
            <w:r w:rsidRPr="004B1414">
              <w:rPr>
                <w:sz w:val="16"/>
                <w:szCs w:val="16"/>
                <w:lang w:val="en-GB"/>
              </w:rPr>
              <w:t>zorg</w:t>
            </w:r>
            <w:proofErr w:type="spellEnd"/>
            <w:r w:rsidRPr="004B1414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1414">
              <w:rPr>
                <w:sz w:val="16"/>
                <w:szCs w:val="16"/>
                <w:lang w:val="en-GB"/>
              </w:rPr>
              <w:t>en</w:t>
            </w:r>
            <w:proofErr w:type="spellEnd"/>
            <w:r w:rsidRPr="004B1414">
              <w:rPr>
                <w:sz w:val="16"/>
                <w:szCs w:val="16"/>
                <w:lang w:val="en-GB"/>
              </w:rPr>
              <w:t xml:space="preserve"> dwang)</w:t>
            </w:r>
          </w:p>
        </w:tc>
        <w:tc>
          <w:tcPr>
            <w:tcW w:w="595" w:type="dxa"/>
          </w:tcPr>
          <w:p w14:paraId="530C87CF" w14:textId="60104994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2C301A5" w14:textId="6BE3960B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E22CA92" w14:textId="150017B0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7C1FC4A" w14:textId="3F997FCC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7F84DAB" w14:textId="7EC88C2C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BC86818" w14:textId="6EB676BB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24E4BCA" w14:textId="71EF72A9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0BE73E0" w14:textId="3EF5DBB5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55703D01" w14:textId="3500073F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4DE1271B" w14:textId="098B1DD0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E0055" w14:paraId="53A2804B" w14:textId="77777777" w:rsidTr="00110E4A">
        <w:trPr>
          <w:trHeight w:val="226"/>
        </w:trPr>
        <w:tc>
          <w:tcPr>
            <w:tcW w:w="2784" w:type="dxa"/>
          </w:tcPr>
          <w:p w14:paraId="1DFAB281" w14:textId="237C349E" w:rsidR="00C77EAD" w:rsidRPr="00391D7A" w:rsidRDefault="00C77EAD" w:rsidP="00C77EAD">
            <w:pPr>
              <w:rPr>
                <w:sz w:val="16"/>
                <w:szCs w:val="16"/>
                <w:lang w:val="en-GB"/>
              </w:rPr>
            </w:pPr>
            <w:r w:rsidRPr="00391D7A">
              <w:rPr>
                <w:sz w:val="16"/>
                <w:szCs w:val="16"/>
                <w:lang w:val="en-GB"/>
              </w:rPr>
              <w:t>Shortened hospital stay durations</w:t>
            </w:r>
          </w:p>
        </w:tc>
        <w:tc>
          <w:tcPr>
            <w:tcW w:w="595" w:type="dxa"/>
          </w:tcPr>
          <w:p w14:paraId="359EC7FF" w14:textId="68F5E2C9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6B3FE7" w14:textId="3C0A26CA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87F5895" w14:textId="109A262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87639E7" w14:textId="0D925A29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5A980A5D" w14:textId="6C7EF131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5D27B83" w14:textId="5CF7CE86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6D90F61" w14:textId="29BACFE9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02FDE53" w14:textId="7EC6E054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770C0B7" w14:textId="5D22CA69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5B9DE68C" w14:textId="064B15AC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E0055" w14:paraId="6FCE25C4" w14:textId="77777777" w:rsidTr="00110E4A">
        <w:trPr>
          <w:trHeight w:val="226"/>
        </w:trPr>
        <w:tc>
          <w:tcPr>
            <w:tcW w:w="2784" w:type="dxa"/>
          </w:tcPr>
          <w:p w14:paraId="0264E655" w14:textId="43AEC430" w:rsidR="00C77EAD" w:rsidRPr="007F1BFD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Healthcare Quality, Complaints, and Disputes Act (WKKGZ): delineation of tasks/responsibilities</w:t>
            </w:r>
          </w:p>
        </w:tc>
        <w:tc>
          <w:tcPr>
            <w:tcW w:w="595" w:type="dxa"/>
          </w:tcPr>
          <w:p w14:paraId="73E4FA61" w14:textId="2E98E9AF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2666197" w14:textId="3B499918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CBA9C20" w14:textId="1183023E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E0428EE" w14:textId="69F9B3CD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0A2F9DE" w14:textId="66AC771A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7589775" w14:textId="454C825B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CB74D3B" w14:textId="72A92708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F1A8F3A" w14:textId="3E4B8169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8F55FCB" w14:textId="1ABC05C6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4868994E" w14:textId="5E9E9F1D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0E0055" w14:paraId="1844F692" w14:textId="77777777" w:rsidTr="00110E4A">
        <w:trPr>
          <w:trHeight w:val="226"/>
        </w:trPr>
        <w:tc>
          <w:tcPr>
            <w:tcW w:w="2784" w:type="dxa"/>
          </w:tcPr>
          <w:p w14:paraId="528BC7A3" w14:textId="255C23C0" w:rsidR="00C77EAD" w:rsidRPr="007F1BFD" w:rsidRDefault="00C77EAD" w:rsidP="00C77EAD">
            <w:pPr>
              <w:rPr>
                <w:sz w:val="16"/>
                <w:szCs w:val="16"/>
                <w:lang w:val="en-GB"/>
              </w:rPr>
            </w:pPr>
            <w:r w:rsidRPr="00391D7A">
              <w:rPr>
                <w:sz w:val="16"/>
                <w:szCs w:val="16"/>
                <w:lang w:val="en-GB"/>
              </w:rPr>
              <w:t xml:space="preserve">Vision and policy of care groups, health </w:t>
            </w:r>
            <w:proofErr w:type="spellStart"/>
            <w:r w:rsidRPr="00391D7A">
              <w:rPr>
                <w:sz w:val="16"/>
                <w:szCs w:val="16"/>
                <w:lang w:val="en-GB"/>
              </w:rPr>
              <w:t>centers</w:t>
            </w:r>
            <w:proofErr w:type="spellEnd"/>
            <w:r w:rsidRPr="00391D7A">
              <w:rPr>
                <w:sz w:val="16"/>
                <w:szCs w:val="16"/>
                <w:lang w:val="en-GB"/>
              </w:rPr>
              <w:t>, or HAGRO (General Practitioner Partnerships)</w:t>
            </w:r>
          </w:p>
        </w:tc>
        <w:tc>
          <w:tcPr>
            <w:tcW w:w="595" w:type="dxa"/>
          </w:tcPr>
          <w:p w14:paraId="5776A6BC" w14:textId="2B73B0EA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DE7510F" w14:textId="1056DB00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E1DB9B1" w14:textId="7D30AE5E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1129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5697DE9" w14:textId="185844EF" w:rsidR="00C77EAD" w:rsidRPr="000E0055" w:rsidRDefault="00C77EAD" w:rsidP="00C77EAD">
            <w:pPr>
              <w:rPr>
                <w:sz w:val="16"/>
                <w:szCs w:val="16"/>
                <w:lang w:val="en-GB"/>
              </w:rPr>
            </w:pPr>
            <w:r w:rsidRPr="000E0055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B103FD6" w14:textId="6F1C483E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96E0009" w14:textId="2B0C6A09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C042685" w14:textId="164CAA52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646A092" w14:textId="162ED778" w:rsidR="00C77EAD" w:rsidRPr="000E0055" w:rsidRDefault="0068264C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E8ADC39" w14:textId="3A36386C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602F7915" w14:textId="42CD7216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4403B9" w14:paraId="3AFD0863" w14:textId="77777777" w:rsidTr="00110E4A">
        <w:trPr>
          <w:trHeight w:val="196"/>
        </w:trPr>
        <w:tc>
          <w:tcPr>
            <w:tcW w:w="2784" w:type="dxa"/>
          </w:tcPr>
          <w:p w14:paraId="7ED83AD1" w14:textId="75C54D01" w:rsidR="00C77EAD" w:rsidRPr="005C3646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48556BFF" w14:textId="061AE2D6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600" w:type="dxa"/>
          </w:tcPr>
          <w:p w14:paraId="101CEA16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404CF64E" w14:textId="507CDB9F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6391DD89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DECAA62" w14:textId="61023F39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</w:tcPr>
          <w:p w14:paraId="2B5154BC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A2C6FC2" w14:textId="2E404D18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45C85FE9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3143FD8" w14:textId="73DA4DF5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9</w:t>
            </w:r>
          </w:p>
        </w:tc>
        <w:tc>
          <w:tcPr>
            <w:tcW w:w="636" w:type="dxa"/>
          </w:tcPr>
          <w:p w14:paraId="2AE1FEE9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18378C58" w14:textId="77777777" w:rsidR="00F71136" w:rsidRDefault="00F71136" w:rsidP="00F71136">
      <w:pPr>
        <w:spacing w:after="0" w:line="240" w:lineRule="auto"/>
        <w:rPr>
          <w:lang w:val="en-GB"/>
        </w:rPr>
      </w:pPr>
    </w:p>
    <w:p w14:paraId="260FBF4C" w14:textId="77777777" w:rsidR="00F71136" w:rsidRDefault="00F71136" w:rsidP="00F71136">
      <w:pPr>
        <w:rPr>
          <w:lang w:val="en-GB"/>
        </w:rPr>
      </w:pPr>
      <w:r>
        <w:rPr>
          <w:lang w:val="en-GB"/>
        </w:rPr>
        <w:br w:type="page"/>
      </w:r>
    </w:p>
    <w:p w14:paraId="30EAB5D3" w14:textId="4D26D3D4" w:rsidR="00F71136" w:rsidRPr="009E220E" w:rsidRDefault="00F71136" w:rsidP="00F71136">
      <w:pPr>
        <w:pStyle w:val="Kop8"/>
        <w:rPr>
          <w:sz w:val="18"/>
          <w:szCs w:val="18"/>
          <w:lang w:val="en-GB"/>
        </w:rPr>
      </w:pPr>
      <w:r w:rsidRPr="009E220E">
        <w:rPr>
          <w:sz w:val="18"/>
          <w:szCs w:val="18"/>
          <w:lang w:val="en-GB"/>
        </w:rPr>
        <w:lastRenderedPageBreak/>
        <w:t>Education</w:t>
      </w:r>
      <w:r w:rsidR="00813E00" w:rsidRPr="009E220E">
        <w:rPr>
          <w:sz w:val="18"/>
          <w:szCs w:val="18"/>
          <w:lang w:val="en-GB"/>
        </w:rPr>
        <w:t xml:space="preserve"> </w:t>
      </w:r>
      <w:r w:rsidR="00910D28">
        <w:rPr>
          <w:sz w:val="18"/>
          <w:szCs w:val="18"/>
          <w:lang w:val="en-GB"/>
        </w:rPr>
        <w:t>and</w:t>
      </w:r>
      <w:r w:rsidR="00813E00" w:rsidRPr="009E220E">
        <w:rPr>
          <w:sz w:val="18"/>
          <w:szCs w:val="18"/>
          <w:lang w:val="en-GB"/>
        </w:rPr>
        <w:t xml:space="preserve"> training</w:t>
      </w:r>
    </w:p>
    <w:p w14:paraId="452A8A58" w14:textId="7AD1B6D8" w:rsidR="00F71136" w:rsidRPr="000F7ADD" w:rsidRDefault="00C76CE9" w:rsidP="00F71136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br/>
      </w:r>
      <w:r w:rsidR="00F71136">
        <w:rPr>
          <w:i/>
          <w:iCs/>
          <w:sz w:val="16"/>
          <w:szCs w:val="16"/>
          <w:u w:val="single"/>
          <w:lang w:val="en-GB"/>
        </w:rPr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>R</w:t>
      </w:r>
      <w:r w:rsidR="00F71136" w:rsidRPr="000F7ADD">
        <w:rPr>
          <w:i/>
          <w:iCs/>
          <w:sz w:val="16"/>
          <w:szCs w:val="16"/>
          <w:u w:val="single"/>
          <w:lang w:val="en-GB"/>
        </w:rPr>
        <w:t xml:space="preserve">easons / stimulating factors for hiring and/or training PAs </w:t>
      </w:r>
      <w:r w:rsidR="00532105">
        <w:rPr>
          <w:i/>
          <w:iCs/>
          <w:sz w:val="16"/>
          <w:szCs w:val="16"/>
          <w:u w:val="single"/>
          <w:lang w:val="en-GB"/>
        </w:rPr>
        <w:t>and NPs</w:t>
      </w:r>
      <w:r w:rsidR="00F71136">
        <w:rPr>
          <w:i/>
          <w:iCs/>
          <w:sz w:val="16"/>
          <w:szCs w:val="16"/>
          <w:u w:val="single"/>
          <w:lang w:val="en-GB"/>
        </w:rPr>
        <w:t xml:space="preserve"> </w:t>
      </w:r>
      <w:r w:rsidR="00F71136" w:rsidRPr="00114AD1">
        <w:rPr>
          <w:i/>
          <w:iCs/>
          <w:sz w:val="16"/>
          <w:szCs w:val="16"/>
          <w:u w:val="single"/>
          <w:lang w:val="en-GB"/>
        </w:rPr>
        <w:t>regarding education</w:t>
      </w:r>
      <w:r w:rsidR="00813E00">
        <w:rPr>
          <w:i/>
          <w:iCs/>
          <w:sz w:val="16"/>
          <w:szCs w:val="16"/>
          <w:u w:val="single"/>
          <w:lang w:val="en-GB"/>
        </w:rPr>
        <w:t>/training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F71136" w:rsidRPr="000F7ADD" w14:paraId="56AEDFBA" w14:textId="77777777" w:rsidTr="00532105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0C0A339B" w14:textId="13C42007" w:rsidR="00F71136" w:rsidRPr="000F7ADD" w:rsidRDefault="00532105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E6A686B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334CA08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B3763CF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6FCB9F2" w14:textId="38CAE024" w:rsidR="00F71136" w:rsidRPr="000F7ADD" w:rsidRDefault="00AF636E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28761FCE" w14:textId="77777777" w:rsidR="00F71136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F71136" w:rsidRPr="000F7ADD" w14:paraId="68CC6395" w14:textId="77777777" w:rsidTr="00110E4A">
        <w:trPr>
          <w:trHeight w:val="209"/>
        </w:trPr>
        <w:tc>
          <w:tcPr>
            <w:tcW w:w="2784" w:type="dxa"/>
          </w:tcPr>
          <w:p w14:paraId="0DC9BDC3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0F81977E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799D7258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2838954D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DC48437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1710F246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002B1511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0FD3D20B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4C2DB18F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1001A0B0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297E2E8B" w14:textId="77777777" w:rsidR="00F71136" w:rsidRPr="000F7ADD" w:rsidRDefault="00F71136" w:rsidP="00110E4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925027" w:rsidRPr="00925027" w14:paraId="243D6D2A" w14:textId="77777777" w:rsidTr="00110E4A">
        <w:trPr>
          <w:trHeight w:val="209"/>
        </w:trPr>
        <w:tc>
          <w:tcPr>
            <w:tcW w:w="2784" w:type="dxa"/>
          </w:tcPr>
          <w:p w14:paraId="6544F2E7" w14:textId="19B5BFC5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raining </w:t>
            </w:r>
            <w:r w:rsidR="00F226DD" w:rsidRPr="004B1414">
              <w:rPr>
                <w:sz w:val="16"/>
                <w:szCs w:val="16"/>
                <w:lang w:val="en-GB"/>
              </w:rPr>
              <w:t>grants</w:t>
            </w:r>
            <w:r w:rsidRPr="004B1414">
              <w:rPr>
                <w:sz w:val="16"/>
                <w:szCs w:val="16"/>
                <w:lang w:val="en-GB"/>
              </w:rPr>
              <w:t xml:space="preserve"> for </w:t>
            </w:r>
            <w:r w:rsidRPr="00925027">
              <w:rPr>
                <w:sz w:val="16"/>
                <w:szCs w:val="16"/>
                <w:lang w:val="en-GB"/>
              </w:rPr>
              <w:t>PA/NP</w:t>
            </w:r>
            <w:r>
              <w:rPr>
                <w:sz w:val="16"/>
                <w:szCs w:val="16"/>
                <w:lang w:val="en-GB"/>
              </w:rPr>
              <w:t>s</w:t>
            </w:r>
            <w:r w:rsidRPr="00925027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5" w:type="dxa"/>
          </w:tcPr>
          <w:p w14:paraId="212784C0" w14:textId="198F7908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</w:tcPr>
          <w:p w14:paraId="041C84C2" w14:textId="40443643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80%</w:t>
            </w:r>
          </w:p>
        </w:tc>
        <w:tc>
          <w:tcPr>
            <w:tcW w:w="595" w:type="dxa"/>
          </w:tcPr>
          <w:p w14:paraId="551DB322" w14:textId="577F41E6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F6E0314" w14:textId="14431565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6A790D66" w14:textId="7751363F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4103FB10" w14:textId="00907AD2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50C37C10" w14:textId="01E3E47B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67B5730" w14:textId="431BCA32" w:rsidR="00925027" w:rsidRPr="00925027" w:rsidRDefault="00925027" w:rsidP="00925027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74CCC36C" w14:textId="677BAC22" w:rsidR="00925027" w:rsidRPr="00D93D13" w:rsidRDefault="00925027" w:rsidP="0092502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636" w:type="dxa"/>
          </w:tcPr>
          <w:p w14:paraId="6E71F128" w14:textId="0CDB5A5A" w:rsidR="00925027" w:rsidRPr="00D93D13" w:rsidRDefault="00925027" w:rsidP="0092502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7%</w:t>
            </w:r>
          </w:p>
        </w:tc>
      </w:tr>
      <w:tr w:rsidR="00A53A08" w:rsidRPr="00925027" w14:paraId="2F4B5520" w14:textId="77777777" w:rsidTr="00110E4A">
        <w:trPr>
          <w:trHeight w:val="209"/>
        </w:trPr>
        <w:tc>
          <w:tcPr>
            <w:tcW w:w="2784" w:type="dxa"/>
          </w:tcPr>
          <w:p w14:paraId="3D496FA3" w14:textId="09B7E952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Training an NP/PA in-house provides a tailored healthcare professional</w:t>
            </w:r>
          </w:p>
        </w:tc>
        <w:tc>
          <w:tcPr>
            <w:tcW w:w="595" w:type="dxa"/>
          </w:tcPr>
          <w:p w14:paraId="454C8DFE" w14:textId="3022F023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24F01195" w14:textId="39873DAA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47%</w:t>
            </w:r>
          </w:p>
        </w:tc>
        <w:tc>
          <w:tcPr>
            <w:tcW w:w="595" w:type="dxa"/>
          </w:tcPr>
          <w:p w14:paraId="28DF3F79" w14:textId="48100A91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1792BD3B" w14:textId="6C987BF6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595" w:type="dxa"/>
          </w:tcPr>
          <w:p w14:paraId="737243B7" w14:textId="20448088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19CC808" w14:textId="7F03ABCE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6B29AD1" w14:textId="7BAD0322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CEA41CF" w14:textId="375E34E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1EB6736" w14:textId="0E877071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36" w:type="dxa"/>
          </w:tcPr>
          <w:p w14:paraId="3EE34142" w14:textId="5625DC2D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6%</w:t>
            </w:r>
          </w:p>
        </w:tc>
      </w:tr>
      <w:tr w:rsidR="00A53A08" w:rsidRPr="000F7ADD" w14:paraId="15F7BFEA" w14:textId="77777777" w:rsidTr="00110E4A">
        <w:trPr>
          <w:trHeight w:val="209"/>
        </w:trPr>
        <w:tc>
          <w:tcPr>
            <w:tcW w:w="2784" w:type="dxa"/>
          </w:tcPr>
          <w:p w14:paraId="37CF978C" w14:textId="657E2CE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Investing in education/training</w:t>
            </w:r>
          </w:p>
        </w:tc>
        <w:tc>
          <w:tcPr>
            <w:tcW w:w="595" w:type="dxa"/>
          </w:tcPr>
          <w:p w14:paraId="31F59E8A" w14:textId="47634C73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36CFF551" w14:textId="5BE2358A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6302EE74" w14:textId="2A7239B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282C3AB" w14:textId="30D87604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6D991D55" w14:textId="311AFFA8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6073826" w14:textId="2739BAF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7E01D45B" w14:textId="6AF29D1A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73C9CFF" w14:textId="64152BC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5B5FB8E1" w14:textId="7CF15B97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6" w:type="dxa"/>
          </w:tcPr>
          <w:p w14:paraId="02446C34" w14:textId="057C8E02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2%</w:t>
            </w:r>
          </w:p>
        </w:tc>
      </w:tr>
      <w:tr w:rsidR="00A53A08" w:rsidRPr="00925027" w14:paraId="3FEFA27D" w14:textId="77777777" w:rsidTr="00110E4A">
        <w:trPr>
          <w:trHeight w:val="209"/>
        </w:trPr>
        <w:tc>
          <w:tcPr>
            <w:tcW w:w="2784" w:type="dxa"/>
          </w:tcPr>
          <w:p w14:paraId="4DF8235A" w14:textId="27D13C0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Shorter training duration compared to medical specialists</w:t>
            </w:r>
          </w:p>
        </w:tc>
        <w:tc>
          <w:tcPr>
            <w:tcW w:w="595" w:type="dxa"/>
          </w:tcPr>
          <w:p w14:paraId="43711F5E" w14:textId="4778BA88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65CD33A9" w14:textId="39EED647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0C43C46C" w14:textId="7B1DD21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1ED31789" w14:textId="7B3455C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33AB45E" w14:textId="57D2BD3B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E264C92" w14:textId="4AB2783E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E544F63" w14:textId="7881E248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43765458" w14:textId="1B3D1F14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2D8E8378" w14:textId="5253A711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</w:tcPr>
          <w:p w14:paraId="4F5661B8" w14:textId="1660862C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1%</w:t>
            </w:r>
          </w:p>
        </w:tc>
      </w:tr>
      <w:tr w:rsidR="00A53A08" w:rsidRPr="000F7ADD" w14:paraId="16B70010" w14:textId="77777777" w:rsidTr="00110E4A">
        <w:trPr>
          <w:trHeight w:val="209"/>
        </w:trPr>
        <w:tc>
          <w:tcPr>
            <w:tcW w:w="2784" w:type="dxa"/>
          </w:tcPr>
          <w:p w14:paraId="60824364" w14:textId="21088D6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proofErr w:type="spellStart"/>
            <w:r w:rsidRPr="00925027">
              <w:rPr>
                <w:sz w:val="16"/>
                <w:szCs w:val="16"/>
                <w:lang w:val="en-GB"/>
              </w:rPr>
              <w:t>Deployability</w:t>
            </w:r>
            <w:proofErr w:type="spellEnd"/>
            <w:r w:rsidRPr="00925027">
              <w:rPr>
                <w:sz w:val="16"/>
                <w:szCs w:val="16"/>
                <w:lang w:val="en-GB"/>
              </w:rPr>
              <w:t xml:space="preserve"> during training</w:t>
            </w:r>
          </w:p>
        </w:tc>
        <w:tc>
          <w:tcPr>
            <w:tcW w:w="595" w:type="dxa"/>
          </w:tcPr>
          <w:p w14:paraId="006037F6" w14:textId="7D98DCA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064F89AD" w14:textId="2DFC3C8F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346152E5" w14:textId="421097D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4B5E103" w14:textId="21CBF42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2085FE21" w14:textId="40217A76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F730580" w14:textId="5F63D6B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AA6E8F7" w14:textId="1134A082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0440547" w14:textId="2AFE456A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C8B3B74" w14:textId="6E3D10B6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</w:tcPr>
          <w:p w14:paraId="54748FA1" w14:textId="1007F63E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1%</w:t>
            </w:r>
          </w:p>
        </w:tc>
      </w:tr>
      <w:tr w:rsidR="00A53A08" w:rsidRPr="00925027" w14:paraId="164D6951" w14:textId="77777777" w:rsidTr="00110E4A">
        <w:trPr>
          <w:trHeight w:val="209"/>
        </w:trPr>
        <w:tc>
          <w:tcPr>
            <w:tcW w:w="2784" w:type="dxa"/>
          </w:tcPr>
          <w:p w14:paraId="24794A0D" w14:textId="54D59840" w:rsidR="00A53A08" w:rsidRPr="00594069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Fewer training positions for </w:t>
            </w:r>
            <w:r>
              <w:rPr>
                <w:sz w:val="16"/>
                <w:szCs w:val="16"/>
                <w:lang w:val="en-GB"/>
              </w:rPr>
              <w:t xml:space="preserve">specialized </w:t>
            </w:r>
            <w:r w:rsidRPr="00925027">
              <w:rPr>
                <w:sz w:val="16"/>
                <w:szCs w:val="16"/>
                <w:lang w:val="en-GB"/>
              </w:rPr>
              <w:t xml:space="preserve">medical </w:t>
            </w:r>
            <w:r>
              <w:rPr>
                <w:sz w:val="16"/>
                <w:szCs w:val="16"/>
                <w:lang w:val="en-GB"/>
              </w:rPr>
              <w:t>doctors</w:t>
            </w:r>
          </w:p>
        </w:tc>
        <w:tc>
          <w:tcPr>
            <w:tcW w:w="595" w:type="dxa"/>
          </w:tcPr>
          <w:p w14:paraId="5C1A88DF" w14:textId="6C56E0EA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0101BD0A" w14:textId="2677185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3ABDDCEF" w14:textId="20EC2B8E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0D18E6D" w14:textId="1F4F9F3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251A31F" w14:textId="4C9C808F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0EBA698" w14:textId="2AFCDDE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B62CFE3" w14:textId="41D95BE7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8CE19EB" w14:textId="4AA79238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5C54023" w14:textId="37B718A5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4B3A4A9E" w14:textId="6A097F54" w:rsidR="00A53A08" w:rsidRPr="00D93D13" w:rsidRDefault="006F4A20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A53A08" w:rsidRPr="00925027" w14:paraId="1391CA11" w14:textId="77777777" w:rsidTr="00110E4A">
        <w:trPr>
          <w:trHeight w:val="209"/>
        </w:trPr>
        <w:tc>
          <w:tcPr>
            <w:tcW w:w="2784" w:type="dxa"/>
          </w:tcPr>
          <w:p w14:paraId="32CDFAB4" w14:textId="0E092CA2" w:rsidR="00A53A08" w:rsidRPr="00594069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Individualization of training duration for </w:t>
            </w:r>
            <w:r>
              <w:rPr>
                <w:sz w:val="16"/>
                <w:szCs w:val="16"/>
                <w:lang w:val="en-GB"/>
              </w:rPr>
              <w:t>m</w:t>
            </w:r>
            <w:r w:rsidRPr="00925027">
              <w:rPr>
                <w:sz w:val="16"/>
                <w:szCs w:val="16"/>
                <w:lang w:val="en-GB"/>
              </w:rPr>
              <w:t xml:space="preserve">edical </w:t>
            </w:r>
            <w:r>
              <w:rPr>
                <w:sz w:val="16"/>
                <w:szCs w:val="16"/>
                <w:lang w:val="en-GB"/>
              </w:rPr>
              <w:t xml:space="preserve">doctors </w:t>
            </w:r>
            <w:r w:rsidRPr="00925027">
              <w:rPr>
                <w:sz w:val="16"/>
                <w:szCs w:val="16"/>
                <w:lang w:val="en-GB"/>
              </w:rPr>
              <w:t xml:space="preserve">in </w:t>
            </w:r>
            <w:r>
              <w:rPr>
                <w:sz w:val="16"/>
                <w:szCs w:val="16"/>
                <w:lang w:val="en-GB"/>
              </w:rPr>
              <w:t>specialist t</w:t>
            </w:r>
            <w:r w:rsidRPr="00925027">
              <w:rPr>
                <w:sz w:val="16"/>
                <w:szCs w:val="16"/>
                <w:lang w:val="en-GB"/>
              </w:rPr>
              <w:t>raining</w:t>
            </w:r>
            <w:r>
              <w:rPr>
                <w:sz w:val="16"/>
                <w:szCs w:val="16"/>
                <w:lang w:val="en-GB"/>
              </w:rPr>
              <w:t xml:space="preserve"> (AIOS)</w:t>
            </w:r>
          </w:p>
        </w:tc>
        <w:tc>
          <w:tcPr>
            <w:tcW w:w="595" w:type="dxa"/>
          </w:tcPr>
          <w:p w14:paraId="2317A0A9" w14:textId="5BFF6BD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5C7B41FE" w14:textId="62E0C26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7F9F9BDD" w14:textId="59B2188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92B7163" w14:textId="4F3C5C6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2A99F70" w14:textId="52C7E5AB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0562F34" w14:textId="59C2A8B6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455DBB7A" w14:textId="5EADDE77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7EE2325" w14:textId="19A15E5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5C70487" w14:textId="0639359B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7F0590D2" w14:textId="3AC9C7F9" w:rsidR="00A53A08" w:rsidRPr="00D93D13" w:rsidRDefault="006F4A20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A53A08" w:rsidRPr="00925027" w14:paraId="6EA9E100" w14:textId="77777777" w:rsidTr="00110E4A">
        <w:trPr>
          <w:trHeight w:val="209"/>
        </w:trPr>
        <w:tc>
          <w:tcPr>
            <w:tcW w:w="2784" w:type="dxa"/>
          </w:tcPr>
          <w:p w14:paraId="5B01B8BA" w14:textId="737653B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Limited </w:t>
            </w:r>
            <w:r w:rsidRPr="00113CF3">
              <w:rPr>
                <w:sz w:val="16"/>
                <w:szCs w:val="16"/>
                <w:lang w:val="en-GB"/>
              </w:rPr>
              <w:t>intake for training to become a</w:t>
            </w:r>
            <w:r w:rsidR="00113CF3">
              <w:rPr>
                <w:sz w:val="16"/>
                <w:szCs w:val="16"/>
                <w:lang w:val="en-GB"/>
              </w:rPr>
              <w:t>n</w:t>
            </w:r>
            <w:r w:rsidRPr="00113CF3">
              <w:rPr>
                <w:sz w:val="16"/>
                <w:szCs w:val="16"/>
                <w:lang w:val="en-GB"/>
              </w:rPr>
              <w:t xml:space="preserve"> </w:t>
            </w:r>
            <w:r w:rsidR="00113CF3" w:rsidRPr="00113CF3">
              <w:rPr>
                <w:sz w:val="16"/>
                <w:szCs w:val="16"/>
                <w:lang w:val="en-GB"/>
              </w:rPr>
              <w:t xml:space="preserve">intellectual disability </w:t>
            </w:r>
            <w:r w:rsidRPr="00113CF3">
              <w:rPr>
                <w:sz w:val="16"/>
                <w:szCs w:val="16"/>
                <w:lang w:val="en-GB"/>
              </w:rPr>
              <w:t>or elderly care physician</w:t>
            </w:r>
          </w:p>
        </w:tc>
        <w:tc>
          <w:tcPr>
            <w:tcW w:w="595" w:type="dxa"/>
          </w:tcPr>
          <w:p w14:paraId="6C18AD81" w14:textId="20642B4B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9C52A53" w14:textId="3DDDA8D3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BF55A63" w14:textId="7BA2728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E99768F" w14:textId="22118B81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06629B0" w14:textId="6F467CEB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A5A0155" w14:textId="14AD8A32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39F1DCCA" w14:textId="306128A2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EB01318" w14:textId="726AA67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13D92DCD" w14:textId="5BCA2F9B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0DBEE027" w14:textId="00C904CC" w:rsidR="00A53A08" w:rsidRPr="00D93D13" w:rsidRDefault="006F4A20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A53A08" w:rsidRPr="00925027" w14:paraId="0C37EAF8" w14:textId="77777777" w:rsidTr="00110E4A">
        <w:trPr>
          <w:trHeight w:val="209"/>
        </w:trPr>
        <w:tc>
          <w:tcPr>
            <w:tcW w:w="2784" w:type="dxa"/>
          </w:tcPr>
          <w:p w14:paraId="0629BCFB" w14:textId="15C19572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Good collaboration </w:t>
            </w:r>
            <w:r>
              <w:rPr>
                <w:sz w:val="16"/>
                <w:szCs w:val="16"/>
                <w:lang w:val="en-GB"/>
              </w:rPr>
              <w:t>(</w:t>
            </w:r>
            <w:r w:rsidRPr="00925027">
              <w:rPr>
                <w:sz w:val="16"/>
                <w:szCs w:val="16"/>
                <w:lang w:val="en-GB"/>
              </w:rPr>
              <w:t>with</w:t>
            </w:r>
            <w:r>
              <w:rPr>
                <w:sz w:val="16"/>
                <w:szCs w:val="16"/>
                <w:lang w:val="en-GB"/>
              </w:rPr>
              <w:t>in)</w:t>
            </w:r>
            <w:r w:rsidRPr="00925027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primary care</w:t>
            </w:r>
            <w:r w:rsidRPr="00925027">
              <w:rPr>
                <w:sz w:val="16"/>
                <w:szCs w:val="16"/>
                <w:lang w:val="en-GB"/>
              </w:rPr>
              <w:t xml:space="preserve"> in joint </w:t>
            </w:r>
            <w:r>
              <w:rPr>
                <w:sz w:val="16"/>
                <w:szCs w:val="16"/>
                <w:lang w:val="en-GB"/>
              </w:rPr>
              <w:t xml:space="preserve">NP/PA </w:t>
            </w:r>
            <w:r w:rsidRPr="00925027">
              <w:rPr>
                <w:sz w:val="16"/>
                <w:szCs w:val="16"/>
                <w:lang w:val="en-GB"/>
              </w:rPr>
              <w:t>training</w:t>
            </w:r>
          </w:p>
        </w:tc>
        <w:tc>
          <w:tcPr>
            <w:tcW w:w="595" w:type="dxa"/>
          </w:tcPr>
          <w:p w14:paraId="0A43A5F4" w14:textId="1621862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0424107" w14:textId="1F23E85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8C59D01" w14:textId="4C55E1C7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0252C0C" w14:textId="23089A3B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2D17856D" w14:textId="612D91B7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A6681DC" w14:textId="1661FAE4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4990C64A" w14:textId="037A57D3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213D7FA" w14:textId="0787F60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E517C84" w14:textId="76914544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7722C6F7" w14:textId="02EE0882" w:rsidR="00A53A08" w:rsidRPr="00D93D13" w:rsidRDefault="006F4A20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A53A08" w:rsidRPr="00925027" w14:paraId="3C8D54F5" w14:textId="77777777" w:rsidTr="00110E4A">
        <w:trPr>
          <w:trHeight w:val="209"/>
        </w:trPr>
        <w:tc>
          <w:tcPr>
            <w:tcW w:w="2784" w:type="dxa"/>
          </w:tcPr>
          <w:p w14:paraId="583DDBAC" w14:textId="743B7C73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ealthcare </w:t>
            </w:r>
            <w:r w:rsidR="0026042F">
              <w:rPr>
                <w:sz w:val="16"/>
                <w:szCs w:val="16"/>
                <w:lang w:val="en-GB"/>
              </w:rPr>
              <w:t>organization</w:t>
            </w:r>
            <w:r w:rsidRPr="00925027">
              <w:rPr>
                <w:sz w:val="16"/>
                <w:szCs w:val="16"/>
                <w:lang w:val="en-GB"/>
              </w:rPr>
              <w:t xml:space="preserve"> can profile itself as a train</w:t>
            </w:r>
            <w:r>
              <w:rPr>
                <w:sz w:val="16"/>
                <w:szCs w:val="16"/>
                <w:lang w:val="en-GB"/>
              </w:rPr>
              <w:t xml:space="preserve">ing organization </w:t>
            </w:r>
          </w:p>
        </w:tc>
        <w:tc>
          <w:tcPr>
            <w:tcW w:w="595" w:type="dxa"/>
          </w:tcPr>
          <w:p w14:paraId="58213C6F" w14:textId="05F6ED46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E185E32" w14:textId="6CF951C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7E25EE8" w14:textId="33C2ED6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25FD3B5" w14:textId="58194AA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1499008" w14:textId="5D50B24B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E27757A" w14:textId="7BD4BCB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AD27262" w14:textId="09B5BA28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67AE1C3" w14:textId="0EDBA3E6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0333A63F" w14:textId="3E1B3A7D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6F7D7F66" w14:textId="15E81158" w:rsidR="00A53A08" w:rsidRPr="00D93D13" w:rsidRDefault="006F4A20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A53A08" w:rsidRPr="00925027" w14:paraId="3D0FE589" w14:textId="77777777" w:rsidTr="00110E4A">
        <w:trPr>
          <w:trHeight w:val="226"/>
        </w:trPr>
        <w:tc>
          <w:tcPr>
            <w:tcW w:w="2784" w:type="dxa"/>
          </w:tcPr>
          <w:p w14:paraId="150110F3" w14:textId="06A070B6" w:rsidR="00A53A08" w:rsidRPr="00594069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Shorter training duration for NP</w:t>
            </w:r>
            <w:r>
              <w:rPr>
                <w:sz w:val="16"/>
                <w:szCs w:val="16"/>
                <w:lang w:val="en-GB"/>
              </w:rPr>
              <w:t>s</w:t>
            </w:r>
            <w:r w:rsidRPr="00925027">
              <w:rPr>
                <w:sz w:val="16"/>
                <w:szCs w:val="16"/>
                <w:lang w:val="en-GB"/>
              </w:rPr>
              <w:t xml:space="preserve"> than PA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595" w:type="dxa"/>
          </w:tcPr>
          <w:p w14:paraId="64F3FADD" w14:textId="4F2EA3A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EEBE026" w14:textId="4B4803D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A031947" w14:textId="0150F89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23ED7BDB" w14:textId="1A5E243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68B549D6" w14:textId="48403FC2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DDE8950" w14:textId="63DAD1B6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D466B20" w14:textId="1BB349EE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18872C9" w14:textId="1B2B6628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6AA8396C" w14:textId="359F9FC2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52AFCB1C" w14:textId="2D1BFE21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%</w:t>
            </w:r>
          </w:p>
        </w:tc>
      </w:tr>
      <w:tr w:rsidR="00A53A08" w:rsidRPr="00925027" w14:paraId="46852EC5" w14:textId="77777777" w:rsidTr="00110E4A">
        <w:trPr>
          <w:trHeight w:val="226"/>
        </w:trPr>
        <w:tc>
          <w:tcPr>
            <w:tcW w:w="2784" w:type="dxa"/>
          </w:tcPr>
          <w:p w14:paraId="25E595FB" w14:textId="5B20F071" w:rsidR="00A53A08" w:rsidRPr="007F1BFD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Limited intake for training to become a district nurse</w:t>
            </w:r>
          </w:p>
        </w:tc>
        <w:tc>
          <w:tcPr>
            <w:tcW w:w="595" w:type="dxa"/>
          </w:tcPr>
          <w:p w14:paraId="73B79685" w14:textId="2B59822B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5167270" w14:textId="10050043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93111EC" w14:textId="2AE7B5C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A895F67" w14:textId="16363A70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31DD5FF" w14:textId="5CAC23F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AA780D7" w14:textId="52EC5CF9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7066C7B" w14:textId="396CA0AC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C7C8340" w14:textId="175CB2FD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FC3FC8D" w14:textId="47C0A0DB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5CBC7FF1" w14:textId="0966AB7C" w:rsidR="00A53A08" w:rsidRPr="00D93D13" w:rsidRDefault="006F4A20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A53A08" w:rsidRPr="000F7ADD" w14:paraId="3973F3ED" w14:textId="77777777" w:rsidTr="00532105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2DB054F8" w14:textId="43259717" w:rsidR="00A53A08" w:rsidRPr="000F7ADD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0B88B4E" w14:textId="66220677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2C507AE" w14:textId="02D2A574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BC4579A" w14:textId="4BB53C2F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661B465" w14:textId="5A2EAD25" w:rsidR="00A53A08" w:rsidRPr="00925027" w:rsidRDefault="00A53A08" w:rsidP="00A53A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5D524D7F" w14:textId="409CCB43" w:rsidR="00A53A08" w:rsidRPr="00D93D13" w:rsidRDefault="00A53A08" w:rsidP="00A53A08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C77EAD" w:rsidRPr="00925027" w14:paraId="67ED3C7E" w14:textId="77777777" w:rsidTr="00110E4A">
        <w:trPr>
          <w:trHeight w:val="209"/>
        </w:trPr>
        <w:tc>
          <w:tcPr>
            <w:tcW w:w="2784" w:type="dxa"/>
          </w:tcPr>
          <w:p w14:paraId="5B165A07" w14:textId="14DFCAC2" w:rsidR="00C77EAD" w:rsidRPr="00925027" w:rsidRDefault="00C77EAD" w:rsidP="00C77EAD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raining </w:t>
            </w:r>
            <w:r w:rsidR="00F226DD" w:rsidRPr="004B1414">
              <w:rPr>
                <w:sz w:val="16"/>
                <w:szCs w:val="16"/>
                <w:lang w:val="en-GB"/>
              </w:rPr>
              <w:t>grants</w:t>
            </w:r>
            <w:r w:rsidRPr="004B1414">
              <w:rPr>
                <w:sz w:val="16"/>
                <w:szCs w:val="16"/>
                <w:lang w:val="en-GB"/>
              </w:rPr>
              <w:t xml:space="preserve"> for </w:t>
            </w:r>
            <w:r w:rsidRPr="00925027">
              <w:rPr>
                <w:sz w:val="16"/>
                <w:szCs w:val="16"/>
                <w:lang w:val="en-GB"/>
              </w:rPr>
              <w:t>PA/NP</w:t>
            </w:r>
            <w:r>
              <w:rPr>
                <w:sz w:val="16"/>
                <w:szCs w:val="16"/>
                <w:lang w:val="en-GB"/>
              </w:rPr>
              <w:t>s</w:t>
            </w:r>
            <w:r w:rsidRPr="00925027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5" w:type="dxa"/>
          </w:tcPr>
          <w:p w14:paraId="0388B66F" w14:textId="522F4D05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2ECB656A" w14:textId="54C95F48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73%</w:t>
            </w:r>
          </w:p>
        </w:tc>
        <w:tc>
          <w:tcPr>
            <w:tcW w:w="595" w:type="dxa"/>
          </w:tcPr>
          <w:p w14:paraId="4BFE69FA" w14:textId="110DF9F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A3466D2" w14:textId="539559AE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47597FAC" w14:textId="11229559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4F83CD37" w14:textId="7008CBC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00%</w:t>
            </w:r>
          </w:p>
        </w:tc>
        <w:tc>
          <w:tcPr>
            <w:tcW w:w="595" w:type="dxa"/>
          </w:tcPr>
          <w:p w14:paraId="0E6487C2" w14:textId="72FBF007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1B8C99C" w14:textId="46343A6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691B3EFC" w14:textId="183083AA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636" w:type="dxa"/>
          </w:tcPr>
          <w:p w14:paraId="554C372A" w14:textId="606EB399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4%</w:t>
            </w:r>
          </w:p>
        </w:tc>
      </w:tr>
      <w:tr w:rsidR="00C77EAD" w:rsidRPr="00925027" w14:paraId="4B43D76B" w14:textId="77777777" w:rsidTr="00110E4A">
        <w:trPr>
          <w:trHeight w:val="209"/>
        </w:trPr>
        <w:tc>
          <w:tcPr>
            <w:tcW w:w="2784" w:type="dxa"/>
          </w:tcPr>
          <w:p w14:paraId="50AFE7AF" w14:textId="7EF97B39" w:rsidR="00C77EAD" w:rsidRPr="00925027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Investing in education/training</w:t>
            </w:r>
          </w:p>
        </w:tc>
        <w:tc>
          <w:tcPr>
            <w:tcW w:w="595" w:type="dxa"/>
          </w:tcPr>
          <w:p w14:paraId="07580BE7" w14:textId="7BAAA54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57CD62E6" w14:textId="7A9E497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7D58046B" w14:textId="603C78E3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34AE682B" w14:textId="239E5B7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1DF17A9" w14:textId="76C82077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069B604D" w14:textId="1C7F3E6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00%</w:t>
            </w:r>
          </w:p>
        </w:tc>
        <w:tc>
          <w:tcPr>
            <w:tcW w:w="595" w:type="dxa"/>
          </w:tcPr>
          <w:p w14:paraId="11CA1C67" w14:textId="68636643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11B05843" w14:textId="790B10A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3536C8B3" w14:textId="1837C0CA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636" w:type="dxa"/>
          </w:tcPr>
          <w:p w14:paraId="11BE4403" w14:textId="11ECF04B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4%</w:t>
            </w:r>
          </w:p>
        </w:tc>
      </w:tr>
      <w:tr w:rsidR="00C77EAD" w:rsidRPr="00925027" w14:paraId="11CE0C35" w14:textId="77777777" w:rsidTr="00110E4A">
        <w:trPr>
          <w:trHeight w:val="209"/>
        </w:trPr>
        <w:tc>
          <w:tcPr>
            <w:tcW w:w="2784" w:type="dxa"/>
          </w:tcPr>
          <w:p w14:paraId="13369FBE" w14:textId="434F25D3" w:rsidR="00C77EAD" w:rsidRPr="00594069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Training an NP/PA in-house provides a tailored healthcare professional</w:t>
            </w:r>
          </w:p>
        </w:tc>
        <w:tc>
          <w:tcPr>
            <w:tcW w:w="595" w:type="dxa"/>
          </w:tcPr>
          <w:p w14:paraId="319AFA11" w14:textId="5C94C880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217820F0" w14:textId="4CD1EB49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18946AF6" w14:textId="0AF680B9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10D815B2" w14:textId="0D27328E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595" w:type="dxa"/>
          </w:tcPr>
          <w:p w14:paraId="4CC4F53A" w14:textId="76926AB7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3B008850" w14:textId="588ADC66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1E7A4187" w14:textId="4857006A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3309110" w14:textId="388B9A95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0939F56C" w14:textId="2DEBC96B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636" w:type="dxa"/>
          </w:tcPr>
          <w:p w14:paraId="0F88E536" w14:textId="49CB1C73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7%</w:t>
            </w:r>
          </w:p>
        </w:tc>
      </w:tr>
      <w:tr w:rsidR="00C77EAD" w:rsidRPr="000F7ADD" w14:paraId="3A43FD41" w14:textId="77777777" w:rsidTr="00110E4A">
        <w:trPr>
          <w:trHeight w:val="209"/>
        </w:trPr>
        <w:tc>
          <w:tcPr>
            <w:tcW w:w="2784" w:type="dxa"/>
          </w:tcPr>
          <w:p w14:paraId="28B6FA96" w14:textId="1305F21B" w:rsidR="00C77EAD" w:rsidRPr="00594069" w:rsidRDefault="00C77EAD" w:rsidP="00C77EAD">
            <w:pPr>
              <w:rPr>
                <w:sz w:val="16"/>
                <w:szCs w:val="16"/>
                <w:lang w:val="en-GB"/>
              </w:rPr>
            </w:pPr>
            <w:proofErr w:type="spellStart"/>
            <w:r w:rsidRPr="00925027">
              <w:rPr>
                <w:sz w:val="16"/>
                <w:szCs w:val="16"/>
                <w:lang w:val="en-GB"/>
              </w:rPr>
              <w:t>Deployability</w:t>
            </w:r>
            <w:proofErr w:type="spellEnd"/>
            <w:r w:rsidRPr="00925027">
              <w:rPr>
                <w:sz w:val="16"/>
                <w:szCs w:val="16"/>
                <w:lang w:val="en-GB"/>
              </w:rPr>
              <w:t xml:space="preserve"> during training</w:t>
            </w:r>
          </w:p>
        </w:tc>
        <w:tc>
          <w:tcPr>
            <w:tcW w:w="595" w:type="dxa"/>
          </w:tcPr>
          <w:p w14:paraId="0EB82237" w14:textId="52DCB9A1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490543AA" w14:textId="217E6891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6A01A6A0" w14:textId="2DB4EE08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C62281B" w14:textId="33CB3B0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3CA987CC" w14:textId="6A14E77D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ECB7DD7" w14:textId="6236181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6FA78E0C" w14:textId="4CB7C7C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A01669D" w14:textId="5EB628F5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72CA3913" w14:textId="499AE503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636" w:type="dxa"/>
          </w:tcPr>
          <w:p w14:paraId="52FC75E7" w14:textId="100F5241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3%</w:t>
            </w:r>
          </w:p>
        </w:tc>
      </w:tr>
      <w:tr w:rsidR="00C77EAD" w:rsidRPr="00925027" w14:paraId="700108F5" w14:textId="77777777" w:rsidTr="00110E4A">
        <w:trPr>
          <w:trHeight w:val="209"/>
        </w:trPr>
        <w:tc>
          <w:tcPr>
            <w:tcW w:w="2784" w:type="dxa"/>
          </w:tcPr>
          <w:p w14:paraId="5D577463" w14:textId="755026AB" w:rsidR="00C77EAD" w:rsidRPr="00925027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Shorter training duration compared to medical specialists</w:t>
            </w:r>
          </w:p>
        </w:tc>
        <w:tc>
          <w:tcPr>
            <w:tcW w:w="595" w:type="dxa"/>
          </w:tcPr>
          <w:p w14:paraId="7F18E8A1" w14:textId="78CA3B3D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79A1738D" w14:textId="2678318D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41DAED38" w14:textId="111C84E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6CB6712" w14:textId="16A3E298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443DDC54" w14:textId="3F018DBD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143A649A" w14:textId="5047C8F5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1F321282" w14:textId="41794038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EFCBF4B" w14:textId="0D4E2F40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14397AF" w14:textId="56508772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</w:tcPr>
          <w:p w14:paraId="391EDC95" w14:textId="36D33F5C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9%</w:t>
            </w:r>
          </w:p>
        </w:tc>
      </w:tr>
      <w:tr w:rsidR="00C77EAD" w:rsidRPr="00925027" w14:paraId="718051DC" w14:textId="77777777" w:rsidTr="00110E4A">
        <w:trPr>
          <w:trHeight w:val="209"/>
        </w:trPr>
        <w:tc>
          <w:tcPr>
            <w:tcW w:w="2784" w:type="dxa"/>
          </w:tcPr>
          <w:p w14:paraId="56F94FA0" w14:textId="54BDC4D5" w:rsidR="00C77EAD" w:rsidRPr="00925027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Fewer training positions for </w:t>
            </w:r>
            <w:r>
              <w:rPr>
                <w:sz w:val="16"/>
                <w:szCs w:val="16"/>
                <w:lang w:val="en-GB"/>
              </w:rPr>
              <w:t xml:space="preserve">specialized </w:t>
            </w:r>
            <w:r w:rsidRPr="00925027">
              <w:rPr>
                <w:sz w:val="16"/>
                <w:szCs w:val="16"/>
                <w:lang w:val="en-GB"/>
              </w:rPr>
              <w:t xml:space="preserve">medical </w:t>
            </w:r>
            <w:r>
              <w:rPr>
                <w:sz w:val="16"/>
                <w:szCs w:val="16"/>
                <w:lang w:val="en-GB"/>
              </w:rPr>
              <w:t>doctors</w:t>
            </w:r>
          </w:p>
        </w:tc>
        <w:tc>
          <w:tcPr>
            <w:tcW w:w="595" w:type="dxa"/>
          </w:tcPr>
          <w:p w14:paraId="35708EFB" w14:textId="014F86A1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3A2A1591" w14:textId="0A25FAB3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7B8A221B" w14:textId="1CB543F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D4B5C1E" w14:textId="70FCB93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F19E3E8" w14:textId="7131F37B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F49229C" w14:textId="2456B5F6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3C180A8" w14:textId="1A922976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1717988" w14:textId="744D4CC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95041B5" w14:textId="6A68F4B5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66F5746C" w14:textId="03B3704E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925027" w14:paraId="5777E050" w14:textId="77777777" w:rsidTr="00110E4A">
        <w:trPr>
          <w:trHeight w:val="209"/>
        </w:trPr>
        <w:tc>
          <w:tcPr>
            <w:tcW w:w="2784" w:type="dxa"/>
          </w:tcPr>
          <w:p w14:paraId="62D16413" w14:textId="0F34F5D9" w:rsidR="00C77EAD" w:rsidRPr="00925027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Individualization of training duration for </w:t>
            </w:r>
            <w:r>
              <w:rPr>
                <w:sz w:val="16"/>
                <w:szCs w:val="16"/>
                <w:lang w:val="en-GB"/>
              </w:rPr>
              <w:t>m</w:t>
            </w:r>
            <w:r w:rsidRPr="00925027">
              <w:rPr>
                <w:sz w:val="16"/>
                <w:szCs w:val="16"/>
                <w:lang w:val="en-GB"/>
              </w:rPr>
              <w:t xml:space="preserve">edical </w:t>
            </w:r>
            <w:r>
              <w:rPr>
                <w:sz w:val="16"/>
                <w:szCs w:val="16"/>
                <w:lang w:val="en-GB"/>
              </w:rPr>
              <w:t xml:space="preserve">doctors </w:t>
            </w:r>
            <w:r w:rsidRPr="00925027">
              <w:rPr>
                <w:sz w:val="16"/>
                <w:szCs w:val="16"/>
                <w:lang w:val="en-GB"/>
              </w:rPr>
              <w:t xml:space="preserve">in </w:t>
            </w:r>
            <w:r>
              <w:rPr>
                <w:sz w:val="16"/>
                <w:szCs w:val="16"/>
                <w:lang w:val="en-GB"/>
              </w:rPr>
              <w:t>specialist t</w:t>
            </w:r>
            <w:r w:rsidRPr="00925027">
              <w:rPr>
                <w:sz w:val="16"/>
                <w:szCs w:val="16"/>
                <w:lang w:val="en-GB"/>
              </w:rPr>
              <w:t>raining</w:t>
            </w:r>
            <w:r>
              <w:rPr>
                <w:sz w:val="16"/>
                <w:szCs w:val="16"/>
                <w:lang w:val="en-GB"/>
              </w:rPr>
              <w:t xml:space="preserve"> (AIOS)</w:t>
            </w:r>
          </w:p>
        </w:tc>
        <w:tc>
          <w:tcPr>
            <w:tcW w:w="595" w:type="dxa"/>
          </w:tcPr>
          <w:p w14:paraId="15F9102F" w14:textId="62EC7E8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EEEA867" w14:textId="490A4F92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</w:tcPr>
          <w:p w14:paraId="74BF3C46" w14:textId="085D01AA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77846DC" w14:textId="2A5B3716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C434276" w14:textId="62F3F371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B5968DC" w14:textId="1547F70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0018780C" w14:textId="18E9BB10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5C219B5" w14:textId="5488A333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2611B2F" w14:textId="5780AADB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225CA6CE" w14:textId="677B63E0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925027" w14:paraId="51FD68BE" w14:textId="77777777" w:rsidTr="00110E4A">
        <w:trPr>
          <w:trHeight w:val="226"/>
        </w:trPr>
        <w:tc>
          <w:tcPr>
            <w:tcW w:w="2784" w:type="dxa"/>
          </w:tcPr>
          <w:p w14:paraId="2CE52EBC" w14:textId="1D76DE04" w:rsidR="00C77EAD" w:rsidRPr="007F1BFD" w:rsidRDefault="00113CF3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Limited </w:t>
            </w:r>
            <w:r w:rsidRPr="00113CF3">
              <w:rPr>
                <w:sz w:val="16"/>
                <w:szCs w:val="16"/>
                <w:lang w:val="en-GB"/>
              </w:rPr>
              <w:t>intake for training to become a</w:t>
            </w:r>
            <w:r>
              <w:rPr>
                <w:sz w:val="16"/>
                <w:szCs w:val="16"/>
                <w:lang w:val="en-GB"/>
              </w:rPr>
              <w:t>n</w:t>
            </w:r>
            <w:r w:rsidRPr="00113CF3">
              <w:rPr>
                <w:sz w:val="16"/>
                <w:szCs w:val="16"/>
                <w:lang w:val="en-GB"/>
              </w:rPr>
              <w:t xml:space="preserve"> intellectual disability or elderly care physician</w:t>
            </w:r>
          </w:p>
        </w:tc>
        <w:tc>
          <w:tcPr>
            <w:tcW w:w="595" w:type="dxa"/>
          </w:tcPr>
          <w:p w14:paraId="6F3EBBAF" w14:textId="1684D63D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4B31D29" w14:textId="011BA5D3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672A002" w14:textId="731592D9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6715F12" w14:textId="1DAF8299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658F035" w14:textId="43CF2159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7D0403B5" w14:textId="04DC151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1E0F2A85" w14:textId="1ABCBBA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6DEFC38" w14:textId="55774AE2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37ECA41" w14:textId="7E276AFF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62221E9D" w14:textId="785B73EE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925027" w14:paraId="24D98054" w14:textId="77777777" w:rsidTr="00110E4A">
        <w:trPr>
          <w:trHeight w:val="226"/>
        </w:trPr>
        <w:tc>
          <w:tcPr>
            <w:tcW w:w="2784" w:type="dxa"/>
          </w:tcPr>
          <w:p w14:paraId="71ECA4A1" w14:textId="0EB78BF9" w:rsidR="00C77EAD" w:rsidRPr="00925027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Shorter training duration for NP</w:t>
            </w:r>
            <w:r>
              <w:rPr>
                <w:sz w:val="16"/>
                <w:szCs w:val="16"/>
                <w:lang w:val="en-GB"/>
              </w:rPr>
              <w:t>s</w:t>
            </w:r>
            <w:r w:rsidRPr="00925027">
              <w:rPr>
                <w:sz w:val="16"/>
                <w:szCs w:val="16"/>
                <w:lang w:val="en-GB"/>
              </w:rPr>
              <w:t xml:space="preserve"> than PA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595" w:type="dxa"/>
          </w:tcPr>
          <w:p w14:paraId="1E74ACAD" w14:textId="66917ED5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D1129CF" w14:textId="76BB9D0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167DD68C" w14:textId="70CE4B5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49C8582" w14:textId="1D8F9868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33BAC576" w14:textId="7C3F315D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F3615D0" w14:textId="0A22F060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78EF8D26" w14:textId="3CC45BBB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906DAAD" w14:textId="53FFE21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6FFD9AB" w14:textId="4940B7DD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104E3F27" w14:textId="6FBDC195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%</w:t>
            </w:r>
          </w:p>
        </w:tc>
      </w:tr>
      <w:tr w:rsidR="00C77EAD" w:rsidRPr="00925027" w14:paraId="1CAA1B41" w14:textId="77777777" w:rsidTr="00110E4A">
        <w:trPr>
          <w:trHeight w:val="226"/>
        </w:trPr>
        <w:tc>
          <w:tcPr>
            <w:tcW w:w="2784" w:type="dxa"/>
          </w:tcPr>
          <w:p w14:paraId="01A81698" w14:textId="3F7DA2A8" w:rsidR="00C77EAD" w:rsidRPr="007F1BFD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 xml:space="preserve">Good collaboration </w:t>
            </w:r>
            <w:r>
              <w:rPr>
                <w:sz w:val="16"/>
                <w:szCs w:val="16"/>
                <w:lang w:val="en-GB"/>
              </w:rPr>
              <w:t>(</w:t>
            </w:r>
            <w:r w:rsidRPr="00925027">
              <w:rPr>
                <w:sz w:val="16"/>
                <w:szCs w:val="16"/>
                <w:lang w:val="en-GB"/>
              </w:rPr>
              <w:t>with</w:t>
            </w:r>
            <w:r>
              <w:rPr>
                <w:sz w:val="16"/>
                <w:szCs w:val="16"/>
                <w:lang w:val="en-GB"/>
              </w:rPr>
              <w:t>in)</w:t>
            </w:r>
            <w:r w:rsidRPr="00925027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primary care</w:t>
            </w:r>
            <w:r w:rsidRPr="00925027">
              <w:rPr>
                <w:sz w:val="16"/>
                <w:szCs w:val="16"/>
                <w:lang w:val="en-GB"/>
              </w:rPr>
              <w:t xml:space="preserve"> in joint </w:t>
            </w:r>
            <w:r>
              <w:rPr>
                <w:sz w:val="16"/>
                <w:szCs w:val="16"/>
                <w:lang w:val="en-GB"/>
              </w:rPr>
              <w:t xml:space="preserve">NP/PA </w:t>
            </w:r>
            <w:r w:rsidRPr="00925027">
              <w:rPr>
                <w:sz w:val="16"/>
                <w:szCs w:val="16"/>
                <w:lang w:val="en-GB"/>
              </w:rPr>
              <w:t>training</w:t>
            </w:r>
          </w:p>
        </w:tc>
        <w:tc>
          <w:tcPr>
            <w:tcW w:w="595" w:type="dxa"/>
          </w:tcPr>
          <w:p w14:paraId="28778955" w14:textId="5A22E66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CDC39A1" w14:textId="07EF1927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79B99DB" w14:textId="352CD81E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76A703E" w14:textId="28D69411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3960B831" w14:textId="1F55BB6B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4E86F615" w14:textId="796C497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2A9B6C01" w14:textId="7AA4A510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8B3D2E" w14:textId="195D43F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3B6C6E2" w14:textId="52DA839C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35F89648" w14:textId="110E9AF5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925027" w14:paraId="14ACE890" w14:textId="77777777" w:rsidTr="00110E4A">
        <w:trPr>
          <w:trHeight w:val="226"/>
        </w:trPr>
        <w:tc>
          <w:tcPr>
            <w:tcW w:w="2784" w:type="dxa"/>
          </w:tcPr>
          <w:p w14:paraId="3C95A50E" w14:textId="7B301B92" w:rsidR="00C77EAD" w:rsidRDefault="00C77EAD" w:rsidP="00C77EAD">
            <w:pPr>
              <w:rPr>
                <w:sz w:val="16"/>
                <w:szCs w:val="16"/>
                <w:lang w:val="en-GB"/>
              </w:rPr>
            </w:pPr>
            <w:r w:rsidRPr="00925027">
              <w:rPr>
                <w:sz w:val="16"/>
                <w:szCs w:val="16"/>
                <w:lang w:val="en-GB"/>
              </w:rPr>
              <w:t>Limited intake for training to become a district nurse</w:t>
            </w:r>
          </w:p>
        </w:tc>
        <w:tc>
          <w:tcPr>
            <w:tcW w:w="595" w:type="dxa"/>
          </w:tcPr>
          <w:p w14:paraId="53E9E13A" w14:textId="0FC67080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E72516D" w14:textId="4AD6A4DB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2AA96E5" w14:textId="277F54E7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56B8FEE" w14:textId="5AE8F89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A7D74E6" w14:textId="3703AA73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9FA9AC9" w14:textId="4A4C76EF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5E10D4FA" w14:textId="36965895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6C7715B" w14:textId="40D112C9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C549788" w14:textId="23F7C7D9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044636B1" w14:textId="0C0403B3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925027" w14:paraId="79F3140F" w14:textId="77777777" w:rsidTr="00110E4A">
        <w:trPr>
          <w:trHeight w:val="226"/>
        </w:trPr>
        <w:tc>
          <w:tcPr>
            <w:tcW w:w="2784" w:type="dxa"/>
          </w:tcPr>
          <w:p w14:paraId="44E450F3" w14:textId="216CEE50" w:rsidR="00C77EAD" w:rsidRPr="007F1BFD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ealthcare </w:t>
            </w:r>
            <w:r w:rsidR="0026042F">
              <w:rPr>
                <w:sz w:val="16"/>
                <w:szCs w:val="16"/>
                <w:lang w:val="en-GB"/>
              </w:rPr>
              <w:t>organization</w:t>
            </w:r>
            <w:r w:rsidRPr="00925027">
              <w:rPr>
                <w:sz w:val="16"/>
                <w:szCs w:val="16"/>
                <w:lang w:val="en-GB"/>
              </w:rPr>
              <w:t xml:space="preserve"> can profile itself as a train</w:t>
            </w:r>
            <w:r>
              <w:rPr>
                <w:sz w:val="16"/>
                <w:szCs w:val="16"/>
                <w:lang w:val="en-GB"/>
              </w:rPr>
              <w:t xml:space="preserve">ing organization </w:t>
            </w:r>
          </w:p>
        </w:tc>
        <w:tc>
          <w:tcPr>
            <w:tcW w:w="595" w:type="dxa"/>
          </w:tcPr>
          <w:p w14:paraId="060246EF" w14:textId="2FCA8DE0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067EB55" w14:textId="08B19096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DBBF1AC" w14:textId="1F04858A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E332C80" w14:textId="0B83B7B5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C3EFC3F" w14:textId="572B538C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5FDD3F" w14:textId="343115ED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3B783FE" w14:textId="05F9A778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24F7366" w14:textId="3DA3E714" w:rsidR="00C77EAD" w:rsidRPr="00114AD1" w:rsidRDefault="00C77EAD" w:rsidP="00C77EAD">
            <w:pPr>
              <w:rPr>
                <w:sz w:val="16"/>
                <w:szCs w:val="16"/>
                <w:lang w:val="en-GB"/>
              </w:rPr>
            </w:pPr>
            <w:r w:rsidRPr="00114AD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4D0AFEE0" w14:textId="73BA90F1" w:rsidR="00C77EAD" w:rsidRPr="00D93D13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39E0A3A7" w14:textId="1371B39B" w:rsidR="00C77EAD" w:rsidRPr="00D93D13" w:rsidRDefault="006F4A20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77EAD" w:rsidRPr="004403B9" w14:paraId="2985CC6D" w14:textId="77777777" w:rsidTr="00110E4A">
        <w:trPr>
          <w:trHeight w:val="196"/>
        </w:trPr>
        <w:tc>
          <w:tcPr>
            <w:tcW w:w="2784" w:type="dxa"/>
          </w:tcPr>
          <w:p w14:paraId="629EFA55" w14:textId="76613A14" w:rsidR="00C77EAD" w:rsidRPr="005C3646" w:rsidRDefault="00C77EAD" w:rsidP="00C77EA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07F667F9" w14:textId="463EF9E4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00" w:type="dxa"/>
          </w:tcPr>
          <w:p w14:paraId="12FF6DD0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C247A6F" w14:textId="790575B1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4E79E52A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5596B61" w14:textId="61810DA5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42792A07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D4E1474" w14:textId="2EF56702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77736BAC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21F694E8" w14:textId="439A43A3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36" w:type="dxa"/>
          </w:tcPr>
          <w:p w14:paraId="0BBB3FA8" w14:textId="77777777" w:rsidR="00C77EAD" w:rsidRPr="00D512E3" w:rsidRDefault="00C77EAD" w:rsidP="00C77EA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0D003483" w14:textId="77777777" w:rsidR="00F71136" w:rsidRDefault="00F71136" w:rsidP="00F71136">
      <w:pPr>
        <w:spacing w:after="0" w:line="240" w:lineRule="auto"/>
        <w:rPr>
          <w:lang w:val="en-GB"/>
        </w:rPr>
      </w:pPr>
    </w:p>
    <w:p w14:paraId="29630B97" w14:textId="77777777" w:rsidR="00113CF3" w:rsidRPr="00E777F9" w:rsidRDefault="00F71136" w:rsidP="00113CF3">
      <w:pPr>
        <w:pStyle w:val="Kop8"/>
        <w:rPr>
          <w:sz w:val="18"/>
          <w:szCs w:val="18"/>
          <w:lang w:val="en-GB"/>
        </w:rPr>
      </w:pPr>
      <w:r>
        <w:rPr>
          <w:lang w:val="en-GB"/>
        </w:rPr>
        <w:br w:type="column"/>
      </w:r>
      <w:r w:rsidR="00113CF3" w:rsidRPr="00E777F9">
        <w:rPr>
          <w:sz w:val="18"/>
          <w:szCs w:val="18"/>
          <w:lang w:val="en-GB"/>
        </w:rPr>
        <w:lastRenderedPageBreak/>
        <w:t>Familiarity</w:t>
      </w:r>
      <w:r w:rsidR="00113CF3">
        <w:rPr>
          <w:sz w:val="18"/>
          <w:szCs w:val="18"/>
          <w:lang w:val="en-GB"/>
        </w:rPr>
        <w:t xml:space="preserve"> / positive experiences</w:t>
      </w:r>
    </w:p>
    <w:p w14:paraId="57C0598D" w14:textId="77777777" w:rsidR="00113CF3" w:rsidRPr="000F7ADD" w:rsidRDefault="00113CF3" w:rsidP="00113CF3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 w:rsidRPr="00DC4399">
        <w:rPr>
          <w:i/>
          <w:iCs/>
          <w:sz w:val="16"/>
          <w:szCs w:val="16"/>
          <w:u w:val="single"/>
          <w:lang w:val="en-GB"/>
        </w:rPr>
        <w:br/>
        <w:t xml:space="preserve">Table. </w:t>
      </w:r>
      <w:r>
        <w:rPr>
          <w:i/>
          <w:iCs/>
          <w:sz w:val="16"/>
          <w:szCs w:val="16"/>
          <w:u w:val="single"/>
          <w:lang w:val="en-GB"/>
        </w:rPr>
        <w:t>R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easons / stimulating factors for hiring and/or training </w:t>
      </w:r>
      <w:r w:rsidRPr="004403B9">
        <w:rPr>
          <w:i/>
          <w:iCs/>
          <w:sz w:val="16"/>
          <w:szCs w:val="16"/>
          <w:u w:val="single"/>
          <w:lang w:val="en-GB"/>
        </w:rPr>
        <w:t>PAs and NPs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 </w:t>
      </w:r>
      <w:r>
        <w:rPr>
          <w:i/>
          <w:iCs/>
          <w:sz w:val="16"/>
          <w:szCs w:val="16"/>
          <w:u w:val="single"/>
          <w:lang w:val="en-GB"/>
        </w:rPr>
        <w:t>regarding familiarity / positive experience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72"/>
        <w:gridCol w:w="593"/>
        <w:gridCol w:w="598"/>
        <w:gridCol w:w="593"/>
        <w:gridCol w:w="598"/>
        <w:gridCol w:w="593"/>
        <w:gridCol w:w="598"/>
        <w:gridCol w:w="593"/>
        <w:gridCol w:w="598"/>
        <w:gridCol w:w="593"/>
        <w:gridCol w:w="632"/>
        <w:gridCol w:w="14"/>
      </w:tblGrid>
      <w:tr w:rsidR="00113CF3" w:rsidRPr="005C3646" w14:paraId="04034F00" w14:textId="77777777" w:rsidTr="00DB0ED9">
        <w:trPr>
          <w:gridAfter w:val="1"/>
          <w:wAfter w:w="14" w:type="dxa"/>
          <w:trHeight w:val="140"/>
        </w:trPr>
        <w:tc>
          <w:tcPr>
            <w:tcW w:w="2772" w:type="dxa"/>
            <w:shd w:val="clear" w:color="auto" w:fill="D9E2F3" w:themeFill="accent1" w:themeFillTint="33"/>
          </w:tcPr>
          <w:p w14:paraId="09384AD2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4F9B1089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0AD64518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59255DB8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098937EF" w14:textId="26497C8D" w:rsidR="00113CF3" w:rsidRPr="005C3646" w:rsidRDefault="00AF636E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25" w:type="dxa"/>
            <w:gridSpan w:val="2"/>
            <w:shd w:val="clear" w:color="auto" w:fill="D9E2F3" w:themeFill="accent1" w:themeFillTint="33"/>
          </w:tcPr>
          <w:p w14:paraId="7033885D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113CF3" w:rsidRPr="00D93D13" w14:paraId="5D3CCBB7" w14:textId="77777777" w:rsidTr="00DB0ED9">
        <w:trPr>
          <w:gridAfter w:val="1"/>
          <w:wAfter w:w="14" w:type="dxa"/>
          <w:trHeight w:val="140"/>
        </w:trPr>
        <w:tc>
          <w:tcPr>
            <w:tcW w:w="2772" w:type="dxa"/>
          </w:tcPr>
          <w:p w14:paraId="0DFA662E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</w:tcPr>
          <w:p w14:paraId="5A2EA882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4B036D1A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5D7D4B2C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2AB9B0D3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30C16053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0599298C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5FDB87B8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03F28FF7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0B899C59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2" w:type="dxa"/>
          </w:tcPr>
          <w:p w14:paraId="393FBCDA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113CF3" w:rsidRPr="00D93D13" w14:paraId="6BB187B5" w14:textId="77777777" w:rsidTr="00DB0ED9">
        <w:trPr>
          <w:gridAfter w:val="1"/>
          <w:wAfter w:w="14" w:type="dxa"/>
          <w:trHeight w:val="140"/>
        </w:trPr>
        <w:tc>
          <w:tcPr>
            <w:tcW w:w="2772" w:type="dxa"/>
          </w:tcPr>
          <w:p w14:paraId="00600121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Experience with NP/PAs within the own healthcare organization</w:t>
            </w:r>
          </w:p>
        </w:tc>
        <w:tc>
          <w:tcPr>
            <w:tcW w:w="593" w:type="dxa"/>
          </w:tcPr>
          <w:p w14:paraId="7E17F3B3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598" w:type="dxa"/>
          </w:tcPr>
          <w:p w14:paraId="77ED1A61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79%</w:t>
            </w:r>
          </w:p>
        </w:tc>
        <w:tc>
          <w:tcPr>
            <w:tcW w:w="593" w:type="dxa"/>
          </w:tcPr>
          <w:p w14:paraId="5E19E94E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</w:tcPr>
          <w:p w14:paraId="23184F19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43%</w:t>
            </w:r>
          </w:p>
        </w:tc>
        <w:tc>
          <w:tcPr>
            <w:tcW w:w="593" w:type="dxa"/>
          </w:tcPr>
          <w:p w14:paraId="769F2BEC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98" w:type="dxa"/>
          </w:tcPr>
          <w:p w14:paraId="536505A1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4%</w:t>
            </w:r>
          </w:p>
        </w:tc>
        <w:tc>
          <w:tcPr>
            <w:tcW w:w="593" w:type="dxa"/>
          </w:tcPr>
          <w:p w14:paraId="6595C5EE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</w:tcPr>
          <w:p w14:paraId="3DD73080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0%</w:t>
            </w:r>
          </w:p>
        </w:tc>
        <w:tc>
          <w:tcPr>
            <w:tcW w:w="593" w:type="dxa"/>
          </w:tcPr>
          <w:p w14:paraId="036C6DB4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7</w:t>
            </w:r>
          </w:p>
        </w:tc>
        <w:tc>
          <w:tcPr>
            <w:tcW w:w="632" w:type="dxa"/>
          </w:tcPr>
          <w:p w14:paraId="71B945A4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57%</w:t>
            </w:r>
          </w:p>
        </w:tc>
      </w:tr>
      <w:tr w:rsidR="00113CF3" w:rsidRPr="00D93D13" w14:paraId="03A3C14C" w14:textId="77777777" w:rsidTr="00DB0ED9">
        <w:trPr>
          <w:gridAfter w:val="1"/>
          <w:wAfter w:w="14" w:type="dxa"/>
          <w:trHeight w:val="140"/>
        </w:trPr>
        <w:tc>
          <w:tcPr>
            <w:tcW w:w="2772" w:type="dxa"/>
          </w:tcPr>
          <w:p w14:paraId="14B01096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Colleague experience with NP/PAs within other healthcare organizations or regions</w:t>
            </w:r>
          </w:p>
        </w:tc>
        <w:tc>
          <w:tcPr>
            <w:tcW w:w="593" w:type="dxa"/>
          </w:tcPr>
          <w:p w14:paraId="4178F846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598" w:type="dxa"/>
          </w:tcPr>
          <w:p w14:paraId="58D96E98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5%</w:t>
            </w:r>
          </w:p>
        </w:tc>
        <w:tc>
          <w:tcPr>
            <w:tcW w:w="593" w:type="dxa"/>
          </w:tcPr>
          <w:p w14:paraId="28749CE7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</w:tcPr>
          <w:p w14:paraId="1CB42209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29%</w:t>
            </w:r>
          </w:p>
        </w:tc>
        <w:tc>
          <w:tcPr>
            <w:tcW w:w="593" w:type="dxa"/>
          </w:tcPr>
          <w:p w14:paraId="458A7E1F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</w:tcPr>
          <w:p w14:paraId="6D1556B5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8%</w:t>
            </w:r>
          </w:p>
        </w:tc>
        <w:tc>
          <w:tcPr>
            <w:tcW w:w="593" w:type="dxa"/>
          </w:tcPr>
          <w:p w14:paraId="66AC49B9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98" w:type="dxa"/>
          </w:tcPr>
          <w:p w14:paraId="7A9534AA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0%</w:t>
            </w:r>
          </w:p>
        </w:tc>
        <w:tc>
          <w:tcPr>
            <w:tcW w:w="593" w:type="dxa"/>
          </w:tcPr>
          <w:p w14:paraId="491264A1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632" w:type="dxa"/>
          </w:tcPr>
          <w:p w14:paraId="61AB4C87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27%</w:t>
            </w:r>
          </w:p>
        </w:tc>
      </w:tr>
      <w:tr w:rsidR="00113CF3" w:rsidRPr="00D93D13" w14:paraId="7FB977D4" w14:textId="77777777" w:rsidTr="00DB0ED9">
        <w:trPr>
          <w:gridAfter w:val="1"/>
          <w:wAfter w:w="14" w:type="dxa"/>
          <w:trHeight w:val="140"/>
        </w:trPr>
        <w:tc>
          <w:tcPr>
            <w:tcW w:w="2772" w:type="dxa"/>
          </w:tcPr>
          <w:p w14:paraId="3C3B2374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Practice examples through umbrella organizations or congresses</w:t>
            </w:r>
          </w:p>
        </w:tc>
        <w:tc>
          <w:tcPr>
            <w:tcW w:w="593" w:type="dxa"/>
          </w:tcPr>
          <w:p w14:paraId="43CBDE60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98" w:type="dxa"/>
          </w:tcPr>
          <w:p w14:paraId="7F1EDC6B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19%</w:t>
            </w:r>
          </w:p>
        </w:tc>
        <w:tc>
          <w:tcPr>
            <w:tcW w:w="593" w:type="dxa"/>
          </w:tcPr>
          <w:p w14:paraId="5DFAE304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98" w:type="dxa"/>
          </w:tcPr>
          <w:p w14:paraId="7CE3EAE3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0%</w:t>
            </w:r>
          </w:p>
        </w:tc>
        <w:tc>
          <w:tcPr>
            <w:tcW w:w="593" w:type="dxa"/>
          </w:tcPr>
          <w:p w14:paraId="4EB70FE2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</w:tcPr>
          <w:p w14:paraId="5FE93009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6%</w:t>
            </w:r>
          </w:p>
        </w:tc>
        <w:tc>
          <w:tcPr>
            <w:tcW w:w="593" w:type="dxa"/>
          </w:tcPr>
          <w:p w14:paraId="0FE4A86F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98" w:type="dxa"/>
          </w:tcPr>
          <w:p w14:paraId="521E51A9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0%</w:t>
            </w:r>
          </w:p>
        </w:tc>
        <w:tc>
          <w:tcPr>
            <w:tcW w:w="593" w:type="dxa"/>
          </w:tcPr>
          <w:p w14:paraId="702FA818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32" w:type="dxa"/>
          </w:tcPr>
          <w:p w14:paraId="6F50898A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2%</w:t>
            </w:r>
          </w:p>
        </w:tc>
      </w:tr>
      <w:tr w:rsidR="00113CF3" w:rsidRPr="00D93D13" w14:paraId="2D9A6778" w14:textId="77777777" w:rsidTr="00DB0ED9">
        <w:trPr>
          <w:gridAfter w:val="1"/>
          <w:wAfter w:w="14" w:type="dxa"/>
          <w:trHeight w:val="140"/>
        </w:trPr>
        <w:tc>
          <w:tcPr>
            <w:tcW w:w="2772" w:type="dxa"/>
          </w:tcPr>
          <w:p w14:paraId="0936F43C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 xml:space="preserve">Familiarity because of NP/PA working group </w:t>
            </w:r>
          </w:p>
        </w:tc>
        <w:tc>
          <w:tcPr>
            <w:tcW w:w="593" w:type="dxa"/>
          </w:tcPr>
          <w:p w14:paraId="1C444AC9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598" w:type="dxa"/>
          </w:tcPr>
          <w:p w14:paraId="02F5C236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38%</w:t>
            </w:r>
          </w:p>
        </w:tc>
        <w:tc>
          <w:tcPr>
            <w:tcW w:w="593" w:type="dxa"/>
          </w:tcPr>
          <w:p w14:paraId="29284625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0917B996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6E376630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</w:tcPr>
          <w:p w14:paraId="5E583034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</w:rPr>
              <w:t>6%</w:t>
            </w:r>
          </w:p>
        </w:tc>
        <w:tc>
          <w:tcPr>
            <w:tcW w:w="593" w:type="dxa"/>
          </w:tcPr>
          <w:p w14:paraId="783E22F7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02D0430A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0AA879ED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632" w:type="dxa"/>
          </w:tcPr>
          <w:p w14:paraId="7C5A41C7" w14:textId="345A9E25" w:rsidR="00113CF3" w:rsidRPr="00D93D13" w:rsidRDefault="006F4A20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113CF3" w:rsidRPr="00D93D13" w14:paraId="71E8F369" w14:textId="77777777" w:rsidTr="00DB0ED9">
        <w:trPr>
          <w:gridAfter w:val="1"/>
          <w:wAfter w:w="14" w:type="dxa"/>
          <w:trHeight w:val="150"/>
        </w:trPr>
        <w:tc>
          <w:tcPr>
            <w:tcW w:w="2772" w:type="dxa"/>
          </w:tcPr>
          <w:p w14:paraId="17803ECA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Familiarity because of NP/PA network</w:t>
            </w:r>
          </w:p>
        </w:tc>
        <w:tc>
          <w:tcPr>
            <w:tcW w:w="593" w:type="dxa"/>
          </w:tcPr>
          <w:p w14:paraId="2DF576D8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3CDCFD6F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04F35150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05831034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10115FD4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98" w:type="dxa"/>
          </w:tcPr>
          <w:p w14:paraId="0595FFB1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3" w:type="dxa"/>
          </w:tcPr>
          <w:p w14:paraId="667EDB33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2BAC32AF" w14:textId="77777777" w:rsidR="00113CF3" w:rsidRPr="005C3646" w:rsidRDefault="00113CF3" w:rsidP="00DB0ED9">
            <w:pPr>
              <w:rPr>
                <w:sz w:val="16"/>
                <w:szCs w:val="16"/>
                <w:lang w:val="en-GB"/>
              </w:rPr>
            </w:pPr>
            <w:r w:rsidRPr="005C364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0821206B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2" w:type="dxa"/>
          </w:tcPr>
          <w:p w14:paraId="79E56F3A" w14:textId="3D88636A" w:rsidR="00113CF3" w:rsidRPr="00D93D13" w:rsidRDefault="006F4A20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113CF3" w:rsidRPr="000F7ADD" w14:paraId="3FC08912" w14:textId="77777777" w:rsidTr="00DB0ED9">
        <w:trPr>
          <w:trHeight w:val="168"/>
        </w:trPr>
        <w:tc>
          <w:tcPr>
            <w:tcW w:w="2772" w:type="dxa"/>
            <w:shd w:val="clear" w:color="auto" w:fill="D9E2F3" w:themeFill="accent1" w:themeFillTint="33"/>
          </w:tcPr>
          <w:p w14:paraId="10CF005A" w14:textId="77777777" w:rsidR="00113CF3" w:rsidRPr="000F7ADD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704D4440" w14:textId="77777777" w:rsidR="00113CF3" w:rsidRPr="000F7ADD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5F4036FF" w14:textId="77777777" w:rsidR="00113CF3" w:rsidRPr="000F7ADD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3D8AB645" w14:textId="77777777" w:rsidR="00113CF3" w:rsidRPr="000F7ADD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0D7F428C" w14:textId="77777777" w:rsidR="00113CF3" w:rsidRPr="000F7ADD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9" w:type="dxa"/>
            <w:gridSpan w:val="3"/>
            <w:shd w:val="clear" w:color="auto" w:fill="D9E2F3" w:themeFill="accent1" w:themeFillTint="33"/>
          </w:tcPr>
          <w:p w14:paraId="6628A14A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13CF3" w:rsidRPr="000F7ADD" w14:paraId="45A856DF" w14:textId="77777777" w:rsidTr="00DB0ED9">
        <w:trPr>
          <w:trHeight w:val="168"/>
        </w:trPr>
        <w:tc>
          <w:tcPr>
            <w:tcW w:w="2772" w:type="dxa"/>
          </w:tcPr>
          <w:p w14:paraId="585754AC" w14:textId="77777777" w:rsidR="00113CF3" w:rsidRPr="008E3D8A" w:rsidRDefault="00113CF3" w:rsidP="00DB0ED9">
            <w:pPr>
              <w:rPr>
                <w:sz w:val="16"/>
                <w:szCs w:val="16"/>
                <w:lang w:val="en-GB"/>
              </w:rPr>
            </w:pPr>
            <w:r w:rsidRPr="008E3D8A">
              <w:rPr>
                <w:sz w:val="16"/>
                <w:szCs w:val="16"/>
                <w:lang w:val="en-GB"/>
              </w:rPr>
              <w:t>Experience with NP/PA</w:t>
            </w:r>
            <w:r>
              <w:rPr>
                <w:sz w:val="16"/>
                <w:szCs w:val="16"/>
                <w:lang w:val="en-GB"/>
              </w:rPr>
              <w:t>s</w:t>
            </w:r>
            <w:r w:rsidRPr="008E3D8A">
              <w:rPr>
                <w:sz w:val="16"/>
                <w:szCs w:val="16"/>
                <w:lang w:val="en-GB"/>
              </w:rPr>
              <w:t xml:space="preserve"> w</w:t>
            </w:r>
            <w:r>
              <w:rPr>
                <w:sz w:val="16"/>
                <w:szCs w:val="16"/>
                <w:lang w:val="en-GB"/>
              </w:rPr>
              <w:t>ithin the own healthcare organization</w:t>
            </w:r>
          </w:p>
        </w:tc>
        <w:tc>
          <w:tcPr>
            <w:tcW w:w="593" w:type="dxa"/>
          </w:tcPr>
          <w:p w14:paraId="29584239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598" w:type="dxa"/>
          </w:tcPr>
          <w:p w14:paraId="39F14239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73%</w:t>
            </w:r>
          </w:p>
        </w:tc>
        <w:tc>
          <w:tcPr>
            <w:tcW w:w="593" w:type="dxa"/>
          </w:tcPr>
          <w:p w14:paraId="7786636A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98" w:type="dxa"/>
          </w:tcPr>
          <w:p w14:paraId="79A0CA1F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71%</w:t>
            </w:r>
          </w:p>
        </w:tc>
        <w:tc>
          <w:tcPr>
            <w:tcW w:w="593" w:type="dxa"/>
          </w:tcPr>
          <w:p w14:paraId="287707C4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598" w:type="dxa"/>
          </w:tcPr>
          <w:p w14:paraId="7971B175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88%</w:t>
            </w:r>
          </w:p>
        </w:tc>
        <w:tc>
          <w:tcPr>
            <w:tcW w:w="593" w:type="dxa"/>
          </w:tcPr>
          <w:p w14:paraId="19B1CBBE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98" w:type="dxa"/>
          </w:tcPr>
          <w:p w14:paraId="54E203C6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90%</w:t>
            </w:r>
          </w:p>
        </w:tc>
        <w:tc>
          <w:tcPr>
            <w:tcW w:w="593" w:type="dxa"/>
          </w:tcPr>
          <w:p w14:paraId="7DB7B544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4</w:t>
            </w:r>
          </w:p>
        </w:tc>
        <w:tc>
          <w:tcPr>
            <w:tcW w:w="646" w:type="dxa"/>
            <w:gridSpan w:val="2"/>
          </w:tcPr>
          <w:p w14:paraId="0BB1F8F4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78%</w:t>
            </w:r>
          </w:p>
        </w:tc>
      </w:tr>
      <w:tr w:rsidR="00113CF3" w:rsidRPr="000F7ADD" w14:paraId="4A6D5A19" w14:textId="77777777" w:rsidTr="00DB0ED9">
        <w:trPr>
          <w:trHeight w:val="168"/>
        </w:trPr>
        <w:tc>
          <w:tcPr>
            <w:tcW w:w="2772" w:type="dxa"/>
          </w:tcPr>
          <w:p w14:paraId="6619859F" w14:textId="77777777" w:rsidR="00113CF3" w:rsidRPr="008E3D8A" w:rsidRDefault="00113CF3" w:rsidP="00DB0ED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eague e</w:t>
            </w:r>
            <w:r w:rsidRPr="008E3D8A">
              <w:rPr>
                <w:sz w:val="16"/>
                <w:szCs w:val="16"/>
                <w:lang w:val="en-GB"/>
              </w:rPr>
              <w:t>xperience with NP/PA</w:t>
            </w:r>
            <w:r>
              <w:rPr>
                <w:sz w:val="16"/>
                <w:szCs w:val="16"/>
                <w:lang w:val="en-GB"/>
              </w:rPr>
              <w:t>s</w:t>
            </w:r>
            <w:r w:rsidRPr="008E3D8A">
              <w:rPr>
                <w:sz w:val="16"/>
                <w:szCs w:val="16"/>
                <w:lang w:val="en-GB"/>
              </w:rPr>
              <w:t xml:space="preserve"> w</w:t>
            </w:r>
            <w:r>
              <w:rPr>
                <w:sz w:val="16"/>
                <w:szCs w:val="16"/>
                <w:lang w:val="en-GB"/>
              </w:rPr>
              <w:t>ithin other healthcare organizations or regions</w:t>
            </w:r>
          </w:p>
        </w:tc>
        <w:tc>
          <w:tcPr>
            <w:tcW w:w="593" w:type="dxa"/>
          </w:tcPr>
          <w:p w14:paraId="7C281214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98" w:type="dxa"/>
          </w:tcPr>
          <w:p w14:paraId="284A89FF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33%</w:t>
            </w:r>
          </w:p>
        </w:tc>
        <w:tc>
          <w:tcPr>
            <w:tcW w:w="593" w:type="dxa"/>
          </w:tcPr>
          <w:p w14:paraId="4E9CB182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</w:tcPr>
          <w:p w14:paraId="6C52B911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29%</w:t>
            </w:r>
          </w:p>
        </w:tc>
        <w:tc>
          <w:tcPr>
            <w:tcW w:w="593" w:type="dxa"/>
          </w:tcPr>
          <w:p w14:paraId="3C92B025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98" w:type="dxa"/>
          </w:tcPr>
          <w:p w14:paraId="627C55BA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29%</w:t>
            </w:r>
          </w:p>
        </w:tc>
        <w:tc>
          <w:tcPr>
            <w:tcW w:w="593" w:type="dxa"/>
          </w:tcPr>
          <w:p w14:paraId="56F1BC0D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</w:tcPr>
          <w:p w14:paraId="12C825C1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20%</w:t>
            </w:r>
          </w:p>
        </w:tc>
        <w:tc>
          <w:tcPr>
            <w:tcW w:w="593" w:type="dxa"/>
          </w:tcPr>
          <w:p w14:paraId="235D073A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5</w:t>
            </w:r>
          </w:p>
        </w:tc>
        <w:tc>
          <w:tcPr>
            <w:tcW w:w="646" w:type="dxa"/>
            <w:gridSpan w:val="2"/>
          </w:tcPr>
          <w:p w14:paraId="42EAF2B1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30%</w:t>
            </w:r>
          </w:p>
        </w:tc>
      </w:tr>
      <w:tr w:rsidR="00113CF3" w:rsidRPr="000F7ADD" w14:paraId="7B2AECF2" w14:textId="77777777" w:rsidTr="00DB0ED9">
        <w:trPr>
          <w:trHeight w:val="168"/>
        </w:trPr>
        <w:tc>
          <w:tcPr>
            <w:tcW w:w="2772" w:type="dxa"/>
          </w:tcPr>
          <w:p w14:paraId="60265D34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Practice examples through umbrella organizations or congresses</w:t>
            </w:r>
          </w:p>
        </w:tc>
        <w:tc>
          <w:tcPr>
            <w:tcW w:w="593" w:type="dxa"/>
          </w:tcPr>
          <w:p w14:paraId="3AD271DA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598" w:type="dxa"/>
          </w:tcPr>
          <w:p w14:paraId="3666897E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21%</w:t>
            </w:r>
          </w:p>
        </w:tc>
        <w:tc>
          <w:tcPr>
            <w:tcW w:w="593" w:type="dxa"/>
          </w:tcPr>
          <w:p w14:paraId="16B583B0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</w:tcPr>
          <w:p w14:paraId="4C89B367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14%</w:t>
            </w:r>
          </w:p>
        </w:tc>
        <w:tc>
          <w:tcPr>
            <w:tcW w:w="593" w:type="dxa"/>
          </w:tcPr>
          <w:p w14:paraId="59B466A9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</w:tcPr>
          <w:p w14:paraId="78D33EFA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6%</w:t>
            </w:r>
          </w:p>
        </w:tc>
        <w:tc>
          <w:tcPr>
            <w:tcW w:w="593" w:type="dxa"/>
          </w:tcPr>
          <w:p w14:paraId="5B23F800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</w:tcPr>
          <w:p w14:paraId="0DEE0985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20%</w:t>
            </w:r>
          </w:p>
        </w:tc>
        <w:tc>
          <w:tcPr>
            <w:tcW w:w="593" w:type="dxa"/>
          </w:tcPr>
          <w:p w14:paraId="7FEFEDE8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646" w:type="dxa"/>
            <w:gridSpan w:val="2"/>
          </w:tcPr>
          <w:p w14:paraId="3286DF22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</w:rPr>
              <w:t>17%</w:t>
            </w:r>
          </w:p>
        </w:tc>
      </w:tr>
      <w:tr w:rsidR="00113CF3" w:rsidRPr="000F7ADD" w14:paraId="10434243" w14:textId="77777777" w:rsidTr="00DB0ED9">
        <w:trPr>
          <w:trHeight w:val="168"/>
        </w:trPr>
        <w:tc>
          <w:tcPr>
            <w:tcW w:w="2772" w:type="dxa"/>
          </w:tcPr>
          <w:p w14:paraId="38D0F8B3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 xml:space="preserve">Familiarity because of NP/PA working group </w:t>
            </w:r>
          </w:p>
        </w:tc>
        <w:tc>
          <w:tcPr>
            <w:tcW w:w="593" w:type="dxa"/>
          </w:tcPr>
          <w:p w14:paraId="43E1BD60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98" w:type="dxa"/>
          </w:tcPr>
          <w:p w14:paraId="462AD741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33%</w:t>
            </w:r>
          </w:p>
        </w:tc>
        <w:tc>
          <w:tcPr>
            <w:tcW w:w="593" w:type="dxa"/>
          </w:tcPr>
          <w:p w14:paraId="7490A81C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6C8E2FA8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25C7390B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98" w:type="dxa"/>
          </w:tcPr>
          <w:p w14:paraId="66E41BF5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41%</w:t>
            </w:r>
          </w:p>
        </w:tc>
        <w:tc>
          <w:tcPr>
            <w:tcW w:w="593" w:type="dxa"/>
          </w:tcPr>
          <w:p w14:paraId="58117259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305CB333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6F537075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646" w:type="dxa"/>
            <w:gridSpan w:val="2"/>
          </w:tcPr>
          <w:p w14:paraId="6F0E3CE6" w14:textId="52AFCE41" w:rsidR="00113CF3" w:rsidRPr="00D93D13" w:rsidRDefault="006F4A20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113CF3" w:rsidRPr="000F7ADD" w14:paraId="4C3F4025" w14:textId="77777777" w:rsidTr="00DB0ED9">
        <w:trPr>
          <w:trHeight w:val="179"/>
        </w:trPr>
        <w:tc>
          <w:tcPr>
            <w:tcW w:w="2772" w:type="dxa"/>
          </w:tcPr>
          <w:p w14:paraId="7F51BDCE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Familiarity because of NP/PA network</w:t>
            </w:r>
          </w:p>
        </w:tc>
        <w:tc>
          <w:tcPr>
            <w:tcW w:w="593" w:type="dxa"/>
          </w:tcPr>
          <w:p w14:paraId="7DEB9440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51A34460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7F82EAB7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5C73787F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54E29074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</w:tcPr>
          <w:p w14:paraId="12CC96B3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</w:rPr>
              <w:t>12%</w:t>
            </w:r>
          </w:p>
        </w:tc>
        <w:tc>
          <w:tcPr>
            <w:tcW w:w="593" w:type="dxa"/>
          </w:tcPr>
          <w:p w14:paraId="4DBDFB5C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</w:tcPr>
          <w:p w14:paraId="0C60EA51" w14:textId="77777777" w:rsidR="00113CF3" w:rsidRPr="009A6901" w:rsidRDefault="00113CF3" w:rsidP="00DB0ED9">
            <w:pPr>
              <w:rPr>
                <w:sz w:val="16"/>
                <w:szCs w:val="16"/>
                <w:lang w:val="en-GB"/>
              </w:rPr>
            </w:pPr>
            <w:r w:rsidRPr="009A69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3" w:type="dxa"/>
          </w:tcPr>
          <w:p w14:paraId="7D09DC7F" w14:textId="77777777" w:rsidR="00113CF3" w:rsidRPr="00D93D1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46" w:type="dxa"/>
            <w:gridSpan w:val="2"/>
          </w:tcPr>
          <w:p w14:paraId="7E5CE161" w14:textId="2C04E41C" w:rsidR="00113CF3" w:rsidRPr="00D93D13" w:rsidRDefault="006F4A20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113CF3" w:rsidRPr="000F7ADD" w14:paraId="00465F26" w14:textId="77777777" w:rsidTr="00DB0ED9">
        <w:trPr>
          <w:trHeight w:val="156"/>
        </w:trPr>
        <w:tc>
          <w:tcPr>
            <w:tcW w:w="2772" w:type="dxa"/>
          </w:tcPr>
          <w:p w14:paraId="318CB9AA" w14:textId="77777777" w:rsidR="00113CF3" w:rsidRPr="005C3646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Number of respondents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3" w:type="dxa"/>
          </w:tcPr>
          <w:p w14:paraId="7EBB69A6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598" w:type="dxa"/>
          </w:tcPr>
          <w:p w14:paraId="76D0FCAA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</w:tcPr>
          <w:p w14:paraId="4A79ED3C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598" w:type="dxa"/>
          </w:tcPr>
          <w:p w14:paraId="428EEACB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</w:tcPr>
          <w:p w14:paraId="7FD238F8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598" w:type="dxa"/>
          </w:tcPr>
          <w:p w14:paraId="3EE09062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</w:tcPr>
          <w:p w14:paraId="480FD70B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598" w:type="dxa"/>
          </w:tcPr>
          <w:p w14:paraId="22B999DD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</w:tcPr>
          <w:p w14:paraId="45507718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2</w:t>
            </w:r>
          </w:p>
        </w:tc>
        <w:tc>
          <w:tcPr>
            <w:tcW w:w="646" w:type="dxa"/>
            <w:gridSpan w:val="2"/>
          </w:tcPr>
          <w:p w14:paraId="3AF5BC52" w14:textId="77777777" w:rsidR="00113CF3" w:rsidRPr="00505943" w:rsidRDefault="00113CF3" w:rsidP="00DB0ED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03654C77" w14:textId="26BCE19D" w:rsidR="00113CF3" w:rsidRDefault="00113CF3" w:rsidP="00113CF3">
      <w:pPr>
        <w:pStyle w:val="Geenafstand"/>
        <w:rPr>
          <w:lang w:val="en-GB"/>
        </w:rPr>
      </w:pPr>
    </w:p>
    <w:p w14:paraId="26C33207" w14:textId="77777777" w:rsidR="00113CF3" w:rsidRPr="00113CF3" w:rsidRDefault="00113CF3" w:rsidP="00113CF3">
      <w:pPr>
        <w:pStyle w:val="Geenafstand"/>
      </w:pPr>
    </w:p>
    <w:p w14:paraId="55ADC92F" w14:textId="77777777" w:rsidR="00DF313E" w:rsidRDefault="00DF313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0FF2B6B7" w14:textId="1084E765" w:rsidR="007348C1" w:rsidRPr="007348C1" w:rsidRDefault="007348C1" w:rsidP="005729D6">
      <w:pPr>
        <w:pStyle w:val="Kop4"/>
        <w:rPr>
          <w:lang w:val="en-GB"/>
        </w:rPr>
      </w:pPr>
      <w:r>
        <w:rPr>
          <w:lang w:val="en-GB"/>
        </w:rPr>
        <w:lastRenderedPageBreak/>
        <w:t>Barriers</w:t>
      </w:r>
      <w:r w:rsidR="00E777F9">
        <w:rPr>
          <w:lang w:val="en-GB"/>
        </w:rPr>
        <w:t xml:space="preserve"> to hiring and/or training NPs and/or PAs</w:t>
      </w:r>
    </w:p>
    <w:p w14:paraId="6D58545B" w14:textId="77777777" w:rsidR="007348C1" w:rsidRDefault="007348C1" w:rsidP="007348C1">
      <w:pPr>
        <w:spacing w:after="0" w:line="240" w:lineRule="auto"/>
        <w:rPr>
          <w:sz w:val="12"/>
          <w:szCs w:val="12"/>
          <w:lang w:val="en-GB"/>
        </w:rPr>
      </w:pPr>
    </w:p>
    <w:p w14:paraId="28790AB2" w14:textId="77777777" w:rsidR="007348C1" w:rsidRDefault="007348C1" w:rsidP="007348C1">
      <w:pPr>
        <w:spacing w:after="0" w:line="240" w:lineRule="auto"/>
        <w:rPr>
          <w:sz w:val="12"/>
          <w:szCs w:val="12"/>
          <w:lang w:val="en-GB"/>
        </w:rPr>
      </w:pPr>
    </w:p>
    <w:p w14:paraId="1C94F448" w14:textId="77777777" w:rsidR="007348C1" w:rsidRPr="007348C1" w:rsidRDefault="007348C1" w:rsidP="007348C1">
      <w:pPr>
        <w:pStyle w:val="Kop8"/>
        <w:rPr>
          <w:sz w:val="18"/>
          <w:szCs w:val="18"/>
          <w:lang w:val="en-GB"/>
        </w:rPr>
      </w:pPr>
      <w:r w:rsidRPr="007348C1">
        <w:rPr>
          <w:sz w:val="18"/>
          <w:szCs w:val="18"/>
          <w:lang w:val="en-GB"/>
        </w:rPr>
        <w:t>Funding</w:t>
      </w:r>
    </w:p>
    <w:p w14:paraId="196C35DE" w14:textId="187E8C80" w:rsidR="007348C1" w:rsidRPr="000F7ADD" w:rsidRDefault="007348C1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br/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>B</w:t>
      </w:r>
      <w:r>
        <w:rPr>
          <w:i/>
          <w:iCs/>
          <w:sz w:val="16"/>
          <w:szCs w:val="16"/>
          <w:u w:val="single"/>
          <w:lang w:val="en-GB"/>
        </w:rPr>
        <w:t xml:space="preserve">arriers to 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hiring and/or training PAs </w:t>
      </w:r>
      <w:r w:rsidRPr="00123F1B">
        <w:rPr>
          <w:i/>
          <w:iCs/>
          <w:sz w:val="16"/>
          <w:szCs w:val="16"/>
          <w:u w:val="single"/>
          <w:lang w:val="en-GB"/>
        </w:rPr>
        <w:t>and NPs regarding funding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7348C1" w:rsidRPr="000F7ADD" w14:paraId="3BB84EEF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675B329A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0B13D8D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A930A84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6071796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920A0B9" w14:textId="53C2BB2F" w:rsidR="007348C1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63C29AC4" w14:textId="77777777" w:rsidR="007348C1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7348C1" w:rsidRPr="000F7ADD" w14:paraId="4BAFBE5D" w14:textId="77777777" w:rsidTr="00711B8E">
        <w:trPr>
          <w:trHeight w:val="209"/>
        </w:trPr>
        <w:tc>
          <w:tcPr>
            <w:tcW w:w="2784" w:type="dxa"/>
          </w:tcPr>
          <w:p w14:paraId="28B8F8B9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B2A9923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0C41BBF2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50D3D96D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6A49125F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1052B64F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5028A879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42D41781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5D9678C4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70A3ED4A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5BD313E9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0F2F6F" w:rsidRPr="00406029" w14:paraId="61BE2AAC" w14:textId="77777777" w:rsidTr="00711B8E">
        <w:trPr>
          <w:trHeight w:val="209"/>
        </w:trPr>
        <w:tc>
          <w:tcPr>
            <w:tcW w:w="2784" w:type="dxa"/>
          </w:tcPr>
          <w:p w14:paraId="60155C40" w14:textId="08CB24DD" w:rsidR="000F2F6F" w:rsidRPr="00406029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Distribution of costs between medical specialist companies and the hospital</w:t>
            </w:r>
          </w:p>
        </w:tc>
        <w:tc>
          <w:tcPr>
            <w:tcW w:w="595" w:type="dxa"/>
          </w:tcPr>
          <w:p w14:paraId="2E80EE2D" w14:textId="287AEE83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00" w:type="dxa"/>
          </w:tcPr>
          <w:p w14:paraId="233DEF8B" w14:textId="237139FB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36%</w:t>
            </w:r>
          </w:p>
        </w:tc>
        <w:tc>
          <w:tcPr>
            <w:tcW w:w="595" w:type="dxa"/>
          </w:tcPr>
          <w:p w14:paraId="1A1B6E02" w14:textId="213AF6A6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957F348" w14:textId="6E14F79F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E1CDF9C" w14:textId="356C8D3E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4BB1DF8" w14:textId="20734E61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97972B5" w14:textId="0292A454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3326BC4" w14:textId="4EB6C9C3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05CE1CB" w14:textId="098A7E2D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636" w:type="dxa"/>
          </w:tcPr>
          <w:p w14:paraId="464F0D4D" w14:textId="2EEBED8C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406029" w14:paraId="084509CE" w14:textId="77777777" w:rsidTr="00711B8E">
        <w:trPr>
          <w:trHeight w:val="209"/>
        </w:trPr>
        <w:tc>
          <w:tcPr>
            <w:tcW w:w="2784" w:type="dxa"/>
          </w:tcPr>
          <w:p w14:paraId="5777F14F" w14:textId="03D447EE" w:rsidR="000F2F6F" w:rsidRPr="00406029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the distribution of salary costs</w:t>
            </w:r>
          </w:p>
        </w:tc>
        <w:tc>
          <w:tcPr>
            <w:tcW w:w="595" w:type="dxa"/>
          </w:tcPr>
          <w:p w14:paraId="2F7141F6" w14:textId="0F1CD3B0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00" w:type="dxa"/>
          </w:tcPr>
          <w:p w14:paraId="26FC412D" w14:textId="2B114F20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8%</w:t>
            </w:r>
          </w:p>
        </w:tc>
        <w:tc>
          <w:tcPr>
            <w:tcW w:w="595" w:type="dxa"/>
          </w:tcPr>
          <w:p w14:paraId="365D27C7" w14:textId="4957DAC6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2ECBBB43" w14:textId="405BAB4F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58DBB522" w14:textId="467E93F2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FC0B13D" w14:textId="267DE31D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E5C73D6" w14:textId="6D8BC7D3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BD4AA30" w14:textId="55670DDD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891DE4A" w14:textId="21174BD5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1</w:t>
            </w:r>
          </w:p>
        </w:tc>
        <w:tc>
          <w:tcPr>
            <w:tcW w:w="636" w:type="dxa"/>
          </w:tcPr>
          <w:p w14:paraId="5F09711B" w14:textId="522D4CE6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0F2F6F" w14:paraId="1D33E7F5" w14:textId="77777777" w:rsidTr="00711B8E">
        <w:trPr>
          <w:trHeight w:val="226"/>
        </w:trPr>
        <w:tc>
          <w:tcPr>
            <w:tcW w:w="2784" w:type="dxa"/>
          </w:tcPr>
          <w:p w14:paraId="5B95D403" w14:textId="5E67BCAF" w:rsidR="000F2F6F" w:rsidRPr="00594069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staffing distribution between medical and nursing staff</w:t>
            </w:r>
          </w:p>
        </w:tc>
        <w:tc>
          <w:tcPr>
            <w:tcW w:w="595" w:type="dxa"/>
          </w:tcPr>
          <w:p w14:paraId="1DF36F6D" w14:textId="5FF1ADF9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00" w:type="dxa"/>
          </w:tcPr>
          <w:p w14:paraId="1F067780" w14:textId="799EBCDD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5623273D" w14:textId="00FE7E8A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DA542C7" w14:textId="3E491C85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7FF8A2E" w14:textId="08382173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1650843" w14:textId="73353535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2BFACE5A" w14:textId="19349F62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FCB2EA2" w14:textId="5B8AE6D8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40C8D1D2" w14:textId="15C4E8CC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36" w:type="dxa"/>
          </w:tcPr>
          <w:p w14:paraId="73263E60" w14:textId="01C087FB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406029" w14:paraId="5AE5623B" w14:textId="77777777" w:rsidTr="00711B8E">
        <w:trPr>
          <w:trHeight w:val="226"/>
        </w:trPr>
        <w:tc>
          <w:tcPr>
            <w:tcW w:w="2784" w:type="dxa"/>
          </w:tcPr>
          <w:p w14:paraId="6B5657E0" w14:textId="5E201C40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</w:t>
            </w:r>
            <w:r>
              <w:rPr>
                <w:sz w:val="16"/>
                <w:szCs w:val="16"/>
                <w:lang w:val="en-GB"/>
              </w:rPr>
              <w:t xml:space="preserve"> future</w:t>
            </w:r>
            <w:r w:rsidRPr="000F2F6F">
              <w:rPr>
                <w:sz w:val="16"/>
                <w:szCs w:val="16"/>
                <w:lang w:val="en-GB"/>
              </w:rPr>
              <w:t xml:space="preserve"> reimbursement for PAs/NPs by health insurers</w:t>
            </w:r>
          </w:p>
        </w:tc>
        <w:tc>
          <w:tcPr>
            <w:tcW w:w="595" w:type="dxa"/>
          </w:tcPr>
          <w:p w14:paraId="6A761D37" w14:textId="55AC1BA6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00" w:type="dxa"/>
          </w:tcPr>
          <w:p w14:paraId="504BB619" w14:textId="0A8A6F87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5" w:type="dxa"/>
          </w:tcPr>
          <w:p w14:paraId="0395C53D" w14:textId="15D7F07D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3BC54B5" w14:textId="1831A602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B0A694A" w14:textId="43BA4FDA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97604F1" w14:textId="5D962FB7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FA848D9" w14:textId="65B1714B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5FF889E" w14:textId="63544713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72902CC" w14:textId="3E239959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636" w:type="dxa"/>
          </w:tcPr>
          <w:p w14:paraId="1B5D0715" w14:textId="36A20C59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406029" w14:paraId="2E0D65AE" w14:textId="77777777" w:rsidTr="00711B8E">
        <w:trPr>
          <w:trHeight w:val="226"/>
        </w:trPr>
        <w:tc>
          <w:tcPr>
            <w:tcW w:w="2784" w:type="dxa"/>
          </w:tcPr>
          <w:p w14:paraId="2CF654B7" w14:textId="706BDD07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future funding by health insurers</w:t>
            </w:r>
          </w:p>
        </w:tc>
        <w:tc>
          <w:tcPr>
            <w:tcW w:w="595" w:type="dxa"/>
          </w:tcPr>
          <w:p w14:paraId="011CBDD0" w14:textId="33379545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6AA730F" w14:textId="76664B15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40CDD85" w14:textId="2BD1B3BB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4C9AF8CE" w14:textId="3B225E2C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5" w:type="dxa"/>
          </w:tcPr>
          <w:p w14:paraId="7047C73B" w14:textId="6A15E8D3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CB31ED1" w14:textId="531FFE6E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4EB1FF7B" w14:textId="4CEF3654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1DA2FD6F" w14:textId="366AB99B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32%</w:t>
            </w:r>
          </w:p>
        </w:tc>
        <w:tc>
          <w:tcPr>
            <w:tcW w:w="595" w:type="dxa"/>
          </w:tcPr>
          <w:p w14:paraId="10E14672" w14:textId="76BED0DB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636" w:type="dxa"/>
          </w:tcPr>
          <w:p w14:paraId="2D5842F4" w14:textId="045471E5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406029" w14:paraId="77911794" w14:textId="77777777" w:rsidTr="00711B8E">
        <w:trPr>
          <w:trHeight w:val="226"/>
        </w:trPr>
        <w:tc>
          <w:tcPr>
            <w:tcW w:w="2784" w:type="dxa"/>
          </w:tcPr>
          <w:p w14:paraId="53029249" w14:textId="4DBD3F61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Inadequate funding by health insurers</w:t>
            </w:r>
          </w:p>
        </w:tc>
        <w:tc>
          <w:tcPr>
            <w:tcW w:w="595" w:type="dxa"/>
          </w:tcPr>
          <w:p w14:paraId="24B2DEB3" w14:textId="4D5B6EB9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D164D3E" w14:textId="47B3800E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B9E4A05" w14:textId="26E8CB80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628A7D74" w14:textId="30838086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34%</w:t>
            </w:r>
          </w:p>
        </w:tc>
        <w:tc>
          <w:tcPr>
            <w:tcW w:w="595" w:type="dxa"/>
          </w:tcPr>
          <w:p w14:paraId="75FBAA99" w14:textId="4C44728D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2CC9928" w14:textId="78DEB080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E1C6AD3" w14:textId="78EB606A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33AEB94" w14:textId="12261138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66C7F2F" w14:textId="115F667C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36" w:type="dxa"/>
          </w:tcPr>
          <w:p w14:paraId="7B57EFA2" w14:textId="226E80EB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0F2F6F" w14:paraId="2E53D75B" w14:textId="77777777" w:rsidTr="00711B8E">
        <w:trPr>
          <w:trHeight w:val="226"/>
        </w:trPr>
        <w:tc>
          <w:tcPr>
            <w:tcW w:w="2784" w:type="dxa"/>
          </w:tcPr>
          <w:p w14:paraId="1442812E" w14:textId="67E3031D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 xml:space="preserve">Salary difference between PA/NP and </w:t>
            </w:r>
            <w:r w:rsidR="001A2CD1" w:rsidRPr="001A2CD1">
              <w:rPr>
                <w:sz w:val="16"/>
                <w:szCs w:val="16"/>
                <w:lang w:val="en-GB"/>
              </w:rPr>
              <w:t>bachelor</w:t>
            </w:r>
            <w:r>
              <w:rPr>
                <w:sz w:val="16"/>
                <w:szCs w:val="16"/>
                <w:lang w:val="en-GB"/>
              </w:rPr>
              <w:t xml:space="preserve"> level</w:t>
            </w:r>
            <w:r w:rsidRPr="000F2F6F">
              <w:rPr>
                <w:sz w:val="16"/>
                <w:szCs w:val="16"/>
                <w:lang w:val="en-GB"/>
              </w:rPr>
              <w:t xml:space="preserve"> professionals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5" w:type="dxa"/>
          </w:tcPr>
          <w:p w14:paraId="5662714A" w14:textId="5CA27DFB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19A10AD6" w14:textId="5ECC618A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95" w:type="dxa"/>
          </w:tcPr>
          <w:p w14:paraId="52297D3F" w14:textId="3282AD70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CB6BAFF" w14:textId="53E27A82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9308BB3" w14:textId="29077498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466C1B4F" w14:textId="32E806BA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95" w:type="dxa"/>
          </w:tcPr>
          <w:p w14:paraId="3C6071E7" w14:textId="1D39F7C1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AFE7A57" w14:textId="596F486A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FA84A1F" w14:textId="13EB5F84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</w:tcPr>
          <w:p w14:paraId="26308465" w14:textId="40A559B0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0F2F6F" w14:paraId="6E4AC115" w14:textId="77777777" w:rsidTr="00711B8E">
        <w:trPr>
          <w:trHeight w:val="226"/>
        </w:trPr>
        <w:tc>
          <w:tcPr>
            <w:tcW w:w="2784" w:type="dxa"/>
          </w:tcPr>
          <w:p w14:paraId="61798E88" w14:textId="4A6DC96B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Potential higher pay scale (in the collective labor agreement)</w:t>
            </w:r>
          </w:p>
        </w:tc>
        <w:tc>
          <w:tcPr>
            <w:tcW w:w="595" w:type="dxa"/>
          </w:tcPr>
          <w:p w14:paraId="0F5DD465" w14:textId="5A445DDB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DA9EA21" w14:textId="0BD16EEE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A87B9C0" w14:textId="14AD5C23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63EDB258" w14:textId="021FE48D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4%</w:t>
            </w:r>
          </w:p>
        </w:tc>
        <w:tc>
          <w:tcPr>
            <w:tcW w:w="595" w:type="dxa"/>
          </w:tcPr>
          <w:p w14:paraId="30DFD1A1" w14:textId="7C99682A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579EA67" w14:textId="243E0CF2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1222DE4" w14:textId="7B8352C9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7472759" w14:textId="780BF608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FBD388F" w14:textId="47BC14D5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392F7FE8" w14:textId="699628BA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0F2F6F" w14:paraId="17D45AAA" w14:textId="77777777" w:rsidTr="00711B8E">
        <w:trPr>
          <w:trHeight w:val="226"/>
        </w:trPr>
        <w:tc>
          <w:tcPr>
            <w:tcW w:w="2784" w:type="dxa"/>
          </w:tcPr>
          <w:p w14:paraId="44DE2409" w14:textId="33E695FD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Regulations or agreements with health insurers/offices</w:t>
            </w:r>
          </w:p>
        </w:tc>
        <w:tc>
          <w:tcPr>
            <w:tcW w:w="595" w:type="dxa"/>
          </w:tcPr>
          <w:p w14:paraId="19194C35" w14:textId="7DEA8B69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A8D460C" w14:textId="29F33AC0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8C52E6D" w14:textId="7321981C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F92CD02" w14:textId="6AD56B7F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DCFB586" w14:textId="0322B09C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4738975" w14:textId="3EC28950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1F6D14B0" w14:textId="1DD2F625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36BF6CD8" w14:textId="4B0557AF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5" w:type="dxa"/>
          </w:tcPr>
          <w:p w14:paraId="68BF6A31" w14:textId="15780CF8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1259BDD5" w14:textId="3690BC57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406029" w14:paraId="472CAFA1" w14:textId="77777777" w:rsidTr="00711B8E">
        <w:trPr>
          <w:trHeight w:val="226"/>
        </w:trPr>
        <w:tc>
          <w:tcPr>
            <w:tcW w:w="2784" w:type="dxa"/>
          </w:tcPr>
          <w:p w14:paraId="48A6EDC5" w14:textId="40734EF6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 xml:space="preserve">Higher salary costs than other professions such as </w:t>
            </w:r>
            <w:r w:rsidR="001A2CD1" w:rsidRPr="001A2CD1">
              <w:rPr>
                <w:sz w:val="16"/>
                <w:szCs w:val="16"/>
                <w:lang w:val="en-GB"/>
              </w:rPr>
              <w:t>bachelor</w:t>
            </w:r>
            <w:r>
              <w:rPr>
                <w:sz w:val="16"/>
                <w:szCs w:val="16"/>
                <w:lang w:val="en-GB"/>
              </w:rPr>
              <w:t xml:space="preserve"> level </w:t>
            </w:r>
            <w:r w:rsidRPr="000F2F6F">
              <w:rPr>
                <w:sz w:val="16"/>
                <w:szCs w:val="16"/>
                <w:lang w:val="en-GB"/>
              </w:rPr>
              <w:t>professionals or medical assistants</w:t>
            </w:r>
          </w:p>
        </w:tc>
        <w:tc>
          <w:tcPr>
            <w:tcW w:w="595" w:type="dxa"/>
          </w:tcPr>
          <w:p w14:paraId="46FC7961" w14:textId="0AA8700F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EC95DC5" w14:textId="629BB62B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E1F3F1B" w14:textId="78602607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3FC4E845" w14:textId="4C538334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0%</w:t>
            </w:r>
          </w:p>
        </w:tc>
        <w:tc>
          <w:tcPr>
            <w:tcW w:w="595" w:type="dxa"/>
          </w:tcPr>
          <w:p w14:paraId="000F637B" w14:textId="1889D4C2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96812F0" w14:textId="7AB3E66C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8AB764D" w14:textId="4139B0B3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4E64BC7" w14:textId="2701A99F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51F5E909" w14:textId="3996348D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61F9CCA5" w14:textId="0B8CE097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406029" w14:paraId="08716A58" w14:textId="77777777" w:rsidTr="00711B8E">
        <w:trPr>
          <w:trHeight w:val="226"/>
        </w:trPr>
        <w:tc>
          <w:tcPr>
            <w:tcW w:w="2784" w:type="dxa"/>
          </w:tcPr>
          <w:p w14:paraId="185A9D97" w14:textId="632C506F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current regulations from health insurers/offices</w:t>
            </w:r>
          </w:p>
        </w:tc>
        <w:tc>
          <w:tcPr>
            <w:tcW w:w="595" w:type="dxa"/>
          </w:tcPr>
          <w:p w14:paraId="675C651F" w14:textId="7ADF9A28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EA04A19" w14:textId="6F29DEE6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6479A3E" w14:textId="34590CD3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3F50B59" w14:textId="574DCA73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AC13278" w14:textId="346EB630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0B9F6F7" w14:textId="416B4C9D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0944459D" w14:textId="5D3C92E6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1B2F5062" w14:textId="05D4F276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012B89DC" w14:textId="526AD060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7E54709E" w14:textId="0B4FB2D9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406029" w14:paraId="3C02D225" w14:textId="77777777" w:rsidTr="00711B8E">
        <w:trPr>
          <w:trHeight w:val="226"/>
        </w:trPr>
        <w:tc>
          <w:tcPr>
            <w:tcW w:w="2784" w:type="dxa"/>
          </w:tcPr>
          <w:p w14:paraId="02096440" w14:textId="1F5E7BA2" w:rsidR="000F2F6F" w:rsidRPr="007F1BFD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future requirements for deployment from care offices</w:t>
            </w:r>
          </w:p>
        </w:tc>
        <w:tc>
          <w:tcPr>
            <w:tcW w:w="595" w:type="dxa"/>
          </w:tcPr>
          <w:p w14:paraId="3D579A28" w14:textId="5E5C88C6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4C1BF22" w14:textId="1EF7FC75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7CE5A95" w14:textId="2A9CD6E4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2760129" w14:textId="5DECC01E" w:rsidR="000F2F6F" w:rsidRPr="00832FEB" w:rsidRDefault="00B7547C" w:rsidP="000F2F6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41765A0" w14:textId="1650169F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0A27BE6" w14:textId="4C66FF0C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0477F90E" w14:textId="77DC7384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99A410A" w14:textId="55664719" w:rsidR="000F2F6F" w:rsidRPr="00832FEB" w:rsidRDefault="000F2F6F" w:rsidP="000F2F6F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7DBDE3E3" w14:textId="66C8D3D5" w:rsidR="000F2F6F" w:rsidRPr="00D93D13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78DC71B3" w14:textId="02477B3E" w:rsidR="000F2F6F" w:rsidRPr="00D93D13" w:rsidRDefault="006F4A20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F2F6F" w:rsidRPr="000F7ADD" w14:paraId="157089DC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5344A17E" w14:textId="77777777" w:rsidR="000F2F6F" w:rsidRPr="000F7ADD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AF446A1" w14:textId="77777777" w:rsidR="000F2F6F" w:rsidRPr="000F7ADD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8463886" w14:textId="77777777" w:rsidR="000F2F6F" w:rsidRPr="000F7ADD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8F342B3" w14:textId="77777777" w:rsidR="000F2F6F" w:rsidRPr="000F7ADD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7529495" w14:textId="77777777" w:rsidR="000F2F6F" w:rsidRPr="000F7ADD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461B03E0" w14:textId="77777777" w:rsidR="000F2F6F" w:rsidRDefault="000F2F6F" w:rsidP="000F2F6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DF313E" w:rsidRPr="00832FEB" w14:paraId="26CCC927" w14:textId="77777777" w:rsidTr="00711B8E">
        <w:trPr>
          <w:trHeight w:val="209"/>
        </w:trPr>
        <w:tc>
          <w:tcPr>
            <w:tcW w:w="2784" w:type="dxa"/>
          </w:tcPr>
          <w:p w14:paraId="3C68D848" w14:textId="57854804" w:rsidR="00DF313E" w:rsidRPr="000F2F6F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staffing distribution between medical and nursing staff</w:t>
            </w:r>
          </w:p>
        </w:tc>
        <w:tc>
          <w:tcPr>
            <w:tcW w:w="595" w:type="dxa"/>
          </w:tcPr>
          <w:p w14:paraId="1D3E0DFC" w14:textId="40547BA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00" w:type="dxa"/>
          </w:tcPr>
          <w:p w14:paraId="70AB4F7D" w14:textId="183EF575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77157188" w14:textId="30E6E720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CB169D1" w14:textId="253D9257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D3530B3" w14:textId="1C9FB121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4C99F83A" w14:textId="4BD4A8F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69%</w:t>
            </w:r>
          </w:p>
        </w:tc>
        <w:tc>
          <w:tcPr>
            <w:tcW w:w="595" w:type="dxa"/>
          </w:tcPr>
          <w:p w14:paraId="49D4A18F" w14:textId="15E82B4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7D46D8A4" w14:textId="740A0B3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21F208C9" w14:textId="07097EF0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636" w:type="dxa"/>
          </w:tcPr>
          <w:p w14:paraId="5D47CE93" w14:textId="04BA8330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832FEB" w14:paraId="7A3A6540" w14:textId="77777777" w:rsidTr="00711B8E">
        <w:trPr>
          <w:trHeight w:val="209"/>
        </w:trPr>
        <w:tc>
          <w:tcPr>
            <w:tcW w:w="2784" w:type="dxa"/>
          </w:tcPr>
          <w:p w14:paraId="125D4DD8" w14:textId="2D4B39C5" w:rsidR="00DF313E" w:rsidRPr="000F2F6F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future funding by health insurers</w:t>
            </w:r>
          </w:p>
        </w:tc>
        <w:tc>
          <w:tcPr>
            <w:tcW w:w="595" w:type="dxa"/>
          </w:tcPr>
          <w:p w14:paraId="207FFFEF" w14:textId="4623D3AB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98A2A98" w14:textId="677C2C92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49100F4" w14:textId="2F2FCAC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00" w:type="dxa"/>
          </w:tcPr>
          <w:p w14:paraId="79DE7484" w14:textId="60016E2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55%</w:t>
            </w:r>
          </w:p>
        </w:tc>
        <w:tc>
          <w:tcPr>
            <w:tcW w:w="595" w:type="dxa"/>
          </w:tcPr>
          <w:p w14:paraId="6628F119" w14:textId="355AF17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4BB643BE" w14:textId="38630E0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69%</w:t>
            </w:r>
          </w:p>
        </w:tc>
        <w:tc>
          <w:tcPr>
            <w:tcW w:w="595" w:type="dxa"/>
          </w:tcPr>
          <w:p w14:paraId="2A51ACF0" w14:textId="06D1FD6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1A642FA8" w14:textId="405DA449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42%</w:t>
            </w:r>
          </w:p>
        </w:tc>
        <w:tc>
          <w:tcPr>
            <w:tcW w:w="595" w:type="dxa"/>
          </w:tcPr>
          <w:p w14:paraId="108509EA" w14:textId="12577623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636" w:type="dxa"/>
          </w:tcPr>
          <w:p w14:paraId="5ADA0D3B" w14:textId="291E2692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832FEB" w14:paraId="06452CAE" w14:textId="77777777" w:rsidTr="00711B8E">
        <w:trPr>
          <w:trHeight w:val="209"/>
        </w:trPr>
        <w:tc>
          <w:tcPr>
            <w:tcW w:w="2784" w:type="dxa"/>
          </w:tcPr>
          <w:p w14:paraId="6F5A7A7F" w14:textId="0C30BEDC" w:rsidR="00DF313E" w:rsidRPr="000F2F6F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Distribution of costs between medical specialist companies and the hospital</w:t>
            </w:r>
          </w:p>
        </w:tc>
        <w:tc>
          <w:tcPr>
            <w:tcW w:w="595" w:type="dxa"/>
          </w:tcPr>
          <w:p w14:paraId="7D1A4A14" w14:textId="5D7A4CF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00" w:type="dxa"/>
          </w:tcPr>
          <w:p w14:paraId="7498C97D" w14:textId="396D96D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6%</w:t>
            </w:r>
          </w:p>
        </w:tc>
        <w:tc>
          <w:tcPr>
            <w:tcW w:w="595" w:type="dxa"/>
          </w:tcPr>
          <w:p w14:paraId="2476B3BA" w14:textId="21C6DAF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8D9AF06" w14:textId="64CC2913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21C6BD2" w14:textId="07509FD6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612DD5" w14:textId="3B1097BB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6281659" w14:textId="0699A340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AEE4998" w14:textId="4F187836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28A3054" w14:textId="405BD1FD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636" w:type="dxa"/>
          </w:tcPr>
          <w:p w14:paraId="0A6CAD68" w14:textId="7F8EECC4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832FEB" w14:paraId="0DB9A82D" w14:textId="77777777" w:rsidTr="00711B8E">
        <w:trPr>
          <w:trHeight w:val="209"/>
        </w:trPr>
        <w:tc>
          <w:tcPr>
            <w:tcW w:w="2784" w:type="dxa"/>
          </w:tcPr>
          <w:p w14:paraId="19657C77" w14:textId="19B2B7F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the distribution of salary costs</w:t>
            </w:r>
          </w:p>
        </w:tc>
        <w:tc>
          <w:tcPr>
            <w:tcW w:w="595" w:type="dxa"/>
          </w:tcPr>
          <w:p w14:paraId="656495E7" w14:textId="37E8825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600" w:type="dxa"/>
          </w:tcPr>
          <w:p w14:paraId="5ED7B35B" w14:textId="25B0E3A0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14088E3E" w14:textId="0652DEB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27458E62" w14:textId="6AF26280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8%</w:t>
            </w:r>
          </w:p>
        </w:tc>
        <w:tc>
          <w:tcPr>
            <w:tcW w:w="595" w:type="dxa"/>
          </w:tcPr>
          <w:p w14:paraId="3273FF5F" w14:textId="78C87EA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18BB13" w14:textId="3EB031C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ACDA064" w14:textId="08734AA3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D8F0A06" w14:textId="4A02F56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3805F06" w14:textId="1D93B65F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36" w:type="dxa"/>
          </w:tcPr>
          <w:p w14:paraId="5ECA30A9" w14:textId="3846649F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B7547C" w14:paraId="57C6647C" w14:textId="77777777" w:rsidTr="00711B8E">
        <w:trPr>
          <w:trHeight w:val="209"/>
        </w:trPr>
        <w:tc>
          <w:tcPr>
            <w:tcW w:w="2784" w:type="dxa"/>
          </w:tcPr>
          <w:p w14:paraId="2D6A53AA" w14:textId="44077788" w:rsidR="00DF313E" w:rsidRPr="000F2F6F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</w:t>
            </w:r>
            <w:r>
              <w:rPr>
                <w:sz w:val="16"/>
                <w:szCs w:val="16"/>
                <w:lang w:val="en-GB"/>
              </w:rPr>
              <w:t xml:space="preserve"> future</w:t>
            </w:r>
            <w:r w:rsidRPr="000F2F6F">
              <w:rPr>
                <w:sz w:val="16"/>
                <w:szCs w:val="16"/>
                <w:lang w:val="en-GB"/>
              </w:rPr>
              <w:t xml:space="preserve"> reimbursement for PAs/NPs by health insurers</w:t>
            </w:r>
          </w:p>
        </w:tc>
        <w:tc>
          <w:tcPr>
            <w:tcW w:w="595" w:type="dxa"/>
          </w:tcPr>
          <w:p w14:paraId="63185E6C" w14:textId="6DDE1EA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00" w:type="dxa"/>
          </w:tcPr>
          <w:p w14:paraId="38EB41E2" w14:textId="51A52C6B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7%</w:t>
            </w:r>
          </w:p>
        </w:tc>
        <w:tc>
          <w:tcPr>
            <w:tcW w:w="595" w:type="dxa"/>
          </w:tcPr>
          <w:p w14:paraId="344B3D1D" w14:textId="6E8E48D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5745C59" w14:textId="638E2032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C07A1DE" w14:textId="5E761D2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BD98BD3" w14:textId="7449CFE3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3D6171D" w14:textId="4EB92C6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74177F3" w14:textId="30EA4045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5A35289" w14:textId="46C81DB9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4</w:t>
            </w:r>
          </w:p>
        </w:tc>
        <w:tc>
          <w:tcPr>
            <w:tcW w:w="636" w:type="dxa"/>
          </w:tcPr>
          <w:p w14:paraId="25A22085" w14:textId="3FF86BA5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B7547C" w14:paraId="57BE65D5" w14:textId="77777777" w:rsidTr="00711B8E">
        <w:trPr>
          <w:trHeight w:val="209"/>
        </w:trPr>
        <w:tc>
          <w:tcPr>
            <w:tcW w:w="2784" w:type="dxa"/>
          </w:tcPr>
          <w:p w14:paraId="6ADF12D8" w14:textId="2D0FF489" w:rsidR="00DF313E" w:rsidRPr="000F2F6F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Inadequate funding by health insurers</w:t>
            </w:r>
          </w:p>
        </w:tc>
        <w:tc>
          <w:tcPr>
            <w:tcW w:w="595" w:type="dxa"/>
          </w:tcPr>
          <w:p w14:paraId="0AE2E860" w14:textId="25B05569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DF960C0" w14:textId="78C9556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301703B" w14:textId="4EF4870B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00" w:type="dxa"/>
          </w:tcPr>
          <w:p w14:paraId="093B500B" w14:textId="415BE0EB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55%</w:t>
            </w:r>
          </w:p>
        </w:tc>
        <w:tc>
          <w:tcPr>
            <w:tcW w:w="595" w:type="dxa"/>
          </w:tcPr>
          <w:p w14:paraId="437A69D9" w14:textId="5EDEAD2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A3B77FB" w14:textId="1FA5B5D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676C354" w14:textId="333ED36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53063F9" w14:textId="0C41C4E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C784E54" w14:textId="0629196D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636" w:type="dxa"/>
          </w:tcPr>
          <w:p w14:paraId="0E61C48F" w14:textId="25441578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B7547C" w14:paraId="34C8B6E9" w14:textId="77777777" w:rsidTr="00711B8E">
        <w:trPr>
          <w:trHeight w:val="209"/>
        </w:trPr>
        <w:tc>
          <w:tcPr>
            <w:tcW w:w="2784" w:type="dxa"/>
          </w:tcPr>
          <w:p w14:paraId="0E73DFF2" w14:textId="349D13DC" w:rsidR="00DF313E" w:rsidRPr="000F2F6F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Regulations or agreements with health insurers/offices</w:t>
            </w:r>
          </w:p>
        </w:tc>
        <w:tc>
          <w:tcPr>
            <w:tcW w:w="595" w:type="dxa"/>
          </w:tcPr>
          <w:p w14:paraId="0E630748" w14:textId="522BB69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81B09C2" w14:textId="7209D065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0521E96" w14:textId="7D8C9C56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96C226E" w14:textId="165693F1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471A9CF" w14:textId="63514B42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178C277E" w14:textId="0472D6A7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62%</w:t>
            </w:r>
          </w:p>
        </w:tc>
        <w:tc>
          <w:tcPr>
            <w:tcW w:w="595" w:type="dxa"/>
          </w:tcPr>
          <w:p w14:paraId="76D3D693" w14:textId="44767E4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37DBC262" w14:textId="1DD69F9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7%</w:t>
            </w:r>
          </w:p>
        </w:tc>
        <w:tc>
          <w:tcPr>
            <w:tcW w:w="595" w:type="dxa"/>
          </w:tcPr>
          <w:p w14:paraId="04BD028C" w14:textId="71C12E8E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36" w:type="dxa"/>
          </w:tcPr>
          <w:p w14:paraId="62175946" w14:textId="7BC73B8A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B7547C" w14:paraId="3929E902" w14:textId="77777777" w:rsidTr="00711B8E">
        <w:trPr>
          <w:trHeight w:val="209"/>
        </w:trPr>
        <w:tc>
          <w:tcPr>
            <w:tcW w:w="2784" w:type="dxa"/>
          </w:tcPr>
          <w:p w14:paraId="2ECE232A" w14:textId="2C71B43B" w:rsidR="00DF313E" w:rsidRPr="00594069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 xml:space="preserve">Salary difference between PA/NP and </w:t>
            </w:r>
            <w:r w:rsidR="001A2CD1" w:rsidRPr="001A2CD1">
              <w:rPr>
                <w:sz w:val="16"/>
                <w:szCs w:val="16"/>
                <w:lang w:val="en-GB"/>
              </w:rPr>
              <w:t xml:space="preserve">bachelor </w:t>
            </w:r>
            <w:r>
              <w:rPr>
                <w:sz w:val="16"/>
                <w:szCs w:val="16"/>
                <w:lang w:val="en-GB"/>
              </w:rPr>
              <w:t>level</w:t>
            </w:r>
            <w:r w:rsidRPr="000F2F6F">
              <w:rPr>
                <w:sz w:val="16"/>
                <w:szCs w:val="16"/>
                <w:lang w:val="en-GB"/>
              </w:rPr>
              <w:t xml:space="preserve"> professionals</w:t>
            </w:r>
          </w:p>
        </w:tc>
        <w:tc>
          <w:tcPr>
            <w:tcW w:w="595" w:type="dxa"/>
          </w:tcPr>
          <w:p w14:paraId="3527C3D2" w14:textId="11D846D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19026A8" w14:textId="6FCC5FC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</w:tcPr>
          <w:p w14:paraId="2227CCEE" w14:textId="1276526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BED8E64" w14:textId="604408B1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37C7A8E" w14:textId="40C10DC0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2976668A" w14:textId="44A166E9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5" w:type="dxa"/>
          </w:tcPr>
          <w:p w14:paraId="3E488484" w14:textId="2D0E4EE3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F108142" w14:textId="18F5131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73BC1DB" w14:textId="1B23F420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36" w:type="dxa"/>
          </w:tcPr>
          <w:p w14:paraId="0A88B239" w14:textId="4093A900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832FEB" w14:paraId="35DF8478" w14:textId="77777777" w:rsidTr="00711B8E">
        <w:trPr>
          <w:trHeight w:val="209"/>
        </w:trPr>
        <w:tc>
          <w:tcPr>
            <w:tcW w:w="2784" w:type="dxa"/>
          </w:tcPr>
          <w:p w14:paraId="17DCC354" w14:textId="425012A7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current regulations from health insurers/offices</w:t>
            </w:r>
          </w:p>
        </w:tc>
        <w:tc>
          <w:tcPr>
            <w:tcW w:w="595" w:type="dxa"/>
          </w:tcPr>
          <w:p w14:paraId="0B3E1994" w14:textId="0CEAFF4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867EEBF" w14:textId="2E50F68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63F0720" w14:textId="730F674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B014C7C" w14:textId="30FAB3E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BE0269C" w14:textId="4939525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5136085C" w14:textId="7EF5D2DB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54%</w:t>
            </w:r>
          </w:p>
        </w:tc>
        <w:tc>
          <w:tcPr>
            <w:tcW w:w="595" w:type="dxa"/>
          </w:tcPr>
          <w:p w14:paraId="20EB9B86" w14:textId="539FF601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09BA1EF4" w14:textId="5D6332E0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44421DC1" w14:textId="4D5930E3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36" w:type="dxa"/>
          </w:tcPr>
          <w:p w14:paraId="377C47E9" w14:textId="735FE2FB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832FEB" w14:paraId="1FE4376E" w14:textId="77777777" w:rsidTr="00711B8E">
        <w:trPr>
          <w:trHeight w:val="209"/>
        </w:trPr>
        <w:tc>
          <w:tcPr>
            <w:tcW w:w="2784" w:type="dxa"/>
          </w:tcPr>
          <w:p w14:paraId="5AE9CCBA" w14:textId="44DBE2E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 xml:space="preserve">Higher salary costs than other professions such as </w:t>
            </w:r>
            <w:r w:rsidR="001A2CD1" w:rsidRPr="001A2CD1">
              <w:rPr>
                <w:sz w:val="16"/>
                <w:szCs w:val="16"/>
                <w:lang w:val="en-GB"/>
              </w:rPr>
              <w:t>bachelor</w:t>
            </w:r>
            <w:r>
              <w:rPr>
                <w:sz w:val="16"/>
                <w:szCs w:val="16"/>
                <w:lang w:val="en-GB"/>
              </w:rPr>
              <w:t xml:space="preserve"> level </w:t>
            </w:r>
            <w:r w:rsidRPr="000F2F6F">
              <w:rPr>
                <w:sz w:val="16"/>
                <w:szCs w:val="16"/>
                <w:lang w:val="en-GB"/>
              </w:rPr>
              <w:t>professionals or medical assistants</w:t>
            </w:r>
          </w:p>
        </w:tc>
        <w:tc>
          <w:tcPr>
            <w:tcW w:w="595" w:type="dxa"/>
          </w:tcPr>
          <w:p w14:paraId="565FF34E" w14:textId="1CD4E1A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A05DB37" w14:textId="2DE1FF71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DB7ABB1" w14:textId="3A14CFF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A426F8E" w14:textId="469B9656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41BE74A6" w14:textId="52114CD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28DEAE2" w14:textId="7CBED10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978AD20" w14:textId="3AAD67CB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05969A57" w14:textId="41A3ACBE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5" w:type="dxa"/>
          </w:tcPr>
          <w:p w14:paraId="7DABBCCA" w14:textId="71B55652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36" w:type="dxa"/>
          </w:tcPr>
          <w:p w14:paraId="407692A2" w14:textId="584893ED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832FEB" w14:paraId="147A8387" w14:textId="77777777" w:rsidTr="00711B8E">
        <w:trPr>
          <w:trHeight w:val="226"/>
        </w:trPr>
        <w:tc>
          <w:tcPr>
            <w:tcW w:w="2784" w:type="dxa"/>
          </w:tcPr>
          <w:p w14:paraId="112F43FE" w14:textId="299899E4" w:rsidR="00DF313E" w:rsidRPr="00406029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Potential higher pay scale (in the collective labor agreement)</w:t>
            </w:r>
          </w:p>
        </w:tc>
        <w:tc>
          <w:tcPr>
            <w:tcW w:w="595" w:type="dxa"/>
          </w:tcPr>
          <w:p w14:paraId="5D501042" w14:textId="3F66582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38C9B87" w14:textId="5450C32F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43764EF" w14:textId="4B7C1B64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7C27E4F6" w14:textId="59E3456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4%</w:t>
            </w:r>
          </w:p>
        </w:tc>
        <w:tc>
          <w:tcPr>
            <w:tcW w:w="595" w:type="dxa"/>
          </w:tcPr>
          <w:p w14:paraId="21879DCA" w14:textId="395CB4F2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ABD21ED" w14:textId="34967DB5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4CB6F3D" w14:textId="0C6161C6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B7777D0" w14:textId="0EF09451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13C3BC1" w14:textId="54BD6A2B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36" w:type="dxa"/>
          </w:tcPr>
          <w:p w14:paraId="2ECD491C" w14:textId="66B21125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832FEB" w14:paraId="282A5C7D" w14:textId="77777777" w:rsidTr="00711B8E">
        <w:trPr>
          <w:trHeight w:val="226"/>
        </w:trPr>
        <w:tc>
          <w:tcPr>
            <w:tcW w:w="2784" w:type="dxa"/>
          </w:tcPr>
          <w:p w14:paraId="3B14890A" w14:textId="370D68CA" w:rsidR="00DF313E" w:rsidRPr="00406029" w:rsidRDefault="00DF313E" w:rsidP="00DF313E">
            <w:pPr>
              <w:rPr>
                <w:sz w:val="16"/>
                <w:szCs w:val="16"/>
                <w:lang w:val="en-GB"/>
              </w:rPr>
            </w:pPr>
            <w:r w:rsidRPr="000F2F6F">
              <w:rPr>
                <w:sz w:val="16"/>
                <w:szCs w:val="16"/>
                <w:lang w:val="en-GB"/>
              </w:rPr>
              <w:t>Uncertainty about future requirements for deployment from care offices</w:t>
            </w:r>
          </w:p>
        </w:tc>
        <w:tc>
          <w:tcPr>
            <w:tcW w:w="595" w:type="dxa"/>
          </w:tcPr>
          <w:p w14:paraId="1DDA2AEA" w14:textId="3E76A16C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5AD0429" w14:textId="681B7656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98578BA" w14:textId="0097B3BD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0755D9F" w14:textId="56D6FBC0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19585BC" w14:textId="1838EDB9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038697F" w14:textId="3A1FA8E8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1%</w:t>
            </w:r>
          </w:p>
        </w:tc>
        <w:tc>
          <w:tcPr>
            <w:tcW w:w="595" w:type="dxa"/>
          </w:tcPr>
          <w:p w14:paraId="5F33EBB3" w14:textId="5680D9B5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65E62591" w14:textId="4DD531BA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  <w:r w:rsidRPr="00DF313E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493C08F6" w14:textId="019EE07F" w:rsidR="00DF313E" w:rsidRPr="00D93D13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1F30A4AE" w14:textId="69E08DF0" w:rsidR="00DF313E" w:rsidRPr="00D93D13" w:rsidRDefault="006F4A20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F313E" w:rsidRPr="004403B9" w14:paraId="49E4A081" w14:textId="77777777" w:rsidTr="00711B8E">
        <w:trPr>
          <w:trHeight w:val="196"/>
        </w:trPr>
        <w:tc>
          <w:tcPr>
            <w:tcW w:w="2784" w:type="dxa"/>
          </w:tcPr>
          <w:p w14:paraId="5E64762D" w14:textId="77777777" w:rsidR="00DF313E" w:rsidRPr="005C3646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4F169103" w14:textId="246C64B5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7547C">
              <w:rPr>
                <w:b/>
                <w:bCs/>
                <w:sz w:val="16"/>
                <w:szCs w:val="16"/>
                <w:lang w:val="en-GB"/>
              </w:rPr>
              <w:t>90</w:t>
            </w:r>
          </w:p>
        </w:tc>
        <w:tc>
          <w:tcPr>
            <w:tcW w:w="600" w:type="dxa"/>
          </w:tcPr>
          <w:p w14:paraId="2FC5F2D0" w14:textId="77777777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800DD6B" w14:textId="22683393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7547C">
              <w:rPr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600" w:type="dxa"/>
          </w:tcPr>
          <w:p w14:paraId="343B3321" w14:textId="77777777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E2549FC" w14:textId="1F184CCE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7547C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00" w:type="dxa"/>
          </w:tcPr>
          <w:p w14:paraId="57942FF2" w14:textId="77777777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B004A3A" w14:textId="03EA5525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7547C">
              <w:rPr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600" w:type="dxa"/>
          </w:tcPr>
          <w:p w14:paraId="052C81D1" w14:textId="77777777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77CF463" w14:textId="1CBB0217" w:rsidR="00DF313E" w:rsidRPr="00B7547C" w:rsidRDefault="00DF313E" w:rsidP="00DF31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7547C">
              <w:rPr>
                <w:b/>
                <w:bCs/>
                <w:sz w:val="16"/>
                <w:szCs w:val="16"/>
                <w:lang w:val="en-GB"/>
              </w:rPr>
              <w:t>151</w:t>
            </w:r>
          </w:p>
        </w:tc>
        <w:tc>
          <w:tcPr>
            <w:tcW w:w="636" w:type="dxa"/>
          </w:tcPr>
          <w:p w14:paraId="2FB83C0E" w14:textId="77777777" w:rsidR="00DF313E" w:rsidRPr="00832FEB" w:rsidRDefault="00DF313E" w:rsidP="00DF313E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62EE5046" w14:textId="77777777" w:rsidR="007348C1" w:rsidRDefault="007348C1" w:rsidP="007348C1">
      <w:pPr>
        <w:spacing w:after="0" w:line="240" w:lineRule="auto"/>
        <w:rPr>
          <w:lang w:val="en-GB"/>
        </w:rPr>
      </w:pPr>
    </w:p>
    <w:p w14:paraId="6E71BE0D" w14:textId="77777777" w:rsidR="007348C1" w:rsidRPr="007348C1" w:rsidRDefault="007348C1" w:rsidP="007348C1">
      <w:pPr>
        <w:spacing w:after="0" w:line="240" w:lineRule="auto"/>
        <w:rPr>
          <w:sz w:val="12"/>
          <w:szCs w:val="12"/>
          <w:lang w:val="en-GB"/>
        </w:rPr>
      </w:pPr>
    </w:p>
    <w:p w14:paraId="70A92B01" w14:textId="77777777" w:rsidR="007348C1" w:rsidRPr="007348C1" w:rsidRDefault="007348C1" w:rsidP="007348C1">
      <w:pPr>
        <w:spacing w:after="0" w:line="240" w:lineRule="auto"/>
        <w:rPr>
          <w:sz w:val="12"/>
          <w:szCs w:val="12"/>
          <w:lang w:val="en-GB"/>
        </w:rPr>
      </w:pPr>
    </w:p>
    <w:p w14:paraId="706138EF" w14:textId="77777777" w:rsidR="00DF313E" w:rsidRDefault="00DF313E">
      <w:pPr>
        <w:rPr>
          <w:rFonts w:asciiTheme="majorHAnsi" w:eastAsiaTheme="majorEastAsia" w:hAnsiTheme="majorHAnsi" w:cstheme="majorBidi"/>
          <w:color w:val="272727" w:themeColor="text1" w:themeTint="D8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24E3C09F" w14:textId="070BF275" w:rsidR="007348C1" w:rsidRPr="007348C1" w:rsidRDefault="007348C1" w:rsidP="007348C1">
      <w:pPr>
        <w:pStyle w:val="Kop8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>Lack of f</w:t>
      </w:r>
      <w:r w:rsidRPr="007348C1">
        <w:rPr>
          <w:sz w:val="18"/>
          <w:szCs w:val="18"/>
          <w:lang w:val="en-GB"/>
        </w:rPr>
        <w:t>amiliarity</w:t>
      </w:r>
    </w:p>
    <w:p w14:paraId="506165F5" w14:textId="7547C028" w:rsidR="007348C1" w:rsidRPr="000F7ADD" w:rsidRDefault="007348C1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 w:rsidRPr="00DC4399">
        <w:rPr>
          <w:i/>
          <w:iCs/>
          <w:sz w:val="16"/>
          <w:szCs w:val="16"/>
          <w:u w:val="single"/>
          <w:lang w:val="en-GB"/>
        </w:rPr>
        <w:br/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>B</w:t>
      </w:r>
      <w:r w:rsidRPr="007348C1">
        <w:rPr>
          <w:i/>
          <w:iCs/>
          <w:sz w:val="16"/>
          <w:szCs w:val="16"/>
          <w:u w:val="single"/>
          <w:lang w:val="en-GB"/>
        </w:rPr>
        <w:t xml:space="preserve">arriers to hiring and/or training PAs and NPs </w:t>
      </w:r>
      <w:r>
        <w:rPr>
          <w:i/>
          <w:iCs/>
          <w:sz w:val="16"/>
          <w:szCs w:val="16"/>
          <w:u w:val="single"/>
          <w:lang w:val="en-GB"/>
        </w:rPr>
        <w:t>regarding lack of familiarity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72"/>
        <w:gridCol w:w="593"/>
        <w:gridCol w:w="598"/>
        <w:gridCol w:w="593"/>
        <w:gridCol w:w="598"/>
        <w:gridCol w:w="593"/>
        <w:gridCol w:w="598"/>
        <w:gridCol w:w="593"/>
        <w:gridCol w:w="598"/>
        <w:gridCol w:w="593"/>
        <w:gridCol w:w="632"/>
        <w:gridCol w:w="14"/>
      </w:tblGrid>
      <w:tr w:rsidR="007348C1" w:rsidRPr="005C3646" w14:paraId="1181CAE3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  <w:shd w:val="clear" w:color="auto" w:fill="D9E2F3" w:themeFill="accent1" w:themeFillTint="33"/>
          </w:tcPr>
          <w:p w14:paraId="43914BCF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38161BF1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433ABAED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3F21EFCA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13F8DC1F" w14:textId="7520E80D" w:rsidR="007348C1" w:rsidRPr="005C3646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25" w:type="dxa"/>
            <w:gridSpan w:val="2"/>
            <w:shd w:val="clear" w:color="auto" w:fill="D9E2F3" w:themeFill="accent1" w:themeFillTint="33"/>
          </w:tcPr>
          <w:p w14:paraId="4D214C88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7348C1" w:rsidRPr="005C3646" w14:paraId="7BB80A5B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</w:tcPr>
          <w:p w14:paraId="3B5112E6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</w:tcPr>
          <w:p w14:paraId="304ED061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5A9CF65F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52A4923F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0E8B5EC5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13BF63EA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3068D243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40572E67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98" w:type="dxa"/>
          </w:tcPr>
          <w:p w14:paraId="6B9C0BFE" w14:textId="77777777" w:rsidR="007348C1" w:rsidRPr="005C3646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3" w:type="dxa"/>
          </w:tcPr>
          <w:p w14:paraId="5C8502A9" w14:textId="77777777" w:rsidR="007348C1" w:rsidRPr="00D93D13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2" w:type="dxa"/>
          </w:tcPr>
          <w:p w14:paraId="75C4031B" w14:textId="77777777" w:rsidR="007348C1" w:rsidRPr="00D93D13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1944E3" w:rsidRPr="00DE514C" w14:paraId="201E1D8E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</w:tcPr>
          <w:p w14:paraId="535D59EB" w14:textId="21D66B6B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DE514C">
              <w:rPr>
                <w:sz w:val="16"/>
                <w:szCs w:val="16"/>
                <w:lang w:val="en-GB"/>
              </w:rPr>
              <w:t>No experience with collaboration with NP/PA</w:t>
            </w:r>
          </w:p>
        </w:tc>
        <w:tc>
          <w:tcPr>
            <w:tcW w:w="593" w:type="dxa"/>
          </w:tcPr>
          <w:p w14:paraId="3F4F6071" w14:textId="27FAD022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598" w:type="dxa"/>
          </w:tcPr>
          <w:p w14:paraId="6333A13F" w14:textId="5A6AFEFB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68%</w:t>
            </w:r>
          </w:p>
        </w:tc>
        <w:tc>
          <w:tcPr>
            <w:tcW w:w="593" w:type="dxa"/>
          </w:tcPr>
          <w:p w14:paraId="4EBDD1B1" w14:textId="5B5399C9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98" w:type="dxa"/>
          </w:tcPr>
          <w:p w14:paraId="63224B0A" w14:textId="7A8F9040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3" w:type="dxa"/>
          </w:tcPr>
          <w:p w14:paraId="35A5B35F" w14:textId="3D1B1A06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98" w:type="dxa"/>
          </w:tcPr>
          <w:p w14:paraId="30DF1D34" w14:textId="07CAE7AB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44%</w:t>
            </w:r>
          </w:p>
        </w:tc>
        <w:tc>
          <w:tcPr>
            <w:tcW w:w="593" w:type="dxa"/>
          </w:tcPr>
          <w:p w14:paraId="7A70179F" w14:textId="14861F49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598" w:type="dxa"/>
          </w:tcPr>
          <w:p w14:paraId="394736C2" w14:textId="5A4943AE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3" w:type="dxa"/>
          </w:tcPr>
          <w:p w14:paraId="7C0C7E06" w14:textId="097B1DF5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2</w:t>
            </w:r>
          </w:p>
        </w:tc>
        <w:tc>
          <w:tcPr>
            <w:tcW w:w="632" w:type="dxa"/>
          </w:tcPr>
          <w:p w14:paraId="064BAC50" w14:textId="20454946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0%</w:t>
            </w:r>
          </w:p>
        </w:tc>
      </w:tr>
      <w:tr w:rsidR="001944E3" w:rsidRPr="00DE514C" w14:paraId="27AEC3EA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</w:tcPr>
          <w:p w14:paraId="0A60C582" w14:textId="3BC5074F" w:rsidR="001944E3" w:rsidRPr="005C3646" w:rsidRDefault="008C50EA" w:rsidP="001944E3">
            <w:pPr>
              <w:rPr>
                <w:sz w:val="16"/>
                <w:szCs w:val="16"/>
                <w:lang w:val="en-GB"/>
              </w:rPr>
            </w:pPr>
            <w:r w:rsidRPr="00DE514C">
              <w:rPr>
                <w:sz w:val="16"/>
                <w:szCs w:val="16"/>
                <w:lang w:val="en-GB"/>
              </w:rPr>
              <w:t>Limited or no insight into the consequences of hiring or training</w:t>
            </w:r>
          </w:p>
        </w:tc>
        <w:tc>
          <w:tcPr>
            <w:tcW w:w="593" w:type="dxa"/>
          </w:tcPr>
          <w:p w14:paraId="3D85B5F6" w14:textId="5C0F73E1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598" w:type="dxa"/>
          </w:tcPr>
          <w:p w14:paraId="4DA27EE0" w14:textId="3F308A44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9%</w:t>
            </w:r>
          </w:p>
        </w:tc>
        <w:tc>
          <w:tcPr>
            <w:tcW w:w="593" w:type="dxa"/>
          </w:tcPr>
          <w:p w14:paraId="6DEA2F6A" w14:textId="313F885A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98" w:type="dxa"/>
          </w:tcPr>
          <w:p w14:paraId="4C29DFC1" w14:textId="709DD205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54%</w:t>
            </w:r>
          </w:p>
        </w:tc>
        <w:tc>
          <w:tcPr>
            <w:tcW w:w="593" w:type="dxa"/>
          </w:tcPr>
          <w:p w14:paraId="7D79DED4" w14:textId="53C21D1D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98" w:type="dxa"/>
          </w:tcPr>
          <w:p w14:paraId="4766648D" w14:textId="0E263203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3" w:type="dxa"/>
          </w:tcPr>
          <w:p w14:paraId="3E2C40AD" w14:textId="786AEC03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98" w:type="dxa"/>
          </w:tcPr>
          <w:p w14:paraId="42BA0351" w14:textId="47B66338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44%</w:t>
            </w:r>
          </w:p>
        </w:tc>
        <w:tc>
          <w:tcPr>
            <w:tcW w:w="593" w:type="dxa"/>
          </w:tcPr>
          <w:p w14:paraId="751E056D" w14:textId="5338F521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4</w:t>
            </w:r>
          </w:p>
        </w:tc>
        <w:tc>
          <w:tcPr>
            <w:tcW w:w="632" w:type="dxa"/>
          </w:tcPr>
          <w:p w14:paraId="1BC31FFC" w14:textId="1D18B9A8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3%</w:t>
            </w:r>
          </w:p>
        </w:tc>
      </w:tr>
      <w:tr w:rsidR="001944E3" w:rsidRPr="00DE514C" w14:paraId="15F9E7C9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</w:tcPr>
          <w:p w14:paraId="7EB67FCC" w14:textId="4783581D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DE514C">
              <w:rPr>
                <w:sz w:val="16"/>
                <w:szCs w:val="16"/>
                <w:lang w:val="en-GB"/>
              </w:rPr>
              <w:t>No experience with training NP/PA</w:t>
            </w:r>
            <w:r w:rsidR="008C50EA"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593" w:type="dxa"/>
          </w:tcPr>
          <w:p w14:paraId="3A51AC9F" w14:textId="57DD5C2C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98" w:type="dxa"/>
          </w:tcPr>
          <w:p w14:paraId="6A581ECF" w14:textId="51412F7D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2%</w:t>
            </w:r>
          </w:p>
        </w:tc>
        <w:tc>
          <w:tcPr>
            <w:tcW w:w="593" w:type="dxa"/>
          </w:tcPr>
          <w:p w14:paraId="51A2DD3D" w14:textId="6D5EBC0F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98" w:type="dxa"/>
          </w:tcPr>
          <w:p w14:paraId="700E5888" w14:textId="718F03DF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1%</w:t>
            </w:r>
          </w:p>
        </w:tc>
        <w:tc>
          <w:tcPr>
            <w:tcW w:w="593" w:type="dxa"/>
          </w:tcPr>
          <w:p w14:paraId="71673E68" w14:textId="58E3BF92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98" w:type="dxa"/>
          </w:tcPr>
          <w:p w14:paraId="20D2164B" w14:textId="6A595AFA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3" w:type="dxa"/>
          </w:tcPr>
          <w:p w14:paraId="36ADEE20" w14:textId="38ED2DA5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98" w:type="dxa"/>
          </w:tcPr>
          <w:p w14:paraId="499501EA" w14:textId="3B094298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56%</w:t>
            </w:r>
          </w:p>
        </w:tc>
        <w:tc>
          <w:tcPr>
            <w:tcW w:w="593" w:type="dxa"/>
          </w:tcPr>
          <w:p w14:paraId="74774200" w14:textId="4B20C483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632" w:type="dxa"/>
          </w:tcPr>
          <w:p w14:paraId="1E2BEB98" w14:textId="5897107C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1%</w:t>
            </w:r>
          </w:p>
        </w:tc>
      </w:tr>
      <w:tr w:rsidR="001944E3" w:rsidRPr="00DE514C" w14:paraId="495727E2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</w:tcPr>
          <w:p w14:paraId="28110D05" w14:textId="56CE0134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DE514C">
              <w:rPr>
                <w:sz w:val="16"/>
                <w:szCs w:val="16"/>
                <w:lang w:val="en-GB"/>
              </w:rPr>
              <w:t>Limited acceptance of NPs/PAs by other healthcare professionals</w:t>
            </w:r>
          </w:p>
        </w:tc>
        <w:tc>
          <w:tcPr>
            <w:tcW w:w="593" w:type="dxa"/>
          </w:tcPr>
          <w:p w14:paraId="312D397B" w14:textId="6225F13A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98" w:type="dxa"/>
          </w:tcPr>
          <w:p w14:paraId="2F02F428" w14:textId="6D2A9FDE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7%</w:t>
            </w:r>
          </w:p>
        </w:tc>
        <w:tc>
          <w:tcPr>
            <w:tcW w:w="593" w:type="dxa"/>
          </w:tcPr>
          <w:p w14:paraId="1F5D7F85" w14:textId="666183B5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</w:tcPr>
          <w:p w14:paraId="60F1D4C0" w14:textId="16947E2C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23%</w:t>
            </w:r>
          </w:p>
        </w:tc>
        <w:tc>
          <w:tcPr>
            <w:tcW w:w="593" w:type="dxa"/>
          </w:tcPr>
          <w:p w14:paraId="387BB5DF" w14:textId="34391C4E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98" w:type="dxa"/>
          </w:tcPr>
          <w:p w14:paraId="7CFD09F8" w14:textId="01042A60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1%</w:t>
            </w:r>
          </w:p>
        </w:tc>
        <w:tc>
          <w:tcPr>
            <w:tcW w:w="593" w:type="dxa"/>
          </w:tcPr>
          <w:p w14:paraId="127466C2" w14:textId="7DFCE4D6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98" w:type="dxa"/>
          </w:tcPr>
          <w:p w14:paraId="1696D71A" w14:textId="6D4CA698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3" w:type="dxa"/>
          </w:tcPr>
          <w:p w14:paraId="33C6C3E2" w14:textId="431FA10B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632" w:type="dxa"/>
          </w:tcPr>
          <w:p w14:paraId="6B557ADC" w14:textId="36605690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8%</w:t>
            </w:r>
          </w:p>
        </w:tc>
      </w:tr>
      <w:tr w:rsidR="001944E3" w:rsidRPr="005C3646" w14:paraId="021B7F8B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</w:tcPr>
          <w:p w14:paraId="2FA1DA8D" w14:textId="434A418B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DE514C">
              <w:rPr>
                <w:sz w:val="16"/>
                <w:szCs w:val="16"/>
                <w:lang w:val="en-GB"/>
              </w:rPr>
              <w:t>Uncertainty about task delineation</w:t>
            </w:r>
          </w:p>
        </w:tc>
        <w:tc>
          <w:tcPr>
            <w:tcW w:w="593" w:type="dxa"/>
          </w:tcPr>
          <w:p w14:paraId="6F4A17B4" w14:textId="64A437D4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</w:tcPr>
          <w:p w14:paraId="087C5559" w14:textId="5DF2BD35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3" w:type="dxa"/>
          </w:tcPr>
          <w:p w14:paraId="24E2DBAD" w14:textId="4606A520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</w:tcPr>
          <w:p w14:paraId="2E1232FF" w14:textId="59B910B6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23%</w:t>
            </w:r>
          </w:p>
        </w:tc>
        <w:tc>
          <w:tcPr>
            <w:tcW w:w="593" w:type="dxa"/>
          </w:tcPr>
          <w:p w14:paraId="0B3B2E7E" w14:textId="0DFFB521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98" w:type="dxa"/>
          </w:tcPr>
          <w:p w14:paraId="787340AE" w14:textId="17DA5A87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3" w:type="dxa"/>
          </w:tcPr>
          <w:p w14:paraId="78855A27" w14:textId="69E3D409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598" w:type="dxa"/>
          </w:tcPr>
          <w:p w14:paraId="2EE08F9E" w14:textId="30A00C35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3" w:type="dxa"/>
          </w:tcPr>
          <w:p w14:paraId="77F26734" w14:textId="2F71F977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32" w:type="dxa"/>
          </w:tcPr>
          <w:p w14:paraId="296E28AF" w14:textId="28E5B345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7%</w:t>
            </w:r>
          </w:p>
        </w:tc>
      </w:tr>
      <w:tr w:rsidR="001944E3" w:rsidRPr="005C3646" w14:paraId="0836AC83" w14:textId="77777777" w:rsidTr="00711B8E">
        <w:trPr>
          <w:gridAfter w:val="1"/>
          <w:wAfter w:w="14" w:type="dxa"/>
          <w:trHeight w:val="140"/>
        </w:trPr>
        <w:tc>
          <w:tcPr>
            <w:tcW w:w="2772" w:type="dxa"/>
          </w:tcPr>
          <w:p w14:paraId="73F8B349" w14:textId="15DC6638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DE514C">
              <w:rPr>
                <w:sz w:val="16"/>
                <w:szCs w:val="16"/>
                <w:lang w:val="en-GB"/>
              </w:rPr>
              <w:t>Uncertainty about authorities/competencies</w:t>
            </w:r>
          </w:p>
        </w:tc>
        <w:tc>
          <w:tcPr>
            <w:tcW w:w="593" w:type="dxa"/>
          </w:tcPr>
          <w:p w14:paraId="2702F5C7" w14:textId="0AFEA03A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</w:tcPr>
          <w:p w14:paraId="379BA03F" w14:textId="2582C384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3" w:type="dxa"/>
          </w:tcPr>
          <w:p w14:paraId="685F5944" w14:textId="07F98576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</w:tcPr>
          <w:p w14:paraId="2CF07160" w14:textId="2BC2EED5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23%</w:t>
            </w:r>
          </w:p>
        </w:tc>
        <w:tc>
          <w:tcPr>
            <w:tcW w:w="593" w:type="dxa"/>
          </w:tcPr>
          <w:p w14:paraId="1F3A4A64" w14:textId="25D46FD5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98" w:type="dxa"/>
          </w:tcPr>
          <w:p w14:paraId="1A44A1FE" w14:textId="2ECFA29F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3" w:type="dxa"/>
          </w:tcPr>
          <w:p w14:paraId="56074193" w14:textId="644A457E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598" w:type="dxa"/>
          </w:tcPr>
          <w:p w14:paraId="6F6B75FF" w14:textId="070111D1" w:rsidR="001944E3" w:rsidRPr="005C3646" w:rsidRDefault="001944E3" w:rsidP="001944E3">
            <w:pPr>
              <w:rPr>
                <w:sz w:val="16"/>
                <w:szCs w:val="16"/>
                <w:lang w:val="en-GB"/>
              </w:rPr>
            </w:pPr>
            <w:r w:rsidRPr="001944E3">
              <w:rPr>
                <w:sz w:val="16"/>
                <w:szCs w:val="16"/>
                <w:lang w:val="en-GB"/>
              </w:rPr>
              <w:t>47%</w:t>
            </w:r>
          </w:p>
        </w:tc>
        <w:tc>
          <w:tcPr>
            <w:tcW w:w="593" w:type="dxa"/>
          </w:tcPr>
          <w:p w14:paraId="089AB06D" w14:textId="427C153C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632" w:type="dxa"/>
          </w:tcPr>
          <w:p w14:paraId="316EF195" w14:textId="0F1B398F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6%</w:t>
            </w:r>
          </w:p>
        </w:tc>
      </w:tr>
      <w:tr w:rsidR="001944E3" w:rsidRPr="000F7ADD" w14:paraId="7BF3E5A0" w14:textId="77777777" w:rsidTr="00711B8E">
        <w:trPr>
          <w:trHeight w:val="168"/>
        </w:trPr>
        <w:tc>
          <w:tcPr>
            <w:tcW w:w="2772" w:type="dxa"/>
            <w:shd w:val="clear" w:color="auto" w:fill="D9E2F3" w:themeFill="accent1" w:themeFillTint="33"/>
          </w:tcPr>
          <w:p w14:paraId="43788CAD" w14:textId="77777777" w:rsidR="001944E3" w:rsidRPr="000F7ADD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02B9A34A" w14:textId="77777777" w:rsidR="001944E3" w:rsidRPr="000F7ADD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26BA0A94" w14:textId="77777777" w:rsidR="001944E3" w:rsidRPr="000F7ADD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4A348830" w14:textId="77777777" w:rsidR="001944E3" w:rsidRPr="000F7ADD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gridSpan w:val="2"/>
            <w:shd w:val="clear" w:color="auto" w:fill="D9E2F3" w:themeFill="accent1" w:themeFillTint="33"/>
          </w:tcPr>
          <w:p w14:paraId="5C5981A9" w14:textId="77777777" w:rsidR="001944E3" w:rsidRPr="000F7ADD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9" w:type="dxa"/>
            <w:gridSpan w:val="3"/>
            <w:shd w:val="clear" w:color="auto" w:fill="D9E2F3" w:themeFill="accent1" w:themeFillTint="33"/>
          </w:tcPr>
          <w:p w14:paraId="70D023A2" w14:textId="77777777" w:rsidR="001944E3" w:rsidRPr="00D93D13" w:rsidRDefault="001944E3" w:rsidP="001944E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8C50EA" w:rsidRPr="008C50EA" w14:paraId="6B41AC55" w14:textId="77777777" w:rsidTr="008C50EA">
        <w:trPr>
          <w:trHeight w:val="168"/>
        </w:trPr>
        <w:tc>
          <w:tcPr>
            <w:tcW w:w="2772" w:type="dxa"/>
            <w:shd w:val="clear" w:color="auto" w:fill="auto"/>
          </w:tcPr>
          <w:p w14:paraId="56BD1AFE" w14:textId="30A72C90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No experience with collaboration with NP/PA</w:t>
            </w:r>
          </w:p>
        </w:tc>
        <w:tc>
          <w:tcPr>
            <w:tcW w:w="593" w:type="dxa"/>
            <w:shd w:val="clear" w:color="auto" w:fill="auto"/>
          </w:tcPr>
          <w:p w14:paraId="2FC16375" w14:textId="742CD47D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598" w:type="dxa"/>
            <w:shd w:val="clear" w:color="auto" w:fill="auto"/>
          </w:tcPr>
          <w:p w14:paraId="29114989" w14:textId="7E54659A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58%</w:t>
            </w:r>
          </w:p>
        </w:tc>
        <w:tc>
          <w:tcPr>
            <w:tcW w:w="593" w:type="dxa"/>
            <w:shd w:val="clear" w:color="auto" w:fill="auto"/>
          </w:tcPr>
          <w:p w14:paraId="173ED1EE" w14:textId="05E33CB7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98" w:type="dxa"/>
            <w:shd w:val="clear" w:color="auto" w:fill="auto"/>
          </w:tcPr>
          <w:p w14:paraId="60086409" w14:textId="5BA26BDF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62%</w:t>
            </w:r>
          </w:p>
        </w:tc>
        <w:tc>
          <w:tcPr>
            <w:tcW w:w="593" w:type="dxa"/>
            <w:shd w:val="clear" w:color="auto" w:fill="auto"/>
          </w:tcPr>
          <w:p w14:paraId="3CF29F89" w14:textId="5DBA7B99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98" w:type="dxa"/>
            <w:shd w:val="clear" w:color="auto" w:fill="auto"/>
          </w:tcPr>
          <w:p w14:paraId="42DF24AF" w14:textId="76A7B1AE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593" w:type="dxa"/>
            <w:shd w:val="clear" w:color="auto" w:fill="auto"/>
          </w:tcPr>
          <w:p w14:paraId="058F2638" w14:textId="1A681F45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598" w:type="dxa"/>
            <w:shd w:val="clear" w:color="auto" w:fill="auto"/>
          </w:tcPr>
          <w:p w14:paraId="5FB9E13F" w14:textId="63FC0CDD" w:rsidR="008C50EA" w:rsidRPr="008C50EA" w:rsidRDefault="008C50EA" w:rsidP="008C50EA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593" w:type="dxa"/>
            <w:shd w:val="clear" w:color="auto" w:fill="auto"/>
          </w:tcPr>
          <w:p w14:paraId="790322D9" w14:textId="3FEF27DF" w:rsidR="008C50EA" w:rsidRPr="00D93D13" w:rsidRDefault="008C50EA" w:rsidP="008C50E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9</w:t>
            </w:r>
          </w:p>
        </w:tc>
        <w:tc>
          <w:tcPr>
            <w:tcW w:w="646" w:type="dxa"/>
            <w:gridSpan w:val="2"/>
            <w:shd w:val="clear" w:color="auto" w:fill="auto"/>
          </w:tcPr>
          <w:p w14:paraId="085CCD6E" w14:textId="57F04DED" w:rsidR="008C50EA" w:rsidRPr="00D93D13" w:rsidRDefault="008C50EA" w:rsidP="008C50E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7%</w:t>
            </w:r>
          </w:p>
        </w:tc>
      </w:tr>
      <w:tr w:rsidR="00DA1A97" w:rsidRPr="008C50EA" w14:paraId="562B9BA2" w14:textId="77777777" w:rsidTr="008C50EA">
        <w:trPr>
          <w:trHeight w:val="168"/>
        </w:trPr>
        <w:tc>
          <w:tcPr>
            <w:tcW w:w="2772" w:type="dxa"/>
            <w:shd w:val="clear" w:color="auto" w:fill="auto"/>
          </w:tcPr>
          <w:p w14:paraId="517D1BA2" w14:textId="7C88CAEC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Limited or no insight into the consequences of hiring or training</w:t>
            </w:r>
          </w:p>
        </w:tc>
        <w:tc>
          <w:tcPr>
            <w:tcW w:w="593" w:type="dxa"/>
            <w:shd w:val="clear" w:color="auto" w:fill="auto"/>
          </w:tcPr>
          <w:p w14:paraId="4799FF47" w14:textId="26DDCBDA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98" w:type="dxa"/>
            <w:shd w:val="clear" w:color="auto" w:fill="auto"/>
          </w:tcPr>
          <w:p w14:paraId="79E31012" w14:textId="25E23773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37%</w:t>
            </w:r>
          </w:p>
        </w:tc>
        <w:tc>
          <w:tcPr>
            <w:tcW w:w="593" w:type="dxa"/>
            <w:shd w:val="clear" w:color="auto" w:fill="auto"/>
          </w:tcPr>
          <w:p w14:paraId="16EC751B" w14:textId="7275F4AA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98" w:type="dxa"/>
            <w:shd w:val="clear" w:color="auto" w:fill="auto"/>
          </w:tcPr>
          <w:p w14:paraId="08555C50" w14:textId="32381F4F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69%</w:t>
            </w:r>
          </w:p>
        </w:tc>
        <w:tc>
          <w:tcPr>
            <w:tcW w:w="593" w:type="dxa"/>
            <w:shd w:val="clear" w:color="auto" w:fill="auto"/>
          </w:tcPr>
          <w:p w14:paraId="4DC311D3" w14:textId="2E15F5CA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98" w:type="dxa"/>
            <w:shd w:val="clear" w:color="auto" w:fill="auto"/>
          </w:tcPr>
          <w:p w14:paraId="4F8F9E4C" w14:textId="1B8302ED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3" w:type="dxa"/>
            <w:shd w:val="clear" w:color="auto" w:fill="auto"/>
          </w:tcPr>
          <w:p w14:paraId="53B8B0DC" w14:textId="0C140EF3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598" w:type="dxa"/>
            <w:shd w:val="clear" w:color="auto" w:fill="auto"/>
          </w:tcPr>
          <w:p w14:paraId="6F65CD4C" w14:textId="788E3360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47%</w:t>
            </w:r>
          </w:p>
        </w:tc>
        <w:tc>
          <w:tcPr>
            <w:tcW w:w="593" w:type="dxa"/>
            <w:shd w:val="clear" w:color="auto" w:fill="auto"/>
          </w:tcPr>
          <w:p w14:paraId="2F81D399" w14:textId="0255E570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646" w:type="dxa"/>
            <w:gridSpan w:val="2"/>
            <w:shd w:val="clear" w:color="auto" w:fill="auto"/>
          </w:tcPr>
          <w:p w14:paraId="229F5925" w14:textId="344F9B08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7%</w:t>
            </w:r>
          </w:p>
        </w:tc>
      </w:tr>
      <w:tr w:rsidR="00DA1A97" w:rsidRPr="008C50EA" w14:paraId="16A964DF" w14:textId="77777777" w:rsidTr="008C50EA">
        <w:trPr>
          <w:trHeight w:val="168"/>
        </w:trPr>
        <w:tc>
          <w:tcPr>
            <w:tcW w:w="2772" w:type="dxa"/>
            <w:shd w:val="clear" w:color="auto" w:fill="auto"/>
          </w:tcPr>
          <w:p w14:paraId="31AAA1A2" w14:textId="753512F9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No experience with training NP/PAs</w:t>
            </w:r>
          </w:p>
        </w:tc>
        <w:tc>
          <w:tcPr>
            <w:tcW w:w="593" w:type="dxa"/>
            <w:shd w:val="clear" w:color="auto" w:fill="auto"/>
          </w:tcPr>
          <w:p w14:paraId="7A078350" w14:textId="1025CFA6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98" w:type="dxa"/>
            <w:shd w:val="clear" w:color="auto" w:fill="auto"/>
          </w:tcPr>
          <w:p w14:paraId="0D458E80" w14:textId="159BCA15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3" w:type="dxa"/>
            <w:shd w:val="clear" w:color="auto" w:fill="auto"/>
          </w:tcPr>
          <w:p w14:paraId="4078707C" w14:textId="14A432A4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98" w:type="dxa"/>
            <w:shd w:val="clear" w:color="auto" w:fill="auto"/>
          </w:tcPr>
          <w:p w14:paraId="6780106C" w14:textId="7A377B17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3" w:type="dxa"/>
            <w:shd w:val="clear" w:color="auto" w:fill="auto"/>
          </w:tcPr>
          <w:p w14:paraId="3702F519" w14:textId="3D7A266E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598" w:type="dxa"/>
            <w:shd w:val="clear" w:color="auto" w:fill="auto"/>
          </w:tcPr>
          <w:p w14:paraId="07818F36" w14:textId="12211438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63%</w:t>
            </w:r>
          </w:p>
        </w:tc>
        <w:tc>
          <w:tcPr>
            <w:tcW w:w="593" w:type="dxa"/>
            <w:shd w:val="clear" w:color="auto" w:fill="auto"/>
          </w:tcPr>
          <w:p w14:paraId="105FB6E7" w14:textId="1A115C0C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598" w:type="dxa"/>
            <w:shd w:val="clear" w:color="auto" w:fill="auto"/>
          </w:tcPr>
          <w:p w14:paraId="42F87CCE" w14:textId="2704F893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64%</w:t>
            </w:r>
          </w:p>
        </w:tc>
        <w:tc>
          <w:tcPr>
            <w:tcW w:w="593" w:type="dxa"/>
            <w:shd w:val="clear" w:color="auto" w:fill="auto"/>
          </w:tcPr>
          <w:p w14:paraId="51D8D037" w14:textId="04C0EC6F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6</w:t>
            </w:r>
          </w:p>
        </w:tc>
        <w:tc>
          <w:tcPr>
            <w:tcW w:w="646" w:type="dxa"/>
            <w:gridSpan w:val="2"/>
            <w:shd w:val="clear" w:color="auto" w:fill="auto"/>
          </w:tcPr>
          <w:p w14:paraId="05B89E9B" w14:textId="783B074F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5%</w:t>
            </w:r>
          </w:p>
        </w:tc>
      </w:tr>
      <w:tr w:rsidR="00DA1A97" w:rsidRPr="008C50EA" w14:paraId="37B916BF" w14:textId="77777777" w:rsidTr="008C50EA">
        <w:trPr>
          <w:trHeight w:val="168"/>
        </w:trPr>
        <w:tc>
          <w:tcPr>
            <w:tcW w:w="2772" w:type="dxa"/>
            <w:shd w:val="clear" w:color="auto" w:fill="auto"/>
          </w:tcPr>
          <w:p w14:paraId="2674538B" w14:textId="23B03EB0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Uncertainty about task delineation</w:t>
            </w:r>
          </w:p>
        </w:tc>
        <w:tc>
          <w:tcPr>
            <w:tcW w:w="593" w:type="dxa"/>
            <w:shd w:val="clear" w:color="auto" w:fill="auto"/>
          </w:tcPr>
          <w:p w14:paraId="57B5C599" w14:textId="3B61AF25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  <w:shd w:val="clear" w:color="auto" w:fill="auto"/>
          </w:tcPr>
          <w:p w14:paraId="736A7112" w14:textId="2D88E3AD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3" w:type="dxa"/>
            <w:shd w:val="clear" w:color="auto" w:fill="auto"/>
          </w:tcPr>
          <w:p w14:paraId="5580AE5B" w14:textId="77933764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  <w:shd w:val="clear" w:color="auto" w:fill="auto"/>
          </w:tcPr>
          <w:p w14:paraId="44ADCBC6" w14:textId="65C0E579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3%</w:t>
            </w:r>
          </w:p>
        </w:tc>
        <w:tc>
          <w:tcPr>
            <w:tcW w:w="593" w:type="dxa"/>
            <w:shd w:val="clear" w:color="auto" w:fill="auto"/>
          </w:tcPr>
          <w:p w14:paraId="5A6F484A" w14:textId="34302D66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98" w:type="dxa"/>
            <w:shd w:val="clear" w:color="auto" w:fill="auto"/>
          </w:tcPr>
          <w:p w14:paraId="7A352528" w14:textId="374A5EBF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69%</w:t>
            </w:r>
          </w:p>
        </w:tc>
        <w:tc>
          <w:tcPr>
            <w:tcW w:w="593" w:type="dxa"/>
            <w:shd w:val="clear" w:color="auto" w:fill="auto"/>
          </w:tcPr>
          <w:p w14:paraId="63DF6D69" w14:textId="3B21A42C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98" w:type="dxa"/>
            <w:shd w:val="clear" w:color="auto" w:fill="auto"/>
          </w:tcPr>
          <w:p w14:paraId="0D7534FB" w14:textId="14A3FD36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56%</w:t>
            </w:r>
          </w:p>
        </w:tc>
        <w:tc>
          <w:tcPr>
            <w:tcW w:w="593" w:type="dxa"/>
            <w:shd w:val="clear" w:color="auto" w:fill="auto"/>
          </w:tcPr>
          <w:p w14:paraId="647E40DF" w14:textId="7235B032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646" w:type="dxa"/>
            <w:gridSpan w:val="2"/>
            <w:shd w:val="clear" w:color="auto" w:fill="auto"/>
          </w:tcPr>
          <w:p w14:paraId="5A8B93FC" w14:textId="10B5551E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4%</w:t>
            </w:r>
          </w:p>
        </w:tc>
      </w:tr>
      <w:tr w:rsidR="00DA1A97" w:rsidRPr="008C50EA" w14:paraId="6B0F0635" w14:textId="77777777" w:rsidTr="008C50EA">
        <w:trPr>
          <w:trHeight w:val="168"/>
        </w:trPr>
        <w:tc>
          <w:tcPr>
            <w:tcW w:w="2772" w:type="dxa"/>
            <w:shd w:val="clear" w:color="auto" w:fill="auto"/>
          </w:tcPr>
          <w:p w14:paraId="79340357" w14:textId="13C9A5DF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Limited acceptance of NPs/PAs by other healthcare professionals</w:t>
            </w:r>
          </w:p>
        </w:tc>
        <w:tc>
          <w:tcPr>
            <w:tcW w:w="593" w:type="dxa"/>
            <w:shd w:val="clear" w:color="auto" w:fill="auto"/>
          </w:tcPr>
          <w:p w14:paraId="5B710A41" w14:textId="1D74776A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598" w:type="dxa"/>
            <w:shd w:val="clear" w:color="auto" w:fill="auto"/>
          </w:tcPr>
          <w:p w14:paraId="1AA33DF3" w14:textId="7AD99E04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34%</w:t>
            </w:r>
          </w:p>
        </w:tc>
        <w:tc>
          <w:tcPr>
            <w:tcW w:w="593" w:type="dxa"/>
            <w:shd w:val="clear" w:color="auto" w:fill="auto"/>
          </w:tcPr>
          <w:p w14:paraId="038C610F" w14:textId="40345C63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  <w:shd w:val="clear" w:color="auto" w:fill="auto"/>
          </w:tcPr>
          <w:p w14:paraId="3B741E64" w14:textId="13D8A17A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3" w:type="dxa"/>
            <w:shd w:val="clear" w:color="auto" w:fill="auto"/>
          </w:tcPr>
          <w:p w14:paraId="70BEC707" w14:textId="7B29C013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598" w:type="dxa"/>
            <w:shd w:val="clear" w:color="auto" w:fill="auto"/>
          </w:tcPr>
          <w:p w14:paraId="61E65C8A" w14:textId="6CDC938D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63%</w:t>
            </w:r>
          </w:p>
        </w:tc>
        <w:tc>
          <w:tcPr>
            <w:tcW w:w="593" w:type="dxa"/>
            <w:shd w:val="clear" w:color="auto" w:fill="auto"/>
          </w:tcPr>
          <w:p w14:paraId="5D7903DB" w14:textId="6E1283E8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98" w:type="dxa"/>
            <w:shd w:val="clear" w:color="auto" w:fill="auto"/>
          </w:tcPr>
          <w:p w14:paraId="0695CDB7" w14:textId="2B987673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3" w:type="dxa"/>
            <w:shd w:val="clear" w:color="auto" w:fill="auto"/>
          </w:tcPr>
          <w:p w14:paraId="3C01A133" w14:textId="78505227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646" w:type="dxa"/>
            <w:gridSpan w:val="2"/>
            <w:shd w:val="clear" w:color="auto" w:fill="auto"/>
          </w:tcPr>
          <w:p w14:paraId="2591F274" w14:textId="75AAD56E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2%</w:t>
            </w:r>
          </w:p>
        </w:tc>
      </w:tr>
      <w:tr w:rsidR="00DA1A97" w:rsidRPr="008C50EA" w14:paraId="45CDC680" w14:textId="77777777" w:rsidTr="008C50EA">
        <w:trPr>
          <w:trHeight w:val="179"/>
        </w:trPr>
        <w:tc>
          <w:tcPr>
            <w:tcW w:w="2772" w:type="dxa"/>
            <w:shd w:val="clear" w:color="auto" w:fill="auto"/>
          </w:tcPr>
          <w:p w14:paraId="5AEA1F5D" w14:textId="77D56433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Uncertainty about authorities/competencies</w:t>
            </w:r>
          </w:p>
        </w:tc>
        <w:tc>
          <w:tcPr>
            <w:tcW w:w="593" w:type="dxa"/>
            <w:shd w:val="clear" w:color="auto" w:fill="auto"/>
          </w:tcPr>
          <w:p w14:paraId="62C22580" w14:textId="198EB33F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98" w:type="dxa"/>
            <w:shd w:val="clear" w:color="auto" w:fill="auto"/>
          </w:tcPr>
          <w:p w14:paraId="4D257CDC" w14:textId="71BA7F85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3" w:type="dxa"/>
            <w:shd w:val="clear" w:color="auto" w:fill="auto"/>
          </w:tcPr>
          <w:p w14:paraId="3233EA33" w14:textId="45A11AFB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  <w:shd w:val="clear" w:color="auto" w:fill="auto"/>
          </w:tcPr>
          <w:p w14:paraId="0CAC7E0C" w14:textId="319ACC1B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3" w:type="dxa"/>
            <w:shd w:val="clear" w:color="auto" w:fill="auto"/>
          </w:tcPr>
          <w:p w14:paraId="506C4BD4" w14:textId="0F3D41D2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98" w:type="dxa"/>
            <w:shd w:val="clear" w:color="auto" w:fill="auto"/>
          </w:tcPr>
          <w:p w14:paraId="65A5EA11" w14:textId="04A9E029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69%</w:t>
            </w:r>
          </w:p>
        </w:tc>
        <w:tc>
          <w:tcPr>
            <w:tcW w:w="593" w:type="dxa"/>
            <w:shd w:val="clear" w:color="auto" w:fill="auto"/>
          </w:tcPr>
          <w:p w14:paraId="29117727" w14:textId="06FB078B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598" w:type="dxa"/>
            <w:shd w:val="clear" w:color="auto" w:fill="auto"/>
          </w:tcPr>
          <w:p w14:paraId="1E14D901" w14:textId="3B2BDDCF" w:rsidR="00DA1A97" w:rsidRPr="008C50EA" w:rsidRDefault="00DA1A97" w:rsidP="00DA1A97">
            <w:pPr>
              <w:rPr>
                <w:sz w:val="16"/>
                <w:szCs w:val="16"/>
                <w:lang w:val="en-GB"/>
              </w:rPr>
            </w:pPr>
            <w:r w:rsidRPr="008C50EA">
              <w:rPr>
                <w:sz w:val="16"/>
                <w:szCs w:val="16"/>
                <w:lang w:val="en-GB"/>
              </w:rPr>
              <w:t>53%</w:t>
            </w:r>
          </w:p>
        </w:tc>
        <w:tc>
          <w:tcPr>
            <w:tcW w:w="593" w:type="dxa"/>
            <w:shd w:val="clear" w:color="auto" w:fill="auto"/>
          </w:tcPr>
          <w:p w14:paraId="20D5B9EE" w14:textId="2C1A053B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646" w:type="dxa"/>
            <w:gridSpan w:val="2"/>
            <w:shd w:val="clear" w:color="auto" w:fill="auto"/>
          </w:tcPr>
          <w:p w14:paraId="424AACA3" w14:textId="4370BBF9" w:rsidR="00DA1A97" w:rsidRPr="00D93D13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2%</w:t>
            </w:r>
          </w:p>
        </w:tc>
      </w:tr>
      <w:tr w:rsidR="00DA1A97" w:rsidRPr="009E220E" w14:paraId="3D910A30" w14:textId="77777777" w:rsidTr="008C50EA">
        <w:trPr>
          <w:trHeight w:val="60"/>
        </w:trPr>
        <w:tc>
          <w:tcPr>
            <w:tcW w:w="2772" w:type="dxa"/>
            <w:shd w:val="clear" w:color="auto" w:fill="auto"/>
          </w:tcPr>
          <w:p w14:paraId="5795E3AD" w14:textId="77777777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C50EA">
              <w:rPr>
                <w:b/>
                <w:bCs/>
                <w:sz w:val="16"/>
                <w:szCs w:val="16"/>
                <w:lang w:val="en-GB"/>
              </w:rPr>
              <w:t>Number of respondents in this cluster</w:t>
            </w:r>
          </w:p>
        </w:tc>
        <w:tc>
          <w:tcPr>
            <w:tcW w:w="593" w:type="dxa"/>
            <w:shd w:val="clear" w:color="auto" w:fill="auto"/>
          </w:tcPr>
          <w:p w14:paraId="2C4C5810" w14:textId="66D21829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C50EA">
              <w:rPr>
                <w:b/>
                <w:bCs/>
                <w:sz w:val="16"/>
                <w:szCs w:val="16"/>
                <w:lang w:val="en-GB"/>
              </w:rPr>
              <w:t>38</w:t>
            </w:r>
          </w:p>
        </w:tc>
        <w:tc>
          <w:tcPr>
            <w:tcW w:w="598" w:type="dxa"/>
            <w:shd w:val="clear" w:color="auto" w:fill="auto"/>
          </w:tcPr>
          <w:p w14:paraId="07DB2D17" w14:textId="5754CF72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</w:tcPr>
          <w:p w14:paraId="7E5D8592" w14:textId="4F5B9A53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C50EA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598" w:type="dxa"/>
            <w:shd w:val="clear" w:color="auto" w:fill="auto"/>
          </w:tcPr>
          <w:p w14:paraId="64DA3769" w14:textId="0D9327CD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</w:tcPr>
          <w:p w14:paraId="228C9D46" w14:textId="63AB479C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C50EA"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598" w:type="dxa"/>
            <w:shd w:val="clear" w:color="auto" w:fill="auto"/>
          </w:tcPr>
          <w:p w14:paraId="077A5003" w14:textId="2170E48E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</w:tcPr>
          <w:p w14:paraId="7A5C44CC" w14:textId="78A5438C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C50EA">
              <w:rPr>
                <w:b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598" w:type="dxa"/>
            <w:shd w:val="clear" w:color="auto" w:fill="auto"/>
          </w:tcPr>
          <w:p w14:paraId="40C851C7" w14:textId="31D4BCE7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</w:tcPr>
          <w:p w14:paraId="5FF608F2" w14:textId="276CD526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C50EA">
              <w:rPr>
                <w:b/>
                <w:bCs/>
                <w:sz w:val="16"/>
                <w:szCs w:val="16"/>
                <w:lang w:val="en-GB"/>
              </w:rPr>
              <w:t>103</w:t>
            </w:r>
          </w:p>
        </w:tc>
        <w:tc>
          <w:tcPr>
            <w:tcW w:w="646" w:type="dxa"/>
            <w:gridSpan w:val="2"/>
            <w:shd w:val="clear" w:color="auto" w:fill="auto"/>
          </w:tcPr>
          <w:p w14:paraId="7CC21AF4" w14:textId="77777777" w:rsidR="00DA1A97" w:rsidRPr="008C50EA" w:rsidRDefault="00DA1A97" w:rsidP="00DA1A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00409D8C" w14:textId="33E89F70" w:rsidR="007348C1" w:rsidRPr="001944E3" w:rsidRDefault="007348C1" w:rsidP="007348C1">
      <w:pPr>
        <w:pStyle w:val="Geenafstand"/>
        <w:rPr>
          <w:rFonts w:asciiTheme="majorHAnsi" w:eastAsiaTheme="majorEastAsia" w:hAnsiTheme="majorHAnsi" w:cstheme="majorBidi"/>
          <w:color w:val="272727" w:themeColor="text1" w:themeTint="D8"/>
          <w:lang w:val="en-GB"/>
        </w:rPr>
      </w:pPr>
    </w:p>
    <w:p w14:paraId="49E8A99F" w14:textId="2153A9F9" w:rsidR="007348C1" w:rsidRDefault="007348C1" w:rsidP="007348C1">
      <w:pPr>
        <w:pStyle w:val="Kop8"/>
        <w:rPr>
          <w:sz w:val="18"/>
          <w:szCs w:val="18"/>
        </w:rPr>
      </w:pPr>
      <w:r>
        <w:rPr>
          <w:sz w:val="18"/>
          <w:szCs w:val="18"/>
        </w:rPr>
        <w:t>No need for change</w:t>
      </w:r>
    </w:p>
    <w:p w14:paraId="5E45EF86" w14:textId="77777777" w:rsidR="004D077F" w:rsidRDefault="004D077F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</w:p>
    <w:p w14:paraId="4FBB59CB" w14:textId="59754B1E" w:rsidR="007348C1" w:rsidRPr="000F7ADD" w:rsidRDefault="007348C1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 xml:space="preserve">Barriers to 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hiring and/or training </w:t>
      </w:r>
      <w:r w:rsidRPr="004403B9">
        <w:rPr>
          <w:i/>
          <w:iCs/>
          <w:sz w:val="16"/>
          <w:szCs w:val="16"/>
          <w:u w:val="single"/>
          <w:lang w:val="en-GB"/>
        </w:rPr>
        <w:t>PAs</w:t>
      </w:r>
      <w:r w:rsidR="00267D18">
        <w:rPr>
          <w:i/>
          <w:iCs/>
          <w:sz w:val="16"/>
          <w:szCs w:val="16"/>
          <w:u w:val="single"/>
          <w:lang w:val="en-GB"/>
        </w:rPr>
        <w:t xml:space="preserve"> and </w:t>
      </w:r>
      <w:r w:rsidRPr="004403B9">
        <w:rPr>
          <w:i/>
          <w:iCs/>
          <w:sz w:val="16"/>
          <w:szCs w:val="16"/>
          <w:u w:val="single"/>
          <w:lang w:val="en-GB"/>
        </w:rPr>
        <w:t>NPs</w:t>
      </w:r>
      <w:r>
        <w:rPr>
          <w:i/>
          <w:iCs/>
          <w:sz w:val="16"/>
          <w:szCs w:val="16"/>
          <w:u w:val="single"/>
          <w:lang w:val="en-GB"/>
        </w:rPr>
        <w:t xml:space="preserve"> regarding ‘no need for change’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8"/>
        <w:gridCol w:w="587"/>
        <w:gridCol w:w="11"/>
        <w:gridCol w:w="574"/>
        <w:gridCol w:w="610"/>
        <w:gridCol w:w="15"/>
        <w:gridCol w:w="651"/>
        <w:gridCol w:w="529"/>
        <w:gridCol w:w="19"/>
        <w:gridCol w:w="586"/>
        <w:gridCol w:w="590"/>
        <w:gridCol w:w="23"/>
        <w:gridCol w:w="663"/>
        <w:gridCol w:w="509"/>
        <w:gridCol w:w="27"/>
        <w:gridCol w:w="598"/>
      </w:tblGrid>
      <w:tr w:rsidR="007348C1" w:rsidRPr="000F7ADD" w14:paraId="1898F037" w14:textId="77777777" w:rsidTr="00B416DD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6170927E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80" w:type="dxa"/>
            <w:gridSpan w:val="4"/>
            <w:shd w:val="clear" w:color="auto" w:fill="D9E2F3" w:themeFill="accent1" w:themeFillTint="33"/>
          </w:tcPr>
          <w:p w14:paraId="36B0CC22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3793FE75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43959AA2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5D5A014E" w14:textId="020463B6" w:rsidR="007348C1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60F0FFF9" w14:textId="77777777" w:rsidR="007348C1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7348C1" w:rsidRPr="000F7ADD" w14:paraId="2A0BDF8B" w14:textId="77777777" w:rsidTr="00B416DD">
        <w:trPr>
          <w:trHeight w:val="209"/>
        </w:trPr>
        <w:tc>
          <w:tcPr>
            <w:tcW w:w="2784" w:type="dxa"/>
          </w:tcPr>
          <w:p w14:paraId="3E443204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gridSpan w:val="2"/>
          </w:tcPr>
          <w:p w14:paraId="593F9A98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85" w:type="dxa"/>
            <w:gridSpan w:val="2"/>
          </w:tcPr>
          <w:p w14:paraId="781A9C92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610" w:type="dxa"/>
          </w:tcPr>
          <w:p w14:paraId="2FF587B3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66" w:type="dxa"/>
            <w:gridSpan w:val="2"/>
          </w:tcPr>
          <w:p w14:paraId="79639ED6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29" w:type="dxa"/>
          </w:tcPr>
          <w:p w14:paraId="7DD17C83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5" w:type="dxa"/>
            <w:gridSpan w:val="2"/>
          </w:tcPr>
          <w:p w14:paraId="68A2A8B2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0" w:type="dxa"/>
          </w:tcPr>
          <w:p w14:paraId="432E9F4A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86" w:type="dxa"/>
            <w:gridSpan w:val="2"/>
          </w:tcPr>
          <w:p w14:paraId="6EA19F90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09" w:type="dxa"/>
          </w:tcPr>
          <w:p w14:paraId="497354AB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25" w:type="dxa"/>
            <w:gridSpan w:val="2"/>
          </w:tcPr>
          <w:p w14:paraId="6883F99D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4D077F" w:rsidRPr="008C50EA" w14:paraId="625867DF" w14:textId="77777777" w:rsidTr="00B416DD">
        <w:trPr>
          <w:trHeight w:val="209"/>
        </w:trPr>
        <w:tc>
          <w:tcPr>
            <w:tcW w:w="2784" w:type="dxa"/>
          </w:tcPr>
          <w:p w14:paraId="248B935E" w14:textId="2F68D74F" w:rsidR="004D077F" w:rsidRPr="008C50EA" w:rsidRDefault="004B1414" w:rsidP="004D077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4D077F" w:rsidRPr="008C50EA">
              <w:rPr>
                <w:sz w:val="16"/>
                <w:szCs w:val="16"/>
                <w:lang w:val="en-GB"/>
              </w:rPr>
              <w:t>o need to expand the number of healthcare professionals</w:t>
            </w:r>
          </w:p>
        </w:tc>
        <w:tc>
          <w:tcPr>
            <w:tcW w:w="595" w:type="dxa"/>
            <w:gridSpan w:val="2"/>
          </w:tcPr>
          <w:p w14:paraId="19A135A6" w14:textId="4E84C69B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585" w:type="dxa"/>
            <w:gridSpan w:val="2"/>
          </w:tcPr>
          <w:p w14:paraId="5893D321" w14:textId="6ADE875C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65%</w:t>
            </w:r>
          </w:p>
        </w:tc>
        <w:tc>
          <w:tcPr>
            <w:tcW w:w="610" w:type="dxa"/>
          </w:tcPr>
          <w:p w14:paraId="3A17912D" w14:textId="13705658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66" w:type="dxa"/>
            <w:gridSpan w:val="2"/>
          </w:tcPr>
          <w:p w14:paraId="35292C50" w14:textId="6143FB33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56%</w:t>
            </w:r>
          </w:p>
        </w:tc>
        <w:tc>
          <w:tcPr>
            <w:tcW w:w="529" w:type="dxa"/>
          </w:tcPr>
          <w:p w14:paraId="0795BF0D" w14:textId="29100E12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5" w:type="dxa"/>
            <w:gridSpan w:val="2"/>
          </w:tcPr>
          <w:p w14:paraId="16CEFBDD" w14:textId="569E4E44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23%</w:t>
            </w:r>
          </w:p>
        </w:tc>
        <w:tc>
          <w:tcPr>
            <w:tcW w:w="590" w:type="dxa"/>
          </w:tcPr>
          <w:p w14:paraId="1DA11239" w14:textId="7F4EF4FB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86" w:type="dxa"/>
            <w:gridSpan w:val="2"/>
          </w:tcPr>
          <w:p w14:paraId="4744CC61" w14:textId="43E55E4E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09" w:type="dxa"/>
          </w:tcPr>
          <w:p w14:paraId="35617D81" w14:textId="3C19F415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6</w:t>
            </w:r>
          </w:p>
        </w:tc>
        <w:tc>
          <w:tcPr>
            <w:tcW w:w="625" w:type="dxa"/>
            <w:gridSpan w:val="2"/>
          </w:tcPr>
          <w:p w14:paraId="781896A6" w14:textId="76818525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3%</w:t>
            </w:r>
          </w:p>
        </w:tc>
      </w:tr>
      <w:tr w:rsidR="004D077F" w:rsidRPr="008C50EA" w14:paraId="6BF4811E" w14:textId="77777777" w:rsidTr="00B416DD">
        <w:trPr>
          <w:trHeight w:val="209"/>
        </w:trPr>
        <w:tc>
          <w:tcPr>
            <w:tcW w:w="2784" w:type="dxa"/>
          </w:tcPr>
          <w:p w14:paraId="7495C2BB" w14:textId="25C9A45E" w:rsidR="004D077F" w:rsidRPr="009442B3" w:rsidRDefault="004B1414" w:rsidP="004D077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4D077F" w:rsidRPr="008C50EA">
              <w:rPr>
                <w:sz w:val="16"/>
                <w:szCs w:val="16"/>
                <w:lang w:val="en-GB"/>
              </w:rPr>
              <w:t>o need to change the type of healthcare professionals</w:t>
            </w:r>
          </w:p>
        </w:tc>
        <w:tc>
          <w:tcPr>
            <w:tcW w:w="595" w:type="dxa"/>
            <w:gridSpan w:val="2"/>
          </w:tcPr>
          <w:p w14:paraId="305C6F47" w14:textId="11463E8B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585" w:type="dxa"/>
            <w:gridSpan w:val="2"/>
          </w:tcPr>
          <w:p w14:paraId="6525CDA2" w14:textId="53E30BE1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49%</w:t>
            </w:r>
          </w:p>
        </w:tc>
        <w:tc>
          <w:tcPr>
            <w:tcW w:w="610" w:type="dxa"/>
          </w:tcPr>
          <w:p w14:paraId="764EADB2" w14:textId="57AD189A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66" w:type="dxa"/>
            <w:gridSpan w:val="2"/>
          </w:tcPr>
          <w:p w14:paraId="436A6A71" w14:textId="5495CB47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56%</w:t>
            </w:r>
          </w:p>
        </w:tc>
        <w:tc>
          <w:tcPr>
            <w:tcW w:w="529" w:type="dxa"/>
          </w:tcPr>
          <w:p w14:paraId="648256BA" w14:textId="67F89DE1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5" w:type="dxa"/>
            <w:gridSpan w:val="2"/>
          </w:tcPr>
          <w:p w14:paraId="77460A10" w14:textId="73E5CEC2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23%</w:t>
            </w:r>
          </w:p>
        </w:tc>
        <w:tc>
          <w:tcPr>
            <w:tcW w:w="590" w:type="dxa"/>
          </w:tcPr>
          <w:p w14:paraId="54FD089D" w14:textId="131946C9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86" w:type="dxa"/>
            <w:gridSpan w:val="2"/>
          </w:tcPr>
          <w:p w14:paraId="0A40522B" w14:textId="5D4A334A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61%</w:t>
            </w:r>
          </w:p>
        </w:tc>
        <w:tc>
          <w:tcPr>
            <w:tcW w:w="509" w:type="dxa"/>
          </w:tcPr>
          <w:p w14:paraId="609CFB02" w14:textId="4AB5AAA9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3</w:t>
            </w:r>
          </w:p>
        </w:tc>
        <w:tc>
          <w:tcPr>
            <w:tcW w:w="625" w:type="dxa"/>
            <w:gridSpan w:val="2"/>
          </w:tcPr>
          <w:p w14:paraId="01566F32" w14:textId="17B9D3DE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9%</w:t>
            </w:r>
          </w:p>
        </w:tc>
      </w:tr>
      <w:tr w:rsidR="008C50EA" w:rsidRPr="000F7ADD" w14:paraId="47B05E73" w14:textId="77777777" w:rsidTr="00B416DD">
        <w:trPr>
          <w:trHeight w:val="210"/>
        </w:trPr>
        <w:tc>
          <w:tcPr>
            <w:tcW w:w="2792" w:type="dxa"/>
            <w:gridSpan w:val="2"/>
            <w:shd w:val="clear" w:color="auto" w:fill="D9E2F3" w:themeFill="accent1" w:themeFillTint="33"/>
          </w:tcPr>
          <w:p w14:paraId="7D29DB1E" w14:textId="77777777" w:rsidR="008C50EA" w:rsidRPr="004D077F" w:rsidRDefault="008C50EA" w:rsidP="008C50EA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NPs</w:t>
            </w:r>
          </w:p>
        </w:tc>
        <w:tc>
          <w:tcPr>
            <w:tcW w:w="1172" w:type="dxa"/>
            <w:gridSpan w:val="3"/>
            <w:shd w:val="clear" w:color="auto" w:fill="D9E2F3" w:themeFill="accent1" w:themeFillTint="33"/>
          </w:tcPr>
          <w:p w14:paraId="49C800FD" w14:textId="77777777" w:rsidR="008C50EA" w:rsidRPr="004D077F" w:rsidRDefault="008C50EA" w:rsidP="008C50E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18DAC3C0" w14:textId="77777777" w:rsidR="008C50EA" w:rsidRPr="004D077F" w:rsidRDefault="008C50EA" w:rsidP="008C50E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1B946E6D" w14:textId="77777777" w:rsidR="008C50EA" w:rsidRPr="004D077F" w:rsidRDefault="008C50EA" w:rsidP="008C50E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285CFEA0" w14:textId="77777777" w:rsidR="008C50EA" w:rsidRPr="004D077F" w:rsidRDefault="008C50EA" w:rsidP="008C50E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12A10E5A" w14:textId="77777777" w:rsidR="008C50EA" w:rsidRPr="00D93D13" w:rsidRDefault="008C50EA" w:rsidP="008C50E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4D077F" w:rsidRPr="008C50EA" w14:paraId="5751C7CD" w14:textId="77777777" w:rsidTr="00B416DD">
        <w:trPr>
          <w:trHeight w:val="210"/>
        </w:trPr>
        <w:tc>
          <w:tcPr>
            <w:tcW w:w="2792" w:type="dxa"/>
            <w:gridSpan w:val="2"/>
          </w:tcPr>
          <w:p w14:paraId="54242DC1" w14:textId="56998C93" w:rsidR="004D077F" w:rsidRPr="00962244" w:rsidRDefault="004B1414" w:rsidP="004D077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4D077F" w:rsidRPr="008C50EA">
              <w:rPr>
                <w:sz w:val="16"/>
                <w:szCs w:val="16"/>
                <w:lang w:val="en-GB"/>
              </w:rPr>
              <w:t>o need to expand the number of healthcare professionals</w:t>
            </w:r>
          </w:p>
        </w:tc>
        <w:tc>
          <w:tcPr>
            <w:tcW w:w="598" w:type="dxa"/>
            <w:gridSpan w:val="2"/>
          </w:tcPr>
          <w:p w14:paraId="0AFC2600" w14:textId="2B4ED04A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574" w:type="dxa"/>
          </w:tcPr>
          <w:p w14:paraId="064A7C29" w14:textId="755FC493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57%</w:t>
            </w:r>
          </w:p>
        </w:tc>
        <w:tc>
          <w:tcPr>
            <w:tcW w:w="625" w:type="dxa"/>
            <w:gridSpan w:val="2"/>
          </w:tcPr>
          <w:p w14:paraId="7289E02C" w14:textId="0FA90EF8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51" w:type="dxa"/>
          </w:tcPr>
          <w:p w14:paraId="2E69E96D" w14:textId="0BBE31E4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78%</w:t>
            </w:r>
          </w:p>
        </w:tc>
        <w:tc>
          <w:tcPr>
            <w:tcW w:w="548" w:type="dxa"/>
            <w:gridSpan w:val="2"/>
          </w:tcPr>
          <w:p w14:paraId="302CD4BD" w14:textId="75963065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86" w:type="dxa"/>
          </w:tcPr>
          <w:p w14:paraId="42EA1DD8" w14:textId="7C479002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613" w:type="dxa"/>
            <w:gridSpan w:val="2"/>
          </w:tcPr>
          <w:p w14:paraId="2A87B060" w14:textId="536184DD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63" w:type="dxa"/>
          </w:tcPr>
          <w:p w14:paraId="3286229A" w14:textId="3F83D9B1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61%</w:t>
            </w:r>
          </w:p>
        </w:tc>
        <w:tc>
          <w:tcPr>
            <w:tcW w:w="536" w:type="dxa"/>
            <w:gridSpan w:val="2"/>
          </w:tcPr>
          <w:p w14:paraId="5EEA2B9C" w14:textId="68337D3A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598" w:type="dxa"/>
          </w:tcPr>
          <w:p w14:paraId="5897EC51" w14:textId="60CBBE14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7%</w:t>
            </w:r>
          </w:p>
        </w:tc>
      </w:tr>
      <w:tr w:rsidR="004D077F" w:rsidRPr="008C50EA" w14:paraId="1A55ADAC" w14:textId="77777777" w:rsidTr="00B416DD">
        <w:trPr>
          <w:trHeight w:val="210"/>
        </w:trPr>
        <w:tc>
          <w:tcPr>
            <w:tcW w:w="2792" w:type="dxa"/>
            <w:gridSpan w:val="2"/>
          </w:tcPr>
          <w:p w14:paraId="776ADE48" w14:textId="76687EC8" w:rsidR="004D077F" w:rsidRPr="00962244" w:rsidRDefault="004B1414" w:rsidP="004D077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4D077F" w:rsidRPr="008C50EA">
              <w:rPr>
                <w:sz w:val="16"/>
                <w:szCs w:val="16"/>
                <w:lang w:val="en-GB"/>
              </w:rPr>
              <w:t>o need to change the type of healthcare professionals</w:t>
            </w:r>
          </w:p>
        </w:tc>
        <w:tc>
          <w:tcPr>
            <w:tcW w:w="598" w:type="dxa"/>
            <w:gridSpan w:val="2"/>
          </w:tcPr>
          <w:p w14:paraId="59DE760D" w14:textId="0B1CEBAF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574" w:type="dxa"/>
          </w:tcPr>
          <w:p w14:paraId="4663C157" w14:textId="3FB8B30E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46%</w:t>
            </w:r>
          </w:p>
        </w:tc>
        <w:tc>
          <w:tcPr>
            <w:tcW w:w="625" w:type="dxa"/>
            <w:gridSpan w:val="2"/>
          </w:tcPr>
          <w:p w14:paraId="7BFD00AA" w14:textId="63B00480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51" w:type="dxa"/>
          </w:tcPr>
          <w:p w14:paraId="340F86B3" w14:textId="2091ECA6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48" w:type="dxa"/>
            <w:gridSpan w:val="2"/>
          </w:tcPr>
          <w:p w14:paraId="52AF4E21" w14:textId="1DCB91C6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86" w:type="dxa"/>
          </w:tcPr>
          <w:p w14:paraId="2A551E4F" w14:textId="40BEF45D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31%</w:t>
            </w:r>
          </w:p>
        </w:tc>
        <w:tc>
          <w:tcPr>
            <w:tcW w:w="613" w:type="dxa"/>
            <w:gridSpan w:val="2"/>
          </w:tcPr>
          <w:p w14:paraId="1E7879C5" w14:textId="5F32FD22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663" w:type="dxa"/>
          </w:tcPr>
          <w:p w14:paraId="0EE42F78" w14:textId="6EBC07D7" w:rsidR="004D077F" w:rsidRPr="004D077F" w:rsidRDefault="004D077F" w:rsidP="004D077F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536" w:type="dxa"/>
            <w:gridSpan w:val="2"/>
          </w:tcPr>
          <w:p w14:paraId="62FDCB35" w14:textId="1A5810AF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598" w:type="dxa"/>
          </w:tcPr>
          <w:p w14:paraId="3D69AE6F" w14:textId="78A87092" w:rsidR="004D077F" w:rsidRPr="00D93D13" w:rsidRDefault="004D077F" w:rsidP="004D077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5%</w:t>
            </w:r>
          </w:p>
        </w:tc>
      </w:tr>
      <w:tr w:rsidR="008C50EA" w:rsidRPr="009E220E" w14:paraId="5534E00E" w14:textId="77777777" w:rsidTr="00B416DD">
        <w:trPr>
          <w:trHeight w:val="287"/>
        </w:trPr>
        <w:tc>
          <w:tcPr>
            <w:tcW w:w="2792" w:type="dxa"/>
            <w:gridSpan w:val="2"/>
          </w:tcPr>
          <w:p w14:paraId="2F284203" w14:textId="77777777" w:rsidR="008C50EA" w:rsidRPr="00131679" w:rsidRDefault="008C50EA" w:rsidP="008C50E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8" w:type="dxa"/>
            <w:gridSpan w:val="2"/>
          </w:tcPr>
          <w:p w14:paraId="367943A2" w14:textId="42B7913F" w:rsidR="008C50EA" w:rsidRPr="00D512E3" w:rsidRDefault="004D077F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37</w:t>
            </w:r>
          </w:p>
        </w:tc>
        <w:tc>
          <w:tcPr>
            <w:tcW w:w="574" w:type="dxa"/>
          </w:tcPr>
          <w:p w14:paraId="65246FD2" w14:textId="77777777" w:rsidR="008C50EA" w:rsidRPr="00D512E3" w:rsidRDefault="008C50EA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gridSpan w:val="2"/>
          </w:tcPr>
          <w:p w14:paraId="41E2C08D" w14:textId="46D97DD5" w:rsidR="008C50EA" w:rsidRPr="00D512E3" w:rsidRDefault="004D077F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D077F">
              <w:rPr>
                <w:rFonts w:cstheme="minorHAnsi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51" w:type="dxa"/>
          </w:tcPr>
          <w:p w14:paraId="3301C554" w14:textId="77777777" w:rsidR="008C50EA" w:rsidRPr="00D512E3" w:rsidRDefault="008C50EA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8" w:type="dxa"/>
            <w:gridSpan w:val="2"/>
          </w:tcPr>
          <w:p w14:paraId="65FBF4C4" w14:textId="7E79429F" w:rsidR="008C50EA" w:rsidRPr="00D512E3" w:rsidRDefault="004D077F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D077F">
              <w:rPr>
                <w:rFonts w:cstheme="minorHAnsi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586" w:type="dxa"/>
          </w:tcPr>
          <w:p w14:paraId="0DE9E776" w14:textId="77777777" w:rsidR="008C50EA" w:rsidRPr="00D512E3" w:rsidRDefault="008C50EA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gridSpan w:val="2"/>
          </w:tcPr>
          <w:p w14:paraId="61614EB1" w14:textId="212E1EDD" w:rsidR="008C50EA" w:rsidRPr="00D512E3" w:rsidRDefault="004D077F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D077F">
              <w:rPr>
                <w:rFonts w:cstheme="minorHAnsi"/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63" w:type="dxa"/>
          </w:tcPr>
          <w:p w14:paraId="6D14B84F" w14:textId="18A53486" w:rsidR="008C50EA" w:rsidRPr="00D512E3" w:rsidRDefault="008C50EA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gridSpan w:val="2"/>
          </w:tcPr>
          <w:p w14:paraId="4EEFB100" w14:textId="14DCAD6F" w:rsidR="008C50EA" w:rsidRPr="00D512E3" w:rsidRDefault="004D077F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D077F">
              <w:rPr>
                <w:rFonts w:cstheme="minorHAnsi"/>
                <w:b/>
                <w:bCs/>
                <w:sz w:val="16"/>
                <w:szCs w:val="16"/>
                <w:lang w:val="en-GB"/>
              </w:rPr>
              <w:t>87</w:t>
            </w:r>
          </w:p>
        </w:tc>
        <w:tc>
          <w:tcPr>
            <w:tcW w:w="598" w:type="dxa"/>
          </w:tcPr>
          <w:p w14:paraId="5C66220B" w14:textId="77777777" w:rsidR="008C50EA" w:rsidRPr="00D512E3" w:rsidRDefault="008C50EA" w:rsidP="008C50E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68844DAE" w14:textId="77777777" w:rsidR="007348C1" w:rsidRPr="009E220E" w:rsidRDefault="007348C1" w:rsidP="007348C1">
      <w:pPr>
        <w:rPr>
          <w:lang w:val="en-GB"/>
        </w:rPr>
      </w:pPr>
    </w:p>
    <w:p w14:paraId="692B02BC" w14:textId="77777777" w:rsidR="004D077F" w:rsidRDefault="004D077F">
      <w:pPr>
        <w:rPr>
          <w:rFonts w:asciiTheme="majorHAnsi" w:eastAsiaTheme="majorEastAsia" w:hAnsiTheme="majorHAnsi" w:cstheme="majorBidi"/>
          <w:color w:val="272727" w:themeColor="text1" w:themeTint="D8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14:paraId="42825EBE" w14:textId="19462C1C" w:rsidR="00E777F9" w:rsidRPr="00E777F9" w:rsidRDefault="00115C79" w:rsidP="00E777F9">
      <w:pPr>
        <w:pStyle w:val="Kop8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>Healthcare l</w:t>
      </w:r>
      <w:r w:rsidR="00E777F9" w:rsidRPr="00E777F9">
        <w:rPr>
          <w:sz w:val="18"/>
          <w:szCs w:val="18"/>
          <w:lang w:val="en-GB"/>
        </w:rPr>
        <w:t>abor market</w:t>
      </w:r>
    </w:p>
    <w:p w14:paraId="52F763C5" w14:textId="77777777" w:rsidR="004D077F" w:rsidRDefault="004D077F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</w:p>
    <w:p w14:paraId="35FEBDDF" w14:textId="6D387AC7" w:rsidR="00E777F9" w:rsidRPr="000F7ADD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 xml:space="preserve">Table. Barriers to 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hiring and/or training PAs </w:t>
      </w:r>
      <w:r>
        <w:rPr>
          <w:i/>
          <w:iCs/>
          <w:sz w:val="16"/>
          <w:szCs w:val="16"/>
          <w:u w:val="single"/>
          <w:lang w:val="en-GB"/>
        </w:rPr>
        <w:t xml:space="preserve">and NPs regarding </w:t>
      </w:r>
      <w:r w:rsidR="00115C79">
        <w:rPr>
          <w:i/>
          <w:iCs/>
          <w:sz w:val="16"/>
          <w:szCs w:val="16"/>
          <w:u w:val="single"/>
          <w:lang w:val="en-GB"/>
        </w:rPr>
        <w:t xml:space="preserve">the healthcare </w:t>
      </w:r>
      <w:r>
        <w:rPr>
          <w:i/>
          <w:iCs/>
          <w:sz w:val="16"/>
          <w:szCs w:val="16"/>
          <w:u w:val="single"/>
          <w:lang w:val="en-GB"/>
        </w:rPr>
        <w:t>labor market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86"/>
        <w:gridCol w:w="509"/>
        <w:gridCol w:w="636"/>
      </w:tblGrid>
      <w:tr w:rsidR="00E777F9" w:rsidRPr="000F7ADD" w14:paraId="4A8D43A5" w14:textId="77777777" w:rsidTr="00B416DD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08C6DEDE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060AFBB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84284E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AF1884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281" w:type="dxa"/>
            <w:gridSpan w:val="2"/>
            <w:shd w:val="clear" w:color="auto" w:fill="D9E2F3" w:themeFill="accent1" w:themeFillTint="33"/>
          </w:tcPr>
          <w:p w14:paraId="3F06F1E0" w14:textId="159DFA9D" w:rsidR="00E777F9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145" w:type="dxa"/>
            <w:gridSpan w:val="2"/>
            <w:shd w:val="clear" w:color="auto" w:fill="D9E2F3" w:themeFill="accent1" w:themeFillTint="33"/>
          </w:tcPr>
          <w:p w14:paraId="0879FA8A" w14:textId="77777777" w:rsidR="00E777F9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E777F9" w:rsidRPr="000F7ADD" w14:paraId="04FEC3BD" w14:textId="77777777" w:rsidTr="00B416DD">
        <w:trPr>
          <w:trHeight w:val="209"/>
        </w:trPr>
        <w:tc>
          <w:tcPr>
            <w:tcW w:w="2784" w:type="dxa"/>
          </w:tcPr>
          <w:p w14:paraId="2868DDAB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A0CC2F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36A0290A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39533E06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497F3A6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30F07389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38D1AC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2747F24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86" w:type="dxa"/>
          </w:tcPr>
          <w:p w14:paraId="0E261597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09" w:type="dxa"/>
          </w:tcPr>
          <w:p w14:paraId="6616F122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192D96CC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1A2CD1" w:rsidRPr="004D077F" w14:paraId="5E4FE7D6" w14:textId="77777777" w:rsidTr="00B416DD">
        <w:trPr>
          <w:trHeight w:val="209"/>
        </w:trPr>
        <w:tc>
          <w:tcPr>
            <w:tcW w:w="2784" w:type="dxa"/>
          </w:tcPr>
          <w:p w14:paraId="3CA7E2E8" w14:textId="6F626783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Shortage in the labor market of certified NPs/PAs with</w:t>
            </w:r>
            <w:r>
              <w:rPr>
                <w:sz w:val="16"/>
                <w:szCs w:val="16"/>
                <w:lang w:val="en-GB"/>
              </w:rPr>
              <w:t xml:space="preserve"> relevant</w:t>
            </w:r>
            <w:r w:rsidRPr="004D077F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work </w:t>
            </w:r>
            <w:r w:rsidRPr="004D077F">
              <w:rPr>
                <w:sz w:val="16"/>
                <w:szCs w:val="16"/>
                <w:lang w:val="en-GB"/>
              </w:rPr>
              <w:t xml:space="preserve">experience </w:t>
            </w:r>
          </w:p>
        </w:tc>
        <w:tc>
          <w:tcPr>
            <w:tcW w:w="595" w:type="dxa"/>
          </w:tcPr>
          <w:p w14:paraId="0FB8AF6F" w14:textId="2D16C89C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3B2EDDF0" w14:textId="5D098F13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0%</w:t>
            </w:r>
          </w:p>
        </w:tc>
        <w:tc>
          <w:tcPr>
            <w:tcW w:w="595" w:type="dxa"/>
          </w:tcPr>
          <w:p w14:paraId="100504E6" w14:textId="70D81CC7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B99B4B0" w14:textId="5D308EB5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595" w:type="dxa"/>
          </w:tcPr>
          <w:p w14:paraId="42B58234" w14:textId="6BCDDA43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850DC8E" w14:textId="2FAE7343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612A215B" w14:textId="423E1219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86" w:type="dxa"/>
          </w:tcPr>
          <w:p w14:paraId="284E7DDF" w14:textId="7CD848B1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09" w:type="dxa"/>
          </w:tcPr>
          <w:p w14:paraId="663F975F" w14:textId="2C748ED9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636" w:type="dxa"/>
          </w:tcPr>
          <w:p w14:paraId="309EFCAB" w14:textId="2B98F673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1%</w:t>
            </w:r>
          </w:p>
        </w:tc>
      </w:tr>
      <w:tr w:rsidR="001A2CD1" w:rsidRPr="004D077F" w14:paraId="59FC587F" w14:textId="77777777" w:rsidTr="00B416DD">
        <w:trPr>
          <w:trHeight w:val="209"/>
        </w:trPr>
        <w:tc>
          <w:tcPr>
            <w:tcW w:w="2784" w:type="dxa"/>
          </w:tcPr>
          <w:p w14:paraId="3A7DF407" w14:textId="2D29F8A3" w:rsidR="001A2CD1" w:rsidRPr="00594069" w:rsidRDefault="001A2CD1" w:rsidP="001A2CD1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Limited capacity of bachelor's-level professionals who want to train as NPs/PAs</w:t>
            </w:r>
          </w:p>
        </w:tc>
        <w:tc>
          <w:tcPr>
            <w:tcW w:w="595" w:type="dxa"/>
          </w:tcPr>
          <w:p w14:paraId="0D0790FB" w14:textId="70027642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765197E4" w14:textId="52C2A60A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5%</w:t>
            </w:r>
          </w:p>
        </w:tc>
        <w:tc>
          <w:tcPr>
            <w:tcW w:w="595" w:type="dxa"/>
          </w:tcPr>
          <w:p w14:paraId="333CF433" w14:textId="2DD4EC4A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471116F" w14:textId="2ADF9B35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40B69F0C" w14:textId="533B34AD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9007364" w14:textId="5288A3E9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0%</w:t>
            </w:r>
          </w:p>
        </w:tc>
        <w:tc>
          <w:tcPr>
            <w:tcW w:w="595" w:type="dxa"/>
          </w:tcPr>
          <w:p w14:paraId="6157899C" w14:textId="62490DCA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86" w:type="dxa"/>
          </w:tcPr>
          <w:p w14:paraId="76470E0B" w14:textId="1069A0F2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8%</w:t>
            </w:r>
          </w:p>
        </w:tc>
        <w:tc>
          <w:tcPr>
            <w:tcW w:w="509" w:type="dxa"/>
          </w:tcPr>
          <w:p w14:paraId="1EF2BD2D" w14:textId="0E98F0EE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61502084" w14:textId="26336C0D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9%</w:t>
            </w:r>
          </w:p>
        </w:tc>
      </w:tr>
      <w:tr w:rsidR="001A2CD1" w:rsidRPr="004D077F" w14:paraId="78BE2BED" w14:textId="77777777" w:rsidTr="00B416DD">
        <w:trPr>
          <w:trHeight w:val="209"/>
        </w:trPr>
        <w:tc>
          <w:tcPr>
            <w:tcW w:w="2784" w:type="dxa"/>
          </w:tcPr>
          <w:p w14:paraId="40DBD33C" w14:textId="362652A5" w:rsidR="001A2CD1" w:rsidRPr="00594069" w:rsidRDefault="001A2CD1" w:rsidP="001A2CD1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Limited time for mentoring students due to high workload</w:t>
            </w:r>
          </w:p>
        </w:tc>
        <w:tc>
          <w:tcPr>
            <w:tcW w:w="595" w:type="dxa"/>
          </w:tcPr>
          <w:p w14:paraId="4C436922" w14:textId="294EC85F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51250A01" w14:textId="1068BB2E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14FD9B3D" w14:textId="5C799F3C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0392297" w14:textId="5F5217D8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0AF0D3E0" w14:textId="21609FE6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53FCE3C2" w14:textId="5F0501ED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27BA69D6" w14:textId="27A2EDE1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86" w:type="dxa"/>
          </w:tcPr>
          <w:p w14:paraId="357B00D9" w14:textId="3F501418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09" w:type="dxa"/>
          </w:tcPr>
          <w:p w14:paraId="4ADC50F5" w14:textId="1C5F82A0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011AB5D4" w14:textId="1DC4F322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9%</w:t>
            </w:r>
          </w:p>
        </w:tc>
      </w:tr>
      <w:tr w:rsidR="001A2CD1" w:rsidRPr="004D077F" w14:paraId="1D493B37" w14:textId="77777777" w:rsidTr="00B416DD">
        <w:trPr>
          <w:trHeight w:val="209"/>
        </w:trPr>
        <w:tc>
          <w:tcPr>
            <w:tcW w:w="2784" w:type="dxa"/>
          </w:tcPr>
          <w:p w14:paraId="32A81FDB" w14:textId="768BB1BC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Shortage in the labor market of certified NPs/PAs</w:t>
            </w:r>
          </w:p>
        </w:tc>
        <w:tc>
          <w:tcPr>
            <w:tcW w:w="595" w:type="dxa"/>
          </w:tcPr>
          <w:p w14:paraId="76DAE434" w14:textId="5320F2AC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671A251" w14:textId="1CE19C9E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106CC7FC" w14:textId="40DE9E28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840B7C2" w14:textId="6B69A045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25D66392" w14:textId="12E3063C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CB6A691" w14:textId="5E27CA98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7620C9EF" w14:textId="308C8F01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86" w:type="dxa"/>
          </w:tcPr>
          <w:p w14:paraId="62EFDE0B" w14:textId="7E1FAEB0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09" w:type="dxa"/>
          </w:tcPr>
          <w:p w14:paraId="27262E87" w14:textId="1722F564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7ED3C569" w14:textId="27B032F9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9%</w:t>
            </w:r>
          </w:p>
        </w:tc>
      </w:tr>
      <w:tr w:rsidR="001A2CD1" w:rsidRPr="004D077F" w14:paraId="4821B492" w14:textId="77777777" w:rsidTr="00B416DD">
        <w:trPr>
          <w:trHeight w:val="209"/>
        </w:trPr>
        <w:tc>
          <w:tcPr>
            <w:tcW w:w="2784" w:type="dxa"/>
          </w:tcPr>
          <w:p w14:paraId="1D718061" w14:textId="1BA0860E" w:rsidR="001A2CD1" w:rsidRPr="003A0AF3" w:rsidRDefault="001A2CD1" w:rsidP="001A2CD1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 xml:space="preserve">Limited time for retraining NPs/PAs trained </w:t>
            </w:r>
            <w:r>
              <w:rPr>
                <w:sz w:val="16"/>
                <w:szCs w:val="16"/>
                <w:lang w:val="en-GB"/>
              </w:rPr>
              <w:t>in other healthcare organizations</w:t>
            </w:r>
          </w:p>
        </w:tc>
        <w:tc>
          <w:tcPr>
            <w:tcW w:w="595" w:type="dxa"/>
          </w:tcPr>
          <w:p w14:paraId="2656C316" w14:textId="76F770D9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6986DF28" w14:textId="16422920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762BFC43" w14:textId="37664ACF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079846A" w14:textId="4E3658FF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0D9838B" w14:textId="2A72F0CF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3982557" w14:textId="37941FD5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0EDD5D24" w14:textId="1B56F108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86" w:type="dxa"/>
          </w:tcPr>
          <w:p w14:paraId="5D4ADC15" w14:textId="207D8B34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09" w:type="dxa"/>
          </w:tcPr>
          <w:p w14:paraId="1BE9FFB3" w14:textId="332CB8D3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</w:tcPr>
          <w:p w14:paraId="7B034958" w14:textId="2DA04935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%</w:t>
            </w:r>
          </w:p>
        </w:tc>
      </w:tr>
      <w:tr w:rsidR="001A2CD1" w:rsidRPr="004D077F" w14:paraId="4924588D" w14:textId="77777777" w:rsidTr="00B416DD">
        <w:trPr>
          <w:trHeight w:val="209"/>
        </w:trPr>
        <w:tc>
          <w:tcPr>
            <w:tcW w:w="2784" w:type="dxa"/>
          </w:tcPr>
          <w:p w14:paraId="50192BC4" w14:textId="04FE75C3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Training an NP/PA reduces capacity for bachelor’s-level professionals</w:t>
            </w:r>
          </w:p>
        </w:tc>
        <w:tc>
          <w:tcPr>
            <w:tcW w:w="595" w:type="dxa"/>
          </w:tcPr>
          <w:p w14:paraId="70B0D92A" w14:textId="11404CC3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B880DBA" w14:textId="03306E4C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0%</w:t>
            </w:r>
          </w:p>
        </w:tc>
        <w:tc>
          <w:tcPr>
            <w:tcW w:w="595" w:type="dxa"/>
          </w:tcPr>
          <w:p w14:paraId="3D8380F2" w14:textId="001346D3" w:rsidR="001A2CD1" w:rsidRPr="004D077F" w:rsidRDefault="0048439A" w:rsidP="001A2CD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8F69EB9" w14:textId="7E90BC01" w:rsidR="001A2CD1" w:rsidRPr="004D077F" w:rsidRDefault="0048439A" w:rsidP="001A2CD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834251B" w14:textId="168CF3D8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380470F" w14:textId="4895F676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1B330AE1" w14:textId="7169874F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6" w:type="dxa"/>
          </w:tcPr>
          <w:p w14:paraId="10351A1B" w14:textId="0B5207B6" w:rsidR="001A2CD1" w:rsidRPr="004D077F" w:rsidRDefault="001A2CD1" w:rsidP="001A2CD1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09" w:type="dxa"/>
          </w:tcPr>
          <w:p w14:paraId="60373268" w14:textId="55BB32AB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4095AD40" w14:textId="1D79EF5D" w:rsidR="001A2CD1" w:rsidRPr="00D93D13" w:rsidRDefault="006F4A20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1A2CD1" w:rsidRPr="000F7ADD" w14:paraId="32D97002" w14:textId="77777777" w:rsidTr="00B416DD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5021D66E" w14:textId="77777777" w:rsidR="001A2CD1" w:rsidRPr="000F7ADD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D2C12D4" w14:textId="77777777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EDB12D3" w14:textId="77777777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56E1141" w14:textId="77777777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81" w:type="dxa"/>
            <w:gridSpan w:val="2"/>
            <w:shd w:val="clear" w:color="auto" w:fill="D9E2F3" w:themeFill="accent1" w:themeFillTint="33"/>
          </w:tcPr>
          <w:p w14:paraId="3A98B3F8" w14:textId="77777777" w:rsidR="001A2CD1" w:rsidRPr="00C205AB" w:rsidRDefault="001A2CD1" w:rsidP="001A2C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45" w:type="dxa"/>
            <w:gridSpan w:val="2"/>
            <w:shd w:val="clear" w:color="auto" w:fill="D9E2F3" w:themeFill="accent1" w:themeFillTint="33"/>
          </w:tcPr>
          <w:p w14:paraId="0F3D0444" w14:textId="77777777" w:rsidR="001A2CD1" w:rsidRPr="00D93D13" w:rsidRDefault="001A2CD1" w:rsidP="001A2CD1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C205AB" w:rsidRPr="00C205AB" w14:paraId="4593692B" w14:textId="77777777" w:rsidTr="00B416DD">
        <w:trPr>
          <w:trHeight w:val="209"/>
        </w:trPr>
        <w:tc>
          <w:tcPr>
            <w:tcW w:w="2784" w:type="dxa"/>
          </w:tcPr>
          <w:p w14:paraId="5AAAC541" w14:textId="2BBB2795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Shortage in the labor market of certified NPs/PAs</w:t>
            </w:r>
          </w:p>
        </w:tc>
        <w:tc>
          <w:tcPr>
            <w:tcW w:w="595" w:type="dxa"/>
          </w:tcPr>
          <w:p w14:paraId="645E4838" w14:textId="02F0EB7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00584FB" w14:textId="6DA4EB1D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3ECB5598" w14:textId="43AE0D48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99F7BD7" w14:textId="46F089D0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4%</w:t>
            </w:r>
          </w:p>
        </w:tc>
        <w:tc>
          <w:tcPr>
            <w:tcW w:w="595" w:type="dxa"/>
          </w:tcPr>
          <w:p w14:paraId="165EB5DC" w14:textId="17256508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4A7368BA" w14:textId="01E3CC9E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48857D10" w14:textId="7646AF8D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86" w:type="dxa"/>
          </w:tcPr>
          <w:p w14:paraId="441BB251" w14:textId="3CE3CFE9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7%</w:t>
            </w:r>
          </w:p>
        </w:tc>
        <w:tc>
          <w:tcPr>
            <w:tcW w:w="509" w:type="dxa"/>
          </w:tcPr>
          <w:p w14:paraId="7594AFA7" w14:textId="4EA8AD56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636" w:type="dxa"/>
          </w:tcPr>
          <w:p w14:paraId="64239EE3" w14:textId="3704D1BD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5%</w:t>
            </w:r>
          </w:p>
        </w:tc>
      </w:tr>
      <w:tr w:rsidR="00C205AB" w:rsidRPr="00C205AB" w14:paraId="2E3FCEC8" w14:textId="77777777" w:rsidTr="00B416DD">
        <w:trPr>
          <w:trHeight w:val="209"/>
        </w:trPr>
        <w:tc>
          <w:tcPr>
            <w:tcW w:w="2784" w:type="dxa"/>
          </w:tcPr>
          <w:p w14:paraId="43367661" w14:textId="0FF2AAC1" w:rsidR="00C205AB" w:rsidRPr="00594069" w:rsidRDefault="00C205AB" w:rsidP="00C205AB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Shortage in the labor market of certified NPs/PAs with</w:t>
            </w:r>
            <w:r>
              <w:rPr>
                <w:sz w:val="16"/>
                <w:szCs w:val="16"/>
                <w:lang w:val="en-GB"/>
              </w:rPr>
              <w:t xml:space="preserve"> relevant</w:t>
            </w:r>
            <w:r w:rsidRPr="004D077F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work </w:t>
            </w:r>
            <w:r w:rsidRPr="004D077F">
              <w:rPr>
                <w:sz w:val="16"/>
                <w:szCs w:val="16"/>
                <w:lang w:val="en-GB"/>
              </w:rPr>
              <w:t>experience</w:t>
            </w:r>
          </w:p>
        </w:tc>
        <w:tc>
          <w:tcPr>
            <w:tcW w:w="595" w:type="dxa"/>
          </w:tcPr>
          <w:p w14:paraId="1B684653" w14:textId="0F8B7600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0A5EA4E3" w14:textId="6ADCA2AE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6BE85DEC" w14:textId="07404EEA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4C680F2F" w14:textId="14E3DBCA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6%</w:t>
            </w:r>
          </w:p>
        </w:tc>
        <w:tc>
          <w:tcPr>
            <w:tcW w:w="595" w:type="dxa"/>
          </w:tcPr>
          <w:p w14:paraId="4F1B6001" w14:textId="10A19EE1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683EEFB6" w14:textId="1B2D845F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517F01CB" w14:textId="10C9A89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86" w:type="dxa"/>
          </w:tcPr>
          <w:p w14:paraId="10749913" w14:textId="0AABF57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7%</w:t>
            </w:r>
          </w:p>
        </w:tc>
        <w:tc>
          <w:tcPr>
            <w:tcW w:w="509" w:type="dxa"/>
          </w:tcPr>
          <w:p w14:paraId="64211696" w14:textId="380E9CFA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636" w:type="dxa"/>
          </w:tcPr>
          <w:p w14:paraId="646C6A88" w14:textId="4EEF233D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5%</w:t>
            </w:r>
          </w:p>
        </w:tc>
      </w:tr>
      <w:tr w:rsidR="00C205AB" w:rsidRPr="00C205AB" w14:paraId="5793150E" w14:textId="77777777" w:rsidTr="00B416DD">
        <w:trPr>
          <w:trHeight w:val="209"/>
        </w:trPr>
        <w:tc>
          <w:tcPr>
            <w:tcW w:w="2784" w:type="dxa"/>
          </w:tcPr>
          <w:p w14:paraId="60EC8D4B" w14:textId="543C8263" w:rsidR="00C205AB" w:rsidRPr="00594069" w:rsidRDefault="00C205AB" w:rsidP="00C205AB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Limited time for mentoring students due to high workload</w:t>
            </w:r>
          </w:p>
        </w:tc>
        <w:tc>
          <w:tcPr>
            <w:tcW w:w="595" w:type="dxa"/>
          </w:tcPr>
          <w:p w14:paraId="6DF570C0" w14:textId="7C03D5AE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7BF37546" w14:textId="2D59E3D3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5%</w:t>
            </w:r>
          </w:p>
        </w:tc>
        <w:tc>
          <w:tcPr>
            <w:tcW w:w="595" w:type="dxa"/>
          </w:tcPr>
          <w:p w14:paraId="45E704A0" w14:textId="49200C9F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4AA95440" w14:textId="0473851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5D120B31" w14:textId="2358CF58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18443EE1" w14:textId="3C3BE21E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70%</w:t>
            </w:r>
          </w:p>
        </w:tc>
        <w:tc>
          <w:tcPr>
            <w:tcW w:w="595" w:type="dxa"/>
          </w:tcPr>
          <w:p w14:paraId="0D2CFCAE" w14:textId="23555FC8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86" w:type="dxa"/>
          </w:tcPr>
          <w:p w14:paraId="11E668DE" w14:textId="01F4853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2%</w:t>
            </w:r>
          </w:p>
        </w:tc>
        <w:tc>
          <w:tcPr>
            <w:tcW w:w="509" w:type="dxa"/>
          </w:tcPr>
          <w:p w14:paraId="4F51D554" w14:textId="23A8E968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636" w:type="dxa"/>
          </w:tcPr>
          <w:p w14:paraId="1171D8B3" w14:textId="4727C45C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3%</w:t>
            </w:r>
          </w:p>
        </w:tc>
      </w:tr>
      <w:tr w:rsidR="00C205AB" w:rsidRPr="00C205AB" w14:paraId="0DBEF27C" w14:textId="77777777" w:rsidTr="00B416DD">
        <w:trPr>
          <w:trHeight w:val="209"/>
        </w:trPr>
        <w:tc>
          <w:tcPr>
            <w:tcW w:w="2784" w:type="dxa"/>
          </w:tcPr>
          <w:p w14:paraId="409BA59C" w14:textId="506FDE4B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Limited capacity of bachelor's-level professionals who want to train as NPs/PAs</w:t>
            </w:r>
          </w:p>
        </w:tc>
        <w:tc>
          <w:tcPr>
            <w:tcW w:w="595" w:type="dxa"/>
          </w:tcPr>
          <w:p w14:paraId="2E2D1E40" w14:textId="14458D66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13EE4928" w14:textId="6C85DDCE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37793715" w14:textId="6D9110A4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4042F945" w14:textId="5EC57961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6461A155" w14:textId="21171FE3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10772ED8" w14:textId="605E6CD1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474CDCB3" w14:textId="1D48349B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86" w:type="dxa"/>
          </w:tcPr>
          <w:p w14:paraId="6ABB9CC3" w14:textId="1CA73E30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509" w:type="dxa"/>
          </w:tcPr>
          <w:p w14:paraId="3A79C799" w14:textId="220EF24E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36" w:type="dxa"/>
          </w:tcPr>
          <w:p w14:paraId="6CEAFB7E" w14:textId="5BA4D829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2%</w:t>
            </w:r>
          </w:p>
        </w:tc>
      </w:tr>
      <w:tr w:rsidR="00C205AB" w:rsidRPr="00C205AB" w14:paraId="6636529F" w14:textId="77777777" w:rsidTr="00B416DD">
        <w:trPr>
          <w:trHeight w:val="209"/>
        </w:trPr>
        <w:tc>
          <w:tcPr>
            <w:tcW w:w="2784" w:type="dxa"/>
          </w:tcPr>
          <w:p w14:paraId="71692D20" w14:textId="2A8AA79F" w:rsidR="00C205AB" w:rsidRPr="00594069" w:rsidRDefault="00C205AB" w:rsidP="00C205AB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 xml:space="preserve">Limited time for retraining NPs/PAs trained </w:t>
            </w:r>
            <w:r>
              <w:rPr>
                <w:sz w:val="16"/>
                <w:szCs w:val="16"/>
                <w:lang w:val="en-GB"/>
              </w:rPr>
              <w:t>in other healthcare organizations</w:t>
            </w:r>
          </w:p>
        </w:tc>
        <w:tc>
          <w:tcPr>
            <w:tcW w:w="595" w:type="dxa"/>
          </w:tcPr>
          <w:p w14:paraId="6AF519A9" w14:textId="7CE26AB3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57E65E1B" w14:textId="669B24F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3BB5196F" w14:textId="71385E75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D9D992F" w14:textId="58CE56A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120A5C18" w14:textId="0F2F14CB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327BCB27" w14:textId="2181788D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522D671E" w14:textId="7616D394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86" w:type="dxa"/>
          </w:tcPr>
          <w:p w14:paraId="32D9BC78" w14:textId="57097B8C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09" w:type="dxa"/>
          </w:tcPr>
          <w:p w14:paraId="662027E0" w14:textId="327264AA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636" w:type="dxa"/>
          </w:tcPr>
          <w:p w14:paraId="7AA6A5DF" w14:textId="5E057575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8%</w:t>
            </w:r>
          </w:p>
        </w:tc>
      </w:tr>
      <w:tr w:rsidR="00C205AB" w:rsidRPr="00C205AB" w14:paraId="04007C20" w14:textId="77777777" w:rsidTr="00B416DD">
        <w:trPr>
          <w:trHeight w:val="209"/>
        </w:trPr>
        <w:tc>
          <w:tcPr>
            <w:tcW w:w="2784" w:type="dxa"/>
          </w:tcPr>
          <w:p w14:paraId="4D0C8C48" w14:textId="217F49F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4D077F">
              <w:rPr>
                <w:sz w:val="16"/>
                <w:szCs w:val="16"/>
                <w:lang w:val="en-GB"/>
              </w:rPr>
              <w:t>Training an NP/PA reduces capacity for bachelor’s-level professionals</w:t>
            </w:r>
          </w:p>
        </w:tc>
        <w:tc>
          <w:tcPr>
            <w:tcW w:w="595" w:type="dxa"/>
          </w:tcPr>
          <w:p w14:paraId="756E7CEC" w14:textId="0867BAFE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ABB509D" w14:textId="68E5FEC1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6F1059A5" w14:textId="18F6916E" w:rsidR="00C205AB" w:rsidRPr="00C205AB" w:rsidRDefault="0048439A" w:rsidP="00C205A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14BFB23" w14:textId="4635DD56" w:rsidR="00C205AB" w:rsidRPr="00C205AB" w:rsidRDefault="0048439A" w:rsidP="00C205A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AEE52A5" w14:textId="1C3D749C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3E5511E" w14:textId="7EFA7EE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0%</w:t>
            </w:r>
          </w:p>
        </w:tc>
        <w:tc>
          <w:tcPr>
            <w:tcW w:w="595" w:type="dxa"/>
          </w:tcPr>
          <w:p w14:paraId="6F65C92E" w14:textId="64BFDA96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86" w:type="dxa"/>
          </w:tcPr>
          <w:p w14:paraId="2EE3EF62" w14:textId="21D59EF9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4%</w:t>
            </w:r>
          </w:p>
        </w:tc>
        <w:tc>
          <w:tcPr>
            <w:tcW w:w="509" w:type="dxa"/>
          </w:tcPr>
          <w:p w14:paraId="79635E3C" w14:textId="698CAECA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7423299E" w14:textId="677F6606" w:rsidR="00C205AB" w:rsidRPr="00D93D13" w:rsidRDefault="006F4A20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205AB" w:rsidRPr="009E220E" w14:paraId="1A5FFC51" w14:textId="77777777" w:rsidTr="00B416DD">
        <w:trPr>
          <w:trHeight w:val="196"/>
        </w:trPr>
        <w:tc>
          <w:tcPr>
            <w:tcW w:w="2784" w:type="dxa"/>
          </w:tcPr>
          <w:p w14:paraId="68449848" w14:textId="0F3FCE6B" w:rsidR="00C205AB" w:rsidRPr="005C3646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2A92FF37" w14:textId="5A1B1428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205AB">
              <w:rPr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600" w:type="dxa"/>
          </w:tcPr>
          <w:p w14:paraId="64559A86" w14:textId="72F9A2D2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4315F3B3" w14:textId="7AC50264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205AB"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3C32FEE2" w14:textId="365C35B4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0B68EA50" w14:textId="2A8079FC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205A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52F1BA1B" w14:textId="77777777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E7D7CBF" w14:textId="56A02386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205AB">
              <w:rPr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686" w:type="dxa"/>
          </w:tcPr>
          <w:p w14:paraId="4F27642F" w14:textId="77777777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09" w:type="dxa"/>
          </w:tcPr>
          <w:p w14:paraId="353B2CC7" w14:textId="7DF799A1" w:rsidR="00C205AB" w:rsidRPr="00C205AB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205AB">
              <w:rPr>
                <w:b/>
                <w:bCs/>
                <w:sz w:val="16"/>
                <w:szCs w:val="16"/>
                <w:lang w:val="en-GB"/>
              </w:rPr>
              <w:t>67</w:t>
            </w:r>
          </w:p>
        </w:tc>
        <w:tc>
          <w:tcPr>
            <w:tcW w:w="636" w:type="dxa"/>
          </w:tcPr>
          <w:p w14:paraId="3A318FA2" w14:textId="77777777" w:rsidR="00C205AB" w:rsidRPr="00C205AB" w:rsidRDefault="00C205AB" w:rsidP="00C205AB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6F5F6752" w14:textId="77777777" w:rsidR="00E777F9" w:rsidRDefault="00E777F9" w:rsidP="00E777F9">
      <w:pPr>
        <w:spacing w:after="0" w:line="240" w:lineRule="auto"/>
        <w:rPr>
          <w:lang w:val="en-GB"/>
        </w:rPr>
      </w:pPr>
    </w:p>
    <w:p w14:paraId="3A0BA1F6" w14:textId="77777777" w:rsidR="00E777F9" w:rsidRPr="00E777F9" w:rsidRDefault="00E777F9" w:rsidP="00E777F9">
      <w:pPr>
        <w:rPr>
          <w:rFonts w:asciiTheme="majorHAnsi" w:eastAsiaTheme="majorEastAsia" w:hAnsiTheme="majorHAnsi" w:cstheme="majorBidi"/>
          <w:color w:val="272727" w:themeColor="text1" w:themeTint="D8"/>
          <w:sz w:val="18"/>
          <w:szCs w:val="18"/>
          <w:lang w:val="en-GB"/>
        </w:rPr>
      </w:pPr>
      <w:r w:rsidRPr="00E777F9">
        <w:rPr>
          <w:sz w:val="18"/>
          <w:szCs w:val="18"/>
          <w:lang w:val="en-GB"/>
        </w:rPr>
        <w:br w:type="page"/>
      </w:r>
    </w:p>
    <w:p w14:paraId="32A1ACB4" w14:textId="09E50486" w:rsidR="007348C1" w:rsidRPr="007348C1" w:rsidRDefault="007348C1" w:rsidP="007348C1">
      <w:pPr>
        <w:pStyle w:val="Kop8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>Practical</w:t>
      </w:r>
    </w:p>
    <w:p w14:paraId="0323D5C8" w14:textId="77777777" w:rsidR="00C205AB" w:rsidRDefault="00C205AB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</w:p>
    <w:p w14:paraId="4EEE8898" w14:textId="67C72E45" w:rsidR="007348C1" w:rsidRPr="000F7ADD" w:rsidRDefault="007348C1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 xml:space="preserve">Barriers to 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hiring and/or training </w:t>
      </w:r>
      <w:r w:rsidRPr="004403B9">
        <w:rPr>
          <w:i/>
          <w:iCs/>
          <w:sz w:val="16"/>
          <w:szCs w:val="16"/>
          <w:u w:val="single"/>
          <w:lang w:val="en-GB"/>
        </w:rPr>
        <w:t>PAs</w:t>
      </w:r>
      <w:r w:rsidR="00267D18">
        <w:rPr>
          <w:i/>
          <w:iCs/>
          <w:sz w:val="16"/>
          <w:szCs w:val="16"/>
          <w:u w:val="single"/>
          <w:lang w:val="en-GB"/>
        </w:rPr>
        <w:t xml:space="preserve"> and </w:t>
      </w:r>
      <w:r w:rsidRPr="004403B9">
        <w:rPr>
          <w:i/>
          <w:iCs/>
          <w:sz w:val="16"/>
          <w:szCs w:val="16"/>
          <w:u w:val="single"/>
          <w:lang w:val="en-GB"/>
        </w:rPr>
        <w:t>NPs</w:t>
      </w:r>
      <w:r>
        <w:rPr>
          <w:i/>
          <w:iCs/>
          <w:sz w:val="16"/>
          <w:szCs w:val="16"/>
          <w:u w:val="single"/>
          <w:lang w:val="en-GB"/>
        </w:rPr>
        <w:t xml:space="preserve"> regarding practical issue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8"/>
        <w:gridCol w:w="587"/>
        <w:gridCol w:w="11"/>
        <w:gridCol w:w="589"/>
        <w:gridCol w:w="12"/>
        <w:gridCol w:w="583"/>
        <w:gridCol w:w="15"/>
        <w:gridCol w:w="651"/>
        <w:gridCol w:w="529"/>
        <w:gridCol w:w="19"/>
        <w:gridCol w:w="586"/>
        <w:gridCol w:w="590"/>
        <w:gridCol w:w="23"/>
        <w:gridCol w:w="663"/>
        <w:gridCol w:w="509"/>
        <w:gridCol w:w="27"/>
        <w:gridCol w:w="598"/>
      </w:tblGrid>
      <w:tr w:rsidR="007348C1" w:rsidRPr="000F7ADD" w14:paraId="05391664" w14:textId="77777777" w:rsidTr="00C205AB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2FFB06F6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4"/>
            <w:shd w:val="clear" w:color="auto" w:fill="D9E2F3" w:themeFill="accent1" w:themeFillTint="33"/>
          </w:tcPr>
          <w:p w14:paraId="4C46D9BE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261" w:type="dxa"/>
            <w:gridSpan w:val="4"/>
            <w:shd w:val="clear" w:color="auto" w:fill="D9E2F3" w:themeFill="accent1" w:themeFillTint="33"/>
          </w:tcPr>
          <w:p w14:paraId="551C27B6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342C5B37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24B42E9D" w14:textId="7A413B15" w:rsidR="007348C1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2F6D0A83" w14:textId="77777777" w:rsidR="007348C1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7348C1" w:rsidRPr="000F7ADD" w14:paraId="3986B6F6" w14:textId="77777777" w:rsidTr="00C205AB">
        <w:trPr>
          <w:trHeight w:val="209"/>
        </w:trPr>
        <w:tc>
          <w:tcPr>
            <w:tcW w:w="2784" w:type="dxa"/>
          </w:tcPr>
          <w:p w14:paraId="7A1CA2C9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gridSpan w:val="2"/>
          </w:tcPr>
          <w:p w14:paraId="379DFC85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  <w:gridSpan w:val="2"/>
          </w:tcPr>
          <w:p w14:paraId="42ED4BC3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  <w:gridSpan w:val="2"/>
          </w:tcPr>
          <w:p w14:paraId="248062B1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66" w:type="dxa"/>
            <w:gridSpan w:val="2"/>
          </w:tcPr>
          <w:p w14:paraId="6C56D486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29" w:type="dxa"/>
          </w:tcPr>
          <w:p w14:paraId="5A2409AC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5" w:type="dxa"/>
            <w:gridSpan w:val="2"/>
          </w:tcPr>
          <w:p w14:paraId="3393E207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0" w:type="dxa"/>
          </w:tcPr>
          <w:p w14:paraId="4B52F884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86" w:type="dxa"/>
            <w:gridSpan w:val="2"/>
          </w:tcPr>
          <w:p w14:paraId="4914AEDA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09" w:type="dxa"/>
          </w:tcPr>
          <w:p w14:paraId="3984C54D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25" w:type="dxa"/>
            <w:gridSpan w:val="2"/>
          </w:tcPr>
          <w:p w14:paraId="3591E83A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48439A" w:rsidRPr="00C205AB" w14:paraId="27308B25" w14:textId="77777777" w:rsidTr="00C205AB">
        <w:trPr>
          <w:trHeight w:val="209"/>
        </w:trPr>
        <w:tc>
          <w:tcPr>
            <w:tcW w:w="2784" w:type="dxa"/>
          </w:tcPr>
          <w:p w14:paraId="0025D68F" w14:textId="1FAF3217" w:rsidR="0048439A" w:rsidRPr="00C205AB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Insufficient treatment rooms or other facilities</w:t>
            </w:r>
          </w:p>
        </w:tc>
        <w:tc>
          <w:tcPr>
            <w:tcW w:w="595" w:type="dxa"/>
            <w:gridSpan w:val="2"/>
          </w:tcPr>
          <w:p w14:paraId="46A4E199" w14:textId="0695143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gridSpan w:val="2"/>
          </w:tcPr>
          <w:p w14:paraId="3E6F8685" w14:textId="6B33CCA3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  <w:gridSpan w:val="2"/>
          </w:tcPr>
          <w:p w14:paraId="57887FAC" w14:textId="2C94D32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66" w:type="dxa"/>
            <w:gridSpan w:val="2"/>
          </w:tcPr>
          <w:p w14:paraId="2A96BDC8" w14:textId="1813E9B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53%</w:t>
            </w:r>
          </w:p>
        </w:tc>
        <w:tc>
          <w:tcPr>
            <w:tcW w:w="529" w:type="dxa"/>
          </w:tcPr>
          <w:p w14:paraId="73FB6264" w14:textId="01FC260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5" w:type="dxa"/>
            <w:gridSpan w:val="2"/>
          </w:tcPr>
          <w:p w14:paraId="0DFA9423" w14:textId="2F51881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0" w:type="dxa"/>
          </w:tcPr>
          <w:p w14:paraId="6111B54A" w14:textId="28802F25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86" w:type="dxa"/>
            <w:gridSpan w:val="2"/>
          </w:tcPr>
          <w:p w14:paraId="7F64C905" w14:textId="53923D6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09" w:type="dxa"/>
          </w:tcPr>
          <w:p w14:paraId="5880CFA8" w14:textId="65E14C8D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25" w:type="dxa"/>
            <w:gridSpan w:val="2"/>
          </w:tcPr>
          <w:p w14:paraId="60AB5032" w14:textId="2C3DAFD3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2%</w:t>
            </w:r>
          </w:p>
        </w:tc>
      </w:tr>
      <w:tr w:rsidR="0048439A" w:rsidRPr="00C205AB" w14:paraId="74C0BFBF" w14:textId="77777777" w:rsidTr="00C205AB">
        <w:trPr>
          <w:trHeight w:val="209"/>
        </w:trPr>
        <w:tc>
          <w:tcPr>
            <w:tcW w:w="2784" w:type="dxa"/>
          </w:tcPr>
          <w:p w14:paraId="0C56E363" w14:textId="1F21723A" w:rsidR="0048439A" w:rsidRPr="009442B3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A medical resident can provide coverage, but a PA or NP cannot</w:t>
            </w:r>
          </w:p>
        </w:tc>
        <w:tc>
          <w:tcPr>
            <w:tcW w:w="595" w:type="dxa"/>
            <w:gridSpan w:val="2"/>
          </w:tcPr>
          <w:p w14:paraId="7C5DF160" w14:textId="16AE70C6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  <w:gridSpan w:val="2"/>
          </w:tcPr>
          <w:p w14:paraId="3B01FAB8" w14:textId="3D3E7B7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  <w:gridSpan w:val="2"/>
          </w:tcPr>
          <w:p w14:paraId="55FC2EA6" w14:textId="6475969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66" w:type="dxa"/>
            <w:gridSpan w:val="2"/>
          </w:tcPr>
          <w:p w14:paraId="46966CEC" w14:textId="4EFAB972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29" w:type="dxa"/>
          </w:tcPr>
          <w:p w14:paraId="13DD72AD" w14:textId="414C75E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5" w:type="dxa"/>
            <w:gridSpan w:val="2"/>
          </w:tcPr>
          <w:p w14:paraId="318521A1" w14:textId="65DF515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0" w:type="dxa"/>
          </w:tcPr>
          <w:p w14:paraId="5B67DB9A" w14:textId="589D772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86" w:type="dxa"/>
            <w:gridSpan w:val="2"/>
          </w:tcPr>
          <w:p w14:paraId="3A60930A" w14:textId="2C49A4B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09" w:type="dxa"/>
          </w:tcPr>
          <w:p w14:paraId="25F5B649" w14:textId="0F42AD78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625" w:type="dxa"/>
            <w:gridSpan w:val="2"/>
          </w:tcPr>
          <w:p w14:paraId="5E5EC537" w14:textId="558EFA7B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1%</w:t>
            </w:r>
          </w:p>
        </w:tc>
      </w:tr>
      <w:tr w:rsidR="0048439A" w:rsidRPr="00C205AB" w14:paraId="3EBF9EB3" w14:textId="77777777" w:rsidTr="00C205AB">
        <w:trPr>
          <w:trHeight w:val="209"/>
        </w:trPr>
        <w:tc>
          <w:tcPr>
            <w:tcW w:w="2784" w:type="dxa"/>
          </w:tcPr>
          <w:p w14:paraId="2188EA64" w14:textId="6127D4B0" w:rsidR="0048439A" w:rsidRPr="009442B3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Perceived burden of being an employer</w:t>
            </w:r>
          </w:p>
        </w:tc>
        <w:tc>
          <w:tcPr>
            <w:tcW w:w="595" w:type="dxa"/>
            <w:gridSpan w:val="2"/>
          </w:tcPr>
          <w:p w14:paraId="1C94B64D" w14:textId="46CDABE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gridSpan w:val="2"/>
          </w:tcPr>
          <w:p w14:paraId="102275C0" w14:textId="2113F7A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  <w:gridSpan w:val="2"/>
          </w:tcPr>
          <w:p w14:paraId="150C0F0F" w14:textId="0E1F491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6" w:type="dxa"/>
            <w:gridSpan w:val="2"/>
          </w:tcPr>
          <w:p w14:paraId="0AAA70CB" w14:textId="03A936B0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29" w:type="dxa"/>
          </w:tcPr>
          <w:p w14:paraId="47B5D404" w14:textId="2D54B73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5" w:type="dxa"/>
            <w:gridSpan w:val="2"/>
          </w:tcPr>
          <w:p w14:paraId="2593871B" w14:textId="433F84A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0" w:type="dxa"/>
          </w:tcPr>
          <w:p w14:paraId="27B2CEA2" w14:textId="2BF115C5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6" w:type="dxa"/>
            <w:gridSpan w:val="2"/>
          </w:tcPr>
          <w:p w14:paraId="11ADDCB2" w14:textId="2041626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09" w:type="dxa"/>
          </w:tcPr>
          <w:p w14:paraId="55F842D9" w14:textId="0C058BD2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25" w:type="dxa"/>
            <w:gridSpan w:val="2"/>
          </w:tcPr>
          <w:p w14:paraId="302962CA" w14:textId="692C2FCD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%</w:t>
            </w:r>
          </w:p>
        </w:tc>
      </w:tr>
      <w:tr w:rsidR="0048439A" w:rsidRPr="00C205AB" w14:paraId="2F8DE05B" w14:textId="77777777" w:rsidTr="00C205AB">
        <w:trPr>
          <w:trHeight w:val="209"/>
        </w:trPr>
        <w:tc>
          <w:tcPr>
            <w:tcW w:w="2784" w:type="dxa"/>
          </w:tcPr>
          <w:p w14:paraId="5837FF29" w14:textId="501757ED" w:rsidR="0048439A" w:rsidRPr="009442B3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support from the internal training coordinator</w:t>
            </w:r>
          </w:p>
        </w:tc>
        <w:tc>
          <w:tcPr>
            <w:tcW w:w="595" w:type="dxa"/>
            <w:gridSpan w:val="2"/>
          </w:tcPr>
          <w:p w14:paraId="7744A254" w14:textId="14289257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  <w:gridSpan w:val="2"/>
          </w:tcPr>
          <w:p w14:paraId="1F1479F0" w14:textId="1611611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  <w:gridSpan w:val="2"/>
          </w:tcPr>
          <w:p w14:paraId="6F96A4C1" w14:textId="6143EB9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66" w:type="dxa"/>
            <w:gridSpan w:val="2"/>
          </w:tcPr>
          <w:p w14:paraId="013B85A4" w14:textId="0DA3C37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29" w:type="dxa"/>
          </w:tcPr>
          <w:p w14:paraId="63828C10" w14:textId="26060A6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5" w:type="dxa"/>
            <w:gridSpan w:val="2"/>
          </w:tcPr>
          <w:p w14:paraId="22443774" w14:textId="76D056D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0" w:type="dxa"/>
          </w:tcPr>
          <w:p w14:paraId="2E1022D3" w14:textId="5ADCF10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86" w:type="dxa"/>
            <w:gridSpan w:val="2"/>
          </w:tcPr>
          <w:p w14:paraId="3C14CFA5" w14:textId="0768629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09" w:type="dxa"/>
          </w:tcPr>
          <w:p w14:paraId="056EC25D" w14:textId="4BD1A5BF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25" w:type="dxa"/>
            <w:gridSpan w:val="2"/>
          </w:tcPr>
          <w:p w14:paraId="05231FF6" w14:textId="5F32B39F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%</w:t>
            </w:r>
          </w:p>
        </w:tc>
      </w:tr>
      <w:tr w:rsidR="0048439A" w:rsidRPr="00C205AB" w14:paraId="49EEBE44" w14:textId="77777777" w:rsidTr="00C205AB">
        <w:trPr>
          <w:trHeight w:val="209"/>
        </w:trPr>
        <w:tc>
          <w:tcPr>
            <w:tcW w:w="2784" w:type="dxa"/>
          </w:tcPr>
          <w:p w14:paraId="70E4E18A" w14:textId="2A94FFD5" w:rsidR="0048439A" w:rsidRPr="009442B3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time for training</w:t>
            </w:r>
          </w:p>
        </w:tc>
        <w:tc>
          <w:tcPr>
            <w:tcW w:w="595" w:type="dxa"/>
            <w:gridSpan w:val="2"/>
          </w:tcPr>
          <w:p w14:paraId="17AD6D36" w14:textId="0E75E9C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  <w:gridSpan w:val="2"/>
          </w:tcPr>
          <w:p w14:paraId="734370AE" w14:textId="6E64B2D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  <w:gridSpan w:val="2"/>
          </w:tcPr>
          <w:p w14:paraId="7D46A8A9" w14:textId="05B10F5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66" w:type="dxa"/>
            <w:gridSpan w:val="2"/>
          </w:tcPr>
          <w:p w14:paraId="1AC15980" w14:textId="5E8EC203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7%</w:t>
            </w:r>
          </w:p>
        </w:tc>
        <w:tc>
          <w:tcPr>
            <w:tcW w:w="529" w:type="dxa"/>
          </w:tcPr>
          <w:p w14:paraId="069351F4" w14:textId="282E044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5" w:type="dxa"/>
            <w:gridSpan w:val="2"/>
          </w:tcPr>
          <w:p w14:paraId="5CBBB7EF" w14:textId="0DC6E0E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</w:tcPr>
          <w:p w14:paraId="288C31CE" w14:textId="085B66B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6" w:type="dxa"/>
            <w:gridSpan w:val="2"/>
          </w:tcPr>
          <w:p w14:paraId="255F677B" w14:textId="35810A8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9" w:type="dxa"/>
          </w:tcPr>
          <w:p w14:paraId="5811A3A3" w14:textId="594D912B" w:rsidR="0048439A" w:rsidRPr="00D93D13" w:rsidRDefault="00E70088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25" w:type="dxa"/>
            <w:gridSpan w:val="2"/>
          </w:tcPr>
          <w:p w14:paraId="37BF88C5" w14:textId="17B72126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8439A" w:rsidRPr="00C205AB" w14:paraId="0AACE55D" w14:textId="77777777" w:rsidTr="00C205AB">
        <w:trPr>
          <w:trHeight w:val="226"/>
        </w:trPr>
        <w:tc>
          <w:tcPr>
            <w:tcW w:w="2784" w:type="dxa"/>
          </w:tcPr>
          <w:p w14:paraId="6706023B" w14:textId="312754F6" w:rsidR="0048439A" w:rsidRPr="009442B3" w:rsidRDefault="0048439A" w:rsidP="0048439A">
            <w:pPr>
              <w:rPr>
                <w:sz w:val="16"/>
                <w:szCs w:val="16"/>
                <w:u w:val="single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financial resources for training</w:t>
            </w:r>
          </w:p>
        </w:tc>
        <w:tc>
          <w:tcPr>
            <w:tcW w:w="595" w:type="dxa"/>
            <w:gridSpan w:val="2"/>
          </w:tcPr>
          <w:p w14:paraId="6C906EDE" w14:textId="5C96E15E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  <w:gridSpan w:val="2"/>
          </w:tcPr>
          <w:p w14:paraId="7BFA27E4" w14:textId="585C7797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  <w:gridSpan w:val="2"/>
          </w:tcPr>
          <w:p w14:paraId="46D94FBD" w14:textId="74A550A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6" w:type="dxa"/>
            <w:gridSpan w:val="2"/>
          </w:tcPr>
          <w:p w14:paraId="19D4CD85" w14:textId="25B5CAC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29" w:type="dxa"/>
          </w:tcPr>
          <w:p w14:paraId="13DD2237" w14:textId="0865E7C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5" w:type="dxa"/>
            <w:gridSpan w:val="2"/>
          </w:tcPr>
          <w:p w14:paraId="2576429E" w14:textId="21AE5143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</w:tcPr>
          <w:p w14:paraId="44E66870" w14:textId="63F6A66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6" w:type="dxa"/>
            <w:gridSpan w:val="2"/>
          </w:tcPr>
          <w:p w14:paraId="56415DA3" w14:textId="327E64F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9" w:type="dxa"/>
          </w:tcPr>
          <w:p w14:paraId="24B224F6" w14:textId="62F98D37" w:rsidR="0048439A" w:rsidRPr="00D93D13" w:rsidRDefault="00E70088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25" w:type="dxa"/>
            <w:gridSpan w:val="2"/>
          </w:tcPr>
          <w:p w14:paraId="6140B6AD" w14:textId="77F54724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8439A" w:rsidRPr="00C205AB" w14:paraId="5501E690" w14:textId="77777777" w:rsidTr="00C205AB">
        <w:trPr>
          <w:trHeight w:val="226"/>
        </w:trPr>
        <w:tc>
          <w:tcPr>
            <w:tcW w:w="2784" w:type="dxa"/>
          </w:tcPr>
          <w:p w14:paraId="25E7E473" w14:textId="4CF33F40" w:rsidR="0048439A" w:rsidRPr="00C205AB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time to onboard a certified NP/PA</w:t>
            </w:r>
          </w:p>
        </w:tc>
        <w:tc>
          <w:tcPr>
            <w:tcW w:w="595" w:type="dxa"/>
            <w:gridSpan w:val="2"/>
          </w:tcPr>
          <w:p w14:paraId="4C33C414" w14:textId="2350BE13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  <w:gridSpan w:val="2"/>
          </w:tcPr>
          <w:p w14:paraId="78F604DC" w14:textId="6B989A1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  <w:gridSpan w:val="2"/>
          </w:tcPr>
          <w:p w14:paraId="112564B6" w14:textId="0513A8F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6" w:type="dxa"/>
            <w:gridSpan w:val="2"/>
          </w:tcPr>
          <w:p w14:paraId="62954619" w14:textId="4A30038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29" w:type="dxa"/>
          </w:tcPr>
          <w:p w14:paraId="13AF1ED4" w14:textId="4879F05F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5" w:type="dxa"/>
            <w:gridSpan w:val="2"/>
          </w:tcPr>
          <w:p w14:paraId="403E5427" w14:textId="3770474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</w:tcPr>
          <w:p w14:paraId="322F2B4B" w14:textId="696BB47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6" w:type="dxa"/>
            <w:gridSpan w:val="2"/>
          </w:tcPr>
          <w:p w14:paraId="569CAEE4" w14:textId="35F3415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9" w:type="dxa"/>
          </w:tcPr>
          <w:p w14:paraId="53EE4814" w14:textId="394B39D5" w:rsidR="0048439A" w:rsidRPr="00D93D13" w:rsidRDefault="00E70088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25" w:type="dxa"/>
            <w:gridSpan w:val="2"/>
          </w:tcPr>
          <w:p w14:paraId="77500CA4" w14:textId="261E6AD5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8439A" w:rsidRPr="00C205AB" w14:paraId="7F61AC22" w14:textId="77777777" w:rsidTr="00C205AB">
        <w:trPr>
          <w:trHeight w:val="226"/>
        </w:trPr>
        <w:tc>
          <w:tcPr>
            <w:tcW w:w="2784" w:type="dxa"/>
          </w:tcPr>
          <w:p w14:paraId="44F70D3C" w14:textId="2ACE6AF2" w:rsidR="0048439A" w:rsidRPr="009442B3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support from HRM</w:t>
            </w:r>
          </w:p>
        </w:tc>
        <w:tc>
          <w:tcPr>
            <w:tcW w:w="595" w:type="dxa"/>
            <w:gridSpan w:val="2"/>
          </w:tcPr>
          <w:p w14:paraId="54C3985A" w14:textId="0235B125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  <w:gridSpan w:val="2"/>
          </w:tcPr>
          <w:p w14:paraId="6EB8A190" w14:textId="7A7F09DE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  <w:gridSpan w:val="2"/>
          </w:tcPr>
          <w:p w14:paraId="3C1B0E98" w14:textId="5E455867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66" w:type="dxa"/>
            <w:gridSpan w:val="2"/>
          </w:tcPr>
          <w:p w14:paraId="750BABAA" w14:textId="2F048C2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29" w:type="dxa"/>
          </w:tcPr>
          <w:p w14:paraId="5BC59FC7" w14:textId="2EF25B10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5" w:type="dxa"/>
            <w:gridSpan w:val="2"/>
          </w:tcPr>
          <w:p w14:paraId="478F7B6C" w14:textId="2A35AEE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0" w:type="dxa"/>
          </w:tcPr>
          <w:p w14:paraId="667EA7D0" w14:textId="6C1F04F5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6" w:type="dxa"/>
            <w:gridSpan w:val="2"/>
          </w:tcPr>
          <w:p w14:paraId="23F8BEA4" w14:textId="24E0E90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09" w:type="dxa"/>
          </w:tcPr>
          <w:p w14:paraId="18B65885" w14:textId="409D36FE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25" w:type="dxa"/>
            <w:gridSpan w:val="2"/>
          </w:tcPr>
          <w:p w14:paraId="266EAFF9" w14:textId="7D31247C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%</w:t>
            </w:r>
          </w:p>
        </w:tc>
      </w:tr>
      <w:tr w:rsidR="0048439A" w:rsidRPr="00C205AB" w14:paraId="5E64402C" w14:textId="77777777" w:rsidTr="00C205AB">
        <w:trPr>
          <w:trHeight w:val="226"/>
        </w:trPr>
        <w:tc>
          <w:tcPr>
            <w:tcW w:w="2784" w:type="dxa"/>
          </w:tcPr>
          <w:p w14:paraId="61159BE5" w14:textId="4BE98095" w:rsidR="0048439A" w:rsidRPr="009442B3" w:rsidRDefault="0048439A" w:rsidP="0048439A">
            <w:pPr>
              <w:rPr>
                <w:sz w:val="16"/>
                <w:szCs w:val="16"/>
                <w:u w:val="single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financial resources to hire a certified NP/PA</w:t>
            </w:r>
          </w:p>
        </w:tc>
        <w:tc>
          <w:tcPr>
            <w:tcW w:w="595" w:type="dxa"/>
            <w:gridSpan w:val="2"/>
          </w:tcPr>
          <w:p w14:paraId="150A90A9" w14:textId="501EDE5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  <w:gridSpan w:val="2"/>
          </w:tcPr>
          <w:p w14:paraId="515C6F85" w14:textId="4B44250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  <w:gridSpan w:val="2"/>
          </w:tcPr>
          <w:p w14:paraId="622F3022" w14:textId="255D575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66" w:type="dxa"/>
            <w:gridSpan w:val="2"/>
          </w:tcPr>
          <w:p w14:paraId="47567AFE" w14:textId="5C820897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29" w:type="dxa"/>
          </w:tcPr>
          <w:p w14:paraId="5BB938AA" w14:textId="104DD963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5" w:type="dxa"/>
            <w:gridSpan w:val="2"/>
          </w:tcPr>
          <w:p w14:paraId="6BBFBC27" w14:textId="15995BE5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0" w:type="dxa"/>
          </w:tcPr>
          <w:p w14:paraId="35A221AC" w14:textId="37672B1F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6" w:type="dxa"/>
            <w:gridSpan w:val="2"/>
          </w:tcPr>
          <w:p w14:paraId="27F2A6EA" w14:textId="0BEE105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09" w:type="dxa"/>
          </w:tcPr>
          <w:p w14:paraId="22FA3A46" w14:textId="2B0C2FE8" w:rsidR="0048439A" w:rsidRPr="00D93D13" w:rsidRDefault="00E70088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25" w:type="dxa"/>
            <w:gridSpan w:val="2"/>
          </w:tcPr>
          <w:p w14:paraId="749A4C0B" w14:textId="60EAADE7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C205AB" w:rsidRPr="000F7ADD" w14:paraId="783814AF" w14:textId="77777777" w:rsidTr="00C205AB">
        <w:trPr>
          <w:trHeight w:val="210"/>
        </w:trPr>
        <w:tc>
          <w:tcPr>
            <w:tcW w:w="2792" w:type="dxa"/>
            <w:gridSpan w:val="2"/>
            <w:shd w:val="clear" w:color="auto" w:fill="D9E2F3" w:themeFill="accent1" w:themeFillTint="33"/>
          </w:tcPr>
          <w:p w14:paraId="37604623" w14:textId="77777777" w:rsidR="00C205AB" w:rsidRPr="0048439A" w:rsidRDefault="00C205AB" w:rsidP="00C205AB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NPs</w:t>
            </w:r>
          </w:p>
        </w:tc>
        <w:tc>
          <w:tcPr>
            <w:tcW w:w="1199" w:type="dxa"/>
            <w:gridSpan w:val="4"/>
            <w:shd w:val="clear" w:color="auto" w:fill="D9E2F3" w:themeFill="accent1" w:themeFillTint="33"/>
          </w:tcPr>
          <w:p w14:paraId="036F7B2B" w14:textId="77777777" w:rsidR="00C205AB" w:rsidRPr="0048439A" w:rsidRDefault="00C205AB" w:rsidP="00C205A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9" w:type="dxa"/>
            <w:gridSpan w:val="3"/>
            <w:shd w:val="clear" w:color="auto" w:fill="D9E2F3" w:themeFill="accent1" w:themeFillTint="33"/>
          </w:tcPr>
          <w:p w14:paraId="66D4DAEA" w14:textId="77777777" w:rsidR="00C205AB" w:rsidRPr="0048439A" w:rsidRDefault="00C205AB" w:rsidP="00C205A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0EDF28FD" w14:textId="77777777" w:rsidR="00C205AB" w:rsidRPr="0048439A" w:rsidRDefault="00C205AB" w:rsidP="00C205A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22342D8E" w14:textId="77777777" w:rsidR="00C205AB" w:rsidRPr="0048439A" w:rsidRDefault="00C205AB" w:rsidP="00C205A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3"/>
            <w:shd w:val="clear" w:color="auto" w:fill="D9E2F3" w:themeFill="accent1" w:themeFillTint="33"/>
          </w:tcPr>
          <w:p w14:paraId="46C46A8A" w14:textId="77777777" w:rsidR="00C205AB" w:rsidRPr="00D93D13" w:rsidRDefault="00C205AB" w:rsidP="00C205A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48439A" w:rsidRPr="00C205AB" w14:paraId="40AFEBDC" w14:textId="77777777" w:rsidTr="00C205AB">
        <w:trPr>
          <w:trHeight w:val="210"/>
        </w:trPr>
        <w:tc>
          <w:tcPr>
            <w:tcW w:w="2792" w:type="dxa"/>
            <w:gridSpan w:val="2"/>
          </w:tcPr>
          <w:p w14:paraId="1A7E74A3" w14:textId="0E18C87A" w:rsidR="0048439A" w:rsidRPr="00962244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Insufficient treatment rooms or other facilities</w:t>
            </w:r>
          </w:p>
        </w:tc>
        <w:tc>
          <w:tcPr>
            <w:tcW w:w="598" w:type="dxa"/>
            <w:gridSpan w:val="2"/>
          </w:tcPr>
          <w:p w14:paraId="004D5CD2" w14:textId="2646C4B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1" w:type="dxa"/>
            <w:gridSpan w:val="2"/>
          </w:tcPr>
          <w:p w14:paraId="32EEA255" w14:textId="4FD3AD1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8" w:type="dxa"/>
            <w:gridSpan w:val="2"/>
          </w:tcPr>
          <w:p w14:paraId="07D659A5" w14:textId="211CB0F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51" w:type="dxa"/>
          </w:tcPr>
          <w:p w14:paraId="4539CABC" w14:textId="324B8FE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7%</w:t>
            </w:r>
          </w:p>
        </w:tc>
        <w:tc>
          <w:tcPr>
            <w:tcW w:w="548" w:type="dxa"/>
            <w:gridSpan w:val="2"/>
          </w:tcPr>
          <w:p w14:paraId="55236630" w14:textId="1E2ACD9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86" w:type="dxa"/>
          </w:tcPr>
          <w:p w14:paraId="4A141BC0" w14:textId="0E3786B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613" w:type="dxa"/>
            <w:gridSpan w:val="2"/>
          </w:tcPr>
          <w:p w14:paraId="00796634" w14:textId="38BF828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3" w:type="dxa"/>
          </w:tcPr>
          <w:p w14:paraId="4C527703" w14:textId="0F019B0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36" w:type="dxa"/>
            <w:gridSpan w:val="2"/>
          </w:tcPr>
          <w:p w14:paraId="12AC88AF" w14:textId="00A8EE4C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598" w:type="dxa"/>
          </w:tcPr>
          <w:p w14:paraId="0004514F" w14:textId="4BB4BAF1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4%</w:t>
            </w:r>
          </w:p>
        </w:tc>
      </w:tr>
      <w:tr w:rsidR="0048439A" w:rsidRPr="00C205AB" w14:paraId="7D8E7156" w14:textId="77777777" w:rsidTr="00C205AB">
        <w:trPr>
          <w:trHeight w:val="210"/>
        </w:trPr>
        <w:tc>
          <w:tcPr>
            <w:tcW w:w="2792" w:type="dxa"/>
            <w:gridSpan w:val="2"/>
          </w:tcPr>
          <w:p w14:paraId="37F83E8D" w14:textId="67CFA1D9" w:rsidR="0048439A" w:rsidRPr="00962244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A medical resident can provide coverage, but a PA or NP cannot</w:t>
            </w:r>
          </w:p>
        </w:tc>
        <w:tc>
          <w:tcPr>
            <w:tcW w:w="598" w:type="dxa"/>
            <w:gridSpan w:val="2"/>
          </w:tcPr>
          <w:p w14:paraId="49847094" w14:textId="657CF2F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1" w:type="dxa"/>
            <w:gridSpan w:val="2"/>
          </w:tcPr>
          <w:p w14:paraId="78DFB0EF" w14:textId="06A4E132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8" w:type="dxa"/>
            <w:gridSpan w:val="2"/>
          </w:tcPr>
          <w:p w14:paraId="3893B27E" w14:textId="64BEA72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51" w:type="dxa"/>
          </w:tcPr>
          <w:p w14:paraId="15335462" w14:textId="17DCC50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48" w:type="dxa"/>
            <w:gridSpan w:val="2"/>
          </w:tcPr>
          <w:p w14:paraId="6D38E773" w14:textId="6B1D6F3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6" w:type="dxa"/>
          </w:tcPr>
          <w:p w14:paraId="3B141B4B" w14:textId="0337F825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613" w:type="dxa"/>
            <w:gridSpan w:val="2"/>
          </w:tcPr>
          <w:p w14:paraId="0D67D11C" w14:textId="25FF7F36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3" w:type="dxa"/>
          </w:tcPr>
          <w:p w14:paraId="62CDCFE0" w14:textId="4BA56D47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36" w:type="dxa"/>
            <w:gridSpan w:val="2"/>
          </w:tcPr>
          <w:p w14:paraId="0CACA0C4" w14:textId="6BCA89B6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598" w:type="dxa"/>
          </w:tcPr>
          <w:p w14:paraId="55A03141" w14:textId="6F74936D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9%</w:t>
            </w:r>
          </w:p>
        </w:tc>
      </w:tr>
      <w:tr w:rsidR="0048439A" w:rsidRPr="00C205AB" w14:paraId="6B9BA3E3" w14:textId="77777777" w:rsidTr="00C205AB">
        <w:trPr>
          <w:trHeight w:val="210"/>
        </w:trPr>
        <w:tc>
          <w:tcPr>
            <w:tcW w:w="2792" w:type="dxa"/>
            <w:gridSpan w:val="2"/>
          </w:tcPr>
          <w:p w14:paraId="5C9EF191" w14:textId="21D702E4" w:rsidR="0048439A" w:rsidRPr="00962244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support from the internal training coordinator</w:t>
            </w:r>
          </w:p>
        </w:tc>
        <w:tc>
          <w:tcPr>
            <w:tcW w:w="598" w:type="dxa"/>
            <w:gridSpan w:val="2"/>
          </w:tcPr>
          <w:p w14:paraId="58A6354B" w14:textId="5B3E26A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1" w:type="dxa"/>
            <w:gridSpan w:val="2"/>
          </w:tcPr>
          <w:p w14:paraId="7B57747B" w14:textId="7E5FDC5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8" w:type="dxa"/>
            <w:gridSpan w:val="2"/>
          </w:tcPr>
          <w:p w14:paraId="651C84A6" w14:textId="011FB427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51" w:type="dxa"/>
          </w:tcPr>
          <w:p w14:paraId="1219B8C9" w14:textId="0B802A50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48" w:type="dxa"/>
            <w:gridSpan w:val="2"/>
          </w:tcPr>
          <w:p w14:paraId="7FD2C0BF" w14:textId="6340A9F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86" w:type="dxa"/>
          </w:tcPr>
          <w:p w14:paraId="53395566" w14:textId="153758DE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613" w:type="dxa"/>
            <w:gridSpan w:val="2"/>
          </w:tcPr>
          <w:p w14:paraId="598E0730" w14:textId="55C0125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63" w:type="dxa"/>
          </w:tcPr>
          <w:p w14:paraId="38B6B42C" w14:textId="245E21C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36" w:type="dxa"/>
            <w:gridSpan w:val="2"/>
          </w:tcPr>
          <w:p w14:paraId="542ADFDD" w14:textId="5411FC7C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598" w:type="dxa"/>
          </w:tcPr>
          <w:p w14:paraId="0BDAFFFF" w14:textId="6648C1AB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8%</w:t>
            </w:r>
          </w:p>
        </w:tc>
      </w:tr>
      <w:tr w:rsidR="0048439A" w:rsidRPr="00C205AB" w14:paraId="5C32E888" w14:textId="77777777" w:rsidTr="00C205AB">
        <w:trPr>
          <w:trHeight w:val="210"/>
        </w:trPr>
        <w:tc>
          <w:tcPr>
            <w:tcW w:w="2792" w:type="dxa"/>
            <w:gridSpan w:val="2"/>
          </w:tcPr>
          <w:p w14:paraId="4CEB3BE4" w14:textId="3B259D4C" w:rsidR="0048439A" w:rsidRPr="00C205AB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Perceived burden of being an employer</w:t>
            </w:r>
          </w:p>
        </w:tc>
        <w:tc>
          <w:tcPr>
            <w:tcW w:w="598" w:type="dxa"/>
            <w:gridSpan w:val="2"/>
          </w:tcPr>
          <w:p w14:paraId="7765808D" w14:textId="2342B184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1" w:type="dxa"/>
            <w:gridSpan w:val="2"/>
          </w:tcPr>
          <w:p w14:paraId="0C01A28D" w14:textId="3E957ACE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8" w:type="dxa"/>
            <w:gridSpan w:val="2"/>
          </w:tcPr>
          <w:p w14:paraId="35C5C27B" w14:textId="384EF0FE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51" w:type="dxa"/>
          </w:tcPr>
          <w:p w14:paraId="7EC2B88E" w14:textId="4EE4077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48" w:type="dxa"/>
            <w:gridSpan w:val="2"/>
          </w:tcPr>
          <w:p w14:paraId="0F2F118E" w14:textId="42C5FF17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86" w:type="dxa"/>
          </w:tcPr>
          <w:p w14:paraId="1BC132B4" w14:textId="075903B0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613" w:type="dxa"/>
            <w:gridSpan w:val="2"/>
          </w:tcPr>
          <w:p w14:paraId="5DC2ED1E" w14:textId="448D21C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63" w:type="dxa"/>
          </w:tcPr>
          <w:p w14:paraId="1A0F8DEA" w14:textId="4A43634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36" w:type="dxa"/>
            <w:gridSpan w:val="2"/>
          </w:tcPr>
          <w:p w14:paraId="61C400B4" w14:textId="510FFFAE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598" w:type="dxa"/>
          </w:tcPr>
          <w:p w14:paraId="375BEA29" w14:textId="103AADBE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%</w:t>
            </w:r>
          </w:p>
        </w:tc>
      </w:tr>
      <w:tr w:rsidR="0048439A" w:rsidRPr="00C205AB" w14:paraId="40EF3BF9" w14:textId="77777777" w:rsidTr="00C205AB">
        <w:trPr>
          <w:trHeight w:val="210"/>
        </w:trPr>
        <w:tc>
          <w:tcPr>
            <w:tcW w:w="2792" w:type="dxa"/>
            <w:gridSpan w:val="2"/>
          </w:tcPr>
          <w:p w14:paraId="280F87BE" w14:textId="3BBB9BA5" w:rsidR="0048439A" w:rsidRPr="00C205AB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time for training</w:t>
            </w:r>
          </w:p>
        </w:tc>
        <w:tc>
          <w:tcPr>
            <w:tcW w:w="598" w:type="dxa"/>
            <w:gridSpan w:val="2"/>
          </w:tcPr>
          <w:p w14:paraId="76D751CC" w14:textId="57D17BE8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gridSpan w:val="2"/>
          </w:tcPr>
          <w:p w14:paraId="3D69EDC7" w14:textId="1A8B5C42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  <w:gridSpan w:val="2"/>
          </w:tcPr>
          <w:p w14:paraId="23D3D013" w14:textId="47801C4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51" w:type="dxa"/>
          </w:tcPr>
          <w:p w14:paraId="0FE22825" w14:textId="1CFE65B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42%</w:t>
            </w:r>
          </w:p>
        </w:tc>
        <w:tc>
          <w:tcPr>
            <w:tcW w:w="548" w:type="dxa"/>
            <w:gridSpan w:val="2"/>
          </w:tcPr>
          <w:p w14:paraId="722AD29A" w14:textId="4BA95BC9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86" w:type="dxa"/>
          </w:tcPr>
          <w:p w14:paraId="6FDE62DE" w14:textId="3B3302FD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13" w:type="dxa"/>
            <w:gridSpan w:val="2"/>
          </w:tcPr>
          <w:p w14:paraId="4183C17B" w14:textId="2F067D00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3" w:type="dxa"/>
          </w:tcPr>
          <w:p w14:paraId="76A255A3" w14:textId="26F641B8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36" w:type="dxa"/>
            <w:gridSpan w:val="2"/>
          </w:tcPr>
          <w:p w14:paraId="4CBC32C5" w14:textId="6DD09FDB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598" w:type="dxa"/>
          </w:tcPr>
          <w:p w14:paraId="6AF48069" w14:textId="6EF8FC0F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8439A" w:rsidRPr="00C205AB" w14:paraId="59C14047" w14:textId="77777777" w:rsidTr="00C205AB">
        <w:trPr>
          <w:trHeight w:val="210"/>
        </w:trPr>
        <w:tc>
          <w:tcPr>
            <w:tcW w:w="2792" w:type="dxa"/>
            <w:gridSpan w:val="2"/>
          </w:tcPr>
          <w:p w14:paraId="34DC94CD" w14:textId="17A40CBD" w:rsidR="0048439A" w:rsidRPr="009442B3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support from HRM</w:t>
            </w:r>
          </w:p>
        </w:tc>
        <w:tc>
          <w:tcPr>
            <w:tcW w:w="598" w:type="dxa"/>
            <w:gridSpan w:val="2"/>
          </w:tcPr>
          <w:p w14:paraId="0D45520B" w14:textId="6FE5F42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1" w:type="dxa"/>
            <w:gridSpan w:val="2"/>
          </w:tcPr>
          <w:p w14:paraId="3769341B" w14:textId="7CF2531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8" w:type="dxa"/>
            <w:gridSpan w:val="2"/>
          </w:tcPr>
          <w:p w14:paraId="5A00CDEB" w14:textId="18CA03EC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51" w:type="dxa"/>
          </w:tcPr>
          <w:p w14:paraId="6BE88F9A" w14:textId="669144B8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48" w:type="dxa"/>
            <w:gridSpan w:val="2"/>
          </w:tcPr>
          <w:p w14:paraId="53DA01FA" w14:textId="35D2506B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86" w:type="dxa"/>
          </w:tcPr>
          <w:p w14:paraId="6D8AB78C" w14:textId="7D0D23C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2%</w:t>
            </w:r>
          </w:p>
        </w:tc>
        <w:tc>
          <w:tcPr>
            <w:tcW w:w="613" w:type="dxa"/>
            <w:gridSpan w:val="2"/>
          </w:tcPr>
          <w:p w14:paraId="7DB06CFE" w14:textId="0EFF4436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63" w:type="dxa"/>
          </w:tcPr>
          <w:p w14:paraId="74524548" w14:textId="38A2EAFA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36" w:type="dxa"/>
            <w:gridSpan w:val="2"/>
          </w:tcPr>
          <w:p w14:paraId="1338C27C" w14:textId="7791991B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598" w:type="dxa"/>
          </w:tcPr>
          <w:p w14:paraId="0389D51C" w14:textId="387070C9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9%</w:t>
            </w:r>
          </w:p>
        </w:tc>
      </w:tr>
      <w:tr w:rsidR="0048439A" w:rsidRPr="00C205AB" w14:paraId="1D243BD9" w14:textId="77777777" w:rsidTr="00C205AB">
        <w:trPr>
          <w:trHeight w:val="210"/>
        </w:trPr>
        <w:tc>
          <w:tcPr>
            <w:tcW w:w="2792" w:type="dxa"/>
            <w:gridSpan w:val="2"/>
          </w:tcPr>
          <w:p w14:paraId="65CBCAF8" w14:textId="43233CFF" w:rsidR="0048439A" w:rsidRPr="00C205AB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financial resources for training</w:t>
            </w:r>
          </w:p>
        </w:tc>
        <w:tc>
          <w:tcPr>
            <w:tcW w:w="598" w:type="dxa"/>
            <w:gridSpan w:val="2"/>
          </w:tcPr>
          <w:p w14:paraId="56366A81" w14:textId="6F5F15CF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gridSpan w:val="2"/>
          </w:tcPr>
          <w:p w14:paraId="00A0AB9D" w14:textId="58DDAFAD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  <w:gridSpan w:val="2"/>
          </w:tcPr>
          <w:p w14:paraId="2EE443DC" w14:textId="190541B0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51" w:type="dxa"/>
          </w:tcPr>
          <w:p w14:paraId="060C0DA4" w14:textId="6E0630DD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48" w:type="dxa"/>
            <w:gridSpan w:val="2"/>
          </w:tcPr>
          <w:p w14:paraId="17740CD5" w14:textId="5043E5B7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86" w:type="dxa"/>
          </w:tcPr>
          <w:p w14:paraId="5A1D04B5" w14:textId="57D08E52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13" w:type="dxa"/>
            <w:gridSpan w:val="2"/>
          </w:tcPr>
          <w:p w14:paraId="264A743A" w14:textId="76F0CEC1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3" w:type="dxa"/>
          </w:tcPr>
          <w:p w14:paraId="11599669" w14:textId="0F38C2B2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36" w:type="dxa"/>
            <w:gridSpan w:val="2"/>
          </w:tcPr>
          <w:p w14:paraId="34EBFC9B" w14:textId="27AB8716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</w:tcPr>
          <w:p w14:paraId="5C46A491" w14:textId="2A71E8B4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8439A" w:rsidRPr="00C205AB" w14:paraId="057145A0" w14:textId="77777777" w:rsidTr="00C205AB">
        <w:trPr>
          <w:trHeight w:val="210"/>
        </w:trPr>
        <w:tc>
          <w:tcPr>
            <w:tcW w:w="2792" w:type="dxa"/>
            <w:gridSpan w:val="2"/>
          </w:tcPr>
          <w:p w14:paraId="1218C043" w14:textId="486997CF" w:rsidR="0048439A" w:rsidRPr="00962244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time to onboard a certified NP/PA</w:t>
            </w:r>
          </w:p>
        </w:tc>
        <w:tc>
          <w:tcPr>
            <w:tcW w:w="598" w:type="dxa"/>
            <w:gridSpan w:val="2"/>
          </w:tcPr>
          <w:p w14:paraId="5A94884E" w14:textId="2DD48B21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gridSpan w:val="2"/>
          </w:tcPr>
          <w:p w14:paraId="0F3DFA7F" w14:textId="15FE53B3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  <w:gridSpan w:val="2"/>
          </w:tcPr>
          <w:p w14:paraId="57BF8BAA" w14:textId="79B5C551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51" w:type="dxa"/>
          </w:tcPr>
          <w:p w14:paraId="6A5DD511" w14:textId="7E8D8F4F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48" w:type="dxa"/>
            <w:gridSpan w:val="2"/>
          </w:tcPr>
          <w:p w14:paraId="2CC3E4FD" w14:textId="67A9FCEC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86" w:type="dxa"/>
          </w:tcPr>
          <w:p w14:paraId="72348264" w14:textId="31A8A487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13" w:type="dxa"/>
            <w:gridSpan w:val="2"/>
          </w:tcPr>
          <w:p w14:paraId="637B3747" w14:textId="0F91CE74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3" w:type="dxa"/>
          </w:tcPr>
          <w:p w14:paraId="09048FDD" w14:textId="3BAACE5B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36" w:type="dxa"/>
            <w:gridSpan w:val="2"/>
          </w:tcPr>
          <w:p w14:paraId="0F0FC870" w14:textId="7A6A2E95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98" w:type="dxa"/>
          </w:tcPr>
          <w:p w14:paraId="6B89182C" w14:textId="057D13EC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8439A" w:rsidRPr="00C205AB" w14:paraId="209BC3FB" w14:textId="77777777" w:rsidTr="00C205AB">
        <w:trPr>
          <w:trHeight w:val="210"/>
        </w:trPr>
        <w:tc>
          <w:tcPr>
            <w:tcW w:w="2792" w:type="dxa"/>
            <w:gridSpan w:val="2"/>
          </w:tcPr>
          <w:p w14:paraId="6588C57E" w14:textId="19556F56" w:rsidR="0048439A" w:rsidRPr="00C205AB" w:rsidRDefault="0048439A" w:rsidP="0048439A">
            <w:pPr>
              <w:rPr>
                <w:sz w:val="16"/>
                <w:szCs w:val="16"/>
                <w:lang w:val="en-GB"/>
              </w:rPr>
            </w:pPr>
            <w:r w:rsidRPr="00C205AB">
              <w:rPr>
                <w:sz w:val="16"/>
                <w:szCs w:val="16"/>
                <w:lang w:val="en-GB"/>
              </w:rPr>
              <w:t>Limited financial resources to hire a certified NP/PA</w:t>
            </w:r>
          </w:p>
        </w:tc>
        <w:tc>
          <w:tcPr>
            <w:tcW w:w="598" w:type="dxa"/>
            <w:gridSpan w:val="2"/>
          </w:tcPr>
          <w:p w14:paraId="4B0D5FB8" w14:textId="4DEA3E3D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1" w:type="dxa"/>
            <w:gridSpan w:val="2"/>
          </w:tcPr>
          <w:p w14:paraId="5B1DF3BA" w14:textId="2E628E6A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8" w:type="dxa"/>
            <w:gridSpan w:val="2"/>
          </w:tcPr>
          <w:p w14:paraId="271C1744" w14:textId="4D5FA019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51" w:type="dxa"/>
          </w:tcPr>
          <w:p w14:paraId="7BB5465E" w14:textId="17BFC1D0" w:rsidR="0048439A" w:rsidRPr="0048439A" w:rsidRDefault="0048439A" w:rsidP="0048439A">
            <w:pPr>
              <w:rPr>
                <w:sz w:val="16"/>
                <w:szCs w:val="16"/>
                <w:lang w:val="en-GB"/>
              </w:rPr>
            </w:pPr>
            <w:r w:rsidRPr="0048439A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48" w:type="dxa"/>
            <w:gridSpan w:val="2"/>
          </w:tcPr>
          <w:p w14:paraId="74598CF7" w14:textId="7F58E031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86" w:type="dxa"/>
          </w:tcPr>
          <w:p w14:paraId="2A81D3A5" w14:textId="0F9DBEAD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13" w:type="dxa"/>
            <w:gridSpan w:val="2"/>
          </w:tcPr>
          <w:p w14:paraId="51A13AC8" w14:textId="2DBC92EE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63" w:type="dxa"/>
          </w:tcPr>
          <w:p w14:paraId="3158DC54" w14:textId="365D7DAB" w:rsidR="0048439A" w:rsidRPr="0048439A" w:rsidRDefault="000C5774" w:rsidP="004843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36" w:type="dxa"/>
            <w:gridSpan w:val="2"/>
          </w:tcPr>
          <w:p w14:paraId="39095BE8" w14:textId="5689F0EE" w:rsidR="0048439A" w:rsidRPr="00D93D13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598" w:type="dxa"/>
          </w:tcPr>
          <w:p w14:paraId="3717A182" w14:textId="51109DA8" w:rsidR="0048439A" w:rsidRPr="00D93D13" w:rsidRDefault="006F4A20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8439A" w:rsidRPr="009E220E" w14:paraId="1D8B13F1" w14:textId="77777777" w:rsidTr="00C205AB">
        <w:trPr>
          <w:trHeight w:val="196"/>
        </w:trPr>
        <w:tc>
          <w:tcPr>
            <w:tcW w:w="2792" w:type="dxa"/>
            <w:gridSpan w:val="2"/>
          </w:tcPr>
          <w:p w14:paraId="2C13E56F" w14:textId="77777777" w:rsidR="0048439A" w:rsidRPr="00131679" w:rsidRDefault="0048439A" w:rsidP="004843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8" w:type="dxa"/>
            <w:gridSpan w:val="2"/>
          </w:tcPr>
          <w:p w14:paraId="1255AC91" w14:textId="46F1D249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601" w:type="dxa"/>
            <w:gridSpan w:val="2"/>
          </w:tcPr>
          <w:p w14:paraId="7BC9F6F6" w14:textId="77777777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8" w:type="dxa"/>
            <w:gridSpan w:val="2"/>
          </w:tcPr>
          <w:p w14:paraId="0E1435BA" w14:textId="62BA3514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651" w:type="dxa"/>
          </w:tcPr>
          <w:p w14:paraId="385DEBE0" w14:textId="77777777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8" w:type="dxa"/>
            <w:gridSpan w:val="2"/>
          </w:tcPr>
          <w:p w14:paraId="062EB8E9" w14:textId="1C9323B3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586" w:type="dxa"/>
          </w:tcPr>
          <w:p w14:paraId="49786F87" w14:textId="77777777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gridSpan w:val="2"/>
          </w:tcPr>
          <w:p w14:paraId="2C5B6051" w14:textId="03F3ED15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663" w:type="dxa"/>
          </w:tcPr>
          <w:p w14:paraId="488AC7D6" w14:textId="77777777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gridSpan w:val="2"/>
          </w:tcPr>
          <w:p w14:paraId="0F21305E" w14:textId="4D392AF9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67</w:t>
            </w:r>
          </w:p>
        </w:tc>
        <w:tc>
          <w:tcPr>
            <w:tcW w:w="598" w:type="dxa"/>
          </w:tcPr>
          <w:p w14:paraId="07492E8A" w14:textId="77777777" w:rsidR="0048439A" w:rsidRPr="00D512E3" w:rsidRDefault="0048439A" w:rsidP="004843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52BD247E" w14:textId="77777777" w:rsidR="007348C1" w:rsidRDefault="007348C1" w:rsidP="007348C1">
      <w:pPr>
        <w:rPr>
          <w:sz w:val="18"/>
          <w:szCs w:val="18"/>
          <w:lang w:val="en-GB"/>
        </w:rPr>
      </w:pPr>
    </w:p>
    <w:p w14:paraId="3D2DD0A9" w14:textId="5F6C60F4" w:rsidR="007348C1" w:rsidRPr="007348C1" w:rsidRDefault="007348C1" w:rsidP="007348C1">
      <w:pPr>
        <w:pStyle w:val="Kop8"/>
        <w:rPr>
          <w:sz w:val="18"/>
          <w:szCs w:val="18"/>
          <w:lang w:val="en-GB"/>
        </w:rPr>
      </w:pPr>
      <w:r w:rsidRPr="00663DFD">
        <w:rPr>
          <w:sz w:val="18"/>
          <w:szCs w:val="18"/>
          <w:lang w:val="en-GB"/>
        </w:rPr>
        <w:t>Quality of care</w:t>
      </w:r>
    </w:p>
    <w:p w14:paraId="60AE248C" w14:textId="77777777" w:rsidR="0048439A" w:rsidRDefault="0048439A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</w:p>
    <w:p w14:paraId="3010429D" w14:textId="298B3F0C" w:rsidR="007348C1" w:rsidRPr="000F7ADD" w:rsidRDefault="007348C1" w:rsidP="007348C1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 xml:space="preserve">Table. </w:t>
      </w:r>
      <w:r w:rsidR="00E777F9">
        <w:rPr>
          <w:i/>
          <w:iCs/>
          <w:sz w:val="16"/>
          <w:szCs w:val="16"/>
          <w:u w:val="single"/>
          <w:lang w:val="en-GB"/>
        </w:rPr>
        <w:t>Barriers to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 hiring and/or training </w:t>
      </w:r>
      <w:r w:rsidRPr="004403B9">
        <w:rPr>
          <w:i/>
          <w:iCs/>
          <w:sz w:val="16"/>
          <w:szCs w:val="16"/>
          <w:u w:val="single"/>
          <w:lang w:val="en-GB"/>
        </w:rPr>
        <w:t>PAs</w:t>
      </w:r>
      <w:r w:rsidR="00267D18">
        <w:rPr>
          <w:i/>
          <w:iCs/>
          <w:sz w:val="16"/>
          <w:szCs w:val="16"/>
          <w:u w:val="single"/>
          <w:lang w:val="en-GB"/>
        </w:rPr>
        <w:t xml:space="preserve"> and </w:t>
      </w:r>
      <w:r w:rsidRPr="004403B9">
        <w:rPr>
          <w:i/>
          <w:iCs/>
          <w:sz w:val="16"/>
          <w:szCs w:val="16"/>
          <w:u w:val="single"/>
          <w:lang w:val="en-GB"/>
        </w:rPr>
        <w:t>NPs</w:t>
      </w:r>
      <w:r>
        <w:rPr>
          <w:i/>
          <w:iCs/>
          <w:sz w:val="16"/>
          <w:szCs w:val="16"/>
          <w:u w:val="single"/>
          <w:lang w:val="en-GB"/>
        </w:rPr>
        <w:t xml:space="preserve"> regarding quality of care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8"/>
        <w:gridCol w:w="587"/>
        <w:gridCol w:w="11"/>
        <w:gridCol w:w="589"/>
        <w:gridCol w:w="12"/>
        <w:gridCol w:w="583"/>
        <w:gridCol w:w="15"/>
        <w:gridCol w:w="509"/>
        <w:gridCol w:w="671"/>
        <w:gridCol w:w="19"/>
        <w:gridCol w:w="586"/>
        <w:gridCol w:w="590"/>
        <w:gridCol w:w="23"/>
        <w:gridCol w:w="663"/>
        <w:gridCol w:w="509"/>
        <w:gridCol w:w="27"/>
        <w:gridCol w:w="609"/>
        <w:gridCol w:w="29"/>
      </w:tblGrid>
      <w:tr w:rsidR="007348C1" w:rsidRPr="000F7ADD" w14:paraId="53E6F282" w14:textId="77777777" w:rsidTr="00AF636E">
        <w:trPr>
          <w:gridAfter w:val="1"/>
          <w:wAfter w:w="29" w:type="dxa"/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7AD85481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4"/>
            <w:shd w:val="clear" w:color="auto" w:fill="D9E2F3" w:themeFill="accent1" w:themeFillTint="33"/>
          </w:tcPr>
          <w:p w14:paraId="582EC00A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19" w:type="dxa"/>
            <w:gridSpan w:val="4"/>
            <w:shd w:val="clear" w:color="auto" w:fill="D9E2F3" w:themeFill="accent1" w:themeFillTint="33"/>
          </w:tcPr>
          <w:p w14:paraId="148A1E1F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11B2409D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7E658718" w14:textId="01A1B1DF" w:rsidR="007348C1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145" w:type="dxa"/>
            <w:gridSpan w:val="3"/>
            <w:shd w:val="clear" w:color="auto" w:fill="D9E2F3" w:themeFill="accent1" w:themeFillTint="33"/>
          </w:tcPr>
          <w:p w14:paraId="17FCAF8A" w14:textId="77777777" w:rsidR="007348C1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7348C1" w:rsidRPr="000F7ADD" w14:paraId="16747101" w14:textId="77777777" w:rsidTr="00AF636E">
        <w:trPr>
          <w:gridAfter w:val="1"/>
          <w:wAfter w:w="29" w:type="dxa"/>
          <w:trHeight w:val="209"/>
        </w:trPr>
        <w:tc>
          <w:tcPr>
            <w:tcW w:w="2784" w:type="dxa"/>
          </w:tcPr>
          <w:p w14:paraId="5DF259F7" w14:textId="400E9670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  <w:gridSpan w:val="2"/>
          </w:tcPr>
          <w:p w14:paraId="3572326C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  <w:gridSpan w:val="2"/>
          </w:tcPr>
          <w:p w14:paraId="79051CF7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  <w:gridSpan w:val="2"/>
          </w:tcPr>
          <w:p w14:paraId="543537B9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24" w:type="dxa"/>
            <w:gridSpan w:val="2"/>
          </w:tcPr>
          <w:p w14:paraId="18A7A820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671" w:type="dxa"/>
          </w:tcPr>
          <w:p w14:paraId="72E98706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5" w:type="dxa"/>
            <w:gridSpan w:val="2"/>
          </w:tcPr>
          <w:p w14:paraId="03EDE240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0" w:type="dxa"/>
          </w:tcPr>
          <w:p w14:paraId="580D6879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86" w:type="dxa"/>
            <w:gridSpan w:val="2"/>
          </w:tcPr>
          <w:p w14:paraId="156DBEC7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09" w:type="dxa"/>
          </w:tcPr>
          <w:p w14:paraId="2E3CA373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  <w:gridSpan w:val="2"/>
          </w:tcPr>
          <w:p w14:paraId="67572D5F" w14:textId="77777777" w:rsidR="007348C1" w:rsidRPr="000F7ADD" w:rsidRDefault="007348C1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663DFD" w:rsidRPr="00065558" w14:paraId="3DE46001" w14:textId="77777777" w:rsidTr="00AF636E">
        <w:trPr>
          <w:gridAfter w:val="1"/>
          <w:wAfter w:w="29" w:type="dxa"/>
          <w:trHeight w:val="209"/>
        </w:trPr>
        <w:tc>
          <w:tcPr>
            <w:tcW w:w="2784" w:type="dxa"/>
          </w:tcPr>
          <w:p w14:paraId="0C1FDE87" w14:textId="1B240503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Doubt about maintaining the quality of care</w:t>
            </w:r>
          </w:p>
        </w:tc>
        <w:tc>
          <w:tcPr>
            <w:tcW w:w="595" w:type="dxa"/>
            <w:gridSpan w:val="2"/>
          </w:tcPr>
          <w:p w14:paraId="3DA88622" w14:textId="3795B205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00" w:type="dxa"/>
            <w:gridSpan w:val="2"/>
          </w:tcPr>
          <w:p w14:paraId="052E9CD3" w14:textId="12A74AD0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3%</w:t>
            </w:r>
          </w:p>
        </w:tc>
        <w:tc>
          <w:tcPr>
            <w:tcW w:w="595" w:type="dxa"/>
            <w:gridSpan w:val="2"/>
          </w:tcPr>
          <w:p w14:paraId="6842EF4A" w14:textId="683F3B6A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24" w:type="dxa"/>
            <w:gridSpan w:val="2"/>
          </w:tcPr>
          <w:p w14:paraId="6AE2E344" w14:textId="37D0E0C0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7%</w:t>
            </w:r>
          </w:p>
        </w:tc>
        <w:tc>
          <w:tcPr>
            <w:tcW w:w="671" w:type="dxa"/>
          </w:tcPr>
          <w:p w14:paraId="1D358B6F" w14:textId="362DA929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5" w:type="dxa"/>
            <w:gridSpan w:val="2"/>
          </w:tcPr>
          <w:p w14:paraId="2A32F22C" w14:textId="751414DF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0" w:type="dxa"/>
          </w:tcPr>
          <w:p w14:paraId="7F815B72" w14:textId="587462F7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86" w:type="dxa"/>
            <w:gridSpan w:val="2"/>
          </w:tcPr>
          <w:p w14:paraId="209E1FF9" w14:textId="08B6671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83%</w:t>
            </w:r>
          </w:p>
        </w:tc>
        <w:tc>
          <w:tcPr>
            <w:tcW w:w="509" w:type="dxa"/>
          </w:tcPr>
          <w:p w14:paraId="6D3D5B29" w14:textId="020493AD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636" w:type="dxa"/>
            <w:gridSpan w:val="2"/>
          </w:tcPr>
          <w:p w14:paraId="65DF2D93" w14:textId="5BB795A5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7%</w:t>
            </w:r>
          </w:p>
        </w:tc>
      </w:tr>
      <w:tr w:rsidR="00663DFD" w:rsidRPr="000F7ADD" w14:paraId="1C37FE5C" w14:textId="77777777" w:rsidTr="00AF636E">
        <w:trPr>
          <w:gridAfter w:val="1"/>
          <w:wAfter w:w="29" w:type="dxa"/>
          <w:trHeight w:val="209"/>
        </w:trPr>
        <w:tc>
          <w:tcPr>
            <w:tcW w:w="2784" w:type="dxa"/>
          </w:tcPr>
          <w:p w14:paraId="7D43ED03" w14:textId="4FE10487" w:rsidR="00663DFD" w:rsidRPr="009442B3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</w:rPr>
              <w:t>Doubt about competencies</w:t>
            </w:r>
          </w:p>
        </w:tc>
        <w:tc>
          <w:tcPr>
            <w:tcW w:w="595" w:type="dxa"/>
            <w:gridSpan w:val="2"/>
          </w:tcPr>
          <w:p w14:paraId="31E88673" w14:textId="7230E986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00" w:type="dxa"/>
            <w:gridSpan w:val="2"/>
          </w:tcPr>
          <w:p w14:paraId="407AB515" w14:textId="36EDC276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3%</w:t>
            </w:r>
          </w:p>
        </w:tc>
        <w:tc>
          <w:tcPr>
            <w:tcW w:w="595" w:type="dxa"/>
            <w:gridSpan w:val="2"/>
          </w:tcPr>
          <w:p w14:paraId="3E81AF29" w14:textId="5CD7426C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24" w:type="dxa"/>
            <w:gridSpan w:val="2"/>
          </w:tcPr>
          <w:p w14:paraId="10298B25" w14:textId="634AFCE4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671" w:type="dxa"/>
          </w:tcPr>
          <w:p w14:paraId="24CBB65A" w14:textId="10BF5BDF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5" w:type="dxa"/>
            <w:gridSpan w:val="2"/>
          </w:tcPr>
          <w:p w14:paraId="361F5F1B" w14:textId="1E719750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0" w:type="dxa"/>
          </w:tcPr>
          <w:p w14:paraId="6C90626D" w14:textId="04058AFB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86" w:type="dxa"/>
            <w:gridSpan w:val="2"/>
          </w:tcPr>
          <w:p w14:paraId="7A1CE4B5" w14:textId="589CE4F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09" w:type="dxa"/>
          </w:tcPr>
          <w:p w14:paraId="417EF05C" w14:textId="04A2023B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636" w:type="dxa"/>
            <w:gridSpan w:val="2"/>
          </w:tcPr>
          <w:p w14:paraId="3DD7D5F5" w14:textId="2CF4B77B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3%</w:t>
            </w:r>
          </w:p>
        </w:tc>
      </w:tr>
      <w:tr w:rsidR="00663DFD" w:rsidRPr="00065558" w14:paraId="5CE131EE" w14:textId="77777777" w:rsidTr="00AF636E">
        <w:trPr>
          <w:gridAfter w:val="1"/>
          <w:wAfter w:w="29" w:type="dxa"/>
          <w:trHeight w:val="209"/>
        </w:trPr>
        <w:tc>
          <w:tcPr>
            <w:tcW w:w="2784" w:type="dxa"/>
          </w:tcPr>
          <w:p w14:paraId="2B25C78B" w14:textId="067790FA" w:rsidR="00663DFD" w:rsidRPr="009442B3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Doubt about maintaining patient satisfaction</w:t>
            </w:r>
          </w:p>
        </w:tc>
        <w:tc>
          <w:tcPr>
            <w:tcW w:w="595" w:type="dxa"/>
            <w:gridSpan w:val="2"/>
          </w:tcPr>
          <w:p w14:paraId="6364FB35" w14:textId="255B8FC7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gridSpan w:val="2"/>
          </w:tcPr>
          <w:p w14:paraId="340606AF" w14:textId="5A4A0BD9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  <w:gridSpan w:val="2"/>
          </w:tcPr>
          <w:p w14:paraId="663B26A9" w14:textId="491C1F2C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24" w:type="dxa"/>
            <w:gridSpan w:val="2"/>
          </w:tcPr>
          <w:p w14:paraId="06471F5A" w14:textId="4ED49A2F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671" w:type="dxa"/>
          </w:tcPr>
          <w:p w14:paraId="718A8022" w14:textId="1834228D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5" w:type="dxa"/>
            <w:gridSpan w:val="2"/>
          </w:tcPr>
          <w:p w14:paraId="69627A48" w14:textId="06C6ABE9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0" w:type="dxa"/>
          </w:tcPr>
          <w:p w14:paraId="01FA0596" w14:textId="63B16C37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86" w:type="dxa"/>
            <w:gridSpan w:val="2"/>
          </w:tcPr>
          <w:p w14:paraId="6FB4EE68" w14:textId="1607F5BA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09" w:type="dxa"/>
          </w:tcPr>
          <w:p w14:paraId="0B2AFE5A" w14:textId="563C559F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36" w:type="dxa"/>
            <w:gridSpan w:val="2"/>
          </w:tcPr>
          <w:p w14:paraId="0B6C82C3" w14:textId="432FA9AC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2%</w:t>
            </w:r>
          </w:p>
        </w:tc>
      </w:tr>
      <w:tr w:rsidR="00663DFD" w:rsidRPr="00065558" w14:paraId="2E7305AF" w14:textId="77777777" w:rsidTr="00AF636E">
        <w:trPr>
          <w:gridAfter w:val="1"/>
          <w:wAfter w:w="29" w:type="dxa"/>
          <w:trHeight w:val="209"/>
        </w:trPr>
        <w:tc>
          <w:tcPr>
            <w:tcW w:w="2784" w:type="dxa"/>
          </w:tcPr>
          <w:p w14:paraId="46454F0D" w14:textId="340189CF" w:rsidR="00663DFD" w:rsidRPr="009442B3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 xml:space="preserve">Lack of or limited scientific evidence regarding deployment in </w:t>
            </w:r>
            <w:r>
              <w:rPr>
                <w:sz w:val="16"/>
                <w:szCs w:val="16"/>
                <w:lang w:val="en-GB"/>
              </w:rPr>
              <w:t>healthcare sector</w:t>
            </w:r>
          </w:p>
        </w:tc>
        <w:tc>
          <w:tcPr>
            <w:tcW w:w="595" w:type="dxa"/>
            <w:gridSpan w:val="2"/>
          </w:tcPr>
          <w:p w14:paraId="6BF68C86" w14:textId="0B579CB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gridSpan w:val="2"/>
          </w:tcPr>
          <w:p w14:paraId="6C79D29C" w14:textId="65B55BA5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  <w:gridSpan w:val="2"/>
          </w:tcPr>
          <w:p w14:paraId="18919419" w14:textId="56E4B113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24" w:type="dxa"/>
            <w:gridSpan w:val="2"/>
          </w:tcPr>
          <w:p w14:paraId="23EB4C70" w14:textId="4D2BD15E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671" w:type="dxa"/>
          </w:tcPr>
          <w:p w14:paraId="14E037DC" w14:textId="231E38F7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5" w:type="dxa"/>
            <w:gridSpan w:val="2"/>
          </w:tcPr>
          <w:p w14:paraId="78CBBE39" w14:textId="0EBDC6F0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0" w:type="dxa"/>
          </w:tcPr>
          <w:p w14:paraId="3B4D7F9A" w14:textId="28915A31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86" w:type="dxa"/>
            <w:gridSpan w:val="2"/>
          </w:tcPr>
          <w:p w14:paraId="27250A31" w14:textId="4A6AA3EE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09" w:type="dxa"/>
          </w:tcPr>
          <w:p w14:paraId="5304CC12" w14:textId="63AD8A78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  <w:gridSpan w:val="2"/>
          </w:tcPr>
          <w:p w14:paraId="7A15B94F" w14:textId="168D09F9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%</w:t>
            </w:r>
          </w:p>
        </w:tc>
      </w:tr>
      <w:tr w:rsidR="00663DFD" w:rsidRPr="00065558" w14:paraId="4F2C7B9B" w14:textId="77777777" w:rsidTr="00AF636E">
        <w:trPr>
          <w:gridAfter w:val="1"/>
          <w:wAfter w:w="29" w:type="dxa"/>
          <w:trHeight w:val="209"/>
        </w:trPr>
        <w:tc>
          <w:tcPr>
            <w:tcW w:w="2784" w:type="dxa"/>
          </w:tcPr>
          <w:p w14:paraId="0DADD954" w14:textId="3A108C83" w:rsidR="00663DFD" w:rsidRPr="009442B3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Negative experience with NP/PA</w:t>
            </w:r>
          </w:p>
        </w:tc>
        <w:tc>
          <w:tcPr>
            <w:tcW w:w="595" w:type="dxa"/>
            <w:gridSpan w:val="2"/>
          </w:tcPr>
          <w:p w14:paraId="61771B51" w14:textId="7EF48B74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  <w:gridSpan w:val="2"/>
          </w:tcPr>
          <w:p w14:paraId="315FEE49" w14:textId="7989C4A5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  <w:gridSpan w:val="2"/>
          </w:tcPr>
          <w:p w14:paraId="484523A9" w14:textId="1E6A1ACB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24" w:type="dxa"/>
            <w:gridSpan w:val="2"/>
          </w:tcPr>
          <w:p w14:paraId="1F75ECA1" w14:textId="250BEA40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671" w:type="dxa"/>
          </w:tcPr>
          <w:p w14:paraId="0A0394FD" w14:textId="597C28FB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5" w:type="dxa"/>
            <w:gridSpan w:val="2"/>
          </w:tcPr>
          <w:p w14:paraId="46775FBD" w14:textId="2185AEFE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0" w:type="dxa"/>
          </w:tcPr>
          <w:p w14:paraId="6CA0A77B" w14:textId="6B3DC5F7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6" w:type="dxa"/>
            <w:gridSpan w:val="2"/>
          </w:tcPr>
          <w:p w14:paraId="6A460102" w14:textId="781FC69C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09" w:type="dxa"/>
          </w:tcPr>
          <w:p w14:paraId="1AA19627" w14:textId="13A606B9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  <w:gridSpan w:val="2"/>
          </w:tcPr>
          <w:p w14:paraId="440A0346" w14:textId="3BC44ACE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%</w:t>
            </w:r>
          </w:p>
        </w:tc>
      </w:tr>
      <w:tr w:rsidR="00663DFD" w:rsidRPr="000F7ADD" w14:paraId="3AD74930" w14:textId="77777777" w:rsidTr="00AF636E">
        <w:trPr>
          <w:trHeight w:val="210"/>
        </w:trPr>
        <w:tc>
          <w:tcPr>
            <w:tcW w:w="2792" w:type="dxa"/>
            <w:gridSpan w:val="2"/>
            <w:shd w:val="clear" w:color="auto" w:fill="D9E2F3" w:themeFill="accent1" w:themeFillTint="33"/>
          </w:tcPr>
          <w:p w14:paraId="254F1DA8" w14:textId="77777777" w:rsidR="00663DFD" w:rsidRPr="000F7ADD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9" w:type="dxa"/>
            <w:gridSpan w:val="4"/>
            <w:shd w:val="clear" w:color="auto" w:fill="D9E2F3" w:themeFill="accent1" w:themeFillTint="33"/>
          </w:tcPr>
          <w:p w14:paraId="67318262" w14:textId="77777777" w:rsidR="00663DFD" w:rsidRPr="000F7ADD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gridSpan w:val="3"/>
            <w:shd w:val="clear" w:color="auto" w:fill="D9E2F3" w:themeFill="accent1" w:themeFillTint="33"/>
          </w:tcPr>
          <w:p w14:paraId="7163C6F6" w14:textId="77777777" w:rsidR="00663DFD" w:rsidRPr="000F7ADD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1BD4B1A6" w14:textId="77777777" w:rsidR="00663DFD" w:rsidRPr="000F7ADD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49AFDE88" w14:textId="77777777" w:rsidR="00663DFD" w:rsidRPr="000F7ADD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gridSpan w:val="4"/>
            <w:shd w:val="clear" w:color="auto" w:fill="D9E2F3" w:themeFill="accent1" w:themeFillTint="33"/>
          </w:tcPr>
          <w:p w14:paraId="7AF8EE34" w14:textId="77777777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663DFD" w:rsidRPr="000F7ADD" w14:paraId="2F0961A4" w14:textId="77777777" w:rsidTr="00AF636E">
        <w:trPr>
          <w:trHeight w:val="210"/>
        </w:trPr>
        <w:tc>
          <w:tcPr>
            <w:tcW w:w="2792" w:type="dxa"/>
            <w:gridSpan w:val="2"/>
          </w:tcPr>
          <w:p w14:paraId="701F797F" w14:textId="30852F6C" w:rsidR="00663DFD" w:rsidRPr="00962244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Doubt about maintaining the quality of care</w:t>
            </w:r>
          </w:p>
        </w:tc>
        <w:tc>
          <w:tcPr>
            <w:tcW w:w="598" w:type="dxa"/>
            <w:gridSpan w:val="2"/>
          </w:tcPr>
          <w:p w14:paraId="0284ECC9" w14:textId="43D3B2D5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01" w:type="dxa"/>
            <w:gridSpan w:val="2"/>
          </w:tcPr>
          <w:p w14:paraId="407C8102" w14:textId="1F011241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8" w:type="dxa"/>
            <w:gridSpan w:val="2"/>
          </w:tcPr>
          <w:p w14:paraId="036E0718" w14:textId="0668EF9C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09" w:type="dxa"/>
          </w:tcPr>
          <w:p w14:paraId="2F12D446" w14:textId="0C258A63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7%</w:t>
            </w:r>
          </w:p>
        </w:tc>
        <w:tc>
          <w:tcPr>
            <w:tcW w:w="690" w:type="dxa"/>
            <w:gridSpan w:val="2"/>
          </w:tcPr>
          <w:p w14:paraId="00664FE2" w14:textId="56403D7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86" w:type="dxa"/>
          </w:tcPr>
          <w:p w14:paraId="70134B65" w14:textId="30572B2B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88%</w:t>
            </w:r>
          </w:p>
        </w:tc>
        <w:tc>
          <w:tcPr>
            <w:tcW w:w="613" w:type="dxa"/>
            <w:gridSpan w:val="2"/>
          </w:tcPr>
          <w:p w14:paraId="2F4047AC" w14:textId="73D29F5A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63" w:type="dxa"/>
          </w:tcPr>
          <w:p w14:paraId="500A5B96" w14:textId="49AF603B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36" w:type="dxa"/>
            <w:gridSpan w:val="2"/>
          </w:tcPr>
          <w:p w14:paraId="38687BFC" w14:textId="12983075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638" w:type="dxa"/>
            <w:gridSpan w:val="2"/>
          </w:tcPr>
          <w:p w14:paraId="1B693B01" w14:textId="23F4732D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3%</w:t>
            </w:r>
          </w:p>
        </w:tc>
      </w:tr>
      <w:tr w:rsidR="00663DFD" w:rsidRPr="000F7ADD" w14:paraId="7DE039A0" w14:textId="77777777" w:rsidTr="00AF636E">
        <w:trPr>
          <w:trHeight w:val="210"/>
        </w:trPr>
        <w:tc>
          <w:tcPr>
            <w:tcW w:w="2792" w:type="dxa"/>
            <w:gridSpan w:val="2"/>
          </w:tcPr>
          <w:p w14:paraId="15F3A6F9" w14:textId="6B826DA4" w:rsidR="00663DFD" w:rsidRPr="00962244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</w:rPr>
              <w:t>Doubt about competencies</w:t>
            </w:r>
          </w:p>
        </w:tc>
        <w:tc>
          <w:tcPr>
            <w:tcW w:w="598" w:type="dxa"/>
            <w:gridSpan w:val="2"/>
          </w:tcPr>
          <w:p w14:paraId="3F59627E" w14:textId="1B004631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1" w:type="dxa"/>
            <w:gridSpan w:val="2"/>
          </w:tcPr>
          <w:p w14:paraId="632452EA" w14:textId="0725F79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8" w:type="dxa"/>
            <w:gridSpan w:val="2"/>
          </w:tcPr>
          <w:p w14:paraId="038DBE5E" w14:textId="02BCE50E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09" w:type="dxa"/>
          </w:tcPr>
          <w:p w14:paraId="6FCCCA14" w14:textId="173A9C6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7%</w:t>
            </w:r>
          </w:p>
        </w:tc>
        <w:tc>
          <w:tcPr>
            <w:tcW w:w="690" w:type="dxa"/>
            <w:gridSpan w:val="2"/>
          </w:tcPr>
          <w:p w14:paraId="1E71485F" w14:textId="79821208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86" w:type="dxa"/>
          </w:tcPr>
          <w:p w14:paraId="7AF21596" w14:textId="1B1FDFAC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63%</w:t>
            </w:r>
          </w:p>
        </w:tc>
        <w:tc>
          <w:tcPr>
            <w:tcW w:w="613" w:type="dxa"/>
            <w:gridSpan w:val="2"/>
          </w:tcPr>
          <w:p w14:paraId="34331AB9" w14:textId="723835C8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63" w:type="dxa"/>
          </w:tcPr>
          <w:p w14:paraId="2794EF2B" w14:textId="680B9684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36" w:type="dxa"/>
            <w:gridSpan w:val="2"/>
          </w:tcPr>
          <w:p w14:paraId="17A814CC" w14:textId="7387BC9C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638" w:type="dxa"/>
            <w:gridSpan w:val="2"/>
          </w:tcPr>
          <w:p w14:paraId="26329739" w14:textId="73F35A3D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1%</w:t>
            </w:r>
          </w:p>
        </w:tc>
      </w:tr>
      <w:tr w:rsidR="00663DFD" w:rsidRPr="000F7ADD" w14:paraId="5D8B5E08" w14:textId="77777777" w:rsidTr="00AF636E">
        <w:trPr>
          <w:trHeight w:val="210"/>
        </w:trPr>
        <w:tc>
          <w:tcPr>
            <w:tcW w:w="2792" w:type="dxa"/>
            <w:gridSpan w:val="2"/>
          </w:tcPr>
          <w:p w14:paraId="1E0F99C0" w14:textId="7E33B86F" w:rsidR="00663DFD" w:rsidRPr="00962244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Doubt about maintaining patient satisfaction</w:t>
            </w:r>
          </w:p>
        </w:tc>
        <w:tc>
          <w:tcPr>
            <w:tcW w:w="598" w:type="dxa"/>
            <w:gridSpan w:val="2"/>
          </w:tcPr>
          <w:p w14:paraId="578A2082" w14:textId="1AEE0339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1" w:type="dxa"/>
            <w:gridSpan w:val="2"/>
          </w:tcPr>
          <w:p w14:paraId="690DF92F" w14:textId="5697591B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8" w:type="dxa"/>
            <w:gridSpan w:val="2"/>
          </w:tcPr>
          <w:p w14:paraId="581D77BC" w14:textId="23ABF21A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09" w:type="dxa"/>
          </w:tcPr>
          <w:p w14:paraId="7D874434" w14:textId="3E8E19B8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690" w:type="dxa"/>
            <w:gridSpan w:val="2"/>
          </w:tcPr>
          <w:p w14:paraId="49508816" w14:textId="0DFAB206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86" w:type="dxa"/>
          </w:tcPr>
          <w:p w14:paraId="31817DF3" w14:textId="30D4952A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613" w:type="dxa"/>
            <w:gridSpan w:val="2"/>
          </w:tcPr>
          <w:p w14:paraId="4FC99178" w14:textId="71741DAF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63" w:type="dxa"/>
          </w:tcPr>
          <w:p w14:paraId="02DE794C" w14:textId="1F9A330D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36" w:type="dxa"/>
            <w:gridSpan w:val="2"/>
          </w:tcPr>
          <w:p w14:paraId="2BDFFDC6" w14:textId="395BB125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8" w:type="dxa"/>
            <w:gridSpan w:val="2"/>
          </w:tcPr>
          <w:p w14:paraId="4B17725E" w14:textId="59D9CEA5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%</w:t>
            </w:r>
          </w:p>
        </w:tc>
      </w:tr>
      <w:tr w:rsidR="00663DFD" w:rsidRPr="000F7ADD" w14:paraId="454AE405" w14:textId="77777777" w:rsidTr="00AF636E">
        <w:trPr>
          <w:trHeight w:val="210"/>
        </w:trPr>
        <w:tc>
          <w:tcPr>
            <w:tcW w:w="2792" w:type="dxa"/>
            <w:gridSpan w:val="2"/>
          </w:tcPr>
          <w:p w14:paraId="46A34999" w14:textId="617144B7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 xml:space="preserve">Lack of or limited scientific evidence regarding deployment in </w:t>
            </w:r>
            <w:r>
              <w:rPr>
                <w:sz w:val="16"/>
                <w:szCs w:val="16"/>
                <w:lang w:val="en-GB"/>
              </w:rPr>
              <w:t>healthcare sector</w:t>
            </w:r>
          </w:p>
        </w:tc>
        <w:tc>
          <w:tcPr>
            <w:tcW w:w="598" w:type="dxa"/>
            <w:gridSpan w:val="2"/>
          </w:tcPr>
          <w:p w14:paraId="014B539E" w14:textId="5FEF75CB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1" w:type="dxa"/>
            <w:gridSpan w:val="2"/>
          </w:tcPr>
          <w:p w14:paraId="41D3907E" w14:textId="07423C13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8" w:type="dxa"/>
            <w:gridSpan w:val="2"/>
          </w:tcPr>
          <w:p w14:paraId="6C5AFF2C" w14:textId="167382C7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09" w:type="dxa"/>
          </w:tcPr>
          <w:p w14:paraId="79FC38A3" w14:textId="6C7D719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690" w:type="dxa"/>
            <w:gridSpan w:val="2"/>
          </w:tcPr>
          <w:p w14:paraId="5C15B694" w14:textId="658C400F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86" w:type="dxa"/>
          </w:tcPr>
          <w:p w14:paraId="480A4539" w14:textId="666B3144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613" w:type="dxa"/>
            <w:gridSpan w:val="2"/>
          </w:tcPr>
          <w:p w14:paraId="4D0E8668" w14:textId="0EA3AF4C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63" w:type="dxa"/>
          </w:tcPr>
          <w:p w14:paraId="4147106F" w14:textId="79A53F2E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36" w:type="dxa"/>
            <w:gridSpan w:val="2"/>
          </w:tcPr>
          <w:p w14:paraId="5E4E4532" w14:textId="0DA7B7AE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8" w:type="dxa"/>
            <w:gridSpan w:val="2"/>
          </w:tcPr>
          <w:p w14:paraId="7BC164F4" w14:textId="13D96CC8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6%</w:t>
            </w:r>
          </w:p>
        </w:tc>
      </w:tr>
      <w:tr w:rsidR="00663DFD" w:rsidRPr="000F7ADD" w14:paraId="6CEC64D3" w14:textId="77777777" w:rsidTr="00AF636E">
        <w:trPr>
          <w:trHeight w:val="210"/>
        </w:trPr>
        <w:tc>
          <w:tcPr>
            <w:tcW w:w="2792" w:type="dxa"/>
            <w:gridSpan w:val="2"/>
          </w:tcPr>
          <w:p w14:paraId="651A6590" w14:textId="2697D914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Negative experience with NP/PA</w:t>
            </w:r>
          </w:p>
        </w:tc>
        <w:tc>
          <w:tcPr>
            <w:tcW w:w="598" w:type="dxa"/>
            <w:gridSpan w:val="2"/>
          </w:tcPr>
          <w:p w14:paraId="40B725AC" w14:textId="2B460CC2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1" w:type="dxa"/>
            <w:gridSpan w:val="2"/>
          </w:tcPr>
          <w:p w14:paraId="4D2D0197" w14:textId="13076186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8" w:type="dxa"/>
            <w:gridSpan w:val="2"/>
          </w:tcPr>
          <w:p w14:paraId="52A2C9FB" w14:textId="686CC0AA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09" w:type="dxa"/>
          </w:tcPr>
          <w:p w14:paraId="4A2B9101" w14:textId="237AE40E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690" w:type="dxa"/>
            <w:gridSpan w:val="2"/>
          </w:tcPr>
          <w:p w14:paraId="04669FA5" w14:textId="50825BE9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86" w:type="dxa"/>
          </w:tcPr>
          <w:p w14:paraId="70072CF8" w14:textId="394DE2B5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613" w:type="dxa"/>
            <w:gridSpan w:val="2"/>
          </w:tcPr>
          <w:p w14:paraId="5E55107E" w14:textId="3888BFAA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63" w:type="dxa"/>
          </w:tcPr>
          <w:p w14:paraId="006688EB" w14:textId="5375B029" w:rsidR="00663DFD" w:rsidRPr="00065558" w:rsidRDefault="00663DFD" w:rsidP="00663DFD">
            <w:pPr>
              <w:rPr>
                <w:sz w:val="16"/>
                <w:szCs w:val="16"/>
                <w:lang w:val="en-GB"/>
              </w:rPr>
            </w:pPr>
            <w:r w:rsidRPr="00065558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36" w:type="dxa"/>
            <w:gridSpan w:val="2"/>
          </w:tcPr>
          <w:p w14:paraId="789F5C5C" w14:textId="763E3C83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8" w:type="dxa"/>
            <w:gridSpan w:val="2"/>
          </w:tcPr>
          <w:p w14:paraId="14A73015" w14:textId="172EEA28" w:rsidR="00663DFD" w:rsidRPr="00D93D13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%</w:t>
            </w:r>
          </w:p>
        </w:tc>
      </w:tr>
      <w:tr w:rsidR="00663DFD" w:rsidRPr="009E220E" w14:paraId="75D5B667" w14:textId="77777777" w:rsidTr="00AF636E">
        <w:trPr>
          <w:trHeight w:val="196"/>
        </w:trPr>
        <w:tc>
          <w:tcPr>
            <w:tcW w:w="2792" w:type="dxa"/>
            <w:gridSpan w:val="2"/>
          </w:tcPr>
          <w:p w14:paraId="05B0F2F9" w14:textId="77777777" w:rsidR="00663DFD" w:rsidRPr="00131679" w:rsidRDefault="00663DFD" w:rsidP="00663DF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8" w:type="dxa"/>
            <w:gridSpan w:val="2"/>
          </w:tcPr>
          <w:p w14:paraId="7065F6FF" w14:textId="143D333F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601" w:type="dxa"/>
            <w:gridSpan w:val="2"/>
          </w:tcPr>
          <w:p w14:paraId="12C18BDA" w14:textId="77777777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8" w:type="dxa"/>
            <w:gridSpan w:val="2"/>
          </w:tcPr>
          <w:p w14:paraId="261EDD60" w14:textId="0AE3B089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509" w:type="dxa"/>
          </w:tcPr>
          <w:p w14:paraId="091F61AD" w14:textId="77777777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gridSpan w:val="2"/>
          </w:tcPr>
          <w:p w14:paraId="13F2ED5C" w14:textId="5BF83788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586" w:type="dxa"/>
          </w:tcPr>
          <w:p w14:paraId="6988AF25" w14:textId="77777777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gridSpan w:val="2"/>
          </w:tcPr>
          <w:p w14:paraId="3BB41EA5" w14:textId="5C774C59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63" w:type="dxa"/>
          </w:tcPr>
          <w:p w14:paraId="0808719E" w14:textId="07331EFD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gridSpan w:val="2"/>
          </w:tcPr>
          <w:p w14:paraId="46FB6D6D" w14:textId="472EF1F6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51</w:t>
            </w:r>
          </w:p>
        </w:tc>
        <w:tc>
          <w:tcPr>
            <w:tcW w:w="638" w:type="dxa"/>
            <w:gridSpan w:val="2"/>
          </w:tcPr>
          <w:p w14:paraId="36A1BCD3" w14:textId="77777777" w:rsidR="00663DFD" w:rsidRPr="00D512E3" w:rsidRDefault="00663DFD" w:rsidP="00663DF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480D84F3" w14:textId="77777777" w:rsidR="00E777F9" w:rsidRDefault="00E777F9" w:rsidP="007348C1">
      <w:pPr>
        <w:rPr>
          <w:sz w:val="18"/>
          <w:szCs w:val="18"/>
          <w:lang w:val="en-GB"/>
        </w:rPr>
      </w:pPr>
    </w:p>
    <w:p w14:paraId="49B23771" w14:textId="6E44B6A4" w:rsidR="00E777F9" w:rsidRPr="00E777F9" w:rsidRDefault="00E777F9" w:rsidP="00E777F9">
      <w:pPr>
        <w:pStyle w:val="Kop8"/>
        <w:rPr>
          <w:sz w:val="18"/>
          <w:szCs w:val="18"/>
          <w:lang w:val="en-GB"/>
        </w:rPr>
      </w:pPr>
      <w:r w:rsidRPr="00E777F9">
        <w:rPr>
          <w:sz w:val="18"/>
          <w:szCs w:val="18"/>
          <w:lang w:val="en-GB"/>
        </w:rPr>
        <w:lastRenderedPageBreak/>
        <w:t xml:space="preserve">Education </w:t>
      </w:r>
      <w:r w:rsidR="00385BC2">
        <w:rPr>
          <w:sz w:val="18"/>
          <w:szCs w:val="18"/>
          <w:lang w:val="en-GB"/>
        </w:rPr>
        <w:t xml:space="preserve">and </w:t>
      </w:r>
      <w:r w:rsidRPr="00E777F9">
        <w:rPr>
          <w:sz w:val="18"/>
          <w:szCs w:val="18"/>
          <w:lang w:val="en-GB"/>
        </w:rPr>
        <w:t>training</w:t>
      </w:r>
    </w:p>
    <w:p w14:paraId="5505C9BC" w14:textId="6F0555E3" w:rsidR="00E777F9" w:rsidRPr="000F7ADD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br/>
        <w:t xml:space="preserve">Table. Barriers to 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hiring and/or training PAs </w:t>
      </w:r>
      <w:r>
        <w:rPr>
          <w:i/>
          <w:iCs/>
          <w:sz w:val="16"/>
          <w:szCs w:val="16"/>
          <w:u w:val="single"/>
          <w:lang w:val="en-GB"/>
        </w:rPr>
        <w:t xml:space="preserve">and NPs </w:t>
      </w:r>
      <w:r w:rsidRPr="00114AD1">
        <w:rPr>
          <w:i/>
          <w:iCs/>
          <w:sz w:val="16"/>
          <w:szCs w:val="16"/>
          <w:u w:val="single"/>
          <w:lang w:val="en-GB"/>
        </w:rPr>
        <w:t>regarding education</w:t>
      </w:r>
      <w:r>
        <w:rPr>
          <w:i/>
          <w:iCs/>
          <w:sz w:val="16"/>
          <w:szCs w:val="16"/>
          <w:u w:val="single"/>
          <w:lang w:val="en-GB"/>
        </w:rPr>
        <w:t>/training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E777F9" w:rsidRPr="000F7ADD" w14:paraId="6FA34B1C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5A190969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D8AF25D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6809ED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F5B969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7AE21C8" w14:textId="5CA76DC4" w:rsidR="00E777F9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</w:t>
            </w:r>
            <w:r w:rsidR="004B1414">
              <w:rPr>
                <w:b/>
                <w:bCs/>
                <w:sz w:val="16"/>
                <w:szCs w:val="16"/>
                <w:lang w:val="en-GB"/>
              </w:rPr>
              <w:t>.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1E52F590" w14:textId="77777777" w:rsidR="00E777F9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215B29" w:rsidRPr="003C5739" w14:paraId="7C7EB56E" w14:textId="77777777" w:rsidTr="00711B8E">
        <w:trPr>
          <w:trHeight w:val="209"/>
        </w:trPr>
        <w:tc>
          <w:tcPr>
            <w:tcW w:w="2784" w:type="dxa"/>
          </w:tcPr>
          <w:p w14:paraId="4C504F20" w14:textId="77777777" w:rsidR="00215B29" w:rsidRPr="003C5739" w:rsidRDefault="00215B29" w:rsidP="00215B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FF86E45" w14:textId="3D3D1C4F" w:rsidR="00215B29" w:rsidRPr="00740224" w:rsidRDefault="00215B29" w:rsidP="00215B29"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38AB1945" w14:textId="6C73DD96" w:rsidR="00215B29" w:rsidRPr="00740224" w:rsidRDefault="00215B29" w:rsidP="00215B29"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16F53B7E" w14:textId="3408A9FF" w:rsidR="00215B29" w:rsidRPr="00740224" w:rsidRDefault="00215B29" w:rsidP="00215B29"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58F818EE" w14:textId="4B6E61B2" w:rsidR="00215B29" w:rsidRPr="00740224" w:rsidRDefault="00215B29" w:rsidP="00215B29"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40E1393A" w14:textId="64A6BD22" w:rsidR="00215B29" w:rsidRPr="00740224" w:rsidRDefault="00215B29" w:rsidP="00215B29"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B5D4CF3" w14:textId="6BB2A887" w:rsidR="00215B29" w:rsidRPr="000F7ADD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55DC8D0" w14:textId="3FF82174" w:rsidR="00215B29" w:rsidRPr="000F7ADD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59EDB8CA" w14:textId="2D2833E3" w:rsidR="00215B29" w:rsidRPr="000F7ADD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0FD7066F" w14:textId="7A5B4FA5" w:rsidR="00215B29" w:rsidRPr="000F7ADD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471E9D20" w14:textId="1C0B7863" w:rsidR="00215B29" w:rsidRPr="000F7ADD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215B29" w:rsidRPr="003C5739" w14:paraId="581D5B2E" w14:textId="77777777" w:rsidTr="00711B8E">
        <w:trPr>
          <w:trHeight w:val="209"/>
        </w:trPr>
        <w:tc>
          <w:tcPr>
            <w:tcW w:w="2784" w:type="dxa"/>
          </w:tcPr>
          <w:p w14:paraId="66855B0B" w14:textId="38274D35" w:rsidR="00215B29" w:rsidRPr="004B1414" w:rsidRDefault="00215B29" w:rsidP="00215B29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5"/>
                <w:szCs w:val="15"/>
                <w:lang w:val="en-GB"/>
              </w:rPr>
              <w:t xml:space="preserve">Insufficient </w:t>
            </w:r>
            <w:r w:rsidR="00F226DD" w:rsidRPr="004B1414">
              <w:rPr>
                <w:sz w:val="15"/>
                <w:szCs w:val="15"/>
                <w:lang w:val="en-GB"/>
              </w:rPr>
              <w:t>grant-funded</w:t>
            </w:r>
            <w:r w:rsidRPr="004B1414">
              <w:rPr>
                <w:sz w:val="15"/>
                <w:szCs w:val="15"/>
                <w:lang w:val="en-GB"/>
              </w:rPr>
              <w:t xml:space="preserve"> training </w:t>
            </w:r>
            <w:r w:rsidR="004B1414">
              <w:rPr>
                <w:sz w:val="15"/>
                <w:szCs w:val="15"/>
                <w:lang w:val="en-GB"/>
              </w:rPr>
              <w:t>places</w:t>
            </w:r>
          </w:p>
        </w:tc>
        <w:tc>
          <w:tcPr>
            <w:tcW w:w="595" w:type="dxa"/>
          </w:tcPr>
          <w:p w14:paraId="2502A82A" w14:textId="4414284F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00" w:type="dxa"/>
          </w:tcPr>
          <w:p w14:paraId="71FA0DB3" w14:textId="353539E1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41%</w:t>
            </w:r>
          </w:p>
        </w:tc>
        <w:tc>
          <w:tcPr>
            <w:tcW w:w="595" w:type="dxa"/>
          </w:tcPr>
          <w:p w14:paraId="20EC7FF2" w14:textId="652BDFB8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2BF51A64" w14:textId="513E6221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75023FFF" w14:textId="3B602D84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25E1963" w14:textId="768AE678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1F00DFA1" w14:textId="1F14F2A2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F8FF648" w14:textId="5155D4A9" w:rsidR="00215B29" w:rsidRPr="00215B29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95" w:type="dxa"/>
          </w:tcPr>
          <w:p w14:paraId="50E81D58" w14:textId="7C6306DD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636" w:type="dxa"/>
          </w:tcPr>
          <w:p w14:paraId="73BA961A" w14:textId="2850FC23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7%</w:t>
            </w:r>
          </w:p>
        </w:tc>
      </w:tr>
      <w:tr w:rsidR="00215B29" w:rsidRPr="003C5739" w14:paraId="0685E325" w14:textId="77777777" w:rsidTr="00711B8E">
        <w:trPr>
          <w:trHeight w:val="209"/>
        </w:trPr>
        <w:tc>
          <w:tcPr>
            <w:tcW w:w="2784" w:type="dxa"/>
          </w:tcPr>
          <w:p w14:paraId="793FD7BD" w14:textId="30D204CE" w:rsidR="00215B29" w:rsidRPr="004B1414" w:rsidRDefault="00215B29" w:rsidP="00215B29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Time investment/administrative burden of training</w:t>
            </w:r>
          </w:p>
        </w:tc>
        <w:tc>
          <w:tcPr>
            <w:tcW w:w="595" w:type="dxa"/>
          </w:tcPr>
          <w:p w14:paraId="21445A4F" w14:textId="6A5CE170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56494ADC" w14:textId="55FA42E8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8%</w:t>
            </w:r>
          </w:p>
        </w:tc>
        <w:tc>
          <w:tcPr>
            <w:tcW w:w="595" w:type="dxa"/>
          </w:tcPr>
          <w:p w14:paraId="54C9C2AC" w14:textId="5F328E1A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B3E17C6" w14:textId="61477FFA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7822F838" w14:textId="73BF04AE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70996EC2" w14:textId="49B888BF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36%</w:t>
            </w:r>
          </w:p>
        </w:tc>
        <w:tc>
          <w:tcPr>
            <w:tcW w:w="595" w:type="dxa"/>
          </w:tcPr>
          <w:p w14:paraId="493AF067" w14:textId="01ACFFD5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52576DB" w14:textId="64CC46D0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94DAECA" w14:textId="7E0B430B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636" w:type="dxa"/>
          </w:tcPr>
          <w:p w14:paraId="74373F57" w14:textId="45E59C76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5%</w:t>
            </w:r>
          </w:p>
        </w:tc>
      </w:tr>
      <w:tr w:rsidR="00215B29" w:rsidRPr="003C5739" w14:paraId="1CE987B2" w14:textId="77777777" w:rsidTr="00711B8E">
        <w:trPr>
          <w:trHeight w:val="209"/>
        </w:trPr>
        <w:tc>
          <w:tcPr>
            <w:tcW w:w="2784" w:type="dxa"/>
          </w:tcPr>
          <w:p w14:paraId="5967C3B4" w14:textId="12203C24" w:rsidR="00215B29" w:rsidRPr="004B1414" w:rsidRDefault="00215B29" w:rsidP="00215B29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Uncertainty about future 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grants </w:t>
            </w:r>
            <w:r w:rsidRPr="004B1414">
              <w:rPr>
                <w:sz w:val="16"/>
                <w:szCs w:val="16"/>
                <w:lang w:val="en-GB"/>
              </w:rPr>
              <w:t>for training NP/PAs</w:t>
            </w:r>
          </w:p>
        </w:tc>
        <w:tc>
          <w:tcPr>
            <w:tcW w:w="595" w:type="dxa"/>
          </w:tcPr>
          <w:p w14:paraId="7CCBB23E" w14:textId="38DA1B4A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2D81FD45" w14:textId="7CE593C5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</w:tcPr>
          <w:p w14:paraId="6EDE0692" w14:textId="318269BE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6AF0C51" w14:textId="0F057A8E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1478743E" w14:textId="02237E5A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C1028D1" w14:textId="4762EAAB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</w:tcPr>
          <w:p w14:paraId="42FABFE7" w14:textId="64DF43BA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8A0E300" w14:textId="0BC5773A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3F3147EC" w14:textId="1117F975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60A1092A" w14:textId="14B03B3A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8%</w:t>
            </w:r>
          </w:p>
        </w:tc>
      </w:tr>
      <w:tr w:rsidR="000C5774" w:rsidRPr="003C5739" w14:paraId="07215E14" w14:textId="77777777" w:rsidTr="00711B8E">
        <w:trPr>
          <w:trHeight w:val="209"/>
        </w:trPr>
        <w:tc>
          <w:tcPr>
            <w:tcW w:w="2784" w:type="dxa"/>
          </w:tcPr>
          <w:p w14:paraId="46077FAC" w14:textId="37763123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Lack of knowledge or clarity about training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 grants</w:t>
            </w:r>
          </w:p>
        </w:tc>
        <w:tc>
          <w:tcPr>
            <w:tcW w:w="595" w:type="dxa"/>
          </w:tcPr>
          <w:p w14:paraId="28B9B251" w14:textId="6DBB0A6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76FA962E" w14:textId="0E62F670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</w:tcPr>
          <w:p w14:paraId="06604ADD" w14:textId="19D12E41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724C658" w14:textId="08E831B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8D9F171" w14:textId="26B2EEF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C103CDC" w14:textId="38D16F7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15FBC8B3" w14:textId="64361CFF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74F2968" w14:textId="317BA17F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32F46555" w14:textId="5016AC7E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</w:tcPr>
          <w:p w14:paraId="64E02CBE" w14:textId="4E72A049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%</w:t>
            </w:r>
          </w:p>
        </w:tc>
      </w:tr>
      <w:tr w:rsidR="000C5774" w:rsidRPr="003C5739" w14:paraId="4AB0F574" w14:textId="77777777" w:rsidTr="00711B8E">
        <w:trPr>
          <w:trHeight w:val="209"/>
        </w:trPr>
        <w:tc>
          <w:tcPr>
            <w:tcW w:w="2784" w:type="dxa"/>
          </w:tcPr>
          <w:p w14:paraId="2622CBB5" w14:textId="70BE80D2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Poor alignment of training with the healthcare sector</w:t>
            </w:r>
          </w:p>
        </w:tc>
        <w:tc>
          <w:tcPr>
            <w:tcW w:w="595" w:type="dxa"/>
          </w:tcPr>
          <w:p w14:paraId="1FED9933" w14:textId="566BE48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91B0713" w14:textId="042BA7CE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CEB6408" w14:textId="15AE545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D6951C3" w14:textId="60E52F81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1C726AED" w14:textId="3986D41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C7CCBB4" w14:textId="55AD53A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0A9FAEC8" w14:textId="0B035F19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B00E1D5" w14:textId="6EEF4C2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3%</w:t>
            </w:r>
          </w:p>
        </w:tc>
        <w:tc>
          <w:tcPr>
            <w:tcW w:w="595" w:type="dxa"/>
          </w:tcPr>
          <w:p w14:paraId="5BE4848A" w14:textId="1C64A8A9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68BD8C01" w14:textId="04EC699B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%</w:t>
            </w:r>
          </w:p>
        </w:tc>
      </w:tr>
      <w:tr w:rsidR="00215B29" w:rsidRPr="003C5739" w14:paraId="17992B4D" w14:textId="77777777" w:rsidTr="00711B8E">
        <w:trPr>
          <w:trHeight w:val="209"/>
        </w:trPr>
        <w:tc>
          <w:tcPr>
            <w:tcW w:w="2784" w:type="dxa"/>
          </w:tcPr>
          <w:p w14:paraId="01C53CFC" w14:textId="308375A8" w:rsidR="00215B29" w:rsidRPr="004B1414" w:rsidRDefault="00215B29" w:rsidP="00215B29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Absence of retraining programs for NP/PAs trained elsewhere</w:t>
            </w:r>
          </w:p>
        </w:tc>
        <w:tc>
          <w:tcPr>
            <w:tcW w:w="595" w:type="dxa"/>
          </w:tcPr>
          <w:p w14:paraId="06C13ADC" w14:textId="175D9525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DFBBCF3" w14:textId="3BC44072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</w:tcPr>
          <w:p w14:paraId="7D8C9B7E" w14:textId="5BE67588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63630E7" w14:textId="535C588E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</w:tcPr>
          <w:p w14:paraId="37FED8C6" w14:textId="0482B2ED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6CEE903" w14:textId="756E6B47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0ACE0411" w14:textId="1B63EA3F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C7EA9D7" w14:textId="6D49EEF3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42465048" w14:textId="47DCC559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1E82B652" w14:textId="72E9ECC6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%</w:t>
            </w:r>
          </w:p>
        </w:tc>
      </w:tr>
      <w:tr w:rsidR="000C5774" w:rsidRPr="003C5739" w14:paraId="548E97DF" w14:textId="77777777" w:rsidTr="00711B8E">
        <w:trPr>
          <w:trHeight w:val="209"/>
        </w:trPr>
        <w:tc>
          <w:tcPr>
            <w:tcW w:w="2784" w:type="dxa"/>
          </w:tcPr>
          <w:p w14:paraId="6A1EF5B2" w14:textId="24F99106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he 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grants </w:t>
            </w:r>
            <w:r w:rsidRPr="004B1414">
              <w:rPr>
                <w:sz w:val="16"/>
                <w:szCs w:val="16"/>
                <w:lang w:val="en-GB"/>
              </w:rPr>
              <w:t xml:space="preserve">for training 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are </w:t>
            </w:r>
            <w:r w:rsidRPr="004B1414">
              <w:rPr>
                <w:sz w:val="16"/>
                <w:szCs w:val="16"/>
                <w:lang w:val="en-GB"/>
              </w:rPr>
              <w:t>too low</w:t>
            </w:r>
          </w:p>
        </w:tc>
        <w:tc>
          <w:tcPr>
            <w:tcW w:w="595" w:type="dxa"/>
          </w:tcPr>
          <w:p w14:paraId="40C4ADDE" w14:textId="4EC89CAA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44EEF52" w14:textId="3C885F0A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33FF62D" w14:textId="3337B9C6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77D410EF" w14:textId="18BE209F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1D9A92F1" w14:textId="56F3478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E03F39A" w14:textId="7D7AF609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8A542CD" w14:textId="69D29C5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7005C82" w14:textId="58D78305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3E9BD3E" w14:textId="26A8FFEE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690DE171" w14:textId="330B3C2F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3C5739" w14:paraId="238FBF7C" w14:textId="77777777" w:rsidTr="00711B8E">
        <w:trPr>
          <w:trHeight w:val="209"/>
        </w:trPr>
        <w:tc>
          <w:tcPr>
            <w:tcW w:w="2784" w:type="dxa"/>
          </w:tcPr>
          <w:p w14:paraId="7D652E75" w14:textId="69ADC518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Limited financial capacity to train within a small primary care practice</w:t>
            </w:r>
          </w:p>
        </w:tc>
        <w:tc>
          <w:tcPr>
            <w:tcW w:w="595" w:type="dxa"/>
          </w:tcPr>
          <w:p w14:paraId="2DB446A6" w14:textId="012EF569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80729CA" w14:textId="56B2C51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5DB2245" w14:textId="7BDEB2D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2BE7C86" w14:textId="50F62FDA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60BBD0C8" w14:textId="4E0BFF9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0457A07" w14:textId="713DB320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4672235" w14:textId="4FC401E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397FF8E" w14:textId="5ECA414A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933BC2F" w14:textId="0E6BF059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70C7297E" w14:textId="3472CC0F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3C5739" w14:paraId="365294FC" w14:textId="77777777" w:rsidTr="00711B8E">
        <w:trPr>
          <w:trHeight w:val="209"/>
        </w:trPr>
        <w:tc>
          <w:tcPr>
            <w:tcW w:w="2784" w:type="dxa"/>
          </w:tcPr>
          <w:p w14:paraId="5CB1C380" w14:textId="3CCE18D2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Few universities train for primary care</w:t>
            </w:r>
          </w:p>
        </w:tc>
        <w:tc>
          <w:tcPr>
            <w:tcW w:w="595" w:type="dxa"/>
          </w:tcPr>
          <w:p w14:paraId="2AA5DBF8" w14:textId="018973D9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7F48419" w14:textId="234007F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A7C861A" w14:textId="297F36F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631772D" w14:textId="0F96B1F6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42B5CA1F" w14:textId="3D589C12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317D9C2" w14:textId="670DB634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509C0CA" w14:textId="2D89EE62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235F300" w14:textId="103791FF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AB83D3D" w14:textId="6428A8E5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291218EA" w14:textId="77D1533A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215B29" w:rsidRPr="003C5739" w14:paraId="7A0FC553" w14:textId="77777777" w:rsidTr="00711B8E">
        <w:trPr>
          <w:trHeight w:val="209"/>
        </w:trPr>
        <w:tc>
          <w:tcPr>
            <w:tcW w:w="2784" w:type="dxa"/>
          </w:tcPr>
          <w:p w14:paraId="192A686F" w14:textId="07FE2E21" w:rsidR="00215B29" w:rsidRPr="004B1414" w:rsidRDefault="00215B29" w:rsidP="00215B29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Shorter training duration NPs than PAs</w:t>
            </w:r>
          </w:p>
        </w:tc>
        <w:tc>
          <w:tcPr>
            <w:tcW w:w="595" w:type="dxa"/>
          </w:tcPr>
          <w:p w14:paraId="0AF5187C" w14:textId="54A3FC02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7B8FC53" w14:textId="77AA0B7B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6%</w:t>
            </w:r>
          </w:p>
        </w:tc>
        <w:tc>
          <w:tcPr>
            <w:tcW w:w="595" w:type="dxa"/>
          </w:tcPr>
          <w:p w14:paraId="0EB4ED99" w14:textId="106BCA24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E0BBA5B" w14:textId="2335F632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2F9229B" w14:textId="1B470A13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AB15D37" w14:textId="7F8B135D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151D6B5" w14:textId="2D3D48BA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5BA69B6B" w14:textId="57F19B07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1A54485" w14:textId="3E928976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5C426454" w14:textId="1CD7D2BA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%</w:t>
            </w:r>
          </w:p>
        </w:tc>
      </w:tr>
      <w:tr w:rsidR="000C5774" w:rsidRPr="003C5739" w14:paraId="5864BC15" w14:textId="77777777" w:rsidTr="00711B8E">
        <w:trPr>
          <w:trHeight w:val="209"/>
        </w:trPr>
        <w:tc>
          <w:tcPr>
            <w:tcW w:w="2784" w:type="dxa"/>
          </w:tcPr>
          <w:p w14:paraId="4A12070D" w14:textId="58728232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Competition with training of </w:t>
            </w:r>
            <w:r w:rsidR="00115C79" w:rsidRPr="004B1414">
              <w:rPr>
                <w:sz w:val="16"/>
                <w:szCs w:val="16"/>
              </w:rPr>
              <w:t>physicians training for specialization</w:t>
            </w:r>
            <w:r w:rsidRPr="004B1414">
              <w:rPr>
                <w:sz w:val="16"/>
                <w:szCs w:val="16"/>
                <w:lang w:val="en-GB"/>
              </w:rPr>
              <w:t xml:space="preserve"> (AIOS)</w:t>
            </w:r>
          </w:p>
        </w:tc>
        <w:tc>
          <w:tcPr>
            <w:tcW w:w="595" w:type="dxa"/>
          </w:tcPr>
          <w:p w14:paraId="30A547FA" w14:textId="112DEFE0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FC71BE2" w14:textId="6A7EEEFD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48593AE" w14:textId="123693F5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337F473D" w14:textId="6832AF1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34DCBE83" w14:textId="0B68271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38568C8" w14:textId="1413D22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011752F" w14:textId="1F8AFBE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8C94C37" w14:textId="3EE89C82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D7DA00B" w14:textId="032C7A58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777180BD" w14:textId="16DEAE4C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3C5739" w14:paraId="497FF03F" w14:textId="77777777" w:rsidTr="00711B8E">
        <w:trPr>
          <w:trHeight w:val="226"/>
        </w:trPr>
        <w:tc>
          <w:tcPr>
            <w:tcW w:w="2784" w:type="dxa"/>
          </w:tcPr>
          <w:p w14:paraId="2B906159" w14:textId="3BFB13BC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The facilitation of training is not as good as with SBOH</w:t>
            </w:r>
          </w:p>
        </w:tc>
        <w:tc>
          <w:tcPr>
            <w:tcW w:w="595" w:type="dxa"/>
          </w:tcPr>
          <w:p w14:paraId="5CF36680" w14:textId="2A58318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0B02E2C" w14:textId="22A352B4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1E7F028" w14:textId="52D6DF6A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9F4DB6A" w14:textId="7B74A1EE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</w:tcPr>
          <w:p w14:paraId="01924F48" w14:textId="35AFB0C9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4F8393F" w14:textId="577276F7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1B919A7" w14:textId="31EF49CD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519F2F5" w14:textId="7CC8FBE4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F8A924B" w14:textId="22A5C594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621B39A9" w14:textId="36773951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3C5739" w14:paraId="6BFB4D1A" w14:textId="77777777" w:rsidTr="00711B8E">
        <w:trPr>
          <w:trHeight w:val="226"/>
        </w:trPr>
        <w:tc>
          <w:tcPr>
            <w:tcW w:w="2784" w:type="dxa"/>
          </w:tcPr>
          <w:p w14:paraId="4C307149" w14:textId="18B7D37C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Retraining an NP/PA trained elsewhere takes a lot of time</w:t>
            </w:r>
          </w:p>
        </w:tc>
        <w:tc>
          <w:tcPr>
            <w:tcW w:w="595" w:type="dxa"/>
          </w:tcPr>
          <w:p w14:paraId="7976D389" w14:textId="14704493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E9E1CB0" w14:textId="6EA8815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2BF77C2" w14:textId="1845D54E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66235ED" w14:textId="447522B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</w:tcPr>
          <w:p w14:paraId="70BBA707" w14:textId="301DE14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A03A0E4" w14:textId="5D4AB62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84033A8" w14:textId="43EF18B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20A6BEE" w14:textId="457463C5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4DB5045" w14:textId="363660E5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0CA3337F" w14:textId="3AA06609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3C5739" w14:paraId="255E9566" w14:textId="77777777" w:rsidTr="00711B8E">
        <w:trPr>
          <w:trHeight w:val="226"/>
        </w:trPr>
        <w:tc>
          <w:tcPr>
            <w:tcW w:w="2784" w:type="dxa"/>
          </w:tcPr>
          <w:p w14:paraId="7E1DB382" w14:textId="494DCFCB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No solution for GPs who want to train an NP/PA but do not wish to employ them afterward</w:t>
            </w:r>
          </w:p>
        </w:tc>
        <w:tc>
          <w:tcPr>
            <w:tcW w:w="595" w:type="dxa"/>
          </w:tcPr>
          <w:p w14:paraId="547C6B94" w14:textId="32036C4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437E628" w14:textId="51776237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F855AC2" w14:textId="4A14C51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9F7903B" w14:textId="5CC1BF0A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</w:tcPr>
          <w:p w14:paraId="1964F36A" w14:textId="0558BEA9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0DAE407" w14:textId="163BAB06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86AB50F" w14:textId="4694C747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0B0FC75" w14:textId="1D2465D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0D1DFA9" w14:textId="4EBFBF20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5E7E10FD" w14:textId="6FAC28A6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3C5739" w14:paraId="2A823A7F" w14:textId="77777777" w:rsidTr="00711B8E">
        <w:trPr>
          <w:trHeight w:val="226"/>
        </w:trPr>
        <w:tc>
          <w:tcPr>
            <w:tcW w:w="2784" w:type="dxa"/>
          </w:tcPr>
          <w:p w14:paraId="2C6CEF9C" w14:textId="1CD5FF4F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Training requires collaboration between the daytime practice and the out-of-hours GP service</w:t>
            </w:r>
          </w:p>
        </w:tc>
        <w:tc>
          <w:tcPr>
            <w:tcW w:w="595" w:type="dxa"/>
          </w:tcPr>
          <w:p w14:paraId="6A310531" w14:textId="485E53DF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5A11A9D" w14:textId="6BFFB005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086F5DE" w14:textId="19DAB0B8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49310CE" w14:textId="0FCAC671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68F8696D" w14:textId="389706A7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CF17C73" w14:textId="0A1CD462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740194C" w14:textId="54ADC69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1176A6C" w14:textId="1863CAD1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A5AAE24" w14:textId="73D4F790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73D76D1F" w14:textId="28C38403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3C5739" w14:paraId="6E1272AE" w14:textId="77777777" w:rsidTr="00711B8E">
        <w:trPr>
          <w:trHeight w:val="226"/>
        </w:trPr>
        <w:tc>
          <w:tcPr>
            <w:tcW w:w="2784" w:type="dxa"/>
          </w:tcPr>
          <w:p w14:paraId="49EFA53A" w14:textId="72E9DE07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Inability to offer a contract after completing the training</w:t>
            </w:r>
          </w:p>
        </w:tc>
        <w:tc>
          <w:tcPr>
            <w:tcW w:w="595" w:type="dxa"/>
          </w:tcPr>
          <w:p w14:paraId="09A28E6C" w14:textId="65C4734E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C3E6B60" w14:textId="4B109A10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1AA06CF" w14:textId="75BA4BBF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2D4113C" w14:textId="712B8E6D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 w:rsidRPr="00215B29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0CA60311" w14:textId="14E7036C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7D0559A" w14:textId="0F0C66DB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E70D826" w14:textId="29A92404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A211686" w14:textId="47686202" w:rsidR="000C5774" w:rsidRPr="00925027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26A0219" w14:textId="0F4A607E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17DF56D2" w14:textId="1D2B7F68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215B29" w:rsidRPr="000F7ADD" w14:paraId="4FFA2E55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22C9C09A" w14:textId="77777777" w:rsidR="00215B29" w:rsidRPr="004B1414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B1414"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0EEABFD" w14:textId="77777777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F48CCCB" w14:textId="77777777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6E57751" w14:textId="77777777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C1F23A9" w14:textId="77777777" w:rsidR="00215B29" w:rsidRPr="00925027" w:rsidRDefault="00215B29" w:rsidP="00215B2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71A7DDF0" w14:textId="77777777" w:rsidR="00215B29" w:rsidRPr="00D93D13" w:rsidRDefault="00215B29" w:rsidP="00215B2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F23A9A" w:rsidRPr="00215B29" w14:paraId="46FAD8C3" w14:textId="77777777" w:rsidTr="00711B8E">
        <w:trPr>
          <w:trHeight w:val="209"/>
        </w:trPr>
        <w:tc>
          <w:tcPr>
            <w:tcW w:w="2784" w:type="dxa"/>
          </w:tcPr>
          <w:p w14:paraId="4BD04D51" w14:textId="26161F20" w:rsidR="00F23A9A" w:rsidRPr="004B1414" w:rsidRDefault="00F23A9A" w:rsidP="00F23A9A">
            <w:pPr>
              <w:rPr>
                <w:sz w:val="15"/>
                <w:szCs w:val="15"/>
                <w:lang w:val="en-GB"/>
              </w:rPr>
            </w:pPr>
            <w:r w:rsidRPr="004B1414">
              <w:rPr>
                <w:sz w:val="15"/>
                <w:szCs w:val="15"/>
                <w:lang w:val="en-GB"/>
              </w:rPr>
              <w:t xml:space="preserve">Insufficient </w:t>
            </w:r>
            <w:r w:rsidR="00F226DD" w:rsidRPr="004B1414">
              <w:rPr>
                <w:sz w:val="15"/>
                <w:szCs w:val="15"/>
                <w:lang w:val="en-GB"/>
              </w:rPr>
              <w:t>grant-funded</w:t>
            </w:r>
            <w:r w:rsidRPr="004B1414">
              <w:rPr>
                <w:sz w:val="15"/>
                <w:szCs w:val="15"/>
                <w:lang w:val="en-GB"/>
              </w:rPr>
              <w:t xml:space="preserve"> training </w:t>
            </w:r>
            <w:r w:rsidR="00B12455" w:rsidRPr="004B1414">
              <w:rPr>
                <w:sz w:val="15"/>
                <w:szCs w:val="15"/>
                <w:lang w:val="en-GB"/>
              </w:rPr>
              <w:t>p</w:t>
            </w:r>
            <w:r w:rsidR="004B1414">
              <w:rPr>
                <w:sz w:val="15"/>
                <w:szCs w:val="15"/>
                <w:lang w:val="en-GB"/>
              </w:rPr>
              <w:t>laces</w:t>
            </w:r>
          </w:p>
        </w:tc>
        <w:tc>
          <w:tcPr>
            <w:tcW w:w="595" w:type="dxa"/>
          </w:tcPr>
          <w:p w14:paraId="1132FF7C" w14:textId="10B4A90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00" w:type="dxa"/>
          </w:tcPr>
          <w:p w14:paraId="6C7FF077" w14:textId="031EE57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1%</w:t>
            </w:r>
          </w:p>
        </w:tc>
        <w:tc>
          <w:tcPr>
            <w:tcW w:w="595" w:type="dxa"/>
          </w:tcPr>
          <w:p w14:paraId="0338FCD2" w14:textId="13F2C0A6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3C47B3DE" w14:textId="1C621E36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595" w:type="dxa"/>
          </w:tcPr>
          <w:p w14:paraId="25CC329B" w14:textId="6802B5DF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25BE1E74" w14:textId="5BA5807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64%</w:t>
            </w:r>
          </w:p>
        </w:tc>
        <w:tc>
          <w:tcPr>
            <w:tcW w:w="595" w:type="dxa"/>
          </w:tcPr>
          <w:p w14:paraId="09A3202F" w14:textId="4912E734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52166EF5" w14:textId="6D89212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62%</w:t>
            </w:r>
          </w:p>
        </w:tc>
        <w:tc>
          <w:tcPr>
            <w:tcW w:w="595" w:type="dxa"/>
          </w:tcPr>
          <w:p w14:paraId="41AB9C93" w14:textId="291142B7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636" w:type="dxa"/>
          </w:tcPr>
          <w:p w14:paraId="6FA278A2" w14:textId="1612AC39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9%</w:t>
            </w:r>
          </w:p>
        </w:tc>
      </w:tr>
      <w:tr w:rsidR="00F23A9A" w:rsidRPr="00215B29" w14:paraId="21946C13" w14:textId="77777777" w:rsidTr="00711B8E">
        <w:trPr>
          <w:trHeight w:val="209"/>
        </w:trPr>
        <w:tc>
          <w:tcPr>
            <w:tcW w:w="2784" w:type="dxa"/>
          </w:tcPr>
          <w:p w14:paraId="7F4AEC40" w14:textId="1B18CC5B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Time investment/administrative burden of training</w:t>
            </w:r>
          </w:p>
        </w:tc>
        <w:tc>
          <w:tcPr>
            <w:tcW w:w="595" w:type="dxa"/>
          </w:tcPr>
          <w:p w14:paraId="78565C11" w14:textId="7DBE2420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2416EC18" w14:textId="5354ED4D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8%</w:t>
            </w:r>
          </w:p>
        </w:tc>
        <w:tc>
          <w:tcPr>
            <w:tcW w:w="595" w:type="dxa"/>
          </w:tcPr>
          <w:p w14:paraId="1E6C0832" w14:textId="62D569A8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318337D6" w14:textId="7B2DAF97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595" w:type="dxa"/>
          </w:tcPr>
          <w:p w14:paraId="1201E623" w14:textId="4B08283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6DE67493" w14:textId="773F4C5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57%</w:t>
            </w:r>
          </w:p>
        </w:tc>
        <w:tc>
          <w:tcPr>
            <w:tcW w:w="595" w:type="dxa"/>
          </w:tcPr>
          <w:p w14:paraId="3D131D85" w14:textId="753C8B6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160435F" w14:textId="40C909D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595" w:type="dxa"/>
          </w:tcPr>
          <w:p w14:paraId="05055501" w14:textId="16393A1A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4</w:t>
            </w:r>
          </w:p>
        </w:tc>
        <w:tc>
          <w:tcPr>
            <w:tcW w:w="636" w:type="dxa"/>
          </w:tcPr>
          <w:p w14:paraId="389AB166" w14:textId="6565BF80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3%</w:t>
            </w:r>
          </w:p>
        </w:tc>
      </w:tr>
      <w:tr w:rsidR="00F23A9A" w:rsidRPr="00215B29" w14:paraId="261F6AD1" w14:textId="77777777" w:rsidTr="00711B8E">
        <w:trPr>
          <w:trHeight w:val="209"/>
        </w:trPr>
        <w:tc>
          <w:tcPr>
            <w:tcW w:w="2784" w:type="dxa"/>
          </w:tcPr>
          <w:p w14:paraId="27A10D66" w14:textId="6EEB5D3D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Uncertainty about future 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grants </w:t>
            </w:r>
            <w:r w:rsidRPr="004B1414">
              <w:rPr>
                <w:sz w:val="16"/>
                <w:szCs w:val="16"/>
                <w:lang w:val="en-GB"/>
              </w:rPr>
              <w:t>for training NP/PAs</w:t>
            </w:r>
          </w:p>
        </w:tc>
        <w:tc>
          <w:tcPr>
            <w:tcW w:w="595" w:type="dxa"/>
          </w:tcPr>
          <w:p w14:paraId="688BD8E5" w14:textId="1410EBF8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580CB709" w14:textId="7C20873A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7AD6B90B" w14:textId="30434B91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1A85E6F7" w14:textId="22B639FB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6%</w:t>
            </w:r>
          </w:p>
        </w:tc>
        <w:tc>
          <w:tcPr>
            <w:tcW w:w="595" w:type="dxa"/>
          </w:tcPr>
          <w:p w14:paraId="1DFA50E6" w14:textId="12FCB28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6FE3FC1" w14:textId="525FCAD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02E08B6F" w14:textId="2EBC121C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7B51DD43" w14:textId="7B8C4E81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1%</w:t>
            </w:r>
          </w:p>
        </w:tc>
        <w:tc>
          <w:tcPr>
            <w:tcW w:w="595" w:type="dxa"/>
          </w:tcPr>
          <w:p w14:paraId="0EA25F89" w14:textId="2C76C632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636" w:type="dxa"/>
          </w:tcPr>
          <w:p w14:paraId="0637CF7C" w14:textId="0B708591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3%</w:t>
            </w:r>
          </w:p>
        </w:tc>
      </w:tr>
      <w:tr w:rsidR="00F23A9A" w:rsidRPr="00215B29" w14:paraId="797E32C7" w14:textId="77777777" w:rsidTr="00711B8E">
        <w:trPr>
          <w:trHeight w:val="209"/>
        </w:trPr>
        <w:tc>
          <w:tcPr>
            <w:tcW w:w="2784" w:type="dxa"/>
          </w:tcPr>
          <w:p w14:paraId="421957ED" w14:textId="1942A0C1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Lack of knowledge or clarity about training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 grants</w:t>
            </w:r>
          </w:p>
        </w:tc>
        <w:tc>
          <w:tcPr>
            <w:tcW w:w="595" w:type="dxa"/>
          </w:tcPr>
          <w:p w14:paraId="614EE7DA" w14:textId="52825045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2B217E59" w14:textId="06F0AE44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</w:tcPr>
          <w:p w14:paraId="3EF8E23E" w14:textId="652B05CC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D0C2A0E" w14:textId="25D21B74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6B64A82" w14:textId="0358F2DB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A55149A" w14:textId="3FF681D6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4D041456" w14:textId="000F780B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308D1085" w14:textId="50ACA84B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5" w:type="dxa"/>
          </w:tcPr>
          <w:p w14:paraId="2EBF79A9" w14:textId="3C66070D" w:rsidR="00F23A9A" w:rsidRPr="00D93D13" w:rsidRDefault="000C5774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02AB1CD8" w14:textId="6321390F" w:rsidR="00F23A9A" w:rsidRPr="00D93D13" w:rsidRDefault="000C5774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8%</w:t>
            </w:r>
          </w:p>
        </w:tc>
      </w:tr>
      <w:tr w:rsidR="00F23A9A" w:rsidRPr="00215B29" w14:paraId="2A3F7026" w14:textId="77777777" w:rsidTr="00711B8E">
        <w:trPr>
          <w:trHeight w:val="209"/>
        </w:trPr>
        <w:tc>
          <w:tcPr>
            <w:tcW w:w="2784" w:type="dxa"/>
          </w:tcPr>
          <w:p w14:paraId="2DF29463" w14:textId="200EEC27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Poor alignment of training with the healthcare sector</w:t>
            </w:r>
          </w:p>
        </w:tc>
        <w:tc>
          <w:tcPr>
            <w:tcW w:w="595" w:type="dxa"/>
          </w:tcPr>
          <w:p w14:paraId="4E335874" w14:textId="0EB653A6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2D546B7" w14:textId="03B3BC48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B069586" w14:textId="1EAF99B7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76A3149C" w14:textId="4543ECC1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695AAA44" w14:textId="066975E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642EDCF" w14:textId="6EDFCAC0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60AA08BF" w14:textId="6C7CF67D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761E6C76" w14:textId="0AC121C9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5" w:type="dxa"/>
          </w:tcPr>
          <w:p w14:paraId="0833EC59" w14:textId="1F528358" w:rsidR="00F23A9A" w:rsidRPr="00D93D13" w:rsidRDefault="000C5774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36" w:type="dxa"/>
          </w:tcPr>
          <w:p w14:paraId="4AFEC103" w14:textId="0B11470D" w:rsidR="00F23A9A" w:rsidRPr="00D93D13" w:rsidRDefault="000C5774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%</w:t>
            </w:r>
          </w:p>
        </w:tc>
      </w:tr>
      <w:tr w:rsidR="00F23A9A" w:rsidRPr="00215B29" w14:paraId="1F8D16D7" w14:textId="77777777" w:rsidTr="00711B8E">
        <w:trPr>
          <w:trHeight w:val="209"/>
        </w:trPr>
        <w:tc>
          <w:tcPr>
            <w:tcW w:w="2784" w:type="dxa"/>
          </w:tcPr>
          <w:p w14:paraId="3DD0A4FD" w14:textId="34F8EDA6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Absence of retraining programs for NP/PAs trained elsewhere</w:t>
            </w:r>
          </w:p>
        </w:tc>
        <w:tc>
          <w:tcPr>
            <w:tcW w:w="595" w:type="dxa"/>
          </w:tcPr>
          <w:p w14:paraId="08566457" w14:textId="063AC0AF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5541CB1" w14:textId="4CA2B448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</w:tcPr>
          <w:p w14:paraId="36DDB042" w14:textId="51A8D4BA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1BF947D" w14:textId="59DE8BB1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5DB0684F" w14:textId="16DDF20C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39E83ED" w14:textId="1A722A0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03380427" w14:textId="110917F8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1703F29C" w14:textId="2E39DC0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</w:tcPr>
          <w:p w14:paraId="0D7F051F" w14:textId="0B0CFC05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5CF43473" w14:textId="7245F357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%</w:t>
            </w:r>
          </w:p>
        </w:tc>
      </w:tr>
      <w:tr w:rsidR="00F23A9A" w:rsidRPr="00215B29" w14:paraId="1A4D4402" w14:textId="77777777" w:rsidTr="00711B8E">
        <w:trPr>
          <w:trHeight w:val="209"/>
        </w:trPr>
        <w:tc>
          <w:tcPr>
            <w:tcW w:w="2784" w:type="dxa"/>
          </w:tcPr>
          <w:p w14:paraId="622A60F3" w14:textId="5BFFAC09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The </w:t>
            </w:r>
            <w:r w:rsidR="00F226DD" w:rsidRPr="004B1414">
              <w:rPr>
                <w:sz w:val="16"/>
                <w:szCs w:val="16"/>
                <w:lang w:val="en-GB"/>
              </w:rPr>
              <w:t>grants</w:t>
            </w:r>
            <w:r w:rsidRPr="004B1414">
              <w:rPr>
                <w:sz w:val="16"/>
                <w:szCs w:val="16"/>
                <w:lang w:val="en-GB"/>
              </w:rPr>
              <w:t xml:space="preserve"> for training </w:t>
            </w:r>
            <w:r w:rsidR="00F226DD" w:rsidRPr="004B1414">
              <w:rPr>
                <w:sz w:val="16"/>
                <w:szCs w:val="16"/>
                <w:lang w:val="en-GB"/>
              </w:rPr>
              <w:t xml:space="preserve">are </w:t>
            </w:r>
            <w:r w:rsidRPr="004B1414">
              <w:rPr>
                <w:sz w:val="16"/>
                <w:szCs w:val="16"/>
                <w:lang w:val="en-GB"/>
              </w:rPr>
              <w:t>too low</w:t>
            </w:r>
          </w:p>
        </w:tc>
        <w:tc>
          <w:tcPr>
            <w:tcW w:w="595" w:type="dxa"/>
          </w:tcPr>
          <w:p w14:paraId="0ED63E1F" w14:textId="214AD9B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C19EEB2" w14:textId="77C7175B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9E70ECA" w14:textId="54F5B5D7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02F12FB" w14:textId="49A1EE80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595" w:type="dxa"/>
          </w:tcPr>
          <w:p w14:paraId="38F7F87B" w14:textId="1CFDA831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C046399" w14:textId="4A2A2EC6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F6DA10C" w14:textId="4F514D00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BC8399A" w14:textId="7D03E87D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B56A6AF" w14:textId="65899B8C" w:rsidR="00F23A9A" w:rsidRPr="00D93D13" w:rsidRDefault="000C5774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</w:tcPr>
          <w:p w14:paraId="364543F8" w14:textId="339CB07D" w:rsidR="00F23A9A" w:rsidRPr="00D93D13" w:rsidRDefault="006F4A20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F23A9A" w:rsidRPr="00215B29" w14:paraId="48AB2C0F" w14:textId="77777777" w:rsidTr="00711B8E">
        <w:trPr>
          <w:trHeight w:val="209"/>
        </w:trPr>
        <w:tc>
          <w:tcPr>
            <w:tcW w:w="2784" w:type="dxa"/>
          </w:tcPr>
          <w:p w14:paraId="5697C21A" w14:textId="4925655C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Few universities train for primary care</w:t>
            </w:r>
          </w:p>
        </w:tc>
        <w:tc>
          <w:tcPr>
            <w:tcW w:w="595" w:type="dxa"/>
          </w:tcPr>
          <w:p w14:paraId="16FE4354" w14:textId="4F9021B8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369A5DD" w14:textId="676A658F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70CD989" w14:textId="714DE3E0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43025D32" w14:textId="64477F3C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6%</w:t>
            </w:r>
          </w:p>
        </w:tc>
        <w:tc>
          <w:tcPr>
            <w:tcW w:w="595" w:type="dxa"/>
          </w:tcPr>
          <w:p w14:paraId="4CBE2DE4" w14:textId="4F645D29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6F35ECB" w14:textId="5856BC45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18858DB" w14:textId="12817CC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6C58B7F" w14:textId="19FB0E68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3855AFB" w14:textId="4E58365F" w:rsidR="00F23A9A" w:rsidRPr="00D93D13" w:rsidRDefault="000C5774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5E0032D6" w14:textId="69EFE7CE" w:rsidR="00F23A9A" w:rsidRPr="00D93D13" w:rsidRDefault="006F4A20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F23A9A" w:rsidRPr="00215B29" w14:paraId="39BDBEBD" w14:textId="77777777" w:rsidTr="00711B8E">
        <w:trPr>
          <w:trHeight w:val="209"/>
        </w:trPr>
        <w:tc>
          <w:tcPr>
            <w:tcW w:w="2784" w:type="dxa"/>
          </w:tcPr>
          <w:p w14:paraId="1DD70510" w14:textId="5B8C9699" w:rsidR="00F23A9A" w:rsidRPr="004B1414" w:rsidRDefault="00F23A9A" w:rsidP="00F23A9A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Shorter training duration NPs than PAs</w:t>
            </w:r>
          </w:p>
        </w:tc>
        <w:tc>
          <w:tcPr>
            <w:tcW w:w="595" w:type="dxa"/>
          </w:tcPr>
          <w:p w14:paraId="5CEA087C" w14:textId="2773DACA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19545670" w14:textId="6F5ECA4D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595" w:type="dxa"/>
          </w:tcPr>
          <w:p w14:paraId="5384D4E9" w14:textId="542C025B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29E8E0C3" w14:textId="25E91FBA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660364D1" w14:textId="6781F9FE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B3F86CF" w14:textId="3259D2EF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3F2387B8" w14:textId="4B8B313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511A737C" w14:textId="07DED2F2" w:rsidR="00F23A9A" w:rsidRPr="00114AD1" w:rsidRDefault="00F23A9A" w:rsidP="00F23A9A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7ECD4D7C" w14:textId="4C66B184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25228E67" w14:textId="02E7F9C0" w:rsidR="00F23A9A" w:rsidRPr="00D93D13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%</w:t>
            </w:r>
          </w:p>
        </w:tc>
      </w:tr>
      <w:tr w:rsidR="000C5774" w:rsidRPr="00215B29" w14:paraId="3B33B9F1" w14:textId="77777777" w:rsidTr="00711B8E">
        <w:trPr>
          <w:trHeight w:val="209"/>
        </w:trPr>
        <w:tc>
          <w:tcPr>
            <w:tcW w:w="2784" w:type="dxa"/>
          </w:tcPr>
          <w:p w14:paraId="4F2773BB" w14:textId="14209A76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No solution for general practitioners who want to train an NP/PA but do not wish to employ them afterward</w:t>
            </w:r>
          </w:p>
        </w:tc>
        <w:tc>
          <w:tcPr>
            <w:tcW w:w="595" w:type="dxa"/>
          </w:tcPr>
          <w:p w14:paraId="378FBDDA" w14:textId="2BD7FA4B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07323C5" w14:textId="01DF31D5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C3012A8" w14:textId="3763522C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5B48ABEB" w14:textId="7B72F0DE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0DF83E00" w14:textId="0C9BE237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76F417F" w14:textId="2A95AAA3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2306127" w14:textId="4ABFF38D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50C01F7" w14:textId="6DBFCDB7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8B430AE" w14:textId="2A3696F4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13BC55C9" w14:textId="53511DC5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215B29" w14:paraId="388F937F" w14:textId="77777777" w:rsidTr="00711B8E">
        <w:trPr>
          <w:trHeight w:val="209"/>
        </w:trPr>
        <w:tc>
          <w:tcPr>
            <w:tcW w:w="2784" w:type="dxa"/>
          </w:tcPr>
          <w:p w14:paraId="14AA9D7A" w14:textId="1315A91C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 xml:space="preserve">Competition with training of </w:t>
            </w:r>
            <w:r w:rsidR="00115C79" w:rsidRPr="004B1414">
              <w:rPr>
                <w:sz w:val="16"/>
                <w:szCs w:val="16"/>
              </w:rPr>
              <w:t xml:space="preserve">physicians training for specialization </w:t>
            </w:r>
            <w:r w:rsidRPr="004B1414">
              <w:rPr>
                <w:sz w:val="16"/>
                <w:szCs w:val="16"/>
                <w:lang w:val="en-GB"/>
              </w:rPr>
              <w:t>(AIOS)</w:t>
            </w:r>
          </w:p>
        </w:tc>
        <w:tc>
          <w:tcPr>
            <w:tcW w:w="595" w:type="dxa"/>
          </w:tcPr>
          <w:p w14:paraId="7068071E" w14:textId="17A9C905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61E5F3C5" w14:textId="0C6E632B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DC5BFBB" w14:textId="78543826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365949BE" w14:textId="038F6DBD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1A6ECB94" w14:textId="5342133F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784A02B" w14:textId="2E526912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6015C54" w14:textId="40EF34E0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D3FB9AA" w14:textId="21B667FB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0C27C9C" w14:textId="29A2B3D0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30333BF3" w14:textId="05B38710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215B29" w14:paraId="57C8DAF4" w14:textId="77777777" w:rsidTr="00711B8E">
        <w:trPr>
          <w:trHeight w:val="209"/>
        </w:trPr>
        <w:tc>
          <w:tcPr>
            <w:tcW w:w="2784" w:type="dxa"/>
          </w:tcPr>
          <w:p w14:paraId="08EB5549" w14:textId="02783632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The facilitation of training is not as good as with SBOH</w:t>
            </w:r>
          </w:p>
        </w:tc>
        <w:tc>
          <w:tcPr>
            <w:tcW w:w="595" w:type="dxa"/>
          </w:tcPr>
          <w:p w14:paraId="473391F5" w14:textId="67917A03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07345F0" w14:textId="7C0CA6F8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14ECB2D" w14:textId="51FB05A9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6D53FA9" w14:textId="30718D28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7DF806B7" w14:textId="28E94BBA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F269B5C" w14:textId="1E2FE434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722DC14" w14:textId="33CC483F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F61EC4C" w14:textId="1913A53A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AB2CAFE" w14:textId="597699DF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782252A1" w14:textId="60DFD321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215B29" w14:paraId="13E0A3C3" w14:textId="77777777" w:rsidTr="00711B8E">
        <w:trPr>
          <w:trHeight w:val="209"/>
        </w:trPr>
        <w:tc>
          <w:tcPr>
            <w:tcW w:w="2784" w:type="dxa"/>
          </w:tcPr>
          <w:p w14:paraId="21D24ED4" w14:textId="747F86A7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Retraining an NP/PA trained elsewhere takes a lot of time</w:t>
            </w:r>
          </w:p>
        </w:tc>
        <w:tc>
          <w:tcPr>
            <w:tcW w:w="595" w:type="dxa"/>
          </w:tcPr>
          <w:p w14:paraId="1C26EC51" w14:textId="5302C3F1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C4495FA" w14:textId="6C0AF958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E3A544A" w14:textId="261507FA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EC064C2" w14:textId="0F40F26E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65E66A6C" w14:textId="190AF15E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38DAC7E" w14:textId="46D616A7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D1F2FE4" w14:textId="3EFC6EAE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07D4107" w14:textId="445F5A2F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034857B" w14:textId="4FE4B250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09F194A8" w14:textId="1B3F27A0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215B29" w14:paraId="09913747" w14:textId="77777777" w:rsidTr="00711B8E">
        <w:trPr>
          <w:trHeight w:val="209"/>
        </w:trPr>
        <w:tc>
          <w:tcPr>
            <w:tcW w:w="2784" w:type="dxa"/>
          </w:tcPr>
          <w:p w14:paraId="14861765" w14:textId="6992B437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Training requires collaboration between the daytime practice and the out-of-hours GP service</w:t>
            </w:r>
          </w:p>
        </w:tc>
        <w:tc>
          <w:tcPr>
            <w:tcW w:w="595" w:type="dxa"/>
          </w:tcPr>
          <w:p w14:paraId="773C3FDA" w14:textId="2C23E23F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D6A76F2" w14:textId="00738D93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861F95B" w14:textId="0FDFC4A9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1A7F0EC" w14:textId="49A11098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62D277E8" w14:textId="53DA71F9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F4EE7E2" w14:textId="6D35DFC2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1229275" w14:textId="752EE239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65965AD" w14:textId="4F3F2445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E9E6927" w14:textId="01AB3E56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3E34C5B3" w14:textId="43F7FA03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215B29" w14:paraId="6D74AC5A" w14:textId="77777777" w:rsidTr="00711B8E">
        <w:trPr>
          <w:trHeight w:val="209"/>
        </w:trPr>
        <w:tc>
          <w:tcPr>
            <w:tcW w:w="2784" w:type="dxa"/>
          </w:tcPr>
          <w:p w14:paraId="205A78B3" w14:textId="4B1A580B" w:rsidR="000C5774" w:rsidRPr="004B1414" w:rsidRDefault="000C5774" w:rsidP="000C5774">
            <w:pPr>
              <w:rPr>
                <w:sz w:val="16"/>
                <w:szCs w:val="16"/>
                <w:lang w:val="en-GB"/>
              </w:rPr>
            </w:pPr>
            <w:r w:rsidRPr="004B1414">
              <w:rPr>
                <w:sz w:val="16"/>
                <w:szCs w:val="16"/>
                <w:lang w:val="en-GB"/>
              </w:rPr>
              <w:t>Limited financial capacity to train within a small primary care practice</w:t>
            </w:r>
          </w:p>
        </w:tc>
        <w:tc>
          <w:tcPr>
            <w:tcW w:w="595" w:type="dxa"/>
          </w:tcPr>
          <w:p w14:paraId="49D525EC" w14:textId="77AB61BA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11C9FBC" w14:textId="4C9EBADD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228B056" w14:textId="16883BC6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3E01A032" w14:textId="43067E9F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5F6B668B" w14:textId="7E533A97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649CE2B" w14:textId="05C838C0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8772222" w14:textId="22A99CD2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D655C61" w14:textId="6E731024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495A98A" w14:textId="3F4A8100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0C95E4BC" w14:textId="732A9736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0C5774" w:rsidRPr="00215B29" w14:paraId="13B2F3BF" w14:textId="77777777" w:rsidTr="00711B8E">
        <w:trPr>
          <w:trHeight w:val="209"/>
        </w:trPr>
        <w:tc>
          <w:tcPr>
            <w:tcW w:w="2784" w:type="dxa"/>
          </w:tcPr>
          <w:p w14:paraId="3004F168" w14:textId="2CD66B40" w:rsidR="000C5774" w:rsidRPr="00594069" w:rsidRDefault="000C5774" w:rsidP="000C5774">
            <w:pPr>
              <w:rPr>
                <w:sz w:val="16"/>
                <w:szCs w:val="16"/>
                <w:lang w:val="en-GB"/>
              </w:rPr>
            </w:pPr>
            <w:r w:rsidRPr="003C5739">
              <w:rPr>
                <w:sz w:val="16"/>
                <w:szCs w:val="16"/>
                <w:lang w:val="en-GB"/>
              </w:rPr>
              <w:t>Inability to offer a contract after completing the training</w:t>
            </w:r>
          </w:p>
        </w:tc>
        <w:tc>
          <w:tcPr>
            <w:tcW w:w="595" w:type="dxa"/>
          </w:tcPr>
          <w:p w14:paraId="48ADEE3C" w14:textId="04D10A6B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3994A43" w14:textId="6289696F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AC2DDB5" w14:textId="0369CD23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60C03BC6" w14:textId="6B3466B6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 w:rsidRPr="00F23A9A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49C1FEA9" w14:textId="59FBAA97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2536A2B" w14:textId="26CC46E3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451CC61E" w14:textId="5FF1DE5B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BE94636" w14:textId="5CEC407E" w:rsidR="000C5774" w:rsidRPr="00114AD1" w:rsidRDefault="000C5774" w:rsidP="000C577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F37733D" w14:textId="470C9BD3" w:rsidR="000C5774" w:rsidRPr="00D93D13" w:rsidRDefault="000C5774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4D4CBB1C" w14:textId="15DDAF20" w:rsidR="000C5774" w:rsidRPr="00D93D13" w:rsidRDefault="006F4A20" w:rsidP="000C5774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F23A9A" w:rsidRPr="009E220E" w14:paraId="74BA8A22" w14:textId="77777777" w:rsidTr="00711B8E">
        <w:trPr>
          <w:trHeight w:val="196"/>
        </w:trPr>
        <w:tc>
          <w:tcPr>
            <w:tcW w:w="2784" w:type="dxa"/>
          </w:tcPr>
          <w:p w14:paraId="0C190A5D" w14:textId="77777777" w:rsidR="00F23A9A" w:rsidRPr="005C3646" w:rsidRDefault="00F23A9A" w:rsidP="00F23A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37AF4F3A" w14:textId="341AF4BC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600" w:type="dxa"/>
          </w:tcPr>
          <w:p w14:paraId="5B7F3BCF" w14:textId="77777777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B2668F0" w14:textId="67B85A16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600" w:type="dxa"/>
          </w:tcPr>
          <w:p w14:paraId="4B9498E0" w14:textId="77777777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EB9B37A" w14:textId="0B47B80A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600" w:type="dxa"/>
          </w:tcPr>
          <w:p w14:paraId="55270A96" w14:textId="77777777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5CE1055" w14:textId="1FE1EF22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00" w:type="dxa"/>
          </w:tcPr>
          <w:p w14:paraId="5D555FAC" w14:textId="77777777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2F443EAC" w14:textId="3CB98FE2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73</w:t>
            </w:r>
          </w:p>
        </w:tc>
        <w:tc>
          <w:tcPr>
            <w:tcW w:w="636" w:type="dxa"/>
          </w:tcPr>
          <w:p w14:paraId="6825299E" w14:textId="74942A60" w:rsidR="00F23A9A" w:rsidRPr="00D512E3" w:rsidRDefault="00F23A9A" w:rsidP="00F23A9A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2B7C5406" w14:textId="77777777" w:rsidR="00E777F9" w:rsidRPr="00E777F9" w:rsidRDefault="00E777F9" w:rsidP="00E777F9">
      <w:pPr>
        <w:pStyle w:val="Kop8"/>
        <w:rPr>
          <w:sz w:val="18"/>
          <w:szCs w:val="18"/>
          <w:lang w:val="en-GB"/>
        </w:rPr>
      </w:pPr>
      <w:r w:rsidRPr="00E777F9">
        <w:rPr>
          <w:sz w:val="18"/>
          <w:szCs w:val="18"/>
          <w:lang w:val="en-GB"/>
        </w:rPr>
        <w:lastRenderedPageBreak/>
        <w:t>Policy</w:t>
      </w:r>
    </w:p>
    <w:p w14:paraId="5BB02DB0" w14:textId="55628328" w:rsidR="00E777F9" w:rsidRPr="000F7ADD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br/>
        <w:t>Table. Barriers to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 hiring and/or training PAs </w:t>
      </w:r>
      <w:r>
        <w:rPr>
          <w:i/>
          <w:iCs/>
          <w:sz w:val="16"/>
          <w:szCs w:val="16"/>
          <w:u w:val="single"/>
          <w:lang w:val="en-GB"/>
        </w:rPr>
        <w:t xml:space="preserve">and NPs </w:t>
      </w:r>
      <w:r w:rsidRPr="0001129B">
        <w:rPr>
          <w:i/>
          <w:iCs/>
          <w:sz w:val="16"/>
          <w:szCs w:val="16"/>
          <w:u w:val="single"/>
          <w:lang w:val="en-GB"/>
        </w:rPr>
        <w:t>regarding policy</w:t>
      </w:r>
      <w:r>
        <w:rPr>
          <w:i/>
          <w:iCs/>
          <w:sz w:val="16"/>
          <w:szCs w:val="16"/>
          <w:u w:val="single"/>
          <w:lang w:val="en-GB"/>
        </w:rPr>
        <w:t xml:space="preserve">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E777F9" w:rsidRPr="000F7ADD" w14:paraId="3A3CA236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10D5AC0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0356261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B0C1B46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A7F25F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AE07741" w14:textId="4E4C1992" w:rsidR="00E777F9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404BE27D" w14:textId="77777777" w:rsidR="00E777F9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E777F9" w:rsidRPr="000F7ADD" w14:paraId="5541D835" w14:textId="77777777" w:rsidTr="00711B8E">
        <w:trPr>
          <w:trHeight w:val="209"/>
        </w:trPr>
        <w:tc>
          <w:tcPr>
            <w:tcW w:w="2784" w:type="dxa"/>
          </w:tcPr>
          <w:p w14:paraId="4327D26D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9C06D2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6282492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1D0FBFB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003BB98A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0E498AA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3657C50A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02ED93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00501B6E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1C38F586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502FCFC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4F0BDD" w:rsidRPr="00391D7A" w14:paraId="1423C29A" w14:textId="77777777" w:rsidTr="00711B8E">
        <w:trPr>
          <w:trHeight w:val="209"/>
        </w:trPr>
        <w:tc>
          <w:tcPr>
            <w:tcW w:w="2784" w:type="dxa"/>
          </w:tcPr>
          <w:p w14:paraId="5A1052D4" w14:textId="4888FE67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 xml:space="preserve">Uncertainty about </w:t>
            </w:r>
            <w:r w:rsidR="00FC62E2">
              <w:rPr>
                <w:sz w:val="16"/>
                <w:szCs w:val="16"/>
                <w:lang w:val="en-GB"/>
              </w:rPr>
              <w:t>authorities</w:t>
            </w:r>
            <w:r w:rsidRPr="004F0BDD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5" w:type="dxa"/>
          </w:tcPr>
          <w:p w14:paraId="3F46663C" w14:textId="77096970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0ACCCFC3" w14:textId="2EE27F91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6E4B15A6" w14:textId="2CCCD87D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18A68C8" w14:textId="4CB49C06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45E294A7" w14:textId="383EB500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06D95E6" w14:textId="56818C56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271C5A1E" w14:textId="44EB0D6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05BA0845" w14:textId="6E240382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63%</w:t>
            </w:r>
          </w:p>
        </w:tc>
        <w:tc>
          <w:tcPr>
            <w:tcW w:w="595" w:type="dxa"/>
          </w:tcPr>
          <w:p w14:paraId="4CDBEA99" w14:textId="7C311524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36" w:type="dxa"/>
          </w:tcPr>
          <w:p w14:paraId="2BC3DDE1" w14:textId="69B30ECE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8%</w:t>
            </w:r>
          </w:p>
        </w:tc>
      </w:tr>
      <w:tr w:rsidR="004F0BDD" w:rsidRPr="004F0BDD" w14:paraId="126F3D6C" w14:textId="77777777" w:rsidTr="00711B8E">
        <w:trPr>
          <w:trHeight w:val="209"/>
        </w:trPr>
        <w:tc>
          <w:tcPr>
            <w:tcW w:w="2784" w:type="dxa"/>
          </w:tcPr>
          <w:p w14:paraId="3AED5AD3" w14:textId="180017F9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Lack of agreements/</w:t>
            </w:r>
            <w:r w:rsidR="00261468">
              <w:rPr>
                <w:sz w:val="16"/>
                <w:szCs w:val="16"/>
                <w:lang w:val="en-GB"/>
              </w:rPr>
              <w:t>un</w:t>
            </w:r>
            <w:r w:rsidRPr="004F0BDD">
              <w:rPr>
                <w:sz w:val="16"/>
                <w:szCs w:val="16"/>
                <w:lang w:val="en-GB"/>
              </w:rPr>
              <w:t>clarity within umbrella organizations/scientific associations regarding task delineation</w:t>
            </w:r>
          </w:p>
        </w:tc>
        <w:tc>
          <w:tcPr>
            <w:tcW w:w="595" w:type="dxa"/>
          </w:tcPr>
          <w:p w14:paraId="3EC21211" w14:textId="1380438A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363BDF9B" w14:textId="424499EB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31FE1773" w14:textId="4999EF6D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BD65DF5" w14:textId="47D26F04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69DF6F45" w14:textId="58B28449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BBCA03B" w14:textId="42F193E9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4E5BBC11" w14:textId="086DC438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304AC0B4" w14:textId="76A7755B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5" w:type="dxa"/>
          </w:tcPr>
          <w:p w14:paraId="3ECF7BC7" w14:textId="02050FA7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636" w:type="dxa"/>
          </w:tcPr>
          <w:p w14:paraId="38CC5896" w14:textId="154BE8C1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8%</w:t>
            </w:r>
          </w:p>
        </w:tc>
      </w:tr>
      <w:tr w:rsidR="004F0BDD" w:rsidRPr="004F0BDD" w14:paraId="008696E1" w14:textId="77777777" w:rsidTr="00711B8E">
        <w:trPr>
          <w:trHeight w:val="209"/>
        </w:trPr>
        <w:tc>
          <w:tcPr>
            <w:tcW w:w="2784" w:type="dxa"/>
          </w:tcPr>
          <w:p w14:paraId="50942449" w14:textId="346B1B64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Lack of agreements/clarity within the organization regarding task delineation</w:t>
            </w:r>
          </w:p>
        </w:tc>
        <w:tc>
          <w:tcPr>
            <w:tcW w:w="595" w:type="dxa"/>
          </w:tcPr>
          <w:p w14:paraId="5E40EC5E" w14:textId="5C9394F7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BB8C8E8" w14:textId="5CD1A7B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7B0068A9" w14:textId="3183156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9BC0950" w14:textId="6EF9C850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1DBE2DE3" w14:textId="5389C2B4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3F31F8E" w14:textId="48C43539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410E4601" w14:textId="760D5ABA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BA06FC6" w14:textId="114E09E4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34ECEFD9" w14:textId="173619AA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6" w:type="dxa"/>
          </w:tcPr>
          <w:p w14:paraId="00BA2769" w14:textId="1C2CE784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1%</w:t>
            </w:r>
          </w:p>
        </w:tc>
      </w:tr>
      <w:tr w:rsidR="004F0BDD" w:rsidRPr="004F0BDD" w14:paraId="4CF5051F" w14:textId="77777777" w:rsidTr="00711B8E">
        <w:trPr>
          <w:trHeight w:val="209"/>
        </w:trPr>
        <w:tc>
          <w:tcPr>
            <w:tcW w:w="2784" w:type="dxa"/>
          </w:tcPr>
          <w:p w14:paraId="4656DDE7" w14:textId="79B39B76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Uncertainty about future government policy</w:t>
            </w:r>
          </w:p>
        </w:tc>
        <w:tc>
          <w:tcPr>
            <w:tcW w:w="595" w:type="dxa"/>
          </w:tcPr>
          <w:p w14:paraId="0D8BB3AF" w14:textId="62E5C88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4378F3C0" w14:textId="721BB4B3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122BE8EA" w14:textId="0CD893A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9931C85" w14:textId="7F86996C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BB9E70B" w14:textId="66FF5997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5E16AD7" w14:textId="2A3AB4E8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33CC656A" w14:textId="795E8F39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435B6CE6" w14:textId="79DE1D9B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56D81C8" w14:textId="118357BE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6" w:type="dxa"/>
          </w:tcPr>
          <w:p w14:paraId="7518A168" w14:textId="01BA7DA9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1%</w:t>
            </w:r>
          </w:p>
        </w:tc>
      </w:tr>
      <w:tr w:rsidR="004F0BDD" w:rsidRPr="004F0BDD" w14:paraId="23B2CC85" w14:textId="77777777" w:rsidTr="00711B8E">
        <w:trPr>
          <w:trHeight w:val="209"/>
        </w:trPr>
        <w:tc>
          <w:tcPr>
            <w:tcW w:w="2784" w:type="dxa"/>
          </w:tcPr>
          <w:p w14:paraId="6ED2574B" w14:textId="1C480761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Unclear future policies of umbrella organizations/scientific associations</w:t>
            </w:r>
          </w:p>
        </w:tc>
        <w:tc>
          <w:tcPr>
            <w:tcW w:w="595" w:type="dxa"/>
          </w:tcPr>
          <w:p w14:paraId="166BBAB4" w14:textId="46F57AB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3DE658F1" w14:textId="2BF03116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48EEEF51" w14:textId="6BA4CD26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15FC122" w14:textId="69B8C7E2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180EC80" w14:textId="6D1CECC4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9FDB859" w14:textId="293B030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459623F8" w14:textId="3BA96F13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BEEC1AE" w14:textId="5922C2D6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0188E8DC" w14:textId="76C9DB5A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7C59FFAF" w14:textId="6A73738A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4%</w:t>
            </w:r>
          </w:p>
        </w:tc>
      </w:tr>
      <w:tr w:rsidR="004F0BDD" w:rsidRPr="004F0BDD" w14:paraId="0E6A4504" w14:textId="77777777" w:rsidTr="00711B8E">
        <w:trPr>
          <w:trHeight w:val="209"/>
        </w:trPr>
        <w:tc>
          <w:tcPr>
            <w:tcW w:w="2784" w:type="dxa"/>
          </w:tcPr>
          <w:p w14:paraId="1D5CD792" w14:textId="2CE0925F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Uncertainty about the positioning of the new profession 'practice nurse'</w:t>
            </w:r>
          </w:p>
        </w:tc>
        <w:tc>
          <w:tcPr>
            <w:tcW w:w="595" w:type="dxa"/>
          </w:tcPr>
          <w:p w14:paraId="0DC6B9EF" w14:textId="4802218B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BD7BAA7" w14:textId="42D97C83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E204E51" w14:textId="2C5F0B17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869555C" w14:textId="70D9087C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7BFCA5C0" w14:textId="2C8A863B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66FB65B" w14:textId="496FEF57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6B3816D" w14:textId="663DAAFA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F78E732" w14:textId="04D797DD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C4A56A2" w14:textId="38F108E7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7AEA6D26" w14:textId="458EF402" w:rsidR="004F0BDD" w:rsidRPr="00D93D13" w:rsidRDefault="006F4A20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F0BDD" w:rsidRPr="004F0BDD" w14:paraId="0A9B1EA2" w14:textId="77777777" w:rsidTr="00711B8E">
        <w:trPr>
          <w:trHeight w:val="209"/>
        </w:trPr>
        <w:tc>
          <w:tcPr>
            <w:tcW w:w="2784" w:type="dxa"/>
          </w:tcPr>
          <w:p w14:paraId="1DE667D2" w14:textId="28DEFE11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Lack of</w:t>
            </w:r>
            <w:r>
              <w:rPr>
                <w:sz w:val="16"/>
                <w:szCs w:val="16"/>
                <w:lang w:val="en-GB"/>
              </w:rPr>
              <w:t>,</w:t>
            </w:r>
            <w:r w:rsidRPr="004F0BDD">
              <w:rPr>
                <w:sz w:val="16"/>
                <w:szCs w:val="16"/>
                <w:lang w:val="en-GB"/>
              </w:rPr>
              <w:t xml:space="preserve"> or unclear vision</w:t>
            </w:r>
            <w:r>
              <w:rPr>
                <w:sz w:val="16"/>
                <w:szCs w:val="16"/>
                <w:lang w:val="en-GB"/>
              </w:rPr>
              <w:t>,</w:t>
            </w:r>
            <w:r w:rsidRPr="004F0BDD">
              <w:rPr>
                <w:sz w:val="16"/>
                <w:szCs w:val="16"/>
                <w:lang w:val="en-GB"/>
              </w:rPr>
              <w:t xml:space="preserve"> within the care group, health center, or HAGRO</w:t>
            </w:r>
          </w:p>
        </w:tc>
        <w:tc>
          <w:tcPr>
            <w:tcW w:w="595" w:type="dxa"/>
          </w:tcPr>
          <w:p w14:paraId="2B29B410" w14:textId="14CDB767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9ED9C4E" w14:textId="7C5ACF8E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B925C04" w14:textId="55393491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28E0CCB6" w14:textId="51275FA7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31A31FD" w14:textId="594C5AB3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EFCA8E1" w14:textId="449CAB99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DE77DC8" w14:textId="66D538DF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24D1246B" w14:textId="2E3D6850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66EF0A5" w14:textId="11EF4D7A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6912A043" w14:textId="15C51A4F" w:rsidR="004F0BDD" w:rsidRPr="00D93D13" w:rsidRDefault="006F4A20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F0BDD" w:rsidRPr="004F0BDD" w14:paraId="12CA9537" w14:textId="77777777" w:rsidTr="00711B8E">
        <w:trPr>
          <w:trHeight w:val="209"/>
        </w:trPr>
        <w:tc>
          <w:tcPr>
            <w:tcW w:w="2784" w:type="dxa"/>
          </w:tcPr>
          <w:p w14:paraId="7BF2DCBA" w14:textId="4BB468A0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No authority to</w:t>
            </w:r>
            <w:r>
              <w:rPr>
                <w:sz w:val="16"/>
                <w:szCs w:val="16"/>
                <w:lang w:val="en-GB"/>
              </w:rPr>
              <w:t xml:space="preserve"> determine death</w:t>
            </w:r>
          </w:p>
        </w:tc>
        <w:tc>
          <w:tcPr>
            <w:tcW w:w="595" w:type="dxa"/>
          </w:tcPr>
          <w:p w14:paraId="2F0ACE65" w14:textId="3EED34ED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C9CD839" w14:textId="2D143C52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81FF340" w14:textId="0EA275E5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CC3B159" w14:textId="6E8D6501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A7767AB" w14:textId="614079FD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1D0D7C7" w14:textId="0194CD82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3F299CE" w14:textId="1CF3AD1D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D032344" w14:textId="4B44ECCE" w:rsidR="004F0BDD" w:rsidRPr="00391D7A" w:rsidRDefault="00D93D13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C6CC0B7" w14:textId="247C06B5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532A2497" w14:textId="3F936CE3" w:rsidR="004F0BDD" w:rsidRPr="00D93D13" w:rsidRDefault="006F4A20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F0BDD" w:rsidRPr="000F7ADD" w14:paraId="1F3AFD1E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56F1E942" w14:textId="77777777" w:rsidR="004F0BDD" w:rsidRPr="000F7ADD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98E7A59" w14:textId="77777777" w:rsidR="004F0BDD" w:rsidRPr="000F7ADD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9F854FE" w14:textId="77777777" w:rsidR="004F0BDD" w:rsidRPr="000F7ADD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6E151A4" w14:textId="77777777" w:rsidR="004F0BDD" w:rsidRPr="000F7ADD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D05D159" w14:textId="77777777" w:rsidR="004F0BDD" w:rsidRPr="000F7ADD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433D3C31" w14:textId="77777777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4F0BDD" w:rsidRPr="000E0055" w14:paraId="5EEFC40F" w14:textId="77777777" w:rsidTr="00711B8E">
        <w:trPr>
          <w:trHeight w:val="209"/>
        </w:trPr>
        <w:tc>
          <w:tcPr>
            <w:tcW w:w="2784" w:type="dxa"/>
          </w:tcPr>
          <w:p w14:paraId="350D2F28" w14:textId="3050B980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 xml:space="preserve">Uncertainty about </w:t>
            </w:r>
            <w:r w:rsidR="00FC62E2">
              <w:rPr>
                <w:sz w:val="16"/>
                <w:szCs w:val="16"/>
                <w:lang w:val="en-GB"/>
              </w:rPr>
              <w:t>authorities</w:t>
            </w:r>
          </w:p>
        </w:tc>
        <w:tc>
          <w:tcPr>
            <w:tcW w:w="595" w:type="dxa"/>
          </w:tcPr>
          <w:p w14:paraId="55D6E167" w14:textId="55714AAE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F921E63" w14:textId="68A29157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13A47A02" w14:textId="6279B3CC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7E9617D" w14:textId="441AC953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3F4DCC2E" w14:textId="6CE4410C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269EDD66" w14:textId="40A533B6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80%</w:t>
            </w:r>
          </w:p>
        </w:tc>
        <w:tc>
          <w:tcPr>
            <w:tcW w:w="595" w:type="dxa"/>
          </w:tcPr>
          <w:p w14:paraId="37A05FFB" w14:textId="25652EF6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1E8EF66E" w14:textId="48D53EF1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63%</w:t>
            </w:r>
          </w:p>
        </w:tc>
        <w:tc>
          <w:tcPr>
            <w:tcW w:w="595" w:type="dxa"/>
          </w:tcPr>
          <w:p w14:paraId="6D90900F" w14:textId="446BF38D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636" w:type="dxa"/>
          </w:tcPr>
          <w:p w14:paraId="5DF36ED5" w14:textId="3E0AB659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2%</w:t>
            </w:r>
          </w:p>
        </w:tc>
      </w:tr>
      <w:tr w:rsidR="004F0BDD" w:rsidRPr="004F0BDD" w14:paraId="4AE33A28" w14:textId="77777777" w:rsidTr="00711B8E">
        <w:trPr>
          <w:trHeight w:val="209"/>
        </w:trPr>
        <w:tc>
          <w:tcPr>
            <w:tcW w:w="2784" w:type="dxa"/>
          </w:tcPr>
          <w:p w14:paraId="2F4155C2" w14:textId="7B0306AF" w:rsidR="004F0BDD" w:rsidRPr="00391D7A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Lack of agreements/</w:t>
            </w:r>
            <w:r w:rsidR="00261468">
              <w:rPr>
                <w:sz w:val="16"/>
                <w:szCs w:val="16"/>
                <w:lang w:val="en-GB"/>
              </w:rPr>
              <w:t>un</w:t>
            </w:r>
            <w:r w:rsidRPr="004F0BDD">
              <w:rPr>
                <w:sz w:val="16"/>
                <w:szCs w:val="16"/>
                <w:lang w:val="en-GB"/>
              </w:rPr>
              <w:t>clarity within the organization regarding task delineation</w:t>
            </w:r>
          </w:p>
        </w:tc>
        <w:tc>
          <w:tcPr>
            <w:tcW w:w="595" w:type="dxa"/>
          </w:tcPr>
          <w:p w14:paraId="7883B2F0" w14:textId="4B597F13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6F749B9E" w14:textId="3FAEB070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6782F51B" w14:textId="71F383BB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2601FEA0" w14:textId="52AA3BF5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35921698" w14:textId="0BA05A6E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40799039" w14:textId="1CBDAEAD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80%</w:t>
            </w:r>
          </w:p>
        </w:tc>
        <w:tc>
          <w:tcPr>
            <w:tcW w:w="595" w:type="dxa"/>
          </w:tcPr>
          <w:p w14:paraId="129EADBB" w14:textId="35C755FB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6C7B9C4C" w14:textId="37DC7E37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63%</w:t>
            </w:r>
          </w:p>
        </w:tc>
        <w:tc>
          <w:tcPr>
            <w:tcW w:w="595" w:type="dxa"/>
          </w:tcPr>
          <w:p w14:paraId="5D2806BE" w14:textId="7C6B3997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636" w:type="dxa"/>
          </w:tcPr>
          <w:p w14:paraId="6397A008" w14:textId="3C025896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8%</w:t>
            </w:r>
          </w:p>
        </w:tc>
      </w:tr>
      <w:tr w:rsidR="004F0BDD" w:rsidRPr="004F0BDD" w14:paraId="5C7AFEAD" w14:textId="77777777" w:rsidTr="00711B8E">
        <w:trPr>
          <w:trHeight w:val="209"/>
        </w:trPr>
        <w:tc>
          <w:tcPr>
            <w:tcW w:w="2784" w:type="dxa"/>
          </w:tcPr>
          <w:p w14:paraId="0A3AF5EA" w14:textId="268C61E5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Lack of agreements/clarity within umbrella organizations/scientific associations regarding task delineation</w:t>
            </w:r>
          </w:p>
        </w:tc>
        <w:tc>
          <w:tcPr>
            <w:tcW w:w="595" w:type="dxa"/>
          </w:tcPr>
          <w:p w14:paraId="12F8BC45" w14:textId="7CC01374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6B5B67A0" w14:textId="2BB39FDE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50%</w:t>
            </w:r>
          </w:p>
        </w:tc>
        <w:tc>
          <w:tcPr>
            <w:tcW w:w="595" w:type="dxa"/>
          </w:tcPr>
          <w:p w14:paraId="2CA346AF" w14:textId="261188FB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0EDB6E3C" w14:textId="67CB18CB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1320B24A" w14:textId="21B9E52F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8648717" w14:textId="33E2E95B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739F5EC2" w14:textId="3B3A4404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4033DC6" w14:textId="20E2D594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4B65B42A" w14:textId="388D6019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636" w:type="dxa"/>
          </w:tcPr>
          <w:p w14:paraId="17BD83EE" w14:textId="410D4DAE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45%</w:t>
            </w:r>
          </w:p>
        </w:tc>
      </w:tr>
      <w:tr w:rsidR="004F0BDD" w:rsidRPr="004F0BDD" w14:paraId="5DBEB1D0" w14:textId="77777777" w:rsidTr="00711B8E">
        <w:trPr>
          <w:trHeight w:val="209"/>
        </w:trPr>
        <w:tc>
          <w:tcPr>
            <w:tcW w:w="2784" w:type="dxa"/>
          </w:tcPr>
          <w:p w14:paraId="75891C0B" w14:textId="270D0877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Uncertainty about future government policy</w:t>
            </w:r>
          </w:p>
        </w:tc>
        <w:tc>
          <w:tcPr>
            <w:tcW w:w="595" w:type="dxa"/>
          </w:tcPr>
          <w:p w14:paraId="2805D319" w14:textId="39E4366E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02803EBA" w14:textId="2508BFB2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0CF3147B" w14:textId="09C0DC54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4655AEC" w14:textId="75830812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1F5DEEF6" w14:textId="739A10E4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1A518C0" w14:textId="231F1EFA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65B35F3B" w14:textId="45503262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D59406A" w14:textId="39286130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595" w:type="dxa"/>
          </w:tcPr>
          <w:p w14:paraId="5408DE26" w14:textId="22AC7DDE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36" w:type="dxa"/>
          </w:tcPr>
          <w:p w14:paraId="733F481F" w14:textId="3669E839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34%</w:t>
            </w:r>
          </w:p>
        </w:tc>
      </w:tr>
      <w:tr w:rsidR="004F0BDD" w:rsidRPr="004F0BDD" w14:paraId="553B5489" w14:textId="77777777" w:rsidTr="00711B8E">
        <w:trPr>
          <w:trHeight w:val="209"/>
        </w:trPr>
        <w:tc>
          <w:tcPr>
            <w:tcW w:w="2784" w:type="dxa"/>
          </w:tcPr>
          <w:p w14:paraId="77B86FC5" w14:textId="28AE48F6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Unclear future policies of umbrella organizations/scientific associations</w:t>
            </w:r>
          </w:p>
        </w:tc>
        <w:tc>
          <w:tcPr>
            <w:tcW w:w="595" w:type="dxa"/>
          </w:tcPr>
          <w:p w14:paraId="79A4D864" w14:textId="618AB214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40E7009" w14:textId="5BAEE468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595" w:type="dxa"/>
          </w:tcPr>
          <w:p w14:paraId="78ECDEE9" w14:textId="46D13F82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2308216" w14:textId="3ED9A30F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09FB6022" w14:textId="7886EC57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BA3BF89" w14:textId="7BF42B44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0%</w:t>
            </w:r>
          </w:p>
        </w:tc>
        <w:tc>
          <w:tcPr>
            <w:tcW w:w="595" w:type="dxa"/>
          </w:tcPr>
          <w:p w14:paraId="23F7B3AD" w14:textId="30A9A6C7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0B4C392" w14:textId="5D2540C8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595" w:type="dxa"/>
          </w:tcPr>
          <w:p w14:paraId="61BF9C11" w14:textId="4E657EDF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636" w:type="dxa"/>
          </w:tcPr>
          <w:p w14:paraId="0ED324E6" w14:textId="17FEAEA6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24%</w:t>
            </w:r>
          </w:p>
        </w:tc>
      </w:tr>
      <w:tr w:rsidR="004F0BDD" w:rsidRPr="004F0BDD" w14:paraId="6BE8FF92" w14:textId="77777777" w:rsidTr="00711B8E">
        <w:trPr>
          <w:trHeight w:val="209"/>
        </w:trPr>
        <w:tc>
          <w:tcPr>
            <w:tcW w:w="2784" w:type="dxa"/>
          </w:tcPr>
          <w:p w14:paraId="6026E276" w14:textId="7D8DFA31" w:rsidR="004F0BDD" w:rsidRPr="00594069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Lack of</w:t>
            </w:r>
            <w:r>
              <w:rPr>
                <w:sz w:val="16"/>
                <w:szCs w:val="16"/>
                <w:lang w:val="en-GB"/>
              </w:rPr>
              <w:t>,</w:t>
            </w:r>
            <w:r w:rsidRPr="004F0BDD">
              <w:rPr>
                <w:sz w:val="16"/>
                <w:szCs w:val="16"/>
                <w:lang w:val="en-GB"/>
              </w:rPr>
              <w:t xml:space="preserve"> or unclear vision</w:t>
            </w:r>
            <w:r>
              <w:rPr>
                <w:sz w:val="16"/>
                <w:szCs w:val="16"/>
                <w:lang w:val="en-GB"/>
              </w:rPr>
              <w:t>,</w:t>
            </w:r>
            <w:r w:rsidRPr="004F0BDD">
              <w:rPr>
                <w:sz w:val="16"/>
                <w:szCs w:val="16"/>
                <w:lang w:val="en-GB"/>
              </w:rPr>
              <w:t xml:space="preserve"> within the care group, health center, or HAGRO</w:t>
            </w:r>
          </w:p>
        </w:tc>
        <w:tc>
          <w:tcPr>
            <w:tcW w:w="595" w:type="dxa"/>
          </w:tcPr>
          <w:p w14:paraId="4ECAA8C6" w14:textId="06250961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4FB9A0F3" w14:textId="061C23DF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1F606F22" w14:textId="647E3285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194318F" w14:textId="3E514E7E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3D3E1C5B" w14:textId="0098CF0C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2D2ADFF" w14:textId="490461C7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769C86F" w14:textId="4827F38C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03B1806" w14:textId="6028F56C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61585E2" w14:textId="26C106F5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22BDF191" w14:textId="75CFCA5E" w:rsidR="004F0BDD" w:rsidRPr="00D93D13" w:rsidRDefault="006F4A20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F0BDD" w:rsidRPr="004F0BDD" w14:paraId="359EDAB1" w14:textId="77777777" w:rsidTr="00711B8E">
        <w:trPr>
          <w:trHeight w:val="209"/>
        </w:trPr>
        <w:tc>
          <w:tcPr>
            <w:tcW w:w="2784" w:type="dxa"/>
          </w:tcPr>
          <w:p w14:paraId="64A17135" w14:textId="7FA679F1" w:rsidR="004F0BDD" w:rsidRPr="004F0BDD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No authority to</w:t>
            </w:r>
            <w:r>
              <w:rPr>
                <w:sz w:val="16"/>
                <w:szCs w:val="16"/>
                <w:lang w:val="en-GB"/>
              </w:rPr>
              <w:t xml:space="preserve"> determine death</w:t>
            </w:r>
          </w:p>
        </w:tc>
        <w:tc>
          <w:tcPr>
            <w:tcW w:w="595" w:type="dxa"/>
          </w:tcPr>
          <w:p w14:paraId="2080F11F" w14:textId="55E58C6E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DAEF733" w14:textId="2675892C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C4E1734" w14:textId="5864FF6B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2ADCD7CB" w14:textId="503CFBA8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754F5F88" w14:textId="014BB935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0110EDFB" w14:textId="08D0B034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186562F" w14:textId="3FB71D0C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9A4EBB2" w14:textId="164B41D3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6F2C77D" w14:textId="5634A597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0ADC0455" w14:textId="1A883116" w:rsidR="004F0BDD" w:rsidRPr="00D93D13" w:rsidRDefault="006F4A20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F0BDD" w:rsidRPr="004F0BDD" w14:paraId="02C90BDC" w14:textId="77777777" w:rsidTr="00711B8E">
        <w:trPr>
          <w:trHeight w:val="209"/>
        </w:trPr>
        <w:tc>
          <w:tcPr>
            <w:tcW w:w="2784" w:type="dxa"/>
          </w:tcPr>
          <w:p w14:paraId="2A38796A" w14:textId="7B3219FE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4F0BDD">
              <w:rPr>
                <w:sz w:val="16"/>
                <w:szCs w:val="16"/>
                <w:lang w:val="en-GB"/>
              </w:rPr>
              <w:t>Uncertainty about the positioning of the new profession 'practice nurse'</w:t>
            </w:r>
          </w:p>
        </w:tc>
        <w:tc>
          <w:tcPr>
            <w:tcW w:w="595" w:type="dxa"/>
          </w:tcPr>
          <w:p w14:paraId="5396AB6D" w14:textId="624928A8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563B5F38" w14:textId="2BA9A6EC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EC0D364" w14:textId="35A78350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67A7A53" w14:textId="4E8F4B99" w:rsidR="004F0BDD" w:rsidRPr="000E0055" w:rsidRDefault="004F0BDD" w:rsidP="004F0BDD">
            <w:pPr>
              <w:rPr>
                <w:sz w:val="16"/>
                <w:szCs w:val="16"/>
                <w:lang w:val="en-GB"/>
              </w:rPr>
            </w:pPr>
            <w:r w:rsidRPr="000C5774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23B37136" w14:textId="510CE26C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60ADACB" w14:textId="7657291A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9785DBC" w14:textId="6EE2315E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9B0D3C7" w14:textId="768CE572" w:rsidR="004F0BDD" w:rsidRPr="000E0055" w:rsidRDefault="000C5774" w:rsidP="004F0BD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0FB97B5F" w14:textId="3CC181B9" w:rsidR="004F0BDD" w:rsidRPr="00D93D13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636" w:type="dxa"/>
          </w:tcPr>
          <w:p w14:paraId="59BEAB93" w14:textId="631E3FF3" w:rsidR="004F0BDD" w:rsidRPr="00D93D13" w:rsidRDefault="006F4A20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4F0BDD" w:rsidRPr="009E220E" w14:paraId="2492F8DF" w14:textId="77777777" w:rsidTr="00711B8E">
        <w:trPr>
          <w:trHeight w:val="196"/>
        </w:trPr>
        <w:tc>
          <w:tcPr>
            <w:tcW w:w="2784" w:type="dxa"/>
          </w:tcPr>
          <w:p w14:paraId="5518F1A9" w14:textId="77777777" w:rsidR="004F0BDD" w:rsidRPr="005C3646" w:rsidRDefault="004F0BDD" w:rsidP="004F0BD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>Number of respondent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38FBC28D" w14:textId="0C78130D" w:rsidR="004F0BDD" w:rsidRPr="00D512E3" w:rsidRDefault="000C5774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2D63731D" w14:textId="792ED3CD" w:rsidR="004F0BDD" w:rsidRPr="00D512E3" w:rsidRDefault="004F0BDD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B43FBD8" w14:textId="757F9823" w:rsidR="004F0BDD" w:rsidRPr="00D512E3" w:rsidRDefault="000C5774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A218547" w14:textId="7A024028" w:rsidR="004F0BDD" w:rsidRPr="00D512E3" w:rsidRDefault="004F0BDD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302DFA4" w14:textId="3AFC5C51" w:rsidR="004F0BDD" w:rsidRPr="00D512E3" w:rsidRDefault="000C5774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304A712B" w14:textId="5C2DC2D3" w:rsidR="004F0BDD" w:rsidRPr="00D512E3" w:rsidRDefault="004F0BDD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2E44940" w14:textId="7E6E74F3" w:rsidR="004F0BDD" w:rsidRPr="00D512E3" w:rsidRDefault="000C5774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7ADAF2CA" w14:textId="61B08FBE" w:rsidR="004F0BDD" w:rsidRPr="00D512E3" w:rsidRDefault="004F0BDD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CA127B8" w14:textId="2EE0EE5C" w:rsidR="004F0BDD" w:rsidRPr="00D512E3" w:rsidRDefault="000C5774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636" w:type="dxa"/>
          </w:tcPr>
          <w:p w14:paraId="0D7D8CE6" w14:textId="41106A22" w:rsidR="004F0BDD" w:rsidRPr="00D512E3" w:rsidRDefault="004F0BDD" w:rsidP="004F0BDD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35624806" w14:textId="77777777" w:rsidR="00E777F9" w:rsidRDefault="00E777F9" w:rsidP="00E777F9">
      <w:pPr>
        <w:spacing w:after="0" w:line="240" w:lineRule="auto"/>
        <w:rPr>
          <w:lang w:val="en-GB"/>
        </w:rPr>
      </w:pPr>
    </w:p>
    <w:p w14:paraId="7D8B3B9F" w14:textId="77777777" w:rsidR="00D93D13" w:rsidRDefault="00D93D13" w:rsidP="00E777F9">
      <w:pPr>
        <w:spacing w:after="0" w:line="240" w:lineRule="auto"/>
        <w:rPr>
          <w:lang w:val="en-GB"/>
        </w:rPr>
      </w:pPr>
    </w:p>
    <w:p w14:paraId="7B42F119" w14:textId="77777777" w:rsidR="00E777F9" w:rsidRPr="00E777F9" w:rsidRDefault="00E777F9" w:rsidP="00E777F9">
      <w:pPr>
        <w:pStyle w:val="Kop8"/>
        <w:rPr>
          <w:sz w:val="18"/>
          <w:szCs w:val="18"/>
          <w:lang w:val="en-GB"/>
        </w:rPr>
      </w:pPr>
      <w:r w:rsidRPr="00E777F9">
        <w:rPr>
          <w:sz w:val="18"/>
          <w:szCs w:val="18"/>
          <w:lang w:val="en-GB"/>
        </w:rPr>
        <w:t>Healthcare demand</w:t>
      </w:r>
    </w:p>
    <w:p w14:paraId="52284ED5" w14:textId="77777777" w:rsidR="00E777F9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</w:p>
    <w:p w14:paraId="6F6519DE" w14:textId="2C4BB4D8" w:rsidR="00E777F9" w:rsidRPr="000F7ADD" w:rsidRDefault="00E777F9" w:rsidP="00E777F9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 xml:space="preserve">Table. Barriers to </w:t>
      </w:r>
      <w:r w:rsidRPr="000F7ADD">
        <w:rPr>
          <w:i/>
          <w:iCs/>
          <w:sz w:val="16"/>
          <w:szCs w:val="16"/>
          <w:u w:val="single"/>
          <w:lang w:val="en-GB"/>
        </w:rPr>
        <w:t xml:space="preserve">hiring and/or training </w:t>
      </w:r>
      <w:r w:rsidRPr="004403B9">
        <w:rPr>
          <w:i/>
          <w:iCs/>
          <w:sz w:val="16"/>
          <w:szCs w:val="16"/>
          <w:u w:val="single"/>
          <w:lang w:val="en-GB"/>
        </w:rPr>
        <w:t>PAs and NPs</w:t>
      </w:r>
      <w:r>
        <w:rPr>
          <w:i/>
          <w:iCs/>
          <w:sz w:val="16"/>
          <w:szCs w:val="16"/>
          <w:u w:val="single"/>
          <w:lang w:val="en-GB"/>
        </w:rPr>
        <w:t xml:space="preserve"> </w:t>
      </w:r>
      <w:r w:rsidRPr="00D60361">
        <w:rPr>
          <w:i/>
          <w:iCs/>
          <w:sz w:val="16"/>
          <w:szCs w:val="16"/>
          <w:u w:val="single"/>
          <w:lang w:val="en-GB"/>
        </w:rPr>
        <w:t>regarding healthcare demand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E777F9" w:rsidRPr="000F7ADD" w14:paraId="7D878861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149E4759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1723D1D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434E00B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B83EAC7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ED29388" w14:textId="003EC7C6" w:rsidR="00E777F9" w:rsidRPr="000F7ADD" w:rsidRDefault="00AF636E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4F72ADEF" w14:textId="77777777" w:rsidR="00E777F9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E777F9" w:rsidRPr="000F7ADD" w14:paraId="4BFFCD34" w14:textId="77777777" w:rsidTr="00711B8E">
        <w:trPr>
          <w:trHeight w:val="209"/>
        </w:trPr>
        <w:tc>
          <w:tcPr>
            <w:tcW w:w="2784" w:type="dxa"/>
          </w:tcPr>
          <w:p w14:paraId="5387FA48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22997E8A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75983A90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6C0B9C9F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148478C6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391A04E5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363A8B2D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7EFA09D9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5958B521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3B299106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44AD6B72" w14:textId="77777777" w:rsidR="00E777F9" w:rsidRPr="000F7ADD" w:rsidRDefault="00E777F9" w:rsidP="00711B8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D93D13" w:rsidRPr="00D93D13" w14:paraId="654460D5" w14:textId="77777777" w:rsidTr="00711B8E">
        <w:trPr>
          <w:trHeight w:val="209"/>
        </w:trPr>
        <w:tc>
          <w:tcPr>
            <w:tcW w:w="2784" w:type="dxa"/>
          </w:tcPr>
          <w:p w14:paraId="2F702719" w14:textId="3C232B95" w:rsidR="00D93D13" w:rsidRPr="00D60361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Higher complexity and expectations require the involvement of a specialized medical doctor rather than an NP/PA</w:t>
            </w:r>
          </w:p>
        </w:tc>
        <w:tc>
          <w:tcPr>
            <w:tcW w:w="595" w:type="dxa"/>
          </w:tcPr>
          <w:p w14:paraId="7C98B070" w14:textId="402AB593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08B5A809" w14:textId="4BFCEA47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70%</w:t>
            </w:r>
          </w:p>
        </w:tc>
        <w:tc>
          <w:tcPr>
            <w:tcW w:w="595" w:type="dxa"/>
          </w:tcPr>
          <w:p w14:paraId="3BFC11C0" w14:textId="533DBB5F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041BA3B" w14:textId="42B25AC0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04924E37" w14:textId="7D6EFF48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7BCF5337" w14:textId="684DF581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67%</w:t>
            </w:r>
          </w:p>
        </w:tc>
        <w:tc>
          <w:tcPr>
            <w:tcW w:w="595" w:type="dxa"/>
          </w:tcPr>
          <w:p w14:paraId="5BB870DF" w14:textId="26D15A73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4DCEF9A5" w14:textId="623AA668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184C1898" w14:textId="7DDC4B0D" w:rsidR="00D93D13" w:rsidRPr="00D93D13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636" w:type="dxa"/>
          </w:tcPr>
          <w:p w14:paraId="3A58370A" w14:textId="1920A2E2" w:rsidR="00D93D13" w:rsidRPr="00D93D13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57%</w:t>
            </w:r>
          </w:p>
        </w:tc>
      </w:tr>
      <w:tr w:rsidR="00D93D13" w:rsidRPr="00D93D13" w14:paraId="4A38056F" w14:textId="77777777" w:rsidTr="00711B8E">
        <w:trPr>
          <w:trHeight w:val="209"/>
        </w:trPr>
        <w:tc>
          <w:tcPr>
            <w:tcW w:w="2784" w:type="dxa"/>
          </w:tcPr>
          <w:p w14:paraId="0B43C24B" w14:textId="29C3217E" w:rsidR="00D93D13" w:rsidRPr="00D60361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Uncertainty about the pace of growth in healthcare demand</w:t>
            </w:r>
          </w:p>
        </w:tc>
        <w:tc>
          <w:tcPr>
            <w:tcW w:w="595" w:type="dxa"/>
          </w:tcPr>
          <w:p w14:paraId="418174D6" w14:textId="110FE740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E6C1B6C" w14:textId="65874285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464C45E" w14:textId="024A12FE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8CE2497" w14:textId="587372B9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375E718C" w14:textId="059F5C3B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D36E6A5" w14:textId="4DA208BE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7E3B1929" w14:textId="364158DF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C413633" w14:textId="03FB240E" w:rsidR="00D93D13" w:rsidRPr="00D93D13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2CC9298E" w14:textId="043DE354" w:rsidR="00D93D13" w:rsidRPr="00D93D13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3C4BFD0F" w14:textId="7AAE5C0F" w:rsidR="00D93D13" w:rsidRPr="00D93D13" w:rsidRDefault="006F4A20" w:rsidP="00D93D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3D13" w:rsidRPr="000F7ADD" w14:paraId="732A8848" w14:textId="77777777" w:rsidTr="00711B8E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35B6D5B7" w14:textId="77777777" w:rsidR="00D93D13" w:rsidRPr="000F7ADD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231A36C" w14:textId="77777777" w:rsidR="00D93D13" w:rsidRPr="000F7ADD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5574D31" w14:textId="77777777" w:rsidR="00D93D13" w:rsidRPr="000F7ADD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138F3F2" w14:textId="77777777" w:rsidR="00D93D13" w:rsidRPr="000F7ADD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00F345A9" w14:textId="77777777" w:rsidR="00D93D13" w:rsidRPr="000F7ADD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0FC42776" w14:textId="77777777" w:rsidR="00D93D13" w:rsidRPr="00D93D13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D93D13" w:rsidRPr="00D93D13" w14:paraId="38ABC088" w14:textId="77777777" w:rsidTr="00711B8E">
        <w:trPr>
          <w:trHeight w:val="209"/>
        </w:trPr>
        <w:tc>
          <w:tcPr>
            <w:tcW w:w="2784" w:type="dxa"/>
          </w:tcPr>
          <w:p w14:paraId="41BB1C5E" w14:textId="75357A10" w:rsidR="00D93D13" w:rsidRPr="007D5B5B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Higher complexity and expectations require the involvement of a specialized medical doctor rather than an NP/PA</w:t>
            </w:r>
          </w:p>
        </w:tc>
        <w:tc>
          <w:tcPr>
            <w:tcW w:w="595" w:type="dxa"/>
          </w:tcPr>
          <w:p w14:paraId="423C1B17" w14:textId="58411D1D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16E80C23" w14:textId="776786DC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0%</w:t>
            </w:r>
          </w:p>
        </w:tc>
        <w:tc>
          <w:tcPr>
            <w:tcW w:w="595" w:type="dxa"/>
          </w:tcPr>
          <w:p w14:paraId="5F2658D4" w14:textId="5506C0FE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5D2AAD1B" w14:textId="7CF6EEA2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493FDAD2" w14:textId="7F26B9D8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1BA875A" w14:textId="77DF4EAB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5BE75219" w14:textId="0BB4910D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54457115" w14:textId="68DD655A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60%</w:t>
            </w:r>
          </w:p>
        </w:tc>
        <w:tc>
          <w:tcPr>
            <w:tcW w:w="595" w:type="dxa"/>
          </w:tcPr>
          <w:p w14:paraId="071010F8" w14:textId="48D1DC69" w:rsidR="00D93D13" w:rsidRPr="00D93D13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rFonts w:cstheme="minorHAnsi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6" w:type="dxa"/>
          </w:tcPr>
          <w:p w14:paraId="0E67A182" w14:textId="2B9D339D" w:rsidR="00D93D13" w:rsidRPr="00D93D13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rFonts w:cstheme="minorHAnsi"/>
                <w:b/>
                <w:bCs/>
                <w:sz w:val="16"/>
                <w:szCs w:val="16"/>
                <w:lang w:val="en-GB"/>
              </w:rPr>
              <w:t>43%</w:t>
            </w:r>
          </w:p>
        </w:tc>
      </w:tr>
      <w:tr w:rsidR="00D93D13" w:rsidRPr="00D93D13" w14:paraId="60BCFDB4" w14:textId="77777777" w:rsidTr="00711B8E">
        <w:trPr>
          <w:trHeight w:val="209"/>
        </w:trPr>
        <w:tc>
          <w:tcPr>
            <w:tcW w:w="2784" w:type="dxa"/>
          </w:tcPr>
          <w:p w14:paraId="3006061C" w14:textId="1F98A0F0" w:rsidR="00D93D13" w:rsidRPr="00DC4399" w:rsidRDefault="00D93D13" w:rsidP="00D93D13">
            <w:pPr>
              <w:rPr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Uncertainty about the pace of growth in healthcare demand</w:t>
            </w:r>
          </w:p>
        </w:tc>
        <w:tc>
          <w:tcPr>
            <w:tcW w:w="595" w:type="dxa"/>
          </w:tcPr>
          <w:p w14:paraId="72253ECE" w14:textId="556B94E1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19E74E7D" w14:textId="1B3B6876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59BAC961" w14:textId="51233FD9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6DCC8260" w14:textId="50553E86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9B28B8B" w14:textId="714C7A96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31A03847" w14:textId="1E07B984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6A9BBB08" w14:textId="2964BB85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00" w:type="dxa"/>
          </w:tcPr>
          <w:p w14:paraId="7363076E" w14:textId="187AAA7F" w:rsidR="00D93D13" w:rsidRPr="007D5B5B" w:rsidRDefault="00D93D13" w:rsidP="00D93D13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93D1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5" w:type="dxa"/>
          </w:tcPr>
          <w:p w14:paraId="39210BE2" w14:textId="34EB810F" w:rsidR="00D93D13" w:rsidRPr="00D93D13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D93D13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636" w:type="dxa"/>
          </w:tcPr>
          <w:p w14:paraId="43D1BFEF" w14:textId="0E0EA6B6" w:rsidR="00D93D13" w:rsidRPr="00D93D13" w:rsidRDefault="006F4A20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</w:t>
            </w:r>
          </w:p>
        </w:tc>
      </w:tr>
      <w:tr w:rsidR="00D93D13" w:rsidRPr="009E220E" w14:paraId="4F600538" w14:textId="77777777" w:rsidTr="00711B8E">
        <w:trPr>
          <w:trHeight w:val="196"/>
        </w:trPr>
        <w:tc>
          <w:tcPr>
            <w:tcW w:w="2784" w:type="dxa"/>
          </w:tcPr>
          <w:p w14:paraId="0F56C9EC" w14:textId="153F9EDA" w:rsidR="00D93D13" w:rsidRPr="005C3646" w:rsidRDefault="00D93D13" w:rsidP="00D93D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Number of </w:t>
            </w:r>
            <w:r w:rsidR="00E33016" w:rsidRPr="005C3646">
              <w:rPr>
                <w:b/>
                <w:bCs/>
                <w:sz w:val="16"/>
                <w:szCs w:val="16"/>
                <w:lang w:val="en-GB"/>
              </w:rPr>
              <w:t>respondents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in this </w:t>
            </w:r>
            <w:r w:rsidRPr="005C3646">
              <w:rPr>
                <w:b/>
                <w:bCs/>
                <w:sz w:val="16"/>
                <w:szCs w:val="16"/>
                <w:lang w:val="en-GB"/>
              </w:rPr>
              <w:t>c</w:t>
            </w:r>
            <w:r>
              <w:rPr>
                <w:b/>
                <w:bCs/>
                <w:sz w:val="16"/>
                <w:szCs w:val="16"/>
                <w:lang w:val="en-GB"/>
              </w:rPr>
              <w:t>luster</w:t>
            </w:r>
          </w:p>
        </w:tc>
        <w:tc>
          <w:tcPr>
            <w:tcW w:w="595" w:type="dxa"/>
          </w:tcPr>
          <w:p w14:paraId="0F8D2666" w14:textId="72DEB279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3506CB5B" w14:textId="77777777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0B433A7" w14:textId="6471D3F3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7C2E8673" w14:textId="77777777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FE8E27D" w14:textId="7DDD0530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445A0DD" w14:textId="77777777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3E3914C1" w14:textId="231D0291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2EDDFB1E" w14:textId="77777777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4F780EC" w14:textId="10AA097E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636" w:type="dxa"/>
          </w:tcPr>
          <w:p w14:paraId="76199B19" w14:textId="77777777" w:rsidR="00D93D13" w:rsidRPr="007D5B5B" w:rsidRDefault="00D93D13" w:rsidP="00D93D13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31B507FE" w14:textId="13C9651B" w:rsidR="001B0A13" w:rsidRDefault="001B0A13" w:rsidP="00E777F9">
      <w:pPr>
        <w:spacing w:after="0" w:line="240" w:lineRule="auto"/>
        <w:rPr>
          <w:lang w:val="en-GB"/>
        </w:rPr>
      </w:pPr>
    </w:p>
    <w:p w14:paraId="6E132748" w14:textId="77777777" w:rsidR="004B1414" w:rsidRDefault="004B1414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GB"/>
        </w:rPr>
      </w:pPr>
      <w:r>
        <w:rPr>
          <w:lang w:val="en-GB"/>
        </w:rPr>
        <w:br w:type="page"/>
      </w:r>
    </w:p>
    <w:p w14:paraId="01722A32" w14:textId="1E2AE154" w:rsidR="00E777F9" w:rsidRDefault="001B0A13" w:rsidP="005729D6">
      <w:pPr>
        <w:pStyle w:val="Kop4"/>
        <w:rPr>
          <w:lang w:val="en-GB"/>
        </w:rPr>
      </w:pPr>
      <w:r>
        <w:rPr>
          <w:lang w:val="en-GB"/>
        </w:rPr>
        <w:lastRenderedPageBreak/>
        <w:t>Expected development of NP/PA deployment</w:t>
      </w:r>
    </w:p>
    <w:p w14:paraId="1D85129E" w14:textId="77777777" w:rsidR="001B0A13" w:rsidRDefault="001B0A13" w:rsidP="00E777F9">
      <w:pPr>
        <w:spacing w:after="0" w:line="240" w:lineRule="auto"/>
        <w:rPr>
          <w:lang w:val="en-GB"/>
        </w:rPr>
      </w:pPr>
    </w:p>
    <w:p w14:paraId="40601870" w14:textId="4B132173" w:rsidR="001B0A13" w:rsidRPr="000F7ADD" w:rsidRDefault="001B0A13" w:rsidP="001B0A13">
      <w:pPr>
        <w:spacing w:after="0" w:line="240" w:lineRule="auto"/>
        <w:rPr>
          <w:i/>
          <w:iCs/>
          <w:sz w:val="16"/>
          <w:szCs w:val="16"/>
          <w:u w:val="single"/>
          <w:lang w:val="en-GB"/>
        </w:rPr>
      </w:pPr>
      <w:r>
        <w:rPr>
          <w:i/>
          <w:iCs/>
          <w:sz w:val="16"/>
          <w:szCs w:val="16"/>
          <w:u w:val="single"/>
          <w:lang w:val="en-GB"/>
        </w:rPr>
        <w:t>Table. E</w:t>
      </w:r>
      <w:r w:rsidRPr="001B0A13">
        <w:rPr>
          <w:i/>
          <w:iCs/>
          <w:sz w:val="16"/>
          <w:szCs w:val="16"/>
          <w:u w:val="single"/>
          <w:lang w:val="en-GB"/>
        </w:rPr>
        <w:t xml:space="preserve">xpected </w:t>
      </w:r>
      <w:r>
        <w:rPr>
          <w:i/>
          <w:iCs/>
          <w:sz w:val="16"/>
          <w:szCs w:val="16"/>
          <w:u w:val="single"/>
          <w:lang w:val="en-GB"/>
        </w:rPr>
        <w:t xml:space="preserve">development of </w:t>
      </w:r>
      <w:r w:rsidRPr="001B0A13">
        <w:rPr>
          <w:i/>
          <w:iCs/>
          <w:sz w:val="16"/>
          <w:szCs w:val="16"/>
          <w:u w:val="single"/>
          <w:lang w:val="en-GB"/>
        </w:rPr>
        <w:t>the number of PA</w:t>
      </w:r>
      <w:r w:rsidR="00267D18">
        <w:rPr>
          <w:i/>
          <w:iCs/>
          <w:sz w:val="16"/>
          <w:szCs w:val="16"/>
          <w:u w:val="single"/>
          <w:lang w:val="en-GB"/>
        </w:rPr>
        <w:t xml:space="preserve">s and </w:t>
      </w:r>
      <w:r w:rsidRPr="001B0A13">
        <w:rPr>
          <w:i/>
          <w:iCs/>
          <w:sz w:val="16"/>
          <w:szCs w:val="16"/>
          <w:u w:val="single"/>
          <w:lang w:val="en-GB"/>
        </w:rPr>
        <w:t xml:space="preserve">NPs </w:t>
      </w:r>
      <w:r>
        <w:rPr>
          <w:i/>
          <w:iCs/>
          <w:sz w:val="16"/>
          <w:szCs w:val="16"/>
          <w:u w:val="single"/>
          <w:lang w:val="en-GB"/>
        </w:rPr>
        <w:t xml:space="preserve">deployed </w:t>
      </w:r>
      <w:r w:rsidRPr="001B0A13">
        <w:rPr>
          <w:i/>
          <w:iCs/>
          <w:sz w:val="16"/>
          <w:szCs w:val="16"/>
          <w:u w:val="single"/>
          <w:lang w:val="en-GB"/>
        </w:rPr>
        <w:t>within the own work setting over the next five year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784"/>
        <w:gridCol w:w="595"/>
        <w:gridCol w:w="600"/>
        <w:gridCol w:w="595"/>
        <w:gridCol w:w="600"/>
        <w:gridCol w:w="595"/>
        <w:gridCol w:w="600"/>
        <w:gridCol w:w="595"/>
        <w:gridCol w:w="600"/>
        <w:gridCol w:w="595"/>
        <w:gridCol w:w="636"/>
      </w:tblGrid>
      <w:tr w:rsidR="001B0A13" w:rsidRPr="000F7ADD" w14:paraId="2EC53614" w14:textId="77777777" w:rsidTr="0033220B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419658F4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A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3FDF616E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ospital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7A99C2A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imary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0D8E3FB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Nursing) home care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5BAEDD3D" w14:textId="490C2FB8" w:rsidR="001B0A13" w:rsidRPr="000F7ADD" w:rsidRDefault="008D1ED9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Intellectual disability </w:t>
            </w:r>
            <w:r w:rsidR="00F226DD" w:rsidRPr="004B1414">
              <w:rPr>
                <w:b/>
                <w:bCs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5E6A4AD2" w14:textId="77777777" w:rsidR="001B0A13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1B0A13" w:rsidRPr="000F7ADD" w14:paraId="2BC40EA8" w14:textId="77777777" w:rsidTr="0033220B">
        <w:trPr>
          <w:trHeight w:val="209"/>
        </w:trPr>
        <w:tc>
          <w:tcPr>
            <w:tcW w:w="2784" w:type="dxa"/>
          </w:tcPr>
          <w:p w14:paraId="5EB8644C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2EC98F0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29B42D85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0043043D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26063F20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58B0737C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044B4181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561CA317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dxa"/>
          </w:tcPr>
          <w:p w14:paraId="23A99029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95" w:type="dxa"/>
          </w:tcPr>
          <w:p w14:paraId="3B0C3077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36" w:type="dxa"/>
          </w:tcPr>
          <w:p w14:paraId="5DAC0837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F7ADD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1B0A13" w:rsidRPr="00391D7A" w14:paraId="2B97854A" w14:textId="77777777" w:rsidTr="0033220B">
        <w:trPr>
          <w:trHeight w:val="209"/>
        </w:trPr>
        <w:tc>
          <w:tcPr>
            <w:tcW w:w="2784" w:type="dxa"/>
          </w:tcPr>
          <w:p w14:paraId="1B73135B" w14:textId="011712F3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decrease (</w:t>
            </w:r>
            <w:r>
              <w:rPr>
                <w:rFonts w:cstheme="minorHAnsi"/>
                <w:sz w:val="16"/>
                <w:szCs w:val="16"/>
                <w:lang w:val="en-GB"/>
              </w:rPr>
              <w:t>≤</w:t>
            </w:r>
            <w:r>
              <w:rPr>
                <w:sz w:val="16"/>
                <w:szCs w:val="16"/>
                <w:lang w:val="en-GB"/>
              </w:rPr>
              <w:t xml:space="preserve"> -25%)</w:t>
            </w:r>
          </w:p>
        </w:tc>
        <w:tc>
          <w:tcPr>
            <w:tcW w:w="595" w:type="dxa"/>
          </w:tcPr>
          <w:p w14:paraId="28BA591C" w14:textId="5CC71C35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0FF952DA" w14:textId="3373538C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</w:tcPr>
          <w:p w14:paraId="6AEC3A34" w14:textId="1D872979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0381C1E6" w14:textId="49EABEFF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595" w:type="dxa"/>
          </w:tcPr>
          <w:p w14:paraId="23F84257" w14:textId="3DDD363B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0615B669" w14:textId="3BED7B96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595" w:type="dxa"/>
          </w:tcPr>
          <w:p w14:paraId="0A039378" w14:textId="70B2E5A6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463D1459" w14:textId="51D1AA59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</w:tcPr>
          <w:p w14:paraId="30426530" w14:textId="403FFD3E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636" w:type="dxa"/>
          </w:tcPr>
          <w:p w14:paraId="7E30A785" w14:textId="732F1FA8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3%</w:t>
            </w:r>
          </w:p>
        </w:tc>
      </w:tr>
      <w:tr w:rsidR="001B0A13" w:rsidRPr="004F0BDD" w14:paraId="69ECB2D8" w14:textId="77777777" w:rsidTr="008578B6">
        <w:trPr>
          <w:trHeight w:val="209"/>
        </w:trPr>
        <w:tc>
          <w:tcPr>
            <w:tcW w:w="2784" w:type="dxa"/>
          </w:tcPr>
          <w:p w14:paraId="6EE137FB" w14:textId="0F32FE42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crease (-5% to -25%)</w:t>
            </w:r>
          </w:p>
        </w:tc>
        <w:tc>
          <w:tcPr>
            <w:tcW w:w="595" w:type="dxa"/>
          </w:tcPr>
          <w:p w14:paraId="512D78B1" w14:textId="5D92149D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587BF657" w14:textId="6A58FD1F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  <w:vAlign w:val="bottom"/>
          </w:tcPr>
          <w:p w14:paraId="26A651DB" w14:textId="654ED04F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559F07C3" w14:textId="4DAE14D4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  <w:vAlign w:val="bottom"/>
          </w:tcPr>
          <w:p w14:paraId="50F9AF70" w14:textId="6A765D95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15CC2F3C" w14:textId="20AB062E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  <w:vAlign w:val="bottom"/>
          </w:tcPr>
          <w:p w14:paraId="553CD894" w14:textId="1A210BAA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1A4D800F" w14:textId="7380EC66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  <w:vAlign w:val="bottom"/>
          </w:tcPr>
          <w:p w14:paraId="2A366E35" w14:textId="71E311DB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636" w:type="dxa"/>
          </w:tcPr>
          <w:p w14:paraId="052EA7EC" w14:textId="71DE7361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%</w:t>
            </w:r>
          </w:p>
        </w:tc>
      </w:tr>
      <w:tr w:rsidR="001B0A13" w:rsidRPr="004F0BDD" w14:paraId="00134D19" w14:textId="77777777" w:rsidTr="008578B6">
        <w:trPr>
          <w:trHeight w:val="209"/>
        </w:trPr>
        <w:tc>
          <w:tcPr>
            <w:tcW w:w="2784" w:type="dxa"/>
          </w:tcPr>
          <w:p w14:paraId="3895E575" w14:textId="7178D179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ight decrease (up to -5%)</w:t>
            </w:r>
          </w:p>
        </w:tc>
        <w:tc>
          <w:tcPr>
            <w:tcW w:w="595" w:type="dxa"/>
          </w:tcPr>
          <w:p w14:paraId="69907CF0" w14:textId="482DB270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6715EF4F" w14:textId="72F3713D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  <w:vAlign w:val="bottom"/>
          </w:tcPr>
          <w:p w14:paraId="4F8A87A9" w14:textId="1B9A603C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0832FB2" w14:textId="2A61DAD7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595" w:type="dxa"/>
            <w:vAlign w:val="bottom"/>
          </w:tcPr>
          <w:p w14:paraId="13C97637" w14:textId="59F10966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2C8D873" w14:textId="5C18E0A3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  <w:vAlign w:val="bottom"/>
          </w:tcPr>
          <w:p w14:paraId="5E247DA8" w14:textId="00C94411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38F5739E" w14:textId="33F9FD9E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  <w:vAlign w:val="bottom"/>
          </w:tcPr>
          <w:p w14:paraId="3B614938" w14:textId="2F30F2B3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636" w:type="dxa"/>
          </w:tcPr>
          <w:p w14:paraId="1E42B480" w14:textId="7DFD3A1C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%</w:t>
            </w:r>
          </w:p>
        </w:tc>
      </w:tr>
      <w:tr w:rsidR="001B0A13" w:rsidRPr="004F0BDD" w14:paraId="6E1911EF" w14:textId="77777777" w:rsidTr="0033220B">
        <w:trPr>
          <w:trHeight w:val="209"/>
        </w:trPr>
        <w:tc>
          <w:tcPr>
            <w:tcW w:w="2784" w:type="dxa"/>
          </w:tcPr>
          <w:p w14:paraId="7F816D34" w14:textId="65B2763C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main approximately the same</w:t>
            </w:r>
          </w:p>
        </w:tc>
        <w:tc>
          <w:tcPr>
            <w:tcW w:w="595" w:type="dxa"/>
          </w:tcPr>
          <w:p w14:paraId="23475BC8" w14:textId="1C233FA4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00" w:type="dxa"/>
          </w:tcPr>
          <w:p w14:paraId="0398BA89" w14:textId="004C2F58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8%</w:t>
            </w:r>
          </w:p>
        </w:tc>
        <w:tc>
          <w:tcPr>
            <w:tcW w:w="595" w:type="dxa"/>
          </w:tcPr>
          <w:p w14:paraId="1538DA10" w14:textId="0C6AA91A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41124572" w14:textId="07152B12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74FEF1A4" w14:textId="0F0279F4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</w:tcPr>
          <w:p w14:paraId="73890880" w14:textId="416EA375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7%</w:t>
            </w:r>
          </w:p>
        </w:tc>
        <w:tc>
          <w:tcPr>
            <w:tcW w:w="595" w:type="dxa"/>
          </w:tcPr>
          <w:p w14:paraId="6B18144D" w14:textId="4444E258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600" w:type="dxa"/>
          </w:tcPr>
          <w:p w14:paraId="15CFCD47" w14:textId="188353EB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5" w:type="dxa"/>
          </w:tcPr>
          <w:p w14:paraId="6002E7A5" w14:textId="03DB857D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69</w:t>
            </w:r>
          </w:p>
        </w:tc>
        <w:tc>
          <w:tcPr>
            <w:tcW w:w="636" w:type="dxa"/>
          </w:tcPr>
          <w:p w14:paraId="6A7D9063" w14:textId="76AB3755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20%</w:t>
            </w:r>
          </w:p>
        </w:tc>
      </w:tr>
      <w:tr w:rsidR="001B0A13" w:rsidRPr="004F0BDD" w14:paraId="56979314" w14:textId="77777777" w:rsidTr="000B39FF">
        <w:trPr>
          <w:trHeight w:val="209"/>
        </w:trPr>
        <w:tc>
          <w:tcPr>
            <w:tcW w:w="2784" w:type="dxa"/>
          </w:tcPr>
          <w:p w14:paraId="52D1F436" w14:textId="37B30BD5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ight increase (up to 5%)</w:t>
            </w:r>
          </w:p>
        </w:tc>
        <w:tc>
          <w:tcPr>
            <w:tcW w:w="595" w:type="dxa"/>
          </w:tcPr>
          <w:p w14:paraId="5B929528" w14:textId="0F4D3EF6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00" w:type="dxa"/>
          </w:tcPr>
          <w:p w14:paraId="2170FBB2" w14:textId="05C0F1F4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595" w:type="dxa"/>
            <w:vAlign w:val="bottom"/>
          </w:tcPr>
          <w:p w14:paraId="06749F2E" w14:textId="72E612F9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430B4E13" w14:textId="52221785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23BF08BE" w14:textId="6D0D4EB1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72BF32B1" w14:textId="4C819BF7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4%</w:t>
            </w:r>
          </w:p>
        </w:tc>
        <w:tc>
          <w:tcPr>
            <w:tcW w:w="595" w:type="dxa"/>
          </w:tcPr>
          <w:p w14:paraId="2C08B00E" w14:textId="21AC1D38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6456D762" w14:textId="013716B9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7291C3AF" w14:textId="179CB254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47</w:t>
            </w:r>
          </w:p>
        </w:tc>
        <w:tc>
          <w:tcPr>
            <w:tcW w:w="636" w:type="dxa"/>
          </w:tcPr>
          <w:p w14:paraId="5D0CFECB" w14:textId="2176BF20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4%</w:t>
            </w:r>
          </w:p>
        </w:tc>
      </w:tr>
      <w:tr w:rsidR="001B0A13" w:rsidRPr="004F0BDD" w14:paraId="43EE0B1A" w14:textId="77777777" w:rsidTr="0033220B">
        <w:trPr>
          <w:trHeight w:val="209"/>
        </w:trPr>
        <w:tc>
          <w:tcPr>
            <w:tcW w:w="2784" w:type="dxa"/>
          </w:tcPr>
          <w:p w14:paraId="0FF23E3C" w14:textId="572B9248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crease (5% to 25%)</w:t>
            </w:r>
          </w:p>
        </w:tc>
        <w:tc>
          <w:tcPr>
            <w:tcW w:w="595" w:type="dxa"/>
          </w:tcPr>
          <w:p w14:paraId="5B4A40B6" w14:textId="217528AE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600" w:type="dxa"/>
          </w:tcPr>
          <w:p w14:paraId="4AA179CE" w14:textId="560ECCD9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9%</w:t>
            </w:r>
          </w:p>
        </w:tc>
        <w:tc>
          <w:tcPr>
            <w:tcW w:w="595" w:type="dxa"/>
          </w:tcPr>
          <w:p w14:paraId="2FCABF0F" w14:textId="7F72D410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</w:tcPr>
          <w:p w14:paraId="10107985" w14:textId="00ED3C30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63129957" w14:textId="3290E053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</w:tcPr>
          <w:p w14:paraId="5B917705" w14:textId="2349321E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5" w:type="dxa"/>
          </w:tcPr>
          <w:p w14:paraId="768FE18A" w14:textId="62E9A4B7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</w:tcPr>
          <w:p w14:paraId="08CC6C76" w14:textId="396F5B19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2569B220" w14:textId="7171F08B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08</w:t>
            </w:r>
          </w:p>
        </w:tc>
        <w:tc>
          <w:tcPr>
            <w:tcW w:w="636" w:type="dxa"/>
          </w:tcPr>
          <w:p w14:paraId="62E3457F" w14:textId="638F0338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31%</w:t>
            </w:r>
          </w:p>
        </w:tc>
      </w:tr>
      <w:tr w:rsidR="001B0A13" w:rsidRPr="004F0BDD" w14:paraId="6CF838A2" w14:textId="77777777" w:rsidTr="0033220B">
        <w:trPr>
          <w:trHeight w:val="209"/>
        </w:trPr>
        <w:tc>
          <w:tcPr>
            <w:tcW w:w="2784" w:type="dxa"/>
          </w:tcPr>
          <w:p w14:paraId="1E2CC8DA" w14:textId="21638509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increase (</w:t>
            </w:r>
            <w:r>
              <w:rPr>
                <w:rFonts w:cstheme="minorHAnsi"/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 xml:space="preserve"> 25%)</w:t>
            </w:r>
          </w:p>
        </w:tc>
        <w:tc>
          <w:tcPr>
            <w:tcW w:w="595" w:type="dxa"/>
          </w:tcPr>
          <w:p w14:paraId="372215F5" w14:textId="26A64F5D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00" w:type="dxa"/>
          </w:tcPr>
          <w:p w14:paraId="31B12BC6" w14:textId="10D57351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</w:tcPr>
          <w:p w14:paraId="74E9279D" w14:textId="733E6285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</w:tcPr>
          <w:p w14:paraId="2FA1A653" w14:textId="282A9C03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67769465" w14:textId="7AFAAC16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</w:tcPr>
          <w:p w14:paraId="4B27C327" w14:textId="4A146524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9%</w:t>
            </w:r>
          </w:p>
        </w:tc>
        <w:tc>
          <w:tcPr>
            <w:tcW w:w="595" w:type="dxa"/>
          </w:tcPr>
          <w:p w14:paraId="4F768E8D" w14:textId="3860E33D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124799D5" w14:textId="0006A827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</w:tcPr>
          <w:p w14:paraId="5FE5355A" w14:textId="3B25EEE5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66</w:t>
            </w:r>
          </w:p>
        </w:tc>
        <w:tc>
          <w:tcPr>
            <w:tcW w:w="636" w:type="dxa"/>
          </w:tcPr>
          <w:p w14:paraId="773CA7A4" w14:textId="007B57F6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9%</w:t>
            </w:r>
          </w:p>
        </w:tc>
      </w:tr>
      <w:tr w:rsidR="001B0A13" w:rsidRPr="004F0BDD" w14:paraId="685B3FE4" w14:textId="77777777" w:rsidTr="0033220B">
        <w:trPr>
          <w:trHeight w:val="209"/>
        </w:trPr>
        <w:tc>
          <w:tcPr>
            <w:tcW w:w="2784" w:type="dxa"/>
          </w:tcPr>
          <w:p w14:paraId="650FA64D" w14:textId="4BE70474" w:rsidR="001B0A13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 do not know</w:t>
            </w:r>
          </w:p>
        </w:tc>
        <w:tc>
          <w:tcPr>
            <w:tcW w:w="595" w:type="dxa"/>
          </w:tcPr>
          <w:p w14:paraId="246BBF27" w14:textId="553F6672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00" w:type="dxa"/>
          </w:tcPr>
          <w:p w14:paraId="5490F337" w14:textId="67B5ACE3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5%</w:t>
            </w:r>
          </w:p>
        </w:tc>
        <w:tc>
          <w:tcPr>
            <w:tcW w:w="595" w:type="dxa"/>
          </w:tcPr>
          <w:p w14:paraId="57CF59B9" w14:textId="3B567A22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48B1F8C1" w14:textId="05AFD6C4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2%</w:t>
            </w:r>
          </w:p>
        </w:tc>
        <w:tc>
          <w:tcPr>
            <w:tcW w:w="595" w:type="dxa"/>
          </w:tcPr>
          <w:p w14:paraId="6EA0E930" w14:textId="7DA8C352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2E1ED7EA" w14:textId="0B78F16B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2%</w:t>
            </w:r>
          </w:p>
        </w:tc>
        <w:tc>
          <w:tcPr>
            <w:tcW w:w="595" w:type="dxa"/>
          </w:tcPr>
          <w:p w14:paraId="704E010C" w14:textId="77FA5E11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00" w:type="dxa"/>
          </w:tcPr>
          <w:p w14:paraId="7B8B2FC7" w14:textId="1A6D857C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9%</w:t>
            </w:r>
          </w:p>
        </w:tc>
        <w:tc>
          <w:tcPr>
            <w:tcW w:w="595" w:type="dxa"/>
          </w:tcPr>
          <w:p w14:paraId="25B4E067" w14:textId="394A9E55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41</w:t>
            </w:r>
          </w:p>
        </w:tc>
        <w:tc>
          <w:tcPr>
            <w:tcW w:w="636" w:type="dxa"/>
          </w:tcPr>
          <w:p w14:paraId="271193AE" w14:textId="16EA18F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2%</w:t>
            </w:r>
          </w:p>
        </w:tc>
      </w:tr>
      <w:tr w:rsidR="001B0A13" w:rsidRPr="004F0BDD" w14:paraId="4B8B59A9" w14:textId="77777777" w:rsidTr="0033220B">
        <w:trPr>
          <w:trHeight w:val="209"/>
        </w:trPr>
        <w:tc>
          <w:tcPr>
            <w:tcW w:w="2784" w:type="dxa"/>
          </w:tcPr>
          <w:p w14:paraId="00C16CCF" w14:textId="386ECE7A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595" w:type="dxa"/>
          </w:tcPr>
          <w:p w14:paraId="1777F67A" w14:textId="609DE6F4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88</w:t>
            </w:r>
          </w:p>
        </w:tc>
        <w:tc>
          <w:tcPr>
            <w:tcW w:w="600" w:type="dxa"/>
          </w:tcPr>
          <w:p w14:paraId="70375F6A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7545A96" w14:textId="5C7942A1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600" w:type="dxa"/>
          </w:tcPr>
          <w:p w14:paraId="1A23EC1C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F25A9D0" w14:textId="533CD011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600" w:type="dxa"/>
          </w:tcPr>
          <w:p w14:paraId="12F080E2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2F8D1C5E" w14:textId="2A4F3B29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6</w:t>
            </w:r>
          </w:p>
        </w:tc>
        <w:tc>
          <w:tcPr>
            <w:tcW w:w="600" w:type="dxa"/>
          </w:tcPr>
          <w:p w14:paraId="538619D0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5A992E55" w14:textId="70599FD0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48</w:t>
            </w:r>
          </w:p>
        </w:tc>
        <w:tc>
          <w:tcPr>
            <w:tcW w:w="636" w:type="dxa"/>
          </w:tcPr>
          <w:p w14:paraId="419350B0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B0A13" w:rsidRPr="000F7ADD" w14:paraId="732BDCD3" w14:textId="77777777" w:rsidTr="0033220B">
        <w:trPr>
          <w:trHeight w:val="209"/>
        </w:trPr>
        <w:tc>
          <w:tcPr>
            <w:tcW w:w="2784" w:type="dxa"/>
            <w:shd w:val="clear" w:color="auto" w:fill="D9E2F3" w:themeFill="accent1" w:themeFillTint="33"/>
          </w:tcPr>
          <w:p w14:paraId="292B5EB6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Ps</w:t>
            </w: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7FDD3CA9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656D29B6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27E610F2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5" w:type="dxa"/>
            <w:gridSpan w:val="2"/>
            <w:shd w:val="clear" w:color="auto" w:fill="D9E2F3" w:themeFill="accent1" w:themeFillTint="33"/>
          </w:tcPr>
          <w:p w14:paraId="4024E7FC" w14:textId="77777777" w:rsidR="001B0A13" w:rsidRPr="000F7ADD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gridSpan w:val="2"/>
            <w:shd w:val="clear" w:color="auto" w:fill="D9E2F3" w:themeFill="accent1" w:themeFillTint="33"/>
          </w:tcPr>
          <w:p w14:paraId="62E480BE" w14:textId="77777777" w:rsidR="001B0A13" w:rsidRPr="00D93D13" w:rsidRDefault="001B0A13" w:rsidP="0033220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1B0A13" w:rsidRPr="000E0055" w14:paraId="22105702" w14:textId="77777777" w:rsidTr="0033220B">
        <w:trPr>
          <w:trHeight w:val="209"/>
        </w:trPr>
        <w:tc>
          <w:tcPr>
            <w:tcW w:w="2784" w:type="dxa"/>
          </w:tcPr>
          <w:p w14:paraId="74C388C1" w14:textId="612331D4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decrease (</w:t>
            </w:r>
            <w:r>
              <w:rPr>
                <w:rFonts w:cstheme="minorHAnsi"/>
                <w:sz w:val="16"/>
                <w:szCs w:val="16"/>
                <w:lang w:val="en-GB"/>
              </w:rPr>
              <w:t>≤</w:t>
            </w:r>
            <w:r>
              <w:rPr>
                <w:sz w:val="16"/>
                <w:szCs w:val="16"/>
                <w:lang w:val="en-GB"/>
              </w:rPr>
              <w:t xml:space="preserve"> -25%)</w:t>
            </w:r>
          </w:p>
        </w:tc>
        <w:tc>
          <w:tcPr>
            <w:tcW w:w="595" w:type="dxa"/>
          </w:tcPr>
          <w:p w14:paraId="0C6248EE" w14:textId="68AF0C6E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31948CD5" w14:textId="2BCCAF48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595" w:type="dxa"/>
          </w:tcPr>
          <w:p w14:paraId="2AEB8DF7" w14:textId="38A8FA7C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9B1F441" w14:textId="6DC2C524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6%</w:t>
            </w:r>
          </w:p>
        </w:tc>
        <w:tc>
          <w:tcPr>
            <w:tcW w:w="595" w:type="dxa"/>
          </w:tcPr>
          <w:p w14:paraId="2AF42BF2" w14:textId="269FC7BA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74469D94" w14:textId="0BA55F9F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</w:tcPr>
          <w:p w14:paraId="54183F95" w14:textId="4DA07A0A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414C2B0B" w14:textId="090D6E0D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595" w:type="dxa"/>
          </w:tcPr>
          <w:p w14:paraId="221C1EC3" w14:textId="5EFA94BE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636" w:type="dxa"/>
          </w:tcPr>
          <w:p w14:paraId="2BD4E98B" w14:textId="54BA938E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2%</w:t>
            </w:r>
          </w:p>
        </w:tc>
      </w:tr>
      <w:tr w:rsidR="001B0A13" w:rsidRPr="004F0BDD" w14:paraId="08D1BDE8" w14:textId="77777777" w:rsidTr="009A25E4">
        <w:trPr>
          <w:trHeight w:val="209"/>
        </w:trPr>
        <w:tc>
          <w:tcPr>
            <w:tcW w:w="2784" w:type="dxa"/>
          </w:tcPr>
          <w:p w14:paraId="67E6B593" w14:textId="1E3B73B9" w:rsidR="001B0A13" w:rsidRPr="00391D7A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crease (-5% to -25%)</w:t>
            </w:r>
          </w:p>
        </w:tc>
        <w:tc>
          <w:tcPr>
            <w:tcW w:w="595" w:type="dxa"/>
            <w:vAlign w:val="bottom"/>
          </w:tcPr>
          <w:p w14:paraId="18D0BE0B" w14:textId="1E7CD7DE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1B176638" w14:textId="666D30D9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595" w:type="dxa"/>
            <w:vAlign w:val="bottom"/>
          </w:tcPr>
          <w:p w14:paraId="6BB92AFD" w14:textId="459E3D5D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39B3120A" w14:textId="6411E7D1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  <w:vAlign w:val="bottom"/>
          </w:tcPr>
          <w:p w14:paraId="25C7D34A" w14:textId="5ABDFBF1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7E01868F" w14:textId="62521D58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  <w:vAlign w:val="bottom"/>
          </w:tcPr>
          <w:p w14:paraId="1B94237F" w14:textId="2076AD1F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D22893E" w14:textId="634392D5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  <w:vAlign w:val="bottom"/>
          </w:tcPr>
          <w:p w14:paraId="50F7DBA6" w14:textId="4E2924A6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636" w:type="dxa"/>
          </w:tcPr>
          <w:p w14:paraId="4FB25E1F" w14:textId="14BB9E3B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%</w:t>
            </w:r>
          </w:p>
        </w:tc>
      </w:tr>
      <w:tr w:rsidR="001B0A13" w:rsidRPr="004F0BDD" w14:paraId="066604DF" w14:textId="77777777" w:rsidTr="009A25E4">
        <w:trPr>
          <w:trHeight w:val="209"/>
        </w:trPr>
        <w:tc>
          <w:tcPr>
            <w:tcW w:w="2784" w:type="dxa"/>
          </w:tcPr>
          <w:p w14:paraId="716F1D4F" w14:textId="69D354A6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ight decrease (up to -5%)</w:t>
            </w:r>
          </w:p>
        </w:tc>
        <w:tc>
          <w:tcPr>
            <w:tcW w:w="595" w:type="dxa"/>
            <w:vAlign w:val="bottom"/>
          </w:tcPr>
          <w:p w14:paraId="4EC44A19" w14:textId="36721573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B5B7839" w14:textId="05F7F0EB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595" w:type="dxa"/>
            <w:vAlign w:val="bottom"/>
          </w:tcPr>
          <w:p w14:paraId="5F20060F" w14:textId="62A4FC37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6A95681B" w14:textId="1DF732F1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4%</w:t>
            </w:r>
          </w:p>
        </w:tc>
        <w:tc>
          <w:tcPr>
            <w:tcW w:w="595" w:type="dxa"/>
            <w:vAlign w:val="bottom"/>
          </w:tcPr>
          <w:p w14:paraId="00C7BAEA" w14:textId="4577306E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00" w:type="dxa"/>
          </w:tcPr>
          <w:p w14:paraId="095A5417" w14:textId="033C96DC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0%</w:t>
            </w:r>
          </w:p>
        </w:tc>
        <w:tc>
          <w:tcPr>
            <w:tcW w:w="595" w:type="dxa"/>
            <w:vAlign w:val="bottom"/>
          </w:tcPr>
          <w:p w14:paraId="6958A8DB" w14:textId="03DC4FCA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00" w:type="dxa"/>
          </w:tcPr>
          <w:p w14:paraId="0952CF3D" w14:textId="3264D25E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595" w:type="dxa"/>
            <w:vAlign w:val="bottom"/>
          </w:tcPr>
          <w:p w14:paraId="48E501B8" w14:textId="1B6FD62A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636" w:type="dxa"/>
          </w:tcPr>
          <w:p w14:paraId="147FD048" w14:textId="7CB209A2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2%</w:t>
            </w:r>
          </w:p>
        </w:tc>
      </w:tr>
      <w:tr w:rsidR="001B0A13" w:rsidRPr="004F0BDD" w14:paraId="0BFD5CE9" w14:textId="77777777" w:rsidTr="0033220B">
        <w:trPr>
          <w:trHeight w:val="209"/>
        </w:trPr>
        <w:tc>
          <w:tcPr>
            <w:tcW w:w="2784" w:type="dxa"/>
          </w:tcPr>
          <w:p w14:paraId="12D580A8" w14:textId="6B635957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main approximately the same</w:t>
            </w:r>
          </w:p>
        </w:tc>
        <w:tc>
          <w:tcPr>
            <w:tcW w:w="595" w:type="dxa"/>
          </w:tcPr>
          <w:p w14:paraId="23B575DD" w14:textId="51ADA049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00" w:type="dxa"/>
          </w:tcPr>
          <w:p w14:paraId="0377680B" w14:textId="13E2130F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4%</w:t>
            </w:r>
          </w:p>
        </w:tc>
        <w:tc>
          <w:tcPr>
            <w:tcW w:w="595" w:type="dxa"/>
          </w:tcPr>
          <w:p w14:paraId="16DF2FC9" w14:textId="6E6CA53E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00" w:type="dxa"/>
          </w:tcPr>
          <w:p w14:paraId="0B38F7EE" w14:textId="2F69FE40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595" w:type="dxa"/>
          </w:tcPr>
          <w:p w14:paraId="238C2AFF" w14:textId="0889CAAD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00" w:type="dxa"/>
          </w:tcPr>
          <w:p w14:paraId="535A41B1" w14:textId="467419E3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5%</w:t>
            </w:r>
          </w:p>
        </w:tc>
        <w:tc>
          <w:tcPr>
            <w:tcW w:w="595" w:type="dxa"/>
          </w:tcPr>
          <w:p w14:paraId="489700F6" w14:textId="35ED9D79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00" w:type="dxa"/>
          </w:tcPr>
          <w:p w14:paraId="640CB927" w14:textId="60E72395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595" w:type="dxa"/>
          </w:tcPr>
          <w:p w14:paraId="5727FA90" w14:textId="2C77C54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636" w:type="dxa"/>
          </w:tcPr>
          <w:p w14:paraId="33C447A5" w14:textId="552881A3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1%</w:t>
            </w:r>
          </w:p>
        </w:tc>
      </w:tr>
      <w:tr w:rsidR="001B0A13" w:rsidRPr="004F0BDD" w14:paraId="53E02CCE" w14:textId="77777777" w:rsidTr="004A52C6">
        <w:trPr>
          <w:trHeight w:val="209"/>
        </w:trPr>
        <w:tc>
          <w:tcPr>
            <w:tcW w:w="2784" w:type="dxa"/>
          </w:tcPr>
          <w:p w14:paraId="11E21390" w14:textId="5D67542B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ight increase (up to 5%)</w:t>
            </w:r>
          </w:p>
        </w:tc>
        <w:tc>
          <w:tcPr>
            <w:tcW w:w="595" w:type="dxa"/>
          </w:tcPr>
          <w:p w14:paraId="291548A4" w14:textId="0CEB039D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00" w:type="dxa"/>
          </w:tcPr>
          <w:p w14:paraId="30908070" w14:textId="6301D5F4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8%</w:t>
            </w:r>
          </w:p>
        </w:tc>
        <w:tc>
          <w:tcPr>
            <w:tcW w:w="595" w:type="dxa"/>
            <w:vAlign w:val="bottom"/>
          </w:tcPr>
          <w:p w14:paraId="329C1FC1" w14:textId="590C1E81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A7B0B80" w14:textId="104BA7A8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6%</w:t>
            </w:r>
          </w:p>
        </w:tc>
        <w:tc>
          <w:tcPr>
            <w:tcW w:w="595" w:type="dxa"/>
          </w:tcPr>
          <w:p w14:paraId="4D7505EA" w14:textId="2930F2BD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00" w:type="dxa"/>
          </w:tcPr>
          <w:p w14:paraId="1D70C8BD" w14:textId="6F11FA7F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8%</w:t>
            </w:r>
          </w:p>
        </w:tc>
        <w:tc>
          <w:tcPr>
            <w:tcW w:w="595" w:type="dxa"/>
          </w:tcPr>
          <w:p w14:paraId="0AD1AF43" w14:textId="77BF016C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00" w:type="dxa"/>
          </w:tcPr>
          <w:p w14:paraId="293D6473" w14:textId="1E4CF741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8%</w:t>
            </w:r>
          </w:p>
        </w:tc>
        <w:tc>
          <w:tcPr>
            <w:tcW w:w="595" w:type="dxa"/>
          </w:tcPr>
          <w:p w14:paraId="334351B7" w14:textId="09D7FB3B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69</w:t>
            </w:r>
          </w:p>
        </w:tc>
        <w:tc>
          <w:tcPr>
            <w:tcW w:w="636" w:type="dxa"/>
          </w:tcPr>
          <w:p w14:paraId="38A2AD53" w14:textId="0E0238BD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6%</w:t>
            </w:r>
          </w:p>
        </w:tc>
      </w:tr>
      <w:tr w:rsidR="001B0A13" w:rsidRPr="004F0BDD" w14:paraId="208FC062" w14:textId="77777777" w:rsidTr="0033220B">
        <w:trPr>
          <w:trHeight w:val="209"/>
        </w:trPr>
        <w:tc>
          <w:tcPr>
            <w:tcW w:w="2784" w:type="dxa"/>
          </w:tcPr>
          <w:p w14:paraId="5A23CB01" w14:textId="6014CF4F" w:rsidR="001B0A13" w:rsidRPr="00594069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crease (5% to 25%)</w:t>
            </w:r>
          </w:p>
        </w:tc>
        <w:tc>
          <w:tcPr>
            <w:tcW w:w="595" w:type="dxa"/>
          </w:tcPr>
          <w:p w14:paraId="2A2FBBFB" w14:textId="2EF65183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600" w:type="dxa"/>
          </w:tcPr>
          <w:p w14:paraId="044B6521" w14:textId="5879D19F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45%</w:t>
            </w:r>
          </w:p>
        </w:tc>
        <w:tc>
          <w:tcPr>
            <w:tcW w:w="595" w:type="dxa"/>
          </w:tcPr>
          <w:p w14:paraId="5B734767" w14:textId="40FB12C1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00" w:type="dxa"/>
          </w:tcPr>
          <w:p w14:paraId="70871EE5" w14:textId="416B99AB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595" w:type="dxa"/>
          </w:tcPr>
          <w:p w14:paraId="0AB9274A" w14:textId="55DD16B9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00" w:type="dxa"/>
          </w:tcPr>
          <w:p w14:paraId="7C24EB2A" w14:textId="1FC3D399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2%</w:t>
            </w:r>
          </w:p>
        </w:tc>
        <w:tc>
          <w:tcPr>
            <w:tcW w:w="595" w:type="dxa"/>
          </w:tcPr>
          <w:p w14:paraId="2F5EADAF" w14:textId="75A67D99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600" w:type="dxa"/>
          </w:tcPr>
          <w:p w14:paraId="5E39DD20" w14:textId="09B63037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6%</w:t>
            </w:r>
          </w:p>
        </w:tc>
        <w:tc>
          <w:tcPr>
            <w:tcW w:w="595" w:type="dxa"/>
          </w:tcPr>
          <w:p w14:paraId="6CE50A8F" w14:textId="3DCDB005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53</w:t>
            </w:r>
          </w:p>
        </w:tc>
        <w:tc>
          <w:tcPr>
            <w:tcW w:w="636" w:type="dxa"/>
          </w:tcPr>
          <w:p w14:paraId="29D30C68" w14:textId="06475B11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36%</w:t>
            </w:r>
          </w:p>
        </w:tc>
      </w:tr>
      <w:tr w:rsidR="001B0A13" w:rsidRPr="004F0BDD" w14:paraId="6AF443FE" w14:textId="77777777" w:rsidTr="0033220B">
        <w:trPr>
          <w:trHeight w:val="209"/>
        </w:trPr>
        <w:tc>
          <w:tcPr>
            <w:tcW w:w="2784" w:type="dxa"/>
          </w:tcPr>
          <w:p w14:paraId="45D437D5" w14:textId="1961F3CD" w:rsidR="001B0A13" w:rsidRPr="004F0BDD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increase (</w:t>
            </w:r>
            <w:r>
              <w:rPr>
                <w:rFonts w:cstheme="minorHAnsi"/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 xml:space="preserve"> 25%)</w:t>
            </w:r>
          </w:p>
        </w:tc>
        <w:tc>
          <w:tcPr>
            <w:tcW w:w="595" w:type="dxa"/>
          </w:tcPr>
          <w:p w14:paraId="796EC41C" w14:textId="4F33202A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</w:t>
            </w:r>
            <w:r w:rsidR="001C7D2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00" w:type="dxa"/>
          </w:tcPr>
          <w:p w14:paraId="29666F4B" w14:textId="546BB4C0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2%</w:t>
            </w:r>
          </w:p>
        </w:tc>
        <w:tc>
          <w:tcPr>
            <w:tcW w:w="595" w:type="dxa"/>
          </w:tcPr>
          <w:p w14:paraId="59C8534E" w14:textId="7B0B526C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00" w:type="dxa"/>
          </w:tcPr>
          <w:p w14:paraId="7530C6FA" w14:textId="57F31374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1%</w:t>
            </w:r>
          </w:p>
        </w:tc>
        <w:tc>
          <w:tcPr>
            <w:tcW w:w="595" w:type="dxa"/>
          </w:tcPr>
          <w:p w14:paraId="6B4E5762" w14:textId="1DBD9DC9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00" w:type="dxa"/>
          </w:tcPr>
          <w:p w14:paraId="377B4077" w14:textId="369958FE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42%</w:t>
            </w:r>
          </w:p>
        </w:tc>
        <w:tc>
          <w:tcPr>
            <w:tcW w:w="595" w:type="dxa"/>
          </w:tcPr>
          <w:p w14:paraId="0E64E46F" w14:textId="0F2D500B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00" w:type="dxa"/>
          </w:tcPr>
          <w:p w14:paraId="4F9C2993" w14:textId="2D6458EA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21%</w:t>
            </w:r>
          </w:p>
        </w:tc>
        <w:tc>
          <w:tcPr>
            <w:tcW w:w="595" w:type="dxa"/>
          </w:tcPr>
          <w:p w14:paraId="34F3CF89" w14:textId="5FE4EEB3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9</w:t>
            </w:r>
            <w:r w:rsidR="001C7D24"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</w:tcPr>
          <w:p w14:paraId="086D7A2A" w14:textId="2113161A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2</w:t>
            </w:r>
            <w:r w:rsidR="001C7D24">
              <w:rPr>
                <w:b/>
                <w:bCs/>
                <w:sz w:val="16"/>
                <w:szCs w:val="16"/>
                <w:lang w:val="en-GB"/>
              </w:rPr>
              <w:t>3</w:t>
            </w:r>
            <w:r w:rsidRPr="001B0A13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1B0A13" w:rsidRPr="004F0BDD" w14:paraId="5C1CC8EE" w14:textId="77777777" w:rsidTr="0033220B">
        <w:trPr>
          <w:trHeight w:val="209"/>
        </w:trPr>
        <w:tc>
          <w:tcPr>
            <w:tcW w:w="2784" w:type="dxa"/>
          </w:tcPr>
          <w:p w14:paraId="37E163F4" w14:textId="12DBD227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 do not know</w:t>
            </w:r>
          </w:p>
        </w:tc>
        <w:tc>
          <w:tcPr>
            <w:tcW w:w="595" w:type="dxa"/>
          </w:tcPr>
          <w:p w14:paraId="5CC46B12" w14:textId="6F2543BA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00" w:type="dxa"/>
          </w:tcPr>
          <w:p w14:paraId="764C6CCC" w14:textId="43020A7C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5%</w:t>
            </w:r>
          </w:p>
        </w:tc>
        <w:tc>
          <w:tcPr>
            <w:tcW w:w="595" w:type="dxa"/>
          </w:tcPr>
          <w:p w14:paraId="6CF6D773" w14:textId="7C65F10B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00" w:type="dxa"/>
          </w:tcPr>
          <w:p w14:paraId="54B45508" w14:textId="233E3D48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595" w:type="dxa"/>
          </w:tcPr>
          <w:p w14:paraId="252EF04B" w14:textId="0E5AF50D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</w:tcPr>
          <w:p w14:paraId="14C545AA" w14:textId="33F7DBE5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595" w:type="dxa"/>
          </w:tcPr>
          <w:p w14:paraId="6F0E4B1E" w14:textId="58647A68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00" w:type="dxa"/>
          </w:tcPr>
          <w:p w14:paraId="1264BF3A" w14:textId="7DB3E5EA" w:rsidR="001B0A13" w:rsidRPr="000E0055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595" w:type="dxa"/>
          </w:tcPr>
          <w:p w14:paraId="3E08DB54" w14:textId="2424F040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636" w:type="dxa"/>
          </w:tcPr>
          <w:p w14:paraId="74D2F563" w14:textId="363357D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8%</w:t>
            </w:r>
          </w:p>
        </w:tc>
      </w:tr>
      <w:tr w:rsidR="001B0A13" w:rsidRPr="004F0BDD" w14:paraId="03B3BAC9" w14:textId="77777777" w:rsidTr="0033220B">
        <w:trPr>
          <w:trHeight w:val="209"/>
        </w:trPr>
        <w:tc>
          <w:tcPr>
            <w:tcW w:w="2784" w:type="dxa"/>
          </w:tcPr>
          <w:p w14:paraId="5DF6E1B8" w14:textId="61E34151" w:rsidR="001B0A13" w:rsidRDefault="001B0A13" w:rsidP="001B0A13">
            <w:pPr>
              <w:rPr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595" w:type="dxa"/>
          </w:tcPr>
          <w:p w14:paraId="633E293B" w14:textId="5698001B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84</w:t>
            </w:r>
          </w:p>
        </w:tc>
        <w:tc>
          <w:tcPr>
            <w:tcW w:w="600" w:type="dxa"/>
          </w:tcPr>
          <w:p w14:paraId="62C0B105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553FEEF" w14:textId="29177209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54</w:t>
            </w:r>
          </w:p>
        </w:tc>
        <w:tc>
          <w:tcPr>
            <w:tcW w:w="600" w:type="dxa"/>
          </w:tcPr>
          <w:p w14:paraId="5267E2CD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7674B35A" w14:textId="2AE27268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78</w:t>
            </w:r>
          </w:p>
        </w:tc>
        <w:tc>
          <w:tcPr>
            <w:tcW w:w="600" w:type="dxa"/>
          </w:tcPr>
          <w:p w14:paraId="76117E93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1831C969" w14:textId="2064A9B1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104</w:t>
            </w:r>
          </w:p>
        </w:tc>
        <w:tc>
          <w:tcPr>
            <w:tcW w:w="600" w:type="dxa"/>
          </w:tcPr>
          <w:p w14:paraId="49088C4C" w14:textId="3113E279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5" w:type="dxa"/>
          </w:tcPr>
          <w:p w14:paraId="67FB2091" w14:textId="3CF06C2F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1B0A13">
              <w:rPr>
                <w:b/>
                <w:bCs/>
                <w:sz w:val="16"/>
                <w:szCs w:val="16"/>
                <w:lang w:val="en-GB"/>
              </w:rPr>
              <w:t>42</w:t>
            </w:r>
            <w:r w:rsidR="001C7D24"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636" w:type="dxa"/>
          </w:tcPr>
          <w:p w14:paraId="281D362A" w14:textId="77777777" w:rsidR="001B0A13" w:rsidRPr="001B0A13" w:rsidRDefault="001B0A13" w:rsidP="001B0A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3A03D71C" w14:textId="77777777" w:rsidR="001B0A13" w:rsidRDefault="001B0A13" w:rsidP="00E777F9">
      <w:pPr>
        <w:spacing w:after="0" w:line="240" w:lineRule="auto"/>
        <w:rPr>
          <w:lang w:val="en-GB"/>
        </w:rPr>
      </w:pPr>
    </w:p>
    <w:sectPr w:rsidR="001B0A1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28E87" w14:textId="77777777" w:rsidR="00F71136" w:rsidRDefault="00F71136" w:rsidP="00F71136">
      <w:pPr>
        <w:spacing w:after="0" w:line="240" w:lineRule="auto"/>
      </w:pPr>
      <w:r>
        <w:separator/>
      </w:r>
    </w:p>
  </w:endnote>
  <w:endnote w:type="continuationSeparator" w:id="0">
    <w:p w14:paraId="02732FD3" w14:textId="77777777" w:rsidR="00F71136" w:rsidRDefault="00F71136" w:rsidP="00F71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7009915"/>
      <w:docPartObj>
        <w:docPartGallery w:val="Page Numbers (Bottom of Page)"/>
        <w:docPartUnique/>
      </w:docPartObj>
    </w:sdtPr>
    <w:sdtEndPr/>
    <w:sdtContent>
      <w:p w14:paraId="44D3F7B9" w14:textId="4D03EBF6" w:rsidR="00F71136" w:rsidRDefault="00F7113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9166BA" w14:textId="77777777" w:rsidR="00F71136" w:rsidRDefault="00F7113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1417F" w14:textId="77777777" w:rsidR="00F71136" w:rsidRDefault="00F71136" w:rsidP="00F71136">
      <w:pPr>
        <w:spacing w:after="0" w:line="240" w:lineRule="auto"/>
      </w:pPr>
      <w:r>
        <w:separator/>
      </w:r>
    </w:p>
  </w:footnote>
  <w:footnote w:type="continuationSeparator" w:id="0">
    <w:p w14:paraId="0CB0723A" w14:textId="77777777" w:rsidR="00F71136" w:rsidRDefault="00F71136" w:rsidP="00F711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BFCD5" w14:textId="0D2E40EA" w:rsidR="0026042F" w:rsidRDefault="0026042F" w:rsidP="0026042F">
    <w:pPr>
      <w:pStyle w:val="Koptekst"/>
      <w:jc w:val="center"/>
      <w:rPr>
        <w:rStyle w:val="normaltextrun"/>
        <w:rFonts w:cstheme="minorHAnsi"/>
        <w:bCs/>
        <w:color w:val="808080" w:themeColor="background1" w:themeShade="80"/>
        <w:sz w:val="16"/>
        <w:szCs w:val="12"/>
      </w:rPr>
    </w:pP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</w:rPr>
      <w:t>How Government Policies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</w:rPr>
      <w:t xml:space="preserve"> and 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</w:rPr>
      <w:t>Circumstances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</w:rPr>
      <w:t xml:space="preserve"> 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</w:rPr>
      <w:t xml:space="preserve">influence Nurse 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</w:rPr>
      <w:t>P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</w:rPr>
      <w:t xml:space="preserve">ractitioner and Physician 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</w:rPr>
      <w:t>A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</w:rPr>
      <w:t xml:space="preserve">ssistant Employment and Training. </w:t>
    </w:r>
    <w:r w:rsidR="002C633B">
      <w:rPr>
        <w:rStyle w:val="normaltextrun"/>
        <w:rFonts w:cstheme="minorHAnsi"/>
        <w:bCs/>
        <w:color w:val="808080" w:themeColor="background1" w:themeShade="80"/>
        <w:sz w:val="16"/>
        <w:szCs w:val="12"/>
      </w:rPr>
      <w:br/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</w:rPr>
      <w:t xml:space="preserve">A </w:t>
    </w:r>
    <w:r w:rsidR="00F72BD3" w:rsidRPr="00F72BD3">
      <w:rPr>
        <w:rStyle w:val="normaltextrun"/>
        <w:rFonts w:cstheme="minorHAnsi"/>
        <w:bCs/>
        <w:color w:val="808080" w:themeColor="background1" w:themeShade="80"/>
        <w:sz w:val="16"/>
        <w:szCs w:val="12"/>
      </w:rPr>
      <w:t xml:space="preserve">Realist Analysis using </w:t>
    </w:r>
    <w:r w:rsidR="00FB48FE">
      <w:rPr>
        <w:rStyle w:val="normaltextrun"/>
        <w:rFonts w:cstheme="minorHAnsi"/>
        <w:bCs/>
        <w:color w:val="808080" w:themeColor="background1" w:themeShade="80"/>
        <w:sz w:val="16"/>
        <w:szCs w:val="12"/>
      </w:rPr>
      <w:t>Surveys</w:t>
    </w:r>
    <w:r w:rsidR="00F72BD3" w:rsidRPr="00F72BD3">
      <w:rPr>
        <w:rStyle w:val="normaltextrun"/>
        <w:rFonts w:cstheme="minorHAnsi"/>
        <w:bCs/>
        <w:color w:val="808080" w:themeColor="background1" w:themeShade="80"/>
        <w:sz w:val="16"/>
        <w:szCs w:val="12"/>
      </w:rPr>
      <w:t>.</w:t>
    </w:r>
  </w:p>
  <w:p w14:paraId="2EAD9302" w14:textId="77777777" w:rsidR="00944A37" w:rsidRDefault="00944A3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A7D6A"/>
    <w:multiLevelType w:val="hybridMultilevel"/>
    <w:tmpl w:val="6254A6A8"/>
    <w:lvl w:ilvl="0" w:tplc="6A1888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31879"/>
    <w:multiLevelType w:val="multilevel"/>
    <w:tmpl w:val="5C046E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3FE25A4"/>
    <w:multiLevelType w:val="hybridMultilevel"/>
    <w:tmpl w:val="87844D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D42C50"/>
    <w:multiLevelType w:val="hybridMultilevel"/>
    <w:tmpl w:val="F964F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FA2512"/>
    <w:multiLevelType w:val="hybridMultilevel"/>
    <w:tmpl w:val="AB566B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FD3A8A"/>
    <w:multiLevelType w:val="hybridMultilevel"/>
    <w:tmpl w:val="E5269BE8"/>
    <w:lvl w:ilvl="0" w:tplc="A20E9C88">
      <w:start w:val="1"/>
      <w:numFmt w:val="decimal"/>
      <w:lvlText w:val="%1."/>
      <w:lvlJc w:val="left"/>
      <w:pPr>
        <w:ind w:left="1080" w:hanging="360"/>
      </w:pPr>
    </w:lvl>
    <w:lvl w:ilvl="1" w:tplc="B45E2B50">
      <w:start w:val="1"/>
      <w:numFmt w:val="decimal"/>
      <w:lvlText w:val="%2."/>
      <w:lvlJc w:val="left"/>
      <w:pPr>
        <w:ind w:left="1080" w:hanging="360"/>
      </w:pPr>
    </w:lvl>
    <w:lvl w:ilvl="2" w:tplc="EE408E5C">
      <w:start w:val="1"/>
      <w:numFmt w:val="decimal"/>
      <w:lvlText w:val="%3."/>
      <w:lvlJc w:val="left"/>
      <w:pPr>
        <w:ind w:left="1080" w:hanging="360"/>
      </w:pPr>
    </w:lvl>
    <w:lvl w:ilvl="3" w:tplc="E01C2A6E">
      <w:start w:val="1"/>
      <w:numFmt w:val="decimal"/>
      <w:lvlText w:val="%4."/>
      <w:lvlJc w:val="left"/>
      <w:pPr>
        <w:ind w:left="1080" w:hanging="360"/>
      </w:pPr>
    </w:lvl>
    <w:lvl w:ilvl="4" w:tplc="338AB0AE">
      <w:start w:val="1"/>
      <w:numFmt w:val="decimal"/>
      <w:lvlText w:val="%5."/>
      <w:lvlJc w:val="left"/>
      <w:pPr>
        <w:ind w:left="1080" w:hanging="360"/>
      </w:pPr>
    </w:lvl>
    <w:lvl w:ilvl="5" w:tplc="A000CD6C">
      <w:start w:val="1"/>
      <w:numFmt w:val="decimal"/>
      <w:lvlText w:val="%6."/>
      <w:lvlJc w:val="left"/>
      <w:pPr>
        <w:ind w:left="1080" w:hanging="360"/>
      </w:pPr>
    </w:lvl>
    <w:lvl w:ilvl="6" w:tplc="3A1A6AB0">
      <w:start w:val="1"/>
      <w:numFmt w:val="decimal"/>
      <w:lvlText w:val="%7."/>
      <w:lvlJc w:val="left"/>
      <w:pPr>
        <w:ind w:left="1080" w:hanging="360"/>
      </w:pPr>
    </w:lvl>
    <w:lvl w:ilvl="7" w:tplc="73D2C4B2">
      <w:start w:val="1"/>
      <w:numFmt w:val="decimal"/>
      <w:lvlText w:val="%8."/>
      <w:lvlJc w:val="left"/>
      <w:pPr>
        <w:ind w:left="1080" w:hanging="360"/>
      </w:pPr>
    </w:lvl>
    <w:lvl w:ilvl="8" w:tplc="6A106D5A">
      <w:start w:val="1"/>
      <w:numFmt w:val="decimal"/>
      <w:lvlText w:val="%9."/>
      <w:lvlJc w:val="left"/>
      <w:pPr>
        <w:ind w:left="1080" w:hanging="360"/>
      </w:pPr>
    </w:lvl>
  </w:abstractNum>
  <w:num w:numId="1" w16cid:durableId="410276348">
    <w:abstractNumId w:val="2"/>
  </w:num>
  <w:num w:numId="2" w16cid:durableId="2006783117">
    <w:abstractNumId w:val="5"/>
  </w:num>
  <w:num w:numId="3" w16cid:durableId="553005006">
    <w:abstractNumId w:val="1"/>
  </w:num>
  <w:num w:numId="4" w16cid:durableId="494077082">
    <w:abstractNumId w:val="3"/>
  </w:num>
  <w:num w:numId="5" w16cid:durableId="901328191">
    <w:abstractNumId w:val="4"/>
  </w:num>
  <w:num w:numId="6" w16cid:durableId="532380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A5"/>
    <w:rsid w:val="0001129B"/>
    <w:rsid w:val="00065558"/>
    <w:rsid w:val="000C3981"/>
    <w:rsid w:val="000C5774"/>
    <w:rsid w:val="000D42FB"/>
    <w:rsid w:val="000E0055"/>
    <w:rsid w:val="000F041C"/>
    <w:rsid w:val="000F2F6F"/>
    <w:rsid w:val="00113CF3"/>
    <w:rsid w:val="00114AD1"/>
    <w:rsid w:val="00115C79"/>
    <w:rsid w:val="00123F1B"/>
    <w:rsid w:val="00167327"/>
    <w:rsid w:val="001673A5"/>
    <w:rsid w:val="00181306"/>
    <w:rsid w:val="00192408"/>
    <w:rsid w:val="001944E3"/>
    <w:rsid w:val="001A2CD1"/>
    <w:rsid w:val="001B0A13"/>
    <w:rsid w:val="001B0AFF"/>
    <w:rsid w:val="001C7D24"/>
    <w:rsid w:val="00215B29"/>
    <w:rsid w:val="002217A5"/>
    <w:rsid w:val="002248D1"/>
    <w:rsid w:val="0026042F"/>
    <w:rsid w:val="00261468"/>
    <w:rsid w:val="00267D18"/>
    <w:rsid w:val="002A22E3"/>
    <w:rsid w:val="002C633B"/>
    <w:rsid w:val="002D07DC"/>
    <w:rsid w:val="003157D3"/>
    <w:rsid w:val="00373D9A"/>
    <w:rsid w:val="00385BC2"/>
    <w:rsid w:val="00391D7A"/>
    <w:rsid w:val="003A0AF3"/>
    <w:rsid w:val="003A6641"/>
    <w:rsid w:val="003C5739"/>
    <w:rsid w:val="003E6C73"/>
    <w:rsid w:val="003F1D32"/>
    <w:rsid w:val="00406029"/>
    <w:rsid w:val="004403B9"/>
    <w:rsid w:val="0048439A"/>
    <w:rsid w:val="004B1414"/>
    <w:rsid w:val="004D077F"/>
    <w:rsid w:val="004F0BDD"/>
    <w:rsid w:val="00532105"/>
    <w:rsid w:val="00534D0E"/>
    <w:rsid w:val="00546805"/>
    <w:rsid w:val="00560174"/>
    <w:rsid w:val="005729D6"/>
    <w:rsid w:val="005C3646"/>
    <w:rsid w:val="00623FC5"/>
    <w:rsid w:val="00663DFD"/>
    <w:rsid w:val="0068264C"/>
    <w:rsid w:val="00693914"/>
    <w:rsid w:val="006D4758"/>
    <w:rsid w:val="006E3BA6"/>
    <w:rsid w:val="006F4A20"/>
    <w:rsid w:val="0071037D"/>
    <w:rsid w:val="00732B16"/>
    <w:rsid w:val="007348C1"/>
    <w:rsid w:val="007B692F"/>
    <w:rsid w:val="007C500E"/>
    <w:rsid w:val="007C6C59"/>
    <w:rsid w:val="007D5B5B"/>
    <w:rsid w:val="00813E00"/>
    <w:rsid w:val="00832282"/>
    <w:rsid w:val="00832FEB"/>
    <w:rsid w:val="0085636C"/>
    <w:rsid w:val="00870C7B"/>
    <w:rsid w:val="00876DA0"/>
    <w:rsid w:val="00890773"/>
    <w:rsid w:val="008A4564"/>
    <w:rsid w:val="008C50EA"/>
    <w:rsid w:val="008D1ED9"/>
    <w:rsid w:val="00910D28"/>
    <w:rsid w:val="00925027"/>
    <w:rsid w:val="00943A22"/>
    <w:rsid w:val="009442B3"/>
    <w:rsid w:val="00944A37"/>
    <w:rsid w:val="0099559A"/>
    <w:rsid w:val="009A6901"/>
    <w:rsid w:val="009E220E"/>
    <w:rsid w:val="00A53A08"/>
    <w:rsid w:val="00AA7F11"/>
    <w:rsid w:val="00AC2BB1"/>
    <w:rsid w:val="00AF636E"/>
    <w:rsid w:val="00AF75E6"/>
    <w:rsid w:val="00B04AFC"/>
    <w:rsid w:val="00B12455"/>
    <w:rsid w:val="00B2338E"/>
    <w:rsid w:val="00B416DD"/>
    <w:rsid w:val="00B523A6"/>
    <w:rsid w:val="00B6780C"/>
    <w:rsid w:val="00B7547C"/>
    <w:rsid w:val="00B91D8A"/>
    <w:rsid w:val="00BA6DCA"/>
    <w:rsid w:val="00BC457E"/>
    <w:rsid w:val="00BF4CD2"/>
    <w:rsid w:val="00C0784A"/>
    <w:rsid w:val="00C205AB"/>
    <w:rsid w:val="00C76CE9"/>
    <w:rsid w:val="00C77EAD"/>
    <w:rsid w:val="00C915F2"/>
    <w:rsid w:val="00CF2316"/>
    <w:rsid w:val="00D11F19"/>
    <w:rsid w:val="00D33690"/>
    <w:rsid w:val="00D60361"/>
    <w:rsid w:val="00D92816"/>
    <w:rsid w:val="00D93D13"/>
    <w:rsid w:val="00DA1A97"/>
    <w:rsid w:val="00DB029D"/>
    <w:rsid w:val="00DC4399"/>
    <w:rsid w:val="00DE514C"/>
    <w:rsid w:val="00DF313E"/>
    <w:rsid w:val="00E15A29"/>
    <w:rsid w:val="00E33016"/>
    <w:rsid w:val="00E348B0"/>
    <w:rsid w:val="00E70088"/>
    <w:rsid w:val="00E777F9"/>
    <w:rsid w:val="00E91D1C"/>
    <w:rsid w:val="00ED559D"/>
    <w:rsid w:val="00F226DD"/>
    <w:rsid w:val="00F23A9A"/>
    <w:rsid w:val="00F46D1E"/>
    <w:rsid w:val="00F63C94"/>
    <w:rsid w:val="00F71136"/>
    <w:rsid w:val="00F72BD3"/>
    <w:rsid w:val="00FB48FE"/>
    <w:rsid w:val="00FC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B8537"/>
  <w15:chartTrackingRefBased/>
  <w15:docId w15:val="{EE61B1D6-7659-4BFB-89BC-928A177C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711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217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711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711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F7113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F7113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F7113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F7113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F7113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Ondertitel">
    <w:name w:val="Subtitle"/>
    <w:basedOn w:val="Standaard"/>
    <w:next w:val="Standaard"/>
    <w:link w:val="OndertitelChar"/>
    <w:uiPriority w:val="11"/>
    <w:qFormat/>
    <w:rsid w:val="002217A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217A5"/>
    <w:rPr>
      <w:rFonts w:eastAsiaTheme="minorEastAsia"/>
      <w:color w:val="5A5A5A" w:themeColor="text1" w:themeTint="A5"/>
      <w:spacing w:val="15"/>
    </w:rPr>
  </w:style>
  <w:style w:type="character" w:customStyle="1" w:styleId="Kop2Char">
    <w:name w:val="Kop 2 Char"/>
    <w:basedOn w:val="Standaardalinea-lettertype"/>
    <w:link w:val="Kop2"/>
    <w:uiPriority w:val="9"/>
    <w:rsid w:val="002217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F711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F711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F7113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F7113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sid w:val="00F7113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rsid w:val="00F7113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rsid w:val="00F7113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F71136"/>
    <w:pPr>
      <w:ind w:left="720"/>
      <w:contextualSpacing/>
    </w:pPr>
  </w:style>
  <w:style w:type="table" w:styleId="Tabelraster">
    <w:name w:val="Table Grid"/>
    <w:basedOn w:val="Standaardtabel"/>
    <w:uiPriority w:val="39"/>
    <w:rsid w:val="00F71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711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7113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7113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113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1136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nhideWhenUsed/>
    <w:rsid w:val="00F71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F71136"/>
  </w:style>
  <w:style w:type="paragraph" w:styleId="Voettekst">
    <w:name w:val="footer"/>
    <w:basedOn w:val="Standaard"/>
    <w:link w:val="VoettekstChar"/>
    <w:uiPriority w:val="99"/>
    <w:unhideWhenUsed/>
    <w:rsid w:val="00F71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71136"/>
  </w:style>
  <w:style w:type="character" w:customStyle="1" w:styleId="Kop9Char">
    <w:name w:val="Kop 9 Char"/>
    <w:basedOn w:val="Standaardalinea-lettertype"/>
    <w:link w:val="Kop9"/>
    <w:uiPriority w:val="9"/>
    <w:rsid w:val="00F7113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Geenafstand">
    <w:name w:val="No Spacing"/>
    <w:uiPriority w:val="1"/>
    <w:qFormat/>
    <w:rsid w:val="004403B9"/>
    <w:pPr>
      <w:spacing w:after="0" w:line="240" w:lineRule="auto"/>
    </w:pPr>
  </w:style>
  <w:style w:type="character" w:customStyle="1" w:styleId="normaltextrun">
    <w:name w:val="normaltextrun"/>
    <w:basedOn w:val="Standaardalinea-lettertype"/>
    <w:rsid w:val="00944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1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4775</Words>
  <Characters>27219</Characters>
  <Application>Microsoft Office Word</Application>
  <DocSecurity>0</DocSecurity>
  <Lines>226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ers-deMari, Ellen</dc:creator>
  <cp:keywords/>
  <dc:description/>
  <cp:lastModifiedBy>Dankers-de Mari, Ellen</cp:lastModifiedBy>
  <cp:revision>5</cp:revision>
  <dcterms:created xsi:type="dcterms:W3CDTF">2025-09-26T12:44:00Z</dcterms:created>
  <dcterms:modified xsi:type="dcterms:W3CDTF">2025-11-24T16:03:00Z</dcterms:modified>
</cp:coreProperties>
</file>